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28AE" w:rsidRDefault="006228AE" w:rsidP="006228AE">
      <w:pPr>
        <w:pStyle w:val="Overskrift2"/>
        <w:rPr>
          <w:lang w:val="en-US"/>
        </w:rPr>
      </w:pPr>
      <w:r>
        <w:rPr>
          <w:lang w:val="en-US"/>
        </w:rPr>
        <w:t>Supplementary material</w:t>
      </w:r>
      <w:bookmarkStart w:id="0" w:name="_GoBack"/>
      <w:bookmarkEnd w:id="0"/>
    </w:p>
    <w:p w:rsidR="00F169CD" w:rsidRPr="00AD2056" w:rsidRDefault="00F169CD" w:rsidP="00A642E0">
      <w:pPr>
        <w:pStyle w:val="Overskrift3"/>
        <w:rPr>
          <w:lang w:val="en-US"/>
        </w:rPr>
      </w:pPr>
      <w:r w:rsidRPr="00AD2056">
        <w:rPr>
          <w:lang w:val="en-US"/>
        </w:rPr>
        <w:t>Comprehensive meta-analyses</w:t>
      </w:r>
    </w:p>
    <w:p w:rsidR="00A642E0" w:rsidRPr="00AD2056" w:rsidRDefault="00A642E0" w:rsidP="00A642E0">
      <w:pPr>
        <w:pStyle w:val="Overskrift4"/>
        <w:rPr>
          <w:lang w:val="en-US"/>
        </w:rPr>
      </w:pPr>
      <w:r w:rsidRPr="00AD2056">
        <w:rPr>
          <w:lang w:val="en-US"/>
        </w:rPr>
        <w:t>Glutamate</w:t>
      </w:r>
    </w:p>
    <w:p w:rsidR="00F169CD" w:rsidRPr="00AD2056" w:rsidRDefault="00F169CD" w:rsidP="00F169CD">
      <w:pPr>
        <w:spacing w:after="0" w:line="480" w:lineRule="auto"/>
        <w:rPr>
          <w:lang w:val="en-US"/>
        </w:rPr>
      </w:pPr>
      <w:r w:rsidRPr="00405929">
        <w:rPr>
          <w:lang w:val="en-US"/>
        </w:rPr>
        <w:t>A comprehensive meta-analysis for all studies reporting glutamate</w:t>
      </w:r>
      <w:r w:rsidR="009B5FC4" w:rsidRPr="00405929">
        <w:rPr>
          <w:lang w:val="en-US"/>
        </w:rPr>
        <w:t xml:space="preserve"> </w:t>
      </w:r>
      <w:bookmarkStart w:id="1" w:name="_Hlk22313051"/>
      <w:r w:rsidRPr="00AD2056">
        <w:rPr>
          <w:lang w:val="en-US"/>
        </w:rPr>
        <w:fldChar w:fldCharType="begin">
          <w:fldData xml:space="preserve">PEVuZE5vdGU+PENpdGU+PEF1dGhvcj5TdG9uZTwvQXV0aG9yPjxZZWFyPjIwMDk8L1llYXI+PFJl
Y051bT4xMzk8L1JlY051bT48RGlzcGxheVRleHQ+WzEtMTFdPC9EaXNwbGF5VGV4dD48cmVjb3Jk
PjxyZWMtbnVtYmVyPjEzOTwvcmVjLW51bWJlcj48Zm9yZWlnbi1rZXlzPjxrZXkgYXBwPSJFTiIg
ZGItaWQ9ImV3cHp3cnR0a3ZlemRqZWZ6eGl4ZXdyNjl0dHA1ZnZldGVkOSIgdGltZXN0YW1wPSIx
NTE4NTM0OTYwIj4xMzk8L2tleT48L2ZvcmVpZ24ta2V5cz48cmVmLXR5cGUgbmFtZT0iSm91cm5h
bCBBcnRpY2xlIj4xNzwvcmVmLXR5cGU+PGNvbnRyaWJ1dG9ycz48YXV0aG9ycz48YXV0aG9yPlN0
b25lLCBKLk0uPC9hdXRob3I+PGF1dGhvcj5EYXksIEYuPC9hdXRob3I+PGF1dGhvcj5Uc2FnYXJh
a2ksIEguPC9hdXRob3I+PGF1dGhvcj5WYWxsaSwgSS48L2F1dGhvcj48YXV0aG9yPk1jTGVhbiwg
TS5BLjwvYXV0aG9yPjxhdXRob3I+THl0aGdvZSwgRC5KLjwvYXV0aG9yPjxhdXRob3I+TyZhcG9z
O0dvcm1hbiwgUi5MLjwvYXV0aG9yPjxhdXRob3I+QmFya2VyLCBHLkouPC9hdXRob3I+PGF1dGhv
cj5NY0d1aXJlLCBQLksuPC9hdXRob3I+PC9hdXRob3JzPjwvY29udHJpYnV0b3JzPjxhdXRoLWFk
ZHJlc3M+SW5zdGl0dXRlIG9mIFBzeWNoaWF0cnksIEtpbmcmYXBvcztzIENvbGxlZ2UgTG9uZG9u
LCBVbml2ZXJzaXR5IENvbGxlZ2UgTG9uZG9uLCBVbml0ZWQgS2luZ2RvbS4gamFtZXMuc3RvbmVA
aW9wLmtjbC5hYy51azwvYXV0aC1hZGRyZXNzPjx0aXRsZXM+PHRpdGxlPkdsdXRhbWF0ZSBkeXNm
dW5jdGlvbiBpbiBwZW9wbGUgd2l0aCBwcm9kcm9tYWwgc3ltcHRvbXMgb2YgcHN5Y2hvc2lzOiBy
ZWxhdGlvbnNoaXAgdG8gZ3JheSBtYXR0ZXIgdm9sdW1lPC90aXRsZT48c2Vjb25kYXJ5LXRpdGxl
PkJpb2wuIFBzeWNoaWF0cnk8L3NlY29uZGFyeS10aXRsZT48L3RpdGxlcz48cGVyaW9kaWNhbD48
ZnVsbC10aXRsZT5CaW9sLiBQc3ljaGlhdHJ5PC9mdWxsLXRpdGxlPjwvcGVyaW9kaWNhbD48cGFn
ZXM+NTMzLTUzOTwvcGFnZXM+PHZvbHVtZT42Njwvdm9sdW1lPjxudW1iZXI+NjwvbnVtYmVyPjxy
ZXByaW50LWVkaXRpb24+Tm90IGluIEZpbGU8L3JlcHJpbnQtZWRpdGlvbj48a2V5d29yZHM+PGtl
eXdvcmQ+QWR1bHQ8L2tleXdvcmQ+PGtleXdvcmQ+YXJ0aWNsZTwva2V5d29yZD48a2V5d29yZD5C
cmFpbjwva2V5d29yZD48a2V5d29yZD5CcmFpbiBNYXBwaW5nPC9rZXl3b3JkPjxrZXl3b3JkPmRp
YWdub3N0aWMgdXNlPC9rZXl3b3JkPjxrZXl3b3JkPkZlbWFsZTwva2V5d29yZD48a2V5d29yZD5m
dWVudGU8L2tleXdvcmQ+PGtleXdvcmQ+Z2VuZXRpY3M8L2tleXdvcmQ+PGtleXdvcmQ+R2x1dGFt
YXRlPC9rZXl3b3JkPjxrZXl3b3JkPkdsdXRhbWljIEFjaWQ8L2tleXdvcmQ+PGtleXdvcmQ+R2x1
dGFtaW5lPC9rZXl3b3JkPjxrZXl3b3JkPkh1bWFuczwva2V5d29yZD48a2V5d29yZD5NYWduZXRp
YyBSZXNvbmFuY2UgSW1hZ2luZzwva2V5d29yZD48a2V5d29yZD5NYWduZXRpYyBSZXNvbmFuY2Ug
U3BlY3Ryb3Njb3B5PC9rZXl3b3JkPjxrZXl3b3JkPk1hbGU8L2tleXdvcmQ+PGtleXdvcmQ+TWVu
dGFsIERpc29yZGVyczwva2V5d29yZD48a2V5d29yZD5NZXRhYm9saXNtPC9rZXl3b3JkPjxrZXl3
b3JkPm1ldGhvZHM8L2tleXdvcmQ+PGtleXdvcmQ+cGF0aG9sb2d5PC9rZXl3b3JkPjxrZXl3b3Jk
PlByb3RvbnM8L2tleXdvcmQ+PGtleXdvcmQ+UHN5Y2hpYXRyaWMgU3RhdHVzIFJhdGluZyBTY2Fs
ZXM8L2tleXdvcmQ+PGtleXdvcmQ+UHN5Y2hvc2lzPC9rZXl3b3JkPjxrZXl3b3JkPlJpc2s8L2tl
eXdvcmQ+PGtleXdvcmQ+U2NoaXpvcGhyZW5pYTwva2V5d29yZD48a2V5d29yZD5UZW1wb3JhbCBM
b2JlPC9rZXl3b3JkPjxrZXl3b3JkPlRoYWxhbXVzPC9rZXl3b3JkPjxrZXl3b3JkPllvdW5nIEFk
dWx0PC9rZXl3b3JkPjwva2V5d29yZHM+PGRhdGVzPjx5ZWFyPjIwMDk8L3llYXI+PHB1Yi1kYXRl
cz48ZGF0ZT45LzE1LzIwMDk8L2RhdGU+PC9wdWItZGF0ZXM+PC9kYXRlcz48bGFiZWw+ODwvbGFi
ZWw+PHVybHM+PHJlbGF0ZWQtdXJscz48dXJsPjxzdHlsZSBmYWNlPSJ1bmRlcmxpbmUiIGZvbnQ9
ImRlZmF1bHQiIHNpemU9IjEwMCUiPmh0dHA6Ly93d3cubmNiaS5ubG0ubmloLmdvdi9wdWJtZWQv
MTk1NTk0MDI8L3N0eWxlPjwvdXJsPjwvcmVsYXRlZC11cmxzPjwvdXJscz48ZWxlY3Ryb25pYy1y
ZXNvdXJjZS1udW0+UzAwMDYtMzIyMygwOSkwMDU3MS1YIFtwaWldOzEwLjEwMTYvai5iaW9wc3lj
aC4yMDA5LjA1LjAwNiBbZG9pXTwvZWxlY3Ryb25pYy1yZXNvdXJjZS1udW0+PC9yZWNvcmQ+PC9D
aXRlPjxDaXRlPjxBdXRob3I+VGhha2thcjwvQXV0aG9yPjxZZWFyPjIwMTc8L1llYXI+PFJlY051
bT44MTY8L1JlY051bT48cmVjb3JkPjxyZWMtbnVtYmVyPjgxNjwvcmVjLW51bWJlcj48Zm9yZWln
bi1rZXlzPjxrZXkgYXBwPSJFTiIgZGItaWQ9ImV3cHp3cnR0a3ZlemRqZWZ6eGl4ZXdyNjl0dHA1
ZnZldGVkOSIgdGltZXN0YW1wPSIxNTU0MjA0NjY0Ij44MTY8L2tleT48L2ZvcmVpZ24ta2V5cz48
cmVmLXR5cGUgbmFtZT0iSm91cm5hbCBBcnRpY2xlIj4xNzwvcmVmLXR5cGU+PGNvbnRyaWJ1dG9y
cz48YXV0aG9ycz48YXV0aG9yPlRoYWtrYXIsIEsuIE4uPC9hdXRob3I+PGF1dGhvcj5Sb3NsZXIs
IEwuPC9hdXRob3I+PGF1dGhvcj5XaWpuZW4sIEouIFAuPC9hdXRob3I+PGF1dGhvcj5Cb2VyLCBW
LiBPLjwvYXV0aG9yPjxhdXRob3I+S2xvbXAsIEQuIFcuPC9hdXRob3I+PGF1dGhvcj5DYWhuLCBX
LjwvYXV0aG9yPjxhdXRob3I+S2FobiwgUi4gUy48L2F1dGhvcj48YXV0aG9yPk5lZ2dlcnMsIFMu
IEYuPC9hdXRob3I+PC9hdXRob3JzPjwvY29udHJpYnV0b3JzPjxhdXRoLWFkZHJlc3M+RGVwYXJ0
bWVudCBvZiBQc3ljaGlhdHJ5IFVuaXZlcnNpdHkgTWVkaWNhbCBDZW50ZXIgVXRyZWNodCwgVXRy
ZWNodCwgVGhlIE5ldGhlcmxhbmRzOyBEZXBhcnRtZW50IG9mIFBzeWNob2xvZ3ksIE1pY2hpZ2Fu
IFN0YXRlIFVuaXZlcnNpdHksIEVhc3QgTGFuc2luZywgTWljaGlnYW4uIEVsZWN0cm9uaWMgYWRk
cmVzczoga3RoYWtrYXJAbXN1LmVkdS4mI3hEO0RlcGFydG1lbnQgb2YgUHN5Y2hpYXRyeSBVbml2
ZXJzaXR5IE1lZGljYWwgQ2VudGVyIFV0cmVjaHQsIFV0cmVjaHQsIFRoZSBOZXRoZXJsYW5kczsg
RGVwYXJ0bWVudCBvZiBQc3ljaGlhdHJ5LCBQc3ljaG9zb21hdGljIE1lZGljaW5lIGFuZCBQc3lj
aG90aGVyYXB5LCBVbml2ZXJzaXR5IEhvc3BpdGFsIEZyYW5rZnVydCwgR29ldGhlIFVuaXZlcnNp
dHksIEZyYW5rZnVydCBhbSBNYWluLCBHZXJtYW55LiYjeEQ7RGVwYXJ0bWVudCBvZiBSYWRpb2xv
Z3kgVW5pdmVyc2l0eSBNZWRpY2FsIENlbnRlciBVdHJlY2h0LCBVdHJlY2h0LCBUaGUgTmV0aGVy
bGFuZHMuJiN4RDtEZXBhcnRtZW50IG9mIFJhZGlvbG9neSBVbml2ZXJzaXR5IE1lZGljYWwgQ2Vu
dGVyIFV0cmVjaHQsIFV0cmVjaHQsIFRoZSBOZXRoZXJsYW5kczsgQ2VudHJlIGZvciBGdW5jdGlv
bmFsIGFuZCBEaWFnbm9zdGljIEltYWdpbmcgYW5kIFJlc2VhcmNoLCBDb3BlbmhhZ2VuIFVuaXZl
cnNpdHkgSG9zcGl0YWwgSHZpZG92cmUsIEh2aWRvdnJlLCBEZW5tYXJrLiYjeEQ7RGVwYXJ0bWVu
dCBvZiBQc3ljaGlhdHJ5IFVuaXZlcnNpdHkgTWVkaWNhbCBDZW50ZXIgVXRyZWNodCwgVXRyZWNo
dCwgVGhlIE5ldGhlcmxhbmRzLjwvYXV0aC1hZGRyZXNzPjx0aXRsZXM+PHRpdGxlPjdUIFByb3Rv
biBNYWduZXRpYyBSZXNvbmFuY2UgU3BlY3Ryb3Njb3B5IG9mIEdhbW1hLUFtaW5vYnV0eXJpYyBB
Y2lkLCBHbHV0YW1hdGUsIGFuZCBHbHV0YW1pbmUgUmV2ZWFscyBBbHRlcmVkIENvbmNlbnRyYXRp
b25zIGluIFBhdGllbnRzIFdpdGggU2NoaXpvcGhyZW5pYSBhbmQgSGVhbHRoeSBTaWJsaW5nczwv
dGl0bGU+PHNlY29uZGFyeS10aXRsZT5CaW9sIFBzeWNoaWF0cnk8L3NlY29uZGFyeS10aXRsZT48
YWx0LXRpdGxlPkJpb2xvZ2ljYWwgcHN5Y2hpYXRyeTwvYWx0LXRpdGxlPjwvdGl0bGVzPjxwZXJp
b2RpY2FsPjxmdWxsLXRpdGxlPkJpb2wgUHN5Y2hpYXRyeTwvZnVsbC10aXRsZT48YWJici0xPkJp
b2xvZ2ljYWwgcHN5Y2hpYXRyeTwvYWJici0xPjwvcGVyaW9kaWNhbD48YWx0LXBlcmlvZGljYWw+
PGZ1bGwtdGl0bGU+QmlvbCBQc3ljaGlhdHJ5PC9mdWxsLXRpdGxlPjxhYmJyLTE+QmlvbG9naWNh
bCBwc3ljaGlhdHJ5PC9hYmJyLTE+PC9hbHQtcGVyaW9kaWNhbD48cGFnZXM+NTI1LTUzNTwvcGFn
ZXM+PHZvbHVtZT44MTwvdm9sdW1lPjxudW1iZXI+NjwvbnVtYmVyPjxlZGl0aW9uPjIwMTYvMDYv
MTk8L2VkaXRpb24+PGtleXdvcmRzPjxrZXl3b3JkPkFkdWx0PC9rZXl3b3JkPjxrZXl3b3JkPkJy
YWluLyptZXRhYm9saXNtPC9rZXl3b3JkPjxrZXl3b3JkPkZlbWFsZTwva2V5d29yZD48a2V5d29y
ZD5HZW5ldGljIFByZWRpc3Bvc2l0aW9uIHRvIERpc2Vhc2U8L2tleXdvcmQ+PGtleXdvcmQ+R2x1
dGFtaWMgQWNpZC8qbWV0YWJvbGlzbTwva2V5d29yZD48a2V5d29yZD5HbHV0YW1pbmUvKm1ldGFi
b2xpc208L2tleXdvcmQ+PGtleXdvcmQ+SHVtYW5zPC9rZXl3b3JkPjxrZXl3b3JkPk1hbGU8L2tl
eXdvcmQ+PGtleXdvcmQ+UHJvdG9uIE1hZ25ldGljIFJlc29uYW5jZSBTcGVjdHJvc2NvcHk8L2tl
eXdvcmQ+PGtleXdvcmQ+U2NoaXpvcGhyZW5pYS8qbWV0YWJvbGlzbTwva2V5d29yZD48a2V5d29y
ZD4qU2libGluZ3M8L2tleXdvcmQ+PGtleXdvcmQ+Z2FtbWEtQW1pbm9idXR5cmljIEFjaWQvKm1l
dGFib2xpc208L2tleXdvcmQ+PGtleXdvcmQ+KkZpcnN0LWRlZ3JlZSByZWxhdGl2ZXM8L2tleXdv
cmQ+PGtleXdvcmQ+KkdhYmE8L2tleXdvcmQ+PGtleXdvcmQ+KkdsdXRhbWF0ZTwva2V5d29yZD48
a2V5d29yZD4qR2x1dGFtaW5lPC9rZXl3b3JkPjxrZXl3b3JkPipNYWduZXRpYyByZXNvbmFuY2Ug
c3BlY3Ryb3Njb3B5PC9rZXl3b3JkPjxrZXl3b3JkPipTY2hpem9waHJlbmlhPC9rZXl3b3JkPjwv
a2V5d29yZHM+PGRhdGVzPjx5ZWFyPjIwMTc8L3llYXI+PHB1Yi1kYXRlcz48ZGF0ZT5NYXIgMTU8
L2RhdGU+PC9wdWItZGF0ZXM+PC9kYXRlcz48aXNibj4wMDA2LTMyMjM8L2lzYm4+PGFjY2Vzc2lv
bi1udW0+MjczMTY4NTM8L2FjY2Vzc2lvbi1udW0+PHVybHM+PC91cmxzPjxlbGVjdHJvbmljLXJl
c291cmNlLW51bT4xMC4xMDE2L2ouYmlvcHN5Y2guMjAxNi4wNC4wMDc8L2VsZWN0cm9uaWMtcmVz
b3VyY2UtbnVtPjxyZW1vdGUtZGF0YWJhc2UtcHJvdmlkZXI+TkxNPC9yZW1vdGUtZGF0YWJhc2Ut
cHJvdmlkZXI+PGxhbmd1YWdlPmVuZzwvbGFuZ3VhZ2U+PC9yZWNvcmQ+PC9DaXRlPjxDaXRlPjxB
dXRob3I+QmxvZW1lbjwvQXV0aG9yPjxZZWFyPjIwMTE8L1llYXI+PFJlY051bT44NjwvUmVjTnVt
PjxyZWNvcmQ+PHJlYy1udW1iZXI+ODY8L3JlYy1udW1iZXI+PGZvcmVpZ24ta2V5cz48a2V5IGFw
cD0iRU4iIGRiLWlkPSJld3B6d3J0dGt2ZXpkamVmenhpeGV3cjY5dHRwNWZ2ZXRlZDkiIHRpbWVz
dGFtcD0iMTUxODUzNDk2MCI+ODY8L2tleT48L2ZvcmVpZ24ta2V5cz48cmVmLXR5cGUgbmFtZT0i
Sm91cm5hbCBBcnRpY2xlIj4xNzwvcmVmLXR5cGU+PGNvbnRyaWJ1dG9ycz48YXV0aG9ycz48YXV0
aG9yPkJsb2VtZW4sIE8uSi48L2F1dGhvcj48YXV0aG9yPkdsZWljaCwgVC48L2F1dGhvcj48YXV0
aG9yPmRlIEtvbmluZywgTS5CLjwvYXV0aG9yPjxhdXRob3I+ZGEgU2lsdmEsIEFsdmlzIEYuPC9h
dXRob3I+PGF1dGhvcj5kZSwgSGFhbiBMLjwvYXV0aG9yPjxhdXRob3I+TGluc3plbiwgRC5ILjwv
YXV0aG9yPjxhdXRob3I+Qm9vaWosIEouPC9hdXRob3I+PGF1dGhvcj52YW4gQW1lbHN2b29ydCwg
VC5BLjwvYXV0aG9yPjwvYXV0aG9ycz48L2NvbnRyaWJ1dG9ycz48dGl0bGVzPjx0aXRsZT5IaXBw
b2NhbXBhbCBnbHV0YW1hdGUgbGV2ZWxzIGFuZCBzdHJpYXRhbCBkb3BhbWluZSBEKDIvMykgcmVj
ZXB0b3Igb2NjdXBhbmN5IGluIHN1YmplY3RzIGF0IHVsdHJhIGhpZ2ggcmlzayBvZiBwc3ljaG9z
aXM8L3RpdGxlPjxzZWNvbmRhcnktdGl0bGU+QmlvbC4gUHN5Y2hpYXRyeTwvc2Vjb25kYXJ5LXRp
dGxlPjwvdGl0bGVzPjxwZXJpb2RpY2FsPjxmdWxsLXRpdGxlPkJpb2wuIFBzeWNoaWF0cnk8L2Z1
bGwtdGl0bGU+PC9wZXJpb2RpY2FsPjxwYWdlcz5lMS1lMjwvcGFnZXM+PHZvbHVtZT43MDwvdm9s
dW1lPjxudW1iZXI+MTwvbnVtYmVyPjxyZXByaW50LWVkaXRpb24+Tm90IGluIEZpbGU8L3JlcHJp
bnQtZWRpdGlvbj48a2V5d29yZHM+PGtleXdvcmQ+Q29ycHVzIFN0cmlhdHVtPC9rZXl3b3JkPjxr
ZXl3b3JkPkRvcGFtaW5lPC9rZXl3b3JkPjxrZXl3b3JkPkdsdXRhbWF0ZTwva2V5d29yZD48a2V5
d29yZD5HbHV0YW1pYyBBY2lkPC9rZXl3b3JkPjxrZXl3b3JkPkhpcHBvY2FtcHVzPC9rZXl3b3Jk
PjxrZXl3b3JkPkh1bWFuczwva2V5d29yZD48a2V5d29yZD5NZXRhYm9saXNtPC9rZXl3b3JkPjxr
ZXl3b3JkPnBhdGhvbG9neTwva2V5d29yZD48a2V5d29yZD5Qc3ljaG9zaXM8L2tleXdvcmQ+PGtl
eXdvcmQ+UHN5Y2hvdGljIERpc29yZGVyczwva2V5d29yZD48a2V5d29yZD5SaXNrPC9rZXl3b3Jk
Pjwva2V5d29yZHM+PGRhdGVzPjx5ZWFyPjIwMTE8L3llYXI+PHB1Yi1kYXRlcz48ZGF0ZT43LzEv
MjAxMTwvZGF0ZT48L3B1Yi1kYXRlcz48L2RhdGVzPjxsYWJlbD45NjwvbGFiZWw+PHVybHM+PHJl
bGF0ZWQtdXJscz48dXJsPmh0dHA6Ly93d3cubmNiaS5ubG0ubmloLmdvdi9wdWJtZWQvMjE0ODE4
NDI8L3VybD48L3JlbGF0ZWQtdXJscz48L3VybHM+PGVsZWN0cm9uaWMtcmVzb3VyY2UtbnVtPlMw
MDA2LTMyMjMoMTEpMDAxNTAtOCBbcGlpXTsxMC4xMDE2L2ouYmlvcHN5Y2guMjAxMC4xMS4wMzAg
W2RvaV08L2VsZWN0cm9uaWMtcmVzb3VyY2UtbnVtPjwvcmVjb3JkPjwvQ2l0ZT48Q2l0ZT48QXV0
aG9yPmRlIGxhIEZ1ZW50ZS1TYW5kb3ZhbDwvQXV0aG9yPjxZZWFyPjIwMTE8L1llYXI+PFJlY051
bT4yNjM8L1JlY051bT48cmVjb3JkPjxyZWMtbnVtYmVyPjI2MzwvcmVjLW51bWJlcj48Zm9yZWln
bi1rZXlzPjxrZXkgYXBwPSJFTiIgZGItaWQ9ImV3cHp3cnR0a3ZlemRqZWZ6eGl4ZXdyNjl0dHA1
ZnZldGVkOSIgdGltZXN0YW1wPSIxNTUyNDgxNTkzIj4yNjM8L2tleT48L2ZvcmVpZ24ta2V5cz48
cmVmLXR5cGUgbmFtZT0iSm91cm5hbCBBcnRpY2xlIj4xNzwvcmVmLXR5cGU+PGNvbnRyaWJ1dG9y
cz48YXV0aG9ycz48YXV0aG9yPmRlIGxhIEZ1ZW50ZS1TYW5kb3ZhbCwgQy48L2F1dGhvcj48YXV0
aG9yPkxlb24tT3J0aXosIFAuPC9hdXRob3I+PGF1dGhvcj5GYXZpbGEsIFIuPC9hdXRob3I+PGF1
dGhvcj5TdGVwaGFubywgUy48L2F1dGhvcj48YXV0aG9yPk1hbW8sIEQuPC9hdXRob3I+PGF1dGhv
cj5SYW1pcmV6LUJlcm11ZGV6LCBKLjwvYXV0aG9yPjxhdXRob3I+R3JhZmYtR3VlcnJlcm8sIEEu
PC9hdXRob3I+PC9hdXRob3JzPjwvY29udHJpYnV0b3JzPjxhdXRoLWFkZHJlc3M+RXhwZXJpbWVu
dGFsIFBzeWNoaWF0cnkgTGFib3JhdG9yeSwgSW5zdGl0dXRvIE5hY2lvbmFsIGRlIE5ldXJvbG9n
aWEgeSBOZXVyb2NpcnVnaWEsIE1leGljbyBDaXR5LCBNZXhpY298TmV1cm9wc3ljaGlhdHJ5IERl
cGFydG1lbnQsIEluc3RpdHV0byBOYWNpb25hbCBkZSBOZXVyb2xvZ2lhIHkgTmV1cm9jaXJ1Z2lh
LCBNZXhpY28gQ2l0eSwgTWV4aWNvLjwvYXV0aC1hZGRyZXNzPjx0aXRsZXM+PHRpdGxlPkhpZ2hl
ciBsZXZlbHMgb2YgZ2x1dGFtYXRlIGluIHRoZSBhc3NvY2lhdGl2ZS1zdHJpYXR1bSBvZiBzdWJq
ZWN0cyB3aXRoIHByb2Ryb21hbCBzeW1wdG9tcyBvZiBzY2hpem9waHJlbmlhIGFuZCBwYXRpZW50
cyB3aXRoIGZpcnN0LWVwaXNvZGUgcHN5Y2hvc2lzPC90aXRsZT48c2Vjb25kYXJ5LXRpdGxlPk5l
dXJvcHN5Y2hvcGhhcm1hY29sb2d5PC9zZWNvbmRhcnktdGl0bGU+PGFsdC10aXRsZT5OZXVyb3Bz
eWNob3BoYXJtYWNvbG9neSA6IG9mZmljaWFsIHB1YmxpY2F0aW9uIG9mIHRoZSBBbWVyaWNhbiBD
b2xsZWdlIG9mIE5ldXJvcHN5Y2hvcGhhcm1hY29sb2d5PC9hbHQtdGl0bGU+PC90aXRsZXM+PHBl
cmlvZGljYWw+PGZ1bGwtdGl0bGU+TmV1cm9wc3ljaG9waGFybWFjb2xvZ3k8L2Z1bGwtdGl0bGU+
PC9wZXJpb2RpY2FsPjxwYWdlcz4xNzgxLTkxPC9wYWdlcz48dm9sdW1lPjM2PC92b2x1bWU+PG51
bWJlcj45PC9udW1iZXI+PGVkaXRpb24+MjAxMS8wNC8yMjwvZWRpdGlvbj48a2V5d29yZHM+PGtl
eXdvcmQ+QWRvbGVzY2VudDwva2V5d29yZD48a2V5d29yZD5BZHVsdDwva2V5d29yZD48a2V5d29y
ZD5BZ2Ugb2YgT25zZXQ8L2tleXdvcmQ+PGtleXdvcmQ+Q2F1ZGF0ZSBOdWNsZXVzLyptZXRhYm9s
aXNtL3BhdGhvbG9neS9waHlzaW9wYXRob2xvZ3k8L2tleXdvcmQ+PGtleXdvcmQ+RGlzZWFzZSBQ
cm9ncmVzc2lvbjwva2V5d29yZD48a2V5d29yZD5GZW1hbGU8L2tleXdvcmQ+PGtleXdvcmQ+R2x1
dGFtaWMgQWNpZC8qbWV0YWJvbGlzbTwva2V5d29yZD48a2V5d29yZD5IdW1hbnM8L2tleXdvcmQ+
PGtleXdvcmQ+TWFsZTwva2V5d29yZD48a2V5d29yZD5Qc3ljaG90aWMgRGlzb3JkZXJzL2RpYWdu
b3Npcy8qbWV0YWJvbGlzbS9waHlzaW9wYXRob2xvZ3k8L2tleXdvcmQ+PGtleXdvcmQ+UmlzayBG
YWN0b3JzPC9rZXl3b3JkPjxrZXl3b3JkPlNjaGl6b3BocmVuaWEvZGlhZ25vc2lzLyptZXRhYm9s
aXNtL3BoeXNpb3BhdGhvbG9neTwva2V5d29yZD48a2V5d29yZD5VcC1SZWd1bGF0aW9uL3BoeXNp
b2xvZ3k8L2tleXdvcmQ+PGtleXdvcmQ+WW91bmcgQWR1bHQ8L2tleXdvcmQ+PC9rZXl3b3Jkcz48
ZGF0ZXM+PHllYXI+MjAxMTwveWVhcj48cHViLWRhdGVzPjxkYXRlPkF1ZzwvZGF0ZT48L3B1Yi1k
YXRlcz48L2RhdGVzPjxpc2JuPjA4OTMtMTMzeDwvaXNibj48YWNjZXNzaW9uLW51bT4yMTUwODkz
MzwvYWNjZXNzaW9uLW51bT48dXJscz48L3VybHM+PGN1c3RvbTI+UE1DMzE1NDEwMTwvY3VzdG9t
Mj48ZWxlY3Ryb25pYy1yZXNvdXJjZS1udW0+MTAuMTAzOC9ucHAuMjAxMS42NTwvZWxlY3Ryb25p
Yy1yZXNvdXJjZS1udW0+PHJlbW90ZS1kYXRhYmFzZS1wcm92aWRlcj5OTE08L3JlbW90ZS1kYXRh
YmFzZS1wcm92aWRlcj48bGFuZ3VhZ2U+ZW5nPC9sYW5ndWFnZT48L3JlY29yZD48L0NpdGU+PENp
dGU+PEF1dGhvcj5FZ2VydG9uPC9BdXRob3I+PFllYXI+MjAxNDwvWWVhcj48UmVjTnVtPjEwMTwv
UmVjTnVtPjxyZWNvcmQ+PHJlYy1udW1iZXI+MTAxPC9yZWMtbnVtYmVyPjxmb3JlaWduLWtleXM+
PGtleSBhcHA9IkVOIiBkYi1pZD0iZXdwendydHRrdmV6ZGplZnp4aXhld3I2OXR0cDVmdmV0ZWQ5
IiB0aW1lc3RhbXA9IjE1MTg1MzQ5NjAiPjEwMTwva2V5PjwvZm9yZWlnbi1rZXlzPjxyZWYtdHlw
ZSBuYW1lPSJKb3VybmFsIEFydGljbGUiPjE3PC9yZWYtdHlwZT48Y29udHJpYnV0b3JzPjxhdXRo
b3JzPjxhdXRob3I+RWdlcnRvbiwgQS48L2F1dGhvcj48YXV0aG9yPlN0b25lLCBKLk0uPC9hdXRo
b3I+PGF1dGhvcj5DaGFkZG9jaywgQy5BLjwvYXV0aG9yPjxhdXRob3I+QmFya2VyLCBHLkouPC9h
dXRob3I+PGF1dGhvcj5Cb25vbGRpLCBJLjwvYXV0aG9yPjxhdXRob3I+SG93YXJkLCBSLk0uPC9h
dXRob3I+PGF1dGhvcj5NZXJyaXR0LCBLLjwvYXV0aG9yPjxhdXRob3I+QWxsZW4sIFAuPC9hdXRo
b3I+PGF1dGhvcj5Ib3dlcywgTy5ELjwvYXV0aG9yPjxhdXRob3I+TXVycmF5LCBSLk0uPC9hdXRo
b3I+PGF1dGhvcj5NY0xlYW4sIE0uQS48L2F1dGhvcj48YXV0aG9yPkx5dGhnb2UsIEQuSi48L2F1
dGhvcj48YXV0aG9yPk8mYXBvcztHb3JtYW4sIFIuTC48L2F1dGhvcj48YXV0aG9yPk1jR3VpcmUs
IFAuSy48L2F1dGhvcj48L2F1dGhvcnM+PC9jb250cmlidXRvcnM+PGF1dGgtYWRkcmVzcz5EZXBh
cnRtZW50IG9mIFBzeWNob3NpcyBTdHVkaWVzLCBJbnN0aXR1dGUgb2YgUHN5Y2hpYXRyeSwgS2lu
ZyZhcG9zO3MgSGVhbHRoIFBhcnRuZXJzLCBLaW5nJmFwb3M7cyBDb2xsZWdlIExvbmRvbiwgTG9u
ZG9uLCBVSyYjeEQ7MV0gRGVwYXJ0bWVudCBvZiBQc3ljaG9zaXMgU3R1ZGllcywgSW5zdGl0dXRl
IG9mIFBzeWNoaWF0cnksIEtpbmcmYXBvcztzIEhlYWx0aCBQYXJ0bmVycywgS2luZyZhcG9zO3Mg
Q29sbGVnZSBMb25kb24sIExvbmRvbiwgVUsgWzJdIERlcGFydG1lbnQgb2YgTmV1cm9pbWFnaW5n
LCBDZW50cmUgZm9yIE5ldXJvaW1hZ2luZyBTY2llbmNlcywgSW5zdGl0dXRlIG9mIFBzeWNoaWF0
cnksIEtpbmcmYXBvcztzIENvbGxlZ2UgTG9uZG9uLCBMb25kb24sIFVLJiN4RDtEZXBhcnRtZW50
IG9mIFBzeWNob3NpcyBTdHVkaWVzLCBJbnN0aXR1dGUgb2YgUHN5Y2hpYXRyeSwgS2luZyZhcG9z
O3MgSGVhbHRoIFBhcnRuZXJzLCBLaW5nJmFwb3M7cyBDb2xsZWdlIExvbmRvbiwgTG9uZG9uLCBV
SyYjeEQ7RGVwYXJ0bWVudCBvZiBOZXVyb2ltYWdpbmcsIENlbnRyZSBmb3IgTmV1cm9pbWFnaW5n
IFNjaWVuY2VzLCBJbnN0aXR1dGUgb2YgUHN5Y2hpYXRyeSwgS2luZyZhcG9zO3MgQ29sbGVnZSBM
b25kb24sIExvbmRvbiwgVUsmI3hEOzFdIERlcGFydG1lbnQgb2YgUHN5Y2hvc2lzIFN0dWRpZXMs
IEluc3RpdHV0ZSBvZiBQc3ljaGlhdHJ5LCBLaW5nJmFwb3M7cyBIZWFsdGggUGFydG5lcnMsIEtp
bmcmYXBvcztzIENvbGxlZ2UgTG9uZG9uLCBMb25kb24sIFVLIFsyXSBEZXBhcnRtZW50IG9mIEJy
YWluIGFuZCBCZWhhdmlvcmFsIFNjaWVuY2VzLCBVbml2ZXJzaXR5IG9mIFBhdmlhLCBQYXZpYSwg
SXRhbHkmI3hEO0RlcGFydG1lbnQgb2YgUHN5Y2hvc2lzIFN0dWRpZXMsIEluc3RpdHV0ZSBvZiBQ
c3ljaGlhdHJ5LCBLaW5nJmFwb3M7cyBIZWFsdGggUGFydG5lcnMsIEtpbmcmYXBvcztzIENvbGxl
Z2UgTG9uZG9uLCBMb25kb24sIFVLJiN4RDtEZXBhcnRtZW50IG9mIFBzeWNob3NpcyBTdHVkaWVz
LCBJbnN0aXR1dGUgb2YgUHN5Y2hpYXRyeSwgS2luZyZhcG9zO3MgSGVhbHRoIFBhcnRuZXJzLCBL
aW5nJmFwb3M7cyBDb2xsZWdlIExvbmRvbiwgTG9uZG9uLCBVSyYjeEQ7RGVwYXJ0bWVudCBvZiBQ
c3ljaG9zaXMgU3R1ZGllcywgSW5zdGl0dXRlIG9mIFBzeWNoaWF0cnksIEtpbmcmYXBvcztzIEhl
YWx0aCBQYXJ0bmVycywgS2luZyZhcG9zO3MgQ29sbGVnZSBMb25kb24sIExvbmRvbiwgVUsmI3hE
O0RlcGFydG1lbnQgb2YgUHN5Y2hvc2lzIFN0dWRpZXMsIEluc3RpdHV0ZSBvZiBQc3ljaGlhdHJ5
LCBLaW5nJmFwb3M7cyBIZWFsdGggUGFydG5lcnMsIEtpbmcmYXBvcztzIENvbGxlZ2UgTG9uZG9u
LCBMb25kb24sIFVLJiN4RDtEZXBhcnRtZW50IG9mIFBzeWNob3NpcyBTdHVkaWVzLCBJbnN0aXR1
dGUgb2YgUHN5Y2hpYXRyeSwgS2luZyZhcG9zO3MgSGVhbHRoIFBhcnRuZXJzLCBLaW5nJmFwb3M7
cyBDb2xsZWdlIExvbmRvbiwgTG9uZG9uLCBVSyYjeEQ7Q2FuY2VyIFJlc2VhcmNoIFVLIENhbWJy
aWRnZSBJbnN0aXR1dGUsIFVuaXZlcnNpdHkgb2YgQ2FtYnJpZGdlLCBDYW1icmlkZ2UsIFVLJiN4
RDtEZXBhcnRtZW50IG9mIE5ldXJvaW1hZ2luZywgQ2VudHJlIGZvciBOZXVyb2ltYWdpbmcgU2Np
ZW5jZXMsIEluc3RpdHV0ZSBvZiBQc3ljaGlhdHJ5LCBLaW5nJmFwb3M7cyBDb2xsZWdlIExvbmRv
biwgTG9uZG9uLCBVSyYjeEQ7MV0gRGVwYXJ0bWVudCBvZiBOZXVyb2ltYWdpbmcsIENlbnRyZSBm
b3IgTmV1cm9pbWFnaW5nIFNjaWVuY2VzLCBJbnN0aXR1dGUgb2YgUHN5Y2hpYXRyeSwgS2luZyZh
cG9zO3MgQ29sbGVnZSBMb25kb24sIExvbmRvbiwgVUsgWzJdIE1SLUNlbnRlciwgVW5pdmVyc2l0
eSBDaGlsZHJlbiZhcG9zO3MgSG9zcGl0YWwsIFp1cmljaCwgU3dpdHplcmxhbmQmI3hEO0RlcGFy
dG1lbnQgb2YgUHN5Y2hvc2lzIFN0dWRpZXMsIEluc3RpdHV0ZSBvZiBQc3ljaGlhdHJ5LCBLaW5n
JmFwb3M7cyBIZWFsdGggUGFydG5lcnMsIEtpbmcmYXBvcztzIENvbGxlZ2UgTG9uZG9uLCBMb25k
b24sIFVLPC9hdXRoLWFkZHJlc3M+PHRpdGxlcz48dGl0bGU+UmVsYXRpb25zaGlwIGJldHdlZW4g
YnJhaW4gZ2x1dGFtYXRlIGxldmVscyBhbmQgY2xpbmljYWwgb3V0Y29tZSBpbiBpbmRpdmlkdWFs
cyBhdCB1bHRyYSBoaWdoIHJpc2sgb2YgcHN5Y2hvc2lzPC90aXRsZT48c2Vjb25kYXJ5LXRpdGxl
Pk5ldXJvcHN5Y2hvcGhhcm1hY29sb2d5PC9zZWNvbmRhcnktdGl0bGU+PC90aXRsZXM+PHBlcmlv
ZGljYWw+PGZ1bGwtdGl0bGU+TmV1cm9wc3ljaG9waGFybWFjb2xvZ3k8L2Z1bGwtdGl0bGU+PC9w
ZXJpb2RpY2FsPjxwYWdlcz4yODkxLTI4OTk8L3BhZ2VzPjx2b2x1bWU+Mzk8L3ZvbHVtZT48bnVt
YmVyPjEyPC9udW1iZXI+PHJlcHJpbnQtZWRpdGlvbj5Ob3QgaW4gRmlsZTwvcmVwcmludC1lZGl0
aW9uPjxrZXl3b3Jkcz48a2V5d29yZD5hcnRpY2xlPC9rZXl3b3JkPjxrZXl3b3JkPkJyYWluPC9r
ZXl3b3JkPjxrZXl3b3JkPkNpbmd1bGF0ZSBjb3J0ZXg8L2tleXdvcmQ+PGtleXdvcmQ+R2x1dGFt
YXRlPC9rZXl3b3JkPjxrZXl3b3JkPk1hZ25ldGljIFJlc29uYW5jZSBTcGVjdHJvc2NvcHk8L2tl
eXdvcmQ+PGtleXdvcmQ+TmV1cm9pbWFnaW5nPC9rZXl3b3JkPjxrZXl3b3JkPk91dGNvbWU8L2tl
eXdvcmQ+PGtleXdvcmQ+UHN5Y2hvc2lzPC9rZXl3b3JkPjxrZXl3b3JkPlJpc2s8L2tleXdvcmQ+
PGtleXdvcmQ+VGhhbGFtdXM8L2tleXdvcmQ+PC9rZXl3b3Jkcz48ZGF0ZXM+PHllYXI+MjAxNDwv
eWVhcj48cHViLWRhdGVzPjxkYXRlPjExLzIwMTQ8L2RhdGU+PC9wdWItZGF0ZXM+PC9kYXRlcz48
bGFiZWw+OTQ8L2xhYmVsPjx1cmxzPjxyZWxhdGVkLXVybHM+PHVybD5odHRwOi8vd3d3Lm5jYmku
bmxtLm5paC5nb3YvcHVibWVkLzI0OTE3MTk5PC91cmw+PC9yZWxhdGVkLXVybHM+PC91cmxzPjxl
bGVjdHJvbmljLXJlc291cmNlLW51bT5ucHAyMDE0MTQzIFtwaWldOzEwLjEwMzgvbnBwLjIwMTQu
MTQzIFtkb2ldPC9lbGVjdHJvbmljLXJlc291cmNlLW51bT48L3JlY29yZD48L0NpdGU+PENpdGU+
PEF1dGhvcj5MdXRrZW5ob2ZmPC9BdXRob3I+PFllYXI+MjAxMDwvWWVhcj48UmVjTnVtPjE5MDwv
UmVjTnVtPjxyZWNvcmQ+PHJlYy1udW1iZXI+MTkwPC9yZWMtbnVtYmVyPjxmb3JlaWduLWtleXM+
PGtleSBhcHA9IkVOIiBkYi1pZD0iZXdwendydHRrdmV6ZGplZnp4aXhld3I2OXR0cDVmdmV0ZWQ5
IiB0aW1lc3RhbXA9IjE1NDg3ODEyNDAiPjE5MDwva2V5PjwvZm9yZWlnbi1rZXlzPjxyZWYtdHlw
ZSBuYW1lPSJKb3VybmFsIEFydGljbGUiPjE3PC9yZWYtdHlwZT48Y29udHJpYnV0b3JzPjxhdXRo
b3JzPjxhdXRob3I+THV0a2VuaG9mZiwgRS4gUy48L2F1dGhvcj48YXV0aG9yPnZhbiBFcnAsIFQu
IEcuPC9hdXRob3I+PGF1dGhvcj5UaG9tYXMsIE0uIEEuPC9hdXRob3I+PGF1dGhvcj5UaGVybWFu
LCBTLjwvYXV0aG9yPjxhdXRob3I+TWFubmluZW4sIE0uPC9hdXRob3I+PGF1dGhvcj5IdXR0dW5l
biwgTS4gTy48L2F1dGhvcj48YXV0aG9yPkthcHJpbywgSi48L2F1dGhvcj48YXV0aG9yPkxvbm5x
dmlzdCwgSi48L2F1dGhvcj48YXV0aG9yPk8mYXBvcztOZWlsbCwgSi48L2F1dGhvcj48YXV0aG9y
PkNhbm5vbiwgVC4gRC48L2F1dGhvcj48L2F1dGhvcnM+PC9jb250cmlidXRvcnM+PGF1dGgtYWRk
cmVzcz5EZXBhcnRtZW50IG9mIE5ldXJvc2NpZW5jZSBJRFAsIFVDTEEsIExvcyBBbmdlbGVzLCBD
QSwgVVNBLiBsdXRrZW5ob2ZmQHVjbGEuZWR1PC9hdXRoLWFkZHJlc3M+PHRpdGxlcz48dGl0bGU+
UHJvdG9uIE1SUyBpbiB0d2luIHBhaXJzIGRpc2NvcmRhbnQgZm9yIHNjaGl6b3BocmVuaWE8L3Rp
dGxlPjxzZWNvbmRhcnktdGl0bGU+TW9sIFBzeWNoaWF0cnk8L3NlY29uZGFyeS10aXRsZT48YWx0
LXRpdGxlPk1vbGVjdWxhciBwc3ljaGlhdHJ5PC9hbHQtdGl0bGU+PC90aXRsZXM+PHBlcmlvZGlj
YWw+PGZ1bGwtdGl0bGU+TW9sIFBzeWNoaWF0cnk8L2Z1bGwtdGl0bGU+PGFiYnItMT5Nb2xlY3Vs
YXIgcHN5Y2hpYXRyeTwvYWJici0xPjwvcGVyaW9kaWNhbD48YWx0LXBlcmlvZGljYWw+PGZ1bGwt
dGl0bGU+TW9sIFBzeWNoaWF0cnk8L2Z1bGwtdGl0bGU+PGFiYnItMT5Nb2xlY3VsYXIgcHN5Y2hp
YXRyeTwvYWJici0xPjwvYWx0LXBlcmlvZGljYWw+PHBhZ2VzPjMwOC0xODwvcGFnZXM+PHZvbHVt
ZT4xNTwvdm9sdW1lPjxudW1iZXI+MzwvbnVtYmVyPjxlZGl0aW9uPjIwMDgvMDcvMjM8L2VkaXRp
b24+PGtleXdvcmRzPjxrZXl3b3JkPkFzcGFydGljIEFjaWQvYW5hbG9ncyAmYW1wOyBkZXJpdmF0
aXZlczwva2V5d29yZD48a2V5d29yZD5DcmVhdGluZS9tZXRhYm9saXNtPC9rZXl3b3JkPjxrZXl3
b3JkPkZlbWFsZTwva2V5d29yZD48a2V5d29yZD5HbHV0YW1pYyBBY2lkL21ldGFib2xpc208L2tl
eXdvcmQ+PGtleXdvcmQ+R2x5Y2VyeWxwaG9zcGhvcnlsY2hvbGluZS9tZXRhYm9saXNtPC9rZXl3
b3JkPjxrZXl3b3JkPkhpcHBvY2FtcHVzL21ldGFib2xpc208L2tleXdvcmQ+PGtleXdvcmQ+SHVt
YW5zPC9rZXl3b3JkPjxrZXl3b3JkPklub3NpdG9sL21ldGFib2xpc208L2tleXdvcmQ+PGtleXdv
cmQ+TWFnbmV0aWMgUmVzb25hbmNlIFNwZWN0cm9zY29weS8qbWV0aG9kczwva2V5d29yZD48a2V5
d29yZD5NYWxlPC9rZXl3b3JkPjxrZXl3b3JkPk1pZGRsZSBBZ2VkPC9rZXl3b3JkPjxrZXl3b3Jk
Pk5lcnZlIEZpYmVycywgTXllbGluYXRlZC9tZXRhYm9saXNtPC9rZXl3b3JkPjxrZXl3b3JkPk5l
cnZlIEZpYmVycywgVW5teWVsaW5hdGVkL21ldGFib2xpc208L2tleXdvcmQ+PGtleXdvcmQ+UGhv
c3Bob2NyZWF0aW5lL21ldGFib2xpc208L2tleXdvcmQ+PGtleXdvcmQ+UGhvc3Bob3J5bGNob2xp
bmUvbWV0YWJvbGlzbTwva2V5d29yZD48a2V5d29yZD5QcmVmcm9udGFsIENvcnRleC9tZXRhYm9s
aXNtPC9rZXl3b3JkPjxrZXl3b3JkPlByb3RvbnM8L2tleXdvcmQ+PGtleXdvcmQ+U2NoaXpvcGhy
ZW5pYS9kaWFnbm9zaXMvKm1ldGFib2xpc208L2tleXdvcmQ+PGtleXdvcmQ+VHdpbnMsIERpenln
b3RpYy8qbWV0YWJvbGlzbS9wc3ljaG9sb2d5PC9rZXl3b3JkPjxrZXl3b3JkPlR3aW5zLCBNb25v
enlnb3RpYy8qbWV0YWJvbGlzbS9wc3ljaG9sb2d5PC9rZXl3b3JkPjwva2V5d29yZHM+PGRhdGVz
Pjx5ZWFyPjIwMTA8L3llYXI+PHB1Yi1kYXRlcz48ZGF0ZT5NYXI8L2RhdGU+PC9wdWItZGF0ZXM+
PC9kYXRlcz48aXNibj4xMzU5LTQxODQ8L2lzYm4+PGFjY2Vzc2lvbi1udW0+MTg2NDU1NzE8L2Fj
Y2Vzc2lvbi1udW0+PHVybHM+PC91cmxzPjxlbGVjdHJvbmljLXJlc291cmNlLW51bT4xMC4xMDM4
L21wLjIwMDguODc8L2VsZWN0cm9uaWMtcmVzb3VyY2UtbnVtPjxyZW1vdGUtZGF0YWJhc2UtcHJv
dmlkZXI+TkxNPC9yZW1vdGUtZGF0YWJhc2UtcHJvdmlkZXI+PGxhbmd1YWdlPmVuZzwvbGFuZ3Vh
Z2U+PC9yZWNvcmQ+PC9DaXRlPjxDaXRlPjxBdXRob3I+TW9kaW5vczwvQXV0aG9yPjxZZWFyPjIw
MTg8L1llYXI+PFJlY051bT4yOTE8L1JlY051bT48cmVjb3JkPjxyZWMtbnVtYmVyPjI5MTwvcmVj
LW51bWJlcj48Zm9yZWlnbi1rZXlzPjxrZXkgYXBwPSJFTiIgZGItaWQ9ImV3cHp3cnR0a3ZlemRq
ZWZ6eGl4ZXdyNjl0dHA1ZnZldGVkOSIgdGltZXN0YW1wPSIxNTUyNDgxNTk5Ij4yOTE8L2tleT48
L2ZvcmVpZ24ta2V5cz48cmVmLXR5cGUgbmFtZT0iSm91cm5hbCBBcnRpY2xlIj4xNzwvcmVmLXR5
cGU+PGNvbnRyaWJ1dG9ycz48YXV0aG9ycz48YXV0aG9yPk1vZGlub3MsIEcuPC9hdXRob3I+PGF1
dGhvcj5TaW1zZWssIEYuPC9hdXRob3I+PGF1dGhvcj5Ib3JkZXIsIEouPC9hdXRob3I+PGF1dGhv
cj5Cb3Nzb25nLCBNLjwvYXV0aG9yPjxhdXRob3I+Qm9ub2xkaSwgSS48L2F1dGhvcj48YXV0aG9y
PkF6aXMsIE0uPC9hdXRob3I+PGF1dGhvcj5QZXJleiwgSi48L2F1dGhvcj48YXV0aG9yPkJyb29t
ZSwgTS48L2F1dGhvcj48YXV0aG9yPkx5dGhnb2UsIEQuIEouPC9hdXRob3I+PGF1dGhvcj5TdG9u
ZSwgSi4gTS48L2F1dGhvcj48YXV0aG9yPkhvd2VzLCBPLiBELjwvYXV0aG9yPjxhdXRob3I+TXVy
cGh5LCBELiBHLjwvYXV0aG9yPjxhdXRob3I+R3JhY2UsIEEuIEEuPC9hdXRob3I+PGF1dGhvcj5B
bGxlbiwgUC48L2F1dGhvcj48YXV0aG9yPk1jR3VpcmUsIFAuPC9hdXRob3I+PC9hdXRob3JzPjwv
Y29udHJpYnV0b3JzPjxhdXRoLWFkZHJlc3M+KE1vZGlub3MsIFNpbXNlaywgQm9zc29uZywgQm9u
b2xkaSwgQXppcywgSG93ZXMsIEFsbGVuLCBNY0d1aXJlKSBEZXBhcnRtZW50IG9mIFBzeWNob3Np
cyBTdHVkaWVzLCBTYWNrbGVyIEluc3RpdHV0ZSBmb3IgVHJhbnNsYXRpb25hbCBOZXVyb2RldmVs
b3BtZW50LCBLaW5nJmFwb3M7cyBDb2xsZWdlIExvbmRvbiwgMTYgRGUgQ3Jlc3BpZ255IFBhcmss
IExvbmRvbiBTRTUgOEFGLCBVbml0ZWQgS2luZ2RvbSAoSG9yZGVyLCBNdXJwaHkpIERlcGFydG1l
bnQgb2YgRm9yZW5zaWMgYW5kIE5ldXJvZGV2ZWxvcG1lbnRhbCBTY2llbmNlcywgU2Fja2xlciBJ
bnN0aXR1dGUgZm9yIFRyYW5zbGF0aW9uYWwgTmV1cm9kZXZlbG9wbWVudCwgS2luZyZhcG9zO3Mg
Q29sbGVnZSBMb25kb24sIExvbmRvbiwgVW5pdGVkIEtpbmdkb20gKEJvc3NvbmcpIEluc3RpdHV0
ZSBvZiBQc3ljaGlhdHJ5LCBQc3ljaG9sb2d5IGFuZCBOZXVyb3NjaWVuY2UsIEtpbmcmYXBvcztz
IENvbGxlZ2UgTG9uZG9uLCBMb25kb24sIFVuaXRlZCBLaW5nZG9tIChCb3Nzb25nKSBEZXBhcnRt
ZW50IG9mIFBzeWNoaWF0cnksIEJyYWluIENlbnRlciBSdWRvbGYgTWFnbnVzLCBVbml2ZXJzaXR5
IE1lZGljYWwgQ2VudGVyLCBVdHJlY2h0LCBOZXRoZXJsYW5kcyAoUGVyZXopIENBTUVPIEVhcmx5
IEludGVydmVudGlvbiBpbiBQc3ljaG9zaXMgU2VydmljZSwgQ2FtYnJpZGdlc2hpcmUgYW5kIFBl
dGVyYm9yb3VnaCBOSFMgRm91bmRhdGlvbiBUcnVzdCwgQ2FtYnJpZGdlLCBVbml0ZWQgS2luZ2Rv
bSAoUGVyZXopIERlcGFydG1lbnQgb2YgUHN5Y2hpYXRyeSwgVW5pdmVyc2l0eSBvZiBDYW1icmlk
Z2UsIENhbWJyaWRnZSwgVW5pdGVkIEtpbmdkb20gKEJyb29tZSkgRGVwYXJ0bWVudCBvZiBQc3lj
aGlhdHJ5LCBGYWN1bHR5IG9mIFBoaWxvc29waHksIFVuaXZlcnNpdHkgb2YgT3hmb3JkLCBPeGZv
cmQsIFVuaXRlZCBLaW5nZG9tIChCcm9vbWUpIE94Zm9yZCBIZWFsdGggTkhTIEZvdW5kYXRpb24g
VHJ1c3QsIE94Zm9yZCwgVW5pdGVkIEtpbmdkb20gKEx5dGhnb2UsIFN0b25lKSBEZXBhcnRtZW50
IG9mIE5ldXJvaW1hZ2luZywgSW5zdGl0dXRlIG9mIFBzeWNoaWF0cnksIFBzeWNob2xvZ3kgYW5k
IE5ldXJvc2NpZW5jZSwgS2luZyZhcG9zO3MgQ29sbGVnZSBMb25kb24sIExvbmRvbiwgVW5pdGVk
IEtpbmdkb20gKEdyYWNlKSBEZXBhcnRtZW50IG9mIE5ldXJvc2NpZW5jZSwgVW5pdmVyc2l0eSBv
ZiBQaXR0c2J1cmdoLCBQaXR0c2J1cmdoLCBQQSwgVW5pdGVkIFN0YXRlczwvYXV0aC1hZGRyZXNz
Pjx0aXRsZXM+PHRpdGxlPkNvcnRpY2FsIEdBQkEgaW4gc3ViamVjdHMgYXQgdWx0cmEtaGlnaCBy
aXNrIG9mIHBzeWNob3NpczogUmVsYXRpb25zaGlwIHRvIG5lZ2F0aXZlIHByb2Ryb21hbCBzeW1w
dG9tczwvdGl0bGU+PHNlY29uZGFyeS10aXRsZT5JbnRlcm5hdGlvbmFsIEpvdXJuYWwgb2YgTmV1
cm9wc3ljaG9waGFybWFjb2xvZ3k8L3NlY29uZGFyeS10aXRsZT48L3RpdGxlcz48cGVyaW9kaWNh
bD48ZnVsbC10aXRsZT5JbnRlcm5hdGlvbmFsIEpvdXJuYWwgb2YgTmV1cm9wc3ljaG9waGFybWFj
b2xvZ3k8L2Z1bGwtdGl0bGU+PC9wZXJpb2RpY2FsPjxwYWdlcz4xMTQtMTE5PC9wYWdlcz48dm9s
dW1lPjIxPC92b2x1bWU+PG51bWJlcj4yPC9udW1iZXI+PGRhdGVzPjx5ZWFyPjIwMTg8L3llYXI+
PC9kYXRlcz48YWNjZXNzaW9uLW51bT42MjE3NjQ1NDg8L2FjY2Vzc2lvbi1udW0+PHVybHM+PHJl
bGF0ZWQtdXJscz48dXJsPmh0dHA6Ly9lcC5mamVybmFkZ2FuZy5rYi5kay9sb2dpbj91cmw9aHR0
cDovL292aWRzcC5vdmlkLmNvbS9vdmlkd2ViLmNnaT9UPUpTJmFtcDtDU0M9WSZhbXA7TkVXUz1O
JmFtcDtQQUdFPWZ1bGx0ZXh0JmFtcDtEPWVtZXhhJmFtcDtBTj02MjE3NjQ1NDg8L3VybD48dXJs
Pmh0dHA6Ly9lLXRpZHNza3JpZnRlci5rYi5kay9yZXNvbHZlP3NpZD1PVklEOmVtYmFzZSZhbXA7
aWQ9cG1pZDomYW1wO2lkPWRvaToxMC4xMDkzJTJGaWpucCUyRnB5eDA3NiZhbXA7aXNzbj0xNDYx
LTE0NTcmYW1wO2lzYm49JmFtcDt2b2x1bWU9MjEmYW1wO2lzc3VlPTImYW1wO3NwYWdlPTExNCZh
bXA7cGFnZXM9MTE0LTExOSZhbXA7ZGF0ZT0yMDE4JmFtcDt0aXRsZT1JbnRlcm5hdGlvbmFsK0pv
dXJuYWwrb2YrTmV1cm9wc3ljaG9waGFybWFjb2xvZ3kmYW1wO2F0aXRsZT1Db3J0aWNhbCtHQUJB
K2luK3N1YmplY3RzK2F0K3VsdHJhLWhpZ2grcmlzaytvZitwc3ljaG9zaXMlM0ErUmVsYXRpb25z
aGlwK3RvK25lZ2F0aXZlK3Byb2Ryb21hbCtzeW1wdG9tcyZhbXA7YXVsYXN0PU1vZGlub3MmYW1w
O3BpZD0lM0NhdXRob3IlM0VNb2Rpbm9zK0cuJTNCU2ltc2VrK0YuJTNCSG9yZGVyK0ouJTNCQm9z
c29uZytNLiUzQkJvbm9sZGkrSS4lM0JBemlzK00uJTNCUGVyZXorSi4lM0JCcm9vbWUrTS4lM0JM
eXRoZ29lK0QuSi4lM0JTdG9uZStKLk0uJTNCSG93ZXMrTy5ELiUzQk11cnBoeStELkcuJTNCR3Jh
Y2UrQS5BLiUzQkFsbGVuK1AuJTNCTWNHdWlyZStQLiUzQyUyRmF1dGhvciUzRSUzQ0FOJTNFNjIx
NzY0NTQ4JTNDJTJGQU4lM0UlM0NEVCUzRUFydGljbGUlM0MlMkZEVCUzRTwvdXJsPjwvcmVsYXRl
ZC11cmxzPjwvdXJscz48cmVtb3RlLWRhdGFiYXNlLW5hbWU+RW1iYXNlPC9yZW1vdGUtZGF0YWJh
c2UtbmFtZT48cmVtb3RlLWRhdGFiYXNlLXByb3ZpZGVyPk92aWQgVGVjaG5vbG9naWVzPC9yZW1v
dGUtZGF0YWJhc2UtcHJvdmlkZXI+PC9yZWNvcmQ+PC9DaXRlPjxDaXRlPjxBdXRob3I+TmVuYWRp
YzwvQXV0aG9yPjxZZWFyPjIwMTU8L1llYXI+PFJlY051bT4zMzI8L1JlY051bT48cmVjb3JkPjxy
ZWMtbnVtYmVyPjMzMjwvcmVjLW51bWJlcj48Zm9yZWlnbi1rZXlzPjxrZXkgYXBwPSJFTiIgZGIt
aWQ9ImV3cHp3cnR0a3ZlemRqZWZ6eGl4ZXdyNjl0dHA1ZnZldGVkOSIgdGltZXN0YW1wPSIxNTUy
NDgxNjA0Ij4zMzI8L2tleT48L2ZvcmVpZ24ta2V5cz48cmVmLXR5cGUgbmFtZT0iSm91cm5hbCBB
cnRpY2xlIj4xNzwvcmVmLXR5cGU+PGNvbnRyaWJ1dG9ycz48YXV0aG9ycz48YXV0aG9yPk5lbmFk
aWMsIEkuPC9hdXRob3I+PGF1dGhvcj5NYWl0cmEsIFIuPC9hdXRob3I+PGF1dGhvcj5CYXN1LCBT
LjwvYXV0aG9yPjxhdXRob3I+RGlldHplaywgTS48L2F1dGhvcj48YXV0aG9yPlNjaG9uZmVsZCwg
Ti48L2F1dGhvcj48YXV0aG9yPkxvcmVueiwgQy48L2F1dGhvcj48YXV0aG9yPkd1c3NldywgQS48
L2F1dGhvcj48YXV0aG9yPkFtbWluZ2VyLCBHLiBQLjwvYXV0aG9yPjxhdXRob3I+TWNHb3JyeSwg
UC48L2F1dGhvcj48YXV0aG9yPlJlaWNoZW5iYWNoLCBKLiBSLjwvYXV0aG9yPjxhdXRob3I+U2F1
ZXIsIEguPC9hdXRob3I+PGF1dGhvcj5HYXNlciwgQy48L2F1dGhvcj48YXV0aG9yPlNtZXNueSwg
Uy48L2F1dGhvcj48L2F1dGhvcnM+PC9jb250cmlidXRvcnM+PGF1dGgtYWRkcmVzcz4oTmVuYWRp
YywgTWFpdHJhLCBCYXN1LCBEaWV0emVrLCBTY2hvbmZlbGQsIExvcmVueiwgU2F1ZXIsIEdhc2Vy
LCBTbWVzbnkpIERlcGFydG1lbnQgb2YgUHN5Y2hpYXRyeSBhbmQgUHN5Y2hvdGhlcmFweSwgSmVu
YSBVbml2ZXJzaXR5IEhvc3BpdGFsLCBKZW5hLCBHZXJtYW55IChHdXNzZXcsIFJlaWNoZW5iYWNo
KSBNZWRpY2FsIFBoeXNpY3MgR3JvdXAsIEluc3RpdHV0ZSBmb3IgRGlhZ25vc3RpYyBhbmQgSW50
ZXJ2ZW50aW9uYWwgUmFkaW9sb2d5LCBKZW5hIFVuaXZlcnNpdHkgSG9zcGl0YWwsIEplbmEsIEdl
cm1hbnkgKEFtbWluZ2VyLCBNY0dvcnJ5KSBPcnlnZW4gWW91dGggSGVhbHRoIFJlc2VhcmNoIENl
bnRyZSwgQ2VudHJlIGZvciBZb3V0aCBNZW50YWwgSGVhbHRoLCBEZXBhcnRtZW50IG9mIFBzeWNo
aWF0cnksIFVuaXZlcnNpdHkgb2YgTWVsYm91cm5lLCBNZWxib3VybmUsIEF1c3RyYWxpYSAoR2Fz
ZXIpIERlcGFydG1lbnQgb2YgTmV1cm9sb2d5LCBKZW5hIFVuaXZlcnNpdHkgSG9zcGl0YWwsIEpl
bmEsIEdlcm1hbnk8L2F1dGgtYWRkcmVzcz48dGl0bGVzPjx0aXRsZT5Bc3NvY2lhdGlvbnMgb2Yg
aGlwcG9jYW1wYWwgbWV0YWJvbGlzbSBhbmQgcmVnaW9uYWwgYnJhaW4gZ3JleSBtYXR0ZXIgaW4g
bmV1cm9sZXB0aWMtbmFpdmUgdWx0cmEtaGlnaC1yaXNrIHN1YmplY3RzIGFuZCBmaXJzdC1lcGlz
b2RlIHNjaGl6b3BocmVuaWE8L3RpdGxlPjxzZWNvbmRhcnktdGl0bGU+RXVyb3BlYW4gTmV1cm9w
c3ljaG9waGFybWFjb2xvZ3k8L3NlY29uZGFyeS10aXRsZT48L3RpdGxlcz48cGVyaW9kaWNhbD48
ZnVsbC10aXRsZT5FdXJvcGVhbiBOZXVyb3BzeWNob3BoYXJtYWNvbG9neTwvZnVsbC10aXRsZT48
L3BlcmlvZGljYWw+PHBhZ2VzPjE2NjEtMTY2ODwvcGFnZXM+PHZvbHVtZT4yNTwvdm9sdW1lPjxu
dW1iZXI+MTA8L251bWJlcj48ZGF0ZXM+PHllYXI+MjAxNTwveWVhcj48cHViLWRhdGVzPjxkYXRl
Pk9jdG9iZXI8L2RhdGU+PC9wdWItZGF0ZXM+PC9kYXRlcz48YWNjZXNzaW9uLW51bT42MDQ4Mzgy
Njg8L2FjY2Vzc2lvbi1udW0+PHVybHM+PHJlbGF0ZWQtdXJscz48dXJsPmh0dHA6Ly9lcC5mamVy
bmFkZ2FuZy5rYi5kay9sb2dpbj91cmw9aHR0cDovL292aWRzcC5vdmlkLmNvbS9vdmlkd2ViLmNn
aT9UPUpTJmFtcDtDU0M9WSZhbXA7TkVXUz1OJmFtcDtQQUdFPWZ1bGx0ZXh0JmFtcDtEPWVtZWQx
NiZhbXA7QU49NjA0ODM4MjY4PC91cmw+PHVybD5odHRwOi8vZS10aWRzc2tyaWZ0ZXIua2IuZGsv
cmVzb2x2ZT9zaWQ9T1ZJRDplbWJhc2UmYW1wO2lkPXBtaWQ6MjYwODg3MjMmYW1wO2lkPWRvaTox
MC4xMDE2JTJGai5ldXJvbmV1cm8uMjAxNS4wNS4wMDUmYW1wO2lzc249MDkyNC05NzdYJmFtcDtp
c2JuPSZhbXA7dm9sdW1lPTI1JmFtcDtpc3N1ZT0xMCZhbXA7c3BhZ2U9MTY2MSZhbXA7cGFnZXM9
MTY2MS0xNjY4JmFtcDtkYXRlPTIwMTUmYW1wO3RpdGxlPUV1cm9wZWFuK05ldXJvcHN5Y2hvcGhh
cm1hY29sb2d5JmFtcDthdGl0bGU9QXNzb2NpYXRpb25zK29mK2hpcHBvY2FtcGFsK21ldGFib2xp
c20rYW5kK3JlZ2lvbmFsK2JyYWluK2dyZXkrbWF0dGVyK2luK25ldXJvbGVwdGljLW5haXZlK3Vs
dHJhLWhpZ2gtcmlzaytzdWJqZWN0cythbmQrZmlyc3QtZXBpc29kZStzY2hpem9waHJlbmlhJmFt
cDthdWxhc3Q9TmVuYWRpYyZhbXA7cGlkPSUzQ2F1dGhvciUzRU5lbmFkaWMrSS4lM0JNYWl0cmEr
Ui4lM0JCYXN1K1MuJTNCRGlldHplaytNLiUzQlNjaG9uZmVsZCtOLiUzQkxvcmVueitDLiUzQkd1
c3NldytBLiUzQkFtbWluZ2VyK0cuUC4lM0JNY0dvcnJ5K1AuJTNCUmVpY2hlbmJhY2grSi5SLiUz
QlNhdWVyK0guJTNCR2FzZXIrQy4lM0JTbWVzbnkrUy4lM0MlMkZhdXRob3IlM0UlM0NBTiUzRTYw
NDgzODI2OCUzQyUyRkFOJTNFJTNDRFQlM0VBcnRpY2xlJTNDJTJGRFQlM0U8L3VybD48L3JlbGF0
ZWQtdXJscz48L3VybHM+PHJlbW90ZS1kYXRhYmFzZS1uYW1lPkVtYmFzZTwvcmVtb3RlLWRhdGFi
YXNlLW5hbWU+PHJlbW90ZS1kYXRhYmFzZS1wcm92aWRlcj5PdmlkIFRlY2hub2xvZ2llczwvcmVt
b3RlLWRhdGFiYXNlLXByb3ZpZGVyPjwvcmVjb3JkPjwvQ2l0ZT48Q2l0ZT48QXV0aG9yPlB1cmRv
bjwvQXV0aG9yPjxZZWFyPjIwMDg8L1llYXI+PFJlY051bT4xNzA8L1JlY051bT48cmVjb3JkPjxy
ZWMtbnVtYmVyPjE3MDwvcmVjLW51bWJlcj48Zm9yZWlnbi1rZXlzPjxrZXkgYXBwPSJFTiIgZGIt
aWQ9ImV3cHp3cnR0a3ZlemRqZWZ6eGl4ZXdyNjl0dHA1ZnZldGVkOSIgdGltZXN0YW1wPSIxNTQ4
Nzc3MjUwIj4xNzA8L2tleT48L2ZvcmVpZ24ta2V5cz48cmVmLXR5cGUgbmFtZT0iSm91cm5hbCBB
cnRpY2xlIj4xNzwvcmVmLXR5cGU+PGNvbnRyaWJ1dG9ycz48YXV0aG9ycz48YXV0aG9yPlB1cmRv
biwgUy4gRS48L2F1dGhvcj48YXV0aG9yPlZhbGlha2FsYXlpbCwgQS48L2F1dGhvcj48YXV0aG9y
PkhhbnN0b2NrLCBDLiBDLjwvYXV0aG9yPjxhdXRob3I+U2VyZXMsIFAuPC9hdXRob3I+PGF1dGhv
cj5UaWJibywgUC48L2F1dGhvcj48L2F1dGhvcnM+PC9jb250cmlidXRvcnM+PGF1dGgtYWRkcmVz
cz5CZWJlbnNlZSBTY2hpem9waHJlbmlhIFJlc2VhcmNoIFVuaXQsIERlcGFydG1lbnQgb2YgUHN5
Y2hpYXRyeSwgVW5pdmVyc2l0eSBvZiBBbGJlcnRhLCBFZG1vbnRvbiwgQWxiZXJ0YSwgQ2FuYWRh
LiBzcHVyZG9uQHVhbGJlcnRhLmNhPC9hdXRoLWFkZHJlc3M+PHRpdGxlcz48dGl0bGU+RWxldmF0
ZWQgM1QgcHJvdG9uIE1SUyBnbHV0YW1hdGUgbGV2ZWxzIGFzc29jaWF0ZWQgd2l0aCBwb29yIENv
bnRpbnVvdXMgUGVyZm9ybWFuY2UgVGVzdCAoQ1BULTBYKSBzY29yZXMgYW5kIGdlbmV0aWMgcmlz
ayBmb3Igc2NoaXpvcGhyZW5pYTwvdGl0bGU+PHNlY29uZGFyeS10aXRsZT5TY2hpem9waHIgUmVz
PC9zZWNvbmRhcnktdGl0bGU+PGFsdC10aXRsZT5TY2hpem9waHJlbmlhIHJlc2VhcmNoPC9hbHQt
dGl0bGU+PC90aXRsZXM+PHBlcmlvZGljYWw+PGZ1bGwtdGl0bGU+U2NoaXpvcGhyIFJlczwvZnVs
bC10aXRsZT48YWJici0xPlNjaGl6b3BocmVuaWEgcmVzZWFyY2g8L2FiYnItMT48L3BlcmlvZGlj
YWw+PGFsdC1wZXJpb2RpY2FsPjxmdWxsLXRpdGxlPlNjaGl6b3BociBSZXM8L2Z1bGwtdGl0bGU+
PGFiYnItMT5TY2hpem9waHJlbmlhIHJlc2VhcmNoPC9hYmJyLTE+PC9hbHQtcGVyaW9kaWNhbD48
cGFnZXM+MjE4LTI0PC9wYWdlcz48dm9sdW1lPjk5PC92b2x1bWU+PG51bWJlcj4xLTM8L251bWJl
cj48ZWRpdGlvbj4yMDA4LzAyLzA2PC9lZGl0aW9uPjxrZXl3b3Jkcz48a2V5d29yZD5BZHVsdDwv
a2V5d29yZD48a2V5d29yZD5BdHRlbnRpb24vKnBoeXNpb2xvZ3k8L2tleXdvcmQ+PGtleXdvcmQ+
Q29nbml0aW9uIERpc29yZGVycy9kaWFnbm9zaXMvKmdlbmV0aWNzL3BoeXNpb3BhdGhvbG9neTwv
a2V5d29yZD48a2V5d29yZD5DcmVhdGluZS9tZXRhYm9saXNtPC9rZXl3b3JkPjxrZXl3b3JkPkRp
c2NyaW1pbmF0aW9uIChQc3ljaG9sb2d5KS8qcGh5c2lvbG9neTwva2V5d29yZD48a2V5d29yZD5G
ZW1hbGU8L2tleXdvcmQ+PGtleXdvcmQ+RnJvbnRhbCBMb2JlLypwaHlzaW9wYXRob2xvZ3k8L2tl
eXdvcmQ+PGtleXdvcmQ+R2VuZXRpYyBQcmVkaXNwb3NpdGlvbiB0byBEaXNlYXNlL2dlbmV0aWNz
L3BzeWNob2xvZ3k8L2tleXdvcmQ+PGtleXdvcmQ+R2x1dGFtaWMgQWNpZC8qbWV0YWJvbGlzbTwv
a2V5d29yZD48a2V5d29yZD5IdW1hbnM8L2tleXdvcmQ+PGtleXdvcmQ+SW5oaWJpdGlvbiAoUHN5
Y2hvbG9neSk8L2tleXdvcmQ+PGtleXdvcmQ+Kk1hZ25ldGljIFJlc29uYW5jZSBTcGVjdHJvc2Nv
cHk8L2tleXdvcmQ+PGtleXdvcmQ+TWFsZTwva2V5d29yZD48a2V5d29yZD5NaWRkbGUgQWdlZDwv
a2V5d29yZD48a2V5d29yZD4qTmV1cm9wc3ljaG9sb2dpY2FsIFRlc3RzPC9rZXl3b3JkPjxrZXl3
b3JkPlBhdHRlcm4gUmVjb2duaXRpb24sIFZpc3VhbC8qcGh5c2lvbG9neTwva2V5d29yZD48a2V5
d29yZD5Qc3ljaG9tb3RvciBQZXJmb3JtYW5jZS8qcGh5c2lvbG9neTwva2V5d29yZD48a2V5d29y
ZD5SZWFjdGlvbiBUaW1lL3BoeXNpb2xvZ3k8L2tleXdvcmQ+PGtleXdvcmQ+Umlzazwva2V5d29y
ZD48a2V5d29yZD5TY2hpem9waHJlbmlhL2RpYWdub3Npcy8qZ2VuZXRpY3MvcGh5c2lvcGF0aG9s
b2d5PC9rZXl3b3JkPjxrZXl3b3JkPipTY2hpem9waHJlbmljIFBzeWNob2xvZ3k8L2tleXdvcmQ+
PGtleXdvcmQ+U2NoaXpvdHlwYWwgUGVyc29uYWxpdHkgRGlzb3JkZXIvZGlhZ25vc2lzL2dlbmV0
aWNzL3BoeXNpb3BhdGhvbG9neTwva2V5d29yZD48a2V5d29yZD5TaWJsaW5nczwva2V5d29yZD48
L2tleXdvcmRzPjxkYXRlcz48eWVhcj4yMDA4PC95ZWFyPjxwdWItZGF0ZXM+PGRhdGU+RmViPC9k
YXRlPjwvcHViLWRhdGVzPjwvZGF0ZXM+PGlzYm4+MDkyMC05OTY0IChQcmludCkmI3hEOzA5MjAt
OTk2NDwvaXNibj48YWNjZXNzaW9uLW51bT4xODI0ODk2MDwvYWNjZXNzaW9uLW51bT48dXJscz48
L3VybHM+PGVsZWN0cm9uaWMtcmVzb3VyY2UtbnVtPjEwLjEwMTYvai5zY2hyZXMuMjAwNy4xMS4w
Mjg8L2VsZWN0cm9uaWMtcmVzb3VyY2UtbnVtPjxyZW1vdGUtZGF0YWJhc2UtcHJvdmlkZXI+TkxN
PC9yZW1vdGUtZGF0YWJhc2UtcHJvdmlkZXI+PGxhbmd1YWdlPmVuZzwvbGFuZ3VhZ2U+PC9yZWNv
cmQ+PC9DaXRlPjxDaXRlPjxBdXRob3I+U2hha29yeTwvQXV0aG9yPjxZZWFyPjIwMTg8L1llYXI+
PFJlY051bT4yMTM8L1JlY051bT48cmVjb3JkPjxyZWMtbnVtYmVyPjIxMzwvcmVjLW51bWJlcj48
Zm9yZWlnbi1rZXlzPjxrZXkgYXBwPSJFTiIgZGItaWQ9ImV3cHp3cnR0a3ZlemRqZWZ6eGl4ZXdy
Njl0dHA1ZnZldGVkOSIgdGltZXN0YW1wPSIxNTUyNDgxNTgzIj4yMTM8L2tleT48L2ZvcmVpZ24t
a2V5cz48cmVmLXR5cGUgbmFtZT0iSm91cm5hbCBBcnRpY2xlIj4xNzwvcmVmLXR5cGU+PGNvbnRy
aWJ1dG9ycz48YXV0aG9ycz48YXV0aG9yPlNoYWtvcnksIFMuPC9hdXRob3I+PGF1dGhvcj5XYXR0
cywgSi4gSi48L2F1dGhvcj48YXV0aG9yPkhhZml6aSwgUy48L2F1dGhvcj48YXV0aG9yPkRhIFNp
bHZhLCBULjwvYXV0aG9yPjxhdXRob3I+S2hhbiwgUy48L2F1dGhvcj48YXV0aG9yPktpYW5nLCBN
LjwvYXV0aG9yPjxhdXRob3I+QmFnYnksIFIuIE0uPC9hdXRob3I+PGF1dGhvcj5DaGF2ZXosIFMu
PC9hdXRob3I+PGF1dGhvcj5NaXpyYWhpLCBSLjwvYXV0aG9yPjwvYXV0aG9ycz48L2NvbnRyaWJ1
dG9ycz48YXV0aC1hZGRyZXNzPlJlc2VhcmNoIEltYWdpbmcgQ2VudHJlLCBDZW50cmUgZm9yIEFk
ZGljdGlvbiBhbmQgTWVudGFsIEhlYWx0aCwgVG9yb250bywgT04sIENhbmFkYS4mI3hEO0ZhY3Vs
dHkgb2YgTWVkaWNpbmUsIFVuaXZlcnNpdHkgb2YgVG9yb250bywgVG9yb250bywgT04sIENhbmFk
YS4mI3hEO0RlcGFydG1lbnQgb2YgUGhhcm1hY29sb2d5IGFuZCBUb3hpY29sb2d5LCBVbml2ZXJz
aXR5IG9mIFRvcm9udG8sIFRvcm9udG8sIE9OLCBDYW5hZGEuJiN4RDtJbnN0aXR1dGUgb2YgTWVk
aWNhbCBTY2llbmNlLCBVbml2ZXJzaXR5IG9mIFRvcm9udG8sIFRvcm9udG8sIE9OLCBDYW5hZGEu
JiN4RDtEZXBhcnRtZW50IG9mIFBzeWNoaWF0cnksIFVuaXZlcnNpdHkgb2YgVG9yb250bywgVG9y
b250bywgT04sIENhbmFkYS4mI3hEO1Jlc2VhcmNoIEltYWdpbmcgQ2VudHJlLCBDZW50cmUgZm9y
IEFkZGljdGlvbiBhbmQgTWVudGFsIEhlYWx0aCwgVG9yb250bywgT04sIENhbmFkYS4gcm9taW5h
Lm1penJhaGlAY2FtaHBldC5jYS4mI3hEO0RlcGFydG1lbnQgb2YgUGhhcm1hY29sb2d5IGFuZCBU
b3hpY29sb2d5LCBVbml2ZXJzaXR5IG9mIFRvcm9udG8sIFRvcm9udG8sIE9OLCBDYW5hZGEuIHJv
bWluYS5taXpyYWhpQGNhbWhwZXQuY2EuJiN4RDtJbnN0aXR1dGUgb2YgTWVkaWNhbCBTY2llbmNl
LCBVbml2ZXJzaXR5IG9mIFRvcm9udG8sIFRvcm9udG8sIE9OLCBDYW5hZGEuIHJvbWluYS5taXpy
YWhpQGNhbWhwZXQuY2EuJiN4RDtEZXBhcnRtZW50IG9mIFBzeWNoaWF0cnksIFVuaXZlcnNpdHkg
b2YgVG9yb250bywgVG9yb250bywgT04sIENhbmFkYS4gcm9taW5hLm1penJhaGlAY2FtaHBldC5j
YS4mI3hEO0NhbXBiZWxsIEZhbWlseSBNZW50YWwgSGVhbHRoIFJlc2VhcmNoIEluc3RpdHV0ZSwg
Q2VudHJlIGZvciBBZGRpY3Rpb24gYW5kIE1lbnRhbCBIZWFsdGgsIFRvcm9udG8sIE9OLCBDYW5h
ZGEuIHJvbWluYS5taXpyYWhpQGNhbWhwZXQuY2EuPC9hdXRoLWFkZHJlc3M+PHRpdGxlcz48dGl0
bGU+SGlwcG9jYW1wYWwgZ2x1dGFtYXRlIG1ldGFib2xpdGVzIGFuZCBnbGlhbCBhY3RpdmF0aW9u
IGluIGNsaW5pY2FsIGhpZ2ggcmlzayBhbmQgZmlyc3QgZXBpc29kZSBwc3ljaG9zaXM8L3RpdGxl
PjxzZWNvbmRhcnktdGl0bGU+TmV1cm9wc3ljaG9waGFybWFjb2xvZ3k8L3NlY29uZGFyeS10aXRs
ZT48YWx0LXRpdGxlPk5ldXJvcHN5Y2hvcGhhcm1hY29sb2d5IDogb2ZmaWNpYWwgcHVibGljYXRp
b24gb2YgdGhlIEFtZXJpY2FuIENvbGxlZ2Ugb2YgTmV1cm9wc3ljaG9waGFybWFjb2xvZ3k8L2Fs
dC10aXRsZT48L3RpdGxlcz48cGVyaW9kaWNhbD48ZnVsbC10aXRsZT5OZXVyb3BzeWNob3BoYXJt
YWNvbG9neTwvZnVsbC10aXRsZT48L3BlcmlvZGljYWw+PGVkaXRpb24+MjAxOC8wOC8wOTwvZWRp
dGlvbj48ZGF0ZXM+PHllYXI+MjAxODwveWVhcj48cHViLWRhdGVzPjxkYXRlPkp1bCAyODwvZGF0
ZT48L3B1Yi1kYXRlcz48L2RhdGVzPjxpc2JuPjA4OTMtMTMzeDwvaXNibj48YWNjZXNzaW9uLW51
bT4zMDA4NzQzNDwvYWNjZXNzaW9uLW51bT48dXJscz48L3VybHM+PGVsZWN0cm9uaWMtcmVzb3Vy
Y2UtbnVtPjEwLjEwMzgvczQxMzg2LTAxOC0wMTYzLTA8L2VsZWN0cm9uaWMtcmVzb3VyY2UtbnVt
PjxyZW1vdGUtZGF0YWJhc2UtcHJvdmlkZXI+TkxNPC9yZW1vdGUtZGF0YWJhc2UtcHJvdmlkZXI+
PGxhbmd1YWdlPmVuZzwvbGFuZ3VhZ2U+PC9yZWNvcmQ+PC9DaXRlPjxDaXRlPjxBdXRob3I+VmFs
bGk8L0F1dGhvcj48WWVhcj4yMDEwPC9ZZWFyPjxSZWNOdW0+NDQ4PC9SZWNOdW0+PHJlY29yZD48
cmVjLW51bWJlcj40NDg8L3JlYy1udW1iZXI+PGZvcmVpZ24ta2V5cz48a2V5IGFwcD0iRU4iIGRi
LWlkPSJld3B6d3J0dGt2ZXpkamVmenhpeGV3cjY5dHRwNWZ2ZXRlZDkiIHRpbWVzdGFtcD0iMTU1
MjQ4MTYyMSI+NDQ4PC9rZXk+PC9mb3JlaWduLWtleXM+PHJlZi10eXBlIG5hbWU9IkpvdXJuYWwg
QXJ0aWNsZSI+MTc8L3JlZi10eXBlPjxjb250cmlidXRvcnM+PGF1dGhvcnM+PGF1dGhvcj5WYWxs
aSwgSS48L2F1dGhvcj48YXV0aG9yPlN0b25lLCBKLiBNLjwvYXV0aG9yPjxhdXRob3I+TWVjaGVs
bGksIEEuPC9hdXRob3I+PGF1dGhvcj5CaGF0dGFjaGFyeXlhLCBTLjwvYXV0aG9yPjxhdXRob3I+
UmFmZmluLCBNLjwvYXV0aG9yPjxhdXRob3I+UG9saSwgUC4gRi48L2F1dGhvcj48YXV0aG9yPkFs
bGVuLCBQLjwvYXV0aG9yPjxhdXRob3I+U2VhbCwgTS4gTC48L2F1dGhvcj48YXV0aG9yPk1jR3Vp
cmUsIFAuIEsuPC9hdXRob3I+PC9hdXRob3JzPjwvY29udHJpYnV0b3JzPjxhdXRoLWFkZHJlc3M+
KFZhbGxpLCBTdG9uZSwgTWVjaGVsbGksIEJoYXR0YWNoYXJ5eWEsIFJhZmZpbiwgUG9saSwgQWxs
ZW4sIE1jR3VpcmUpIFBzeWNob3NpcyBDbGluaWNhbCBBY2FkZW1pYyBHcm91cCwgSW5zdGl0dXRl
IG9mIFBzeWNoaWF0cnksIEtpbmcmYXBvcztzIEhlYWx0aCBQYXJ0bmVycywgS2luZyZhcG9zO3Mg
Q29sbGVnZSBMb25kb24sIExvbmRvbiwgVW5pdGVkIEtpbmdkb20gKFNlYWwpIE1lbGJvdXJuZSBO
ZXVyb3BzeWNoaWF0cnkgQ2VudHJlLCBVbml2ZXJzaXR5IG9mIE1lbGJvdXJuZSwgTWVsYm91cm5l
LCBBdXN0cmFsaWE8L2F1dGgtYWRkcmVzcz48dGl0bGVzPjx0aXRsZT5BbHRlcmVkIG1lZGlhbCB0
ZW1wb3JhbCBhY3RpdmF0aW9uIHJlbGF0ZWQgdG8gbG9jYWwgZ2x1dGFtYXRlIGluIHN1YmplY3Rz
IHdpdGggcHJvZHJvbWFsIHNpZ25zIG9mIHBzeWNob3NpczwvdGl0bGU+PHNlY29uZGFyeS10aXRs
ZT5TY2hpem9waHJlbmlhIFJlc2VhcmNoPC9zZWNvbmRhcnktdGl0bGU+PC90aXRsZXM+PHBlcmlv
ZGljYWw+PGZ1bGwtdGl0bGU+U2NoaXpvcGhyIFJlczwvZnVsbC10aXRsZT48YWJici0xPlNjaGl6
b3BocmVuaWEgcmVzZWFyY2g8L2FiYnItMT48L3BlcmlvZGljYWw+PHBhZ2VzPjUzMzwvcGFnZXM+
PHZvbHVtZT4xMTcgKDItMyk8L3ZvbHVtZT48ZGF0ZXM+PHllYXI+MjAxMDwveWVhcj48cHViLWRh
dGVzPjxkYXRlPkFwcmlsPC9kYXRlPjwvcHViLWRhdGVzPjwvZGF0ZXM+PGFjY2Vzc2lvbi1udW0+
NzAxMzMwODc8L2FjY2Vzc2lvbi1udW0+PHVybHM+PHJlbGF0ZWQtdXJscz48dXJsPmh0dHA6Ly9l
cC5mamVybmFkZ2FuZy5rYi5kay9sb2dpbj91cmw9aHR0cDovL292aWRzcC5vdmlkLmNvbS9vdmlk
d2ViLmNnaT9UPUpTJmFtcDtDU0M9WSZhbXA7TkVXUz1OJmFtcDtQQUdFPWZ1bGx0ZXh0JmFtcDtE
PWVtZWQxMSZhbXA7QU49NzAxMzMwODc8L3VybD48dXJsPmh0dHA6Ly9lLXRpZHNza3JpZnRlci5r
Yi5kay9yZXNvbHZlP3NpZD1PVklEOmVtYmFzZSZhbXA7aWQ9cG1pZDomYW1wO2lkPWRvaToxMC4x
MDE2JTJGai5zY2hyZXMuMjAxMC4wMi4xMDQ4JmFtcDtpc3NuPTA5MjAtOTk2NCZhbXA7aXNibj0m
YW1wO3ZvbHVtZT0xMTcmYW1wO2lzc3VlPTItMyZhbXA7c3BhZ2U9NTMzJmFtcDtwYWdlcz01MzMm
YW1wO2RhdGU9MjAxMCZhbXA7dGl0bGU9U2NoaXpvcGhyZW5pYStSZXNlYXJjaCZhbXA7YXRpdGxl
PUFsdGVyZWQrbWVkaWFsK3RlbXBvcmFsK2FjdGl2YXRpb24rcmVsYXRlZCt0bytsb2NhbCtnbHV0
YW1hdGUraW4rc3ViamVjdHMrd2l0aCtwcm9kcm9tYWwrc2lnbnMrb2YrcHN5Y2hvc2lzJmFtcDth
dWxhc3Q9VmFsbGkmYW1wO3BpZD0lM0NhdXRob3IlM0VWYWxsaStJLiUzQlN0b25lK0ouTS4lM0JN
ZWNoZWxsaStBLiUzQkJoYXR0YWNoYXJ5eWErUy4lM0JSYWZmaW4rTS4lM0JQb2xpK1AuRi4lM0JB
bGxlbitQLiUzQlNlYWwrTS5MLiUzQk1jR3VpcmUrUC5LLiUzQyUyRmF1dGhvciUzRSUzQ0FOJTNF
NzAxMzMwODclM0MlMkZBTiUzRSUzQ0RUJTNFQ29uZmVyZW5jZStBYnN0cmFjdCUzQyUyRkRUJTNF
PC91cmw+PC9yZWxhdGVkLXVybHM+PC91cmxzPjxyZW1vdGUtZGF0YWJhc2UtbmFtZT5FbWJhc2U8
L3JlbW90ZS1kYXRhYmFzZS1uYW1lPjxyZW1vdGUtZGF0YWJhc2UtcHJvdmlkZXI+T3ZpZCBUZWNo
bm9sb2dpZXM8L3JlbW90ZS1kYXRhYmFzZS1wcm92aWRlcj48L3JlY29yZD48L0NpdGU+PC9FbmRO
b3RlPgB=
</w:fldData>
        </w:fldChar>
      </w:r>
      <w:r w:rsidR="00405929">
        <w:rPr>
          <w:lang w:val="en-US"/>
        </w:rPr>
        <w:instrText xml:space="preserve"> ADDIN EN.CITE </w:instrText>
      </w:r>
      <w:r w:rsidR="00405929">
        <w:rPr>
          <w:lang w:val="en-US"/>
        </w:rPr>
        <w:fldChar w:fldCharType="begin">
          <w:fldData xml:space="preserve">PEVuZE5vdGU+PENpdGU+PEF1dGhvcj5TdG9uZTwvQXV0aG9yPjxZZWFyPjIwMDk8L1llYXI+PFJl
Y051bT4xMzk8L1JlY051bT48RGlzcGxheVRleHQ+WzEtMTFdPC9EaXNwbGF5VGV4dD48cmVjb3Jk
PjxyZWMtbnVtYmVyPjEzOTwvcmVjLW51bWJlcj48Zm9yZWlnbi1rZXlzPjxrZXkgYXBwPSJFTiIg
ZGItaWQ9ImV3cHp3cnR0a3ZlemRqZWZ6eGl4ZXdyNjl0dHA1ZnZldGVkOSIgdGltZXN0YW1wPSIx
NTE4NTM0OTYwIj4xMzk8L2tleT48L2ZvcmVpZ24ta2V5cz48cmVmLXR5cGUgbmFtZT0iSm91cm5h
bCBBcnRpY2xlIj4xNzwvcmVmLXR5cGU+PGNvbnRyaWJ1dG9ycz48YXV0aG9ycz48YXV0aG9yPlN0
b25lLCBKLk0uPC9hdXRob3I+PGF1dGhvcj5EYXksIEYuPC9hdXRob3I+PGF1dGhvcj5Uc2FnYXJh
a2ksIEguPC9hdXRob3I+PGF1dGhvcj5WYWxsaSwgSS48L2F1dGhvcj48YXV0aG9yPk1jTGVhbiwg
TS5BLjwvYXV0aG9yPjxhdXRob3I+THl0aGdvZSwgRC5KLjwvYXV0aG9yPjxhdXRob3I+TyZhcG9z
O0dvcm1hbiwgUi5MLjwvYXV0aG9yPjxhdXRob3I+QmFya2VyLCBHLkouPC9hdXRob3I+PGF1dGhv
cj5NY0d1aXJlLCBQLksuPC9hdXRob3I+PC9hdXRob3JzPjwvY29udHJpYnV0b3JzPjxhdXRoLWFk
ZHJlc3M+SW5zdGl0dXRlIG9mIFBzeWNoaWF0cnksIEtpbmcmYXBvcztzIENvbGxlZ2UgTG9uZG9u
LCBVbml2ZXJzaXR5IENvbGxlZ2UgTG9uZG9uLCBVbml0ZWQgS2luZ2RvbS4gamFtZXMuc3RvbmVA
aW9wLmtjbC5hYy51azwvYXV0aC1hZGRyZXNzPjx0aXRsZXM+PHRpdGxlPkdsdXRhbWF0ZSBkeXNm
dW5jdGlvbiBpbiBwZW9wbGUgd2l0aCBwcm9kcm9tYWwgc3ltcHRvbXMgb2YgcHN5Y2hvc2lzOiBy
ZWxhdGlvbnNoaXAgdG8gZ3JheSBtYXR0ZXIgdm9sdW1lPC90aXRsZT48c2Vjb25kYXJ5LXRpdGxl
PkJpb2wuIFBzeWNoaWF0cnk8L3NlY29uZGFyeS10aXRsZT48L3RpdGxlcz48cGVyaW9kaWNhbD48
ZnVsbC10aXRsZT5CaW9sLiBQc3ljaGlhdHJ5PC9mdWxsLXRpdGxlPjwvcGVyaW9kaWNhbD48cGFn
ZXM+NTMzLTUzOTwvcGFnZXM+PHZvbHVtZT42Njwvdm9sdW1lPjxudW1iZXI+NjwvbnVtYmVyPjxy
ZXByaW50LWVkaXRpb24+Tm90IGluIEZpbGU8L3JlcHJpbnQtZWRpdGlvbj48a2V5d29yZHM+PGtl
eXdvcmQ+QWR1bHQ8L2tleXdvcmQ+PGtleXdvcmQ+YXJ0aWNsZTwva2V5d29yZD48a2V5d29yZD5C
cmFpbjwva2V5d29yZD48a2V5d29yZD5CcmFpbiBNYXBwaW5nPC9rZXl3b3JkPjxrZXl3b3JkPmRp
YWdub3N0aWMgdXNlPC9rZXl3b3JkPjxrZXl3b3JkPkZlbWFsZTwva2V5d29yZD48a2V5d29yZD5m
dWVudGU8L2tleXdvcmQ+PGtleXdvcmQ+Z2VuZXRpY3M8L2tleXdvcmQ+PGtleXdvcmQ+R2x1dGFt
YXRlPC9rZXl3b3JkPjxrZXl3b3JkPkdsdXRhbWljIEFjaWQ8L2tleXdvcmQ+PGtleXdvcmQ+R2x1
dGFtaW5lPC9rZXl3b3JkPjxrZXl3b3JkPkh1bWFuczwva2V5d29yZD48a2V5d29yZD5NYWduZXRp
YyBSZXNvbmFuY2UgSW1hZ2luZzwva2V5d29yZD48a2V5d29yZD5NYWduZXRpYyBSZXNvbmFuY2Ug
U3BlY3Ryb3Njb3B5PC9rZXl3b3JkPjxrZXl3b3JkPk1hbGU8L2tleXdvcmQ+PGtleXdvcmQ+TWVu
dGFsIERpc29yZGVyczwva2V5d29yZD48a2V5d29yZD5NZXRhYm9saXNtPC9rZXl3b3JkPjxrZXl3
b3JkPm1ldGhvZHM8L2tleXdvcmQ+PGtleXdvcmQ+cGF0aG9sb2d5PC9rZXl3b3JkPjxrZXl3b3Jk
PlByb3RvbnM8L2tleXdvcmQ+PGtleXdvcmQ+UHN5Y2hpYXRyaWMgU3RhdHVzIFJhdGluZyBTY2Fs
ZXM8L2tleXdvcmQ+PGtleXdvcmQ+UHN5Y2hvc2lzPC9rZXl3b3JkPjxrZXl3b3JkPlJpc2s8L2tl
eXdvcmQ+PGtleXdvcmQ+U2NoaXpvcGhyZW5pYTwva2V5d29yZD48a2V5d29yZD5UZW1wb3JhbCBM
b2JlPC9rZXl3b3JkPjxrZXl3b3JkPlRoYWxhbXVzPC9rZXl3b3JkPjxrZXl3b3JkPllvdW5nIEFk
dWx0PC9rZXl3b3JkPjwva2V5d29yZHM+PGRhdGVzPjx5ZWFyPjIwMDk8L3llYXI+PHB1Yi1kYXRl
cz48ZGF0ZT45LzE1LzIwMDk8L2RhdGU+PC9wdWItZGF0ZXM+PC9kYXRlcz48bGFiZWw+ODwvbGFi
ZWw+PHVybHM+PHJlbGF0ZWQtdXJscz48dXJsPjxzdHlsZSBmYWNlPSJ1bmRlcmxpbmUiIGZvbnQ9
ImRlZmF1bHQiIHNpemU9IjEwMCUiPmh0dHA6Ly93d3cubmNiaS5ubG0ubmloLmdvdi9wdWJtZWQv
MTk1NTk0MDI8L3N0eWxlPjwvdXJsPjwvcmVsYXRlZC11cmxzPjwvdXJscz48ZWxlY3Ryb25pYy1y
ZXNvdXJjZS1udW0+UzAwMDYtMzIyMygwOSkwMDU3MS1YIFtwaWldOzEwLjEwMTYvai5iaW9wc3lj
aC4yMDA5LjA1LjAwNiBbZG9pXTwvZWxlY3Ryb25pYy1yZXNvdXJjZS1udW0+PC9yZWNvcmQ+PC9D
aXRlPjxDaXRlPjxBdXRob3I+VGhha2thcjwvQXV0aG9yPjxZZWFyPjIwMTc8L1llYXI+PFJlY051
bT44MTY8L1JlY051bT48cmVjb3JkPjxyZWMtbnVtYmVyPjgxNjwvcmVjLW51bWJlcj48Zm9yZWln
bi1rZXlzPjxrZXkgYXBwPSJFTiIgZGItaWQ9ImV3cHp3cnR0a3ZlemRqZWZ6eGl4ZXdyNjl0dHA1
ZnZldGVkOSIgdGltZXN0YW1wPSIxNTU0MjA0NjY0Ij44MTY8L2tleT48L2ZvcmVpZ24ta2V5cz48
cmVmLXR5cGUgbmFtZT0iSm91cm5hbCBBcnRpY2xlIj4xNzwvcmVmLXR5cGU+PGNvbnRyaWJ1dG9y
cz48YXV0aG9ycz48YXV0aG9yPlRoYWtrYXIsIEsuIE4uPC9hdXRob3I+PGF1dGhvcj5Sb3NsZXIs
IEwuPC9hdXRob3I+PGF1dGhvcj5XaWpuZW4sIEouIFAuPC9hdXRob3I+PGF1dGhvcj5Cb2VyLCBW
LiBPLjwvYXV0aG9yPjxhdXRob3I+S2xvbXAsIEQuIFcuPC9hdXRob3I+PGF1dGhvcj5DYWhuLCBX
LjwvYXV0aG9yPjxhdXRob3I+S2FobiwgUi4gUy48L2F1dGhvcj48YXV0aG9yPk5lZ2dlcnMsIFMu
IEYuPC9hdXRob3I+PC9hdXRob3JzPjwvY29udHJpYnV0b3JzPjxhdXRoLWFkZHJlc3M+RGVwYXJ0
bWVudCBvZiBQc3ljaGlhdHJ5IFVuaXZlcnNpdHkgTWVkaWNhbCBDZW50ZXIgVXRyZWNodCwgVXRy
ZWNodCwgVGhlIE5ldGhlcmxhbmRzOyBEZXBhcnRtZW50IG9mIFBzeWNob2xvZ3ksIE1pY2hpZ2Fu
IFN0YXRlIFVuaXZlcnNpdHksIEVhc3QgTGFuc2luZywgTWljaGlnYW4uIEVsZWN0cm9uaWMgYWRk
cmVzczoga3RoYWtrYXJAbXN1LmVkdS4mI3hEO0RlcGFydG1lbnQgb2YgUHN5Y2hpYXRyeSBVbml2
ZXJzaXR5IE1lZGljYWwgQ2VudGVyIFV0cmVjaHQsIFV0cmVjaHQsIFRoZSBOZXRoZXJsYW5kczsg
RGVwYXJ0bWVudCBvZiBQc3ljaGlhdHJ5LCBQc3ljaG9zb21hdGljIE1lZGljaW5lIGFuZCBQc3lj
aG90aGVyYXB5LCBVbml2ZXJzaXR5IEhvc3BpdGFsIEZyYW5rZnVydCwgR29ldGhlIFVuaXZlcnNp
dHksIEZyYW5rZnVydCBhbSBNYWluLCBHZXJtYW55LiYjeEQ7RGVwYXJ0bWVudCBvZiBSYWRpb2xv
Z3kgVW5pdmVyc2l0eSBNZWRpY2FsIENlbnRlciBVdHJlY2h0LCBVdHJlY2h0LCBUaGUgTmV0aGVy
bGFuZHMuJiN4RDtEZXBhcnRtZW50IG9mIFJhZGlvbG9neSBVbml2ZXJzaXR5IE1lZGljYWwgQ2Vu
dGVyIFV0cmVjaHQsIFV0cmVjaHQsIFRoZSBOZXRoZXJsYW5kczsgQ2VudHJlIGZvciBGdW5jdGlv
bmFsIGFuZCBEaWFnbm9zdGljIEltYWdpbmcgYW5kIFJlc2VhcmNoLCBDb3BlbmhhZ2VuIFVuaXZl
cnNpdHkgSG9zcGl0YWwgSHZpZG92cmUsIEh2aWRvdnJlLCBEZW5tYXJrLiYjeEQ7RGVwYXJ0bWVu
dCBvZiBQc3ljaGlhdHJ5IFVuaXZlcnNpdHkgTWVkaWNhbCBDZW50ZXIgVXRyZWNodCwgVXRyZWNo
dCwgVGhlIE5ldGhlcmxhbmRzLjwvYXV0aC1hZGRyZXNzPjx0aXRsZXM+PHRpdGxlPjdUIFByb3Rv
biBNYWduZXRpYyBSZXNvbmFuY2UgU3BlY3Ryb3Njb3B5IG9mIEdhbW1hLUFtaW5vYnV0eXJpYyBB
Y2lkLCBHbHV0YW1hdGUsIGFuZCBHbHV0YW1pbmUgUmV2ZWFscyBBbHRlcmVkIENvbmNlbnRyYXRp
b25zIGluIFBhdGllbnRzIFdpdGggU2NoaXpvcGhyZW5pYSBhbmQgSGVhbHRoeSBTaWJsaW5nczwv
dGl0bGU+PHNlY29uZGFyeS10aXRsZT5CaW9sIFBzeWNoaWF0cnk8L3NlY29uZGFyeS10aXRsZT48
YWx0LXRpdGxlPkJpb2xvZ2ljYWwgcHN5Y2hpYXRyeTwvYWx0LXRpdGxlPjwvdGl0bGVzPjxwZXJp
b2RpY2FsPjxmdWxsLXRpdGxlPkJpb2wgUHN5Y2hpYXRyeTwvZnVsbC10aXRsZT48YWJici0xPkJp
b2xvZ2ljYWwgcHN5Y2hpYXRyeTwvYWJici0xPjwvcGVyaW9kaWNhbD48YWx0LXBlcmlvZGljYWw+
PGZ1bGwtdGl0bGU+QmlvbCBQc3ljaGlhdHJ5PC9mdWxsLXRpdGxlPjxhYmJyLTE+QmlvbG9naWNh
bCBwc3ljaGlhdHJ5PC9hYmJyLTE+PC9hbHQtcGVyaW9kaWNhbD48cGFnZXM+NTI1LTUzNTwvcGFn
ZXM+PHZvbHVtZT44MTwvdm9sdW1lPjxudW1iZXI+NjwvbnVtYmVyPjxlZGl0aW9uPjIwMTYvMDYv
MTk8L2VkaXRpb24+PGtleXdvcmRzPjxrZXl3b3JkPkFkdWx0PC9rZXl3b3JkPjxrZXl3b3JkPkJy
YWluLyptZXRhYm9saXNtPC9rZXl3b3JkPjxrZXl3b3JkPkZlbWFsZTwva2V5d29yZD48a2V5d29y
ZD5HZW5ldGljIFByZWRpc3Bvc2l0aW9uIHRvIERpc2Vhc2U8L2tleXdvcmQ+PGtleXdvcmQ+R2x1
dGFtaWMgQWNpZC8qbWV0YWJvbGlzbTwva2V5d29yZD48a2V5d29yZD5HbHV0YW1pbmUvKm1ldGFi
b2xpc208L2tleXdvcmQ+PGtleXdvcmQ+SHVtYW5zPC9rZXl3b3JkPjxrZXl3b3JkPk1hbGU8L2tl
eXdvcmQ+PGtleXdvcmQ+UHJvdG9uIE1hZ25ldGljIFJlc29uYW5jZSBTcGVjdHJvc2NvcHk8L2tl
eXdvcmQ+PGtleXdvcmQ+U2NoaXpvcGhyZW5pYS8qbWV0YWJvbGlzbTwva2V5d29yZD48a2V5d29y
ZD4qU2libGluZ3M8L2tleXdvcmQ+PGtleXdvcmQ+Z2FtbWEtQW1pbm9idXR5cmljIEFjaWQvKm1l
dGFib2xpc208L2tleXdvcmQ+PGtleXdvcmQ+KkZpcnN0LWRlZ3JlZSByZWxhdGl2ZXM8L2tleXdv
cmQ+PGtleXdvcmQ+KkdhYmE8L2tleXdvcmQ+PGtleXdvcmQ+KkdsdXRhbWF0ZTwva2V5d29yZD48
a2V5d29yZD4qR2x1dGFtaW5lPC9rZXl3b3JkPjxrZXl3b3JkPipNYWduZXRpYyByZXNvbmFuY2Ug
c3BlY3Ryb3Njb3B5PC9rZXl3b3JkPjxrZXl3b3JkPipTY2hpem9waHJlbmlhPC9rZXl3b3JkPjwv
a2V5d29yZHM+PGRhdGVzPjx5ZWFyPjIwMTc8L3llYXI+PHB1Yi1kYXRlcz48ZGF0ZT5NYXIgMTU8
L2RhdGU+PC9wdWItZGF0ZXM+PC9kYXRlcz48aXNibj4wMDA2LTMyMjM8L2lzYm4+PGFjY2Vzc2lv
bi1udW0+MjczMTY4NTM8L2FjY2Vzc2lvbi1udW0+PHVybHM+PC91cmxzPjxlbGVjdHJvbmljLXJl
c291cmNlLW51bT4xMC4xMDE2L2ouYmlvcHN5Y2guMjAxNi4wNC4wMDc8L2VsZWN0cm9uaWMtcmVz
b3VyY2UtbnVtPjxyZW1vdGUtZGF0YWJhc2UtcHJvdmlkZXI+TkxNPC9yZW1vdGUtZGF0YWJhc2Ut
cHJvdmlkZXI+PGxhbmd1YWdlPmVuZzwvbGFuZ3VhZ2U+PC9yZWNvcmQ+PC9DaXRlPjxDaXRlPjxB
dXRob3I+QmxvZW1lbjwvQXV0aG9yPjxZZWFyPjIwMTE8L1llYXI+PFJlY051bT44NjwvUmVjTnVt
PjxyZWNvcmQ+PHJlYy1udW1iZXI+ODY8L3JlYy1udW1iZXI+PGZvcmVpZ24ta2V5cz48a2V5IGFw
cD0iRU4iIGRiLWlkPSJld3B6d3J0dGt2ZXpkamVmenhpeGV3cjY5dHRwNWZ2ZXRlZDkiIHRpbWVz
dGFtcD0iMTUxODUzNDk2MCI+ODY8L2tleT48L2ZvcmVpZ24ta2V5cz48cmVmLXR5cGUgbmFtZT0i
Sm91cm5hbCBBcnRpY2xlIj4xNzwvcmVmLXR5cGU+PGNvbnRyaWJ1dG9ycz48YXV0aG9ycz48YXV0
aG9yPkJsb2VtZW4sIE8uSi48L2F1dGhvcj48YXV0aG9yPkdsZWljaCwgVC48L2F1dGhvcj48YXV0
aG9yPmRlIEtvbmluZywgTS5CLjwvYXV0aG9yPjxhdXRob3I+ZGEgU2lsdmEsIEFsdmlzIEYuPC9h
dXRob3I+PGF1dGhvcj5kZSwgSGFhbiBMLjwvYXV0aG9yPjxhdXRob3I+TGluc3plbiwgRC5ILjwv
YXV0aG9yPjxhdXRob3I+Qm9vaWosIEouPC9hdXRob3I+PGF1dGhvcj52YW4gQW1lbHN2b29ydCwg
VC5BLjwvYXV0aG9yPjwvYXV0aG9ycz48L2NvbnRyaWJ1dG9ycz48dGl0bGVzPjx0aXRsZT5IaXBw
b2NhbXBhbCBnbHV0YW1hdGUgbGV2ZWxzIGFuZCBzdHJpYXRhbCBkb3BhbWluZSBEKDIvMykgcmVj
ZXB0b3Igb2NjdXBhbmN5IGluIHN1YmplY3RzIGF0IHVsdHJhIGhpZ2ggcmlzayBvZiBwc3ljaG9z
aXM8L3RpdGxlPjxzZWNvbmRhcnktdGl0bGU+QmlvbC4gUHN5Y2hpYXRyeTwvc2Vjb25kYXJ5LXRp
dGxlPjwvdGl0bGVzPjxwZXJpb2RpY2FsPjxmdWxsLXRpdGxlPkJpb2wuIFBzeWNoaWF0cnk8L2Z1
bGwtdGl0bGU+PC9wZXJpb2RpY2FsPjxwYWdlcz5lMS1lMjwvcGFnZXM+PHZvbHVtZT43MDwvdm9s
dW1lPjxudW1iZXI+MTwvbnVtYmVyPjxyZXByaW50LWVkaXRpb24+Tm90IGluIEZpbGU8L3JlcHJp
bnQtZWRpdGlvbj48a2V5d29yZHM+PGtleXdvcmQ+Q29ycHVzIFN0cmlhdHVtPC9rZXl3b3JkPjxr
ZXl3b3JkPkRvcGFtaW5lPC9rZXl3b3JkPjxrZXl3b3JkPkdsdXRhbWF0ZTwva2V5d29yZD48a2V5
d29yZD5HbHV0YW1pYyBBY2lkPC9rZXl3b3JkPjxrZXl3b3JkPkhpcHBvY2FtcHVzPC9rZXl3b3Jk
PjxrZXl3b3JkPkh1bWFuczwva2V5d29yZD48a2V5d29yZD5NZXRhYm9saXNtPC9rZXl3b3JkPjxr
ZXl3b3JkPnBhdGhvbG9neTwva2V5d29yZD48a2V5d29yZD5Qc3ljaG9zaXM8L2tleXdvcmQ+PGtl
eXdvcmQ+UHN5Y2hvdGljIERpc29yZGVyczwva2V5d29yZD48a2V5d29yZD5SaXNrPC9rZXl3b3Jk
Pjwva2V5d29yZHM+PGRhdGVzPjx5ZWFyPjIwMTE8L3llYXI+PHB1Yi1kYXRlcz48ZGF0ZT43LzEv
MjAxMTwvZGF0ZT48L3B1Yi1kYXRlcz48L2RhdGVzPjxsYWJlbD45NjwvbGFiZWw+PHVybHM+PHJl
bGF0ZWQtdXJscz48dXJsPmh0dHA6Ly93d3cubmNiaS5ubG0ubmloLmdvdi9wdWJtZWQvMjE0ODE4
NDI8L3VybD48L3JlbGF0ZWQtdXJscz48L3VybHM+PGVsZWN0cm9uaWMtcmVzb3VyY2UtbnVtPlMw
MDA2LTMyMjMoMTEpMDAxNTAtOCBbcGlpXTsxMC4xMDE2L2ouYmlvcHN5Y2guMjAxMC4xMS4wMzAg
W2RvaV08L2VsZWN0cm9uaWMtcmVzb3VyY2UtbnVtPjwvcmVjb3JkPjwvQ2l0ZT48Q2l0ZT48QXV0
aG9yPmRlIGxhIEZ1ZW50ZS1TYW5kb3ZhbDwvQXV0aG9yPjxZZWFyPjIwMTE8L1llYXI+PFJlY051
bT4yNjM8L1JlY051bT48cmVjb3JkPjxyZWMtbnVtYmVyPjI2MzwvcmVjLW51bWJlcj48Zm9yZWln
bi1rZXlzPjxrZXkgYXBwPSJFTiIgZGItaWQ9ImV3cHp3cnR0a3ZlemRqZWZ6eGl4ZXdyNjl0dHA1
ZnZldGVkOSIgdGltZXN0YW1wPSIxNTUyNDgxNTkzIj4yNjM8L2tleT48L2ZvcmVpZ24ta2V5cz48
cmVmLXR5cGUgbmFtZT0iSm91cm5hbCBBcnRpY2xlIj4xNzwvcmVmLXR5cGU+PGNvbnRyaWJ1dG9y
cz48YXV0aG9ycz48YXV0aG9yPmRlIGxhIEZ1ZW50ZS1TYW5kb3ZhbCwgQy48L2F1dGhvcj48YXV0
aG9yPkxlb24tT3J0aXosIFAuPC9hdXRob3I+PGF1dGhvcj5GYXZpbGEsIFIuPC9hdXRob3I+PGF1
dGhvcj5TdGVwaGFubywgUy48L2F1dGhvcj48YXV0aG9yPk1hbW8sIEQuPC9hdXRob3I+PGF1dGhv
cj5SYW1pcmV6LUJlcm11ZGV6LCBKLjwvYXV0aG9yPjxhdXRob3I+R3JhZmYtR3VlcnJlcm8sIEEu
PC9hdXRob3I+PC9hdXRob3JzPjwvY29udHJpYnV0b3JzPjxhdXRoLWFkZHJlc3M+RXhwZXJpbWVu
dGFsIFBzeWNoaWF0cnkgTGFib3JhdG9yeSwgSW5zdGl0dXRvIE5hY2lvbmFsIGRlIE5ldXJvbG9n
aWEgeSBOZXVyb2NpcnVnaWEsIE1leGljbyBDaXR5LCBNZXhpY298TmV1cm9wc3ljaGlhdHJ5IERl
cGFydG1lbnQsIEluc3RpdHV0byBOYWNpb25hbCBkZSBOZXVyb2xvZ2lhIHkgTmV1cm9jaXJ1Z2lh
LCBNZXhpY28gQ2l0eSwgTWV4aWNvLjwvYXV0aC1hZGRyZXNzPjx0aXRsZXM+PHRpdGxlPkhpZ2hl
ciBsZXZlbHMgb2YgZ2x1dGFtYXRlIGluIHRoZSBhc3NvY2lhdGl2ZS1zdHJpYXR1bSBvZiBzdWJq
ZWN0cyB3aXRoIHByb2Ryb21hbCBzeW1wdG9tcyBvZiBzY2hpem9waHJlbmlhIGFuZCBwYXRpZW50
cyB3aXRoIGZpcnN0LWVwaXNvZGUgcHN5Y2hvc2lzPC90aXRsZT48c2Vjb25kYXJ5LXRpdGxlPk5l
dXJvcHN5Y2hvcGhhcm1hY29sb2d5PC9zZWNvbmRhcnktdGl0bGU+PGFsdC10aXRsZT5OZXVyb3Bz
eWNob3BoYXJtYWNvbG9neSA6IG9mZmljaWFsIHB1YmxpY2F0aW9uIG9mIHRoZSBBbWVyaWNhbiBD
b2xsZWdlIG9mIE5ldXJvcHN5Y2hvcGhhcm1hY29sb2d5PC9hbHQtdGl0bGU+PC90aXRsZXM+PHBl
cmlvZGljYWw+PGZ1bGwtdGl0bGU+TmV1cm9wc3ljaG9waGFybWFjb2xvZ3k8L2Z1bGwtdGl0bGU+
PC9wZXJpb2RpY2FsPjxwYWdlcz4xNzgxLTkxPC9wYWdlcz48dm9sdW1lPjM2PC92b2x1bWU+PG51
bWJlcj45PC9udW1iZXI+PGVkaXRpb24+MjAxMS8wNC8yMjwvZWRpdGlvbj48a2V5d29yZHM+PGtl
eXdvcmQ+QWRvbGVzY2VudDwva2V5d29yZD48a2V5d29yZD5BZHVsdDwva2V5d29yZD48a2V5d29y
ZD5BZ2Ugb2YgT25zZXQ8L2tleXdvcmQ+PGtleXdvcmQ+Q2F1ZGF0ZSBOdWNsZXVzLyptZXRhYm9s
aXNtL3BhdGhvbG9neS9waHlzaW9wYXRob2xvZ3k8L2tleXdvcmQ+PGtleXdvcmQ+RGlzZWFzZSBQ
cm9ncmVzc2lvbjwva2V5d29yZD48a2V5d29yZD5GZW1hbGU8L2tleXdvcmQ+PGtleXdvcmQ+R2x1
dGFtaWMgQWNpZC8qbWV0YWJvbGlzbTwva2V5d29yZD48a2V5d29yZD5IdW1hbnM8L2tleXdvcmQ+
PGtleXdvcmQ+TWFsZTwva2V5d29yZD48a2V5d29yZD5Qc3ljaG90aWMgRGlzb3JkZXJzL2RpYWdu
b3Npcy8qbWV0YWJvbGlzbS9waHlzaW9wYXRob2xvZ3k8L2tleXdvcmQ+PGtleXdvcmQ+UmlzayBG
YWN0b3JzPC9rZXl3b3JkPjxrZXl3b3JkPlNjaGl6b3BocmVuaWEvZGlhZ25vc2lzLyptZXRhYm9s
aXNtL3BoeXNpb3BhdGhvbG9neTwva2V5d29yZD48a2V5d29yZD5VcC1SZWd1bGF0aW9uL3BoeXNp
b2xvZ3k8L2tleXdvcmQ+PGtleXdvcmQ+WW91bmcgQWR1bHQ8L2tleXdvcmQ+PC9rZXl3b3Jkcz48
ZGF0ZXM+PHllYXI+MjAxMTwveWVhcj48cHViLWRhdGVzPjxkYXRlPkF1ZzwvZGF0ZT48L3B1Yi1k
YXRlcz48L2RhdGVzPjxpc2JuPjA4OTMtMTMzeDwvaXNibj48YWNjZXNzaW9uLW51bT4yMTUwODkz
MzwvYWNjZXNzaW9uLW51bT48dXJscz48L3VybHM+PGN1c3RvbTI+UE1DMzE1NDEwMTwvY3VzdG9t
Mj48ZWxlY3Ryb25pYy1yZXNvdXJjZS1udW0+MTAuMTAzOC9ucHAuMjAxMS42NTwvZWxlY3Ryb25p
Yy1yZXNvdXJjZS1udW0+PHJlbW90ZS1kYXRhYmFzZS1wcm92aWRlcj5OTE08L3JlbW90ZS1kYXRh
YmFzZS1wcm92aWRlcj48bGFuZ3VhZ2U+ZW5nPC9sYW5ndWFnZT48L3JlY29yZD48L0NpdGU+PENp
dGU+PEF1dGhvcj5FZ2VydG9uPC9BdXRob3I+PFllYXI+MjAxNDwvWWVhcj48UmVjTnVtPjEwMTwv
UmVjTnVtPjxyZWNvcmQ+PHJlYy1udW1iZXI+MTAxPC9yZWMtbnVtYmVyPjxmb3JlaWduLWtleXM+
PGtleSBhcHA9IkVOIiBkYi1pZD0iZXdwendydHRrdmV6ZGplZnp4aXhld3I2OXR0cDVmdmV0ZWQ5
IiB0aW1lc3RhbXA9IjE1MTg1MzQ5NjAiPjEwMTwva2V5PjwvZm9yZWlnbi1rZXlzPjxyZWYtdHlw
ZSBuYW1lPSJKb3VybmFsIEFydGljbGUiPjE3PC9yZWYtdHlwZT48Y29udHJpYnV0b3JzPjxhdXRo
b3JzPjxhdXRob3I+RWdlcnRvbiwgQS48L2F1dGhvcj48YXV0aG9yPlN0b25lLCBKLk0uPC9hdXRo
b3I+PGF1dGhvcj5DaGFkZG9jaywgQy5BLjwvYXV0aG9yPjxhdXRob3I+QmFya2VyLCBHLkouPC9h
dXRob3I+PGF1dGhvcj5Cb25vbGRpLCBJLjwvYXV0aG9yPjxhdXRob3I+SG93YXJkLCBSLk0uPC9h
dXRob3I+PGF1dGhvcj5NZXJyaXR0LCBLLjwvYXV0aG9yPjxhdXRob3I+QWxsZW4sIFAuPC9hdXRo
b3I+PGF1dGhvcj5Ib3dlcywgTy5ELjwvYXV0aG9yPjxhdXRob3I+TXVycmF5LCBSLk0uPC9hdXRo
b3I+PGF1dGhvcj5NY0xlYW4sIE0uQS48L2F1dGhvcj48YXV0aG9yPkx5dGhnb2UsIEQuSi48L2F1
dGhvcj48YXV0aG9yPk8mYXBvcztHb3JtYW4sIFIuTC48L2F1dGhvcj48YXV0aG9yPk1jR3VpcmUs
IFAuSy48L2F1dGhvcj48L2F1dGhvcnM+PC9jb250cmlidXRvcnM+PGF1dGgtYWRkcmVzcz5EZXBh
cnRtZW50IG9mIFBzeWNob3NpcyBTdHVkaWVzLCBJbnN0aXR1dGUgb2YgUHN5Y2hpYXRyeSwgS2lu
ZyZhcG9zO3MgSGVhbHRoIFBhcnRuZXJzLCBLaW5nJmFwb3M7cyBDb2xsZWdlIExvbmRvbiwgTG9u
ZG9uLCBVSyYjeEQ7MV0gRGVwYXJ0bWVudCBvZiBQc3ljaG9zaXMgU3R1ZGllcywgSW5zdGl0dXRl
IG9mIFBzeWNoaWF0cnksIEtpbmcmYXBvcztzIEhlYWx0aCBQYXJ0bmVycywgS2luZyZhcG9zO3Mg
Q29sbGVnZSBMb25kb24sIExvbmRvbiwgVUsgWzJdIERlcGFydG1lbnQgb2YgTmV1cm9pbWFnaW5n
LCBDZW50cmUgZm9yIE5ldXJvaW1hZ2luZyBTY2llbmNlcywgSW5zdGl0dXRlIG9mIFBzeWNoaWF0
cnksIEtpbmcmYXBvcztzIENvbGxlZ2UgTG9uZG9uLCBMb25kb24sIFVLJiN4RDtEZXBhcnRtZW50
IG9mIFBzeWNob3NpcyBTdHVkaWVzLCBJbnN0aXR1dGUgb2YgUHN5Y2hpYXRyeSwgS2luZyZhcG9z
O3MgSGVhbHRoIFBhcnRuZXJzLCBLaW5nJmFwb3M7cyBDb2xsZWdlIExvbmRvbiwgTG9uZG9uLCBV
SyYjeEQ7RGVwYXJ0bWVudCBvZiBOZXVyb2ltYWdpbmcsIENlbnRyZSBmb3IgTmV1cm9pbWFnaW5n
IFNjaWVuY2VzLCBJbnN0aXR1dGUgb2YgUHN5Y2hpYXRyeSwgS2luZyZhcG9zO3MgQ29sbGVnZSBM
b25kb24sIExvbmRvbiwgVUsmI3hEOzFdIERlcGFydG1lbnQgb2YgUHN5Y2hvc2lzIFN0dWRpZXMs
IEluc3RpdHV0ZSBvZiBQc3ljaGlhdHJ5LCBLaW5nJmFwb3M7cyBIZWFsdGggUGFydG5lcnMsIEtp
bmcmYXBvcztzIENvbGxlZ2UgTG9uZG9uLCBMb25kb24sIFVLIFsyXSBEZXBhcnRtZW50IG9mIEJy
YWluIGFuZCBCZWhhdmlvcmFsIFNjaWVuY2VzLCBVbml2ZXJzaXR5IG9mIFBhdmlhLCBQYXZpYSwg
SXRhbHkmI3hEO0RlcGFydG1lbnQgb2YgUHN5Y2hvc2lzIFN0dWRpZXMsIEluc3RpdHV0ZSBvZiBQ
c3ljaGlhdHJ5LCBLaW5nJmFwb3M7cyBIZWFsdGggUGFydG5lcnMsIEtpbmcmYXBvcztzIENvbGxl
Z2UgTG9uZG9uLCBMb25kb24sIFVLJiN4RDtEZXBhcnRtZW50IG9mIFBzeWNob3NpcyBTdHVkaWVz
LCBJbnN0aXR1dGUgb2YgUHN5Y2hpYXRyeSwgS2luZyZhcG9zO3MgSGVhbHRoIFBhcnRuZXJzLCBL
aW5nJmFwb3M7cyBDb2xsZWdlIExvbmRvbiwgTG9uZG9uLCBVSyYjeEQ7RGVwYXJ0bWVudCBvZiBQ
c3ljaG9zaXMgU3R1ZGllcywgSW5zdGl0dXRlIG9mIFBzeWNoaWF0cnksIEtpbmcmYXBvcztzIEhl
YWx0aCBQYXJ0bmVycywgS2luZyZhcG9zO3MgQ29sbGVnZSBMb25kb24sIExvbmRvbiwgVUsmI3hE
O0RlcGFydG1lbnQgb2YgUHN5Y2hvc2lzIFN0dWRpZXMsIEluc3RpdHV0ZSBvZiBQc3ljaGlhdHJ5
LCBLaW5nJmFwb3M7cyBIZWFsdGggUGFydG5lcnMsIEtpbmcmYXBvcztzIENvbGxlZ2UgTG9uZG9u
LCBMb25kb24sIFVLJiN4RDtEZXBhcnRtZW50IG9mIFBzeWNob3NpcyBTdHVkaWVzLCBJbnN0aXR1
dGUgb2YgUHN5Y2hpYXRyeSwgS2luZyZhcG9zO3MgSGVhbHRoIFBhcnRuZXJzLCBLaW5nJmFwb3M7
cyBDb2xsZWdlIExvbmRvbiwgTG9uZG9uLCBVSyYjeEQ7Q2FuY2VyIFJlc2VhcmNoIFVLIENhbWJy
aWRnZSBJbnN0aXR1dGUsIFVuaXZlcnNpdHkgb2YgQ2FtYnJpZGdlLCBDYW1icmlkZ2UsIFVLJiN4
RDtEZXBhcnRtZW50IG9mIE5ldXJvaW1hZ2luZywgQ2VudHJlIGZvciBOZXVyb2ltYWdpbmcgU2Np
ZW5jZXMsIEluc3RpdHV0ZSBvZiBQc3ljaGlhdHJ5LCBLaW5nJmFwb3M7cyBDb2xsZWdlIExvbmRv
biwgTG9uZG9uLCBVSyYjeEQ7MV0gRGVwYXJ0bWVudCBvZiBOZXVyb2ltYWdpbmcsIENlbnRyZSBm
b3IgTmV1cm9pbWFnaW5nIFNjaWVuY2VzLCBJbnN0aXR1dGUgb2YgUHN5Y2hpYXRyeSwgS2luZyZh
cG9zO3MgQ29sbGVnZSBMb25kb24sIExvbmRvbiwgVUsgWzJdIE1SLUNlbnRlciwgVW5pdmVyc2l0
eSBDaGlsZHJlbiZhcG9zO3MgSG9zcGl0YWwsIFp1cmljaCwgU3dpdHplcmxhbmQmI3hEO0RlcGFy
dG1lbnQgb2YgUHN5Y2hvc2lzIFN0dWRpZXMsIEluc3RpdHV0ZSBvZiBQc3ljaGlhdHJ5LCBLaW5n
JmFwb3M7cyBIZWFsdGggUGFydG5lcnMsIEtpbmcmYXBvcztzIENvbGxlZ2UgTG9uZG9uLCBMb25k
b24sIFVLPC9hdXRoLWFkZHJlc3M+PHRpdGxlcz48dGl0bGU+UmVsYXRpb25zaGlwIGJldHdlZW4g
YnJhaW4gZ2x1dGFtYXRlIGxldmVscyBhbmQgY2xpbmljYWwgb3V0Y29tZSBpbiBpbmRpdmlkdWFs
cyBhdCB1bHRyYSBoaWdoIHJpc2sgb2YgcHN5Y2hvc2lzPC90aXRsZT48c2Vjb25kYXJ5LXRpdGxl
Pk5ldXJvcHN5Y2hvcGhhcm1hY29sb2d5PC9zZWNvbmRhcnktdGl0bGU+PC90aXRsZXM+PHBlcmlv
ZGljYWw+PGZ1bGwtdGl0bGU+TmV1cm9wc3ljaG9waGFybWFjb2xvZ3k8L2Z1bGwtdGl0bGU+PC9w
ZXJpb2RpY2FsPjxwYWdlcz4yODkxLTI4OTk8L3BhZ2VzPjx2b2x1bWU+Mzk8L3ZvbHVtZT48bnVt
YmVyPjEyPC9udW1iZXI+PHJlcHJpbnQtZWRpdGlvbj5Ob3QgaW4gRmlsZTwvcmVwcmludC1lZGl0
aW9uPjxrZXl3b3Jkcz48a2V5d29yZD5hcnRpY2xlPC9rZXl3b3JkPjxrZXl3b3JkPkJyYWluPC9r
ZXl3b3JkPjxrZXl3b3JkPkNpbmd1bGF0ZSBjb3J0ZXg8L2tleXdvcmQ+PGtleXdvcmQ+R2x1dGFt
YXRlPC9rZXl3b3JkPjxrZXl3b3JkPk1hZ25ldGljIFJlc29uYW5jZSBTcGVjdHJvc2NvcHk8L2tl
eXdvcmQ+PGtleXdvcmQ+TmV1cm9pbWFnaW5nPC9rZXl3b3JkPjxrZXl3b3JkPk91dGNvbWU8L2tl
eXdvcmQ+PGtleXdvcmQ+UHN5Y2hvc2lzPC9rZXl3b3JkPjxrZXl3b3JkPlJpc2s8L2tleXdvcmQ+
PGtleXdvcmQ+VGhhbGFtdXM8L2tleXdvcmQ+PC9rZXl3b3Jkcz48ZGF0ZXM+PHllYXI+MjAxNDwv
eWVhcj48cHViLWRhdGVzPjxkYXRlPjExLzIwMTQ8L2RhdGU+PC9wdWItZGF0ZXM+PC9kYXRlcz48
bGFiZWw+OTQ8L2xhYmVsPjx1cmxzPjxyZWxhdGVkLXVybHM+PHVybD5odHRwOi8vd3d3Lm5jYmku
bmxtLm5paC5nb3YvcHVibWVkLzI0OTE3MTk5PC91cmw+PC9yZWxhdGVkLXVybHM+PC91cmxzPjxl
bGVjdHJvbmljLXJlc291cmNlLW51bT5ucHAyMDE0MTQzIFtwaWldOzEwLjEwMzgvbnBwLjIwMTQu
MTQzIFtkb2ldPC9lbGVjdHJvbmljLXJlc291cmNlLW51bT48L3JlY29yZD48L0NpdGU+PENpdGU+
PEF1dGhvcj5MdXRrZW5ob2ZmPC9BdXRob3I+PFllYXI+MjAxMDwvWWVhcj48UmVjTnVtPjE5MDwv
UmVjTnVtPjxyZWNvcmQ+PHJlYy1udW1iZXI+MTkwPC9yZWMtbnVtYmVyPjxmb3JlaWduLWtleXM+
PGtleSBhcHA9IkVOIiBkYi1pZD0iZXdwendydHRrdmV6ZGplZnp4aXhld3I2OXR0cDVmdmV0ZWQ5
IiB0aW1lc3RhbXA9IjE1NDg3ODEyNDAiPjE5MDwva2V5PjwvZm9yZWlnbi1rZXlzPjxyZWYtdHlw
ZSBuYW1lPSJKb3VybmFsIEFydGljbGUiPjE3PC9yZWYtdHlwZT48Y29udHJpYnV0b3JzPjxhdXRo
b3JzPjxhdXRob3I+THV0a2VuaG9mZiwgRS4gUy48L2F1dGhvcj48YXV0aG9yPnZhbiBFcnAsIFQu
IEcuPC9hdXRob3I+PGF1dGhvcj5UaG9tYXMsIE0uIEEuPC9hdXRob3I+PGF1dGhvcj5UaGVybWFu
LCBTLjwvYXV0aG9yPjxhdXRob3I+TWFubmluZW4sIE0uPC9hdXRob3I+PGF1dGhvcj5IdXR0dW5l
biwgTS4gTy48L2F1dGhvcj48YXV0aG9yPkthcHJpbywgSi48L2F1dGhvcj48YXV0aG9yPkxvbm5x
dmlzdCwgSi48L2F1dGhvcj48YXV0aG9yPk8mYXBvcztOZWlsbCwgSi48L2F1dGhvcj48YXV0aG9y
PkNhbm5vbiwgVC4gRC48L2F1dGhvcj48L2F1dGhvcnM+PC9jb250cmlidXRvcnM+PGF1dGgtYWRk
cmVzcz5EZXBhcnRtZW50IG9mIE5ldXJvc2NpZW5jZSBJRFAsIFVDTEEsIExvcyBBbmdlbGVzLCBD
QSwgVVNBLiBsdXRrZW5ob2ZmQHVjbGEuZWR1PC9hdXRoLWFkZHJlc3M+PHRpdGxlcz48dGl0bGU+
UHJvdG9uIE1SUyBpbiB0d2luIHBhaXJzIGRpc2NvcmRhbnQgZm9yIHNjaGl6b3BocmVuaWE8L3Rp
dGxlPjxzZWNvbmRhcnktdGl0bGU+TW9sIFBzeWNoaWF0cnk8L3NlY29uZGFyeS10aXRsZT48YWx0
LXRpdGxlPk1vbGVjdWxhciBwc3ljaGlhdHJ5PC9hbHQtdGl0bGU+PC90aXRsZXM+PHBlcmlvZGlj
YWw+PGZ1bGwtdGl0bGU+TW9sIFBzeWNoaWF0cnk8L2Z1bGwtdGl0bGU+PGFiYnItMT5Nb2xlY3Vs
YXIgcHN5Y2hpYXRyeTwvYWJici0xPjwvcGVyaW9kaWNhbD48YWx0LXBlcmlvZGljYWw+PGZ1bGwt
dGl0bGU+TW9sIFBzeWNoaWF0cnk8L2Z1bGwtdGl0bGU+PGFiYnItMT5Nb2xlY3VsYXIgcHN5Y2hp
YXRyeTwvYWJici0xPjwvYWx0LXBlcmlvZGljYWw+PHBhZ2VzPjMwOC0xODwvcGFnZXM+PHZvbHVt
ZT4xNTwvdm9sdW1lPjxudW1iZXI+MzwvbnVtYmVyPjxlZGl0aW9uPjIwMDgvMDcvMjM8L2VkaXRp
b24+PGtleXdvcmRzPjxrZXl3b3JkPkFzcGFydGljIEFjaWQvYW5hbG9ncyAmYW1wOyBkZXJpdmF0
aXZlczwva2V5d29yZD48a2V5d29yZD5DcmVhdGluZS9tZXRhYm9saXNtPC9rZXl3b3JkPjxrZXl3
b3JkPkZlbWFsZTwva2V5d29yZD48a2V5d29yZD5HbHV0YW1pYyBBY2lkL21ldGFib2xpc208L2tl
eXdvcmQ+PGtleXdvcmQ+R2x5Y2VyeWxwaG9zcGhvcnlsY2hvbGluZS9tZXRhYm9saXNtPC9rZXl3
b3JkPjxrZXl3b3JkPkhpcHBvY2FtcHVzL21ldGFib2xpc208L2tleXdvcmQ+PGtleXdvcmQ+SHVt
YW5zPC9rZXl3b3JkPjxrZXl3b3JkPklub3NpdG9sL21ldGFib2xpc208L2tleXdvcmQ+PGtleXdv
cmQ+TWFnbmV0aWMgUmVzb25hbmNlIFNwZWN0cm9zY29weS8qbWV0aG9kczwva2V5d29yZD48a2V5
d29yZD5NYWxlPC9rZXl3b3JkPjxrZXl3b3JkPk1pZGRsZSBBZ2VkPC9rZXl3b3JkPjxrZXl3b3Jk
Pk5lcnZlIEZpYmVycywgTXllbGluYXRlZC9tZXRhYm9saXNtPC9rZXl3b3JkPjxrZXl3b3JkPk5l
cnZlIEZpYmVycywgVW5teWVsaW5hdGVkL21ldGFib2xpc208L2tleXdvcmQ+PGtleXdvcmQ+UGhv
c3Bob2NyZWF0aW5lL21ldGFib2xpc208L2tleXdvcmQ+PGtleXdvcmQ+UGhvc3Bob3J5bGNob2xp
bmUvbWV0YWJvbGlzbTwva2V5d29yZD48a2V5d29yZD5QcmVmcm9udGFsIENvcnRleC9tZXRhYm9s
aXNtPC9rZXl3b3JkPjxrZXl3b3JkPlByb3RvbnM8L2tleXdvcmQ+PGtleXdvcmQ+U2NoaXpvcGhy
ZW5pYS9kaWFnbm9zaXMvKm1ldGFib2xpc208L2tleXdvcmQ+PGtleXdvcmQ+VHdpbnMsIERpenln
b3RpYy8qbWV0YWJvbGlzbS9wc3ljaG9sb2d5PC9rZXl3b3JkPjxrZXl3b3JkPlR3aW5zLCBNb25v
enlnb3RpYy8qbWV0YWJvbGlzbS9wc3ljaG9sb2d5PC9rZXl3b3JkPjwva2V5d29yZHM+PGRhdGVz
Pjx5ZWFyPjIwMTA8L3llYXI+PHB1Yi1kYXRlcz48ZGF0ZT5NYXI8L2RhdGU+PC9wdWItZGF0ZXM+
PC9kYXRlcz48aXNibj4xMzU5LTQxODQ8L2lzYm4+PGFjY2Vzc2lvbi1udW0+MTg2NDU1NzE8L2Fj
Y2Vzc2lvbi1udW0+PHVybHM+PC91cmxzPjxlbGVjdHJvbmljLXJlc291cmNlLW51bT4xMC4xMDM4
L21wLjIwMDguODc8L2VsZWN0cm9uaWMtcmVzb3VyY2UtbnVtPjxyZW1vdGUtZGF0YWJhc2UtcHJv
dmlkZXI+TkxNPC9yZW1vdGUtZGF0YWJhc2UtcHJvdmlkZXI+PGxhbmd1YWdlPmVuZzwvbGFuZ3Vh
Z2U+PC9yZWNvcmQ+PC9DaXRlPjxDaXRlPjxBdXRob3I+TW9kaW5vczwvQXV0aG9yPjxZZWFyPjIw
MTg8L1llYXI+PFJlY051bT4yOTE8L1JlY051bT48cmVjb3JkPjxyZWMtbnVtYmVyPjI5MTwvcmVj
LW51bWJlcj48Zm9yZWlnbi1rZXlzPjxrZXkgYXBwPSJFTiIgZGItaWQ9ImV3cHp3cnR0a3ZlemRq
ZWZ6eGl4ZXdyNjl0dHA1ZnZldGVkOSIgdGltZXN0YW1wPSIxNTUyNDgxNTk5Ij4yOTE8L2tleT48
L2ZvcmVpZ24ta2V5cz48cmVmLXR5cGUgbmFtZT0iSm91cm5hbCBBcnRpY2xlIj4xNzwvcmVmLXR5
cGU+PGNvbnRyaWJ1dG9ycz48YXV0aG9ycz48YXV0aG9yPk1vZGlub3MsIEcuPC9hdXRob3I+PGF1
dGhvcj5TaW1zZWssIEYuPC9hdXRob3I+PGF1dGhvcj5Ib3JkZXIsIEouPC9hdXRob3I+PGF1dGhv
cj5Cb3Nzb25nLCBNLjwvYXV0aG9yPjxhdXRob3I+Qm9ub2xkaSwgSS48L2F1dGhvcj48YXV0aG9y
PkF6aXMsIE0uPC9hdXRob3I+PGF1dGhvcj5QZXJleiwgSi48L2F1dGhvcj48YXV0aG9yPkJyb29t
ZSwgTS48L2F1dGhvcj48YXV0aG9yPkx5dGhnb2UsIEQuIEouPC9hdXRob3I+PGF1dGhvcj5TdG9u
ZSwgSi4gTS48L2F1dGhvcj48YXV0aG9yPkhvd2VzLCBPLiBELjwvYXV0aG9yPjxhdXRob3I+TXVy
cGh5LCBELiBHLjwvYXV0aG9yPjxhdXRob3I+R3JhY2UsIEEuIEEuPC9hdXRob3I+PGF1dGhvcj5B
bGxlbiwgUC48L2F1dGhvcj48YXV0aG9yPk1jR3VpcmUsIFAuPC9hdXRob3I+PC9hdXRob3JzPjwv
Y29udHJpYnV0b3JzPjxhdXRoLWFkZHJlc3M+KE1vZGlub3MsIFNpbXNlaywgQm9zc29uZywgQm9u
b2xkaSwgQXppcywgSG93ZXMsIEFsbGVuLCBNY0d1aXJlKSBEZXBhcnRtZW50IG9mIFBzeWNob3Np
cyBTdHVkaWVzLCBTYWNrbGVyIEluc3RpdHV0ZSBmb3IgVHJhbnNsYXRpb25hbCBOZXVyb2RldmVs
b3BtZW50LCBLaW5nJmFwb3M7cyBDb2xsZWdlIExvbmRvbiwgMTYgRGUgQ3Jlc3BpZ255IFBhcmss
IExvbmRvbiBTRTUgOEFGLCBVbml0ZWQgS2luZ2RvbSAoSG9yZGVyLCBNdXJwaHkpIERlcGFydG1l
bnQgb2YgRm9yZW5zaWMgYW5kIE5ldXJvZGV2ZWxvcG1lbnRhbCBTY2llbmNlcywgU2Fja2xlciBJ
bnN0aXR1dGUgZm9yIFRyYW5zbGF0aW9uYWwgTmV1cm9kZXZlbG9wbWVudCwgS2luZyZhcG9zO3Mg
Q29sbGVnZSBMb25kb24sIExvbmRvbiwgVW5pdGVkIEtpbmdkb20gKEJvc3NvbmcpIEluc3RpdHV0
ZSBvZiBQc3ljaGlhdHJ5LCBQc3ljaG9sb2d5IGFuZCBOZXVyb3NjaWVuY2UsIEtpbmcmYXBvcztz
IENvbGxlZ2UgTG9uZG9uLCBMb25kb24sIFVuaXRlZCBLaW5nZG9tIChCb3Nzb25nKSBEZXBhcnRt
ZW50IG9mIFBzeWNoaWF0cnksIEJyYWluIENlbnRlciBSdWRvbGYgTWFnbnVzLCBVbml2ZXJzaXR5
IE1lZGljYWwgQ2VudGVyLCBVdHJlY2h0LCBOZXRoZXJsYW5kcyAoUGVyZXopIENBTUVPIEVhcmx5
IEludGVydmVudGlvbiBpbiBQc3ljaG9zaXMgU2VydmljZSwgQ2FtYnJpZGdlc2hpcmUgYW5kIFBl
dGVyYm9yb3VnaCBOSFMgRm91bmRhdGlvbiBUcnVzdCwgQ2FtYnJpZGdlLCBVbml0ZWQgS2luZ2Rv
bSAoUGVyZXopIERlcGFydG1lbnQgb2YgUHN5Y2hpYXRyeSwgVW5pdmVyc2l0eSBvZiBDYW1icmlk
Z2UsIENhbWJyaWRnZSwgVW5pdGVkIEtpbmdkb20gKEJyb29tZSkgRGVwYXJ0bWVudCBvZiBQc3lj
aGlhdHJ5LCBGYWN1bHR5IG9mIFBoaWxvc29waHksIFVuaXZlcnNpdHkgb2YgT3hmb3JkLCBPeGZv
cmQsIFVuaXRlZCBLaW5nZG9tIChCcm9vbWUpIE94Zm9yZCBIZWFsdGggTkhTIEZvdW5kYXRpb24g
VHJ1c3QsIE94Zm9yZCwgVW5pdGVkIEtpbmdkb20gKEx5dGhnb2UsIFN0b25lKSBEZXBhcnRtZW50
IG9mIE5ldXJvaW1hZ2luZywgSW5zdGl0dXRlIG9mIFBzeWNoaWF0cnksIFBzeWNob2xvZ3kgYW5k
IE5ldXJvc2NpZW5jZSwgS2luZyZhcG9zO3MgQ29sbGVnZSBMb25kb24sIExvbmRvbiwgVW5pdGVk
IEtpbmdkb20gKEdyYWNlKSBEZXBhcnRtZW50IG9mIE5ldXJvc2NpZW5jZSwgVW5pdmVyc2l0eSBv
ZiBQaXR0c2J1cmdoLCBQaXR0c2J1cmdoLCBQQSwgVW5pdGVkIFN0YXRlczwvYXV0aC1hZGRyZXNz
Pjx0aXRsZXM+PHRpdGxlPkNvcnRpY2FsIEdBQkEgaW4gc3ViamVjdHMgYXQgdWx0cmEtaGlnaCBy
aXNrIG9mIHBzeWNob3NpczogUmVsYXRpb25zaGlwIHRvIG5lZ2F0aXZlIHByb2Ryb21hbCBzeW1w
dG9tczwvdGl0bGU+PHNlY29uZGFyeS10aXRsZT5JbnRlcm5hdGlvbmFsIEpvdXJuYWwgb2YgTmV1
cm9wc3ljaG9waGFybWFjb2xvZ3k8L3NlY29uZGFyeS10aXRsZT48L3RpdGxlcz48cGVyaW9kaWNh
bD48ZnVsbC10aXRsZT5JbnRlcm5hdGlvbmFsIEpvdXJuYWwgb2YgTmV1cm9wc3ljaG9waGFybWFj
b2xvZ3k8L2Z1bGwtdGl0bGU+PC9wZXJpb2RpY2FsPjxwYWdlcz4xMTQtMTE5PC9wYWdlcz48dm9s
dW1lPjIxPC92b2x1bWU+PG51bWJlcj4yPC9udW1iZXI+PGRhdGVzPjx5ZWFyPjIwMTg8L3llYXI+
PC9kYXRlcz48YWNjZXNzaW9uLW51bT42MjE3NjQ1NDg8L2FjY2Vzc2lvbi1udW0+PHVybHM+PHJl
bGF0ZWQtdXJscz48dXJsPmh0dHA6Ly9lcC5mamVybmFkZ2FuZy5rYi5kay9sb2dpbj91cmw9aHR0
cDovL292aWRzcC5vdmlkLmNvbS9vdmlkd2ViLmNnaT9UPUpTJmFtcDtDU0M9WSZhbXA7TkVXUz1O
JmFtcDtQQUdFPWZ1bGx0ZXh0JmFtcDtEPWVtZXhhJmFtcDtBTj02MjE3NjQ1NDg8L3VybD48dXJs
Pmh0dHA6Ly9lLXRpZHNza3JpZnRlci5rYi5kay9yZXNvbHZlP3NpZD1PVklEOmVtYmFzZSZhbXA7
aWQ9cG1pZDomYW1wO2lkPWRvaToxMC4xMDkzJTJGaWpucCUyRnB5eDA3NiZhbXA7aXNzbj0xNDYx
LTE0NTcmYW1wO2lzYm49JmFtcDt2b2x1bWU9MjEmYW1wO2lzc3VlPTImYW1wO3NwYWdlPTExNCZh
bXA7cGFnZXM9MTE0LTExOSZhbXA7ZGF0ZT0yMDE4JmFtcDt0aXRsZT1JbnRlcm5hdGlvbmFsK0pv
dXJuYWwrb2YrTmV1cm9wc3ljaG9waGFybWFjb2xvZ3kmYW1wO2F0aXRsZT1Db3J0aWNhbCtHQUJB
K2luK3N1YmplY3RzK2F0K3VsdHJhLWhpZ2grcmlzaytvZitwc3ljaG9zaXMlM0ErUmVsYXRpb25z
aGlwK3RvK25lZ2F0aXZlK3Byb2Ryb21hbCtzeW1wdG9tcyZhbXA7YXVsYXN0PU1vZGlub3MmYW1w
O3BpZD0lM0NhdXRob3IlM0VNb2Rpbm9zK0cuJTNCU2ltc2VrK0YuJTNCSG9yZGVyK0ouJTNCQm9z
c29uZytNLiUzQkJvbm9sZGkrSS4lM0JBemlzK00uJTNCUGVyZXorSi4lM0JCcm9vbWUrTS4lM0JM
eXRoZ29lK0QuSi4lM0JTdG9uZStKLk0uJTNCSG93ZXMrTy5ELiUzQk11cnBoeStELkcuJTNCR3Jh
Y2UrQS5BLiUzQkFsbGVuK1AuJTNCTWNHdWlyZStQLiUzQyUyRmF1dGhvciUzRSUzQ0FOJTNFNjIx
NzY0NTQ4JTNDJTJGQU4lM0UlM0NEVCUzRUFydGljbGUlM0MlMkZEVCUzRTwvdXJsPjwvcmVsYXRl
ZC11cmxzPjwvdXJscz48cmVtb3RlLWRhdGFiYXNlLW5hbWU+RW1iYXNlPC9yZW1vdGUtZGF0YWJh
c2UtbmFtZT48cmVtb3RlLWRhdGFiYXNlLXByb3ZpZGVyPk92aWQgVGVjaG5vbG9naWVzPC9yZW1v
dGUtZGF0YWJhc2UtcHJvdmlkZXI+PC9yZWNvcmQ+PC9DaXRlPjxDaXRlPjxBdXRob3I+TmVuYWRp
YzwvQXV0aG9yPjxZZWFyPjIwMTU8L1llYXI+PFJlY051bT4zMzI8L1JlY051bT48cmVjb3JkPjxy
ZWMtbnVtYmVyPjMzMjwvcmVjLW51bWJlcj48Zm9yZWlnbi1rZXlzPjxrZXkgYXBwPSJFTiIgZGIt
aWQ9ImV3cHp3cnR0a3ZlemRqZWZ6eGl4ZXdyNjl0dHA1ZnZldGVkOSIgdGltZXN0YW1wPSIxNTUy
NDgxNjA0Ij4zMzI8L2tleT48L2ZvcmVpZ24ta2V5cz48cmVmLXR5cGUgbmFtZT0iSm91cm5hbCBB
cnRpY2xlIj4xNzwvcmVmLXR5cGU+PGNvbnRyaWJ1dG9ycz48YXV0aG9ycz48YXV0aG9yPk5lbmFk
aWMsIEkuPC9hdXRob3I+PGF1dGhvcj5NYWl0cmEsIFIuPC9hdXRob3I+PGF1dGhvcj5CYXN1LCBT
LjwvYXV0aG9yPjxhdXRob3I+RGlldHplaywgTS48L2F1dGhvcj48YXV0aG9yPlNjaG9uZmVsZCwg
Ti48L2F1dGhvcj48YXV0aG9yPkxvcmVueiwgQy48L2F1dGhvcj48YXV0aG9yPkd1c3NldywgQS48
L2F1dGhvcj48YXV0aG9yPkFtbWluZ2VyLCBHLiBQLjwvYXV0aG9yPjxhdXRob3I+TWNHb3JyeSwg
UC48L2F1dGhvcj48YXV0aG9yPlJlaWNoZW5iYWNoLCBKLiBSLjwvYXV0aG9yPjxhdXRob3I+U2F1
ZXIsIEguPC9hdXRob3I+PGF1dGhvcj5HYXNlciwgQy48L2F1dGhvcj48YXV0aG9yPlNtZXNueSwg
Uy48L2F1dGhvcj48L2F1dGhvcnM+PC9jb250cmlidXRvcnM+PGF1dGgtYWRkcmVzcz4oTmVuYWRp
YywgTWFpdHJhLCBCYXN1LCBEaWV0emVrLCBTY2hvbmZlbGQsIExvcmVueiwgU2F1ZXIsIEdhc2Vy
LCBTbWVzbnkpIERlcGFydG1lbnQgb2YgUHN5Y2hpYXRyeSBhbmQgUHN5Y2hvdGhlcmFweSwgSmVu
YSBVbml2ZXJzaXR5IEhvc3BpdGFsLCBKZW5hLCBHZXJtYW55IChHdXNzZXcsIFJlaWNoZW5iYWNo
KSBNZWRpY2FsIFBoeXNpY3MgR3JvdXAsIEluc3RpdHV0ZSBmb3IgRGlhZ25vc3RpYyBhbmQgSW50
ZXJ2ZW50aW9uYWwgUmFkaW9sb2d5LCBKZW5hIFVuaXZlcnNpdHkgSG9zcGl0YWwsIEplbmEsIEdl
cm1hbnkgKEFtbWluZ2VyLCBNY0dvcnJ5KSBPcnlnZW4gWW91dGggSGVhbHRoIFJlc2VhcmNoIENl
bnRyZSwgQ2VudHJlIGZvciBZb3V0aCBNZW50YWwgSGVhbHRoLCBEZXBhcnRtZW50IG9mIFBzeWNo
aWF0cnksIFVuaXZlcnNpdHkgb2YgTWVsYm91cm5lLCBNZWxib3VybmUsIEF1c3RyYWxpYSAoR2Fz
ZXIpIERlcGFydG1lbnQgb2YgTmV1cm9sb2d5LCBKZW5hIFVuaXZlcnNpdHkgSG9zcGl0YWwsIEpl
bmEsIEdlcm1hbnk8L2F1dGgtYWRkcmVzcz48dGl0bGVzPjx0aXRsZT5Bc3NvY2lhdGlvbnMgb2Yg
aGlwcG9jYW1wYWwgbWV0YWJvbGlzbSBhbmQgcmVnaW9uYWwgYnJhaW4gZ3JleSBtYXR0ZXIgaW4g
bmV1cm9sZXB0aWMtbmFpdmUgdWx0cmEtaGlnaC1yaXNrIHN1YmplY3RzIGFuZCBmaXJzdC1lcGlz
b2RlIHNjaGl6b3BocmVuaWE8L3RpdGxlPjxzZWNvbmRhcnktdGl0bGU+RXVyb3BlYW4gTmV1cm9w
c3ljaG9waGFybWFjb2xvZ3k8L3NlY29uZGFyeS10aXRsZT48L3RpdGxlcz48cGVyaW9kaWNhbD48
ZnVsbC10aXRsZT5FdXJvcGVhbiBOZXVyb3BzeWNob3BoYXJtYWNvbG9neTwvZnVsbC10aXRsZT48
L3BlcmlvZGljYWw+PHBhZ2VzPjE2NjEtMTY2ODwvcGFnZXM+PHZvbHVtZT4yNTwvdm9sdW1lPjxu
dW1iZXI+MTA8L251bWJlcj48ZGF0ZXM+PHllYXI+MjAxNTwveWVhcj48cHViLWRhdGVzPjxkYXRl
Pk9jdG9iZXI8L2RhdGU+PC9wdWItZGF0ZXM+PC9kYXRlcz48YWNjZXNzaW9uLW51bT42MDQ4Mzgy
Njg8L2FjY2Vzc2lvbi1udW0+PHVybHM+PHJlbGF0ZWQtdXJscz48dXJsPmh0dHA6Ly9lcC5mamVy
bmFkZ2FuZy5rYi5kay9sb2dpbj91cmw9aHR0cDovL292aWRzcC5vdmlkLmNvbS9vdmlkd2ViLmNn
aT9UPUpTJmFtcDtDU0M9WSZhbXA7TkVXUz1OJmFtcDtQQUdFPWZ1bGx0ZXh0JmFtcDtEPWVtZWQx
NiZhbXA7QU49NjA0ODM4MjY4PC91cmw+PHVybD5odHRwOi8vZS10aWRzc2tyaWZ0ZXIua2IuZGsv
cmVzb2x2ZT9zaWQ9T1ZJRDplbWJhc2UmYW1wO2lkPXBtaWQ6MjYwODg3MjMmYW1wO2lkPWRvaTox
MC4xMDE2JTJGai5ldXJvbmV1cm8uMjAxNS4wNS4wMDUmYW1wO2lzc249MDkyNC05NzdYJmFtcDtp
c2JuPSZhbXA7dm9sdW1lPTI1JmFtcDtpc3N1ZT0xMCZhbXA7c3BhZ2U9MTY2MSZhbXA7cGFnZXM9
MTY2MS0xNjY4JmFtcDtkYXRlPTIwMTUmYW1wO3RpdGxlPUV1cm9wZWFuK05ldXJvcHN5Y2hvcGhh
cm1hY29sb2d5JmFtcDthdGl0bGU9QXNzb2NpYXRpb25zK29mK2hpcHBvY2FtcGFsK21ldGFib2xp
c20rYW5kK3JlZ2lvbmFsK2JyYWluK2dyZXkrbWF0dGVyK2luK25ldXJvbGVwdGljLW5haXZlK3Vs
dHJhLWhpZ2gtcmlzaytzdWJqZWN0cythbmQrZmlyc3QtZXBpc29kZStzY2hpem9waHJlbmlhJmFt
cDthdWxhc3Q9TmVuYWRpYyZhbXA7cGlkPSUzQ2F1dGhvciUzRU5lbmFkaWMrSS4lM0JNYWl0cmEr
Ui4lM0JCYXN1K1MuJTNCRGlldHplaytNLiUzQlNjaG9uZmVsZCtOLiUzQkxvcmVueitDLiUzQkd1
c3NldytBLiUzQkFtbWluZ2VyK0cuUC4lM0JNY0dvcnJ5K1AuJTNCUmVpY2hlbmJhY2grSi5SLiUz
QlNhdWVyK0guJTNCR2FzZXIrQy4lM0JTbWVzbnkrUy4lM0MlMkZhdXRob3IlM0UlM0NBTiUzRTYw
NDgzODI2OCUzQyUyRkFOJTNFJTNDRFQlM0VBcnRpY2xlJTNDJTJGRFQlM0U8L3VybD48L3JlbGF0
ZWQtdXJscz48L3VybHM+PHJlbW90ZS1kYXRhYmFzZS1uYW1lPkVtYmFzZTwvcmVtb3RlLWRhdGFi
YXNlLW5hbWU+PHJlbW90ZS1kYXRhYmFzZS1wcm92aWRlcj5PdmlkIFRlY2hub2xvZ2llczwvcmVt
b3RlLWRhdGFiYXNlLXByb3ZpZGVyPjwvcmVjb3JkPjwvQ2l0ZT48Q2l0ZT48QXV0aG9yPlB1cmRv
bjwvQXV0aG9yPjxZZWFyPjIwMDg8L1llYXI+PFJlY051bT4xNzA8L1JlY051bT48cmVjb3JkPjxy
ZWMtbnVtYmVyPjE3MDwvcmVjLW51bWJlcj48Zm9yZWlnbi1rZXlzPjxrZXkgYXBwPSJFTiIgZGIt
aWQ9ImV3cHp3cnR0a3ZlemRqZWZ6eGl4ZXdyNjl0dHA1ZnZldGVkOSIgdGltZXN0YW1wPSIxNTQ4
Nzc3MjUwIj4xNzA8L2tleT48L2ZvcmVpZ24ta2V5cz48cmVmLXR5cGUgbmFtZT0iSm91cm5hbCBB
cnRpY2xlIj4xNzwvcmVmLXR5cGU+PGNvbnRyaWJ1dG9ycz48YXV0aG9ycz48YXV0aG9yPlB1cmRv
biwgUy4gRS48L2F1dGhvcj48YXV0aG9yPlZhbGlha2FsYXlpbCwgQS48L2F1dGhvcj48YXV0aG9y
PkhhbnN0b2NrLCBDLiBDLjwvYXV0aG9yPjxhdXRob3I+U2VyZXMsIFAuPC9hdXRob3I+PGF1dGhv
cj5UaWJibywgUC48L2F1dGhvcj48L2F1dGhvcnM+PC9jb250cmlidXRvcnM+PGF1dGgtYWRkcmVz
cz5CZWJlbnNlZSBTY2hpem9waHJlbmlhIFJlc2VhcmNoIFVuaXQsIERlcGFydG1lbnQgb2YgUHN5
Y2hpYXRyeSwgVW5pdmVyc2l0eSBvZiBBbGJlcnRhLCBFZG1vbnRvbiwgQWxiZXJ0YSwgQ2FuYWRh
LiBzcHVyZG9uQHVhbGJlcnRhLmNhPC9hdXRoLWFkZHJlc3M+PHRpdGxlcz48dGl0bGU+RWxldmF0
ZWQgM1QgcHJvdG9uIE1SUyBnbHV0YW1hdGUgbGV2ZWxzIGFzc29jaWF0ZWQgd2l0aCBwb29yIENv
bnRpbnVvdXMgUGVyZm9ybWFuY2UgVGVzdCAoQ1BULTBYKSBzY29yZXMgYW5kIGdlbmV0aWMgcmlz
ayBmb3Igc2NoaXpvcGhyZW5pYTwvdGl0bGU+PHNlY29uZGFyeS10aXRsZT5TY2hpem9waHIgUmVz
PC9zZWNvbmRhcnktdGl0bGU+PGFsdC10aXRsZT5TY2hpem9waHJlbmlhIHJlc2VhcmNoPC9hbHQt
dGl0bGU+PC90aXRsZXM+PHBlcmlvZGljYWw+PGZ1bGwtdGl0bGU+U2NoaXpvcGhyIFJlczwvZnVs
bC10aXRsZT48YWJici0xPlNjaGl6b3BocmVuaWEgcmVzZWFyY2g8L2FiYnItMT48L3BlcmlvZGlj
YWw+PGFsdC1wZXJpb2RpY2FsPjxmdWxsLXRpdGxlPlNjaGl6b3BociBSZXM8L2Z1bGwtdGl0bGU+
PGFiYnItMT5TY2hpem9waHJlbmlhIHJlc2VhcmNoPC9hYmJyLTE+PC9hbHQtcGVyaW9kaWNhbD48
cGFnZXM+MjE4LTI0PC9wYWdlcz48dm9sdW1lPjk5PC92b2x1bWU+PG51bWJlcj4xLTM8L251bWJl
cj48ZWRpdGlvbj4yMDA4LzAyLzA2PC9lZGl0aW9uPjxrZXl3b3Jkcz48a2V5d29yZD5BZHVsdDwv
a2V5d29yZD48a2V5d29yZD5BdHRlbnRpb24vKnBoeXNpb2xvZ3k8L2tleXdvcmQ+PGtleXdvcmQ+
Q29nbml0aW9uIERpc29yZGVycy9kaWFnbm9zaXMvKmdlbmV0aWNzL3BoeXNpb3BhdGhvbG9neTwv
a2V5d29yZD48a2V5d29yZD5DcmVhdGluZS9tZXRhYm9saXNtPC9rZXl3b3JkPjxrZXl3b3JkPkRp
c2NyaW1pbmF0aW9uIChQc3ljaG9sb2d5KS8qcGh5c2lvbG9neTwva2V5d29yZD48a2V5d29yZD5G
ZW1hbGU8L2tleXdvcmQ+PGtleXdvcmQ+RnJvbnRhbCBMb2JlLypwaHlzaW9wYXRob2xvZ3k8L2tl
eXdvcmQ+PGtleXdvcmQ+R2VuZXRpYyBQcmVkaXNwb3NpdGlvbiB0byBEaXNlYXNlL2dlbmV0aWNz
L3BzeWNob2xvZ3k8L2tleXdvcmQ+PGtleXdvcmQ+R2x1dGFtaWMgQWNpZC8qbWV0YWJvbGlzbTwv
a2V5d29yZD48a2V5d29yZD5IdW1hbnM8L2tleXdvcmQ+PGtleXdvcmQ+SW5oaWJpdGlvbiAoUHN5
Y2hvbG9neSk8L2tleXdvcmQ+PGtleXdvcmQ+Kk1hZ25ldGljIFJlc29uYW5jZSBTcGVjdHJvc2Nv
cHk8L2tleXdvcmQ+PGtleXdvcmQ+TWFsZTwva2V5d29yZD48a2V5d29yZD5NaWRkbGUgQWdlZDwv
a2V5d29yZD48a2V5d29yZD4qTmV1cm9wc3ljaG9sb2dpY2FsIFRlc3RzPC9rZXl3b3JkPjxrZXl3
b3JkPlBhdHRlcm4gUmVjb2duaXRpb24sIFZpc3VhbC8qcGh5c2lvbG9neTwva2V5d29yZD48a2V5
d29yZD5Qc3ljaG9tb3RvciBQZXJmb3JtYW5jZS8qcGh5c2lvbG9neTwva2V5d29yZD48a2V5d29y
ZD5SZWFjdGlvbiBUaW1lL3BoeXNpb2xvZ3k8L2tleXdvcmQ+PGtleXdvcmQ+Umlzazwva2V5d29y
ZD48a2V5d29yZD5TY2hpem9waHJlbmlhL2RpYWdub3Npcy8qZ2VuZXRpY3MvcGh5c2lvcGF0aG9s
b2d5PC9rZXl3b3JkPjxrZXl3b3JkPipTY2hpem9waHJlbmljIFBzeWNob2xvZ3k8L2tleXdvcmQ+
PGtleXdvcmQ+U2NoaXpvdHlwYWwgUGVyc29uYWxpdHkgRGlzb3JkZXIvZGlhZ25vc2lzL2dlbmV0
aWNzL3BoeXNpb3BhdGhvbG9neTwva2V5d29yZD48a2V5d29yZD5TaWJsaW5nczwva2V5d29yZD48
L2tleXdvcmRzPjxkYXRlcz48eWVhcj4yMDA4PC95ZWFyPjxwdWItZGF0ZXM+PGRhdGU+RmViPC9k
YXRlPjwvcHViLWRhdGVzPjwvZGF0ZXM+PGlzYm4+MDkyMC05OTY0IChQcmludCkmI3hEOzA5MjAt
OTk2NDwvaXNibj48YWNjZXNzaW9uLW51bT4xODI0ODk2MDwvYWNjZXNzaW9uLW51bT48dXJscz48
L3VybHM+PGVsZWN0cm9uaWMtcmVzb3VyY2UtbnVtPjEwLjEwMTYvai5zY2hyZXMuMjAwNy4xMS4w
Mjg8L2VsZWN0cm9uaWMtcmVzb3VyY2UtbnVtPjxyZW1vdGUtZGF0YWJhc2UtcHJvdmlkZXI+TkxN
PC9yZW1vdGUtZGF0YWJhc2UtcHJvdmlkZXI+PGxhbmd1YWdlPmVuZzwvbGFuZ3VhZ2U+PC9yZWNv
cmQ+PC9DaXRlPjxDaXRlPjxBdXRob3I+U2hha29yeTwvQXV0aG9yPjxZZWFyPjIwMTg8L1llYXI+
PFJlY051bT4yMTM8L1JlY051bT48cmVjb3JkPjxyZWMtbnVtYmVyPjIxMzwvcmVjLW51bWJlcj48
Zm9yZWlnbi1rZXlzPjxrZXkgYXBwPSJFTiIgZGItaWQ9ImV3cHp3cnR0a3ZlemRqZWZ6eGl4ZXdy
Njl0dHA1ZnZldGVkOSIgdGltZXN0YW1wPSIxNTUyNDgxNTgzIj4yMTM8L2tleT48L2ZvcmVpZ24t
a2V5cz48cmVmLXR5cGUgbmFtZT0iSm91cm5hbCBBcnRpY2xlIj4xNzwvcmVmLXR5cGU+PGNvbnRy
aWJ1dG9ycz48YXV0aG9ycz48YXV0aG9yPlNoYWtvcnksIFMuPC9hdXRob3I+PGF1dGhvcj5XYXR0
cywgSi4gSi48L2F1dGhvcj48YXV0aG9yPkhhZml6aSwgUy48L2F1dGhvcj48YXV0aG9yPkRhIFNp
bHZhLCBULjwvYXV0aG9yPjxhdXRob3I+S2hhbiwgUy48L2F1dGhvcj48YXV0aG9yPktpYW5nLCBN
LjwvYXV0aG9yPjxhdXRob3I+QmFnYnksIFIuIE0uPC9hdXRob3I+PGF1dGhvcj5DaGF2ZXosIFMu
PC9hdXRob3I+PGF1dGhvcj5NaXpyYWhpLCBSLjwvYXV0aG9yPjwvYXV0aG9ycz48L2NvbnRyaWJ1
dG9ycz48YXV0aC1hZGRyZXNzPlJlc2VhcmNoIEltYWdpbmcgQ2VudHJlLCBDZW50cmUgZm9yIEFk
ZGljdGlvbiBhbmQgTWVudGFsIEhlYWx0aCwgVG9yb250bywgT04sIENhbmFkYS4mI3hEO0ZhY3Vs
dHkgb2YgTWVkaWNpbmUsIFVuaXZlcnNpdHkgb2YgVG9yb250bywgVG9yb250bywgT04sIENhbmFk
YS4mI3hEO0RlcGFydG1lbnQgb2YgUGhhcm1hY29sb2d5IGFuZCBUb3hpY29sb2d5LCBVbml2ZXJz
aXR5IG9mIFRvcm9udG8sIFRvcm9udG8sIE9OLCBDYW5hZGEuJiN4RDtJbnN0aXR1dGUgb2YgTWVk
aWNhbCBTY2llbmNlLCBVbml2ZXJzaXR5IG9mIFRvcm9udG8sIFRvcm9udG8sIE9OLCBDYW5hZGEu
JiN4RDtEZXBhcnRtZW50IG9mIFBzeWNoaWF0cnksIFVuaXZlcnNpdHkgb2YgVG9yb250bywgVG9y
b250bywgT04sIENhbmFkYS4mI3hEO1Jlc2VhcmNoIEltYWdpbmcgQ2VudHJlLCBDZW50cmUgZm9y
IEFkZGljdGlvbiBhbmQgTWVudGFsIEhlYWx0aCwgVG9yb250bywgT04sIENhbmFkYS4gcm9taW5h
Lm1penJhaGlAY2FtaHBldC5jYS4mI3hEO0RlcGFydG1lbnQgb2YgUGhhcm1hY29sb2d5IGFuZCBU
b3hpY29sb2d5LCBVbml2ZXJzaXR5IG9mIFRvcm9udG8sIFRvcm9udG8sIE9OLCBDYW5hZGEuIHJv
bWluYS5taXpyYWhpQGNhbWhwZXQuY2EuJiN4RDtJbnN0aXR1dGUgb2YgTWVkaWNhbCBTY2llbmNl
LCBVbml2ZXJzaXR5IG9mIFRvcm9udG8sIFRvcm9udG8sIE9OLCBDYW5hZGEuIHJvbWluYS5taXpy
YWhpQGNhbWhwZXQuY2EuJiN4RDtEZXBhcnRtZW50IG9mIFBzeWNoaWF0cnksIFVuaXZlcnNpdHkg
b2YgVG9yb250bywgVG9yb250bywgT04sIENhbmFkYS4gcm9taW5hLm1penJhaGlAY2FtaHBldC5j
YS4mI3hEO0NhbXBiZWxsIEZhbWlseSBNZW50YWwgSGVhbHRoIFJlc2VhcmNoIEluc3RpdHV0ZSwg
Q2VudHJlIGZvciBBZGRpY3Rpb24gYW5kIE1lbnRhbCBIZWFsdGgsIFRvcm9udG8sIE9OLCBDYW5h
ZGEuIHJvbWluYS5taXpyYWhpQGNhbWhwZXQuY2EuPC9hdXRoLWFkZHJlc3M+PHRpdGxlcz48dGl0
bGU+SGlwcG9jYW1wYWwgZ2x1dGFtYXRlIG1ldGFib2xpdGVzIGFuZCBnbGlhbCBhY3RpdmF0aW9u
IGluIGNsaW5pY2FsIGhpZ2ggcmlzayBhbmQgZmlyc3QgZXBpc29kZSBwc3ljaG9zaXM8L3RpdGxl
PjxzZWNvbmRhcnktdGl0bGU+TmV1cm9wc3ljaG9waGFybWFjb2xvZ3k8L3NlY29uZGFyeS10aXRs
ZT48YWx0LXRpdGxlPk5ldXJvcHN5Y2hvcGhhcm1hY29sb2d5IDogb2ZmaWNpYWwgcHVibGljYXRp
b24gb2YgdGhlIEFtZXJpY2FuIENvbGxlZ2Ugb2YgTmV1cm9wc3ljaG9waGFybWFjb2xvZ3k8L2Fs
dC10aXRsZT48L3RpdGxlcz48cGVyaW9kaWNhbD48ZnVsbC10aXRsZT5OZXVyb3BzeWNob3BoYXJt
YWNvbG9neTwvZnVsbC10aXRsZT48L3BlcmlvZGljYWw+PGVkaXRpb24+MjAxOC8wOC8wOTwvZWRp
dGlvbj48ZGF0ZXM+PHllYXI+MjAxODwveWVhcj48cHViLWRhdGVzPjxkYXRlPkp1bCAyODwvZGF0
ZT48L3B1Yi1kYXRlcz48L2RhdGVzPjxpc2JuPjA4OTMtMTMzeDwvaXNibj48YWNjZXNzaW9uLW51
bT4zMDA4NzQzNDwvYWNjZXNzaW9uLW51bT48dXJscz48L3VybHM+PGVsZWN0cm9uaWMtcmVzb3Vy
Y2UtbnVtPjEwLjEwMzgvczQxMzg2LTAxOC0wMTYzLTA8L2VsZWN0cm9uaWMtcmVzb3VyY2UtbnVt
PjxyZW1vdGUtZGF0YWJhc2UtcHJvdmlkZXI+TkxNPC9yZW1vdGUtZGF0YWJhc2UtcHJvdmlkZXI+
PGxhbmd1YWdlPmVuZzwvbGFuZ3VhZ2U+PC9yZWNvcmQ+PC9DaXRlPjxDaXRlPjxBdXRob3I+VmFs
bGk8L0F1dGhvcj48WWVhcj4yMDEwPC9ZZWFyPjxSZWNOdW0+NDQ4PC9SZWNOdW0+PHJlY29yZD48
cmVjLW51bWJlcj40NDg8L3JlYy1udW1iZXI+PGZvcmVpZ24ta2V5cz48a2V5IGFwcD0iRU4iIGRi
LWlkPSJld3B6d3J0dGt2ZXpkamVmenhpeGV3cjY5dHRwNWZ2ZXRlZDkiIHRpbWVzdGFtcD0iMTU1
MjQ4MTYyMSI+NDQ4PC9rZXk+PC9mb3JlaWduLWtleXM+PHJlZi10eXBlIG5hbWU9IkpvdXJuYWwg
QXJ0aWNsZSI+MTc8L3JlZi10eXBlPjxjb250cmlidXRvcnM+PGF1dGhvcnM+PGF1dGhvcj5WYWxs
aSwgSS48L2F1dGhvcj48YXV0aG9yPlN0b25lLCBKLiBNLjwvYXV0aG9yPjxhdXRob3I+TWVjaGVs
bGksIEEuPC9hdXRob3I+PGF1dGhvcj5CaGF0dGFjaGFyeXlhLCBTLjwvYXV0aG9yPjxhdXRob3I+
UmFmZmluLCBNLjwvYXV0aG9yPjxhdXRob3I+UG9saSwgUC4gRi48L2F1dGhvcj48YXV0aG9yPkFs
bGVuLCBQLjwvYXV0aG9yPjxhdXRob3I+U2VhbCwgTS4gTC48L2F1dGhvcj48YXV0aG9yPk1jR3Vp
cmUsIFAuIEsuPC9hdXRob3I+PC9hdXRob3JzPjwvY29udHJpYnV0b3JzPjxhdXRoLWFkZHJlc3M+
KFZhbGxpLCBTdG9uZSwgTWVjaGVsbGksIEJoYXR0YWNoYXJ5eWEsIFJhZmZpbiwgUG9saSwgQWxs
ZW4sIE1jR3VpcmUpIFBzeWNob3NpcyBDbGluaWNhbCBBY2FkZW1pYyBHcm91cCwgSW5zdGl0dXRl
IG9mIFBzeWNoaWF0cnksIEtpbmcmYXBvcztzIEhlYWx0aCBQYXJ0bmVycywgS2luZyZhcG9zO3Mg
Q29sbGVnZSBMb25kb24sIExvbmRvbiwgVW5pdGVkIEtpbmdkb20gKFNlYWwpIE1lbGJvdXJuZSBO
ZXVyb3BzeWNoaWF0cnkgQ2VudHJlLCBVbml2ZXJzaXR5IG9mIE1lbGJvdXJuZSwgTWVsYm91cm5l
LCBBdXN0cmFsaWE8L2F1dGgtYWRkcmVzcz48dGl0bGVzPjx0aXRsZT5BbHRlcmVkIG1lZGlhbCB0
ZW1wb3JhbCBhY3RpdmF0aW9uIHJlbGF0ZWQgdG8gbG9jYWwgZ2x1dGFtYXRlIGluIHN1YmplY3Rz
IHdpdGggcHJvZHJvbWFsIHNpZ25zIG9mIHBzeWNob3NpczwvdGl0bGU+PHNlY29uZGFyeS10aXRs
ZT5TY2hpem9waHJlbmlhIFJlc2VhcmNoPC9zZWNvbmRhcnktdGl0bGU+PC90aXRsZXM+PHBlcmlv
ZGljYWw+PGZ1bGwtdGl0bGU+U2NoaXpvcGhyIFJlczwvZnVsbC10aXRsZT48YWJici0xPlNjaGl6
b3BocmVuaWEgcmVzZWFyY2g8L2FiYnItMT48L3BlcmlvZGljYWw+PHBhZ2VzPjUzMzwvcGFnZXM+
PHZvbHVtZT4xMTcgKDItMyk8L3ZvbHVtZT48ZGF0ZXM+PHllYXI+MjAxMDwveWVhcj48cHViLWRh
dGVzPjxkYXRlPkFwcmlsPC9kYXRlPjwvcHViLWRhdGVzPjwvZGF0ZXM+PGFjY2Vzc2lvbi1udW0+
NzAxMzMwODc8L2FjY2Vzc2lvbi1udW0+PHVybHM+PHJlbGF0ZWQtdXJscz48dXJsPmh0dHA6Ly9l
cC5mamVybmFkZ2FuZy5rYi5kay9sb2dpbj91cmw9aHR0cDovL292aWRzcC5vdmlkLmNvbS9vdmlk
d2ViLmNnaT9UPUpTJmFtcDtDU0M9WSZhbXA7TkVXUz1OJmFtcDtQQUdFPWZ1bGx0ZXh0JmFtcDtE
PWVtZWQxMSZhbXA7QU49NzAxMzMwODc8L3VybD48dXJsPmh0dHA6Ly9lLXRpZHNza3JpZnRlci5r
Yi5kay9yZXNvbHZlP3NpZD1PVklEOmVtYmFzZSZhbXA7aWQ9cG1pZDomYW1wO2lkPWRvaToxMC4x
MDE2JTJGai5zY2hyZXMuMjAxMC4wMi4xMDQ4JmFtcDtpc3NuPTA5MjAtOTk2NCZhbXA7aXNibj0m
YW1wO3ZvbHVtZT0xMTcmYW1wO2lzc3VlPTItMyZhbXA7c3BhZ2U9NTMzJmFtcDtwYWdlcz01MzMm
YW1wO2RhdGU9MjAxMCZhbXA7dGl0bGU9U2NoaXpvcGhyZW5pYStSZXNlYXJjaCZhbXA7YXRpdGxl
PUFsdGVyZWQrbWVkaWFsK3RlbXBvcmFsK2FjdGl2YXRpb24rcmVsYXRlZCt0bytsb2NhbCtnbHV0
YW1hdGUraW4rc3ViamVjdHMrd2l0aCtwcm9kcm9tYWwrc2lnbnMrb2YrcHN5Y2hvc2lzJmFtcDth
dWxhc3Q9VmFsbGkmYW1wO3BpZD0lM0NhdXRob3IlM0VWYWxsaStJLiUzQlN0b25lK0ouTS4lM0JN
ZWNoZWxsaStBLiUzQkJoYXR0YWNoYXJ5eWErUy4lM0JSYWZmaW4rTS4lM0JQb2xpK1AuRi4lM0JB
bGxlbitQLiUzQlNlYWwrTS5MLiUzQk1jR3VpcmUrUC5LLiUzQyUyRmF1dGhvciUzRSUzQ0FOJTNF
NzAxMzMwODclM0MlMkZBTiUzRSUzQ0RUJTNFQ29uZmVyZW5jZStBYnN0cmFjdCUzQyUyRkRUJTNF
PC91cmw+PC9yZWxhdGVkLXVybHM+PC91cmxzPjxyZW1vdGUtZGF0YWJhc2UtbmFtZT5FbWJhc2U8
L3JlbW90ZS1kYXRhYmFzZS1uYW1lPjxyZW1vdGUtZGF0YWJhc2UtcHJvdmlkZXI+T3ZpZCBUZWNo
bm9sb2dpZXM8L3JlbW90ZS1kYXRhYmFzZS1wcm92aWRlcj48L3JlY29yZD48L0NpdGU+PC9FbmRO
b3RlPgB=
</w:fldData>
        </w:fldChar>
      </w:r>
      <w:r w:rsidR="00405929">
        <w:rPr>
          <w:lang w:val="en-US"/>
        </w:rPr>
        <w:instrText xml:space="preserve"> ADDIN EN.CITE.DATA </w:instrText>
      </w:r>
      <w:r w:rsidR="00405929">
        <w:rPr>
          <w:lang w:val="en-US"/>
        </w:rPr>
      </w:r>
      <w:r w:rsidR="00405929">
        <w:rPr>
          <w:lang w:val="en-US"/>
        </w:rPr>
        <w:fldChar w:fldCharType="end"/>
      </w:r>
      <w:r w:rsidRPr="00AD2056">
        <w:rPr>
          <w:lang w:val="en-US"/>
        </w:rPr>
      </w:r>
      <w:r w:rsidRPr="00AD2056">
        <w:rPr>
          <w:lang w:val="en-US"/>
        </w:rPr>
        <w:fldChar w:fldCharType="separate"/>
      </w:r>
      <w:r w:rsidR="00405929" w:rsidRPr="00405929">
        <w:rPr>
          <w:noProof/>
          <w:lang w:val="en-US"/>
        </w:rPr>
        <w:t>[1-11]</w:t>
      </w:r>
      <w:r w:rsidRPr="00AD2056">
        <w:rPr>
          <w:lang w:val="en-US"/>
        </w:rPr>
        <w:fldChar w:fldCharType="end"/>
      </w:r>
      <w:bookmarkEnd w:id="1"/>
      <w:r w:rsidRPr="00405929">
        <w:rPr>
          <w:lang w:val="en-US"/>
        </w:rPr>
        <w:t xml:space="preserve"> including only one measure per study (11 data sets, 279 HR, 299 controls). </w:t>
      </w:r>
      <w:r w:rsidRPr="00AD2056">
        <w:rPr>
          <w:lang w:val="en-US"/>
        </w:rPr>
        <w:t>We included the data set with the highest weight in the meta-analysis for studies with more than one voxel of interest. The meta-analysis returned no significant difference (SMD = 0.01 (95% CI [-0.16, 0.18], P = 0.92) with I² = 0% (P=0.62)).</w:t>
      </w:r>
    </w:p>
    <w:p w:rsidR="00F169CD" w:rsidRPr="00405929" w:rsidRDefault="00F169CD" w:rsidP="00F169CD">
      <w:pPr>
        <w:spacing w:line="480" w:lineRule="auto"/>
        <w:rPr>
          <w:lang w:val="en-US"/>
        </w:rPr>
      </w:pPr>
      <w:r w:rsidRPr="00405929">
        <w:rPr>
          <w:lang w:val="en-US"/>
        </w:rPr>
        <w:t>Subgroup analyses were done separating data sets into (</w:t>
      </w:r>
      <w:proofErr w:type="spellStart"/>
      <w:r w:rsidRPr="00405929">
        <w:rPr>
          <w:lang w:val="en-US"/>
        </w:rPr>
        <w:t>i</w:t>
      </w:r>
      <w:proofErr w:type="spellEnd"/>
      <w:r w:rsidRPr="00405929">
        <w:rPr>
          <w:lang w:val="en-US"/>
        </w:rPr>
        <w:t>) clinical</w:t>
      </w:r>
      <w:r w:rsidR="009B5FC4" w:rsidRPr="00405929">
        <w:rPr>
          <w:lang w:val="en-US"/>
        </w:rPr>
        <w:t xml:space="preserve"> </w:t>
      </w:r>
      <w:bookmarkStart w:id="2" w:name="_Hlk22313098"/>
      <w:r w:rsidRPr="00AD2056">
        <w:rPr>
          <w:lang w:val="en-US"/>
        </w:rPr>
        <w:fldChar w:fldCharType="begin">
          <w:fldData xml:space="preserve">PEVuZE5vdGU+PENpdGU+PEF1dGhvcj5TdG9uZTwvQXV0aG9yPjxZZWFyPjIwMDk8L1llYXI+PFJl
Y051bT4xMzk8L1JlY051bT48RGlzcGxheVRleHQ+WzEsIDMtNSwgNywgOCwgMTAsIDExXTwvRGlz
cGxheVRleHQ+PHJlY29yZD48cmVjLW51bWJlcj4xMzk8L3JlYy1udW1iZXI+PGZvcmVpZ24ta2V5
cz48a2V5IGFwcD0iRU4iIGRiLWlkPSJld3B6d3J0dGt2ZXpkamVmenhpeGV3cjY5dHRwNWZ2ZXRl
ZDkiIHRpbWVzdGFtcD0iMTUxODUzNDk2MCI+MTM5PC9rZXk+PC9mb3JlaWduLWtleXM+PHJlZi10
eXBlIG5hbWU9IkpvdXJuYWwgQXJ0aWNsZSI+MTc8L3JlZi10eXBlPjxjb250cmlidXRvcnM+PGF1
dGhvcnM+PGF1dGhvcj5TdG9uZSwgSi5NLjwvYXV0aG9yPjxhdXRob3I+RGF5LCBGLjwvYXV0aG9y
PjxhdXRob3I+VHNhZ2FyYWtpLCBILjwvYXV0aG9yPjxhdXRob3I+VmFsbGksIEkuPC9hdXRob3I+
PGF1dGhvcj5NY0xlYW4sIE0uQS48L2F1dGhvcj48YXV0aG9yPkx5dGhnb2UsIEQuSi48L2F1dGhv
cj48YXV0aG9yPk8mYXBvcztHb3JtYW4sIFIuTC48L2F1dGhvcj48YXV0aG9yPkJhcmtlciwgRy5K
LjwvYXV0aG9yPjxhdXRob3I+TWNHdWlyZSwgUC5LLjwvYXV0aG9yPjwvYXV0aG9ycz48L2NvbnRy
aWJ1dG9ycz48YXV0aC1hZGRyZXNzPkluc3RpdHV0ZSBvZiBQc3ljaGlhdHJ5LCBLaW5nJmFwb3M7
cyBDb2xsZWdlIExvbmRvbiwgVW5pdmVyc2l0eSBDb2xsZWdlIExvbmRvbiwgVW5pdGVkIEtpbmdk
b20uIGphbWVzLnN0b25lQGlvcC5rY2wuYWMudWs8L2F1dGgtYWRkcmVzcz48dGl0bGVzPjx0aXRs
ZT5HbHV0YW1hdGUgZHlzZnVuY3Rpb24gaW4gcGVvcGxlIHdpdGggcHJvZHJvbWFsIHN5bXB0b21z
IG9mIHBzeWNob3NpczogcmVsYXRpb25zaGlwIHRvIGdyYXkgbWF0dGVyIHZvbHVtZTwvdGl0bGU+
PHNlY29uZGFyeS10aXRsZT5CaW9sLiBQc3ljaGlhdHJ5PC9zZWNvbmRhcnktdGl0bGU+PC90aXRs
ZXM+PHBlcmlvZGljYWw+PGZ1bGwtdGl0bGU+QmlvbC4gUHN5Y2hpYXRyeTwvZnVsbC10aXRsZT48
L3BlcmlvZGljYWw+PHBhZ2VzPjUzMy01Mzk8L3BhZ2VzPjx2b2x1bWU+NjY8L3ZvbHVtZT48bnVt
YmVyPjY8L251bWJlcj48cmVwcmludC1lZGl0aW9uPk5vdCBpbiBGaWxlPC9yZXByaW50LWVkaXRp
b24+PGtleXdvcmRzPjxrZXl3b3JkPkFkdWx0PC9rZXl3b3JkPjxrZXl3b3JkPmFydGljbGU8L2tl
eXdvcmQ+PGtleXdvcmQ+QnJhaW48L2tleXdvcmQ+PGtleXdvcmQ+QnJhaW4gTWFwcGluZzwva2V5
d29yZD48a2V5d29yZD5kaWFnbm9zdGljIHVzZTwva2V5d29yZD48a2V5d29yZD5GZW1hbGU8L2tl
eXdvcmQ+PGtleXdvcmQ+ZnVlbnRlPC9rZXl3b3JkPjxrZXl3b3JkPmdlbmV0aWNzPC9rZXl3b3Jk
PjxrZXl3b3JkPkdsdXRhbWF0ZTwva2V5d29yZD48a2V5d29yZD5HbHV0YW1pYyBBY2lkPC9rZXl3
b3JkPjxrZXl3b3JkPkdsdXRhbWluZTwva2V5d29yZD48a2V5d29yZD5IdW1hbnM8L2tleXdvcmQ+
PGtleXdvcmQ+TWFnbmV0aWMgUmVzb25hbmNlIEltYWdpbmc8L2tleXdvcmQ+PGtleXdvcmQ+TWFn
bmV0aWMgUmVzb25hbmNlIFNwZWN0cm9zY29weTwva2V5d29yZD48a2V5d29yZD5NYWxlPC9rZXl3
b3JkPjxrZXl3b3JkPk1lbnRhbCBEaXNvcmRlcnM8L2tleXdvcmQ+PGtleXdvcmQ+TWV0YWJvbGlz
bTwva2V5d29yZD48a2V5d29yZD5tZXRob2RzPC9rZXl3b3JkPjxrZXl3b3JkPnBhdGhvbG9neTwv
a2V5d29yZD48a2V5d29yZD5Qcm90b25zPC9rZXl3b3JkPjxrZXl3b3JkPlBzeWNoaWF0cmljIFN0
YXR1cyBSYXRpbmcgU2NhbGVzPC9rZXl3b3JkPjxrZXl3b3JkPlBzeWNob3Npczwva2V5d29yZD48
a2V5d29yZD5SaXNrPC9rZXl3b3JkPjxrZXl3b3JkPlNjaGl6b3BocmVuaWE8L2tleXdvcmQ+PGtl
eXdvcmQ+VGVtcG9yYWwgTG9iZTwva2V5d29yZD48a2V5d29yZD5UaGFsYW11czwva2V5d29yZD48
a2V5d29yZD5Zb3VuZyBBZHVsdDwva2V5d29yZD48L2tleXdvcmRzPjxkYXRlcz48eWVhcj4yMDA5
PC95ZWFyPjxwdWItZGF0ZXM+PGRhdGU+OS8xNS8yMDA5PC9kYXRlPjwvcHViLWRhdGVzPjwvZGF0
ZXM+PGxhYmVsPjg8L2xhYmVsPjx1cmxzPjxyZWxhdGVkLXVybHM+PHVybD48c3R5bGUgZmFjZT0i
dW5kZXJsaW5lIiBmb250PSJkZWZhdWx0IiBzaXplPSIxMDAlIj5odHRwOi8vd3d3Lm5jYmkubmxt
Lm5paC5nb3YvcHVibWVkLzE5NTU5NDAyPC9zdHlsZT48L3VybD48L3JlbGF0ZWQtdXJscz48L3Vy
bHM+PGVsZWN0cm9uaWMtcmVzb3VyY2UtbnVtPlMwMDA2LTMyMjMoMDkpMDA1NzEtWCBbcGlpXTsx
MC4xMDE2L2ouYmlvcHN5Y2guMjAwOS4wNS4wMDYgW2RvaV08L2VsZWN0cm9uaWMtcmVzb3VyY2Ut
bnVtPjwvcmVjb3JkPjwvQ2l0ZT48Q2l0ZT48QXV0aG9yPkJsb2VtZW48L0F1dGhvcj48WWVhcj4y
MDExPC9ZZWFyPjxSZWNOdW0+ODY8L1JlY051bT48cmVjb3JkPjxyZWMtbnVtYmVyPjg2PC9yZWMt
bnVtYmVyPjxmb3JlaWduLWtleXM+PGtleSBhcHA9IkVOIiBkYi1pZD0iZXdwendydHRrdmV6ZGpl
Znp4aXhld3I2OXR0cDVmdmV0ZWQ5IiB0aW1lc3RhbXA9IjE1MTg1MzQ5NjAiPjg2PC9rZXk+PC9m
b3JlaWduLWtleXM+PHJlZi10eXBlIG5hbWU9IkpvdXJuYWwgQXJ0aWNsZSI+MTc8L3JlZi10eXBl
Pjxjb250cmlidXRvcnM+PGF1dGhvcnM+PGF1dGhvcj5CbG9lbWVuLCBPLkouPC9hdXRob3I+PGF1
dGhvcj5HbGVpY2gsIFQuPC9hdXRob3I+PGF1dGhvcj5kZSBLb25pbmcsIE0uQi48L2F1dGhvcj48
YXV0aG9yPmRhIFNpbHZhLCBBbHZpcyBGLjwvYXV0aG9yPjxhdXRob3I+ZGUsIEhhYW4gTC48L2F1
dGhvcj48YXV0aG9yPkxpbnN6ZW4sIEQuSC48L2F1dGhvcj48YXV0aG9yPkJvb2lqLCBKLjwvYXV0
aG9yPjxhdXRob3I+dmFuIEFtZWxzdm9vcnQsIFQuQS48L2F1dGhvcj48L2F1dGhvcnM+PC9jb250
cmlidXRvcnM+PHRpdGxlcz48dGl0bGU+SGlwcG9jYW1wYWwgZ2x1dGFtYXRlIGxldmVscyBhbmQg
c3RyaWF0YWwgZG9wYW1pbmUgRCgyLzMpIHJlY2VwdG9yIG9jY3VwYW5jeSBpbiBzdWJqZWN0cyBh
dCB1bHRyYSBoaWdoIHJpc2sgb2YgcHN5Y2hvc2lzPC90aXRsZT48c2Vjb25kYXJ5LXRpdGxlPkJp
b2wuIFBzeWNoaWF0cnk8L3NlY29uZGFyeS10aXRsZT48L3RpdGxlcz48cGVyaW9kaWNhbD48ZnVs
bC10aXRsZT5CaW9sLiBQc3ljaGlhdHJ5PC9mdWxsLXRpdGxlPjwvcGVyaW9kaWNhbD48cGFnZXM+
ZTEtZTI8L3BhZ2VzPjx2b2x1bWU+NzA8L3ZvbHVtZT48bnVtYmVyPjE8L251bWJlcj48cmVwcmlu
dC1lZGl0aW9uPk5vdCBpbiBGaWxlPC9yZXByaW50LWVkaXRpb24+PGtleXdvcmRzPjxrZXl3b3Jk
PkNvcnB1cyBTdHJpYXR1bTwva2V5d29yZD48a2V5d29yZD5Eb3BhbWluZTwva2V5d29yZD48a2V5
d29yZD5HbHV0YW1hdGU8L2tleXdvcmQ+PGtleXdvcmQ+R2x1dGFtaWMgQWNpZDwva2V5d29yZD48
a2V5d29yZD5IaXBwb2NhbXB1czwva2V5d29yZD48a2V5d29yZD5IdW1hbnM8L2tleXdvcmQ+PGtl
eXdvcmQ+TWV0YWJvbGlzbTwva2V5d29yZD48a2V5d29yZD5wYXRob2xvZ3k8L2tleXdvcmQ+PGtl
eXdvcmQ+UHN5Y2hvc2lzPC9rZXl3b3JkPjxrZXl3b3JkPlBzeWNob3RpYyBEaXNvcmRlcnM8L2tl
eXdvcmQ+PGtleXdvcmQ+Umlzazwva2V5d29yZD48L2tleXdvcmRzPjxkYXRlcz48eWVhcj4yMDEx
PC95ZWFyPjxwdWItZGF0ZXM+PGRhdGU+Ny8xLzIwMTE8L2RhdGU+PC9wdWItZGF0ZXM+PC9kYXRl
cz48bGFiZWw+OTY8L2xhYmVsPjx1cmxzPjxyZWxhdGVkLXVybHM+PHVybD5odHRwOi8vd3d3Lm5j
YmkubmxtLm5paC5nb3YvcHVibWVkLzIxNDgxODQyPC91cmw+PC9yZWxhdGVkLXVybHM+PC91cmxz
PjxlbGVjdHJvbmljLXJlc291cmNlLW51bT5TMDAwNi0zMjIzKDExKTAwMTUwLTggW3BpaV07MTAu
MTAxNi9qLmJpb3BzeWNoLjIwMTAuMTEuMDMwIFtkb2ldPC9lbGVjdHJvbmljLXJlc291cmNlLW51
bT48L3JlY29yZD48L0NpdGU+PENpdGU+PEF1dGhvcj5kZSBsYSBGdWVudGUtU2FuZG92YWw8L0F1
dGhvcj48WWVhcj4yMDExPC9ZZWFyPjxSZWNOdW0+MjYzPC9SZWNOdW0+PHJlY29yZD48cmVjLW51
bWJlcj4yNjM8L3JlYy1udW1iZXI+PGZvcmVpZ24ta2V5cz48a2V5IGFwcD0iRU4iIGRiLWlkPSJl
d3B6d3J0dGt2ZXpkamVmenhpeGV3cjY5dHRwNWZ2ZXRlZDkiIHRpbWVzdGFtcD0iMTU1MjQ4MTU5
MyI+MjYzPC9rZXk+PC9mb3JlaWduLWtleXM+PHJlZi10eXBlIG5hbWU9IkpvdXJuYWwgQXJ0aWNs
ZSI+MTc8L3JlZi10eXBlPjxjb250cmlidXRvcnM+PGF1dGhvcnM+PGF1dGhvcj5kZSBsYSBGdWVu
dGUtU2FuZG92YWwsIEMuPC9hdXRob3I+PGF1dGhvcj5MZW9uLU9ydGl6LCBQLjwvYXV0aG9yPjxh
dXRob3I+RmF2aWxhLCBSLjwvYXV0aG9yPjxhdXRob3I+U3RlcGhhbm8sIFMuPC9hdXRob3I+PGF1
dGhvcj5NYW1vLCBELjwvYXV0aG9yPjxhdXRob3I+UmFtaXJlei1CZXJtdWRleiwgSi48L2F1dGhv
cj48YXV0aG9yPkdyYWZmLUd1ZXJyZXJvLCBBLjwvYXV0aG9yPjwvYXV0aG9ycz48L2NvbnRyaWJ1
dG9ycz48YXV0aC1hZGRyZXNzPkV4cGVyaW1lbnRhbCBQc3ljaGlhdHJ5IExhYm9yYXRvcnksIElu
c3RpdHV0byBOYWNpb25hbCBkZSBOZXVyb2xvZ2lhIHkgTmV1cm9jaXJ1Z2lhLCBNZXhpY28gQ2l0
eSwgTWV4aWNvfE5ldXJvcHN5Y2hpYXRyeSBEZXBhcnRtZW50LCBJbnN0aXR1dG8gTmFjaW9uYWwg
ZGUgTmV1cm9sb2dpYSB5IE5ldXJvY2lydWdpYSwgTWV4aWNvIENpdHksIE1leGljby48L2F1dGgt
YWRkcmVzcz48dGl0bGVzPjx0aXRsZT5IaWdoZXIgbGV2ZWxzIG9mIGdsdXRhbWF0ZSBpbiB0aGUg
YXNzb2NpYXRpdmUtc3RyaWF0dW0gb2Ygc3ViamVjdHMgd2l0aCBwcm9kcm9tYWwgc3ltcHRvbXMg
b2Ygc2NoaXpvcGhyZW5pYSBhbmQgcGF0aWVudHMgd2l0aCBmaXJzdC1lcGlzb2RlIHBzeWNob3Np
czwvdGl0bGU+PHNlY29uZGFyeS10aXRsZT5OZXVyb3BzeWNob3BoYXJtYWNvbG9neTwvc2Vjb25k
YXJ5LXRpdGxlPjxhbHQtdGl0bGU+TmV1cm9wc3ljaG9waGFybWFjb2xvZ3kgOiBvZmZpY2lhbCBw
dWJsaWNhdGlvbiBvZiB0aGUgQW1lcmljYW4gQ29sbGVnZSBvZiBOZXVyb3BzeWNob3BoYXJtYWNv
bG9neTwvYWx0LXRpdGxlPjwvdGl0bGVzPjxwZXJpb2RpY2FsPjxmdWxsLXRpdGxlPk5ldXJvcHN5
Y2hvcGhhcm1hY29sb2d5PC9mdWxsLXRpdGxlPjwvcGVyaW9kaWNhbD48cGFnZXM+MTc4MS05MTwv
cGFnZXM+PHZvbHVtZT4zNjwvdm9sdW1lPjxudW1iZXI+OTwvbnVtYmVyPjxlZGl0aW9uPjIwMTEv
MDQvMjI8L2VkaXRpb24+PGtleXdvcmRzPjxrZXl3b3JkPkFkb2xlc2NlbnQ8L2tleXdvcmQ+PGtl
eXdvcmQ+QWR1bHQ8L2tleXdvcmQ+PGtleXdvcmQ+QWdlIG9mIE9uc2V0PC9rZXl3b3JkPjxrZXl3
b3JkPkNhdWRhdGUgTnVjbGV1cy8qbWV0YWJvbGlzbS9wYXRob2xvZ3kvcGh5c2lvcGF0aG9sb2d5
PC9rZXl3b3JkPjxrZXl3b3JkPkRpc2Vhc2UgUHJvZ3Jlc3Npb248L2tleXdvcmQ+PGtleXdvcmQ+
RmVtYWxlPC9rZXl3b3JkPjxrZXl3b3JkPkdsdXRhbWljIEFjaWQvKm1ldGFib2xpc208L2tleXdv
cmQ+PGtleXdvcmQ+SHVtYW5zPC9rZXl3b3JkPjxrZXl3b3JkPk1hbGU8L2tleXdvcmQ+PGtleXdv
cmQ+UHN5Y2hvdGljIERpc29yZGVycy9kaWFnbm9zaXMvKm1ldGFib2xpc20vcGh5c2lvcGF0aG9s
b2d5PC9rZXl3b3JkPjxrZXl3b3JkPlJpc2sgRmFjdG9yczwva2V5d29yZD48a2V5d29yZD5TY2hp
em9waHJlbmlhL2RpYWdub3Npcy8qbWV0YWJvbGlzbS9waHlzaW9wYXRob2xvZ3k8L2tleXdvcmQ+
PGtleXdvcmQ+VXAtUmVndWxhdGlvbi9waHlzaW9sb2d5PC9rZXl3b3JkPjxrZXl3b3JkPllvdW5n
IEFkdWx0PC9rZXl3b3JkPjwva2V5d29yZHM+PGRhdGVzPjx5ZWFyPjIwMTE8L3llYXI+PHB1Yi1k
YXRlcz48ZGF0ZT5BdWc8L2RhdGU+PC9wdWItZGF0ZXM+PC9kYXRlcz48aXNibj4wODkzLTEzM3g8
L2lzYm4+PGFjY2Vzc2lvbi1udW0+MjE1MDg5MzM8L2FjY2Vzc2lvbi1udW0+PHVybHM+PC91cmxz
PjxjdXN0b20yPlBNQzMxNTQxMDE8L2N1c3RvbTI+PGVsZWN0cm9uaWMtcmVzb3VyY2UtbnVtPjEw
LjEwMzgvbnBwLjIwMTEuNjU8L2VsZWN0cm9uaWMtcmVzb3VyY2UtbnVtPjxyZW1vdGUtZGF0YWJh
c2UtcHJvdmlkZXI+TkxNPC9yZW1vdGUtZGF0YWJhc2UtcHJvdmlkZXI+PGxhbmd1YWdlPmVuZzwv
bGFuZ3VhZ2U+PC9yZWNvcmQ+PC9DaXRlPjxDaXRlPjxBdXRob3I+RWdlcnRvbjwvQXV0aG9yPjxZ
ZWFyPjIwMTQ8L1llYXI+PFJlY051bT4xMDE8L1JlY051bT48cmVjb3JkPjxyZWMtbnVtYmVyPjEw
MTwvcmVjLW51bWJlcj48Zm9yZWlnbi1rZXlzPjxrZXkgYXBwPSJFTiIgZGItaWQ9ImV3cHp3cnR0
a3ZlemRqZWZ6eGl4ZXdyNjl0dHA1ZnZldGVkOSIgdGltZXN0YW1wPSIxNTE4NTM0OTYwIj4xMDE8
L2tleT48L2ZvcmVpZ24ta2V5cz48cmVmLXR5cGUgbmFtZT0iSm91cm5hbCBBcnRpY2xlIj4xNzwv
cmVmLXR5cGU+PGNvbnRyaWJ1dG9ycz48YXV0aG9ycz48YXV0aG9yPkVnZXJ0b24sIEEuPC9hdXRo
b3I+PGF1dGhvcj5TdG9uZSwgSi5NLjwvYXV0aG9yPjxhdXRob3I+Q2hhZGRvY2ssIEMuQS48L2F1
dGhvcj48YXV0aG9yPkJhcmtlciwgRy5KLjwvYXV0aG9yPjxhdXRob3I+Qm9ub2xkaSwgSS48L2F1
dGhvcj48YXV0aG9yPkhvd2FyZCwgUi5NLjwvYXV0aG9yPjxhdXRob3I+TWVycml0dCwgSy48L2F1
dGhvcj48YXV0aG9yPkFsbGVuLCBQLjwvYXV0aG9yPjxhdXRob3I+SG93ZXMsIE8uRC48L2F1dGhv
cj48YXV0aG9yPk11cnJheSwgUi5NLjwvYXV0aG9yPjxhdXRob3I+TWNMZWFuLCBNLkEuPC9hdXRo
b3I+PGF1dGhvcj5MeXRoZ29lLCBELkouPC9hdXRob3I+PGF1dGhvcj5PJmFwb3M7R29ybWFuLCBS
LkwuPC9hdXRob3I+PGF1dGhvcj5NY0d1aXJlLCBQLksuPC9hdXRob3I+PC9hdXRob3JzPjwvY29u
dHJpYnV0b3JzPjxhdXRoLWFkZHJlc3M+RGVwYXJ0bWVudCBvZiBQc3ljaG9zaXMgU3R1ZGllcywg
SW5zdGl0dXRlIG9mIFBzeWNoaWF0cnksIEtpbmcmYXBvcztzIEhlYWx0aCBQYXJ0bmVycywgS2lu
ZyZhcG9zO3MgQ29sbGVnZSBMb25kb24sIExvbmRvbiwgVUsmI3hEOzFdIERlcGFydG1lbnQgb2Yg
UHN5Y2hvc2lzIFN0dWRpZXMsIEluc3RpdHV0ZSBvZiBQc3ljaGlhdHJ5LCBLaW5nJmFwb3M7cyBI
ZWFsdGggUGFydG5lcnMsIEtpbmcmYXBvcztzIENvbGxlZ2UgTG9uZG9uLCBMb25kb24sIFVLIFsy
XSBEZXBhcnRtZW50IG9mIE5ldXJvaW1hZ2luZywgQ2VudHJlIGZvciBOZXVyb2ltYWdpbmcgU2Np
ZW5jZXMsIEluc3RpdHV0ZSBvZiBQc3ljaGlhdHJ5LCBLaW5nJmFwb3M7cyBDb2xsZWdlIExvbmRv
biwgTG9uZG9uLCBVSyYjeEQ7RGVwYXJ0bWVudCBvZiBQc3ljaG9zaXMgU3R1ZGllcywgSW5zdGl0
dXRlIG9mIFBzeWNoaWF0cnksIEtpbmcmYXBvcztzIEhlYWx0aCBQYXJ0bmVycywgS2luZyZhcG9z
O3MgQ29sbGVnZSBMb25kb24sIExvbmRvbiwgVUsmI3hEO0RlcGFydG1lbnQgb2YgTmV1cm9pbWFn
aW5nLCBDZW50cmUgZm9yIE5ldXJvaW1hZ2luZyBTY2llbmNlcywgSW5zdGl0dXRlIG9mIFBzeWNo
aWF0cnksIEtpbmcmYXBvcztzIENvbGxlZ2UgTG9uZG9uLCBMb25kb24sIFVLJiN4RDsxXSBEZXBh
cnRtZW50IG9mIFBzeWNob3NpcyBTdHVkaWVzLCBJbnN0aXR1dGUgb2YgUHN5Y2hpYXRyeSwgS2lu
ZyZhcG9zO3MgSGVhbHRoIFBhcnRuZXJzLCBLaW5nJmFwb3M7cyBDb2xsZWdlIExvbmRvbiwgTG9u
ZG9uLCBVSyBbMl0gRGVwYXJ0bWVudCBvZiBCcmFpbiBhbmQgQmVoYXZpb3JhbCBTY2llbmNlcywg
VW5pdmVyc2l0eSBvZiBQYXZpYSwgUGF2aWEsIEl0YWx5JiN4RDtEZXBhcnRtZW50IG9mIFBzeWNo
b3NpcyBTdHVkaWVzLCBJbnN0aXR1dGUgb2YgUHN5Y2hpYXRyeSwgS2luZyZhcG9zO3MgSGVhbHRo
IFBhcnRuZXJzLCBLaW5nJmFwb3M7cyBDb2xsZWdlIExvbmRvbiwgTG9uZG9uLCBVSyYjeEQ7RGVw
YXJ0bWVudCBvZiBQc3ljaG9zaXMgU3R1ZGllcywgSW5zdGl0dXRlIG9mIFBzeWNoaWF0cnksIEtp
bmcmYXBvcztzIEhlYWx0aCBQYXJ0bmVycywgS2luZyZhcG9zO3MgQ29sbGVnZSBMb25kb24sIExv
bmRvbiwgVUsmI3hEO0RlcGFydG1lbnQgb2YgUHN5Y2hvc2lzIFN0dWRpZXMsIEluc3RpdHV0ZSBv
ZiBQc3ljaGlhdHJ5LCBLaW5nJmFwb3M7cyBIZWFsdGggUGFydG5lcnMsIEtpbmcmYXBvcztzIENv
bGxlZ2UgTG9uZG9uLCBMb25kb24sIFVLJiN4RDtEZXBhcnRtZW50IG9mIFBzeWNob3NpcyBTdHVk
aWVzLCBJbnN0aXR1dGUgb2YgUHN5Y2hpYXRyeSwgS2luZyZhcG9zO3MgSGVhbHRoIFBhcnRuZXJz
LCBLaW5nJmFwb3M7cyBDb2xsZWdlIExvbmRvbiwgTG9uZG9uLCBVSyYjeEQ7RGVwYXJ0bWVudCBv
ZiBQc3ljaG9zaXMgU3R1ZGllcywgSW5zdGl0dXRlIG9mIFBzeWNoaWF0cnksIEtpbmcmYXBvcztz
IEhlYWx0aCBQYXJ0bmVycywgS2luZyZhcG9zO3MgQ29sbGVnZSBMb25kb24sIExvbmRvbiwgVUsm
I3hEO0NhbmNlciBSZXNlYXJjaCBVSyBDYW1icmlkZ2UgSW5zdGl0dXRlLCBVbml2ZXJzaXR5IG9m
IENhbWJyaWRnZSwgQ2FtYnJpZGdlLCBVSyYjeEQ7RGVwYXJ0bWVudCBvZiBOZXVyb2ltYWdpbmcs
IENlbnRyZSBmb3IgTmV1cm9pbWFnaW5nIFNjaWVuY2VzLCBJbnN0aXR1dGUgb2YgUHN5Y2hpYXRy
eSwgS2luZyZhcG9zO3MgQ29sbGVnZSBMb25kb24sIExvbmRvbiwgVUsmI3hEOzFdIERlcGFydG1l
bnQgb2YgTmV1cm9pbWFnaW5nLCBDZW50cmUgZm9yIE5ldXJvaW1hZ2luZyBTY2llbmNlcywgSW5z
dGl0dXRlIG9mIFBzeWNoaWF0cnksIEtpbmcmYXBvcztzIENvbGxlZ2UgTG9uZG9uLCBMb25kb24s
IFVLIFsyXSBNUi1DZW50ZXIsIFVuaXZlcnNpdHkgQ2hpbGRyZW4mYXBvcztzIEhvc3BpdGFsLCBa
dXJpY2gsIFN3aXR6ZXJsYW5kJiN4RDtEZXBhcnRtZW50IG9mIFBzeWNob3NpcyBTdHVkaWVzLCBJ
bnN0aXR1dGUgb2YgUHN5Y2hpYXRyeSwgS2luZyZhcG9zO3MgSGVhbHRoIFBhcnRuZXJzLCBLaW5n
JmFwb3M7cyBDb2xsZWdlIExvbmRvbiwgTG9uZG9uLCBVSzwvYXV0aC1hZGRyZXNzPjx0aXRsZXM+
PHRpdGxlPlJlbGF0aW9uc2hpcCBiZXR3ZWVuIGJyYWluIGdsdXRhbWF0ZSBsZXZlbHMgYW5kIGNs
aW5pY2FsIG91dGNvbWUgaW4gaW5kaXZpZHVhbHMgYXQgdWx0cmEgaGlnaCByaXNrIG9mIHBzeWNo
b3NpczwvdGl0bGU+PHNlY29uZGFyeS10aXRsZT5OZXVyb3BzeWNob3BoYXJtYWNvbG9neTwvc2Vj
b25kYXJ5LXRpdGxlPjwvdGl0bGVzPjxwZXJpb2RpY2FsPjxmdWxsLXRpdGxlPk5ldXJvcHN5Y2hv
cGhhcm1hY29sb2d5PC9mdWxsLXRpdGxlPjwvcGVyaW9kaWNhbD48cGFnZXM+Mjg5MS0yODk5PC9w
YWdlcz48dm9sdW1lPjM5PC92b2x1bWU+PG51bWJlcj4xMjwvbnVtYmVyPjxyZXByaW50LWVkaXRp
b24+Tm90IGluIEZpbGU8L3JlcHJpbnQtZWRpdGlvbj48a2V5d29yZHM+PGtleXdvcmQ+YXJ0aWNs
ZTwva2V5d29yZD48a2V5d29yZD5CcmFpbjwva2V5d29yZD48a2V5d29yZD5DaW5ndWxhdGUgY29y
dGV4PC9rZXl3b3JkPjxrZXl3b3JkPkdsdXRhbWF0ZTwva2V5d29yZD48a2V5d29yZD5NYWduZXRp
YyBSZXNvbmFuY2UgU3BlY3Ryb3Njb3B5PC9rZXl3b3JkPjxrZXl3b3JkPk5ldXJvaW1hZ2luZzwv
a2V5d29yZD48a2V5d29yZD5PdXRjb21lPC9rZXl3b3JkPjxrZXl3b3JkPlBzeWNob3Npczwva2V5
d29yZD48a2V5d29yZD5SaXNrPC9rZXl3b3JkPjxrZXl3b3JkPlRoYWxhbXVzPC9rZXl3b3JkPjwv
a2V5d29yZHM+PGRhdGVzPjx5ZWFyPjIwMTQ8L3llYXI+PHB1Yi1kYXRlcz48ZGF0ZT4xMS8yMDE0
PC9kYXRlPjwvcHViLWRhdGVzPjwvZGF0ZXM+PGxhYmVsPjk0PC9sYWJlbD48dXJscz48cmVsYXRl
ZC11cmxzPjx1cmw+aHR0cDovL3d3dy5uY2JpLm5sbS5uaWguZ292L3B1Ym1lZC8yNDkxNzE5OTwv
dXJsPjwvcmVsYXRlZC11cmxzPjwvdXJscz48ZWxlY3Ryb25pYy1yZXNvdXJjZS1udW0+bnBwMjAx
NDE0MyBbcGlpXTsxMC4xMDM4L25wcC4yMDE0LjE0MyBbZG9pXTwvZWxlY3Ryb25pYy1yZXNvdXJj
ZS1udW0+PC9yZWNvcmQ+PC9DaXRlPjxDaXRlPjxBdXRob3I+TW9kaW5vczwvQXV0aG9yPjxZZWFy
PjIwMTg8L1llYXI+PFJlY051bT4yOTE8L1JlY051bT48cmVjb3JkPjxyZWMtbnVtYmVyPjI5MTwv
cmVjLW51bWJlcj48Zm9yZWlnbi1rZXlzPjxrZXkgYXBwPSJFTiIgZGItaWQ9ImV3cHp3cnR0a3Zl
emRqZWZ6eGl4ZXdyNjl0dHA1ZnZldGVkOSIgdGltZXN0YW1wPSIxNTUyNDgxNTk5Ij4yOTE8L2tl
eT48L2ZvcmVpZ24ta2V5cz48cmVmLXR5cGUgbmFtZT0iSm91cm5hbCBBcnRpY2xlIj4xNzwvcmVm
LXR5cGU+PGNvbnRyaWJ1dG9ycz48YXV0aG9ycz48YXV0aG9yPk1vZGlub3MsIEcuPC9hdXRob3I+
PGF1dGhvcj5TaW1zZWssIEYuPC9hdXRob3I+PGF1dGhvcj5Ib3JkZXIsIEouPC9hdXRob3I+PGF1
dGhvcj5Cb3Nzb25nLCBNLjwvYXV0aG9yPjxhdXRob3I+Qm9ub2xkaSwgSS48L2F1dGhvcj48YXV0
aG9yPkF6aXMsIE0uPC9hdXRob3I+PGF1dGhvcj5QZXJleiwgSi48L2F1dGhvcj48YXV0aG9yPkJy
b29tZSwgTS48L2F1dGhvcj48YXV0aG9yPkx5dGhnb2UsIEQuIEouPC9hdXRob3I+PGF1dGhvcj5T
dG9uZSwgSi4gTS48L2F1dGhvcj48YXV0aG9yPkhvd2VzLCBPLiBELjwvYXV0aG9yPjxhdXRob3I+
TXVycGh5LCBELiBHLjwvYXV0aG9yPjxhdXRob3I+R3JhY2UsIEEuIEEuPC9hdXRob3I+PGF1dGhv
cj5BbGxlbiwgUC48L2F1dGhvcj48YXV0aG9yPk1jR3VpcmUsIFAuPC9hdXRob3I+PC9hdXRob3Jz
PjwvY29udHJpYnV0b3JzPjxhdXRoLWFkZHJlc3M+KE1vZGlub3MsIFNpbXNlaywgQm9zc29uZywg
Qm9ub2xkaSwgQXppcywgSG93ZXMsIEFsbGVuLCBNY0d1aXJlKSBEZXBhcnRtZW50IG9mIFBzeWNo
b3NpcyBTdHVkaWVzLCBTYWNrbGVyIEluc3RpdHV0ZSBmb3IgVHJhbnNsYXRpb25hbCBOZXVyb2Rl
dmVsb3BtZW50LCBLaW5nJmFwb3M7cyBDb2xsZWdlIExvbmRvbiwgMTYgRGUgQ3Jlc3BpZ255IFBh
cmssIExvbmRvbiBTRTUgOEFGLCBVbml0ZWQgS2luZ2RvbSAoSG9yZGVyLCBNdXJwaHkpIERlcGFy
dG1lbnQgb2YgRm9yZW5zaWMgYW5kIE5ldXJvZGV2ZWxvcG1lbnRhbCBTY2llbmNlcywgU2Fja2xl
ciBJbnN0aXR1dGUgZm9yIFRyYW5zbGF0aW9uYWwgTmV1cm9kZXZlbG9wbWVudCwgS2luZyZhcG9z
O3MgQ29sbGVnZSBMb25kb24sIExvbmRvbiwgVW5pdGVkIEtpbmdkb20gKEJvc3NvbmcpIEluc3Rp
dHV0ZSBvZiBQc3ljaGlhdHJ5LCBQc3ljaG9sb2d5IGFuZCBOZXVyb3NjaWVuY2UsIEtpbmcmYXBv
cztzIENvbGxlZ2UgTG9uZG9uLCBMb25kb24sIFVuaXRlZCBLaW5nZG9tIChCb3Nzb25nKSBEZXBh
cnRtZW50IG9mIFBzeWNoaWF0cnksIEJyYWluIENlbnRlciBSdWRvbGYgTWFnbnVzLCBVbml2ZXJz
aXR5IE1lZGljYWwgQ2VudGVyLCBVdHJlY2h0LCBOZXRoZXJsYW5kcyAoUGVyZXopIENBTUVPIEVh
cmx5IEludGVydmVudGlvbiBpbiBQc3ljaG9zaXMgU2VydmljZSwgQ2FtYnJpZGdlc2hpcmUgYW5k
IFBldGVyYm9yb3VnaCBOSFMgRm91bmRhdGlvbiBUcnVzdCwgQ2FtYnJpZGdlLCBVbml0ZWQgS2lu
Z2RvbSAoUGVyZXopIERlcGFydG1lbnQgb2YgUHN5Y2hpYXRyeSwgVW5pdmVyc2l0eSBvZiBDYW1i
cmlkZ2UsIENhbWJyaWRnZSwgVW5pdGVkIEtpbmdkb20gKEJyb29tZSkgRGVwYXJ0bWVudCBvZiBQ
c3ljaGlhdHJ5LCBGYWN1bHR5IG9mIFBoaWxvc29waHksIFVuaXZlcnNpdHkgb2YgT3hmb3JkLCBP
eGZvcmQsIFVuaXRlZCBLaW5nZG9tIChCcm9vbWUpIE94Zm9yZCBIZWFsdGggTkhTIEZvdW5kYXRp
b24gVHJ1c3QsIE94Zm9yZCwgVW5pdGVkIEtpbmdkb20gKEx5dGhnb2UsIFN0b25lKSBEZXBhcnRt
ZW50IG9mIE5ldXJvaW1hZ2luZywgSW5zdGl0dXRlIG9mIFBzeWNoaWF0cnksIFBzeWNob2xvZ3kg
YW5kIE5ldXJvc2NpZW5jZSwgS2luZyZhcG9zO3MgQ29sbGVnZSBMb25kb24sIExvbmRvbiwgVW5p
dGVkIEtpbmdkb20gKEdyYWNlKSBEZXBhcnRtZW50IG9mIE5ldXJvc2NpZW5jZSwgVW5pdmVyc2l0
eSBvZiBQaXR0c2J1cmdoLCBQaXR0c2J1cmdoLCBQQSwgVW5pdGVkIFN0YXRlczwvYXV0aC1hZGRy
ZXNzPjx0aXRsZXM+PHRpdGxlPkNvcnRpY2FsIEdBQkEgaW4gc3ViamVjdHMgYXQgdWx0cmEtaGln
aCByaXNrIG9mIHBzeWNob3NpczogUmVsYXRpb25zaGlwIHRvIG5lZ2F0aXZlIHByb2Ryb21hbCBz
eW1wdG9tczwvdGl0bGU+PHNlY29uZGFyeS10aXRsZT5JbnRlcm5hdGlvbmFsIEpvdXJuYWwgb2Yg
TmV1cm9wc3ljaG9waGFybWFjb2xvZ3k8L3NlY29uZGFyeS10aXRsZT48L3RpdGxlcz48cGVyaW9k
aWNhbD48ZnVsbC10aXRsZT5JbnRlcm5hdGlvbmFsIEpvdXJuYWwgb2YgTmV1cm9wc3ljaG9waGFy
bWFjb2xvZ3k8L2Z1bGwtdGl0bGU+PC9wZXJpb2RpY2FsPjxwYWdlcz4xMTQtMTE5PC9wYWdlcz48
dm9sdW1lPjIxPC92b2x1bWU+PG51bWJlcj4yPC9udW1iZXI+PGRhdGVzPjx5ZWFyPjIwMTg8L3ll
YXI+PC9kYXRlcz48YWNjZXNzaW9uLW51bT42MjE3NjQ1NDg8L2FjY2Vzc2lvbi1udW0+PHVybHM+
PHJlbGF0ZWQtdXJscz48dXJsPmh0dHA6Ly9lcC5mamVybmFkZ2FuZy5rYi5kay9sb2dpbj91cmw9
aHR0cDovL292aWRzcC5vdmlkLmNvbS9vdmlkd2ViLmNnaT9UPUpTJmFtcDtDU0M9WSZhbXA7TkVX
Uz1OJmFtcDtQQUdFPWZ1bGx0ZXh0JmFtcDtEPWVtZXhhJmFtcDtBTj02MjE3NjQ1NDg8L3VybD48
dXJsPmh0dHA6Ly9lLXRpZHNza3JpZnRlci5rYi5kay9yZXNvbHZlP3NpZD1PVklEOmVtYmFzZSZh
bXA7aWQ9cG1pZDomYW1wO2lkPWRvaToxMC4xMDkzJTJGaWpucCUyRnB5eDA3NiZhbXA7aXNzbj0x
NDYxLTE0NTcmYW1wO2lzYm49JmFtcDt2b2x1bWU9MjEmYW1wO2lzc3VlPTImYW1wO3NwYWdlPTEx
NCZhbXA7cGFnZXM9MTE0LTExOSZhbXA7ZGF0ZT0yMDE4JmFtcDt0aXRsZT1JbnRlcm5hdGlvbmFs
K0pvdXJuYWwrb2YrTmV1cm9wc3ljaG9waGFybWFjb2xvZ3kmYW1wO2F0aXRsZT1Db3J0aWNhbCtH
QUJBK2luK3N1YmplY3RzK2F0K3VsdHJhLWhpZ2grcmlzaytvZitwc3ljaG9zaXMlM0ErUmVsYXRp
b25zaGlwK3RvK25lZ2F0aXZlK3Byb2Ryb21hbCtzeW1wdG9tcyZhbXA7YXVsYXN0PU1vZGlub3Mm
YW1wO3BpZD0lM0NhdXRob3IlM0VNb2Rpbm9zK0cuJTNCU2ltc2VrK0YuJTNCSG9yZGVyK0ouJTNC
Qm9zc29uZytNLiUzQkJvbm9sZGkrSS4lM0JBemlzK00uJTNCUGVyZXorSi4lM0JCcm9vbWUrTS4l
M0JMeXRoZ29lK0QuSi4lM0JTdG9uZStKLk0uJTNCSG93ZXMrTy5ELiUzQk11cnBoeStELkcuJTNC
R3JhY2UrQS5BLiUzQkFsbGVuK1AuJTNCTWNHdWlyZStQLiUzQyUyRmF1dGhvciUzRSUzQ0FOJTNF
NjIxNzY0NTQ4JTNDJTJGQU4lM0UlM0NEVCUzRUFydGljbGUlM0MlMkZEVCUzRTwvdXJsPjwvcmVs
YXRlZC11cmxzPjwvdXJscz48cmVtb3RlLWRhdGFiYXNlLW5hbWU+RW1iYXNlPC9yZW1vdGUtZGF0
YWJhc2UtbmFtZT48cmVtb3RlLWRhdGFiYXNlLXByb3ZpZGVyPk92aWQgVGVjaG5vbG9naWVzPC9y
ZW1vdGUtZGF0YWJhc2UtcHJvdmlkZXI+PC9yZWNvcmQ+PC9DaXRlPjxDaXRlPjxBdXRob3I+TmVu
YWRpYzwvQXV0aG9yPjxZZWFyPjIwMTU8L1llYXI+PFJlY051bT4zMzI8L1JlY051bT48cmVjb3Jk
PjxyZWMtbnVtYmVyPjMzMjwvcmVjLW51bWJlcj48Zm9yZWlnbi1rZXlzPjxrZXkgYXBwPSJFTiIg
ZGItaWQ9ImV3cHp3cnR0a3ZlemRqZWZ6eGl4ZXdyNjl0dHA1ZnZldGVkOSIgdGltZXN0YW1wPSIx
NTUyNDgxNjA0Ij4zMzI8L2tleT48L2ZvcmVpZ24ta2V5cz48cmVmLXR5cGUgbmFtZT0iSm91cm5h
bCBBcnRpY2xlIj4xNzwvcmVmLXR5cGU+PGNvbnRyaWJ1dG9ycz48YXV0aG9ycz48YXV0aG9yPk5l
bmFkaWMsIEkuPC9hdXRob3I+PGF1dGhvcj5NYWl0cmEsIFIuPC9hdXRob3I+PGF1dGhvcj5CYXN1
LCBTLjwvYXV0aG9yPjxhdXRob3I+RGlldHplaywgTS48L2F1dGhvcj48YXV0aG9yPlNjaG9uZmVs
ZCwgTi48L2F1dGhvcj48YXV0aG9yPkxvcmVueiwgQy48L2F1dGhvcj48YXV0aG9yPkd1c3Nldywg
QS48L2F1dGhvcj48YXV0aG9yPkFtbWluZ2VyLCBHLiBQLjwvYXV0aG9yPjxhdXRob3I+TWNHb3Jy
eSwgUC48L2F1dGhvcj48YXV0aG9yPlJlaWNoZW5iYWNoLCBKLiBSLjwvYXV0aG9yPjxhdXRob3I+
U2F1ZXIsIEguPC9hdXRob3I+PGF1dGhvcj5HYXNlciwgQy48L2F1dGhvcj48YXV0aG9yPlNtZXNu
eSwgUy48L2F1dGhvcj48L2F1dGhvcnM+PC9jb250cmlidXRvcnM+PGF1dGgtYWRkcmVzcz4oTmVu
YWRpYywgTWFpdHJhLCBCYXN1LCBEaWV0emVrLCBTY2hvbmZlbGQsIExvcmVueiwgU2F1ZXIsIEdh
c2VyLCBTbWVzbnkpIERlcGFydG1lbnQgb2YgUHN5Y2hpYXRyeSBhbmQgUHN5Y2hvdGhlcmFweSwg
SmVuYSBVbml2ZXJzaXR5IEhvc3BpdGFsLCBKZW5hLCBHZXJtYW55IChHdXNzZXcsIFJlaWNoZW5i
YWNoKSBNZWRpY2FsIFBoeXNpY3MgR3JvdXAsIEluc3RpdHV0ZSBmb3IgRGlhZ25vc3RpYyBhbmQg
SW50ZXJ2ZW50aW9uYWwgUmFkaW9sb2d5LCBKZW5hIFVuaXZlcnNpdHkgSG9zcGl0YWwsIEplbmEs
IEdlcm1hbnkgKEFtbWluZ2VyLCBNY0dvcnJ5KSBPcnlnZW4gWW91dGggSGVhbHRoIFJlc2VhcmNo
IENlbnRyZSwgQ2VudHJlIGZvciBZb3V0aCBNZW50YWwgSGVhbHRoLCBEZXBhcnRtZW50IG9mIFBz
eWNoaWF0cnksIFVuaXZlcnNpdHkgb2YgTWVsYm91cm5lLCBNZWxib3VybmUsIEF1c3RyYWxpYSAo
R2FzZXIpIERlcGFydG1lbnQgb2YgTmV1cm9sb2d5LCBKZW5hIFVuaXZlcnNpdHkgSG9zcGl0YWws
IEplbmEsIEdlcm1hbnk8L2F1dGgtYWRkcmVzcz48dGl0bGVzPjx0aXRsZT5Bc3NvY2lhdGlvbnMg
b2YgaGlwcG9jYW1wYWwgbWV0YWJvbGlzbSBhbmQgcmVnaW9uYWwgYnJhaW4gZ3JleSBtYXR0ZXIg
aW4gbmV1cm9sZXB0aWMtbmFpdmUgdWx0cmEtaGlnaC1yaXNrIHN1YmplY3RzIGFuZCBmaXJzdC1l
cGlzb2RlIHNjaGl6b3BocmVuaWE8L3RpdGxlPjxzZWNvbmRhcnktdGl0bGU+RXVyb3BlYW4gTmV1
cm9wc3ljaG9waGFybWFjb2xvZ3k8L3NlY29uZGFyeS10aXRsZT48L3RpdGxlcz48cGVyaW9kaWNh
bD48ZnVsbC10aXRsZT5FdXJvcGVhbiBOZXVyb3BzeWNob3BoYXJtYWNvbG9neTwvZnVsbC10aXRs
ZT48L3BlcmlvZGljYWw+PHBhZ2VzPjE2NjEtMTY2ODwvcGFnZXM+PHZvbHVtZT4yNTwvdm9sdW1l
PjxudW1iZXI+MTA8L251bWJlcj48ZGF0ZXM+PHllYXI+MjAxNTwveWVhcj48cHViLWRhdGVzPjxk
YXRlPk9jdG9iZXI8L2RhdGU+PC9wdWItZGF0ZXM+PC9kYXRlcz48YWNjZXNzaW9uLW51bT42MDQ4
MzgyNjg8L2FjY2Vzc2lvbi1udW0+PHVybHM+PHJlbGF0ZWQtdXJscz48dXJsPmh0dHA6Ly9lcC5m
amVybmFkZ2FuZy5rYi5kay9sb2dpbj91cmw9aHR0cDovL292aWRzcC5vdmlkLmNvbS9vdmlkd2Vi
LmNnaT9UPUpTJmFtcDtDU0M9WSZhbXA7TkVXUz1OJmFtcDtQQUdFPWZ1bGx0ZXh0JmFtcDtEPWVt
ZWQxNiZhbXA7QU49NjA0ODM4MjY4PC91cmw+PHVybD5odHRwOi8vZS10aWRzc2tyaWZ0ZXIua2Iu
ZGsvcmVzb2x2ZT9zaWQ9T1ZJRDplbWJhc2UmYW1wO2lkPXBtaWQ6MjYwODg3MjMmYW1wO2lkPWRv
aToxMC4xMDE2JTJGai5ldXJvbmV1cm8uMjAxNS4wNS4wMDUmYW1wO2lzc249MDkyNC05NzdYJmFt
cDtpc2JuPSZhbXA7dm9sdW1lPTI1JmFtcDtpc3N1ZT0xMCZhbXA7c3BhZ2U9MTY2MSZhbXA7cGFn
ZXM9MTY2MS0xNjY4JmFtcDtkYXRlPTIwMTUmYW1wO3RpdGxlPUV1cm9wZWFuK05ldXJvcHN5Y2hv
cGhhcm1hY29sb2d5JmFtcDthdGl0bGU9QXNzb2NpYXRpb25zK29mK2hpcHBvY2FtcGFsK21ldGFi
b2xpc20rYW5kK3JlZ2lvbmFsK2JyYWluK2dyZXkrbWF0dGVyK2luK25ldXJvbGVwdGljLW5haXZl
K3VsdHJhLWhpZ2gtcmlzaytzdWJqZWN0cythbmQrZmlyc3QtZXBpc29kZStzY2hpem9waHJlbmlh
JmFtcDthdWxhc3Q9TmVuYWRpYyZhbXA7cGlkPSUzQ2F1dGhvciUzRU5lbmFkaWMrSS4lM0JNYWl0
cmErUi4lM0JCYXN1K1MuJTNCRGlldHplaytNLiUzQlNjaG9uZmVsZCtOLiUzQkxvcmVueitDLiUz
Qkd1c3NldytBLiUzQkFtbWluZ2VyK0cuUC4lM0JNY0dvcnJ5K1AuJTNCUmVpY2hlbmJhY2grSi5S
LiUzQlNhdWVyK0guJTNCR2FzZXIrQy4lM0JTbWVzbnkrUy4lM0MlMkZhdXRob3IlM0UlM0NBTiUz
RTYwNDgzODI2OCUzQyUyRkFOJTNFJTNDRFQlM0VBcnRpY2xlJTNDJTJGRFQlM0U8L3VybD48L3Jl
bGF0ZWQtdXJscz48L3VybHM+PHJlbW90ZS1kYXRhYmFzZS1uYW1lPkVtYmFzZTwvcmVtb3RlLWRh
dGFiYXNlLW5hbWU+PHJlbW90ZS1kYXRhYmFzZS1wcm92aWRlcj5PdmlkIFRlY2hub2xvZ2llczwv
cmVtb3RlLWRhdGFiYXNlLXByb3ZpZGVyPjwvcmVjb3JkPjwvQ2l0ZT48Q2l0ZT48QXV0aG9yPlNo
YWtvcnk8L0F1dGhvcj48WWVhcj4yMDE4PC9ZZWFyPjxSZWNOdW0+MjEzPC9SZWNOdW0+PHJlY29y
ZD48cmVjLW51bWJlcj4yMTM8L3JlYy1udW1iZXI+PGZvcmVpZ24ta2V5cz48a2V5IGFwcD0iRU4i
IGRiLWlkPSJld3B6d3J0dGt2ZXpkamVmenhpeGV3cjY5dHRwNWZ2ZXRlZDkiIHRpbWVzdGFtcD0i
MTU1MjQ4MTU4MyI+MjEzPC9rZXk+PC9mb3JlaWduLWtleXM+PHJlZi10eXBlIG5hbWU9IkpvdXJu
YWwgQXJ0aWNsZSI+MTc8L3JlZi10eXBlPjxjb250cmlidXRvcnM+PGF1dGhvcnM+PGF1dGhvcj5T
aGFrb3J5LCBTLjwvYXV0aG9yPjxhdXRob3I+V2F0dHMsIEouIEouPC9hdXRob3I+PGF1dGhvcj5I
YWZpemksIFMuPC9hdXRob3I+PGF1dGhvcj5EYSBTaWx2YSwgVC48L2F1dGhvcj48YXV0aG9yPkto
YW4sIFMuPC9hdXRob3I+PGF1dGhvcj5LaWFuZywgTS48L2F1dGhvcj48YXV0aG9yPkJhZ2J5LCBS
LiBNLjwvYXV0aG9yPjxhdXRob3I+Q2hhdmV6LCBTLjwvYXV0aG9yPjxhdXRob3I+TWl6cmFoaSwg
Ui48L2F1dGhvcj48L2F1dGhvcnM+PC9jb250cmlidXRvcnM+PGF1dGgtYWRkcmVzcz5SZXNlYXJj
aCBJbWFnaW5nIENlbnRyZSwgQ2VudHJlIGZvciBBZGRpY3Rpb24gYW5kIE1lbnRhbCBIZWFsdGgs
IFRvcm9udG8sIE9OLCBDYW5hZGEuJiN4RDtGYWN1bHR5IG9mIE1lZGljaW5lLCBVbml2ZXJzaXR5
IG9mIFRvcm9udG8sIFRvcm9udG8sIE9OLCBDYW5hZGEuJiN4RDtEZXBhcnRtZW50IG9mIFBoYXJt
YWNvbG9neSBhbmQgVG94aWNvbG9neSwgVW5pdmVyc2l0eSBvZiBUb3JvbnRvLCBUb3JvbnRvLCBP
TiwgQ2FuYWRhLiYjeEQ7SW5zdGl0dXRlIG9mIE1lZGljYWwgU2NpZW5jZSwgVW5pdmVyc2l0eSBv
ZiBUb3JvbnRvLCBUb3JvbnRvLCBPTiwgQ2FuYWRhLiYjeEQ7RGVwYXJ0bWVudCBvZiBQc3ljaGlh
dHJ5LCBVbml2ZXJzaXR5IG9mIFRvcm9udG8sIFRvcm9udG8sIE9OLCBDYW5hZGEuJiN4RDtSZXNl
YXJjaCBJbWFnaW5nIENlbnRyZSwgQ2VudHJlIGZvciBBZGRpY3Rpb24gYW5kIE1lbnRhbCBIZWFs
dGgsIFRvcm9udG8sIE9OLCBDYW5hZGEuIHJvbWluYS5taXpyYWhpQGNhbWhwZXQuY2EuJiN4RDtE
ZXBhcnRtZW50IG9mIFBoYXJtYWNvbG9neSBhbmQgVG94aWNvbG9neSwgVW5pdmVyc2l0eSBvZiBU
b3JvbnRvLCBUb3JvbnRvLCBPTiwgQ2FuYWRhLiByb21pbmEubWl6cmFoaUBjYW1ocGV0LmNhLiYj
eEQ7SW5zdGl0dXRlIG9mIE1lZGljYWwgU2NpZW5jZSwgVW5pdmVyc2l0eSBvZiBUb3JvbnRvLCBU
b3JvbnRvLCBPTiwgQ2FuYWRhLiByb21pbmEubWl6cmFoaUBjYW1ocGV0LmNhLiYjeEQ7RGVwYXJ0
bWVudCBvZiBQc3ljaGlhdHJ5LCBVbml2ZXJzaXR5IG9mIFRvcm9udG8sIFRvcm9udG8sIE9OLCBD
YW5hZGEuIHJvbWluYS5taXpyYWhpQGNhbWhwZXQuY2EuJiN4RDtDYW1wYmVsbCBGYW1pbHkgTWVu
dGFsIEhlYWx0aCBSZXNlYXJjaCBJbnN0aXR1dGUsIENlbnRyZSBmb3IgQWRkaWN0aW9uIGFuZCBN
ZW50YWwgSGVhbHRoLCBUb3JvbnRvLCBPTiwgQ2FuYWRhLiByb21pbmEubWl6cmFoaUBjYW1ocGV0
LmNhLjwvYXV0aC1hZGRyZXNzPjx0aXRsZXM+PHRpdGxlPkhpcHBvY2FtcGFsIGdsdXRhbWF0ZSBt
ZXRhYm9saXRlcyBhbmQgZ2xpYWwgYWN0aXZhdGlvbiBpbiBjbGluaWNhbCBoaWdoIHJpc2sgYW5k
IGZpcnN0IGVwaXNvZGUgcHN5Y2hvc2lzPC90aXRsZT48c2Vjb25kYXJ5LXRpdGxlPk5ldXJvcHN5
Y2hvcGhhcm1hY29sb2d5PC9zZWNvbmRhcnktdGl0bGU+PGFsdC10aXRsZT5OZXVyb3BzeWNob3Bo
YXJtYWNvbG9neSA6IG9mZmljaWFsIHB1YmxpY2F0aW9uIG9mIHRoZSBBbWVyaWNhbiBDb2xsZWdl
IG9mIE5ldXJvcHN5Y2hvcGhhcm1hY29sb2d5PC9hbHQtdGl0bGU+PC90aXRsZXM+PHBlcmlvZGlj
YWw+PGZ1bGwtdGl0bGU+TmV1cm9wc3ljaG9waGFybWFjb2xvZ3k8L2Z1bGwtdGl0bGU+PC9wZXJp
b2RpY2FsPjxlZGl0aW9uPjIwMTgvMDgvMDk8L2VkaXRpb24+PGRhdGVzPjx5ZWFyPjIwMTg8L3ll
YXI+PHB1Yi1kYXRlcz48ZGF0ZT5KdWwgMjg8L2RhdGU+PC9wdWItZGF0ZXM+PC9kYXRlcz48aXNi
bj4wODkzLTEzM3g8L2lzYm4+PGFjY2Vzc2lvbi1udW0+MzAwODc0MzQ8L2FjY2Vzc2lvbi1udW0+
PHVybHM+PC91cmxzPjxlbGVjdHJvbmljLXJlc291cmNlLW51bT4xMC4xMDM4L3M0MTM4Ni0wMTgt
MDE2My0wPC9lbGVjdHJvbmljLXJlc291cmNlLW51bT48cmVtb3RlLWRhdGFiYXNlLXByb3ZpZGVy
Pk5MTTwvcmVtb3RlLWRhdGFiYXNlLXByb3ZpZGVyPjxsYW5ndWFnZT5lbmc8L2xhbmd1YWdlPjwv
cmVjb3JkPjwvQ2l0ZT48Q2l0ZT48QXV0aG9yPlZhbGxpPC9BdXRob3I+PFllYXI+MjAxMDwvWWVh
cj48UmVjTnVtPjQ0ODwvUmVjTnVtPjxyZWNvcmQ+PHJlYy1udW1iZXI+NDQ4PC9yZWMtbnVtYmVy
Pjxmb3JlaWduLWtleXM+PGtleSBhcHA9IkVOIiBkYi1pZD0iZXdwendydHRrdmV6ZGplZnp4aXhl
d3I2OXR0cDVmdmV0ZWQ5IiB0aW1lc3RhbXA9IjE1NTI0ODE2MjEiPjQ0ODwva2V5PjwvZm9yZWln
bi1rZXlzPjxyZWYtdHlwZSBuYW1lPSJKb3VybmFsIEFydGljbGUiPjE3PC9yZWYtdHlwZT48Y29u
dHJpYnV0b3JzPjxhdXRob3JzPjxhdXRob3I+VmFsbGksIEkuPC9hdXRob3I+PGF1dGhvcj5TdG9u
ZSwgSi4gTS48L2F1dGhvcj48YXV0aG9yPk1lY2hlbGxpLCBBLjwvYXV0aG9yPjxhdXRob3I+Qmhh
dHRhY2hhcnl5YSwgUy48L2F1dGhvcj48YXV0aG9yPlJhZmZpbiwgTS48L2F1dGhvcj48YXV0aG9y
PlBvbGksIFAuIEYuPC9hdXRob3I+PGF1dGhvcj5BbGxlbiwgUC48L2F1dGhvcj48YXV0aG9yPlNl
YWwsIE0uIEwuPC9hdXRob3I+PGF1dGhvcj5NY0d1aXJlLCBQLiBLLjwvYXV0aG9yPjwvYXV0aG9y
cz48L2NvbnRyaWJ1dG9ycz48YXV0aC1hZGRyZXNzPihWYWxsaSwgU3RvbmUsIE1lY2hlbGxpLCBC
aGF0dGFjaGFyeXlhLCBSYWZmaW4sIFBvbGksIEFsbGVuLCBNY0d1aXJlKSBQc3ljaG9zaXMgQ2xp
bmljYWwgQWNhZGVtaWMgR3JvdXAsIEluc3RpdHV0ZSBvZiBQc3ljaGlhdHJ5LCBLaW5nJmFwb3M7
cyBIZWFsdGggUGFydG5lcnMsIEtpbmcmYXBvcztzIENvbGxlZ2UgTG9uZG9uLCBMb25kb24sIFVu
aXRlZCBLaW5nZG9tIChTZWFsKSBNZWxib3VybmUgTmV1cm9wc3ljaGlhdHJ5IENlbnRyZSwgVW5p
dmVyc2l0eSBvZiBNZWxib3VybmUsIE1lbGJvdXJuZSwgQXVzdHJhbGlhPC9hdXRoLWFkZHJlc3M+
PHRpdGxlcz48dGl0bGU+QWx0ZXJlZCBtZWRpYWwgdGVtcG9yYWwgYWN0aXZhdGlvbiByZWxhdGVk
IHRvIGxvY2FsIGdsdXRhbWF0ZSBpbiBzdWJqZWN0cyB3aXRoIHByb2Ryb21hbCBzaWducyBvZiBw
c3ljaG9zaXM8L3RpdGxlPjxzZWNvbmRhcnktdGl0bGU+U2NoaXpvcGhyZW5pYSBSZXNlYXJjaDwv
c2Vjb25kYXJ5LXRpdGxlPjwvdGl0bGVzPjxwZXJpb2RpY2FsPjxmdWxsLXRpdGxlPlNjaGl6b3Bo
ciBSZXM8L2Z1bGwtdGl0bGU+PGFiYnItMT5TY2hpem9waHJlbmlhIHJlc2VhcmNoPC9hYmJyLTE+
PC9wZXJpb2RpY2FsPjxwYWdlcz41MzM8L3BhZ2VzPjx2b2x1bWU+MTE3ICgyLTMpPC92b2x1bWU+
PGRhdGVzPjx5ZWFyPjIwMTA8L3llYXI+PHB1Yi1kYXRlcz48ZGF0ZT5BcHJpbDwvZGF0ZT48L3B1
Yi1kYXRlcz48L2RhdGVzPjxhY2Nlc3Npb24tbnVtPjcwMTMzMDg3PC9hY2Nlc3Npb24tbnVtPjx1
cmxzPjxyZWxhdGVkLXVybHM+PHVybD5odHRwOi8vZXAuZmplcm5hZGdhbmcua2IuZGsvbG9naW4/
dXJsPWh0dHA6Ly9vdmlkc3Aub3ZpZC5jb20vb3ZpZHdlYi5jZ2k/VD1KUyZhbXA7Q1NDPVkmYW1w
O05FV1M9TiZhbXA7UEFHRT1mdWxsdGV4dCZhbXA7RD1lbWVkMTEmYW1wO0FOPTcwMTMzMDg3PC91
cmw+PHVybD5odHRwOi8vZS10aWRzc2tyaWZ0ZXIua2IuZGsvcmVzb2x2ZT9zaWQ9T1ZJRDplbWJh
c2UmYW1wO2lkPXBtaWQ6JmFtcDtpZD1kb2k6MTAuMTAxNiUyRmouc2NocmVzLjIwMTAuMDIuMTA0
OCZhbXA7aXNzbj0wOTIwLTk5NjQmYW1wO2lzYm49JmFtcDt2b2x1bWU9MTE3JmFtcDtpc3N1ZT0y
LTMmYW1wO3NwYWdlPTUzMyZhbXA7cGFnZXM9NTMzJmFtcDtkYXRlPTIwMTAmYW1wO3RpdGxlPVNj
aGl6b3BocmVuaWErUmVzZWFyY2gmYW1wO2F0aXRsZT1BbHRlcmVkK21lZGlhbCt0ZW1wb3JhbCth
Y3RpdmF0aW9uK3JlbGF0ZWQrdG8rbG9jYWwrZ2x1dGFtYXRlK2luK3N1YmplY3RzK3dpdGgrcHJv
ZHJvbWFsK3NpZ25zK29mK3BzeWNob3NpcyZhbXA7YXVsYXN0PVZhbGxpJmFtcDtwaWQ9JTNDYXV0
aG9yJTNFVmFsbGkrSS4lM0JTdG9uZStKLk0uJTNCTWVjaGVsbGkrQS4lM0JCaGF0dGFjaGFyeXlh
K1MuJTNCUmFmZmluK00uJTNCUG9saStQLkYuJTNCQWxsZW4rUC4lM0JTZWFsK00uTC4lM0JNY0d1
aXJlK1AuSy4lM0MlMkZhdXRob3IlM0UlM0NBTiUzRTcwMTMzMDg3JTNDJTJGQU4lM0UlM0NEVCUz
RUNvbmZlcmVuY2UrQWJzdHJhY3QlM0MlMkZEVCUzRTwvdXJsPjwvcmVsYXRlZC11cmxzPjwvdXJs
cz48cmVtb3RlLWRhdGFiYXNlLW5hbWU+RW1iYXNlPC9yZW1vdGUtZGF0YWJhc2UtbmFtZT48cmVt
b3RlLWRhdGFiYXNlLXByb3ZpZGVyPk92aWQgVGVjaG5vbG9naWVzPC9yZW1vdGUtZGF0YWJhc2Ut
cHJvdmlkZXI+PC9yZWNvcmQ+PC9DaXRlPjwvRW5kTm90ZT4A
</w:fldData>
        </w:fldChar>
      </w:r>
      <w:r w:rsidR="00405929">
        <w:rPr>
          <w:lang w:val="en-US"/>
        </w:rPr>
        <w:instrText xml:space="preserve"> ADDIN EN.CITE </w:instrText>
      </w:r>
      <w:r w:rsidR="00405929">
        <w:rPr>
          <w:lang w:val="en-US"/>
        </w:rPr>
        <w:fldChar w:fldCharType="begin">
          <w:fldData xml:space="preserve">PEVuZE5vdGU+PENpdGU+PEF1dGhvcj5TdG9uZTwvQXV0aG9yPjxZZWFyPjIwMDk8L1llYXI+PFJl
Y051bT4xMzk8L1JlY051bT48RGlzcGxheVRleHQ+WzEsIDMtNSwgNywgOCwgMTAsIDExXTwvRGlz
cGxheVRleHQ+PHJlY29yZD48cmVjLW51bWJlcj4xMzk8L3JlYy1udW1iZXI+PGZvcmVpZ24ta2V5
cz48a2V5IGFwcD0iRU4iIGRiLWlkPSJld3B6d3J0dGt2ZXpkamVmenhpeGV3cjY5dHRwNWZ2ZXRl
ZDkiIHRpbWVzdGFtcD0iMTUxODUzNDk2MCI+MTM5PC9rZXk+PC9mb3JlaWduLWtleXM+PHJlZi10
eXBlIG5hbWU9IkpvdXJuYWwgQXJ0aWNsZSI+MTc8L3JlZi10eXBlPjxjb250cmlidXRvcnM+PGF1
dGhvcnM+PGF1dGhvcj5TdG9uZSwgSi5NLjwvYXV0aG9yPjxhdXRob3I+RGF5LCBGLjwvYXV0aG9y
PjxhdXRob3I+VHNhZ2FyYWtpLCBILjwvYXV0aG9yPjxhdXRob3I+VmFsbGksIEkuPC9hdXRob3I+
PGF1dGhvcj5NY0xlYW4sIE0uQS48L2F1dGhvcj48YXV0aG9yPkx5dGhnb2UsIEQuSi48L2F1dGhv
cj48YXV0aG9yPk8mYXBvcztHb3JtYW4sIFIuTC48L2F1dGhvcj48YXV0aG9yPkJhcmtlciwgRy5K
LjwvYXV0aG9yPjxhdXRob3I+TWNHdWlyZSwgUC5LLjwvYXV0aG9yPjwvYXV0aG9ycz48L2NvbnRy
aWJ1dG9ycz48YXV0aC1hZGRyZXNzPkluc3RpdHV0ZSBvZiBQc3ljaGlhdHJ5LCBLaW5nJmFwb3M7
cyBDb2xsZWdlIExvbmRvbiwgVW5pdmVyc2l0eSBDb2xsZWdlIExvbmRvbiwgVW5pdGVkIEtpbmdk
b20uIGphbWVzLnN0b25lQGlvcC5rY2wuYWMudWs8L2F1dGgtYWRkcmVzcz48dGl0bGVzPjx0aXRs
ZT5HbHV0YW1hdGUgZHlzZnVuY3Rpb24gaW4gcGVvcGxlIHdpdGggcHJvZHJvbWFsIHN5bXB0b21z
IG9mIHBzeWNob3NpczogcmVsYXRpb25zaGlwIHRvIGdyYXkgbWF0dGVyIHZvbHVtZTwvdGl0bGU+
PHNlY29uZGFyeS10aXRsZT5CaW9sLiBQc3ljaGlhdHJ5PC9zZWNvbmRhcnktdGl0bGU+PC90aXRs
ZXM+PHBlcmlvZGljYWw+PGZ1bGwtdGl0bGU+QmlvbC4gUHN5Y2hpYXRyeTwvZnVsbC10aXRsZT48
L3BlcmlvZGljYWw+PHBhZ2VzPjUzMy01Mzk8L3BhZ2VzPjx2b2x1bWU+NjY8L3ZvbHVtZT48bnVt
YmVyPjY8L251bWJlcj48cmVwcmludC1lZGl0aW9uPk5vdCBpbiBGaWxlPC9yZXByaW50LWVkaXRp
b24+PGtleXdvcmRzPjxrZXl3b3JkPkFkdWx0PC9rZXl3b3JkPjxrZXl3b3JkPmFydGljbGU8L2tl
eXdvcmQ+PGtleXdvcmQ+QnJhaW48L2tleXdvcmQ+PGtleXdvcmQ+QnJhaW4gTWFwcGluZzwva2V5
d29yZD48a2V5d29yZD5kaWFnbm9zdGljIHVzZTwva2V5d29yZD48a2V5d29yZD5GZW1hbGU8L2tl
eXdvcmQ+PGtleXdvcmQ+ZnVlbnRlPC9rZXl3b3JkPjxrZXl3b3JkPmdlbmV0aWNzPC9rZXl3b3Jk
PjxrZXl3b3JkPkdsdXRhbWF0ZTwva2V5d29yZD48a2V5d29yZD5HbHV0YW1pYyBBY2lkPC9rZXl3
b3JkPjxrZXl3b3JkPkdsdXRhbWluZTwva2V5d29yZD48a2V5d29yZD5IdW1hbnM8L2tleXdvcmQ+
PGtleXdvcmQ+TWFnbmV0aWMgUmVzb25hbmNlIEltYWdpbmc8L2tleXdvcmQ+PGtleXdvcmQ+TWFn
bmV0aWMgUmVzb25hbmNlIFNwZWN0cm9zY29weTwva2V5d29yZD48a2V5d29yZD5NYWxlPC9rZXl3
b3JkPjxrZXl3b3JkPk1lbnRhbCBEaXNvcmRlcnM8L2tleXdvcmQ+PGtleXdvcmQ+TWV0YWJvbGlz
bTwva2V5d29yZD48a2V5d29yZD5tZXRob2RzPC9rZXl3b3JkPjxrZXl3b3JkPnBhdGhvbG9neTwv
a2V5d29yZD48a2V5d29yZD5Qcm90b25zPC9rZXl3b3JkPjxrZXl3b3JkPlBzeWNoaWF0cmljIFN0
YXR1cyBSYXRpbmcgU2NhbGVzPC9rZXl3b3JkPjxrZXl3b3JkPlBzeWNob3Npczwva2V5d29yZD48
a2V5d29yZD5SaXNrPC9rZXl3b3JkPjxrZXl3b3JkPlNjaGl6b3BocmVuaWE8L2tleXdvcmQ+PGtl
eXdvcmQ+VGVtcG9yYWwgTG9iZTwva2V5d29yZD48a2V5d29yZD5UaGFsYW11czwva2V5d29yZD48
a2V5d29yZD5Zb3VuZyBBZHVsdDwva2V5d29yZD48L2tleXdvcmRzPjxkYXRlcz48eWVhcj4yMDA5
PC95ZWFyPjxwdWItZGF0ZXM+PGRhdGU+OS8xNS8yMDA5PC9kYXRlPjwvcHViLWRhdGVzPjwvZGF0
ZXM+PGxhYmVsPjg8L2xhYmVsPjx1cmxzPjxyZWxhdGVkLXVybHM+PHVybD48c3R5bGUgZmFjZT0i
dW5kZXJsaW5lIiBmb250PSJkZWZhdWx0IiBzaXplPSIxMDAlIj5odHRwOi8vd3d3Lm5jYmkubmxt
Lm5paC5nb3YvcHVibWVkLzE5NTU5NDAyPC9zdHlsZT48L3VybD48L3JlbGF0ZWQtdXJscz48L3Vy
bHM+PGVsZWN0cm9uaWMtcmVzb3VyY2UtbnVtPlMwMDA2LTMyMjMoMDkpMDA1NzEtWCBbcGlpXTsx
MC4xMDE2L2ouYmlvcHN5Y2guMjAwOS4wNS4wMDYgW2RvaV08L2VsZWN0cm9uaWMtcmVzb3VyY2Ut
bnVtPjwvcmVjb3JkPjwvQ2l0ZT48Q2l0ZT48QXV0aG9yPkJsb2VtZW48L0F1dGhvcj48WWVhcj4y
MDExPC9ZZWFyPjxSZWNOdW0+ODY8L1JlY051bT48cmVjb3JkPjxyZWMtbnVtYmVyPjg2PC9yZWMt
bnVtYmVyPjxmb3JlaWduLWtleXM+PGtleSBhcHA9IkVOIiBkYi1pZD0iZXdwendydHRrdmV6ZGpl
Znp4aXhld3I2OXR0cDVmdmV0ZWQ5IiB0aW1lc3RhbXA9IjE1MTg1MzQ5NjAiPjg2PC9rZXk+PC9m
b3JlaWduLWtleXM+PHJlZi10eXBlIG5hbWU9IkpvdXJuYWwgQXJ0aWNsZSI+MTc8L3JlZi10eXBl
Pjxjb250cmlidXRvcnM+PGF1dGhvcnM+PGF1dGhvcj5CbG9lbWVuLCBPLkouPC9hdXRob3I+PGF1
dGhvcj5HbGVpY2gsIFQuPC9hdXRob3I+PGF1dGhvcj5kZSBLb25pbmcsIE0uQi48L2F1dGhvcj48
YXV0aG9yPmRhIFNpbHZhLCBBbHZpcyBGLjwvYXV0aG9yPjxhdXRob3I+ZGUsIEhhYW4gTC48L2F1
dGhvcj48YXV0aG9yPkxpbnN6ZW4sIEQuSC48L2F1dGhvcj48YXV0aG9yPkJvb2lqLCBKLjwvYXV0
aG9yPjxhdXRob3I+dmFuIEFtZWxzdm9vcnQsIFQuQS48L2F1dGhvcj48L2F1dGhvcnM+PC9jb250
cmlidXRvcnM+PHRpdGxlcz48dGl0bGU+SGlwcG9jYW1wYWwgZ2x1dGFtYXRlIGxldmVscyBhbmQg
c3RyaWF0YWwgZG9wYW1pbmUgRCgyLzMpIHJlY2VwdG9yIG9jY3VwYW5jeSBpbiBzdWJqZWN0cyBh
dCB1bHRyYSBoaWdoIHJpc2sgb2YgcHN5Y2hvc2lzPC90aXRsZT48c2Vjb25kYXJ5LXRpdGxlPkJp
b2wuIFBzeWNoaWF0cnk8L3NlY29uZGFyeS10aXRsZT48L3RpdGxlcz48cGVyaW9kaWNhbD48ZnVs
bC10aXRsZT5CaW9sLiBQc3ljaGlhdHJ5PC9mdWxsLXRpdGxlPjwvcGVyaW9kaWNhbD48cGFnZXM+
ZTEtZTI8L3BhZ2VzPjx2b2x1bWU+NzA8L3ZvbHVtZT48bnVtYmVyPjE8L251bWJlcj48cmVwcmlu
dC1lZGl0aW9uPk5vdCBpbiBGaWxlPC9yZXByaW50LWVkaXRpb24+PGtleXdvcmRzPjxrZXl3b3Jk
PkNvcnB1cyBTdHJpYXR1bTwva2V5d29yZD48a2V5d29yZD5Eb3BhbWluZTwva2V5d29yZD48a2V5
d29yZD5HbHV0YW1hdGU8L2tleXdvcmQ+PGtleXdvcmQ+R2x1dGFtaWMgQWNpZDwva2V5d29yZD48
a2V5d29yZD5IaXBwb2NhbXB1czwva2V5d29yZD48a2V5d29yZD5IdW1hbnM8L2tleXdvcmQ+PGtl
eXdvcmQ+TWV0YWJvbGlzbTwva2V5d29yZD48a2V5d29yZD5wYXRob2xvZ3k8L2tleXdvcmQ+PGtl
eXdvcmQ+UHN5Y2hvc2lzPC9rZXl3b3JkPjxrZXl3b3JkPlBzeWNob3RpYyBEaXNvcmRlcnM8L2tl
eXdvcmQ+PGtleXdvcmQ+Umlzazwva2V5d29yZD48L2tleXdvcmRzPjxkYXRlcz48eWVhcj4yMDEx
PC95ZWFyPjxwdWItZGF0ZXM+PGRhdGU+Ny8xLzIwMTE8L2RhdGU+PC9wdWItZGF0ZXM+PC9kYXRl
cz48bGFiZWw+OTY8L2xhYmVsPjx1cmxzPjxyZWxhdGVkLXVybHM+PHVybD5odHRwOi8vd3d3Lm5j
YmkubmxtLm5paC5nb3YvcHVibWVkLzIxNDgxODQyPC91cmw+PC9yZWxhdGVkLXVybHM+PC91cmxz
PjxlbGVjdHJvbmljLXJlc291cmNlLW51bT5TMDAwNi0zMjIzKDExKTAwMTUwLTggW3BpaV07MTAu
MTAxNi9qLmJpb3BzeWNoLjIwMTAuMTEuMDMwIFtkb2ldPC9lbGVjdHJvbmljLXJlc291cmNlLW51
bT48L3JlY29yZD48L0NpdGU+PENpdGU+PEF1dGhvcj5kZSBsYSBGdWVudGUtU2FuZG92YWw8L0F1
dGhvcj48WWVhcj4yMDExPC9ZZWFyPjxSZWNOdW0+MjYzPC9SZWNOdW0+PHJlY29yZD48cmVjLW51
bWJlcj4yNjM8L3JlYy1udW1iZXI+PGZvcmVpZ24ta2V5cz48a2V5IGFwcD0iRU4iIGRiLWlkPSJl
d3B6d3J0dGt2ZXpkamVmenhpeGV3cjY5dHRwNWZ2ZXRlZDkiIHRpbWVzdGFtcD0iMTU1MjQ4MTU5
MyI+MjYzPC9rZXk+PC9mb3JlaWduLWtleXM+PHJlZi10eXBlIG5hbWU9IkpvdXJuYWwgQXJ0aWNs
ZSI+MTc8L3JlZi10eXBlPjxjb250cmlidXRvcnM+PGF1dGhvcnM+PGF1dGhvcj5kZSBsYSBGdWVu
dGUtU2FuZG92YWwsIEMuPC9hdXRob3I+PGF1dGhvcj5MZW9uLU9ydGl6LCBQLjwvYXV0aG9yPjxh
dXRob3I+RmF2aWxhLCBSLjwvYXV0aG9yPjxhdXRob3I+U3RlcGhhbm8sIFMuPC9hdXRob3I+PGF1
dGhvcj5NYW1vLCBELjwvYXV0aG9yPjxhdXRob3I+UmFtaXJlei1CZXJtdWRleiwgSi48L2F1dGhv
cj48YXV0aG9yPkdyYWZmLUd1ZXJyZXJvLCBBLjwvYXV0aG9yPjwvYXV0aG9ycz48L2NvbnRyaWJ1
dG9ycz48YXV0aC1hZGRyZXNzPkV4cGVyaW1lbnRhbCBQc3ljaGlhdHJ5IExhYm9yYXRvcnksIElu
c3RpdHV0byBOYWNpb25hbCBkZSBOZXVyb2xvZ2lhIHkgTmV1cm9jaXJ1Z2lhLCBNZXhpY28gQ2l0
eSwgTWV4aWNvfE5ldXJvcHN5Y2hpYXRyeSBEZXBhcnRtZW50LCBJbnN0aXR1dG8gTmFjaW9uYWwg
ZGUgTmV1cm9sb2dpYSB5IE5ldXJvY2lydWdpYSwgTWV4aWNvIENpdHksIE1leGljby48L2F1dGgt
YWRkcmVzcz48dGl0bGVzPjx0aXRsZT5IaWdoZXIgbGV2ZWxzIG9mIGdsdXRhbWF0ZSBpbiB0aGUg
YXNzb2NpYXRpdmUtc3RyaWF0dW0gb2Ygc3ViamVjdHMgd2l0aCBwcm9kcm9tYWwgc3ltcHRvbXMg
b2Ygc2NoaXpvcGhyZW5pYSBhbmQgcGF0aWVudHMgd2l0aCBmaXJzdC1lcGlzb2RlIHBzeWNob3Np
czwvdGl0bGU+PHNlY29uZGFyeS10aXRsZT5OZXVyb3BzeWNob3BoYXJtYWNvbG9neTwvc2Vjb25k
YXJ5LXRpdGxlPjxhbHQtdGl0bGU+TmV1cm9wc3ljaG9waGFybWFjb2xvZ3kgOiBvZmZpY2lhbCBw
dWJsaWNhdGlvbiBvZiB0aGUgQW1lcmljYW4gQ29sbGVnZSBvZiBOZXVyb3BzeWNob3BoYXJtYWNv
bG9neTwvYWx0LXRpdGxlPjwvdGl0bGVzPjxwZXJpb2RpY2FsPjxmdWxsLXRpdGxlPk5ldXJvcHN5
Y2hvcGhhcm1hY29sb2d5PC9mdWxsLXRpdGxlPjwvcGVyaW9kaWNhbD48cGFnZXM+MTc4MS05MTwv
cGFnZXM+PHZvbHVtZT4zNjwvdm9sdW1lPjxudW1iZXI+OTwvbnVtYmVyPjxlZGl0aW9uPjIwMTEv
MDQvMjI8L2VkaXRpb24+PGtleXdvcmRzPjxrZXl3b3JkPkFkb2xlc2NlbnQ8L2tleXdvcmQ+PGtl
eXdvcmQ+QWR1bHQ8L2tleXdvcmQ+PGtleXdvcmQ+QWdlIG9mIE9uc2V0PC9rZXl3b3JkPjxrZXl3
b3JkPkNhdWRhdGUgTnVjbGV1cy8qbWV0YWJvbGlzbS9wYXRob2xvZ3kvcGh5c2lvcGF0aG9sb2d5
PC9rZXl3b3JkPjxrZXl3b3JkPkRpc2Vhc2UgUHJvZ3Jlc3Npb248L2tleXdvcmQ+PGtleXdvcmQ+
RmVtYWxlPC9rZXl3b3JkPjxrZXl3b3JkPkdsdXRhbWljIEFjaWQvKm1ldGFib2xpc208L2tleXdv
cmQ+PGtleXdvcmQ+SHVtYW5zPC9rZXl3b3JkPjxrZXl3b3JkPk1hbGU8L2tleXdvcmQ+PGtleXdv
cmQ+UHN5Y2hvdGljIERpc29yZGVycy9kaWFnbm9zaXMvKm1ldGFib2xpc20vcGh5c2lvcGF0aG9s
b2d5PC9rZXl3b3JkPjxrZXl3b3JkPlJpc2sgRmFjdG9yczwva2V5d29yZD48a2V5d29yZD5TY2hp
em9waHJlbmlhL2RpYWdub3Npcy8qbWV0YWJvbGlzbS9waHlzaW9wYXRob2xvZ3k8L2tleXdvcmQ+
PGtleXdvcmQ+VXAtUmVndWxhdGlvbi9waHlzaW9sb2d5PC9rZXl3b3JkPjxrZXl3b3JkPllvdW5n
IEFkdWx0PC9rZXl3b3JkPjwva2V5d29yZHM+PGRhdGVzPjx5ZWFyPjIwMTE8L3llYXI+PHB1Yi1k
YXRlcz48ZGF0ZT5BdWc8L2RhdGU+PC9wdWItZGF0ZXM+PC9kYXRlcz48aXNibj4wODkzLTEzM3g8
L2lzYm4+PGFjY2Vzc2lvbi1udW0+MjE1MDg5MzM8L2FjY2Vzc2lvbi1udW0+PHVybHM+PC91cmxz
PjxjdXN0b20yPlBNQzMxNTQxMDE8L2N1c3RvbTI+PGVsZWN0cm9uaWMtcmVzb3VyY2UtbnVtPjEw
LjEwMzgvbnBwLjIwMTEuNjU8L2VsZWN0cm9uaWMtcmVzb3VyY2UtbnVtPjxyZW1vdGUtZGF0YWJh
c2UtcHJvdmlkZXI+TkxNPC9yZW1vdGUtZGF0YWJhc2UtcHJvdmlkZXI+PGxhbmd1YWdlPmVuZzwv
bGFuZ3VhZ2U+PC9yZWNvcmQ+PC9DaXRlPjxDaXRlPjxBdXRob3I+RWdlcnRvbjwvQXV0aG9yPjxZ
ZWFyPjIwMTQ8L1llYXI+PFJlY051bT4xMDE8L1JlY051bT48cmVjb3JkPjxyZWMtbnVtYmVyPjEw
MTwvcmVjLW51bWJlcj48Zm9yZWlnbi1rZXlzPjxrZXkgYXBwPSJFTiIgZGItaWQ9ImV3cHp3cnR0
a3ZlemRqZWZ6eGl4ZXdyNjl0dHA1ZnZldGVkOSIgdGltZXN0YW1wPSIxNTE4NTM0OTYwIj4xMDE8
L2tleT48L2ZvcmVpZ24ta2V5cz48cmVmLXR5cGUgbmFtZT0iSm91cm5hbCBBcnRpY2xlIj4xNzwv
cmVmLXR5cGU+PGNvbnRyaWJ1dG9ycz48YXV0aG9ycz48YXV0aG9yPkVnZXJ0b24sIEEuPC9hdXRo
b3I+PGF1dGhvcj5TdG9uZSwgSi5NLjwvYXV0aG9yPjxhdXRob3I+Q2hhZGRvY2ssIEMuQS48L2F1
dGhvcj48YXV0aG9yPkJhcmtlciwgRy5KLjwvYXV0aG9yPjxhdXRob3I+Qm9ub2xkaSwgSS48L2F1
dGhvcj48YXV0aG9yPkhvd2FyZCwgUi5NLjwvYXV0aG9yPjxhdXRob3I+TWVycml0dCwgSy48L2F1
dGhvcj48YXV0aG9yPkFsbGVuLCBQLjwvYXV0aG9yPjxhdXRob3I+SG93ZXMsIE8uRC48L2F1dGhv
cj48YXV0aG9yPk11cnJheSwgUi5NLjwvYXV0aG9yPjxhdXRob3I+TWNMZWFuLCBNLkEuPC9hdXRo
b3I+PGF1dGhvcj5MeXRoZ29lLCBELkouPC9hdXRob3I+PGF1dGhvcj5PJmFwb3M7R29ybWFuLCBS
LkwuPC9hdXRob3I+PGF1dGhvcj5NY0d1aXJlLCBQLksuPC9hdXRob3I+PC9hdXRob3JzPjwvY29u
dHJpYnV0b3JzPjxhdXRoLWFkZHJlc3M+RGVwYXJ0bWVudCBvZiBQc3ljaG9zaXMgU3R1ZGllcywg
SW5zdGl0dXRlIG9mIFBzeWNoaWF0cnksIEtpbmcmYXBvcztzIEhlYWx0aCBQYXJ0bmVycywgS2lu
ZyZhcG9zO3MgQ29sbGVnZSBMb25kb24sIExvbmRvbiwgVUsmI3hEOzFdIERlcGFydG1lbnQgb2Yg
UHN5Y2hvc2lzIFN0dWRpZXMsIEluc3RpdHV0ZSBvZiBQc3ljaGlhdHJ5LCBLaW5nJmFwb3M7cyBI
ZWFsdGggUGFydG5lcnMsIEtpbmcmYXBvcztzIENvbGxlZ2UgTG9uZG9uLCBMb25kb24sIFVLIFsy
XSBEZXBhcnRtZW50IG9mIE5ldXJvaW1hZ2luZywgQ2VudHJlIGZvciBOZXVyb2ltYWdpbmcgU2Np
ZW5jZXMsIEluc3RpdHV0ZSBvZiBQc3ljaGlhdHJ5LCBLaW5nJmFwb3M7cyBDb2xsZWdlIExvbmRv
biwgTG9uZG9uLCBVSyYjeEQ7RGVwYXJ0bWVudCBvZiBQc3ljaG9zaXMgU3R1ZGllcywgSW5zdGl0
dXRlIG9mIFBzeWNoaWF0cnksIEtpbmcmYXBvcztzIEhlYWx0aCBQYXJ0bmVycywgS2luZyZhcG9z
O3MgQ29sbGVnZSBMb25kb24sIExvbmRvbiwgVUsmI3hEO0RlcGFydG1lbnQgb2YgTmV1cm9pbWFn
aW5nLCBDZW50cmUgZm9yIE5ldXJvaW1hZ2luZyBTY2llbmNlcywgSW5zdGl0dXRlIG9mIFBzeWNo
aWF0cnksIEtpbmcmYXBvcztzIENvbGxlZ2UgTG9uZG9uLCBMb25kb24sIFVLJiN4RDsxXSBEZXBh
cnRtZW50IG9mIFBzeWNob3NpcyBTdHVkaWVzLCBJbnN0aXR1dGUgb2YgUHN5Y2hpYXRyeSwgS2lu
ZyZhcG9zO3MgSGVhbHRoIFBhcnRuZXJzLCBLaW5nJmFwb3M7cyBDb2xsZWdlIExvbmRvbiwgTG9u
ZG9uLCBVSyBbMl0gRGVwYXJ0bWVudCBvZiBCcmFpbiBhbmQgQmVoYXZpb3JhbCBTY2llbmNlcywg
VW5pdmVyc2l0eSBvZiBQYXZpYSwgUGF2aWEsIEl0YWx5JiN4RDtEZXBhcnRtZW50IG9mIFBzeWNo
b3NpcyBTdHVkaWVzLCBJbnN0aXR1dGUgb2YgUHN5Y2hpYXRyeSwgS2luZyZhcG9zO3MgSGVhbHRo
IFBhcnRuZXJzLCBLaW5nJmFwb3M7cyBDb2xsZWdlIExvbmRvbiwgTG9uZG9uLCBVSyYjeEQ7RGVw
YXJ0bWVudCBvZiBQc3ljaG9zaXMgU3R1ZGllcywgSW5zdGl0dXRlIG9mIFBzeWNoaWF0cnksIEtp
bmcmYXBvcztzIEhlYWx0aCBQYXJ0bmVycywgS2luZyZhcG9zO3MgQ29sbGVnZSBMb25kb24sIExv
bmRvbiwgVUsmI3hEO0RlcGFydG1lbnQgb2YgUHN5Y2hvc2lzIFN0dWRpZXMsIEluc3RpdHV0ZSBv
ZiBQc3ljaGlhdHJ5LCBLaW5nJmFwb3M7cyBIZWFsdGggUGFydG5lcnMsIEtpbmcmYXBvcztzIENv
bGxlZ2UgTG9uZG9uLCBMb25kb24sIFVLJiN4RDtEZXBhcnRtZW50IG9mIFBzeWNob3NpcyBTdHVk
aWVzLCBJbnN0aXR1dGUgb2YgUHN5Y2hpYXRyeSwgS2luZyZhcG9zO3MgSGVhbHRoIFBhcnRuZXJz
LCBLaW5nJmFwb3M7cyBDb2xsZWdlIExvbmRvbiwgTG9uZG9uLCBVSyYjeEQ7RGVwYXJ0bWVudCBv
ZiBQc3ljaG9zaXMgU3R1ZGllcywgSW5zdGl0dXRlIG9mIFBzeWNoaWF0cnksIEtpbmcmYXBvcztz
IEhlYWx0aCBQYXJ0bmVycywgS2luZyZhcG9zO3MgQ29sbGVnZSBMb25kb24sIExvbmRvbiwgVUsm
I3hEO0NhbmNlciBSZXNlYXJjaCBVSyBDYW1icmlkZ2UgSW5zdGl0dXRlLCBVbml2ZXJzaXR5IG9m
IENhbWJyaWRnZSwgQ2FtYnJpZGdlLCBVSyYjeEQ7RGVwYXJ0bWVudCBvZiBOZXVyb2ltYWdpbmcs
IENlbnRyZSBmb3IgTmV1cm9pbWFnaW5nIFNjaWVuY2VzLCBJbnN0aXR1dGUgb2YgUHN5Y2hpYXRy
eSwgS2luZyZhcG9zO3MgQ29sbGVnZSBMb25kb24sIExvbmRvbiwgVUsmI3hEOzFdIERlcGFydG1l
bnQgb2YgTmV1cm9pbWFnaW5nLCBDZW50cmUgZm9yIE5ldXJvaW1hZ2luZyBTY2llbmNlcywgSW5z
dGl0dXRlIG9mIFBzeWNoaWF0cnksIEtpbmcmYXBvcztzIENvbGxlZ2UgTG9uZG9uLCBMb25kb24s
IFVLIFsyXSBNUi1DZW50ZXIsIFVuaXZlcnNpdHkgQ2hpbGRyZW4mYXBvcztzIEhvc3BpdGFsLCBa
dXJpY2gsIFN3aXR6ZXJsYW5kJiN4RDtEZXBhcnRtZW50IG9mIFBzeWNob3NpcyBTdHVkaWVzLCBJ
bnN0aXR1dGUgb2YgUHN5Y2hpYXRyeSwgS2luZyZhcG9zO3MgSGVhbHRoIFBhcnRuZXJzLCBLaW5n
JmFwb3M7cyBDb2xsZWdlIExvbmRvbiwgTG9uZG9uLCBVSzwvYXV0aC1hZGRyZXNzPjx0aXRsZXM+
PHRpdGxlPlJlbGF0aW9uc2hpcCBiZXR3ZWVuIGJyYWluIGdsdXRhbWF0ZSBsZXZlbHMgYW5kIGNs
aW5pY2FsIG91dGNvbWUgaW4gaW5kaXZpZHVhbHMgYXQgdWx0cmEgaGlnaCByaXNrIG9mIHBzeWNo
b3NpczwvdGl0bGU+PHNlY29uZGFyeS10aXRsZT5OZXVyb3BzeWNob3BoYXJtYWNvbG9neTwvc2Vj
b25kYXJ5LXRpdGxlPjwvdGl0bGVzPjxwZXJpb2RpY2FsPjxmdWxsLXRpdGxlPk5ldXJvcHN5Y2hv
cGhhcm1hY29sb2d5PC9mdWxsLXRpdGxlPjwvcGVyaW9kaWNhbD48cGFnZXM+Mjg5MS0yODk5PC9w
YWdlcz48dm9sdW1lPjM5PC92b2x1bWU+PG51bWJlcj4xMjwvbnVtYmVyPjxyZXByaW50LWVkaXRp
b24+Tm90IGluIEZpbGU8L3JlcHJpbnQtZWRpdGlvbj48a2V5d29yZHM+PGtleXdvcmQ+YXJ0aWNs
ZTwva2V5d29yZD48a2V5d29yZD5CcmFpbjwva2V5d29yZD48a2V5d29yZD5DaW5ndWxhdGUgY29y
dGV4PC9rZXl3b3JkPjxrZXl3b3JkPkdsdXRhbWF0ZTwva2V5d29yZD48a2V5d29yZD5NYWduZXRp
YyBSZXNvbmFuY2UgU3BlY3Ryb3Njb3B5PC9rZXl3b3JkPjxrZXl3b3JkPk5ldXJvaW1hZ2luZzwv
a2V5d29yZD48a2V5d29yZD5PdXRjb21lPC9rZXl3b3JkPjxrZXl3b3JkPlBzeWNob3Npczwva2V5
d29yZD48a2V5d29yZD5SaXNrPC9rZXl3b3JkPjxrZXl3b3JkPlRoYWxhbXVzPC9rZXl3b3JkPjwv
a2V5d29yZHM+PGRhdGVzPjx5ZWFyPjIwMTQ8L3llYXI+PHB1Yi1kYXRlcz48ZGF0ZT4xMS8yMDE0
PC9kYXRlPjwvcHViLWRhdGVzPjwvZGF0ZXM+PGxhYmVsPjk0PC9sYWJlbD48dXJscz48cmVsYXRl
ZC11cmxzPjx1cmw+aHR0cDovL3d3dy5uY2JpLm5sbS5uaWguZ292L3B1Ym1lZC8yNDkxNzE5OTwv
dXJsPjwvcmVsYXRlZC11cmxzPjwvdXJscz48ZWxlY3Ryb25pYy1yZXNvdXJjZS1udW0+bnBwMjAx
NDE0MyBbcGlpXTsxMC4xMDM4L25wcC4yMDE0LjE0MyBbZG9pXTwvZWxlY3Ryb25pYy1yZXNvdXJj
ZS1udW0+PC9yZWNvcmQ+PC9DaXRlPjxDaXRlPjxBdXRob3I+TW9kaW5vczwvQXV0aG9yPjxZZWFy
PjIwMTg8L1llYXI+PFJlY051bT4yOTE8L1JlY051bT48cmVjb3JkPjxyZWMtbnVtYmVyPjI5MTwv
cmVjLW51bWJlcj48Zm9yZWlnbi1rZXlzPjxrZXkgYXBwPSJFTiIgZGItaWQ9ImV3cHp3cnR0a3Zl
emRqZWZ6eGl4ZXdyNjl0dHA1ZnZldGVkOSIgdGltZXN0YW1wPSIxNTUyNDgxNTk5Ij4yOTE8L2tl
eT48L2ZvcmVpZ24ta2V5cz48cmVmLXR5cGUgbmFtZT0iSm91cm5hbCBBcnRpY2xlIj4xNzwvcmVm
LXR5cGU+PGNvbnRyaWJ1dG9ycz48YXV0aG9ycz48YXV0aG9yPk1vZGlub3MsIEcuPC9hdXRob3I+
PGF1dGhvcj5TaW1zZWssIEYuPC9hdXRob3I+PGF1dGhvcj5Ib3JkZXIsIEouPC9hdXRob3I+PGF1
dGhvcj5Cb3Nzb25nLCBNLjwvYXV0aG9yPjxhdXRob3I+Qm9ub2xkaSwgSS48L2F1dGhvcj48YXV0
aG9yPkF6aXMsIE0uPC9hdXRob3I+PGF1dGhvcj5QZXJleiwgSi48L2F1dGhvcj48YXV0aG9yPkJy
b29tZSwgTS48L2F1dGhvcj48YXV0aG9yPkx5dGhnb2UsIEQuIEouPC9hdXRob3I+PGF1dGhvcj5T
dG9uZSwgSi4gTS48L2F1dGhvcj48YXV0aG9yPkhvd2VzLCBPLiBELjwvYXV0aG9yPjxhdXRob3I+
TXVycGh5LCBELiBHLjwvYXV0aG9yPjxhdXRob3I+R3JhY2UsIEEuIEEuPC9hdXRob3I+PGF1dGhv
cj5BbGxlbiwgUC48L2F1dGhvcj48YXV0aG9yPk1jR3VpcmUsIFAuPC9hdXRob3I+PC9hdXRob3Jz
PjwvY29udHJpYnV0b3JzPjxhdXRoLWFkZHJlc3M+KE1vZGlub3MsIFNpbXNlaywgQm9zc29uZywg
Qm9ub2xkaSwgQXppcywgSG93ZXMsIEFsbGVuLCBNY0d1aXJlKSBEZXBhcnRtZW50IG9mIFBzeWNo
b3NpcyBTdHVkaWVzLCBTYWNrbGVyIEluc3RpdHV0ZSBmb3IgVHJhbnNsYXRpb25hbCBOZXVyb2Rl
dmVsb3BtZW50LCBLaW5nJmFwb3M7cyBDb2xsZWdlIExvbmRvbiwgMTYgRGUgQ3Jlc3BpZ255IFBh
cmssIExvbmRvbiBTRTUgOEFGLCBVbml0ZWQgS2luZ2RvbSAoSG9yZGVyLCBNdXJwaHkpIERlcGFy
dG1lbnQgb2YgRm9yZW5zaWMgYW5kIE5ldXJvZGV2ZWxvcG1lbnRhbCBTY2llbmNlcywgU2Fja2xl
ciBJbnN0aXR1dGUgZm9yIFRyYW5zbGF0aW9uYWwgTmV1cm9kZXZlbG9wbWVudCwgS2luZyZhcG9z
O3MgQ29sbGVnZSBMb25kb24sIExvbmRvbiwgVW5pdGVkIEtpbmdkb20gKEJvc3NvbmcpIEluc3Rp
dHV0ZSBvZiBQc3ljaGlhdHJ5LCBQc3ljaG9sb2d5IGFuZCBOZXVyb3NjaWVuY2UsIEtpbmcmYXBv
cztzIENvbGxlZ2UgTG9uZG9uLCBMb25kb24sIFVuaXRlZCBLaW5nZG9tIChCb3Nzb25nKSBEZXBh
cnRtZW50IG9mIFBzeWNoaWF0cnksIEJyYWluIENlbnRlciBSdWRvbGYgTWFnbnVzLCBVbml2ZXJz
aXR5IE1lZGljYWwgQ2VudGVyLCBVdHJlY2h0LCBOZXRoZXJsYW5kcyAoUGVyZXopIENBTUVPIEVh
cmx5IEludGVydmVudGlvbiBpbiBQc3ljaG9zaXMgU2VydmljZSwgQ2FtYnJpZGdlc2hpcmUgYW5k
IFBldGVyYm9yb3VnaCBOSFMgRm91bmRhdGlvbiBUcnVzdCwgQ2FtYnJpZGdlLCBVbml0ZWQgS2lu
Z2RvbSAoUGVyZXopIERlcGFydG1lbnQgb2YgUHN5Y2hpYXRyeSwgVW5pdmVyc2l0eSBvZiBDYW1i
cmlkZ2UsIENhbWJyaWRnZSwgVW5pdGVkIEtpbmdkb20gKEJyb29tZSkgRGVwYXJ0bWVudCBvZiBQ
c3ljaGlhdHJ5LCBGYWN1bHR5IG9mIFBoaWxvc29waHksIFVuaXZlcnNpdHkgb2YgT3hmb3JkLCBP
eGZvcmQsIFVuaXRlZCBLaW5nZG9tIChCcm9vbWUpIE94Zm9yZCBIZWFsdGggTkhTIEZvdW5kYXRp
b24gVHJ1c3QsIE94Zm9yZCwgVW5pdGVkIEtpbmdkb20gKEx5dGhnb2UsIFN0b25lKSBEZXBhcnRt
ZW50IG9mIE5ldXJvaW1hZ2luZywgSW5zdGl0dXRlIG9mIFBzeWNoaWF0cnksIFBzeWNob2xvZ3kg
YW5kIE5ldXJvc2NpZW5jZSwgS2luZyZhcG9zO3MgQ29sbGVnZSBMb25kb24sIExvbmRvbiwgVW5p
dGVkIEtpbmdkb20gKEdyYWNlKSBEZXBhcnRtZW50IG9mIE5ldXJvc2NpZW5jZSwgVW5pdmVyc2l0
eSBvZiBQaXR0c2J1cmdoLCBQaXR0c2J1cmdoLCBQQSwgVW5pdGVkIFN0YXRlczwvYXV0aC1hZGRy
ZXNzPjx0aXRsZXM+PHRpdGxlPkNvcnRpY2FsIEdBQkEgaW4gc3ViamVjdHMgYXQgdWx0cmEtaGln
aCByaXNrIG9mIHBzeWNob3NpczogUmVsYXRpb25zaGlwIHRvIG5lZ2F0aXZlIHByb2Ryb21hbCBz
eW1wdG9tczwvdGl0bGU+PHNlY29uZGFyeS10aXRsZT5JbnRlcm5hdGlvbmFsIEpvdXJuYWwgb2Yg
TmV1cm9wc3ljaG9waGFybWFjb2xvZ3k8L3NlY29uZGFyeS10aXRsZT48L3RpdGxlcz48cGVyaW9k
aWNhbD48ZnVsbC10aXRsZT5JbnRlcm5hdGlvbmFsIEpvdXJuYWwgb2YgTmV1cm9wc3ljaG9waGFy
bWFjb2xvZ3k8L2Z1bGwtdGl0bGU+PC9wZXJpb2RpY2FsPjxwYWdlcz4xMTQtMTE5PC9wYWdlcz48
dm9sdW1lPjIxPC92b2x1bWU+PG51bWJlcj4yPC9udW1iZXI+PGRhdGVzPjx5ZWFyPjIwMTg8L3ll
YXI+PC9kYXRlcz48YWNjZXNzaW9uLW51bT42MjE3NjQ1NDg8L2FjY2Vzc2lvbi1udW0+PHVybHM+
PHJlbGF0ZWQtdXJscz48dXJsPmh0dHA6Ly9lcC5mamVybmFkZ2FuZy5rYi5kay9sb2dpbj91cmw9
aHR0cDovL292aWRzcC5vdmlkLmNvbS9vdmlkd2ViLmNnaT9UPUpTJmFtcDtDU0M9WSZhbXA7TkVX
Uz1OJmFtcDtQQUdFPWZ1bGx0ZXh0JmFtcDtEPWVtZXhhJmFtcDtBTj02MjE3NjQ1NDg8L3VybD48
dXJsPmh0dHA6Ly9lLXRpZHNza3JpZnRlci5rYi5kay9yZXNvbHZlP3NpZD1PVklEOmVtYmFzZSZh
bXA7aWQ9cG1pZDomYW1wO2lkPWRvaToxMC4xMDkzJTJGaWpucCUyRnB5eDA3NiZhbXA7aXNzbj0x
NDYxLTE0NTcmYW1wO2lzYm49JmFtcDt2b2x1bWU9MjEmYW1wO2lzc3VlPTImYW1wO3NwYWdlPTEx
NCZhbXA7cGFnZXM9MTE0LTExOSZhbXA7ZGF0ZT0yMDE4JmFtcDt0aXRsZT1JbnRlcm5hdGlvbmFs
K0pvdXJuYWwrb2YrTmV1cm9wc3ljaG9waGFybWFjb2xvZ3kmYW1wO2F0aXRsZT1Db3J0aWNhbCtH
QUJBK2luK3N1YmplY3RzK2F0K3VsdHJhLWhpZ2grcmlzaytvZitwc3ljaG9zaXMlM0ErUmVsYXRp
b25zaGlwK3RvK25lZ2F0aXZlK3Byb2Ryb21hbCtzeW1wdG9tcyZhbXA7YXVsYXN0PU1vZGlub3Mm
YW1wO3BpZD0lM0NhdXRob3IlM0VNb2Rpbm9zK0cuJTNCU2ltc2VrK0YuJTNCSG9yZGVyK0ouJTNC
Qm9zc29uZytNLiUzQkJvbm9sZGkrSS4lM0JBemlzK00uJTNCUGVyZXorSi4lM0JCcm9vbWUrTS4l
M0JMeXRoZ29lK0QuSi4lM0JTdG9uZStKLk0uJTNCSG93ZXMrTy5ELiUzQk11cnBoeStELkcuJTNC
R3JhY2UrQS5BLiUzQkFsbGVuK1AuJTNCTWNHdWlyZStQLiUzQyUyRmF1dGhvciUzRSUzQ0FOJTNF
NjIxNzY0NTQ4JTNDJTJGQU4lM0UlM0NEVCUzRUFydGljbGUlM0MlMkZEVCUzRTwvdXJsPjwvcmVs
YXRlZC11cmxzPjwvdXJscz48cmVtb3RlLWRhdGFiYXNlLW5hbWU+RW1iYXNlPC9yZW1vdGUtZGF0
YWJhc2UtbmFtZT48cmVtb3RlLWRhdGFiYXNlLXByb3ZpZGVyPk92aWQgVGVjaG5vbG9naWVzPC9y
ZW1vdGUtZGF0YWJhc2UtcHJvdmlkZXI+PC9yZWNvcmQ+PC9DaXRlPjxDaXRlPjxBdXRob3I+TmVu
YWRpYzwvQXV0aG9yPjxZZWFyPjIwMTU8L1llYXI+PFJlY051bT4zMzI8L1JlY051bT48cmVjb3Jk
PjxyZWMtbnVtYmVyPjMzMjwvcmVjLW51bWJlcj48Zm9yZWlnbi1rZXlzPjxrZXkgYXBwPSJFTiIg
ZGItaWQ9ImV3cHp3cnR0a3ZlemRqZWZ6eGl4ZXdyNjl0dHA1ZnZldGVkOSIgdGltZXN0YW1wPSIx
NTUyNDgxNjA0Ij4zMzI8L2tleT48L2ZvcmVpZ24ta2V5cz48cmVmLXR5cGUgbmFtZT0iSm91cm5h
bCBBcnRpY2xlIj4xNzwvcmVmLXR5cGU+PGNvbnRyaWJ1dG9ycz48YXV0aG9ycz48YXV0aG9yPk5l
bmFkaWMsIEkuPC9hdXRob3I+PGF1dGhvcj5NYWl0cmEsIFIuPC9hdXRob3I+PGF1dGhvcj5CYXN1
LCBTLjwvYXV0aG9yPjxhdXRob3I+RGlldHplaywgTS48L2F1dGhvcj48YXV0aG9yPlNjaG9uZmVs
ZCwgTi48L2F1dGhvcj48YXV0aG9yPkxvcmVueiwgQy48L2F1dGhvcj48YXV0aG9yPkd1c3Nldywg
QS48L2F1dGhvcj48YXV0aG9yPkFtbWluZ2VyLCBHLiBQLjwvYXV0aG9yPjxhdXRob3I+TWNHb3Jy
eSwgUC48L2F1dGhvcj48YXV0aG9yPlJlaWNoZW5iYWNoLCBKLiBSLjwvYXV0aG9yPjxhdXRob3I+
U2F1ZXIsIEguPC9hdXRob3I+PGF1dGhvcj5HYXNlciwgQy48L2F1dGhvcj48YXV0aG9yPlNtZXNu
eSwgUy48L2F1dGhvcj48L2F1dGhvcnM+PC9jb250cmlidXRvcnM+PGF1dGgtYWRkcmVzcz4oTmVu
YWRpYywgTWFpdHJhLCBCYXN1LCBEaWV0emVrLCBTY2hvbmZlbGQsIExvcmVueiwgU2F1ZXIsIEdh
c2VyLCBTbWVzbnkpIERlcGFydG1lbnQgb2YgUHN5Y2hpYXRyeSBhbmQgUHN5Y2hvdGhlcmFweSwg
SmVuYSBVbml2ZXJzaXR5IEhvc3BpdGFsLCBKZW5hLCBHZXJtYW55IChHdXNzZXcsIFJlaWNoZW5i
YWNoKSBNZWRpY2FsIFBoeXNpY3MgR3JvdXAsIEluc3RpdHV0ZSBmb3IgRGlhZ25vc3RpYyBhbmQg
SW50ZXJ2ZW50aW9uYWwgUmFkaW9sb2d5LCBKZW5hIFVuaXZlcnNpdHkgSG9zcGl0YWwsIEplbmEs
IEdlcm1hbnkgKEFtbWluZ2VyLCBNY0dvcnJ5KSBPcnlnZW4gWW91dGggSGVhbHRoIFJlc2VhcmNo
IENlbnRyZSwgQ2VudHJlIGZvciBZb3V0aCBNZW50YWwgSGVhbHRoLCBEZXBhcnRtZW50IG9mIFBz
eWNoaWF0cnksIFVuaXZlcnNpdHkgb2YgTWVsYm91cm5lLCBNZWxib3VybmUsIEF1c3RyYWxpYSAo
R2FzZXIpIERlcGFydG1lbnQgb2YgTmV1cm9sb2d5LCBKZW5hIFVuaXZlcnNpdHkgSG9zcGl0YWws
IEplbmEsIEdlcm1hbnk8L2F1dGgtYWRkcmVzcz48dGl0bGVzPjx0aXRsZT5Bc3NvY2lhdGlvbnMg
b2YgaGlwcG9jYW1wYWwgbWV0YWJvbGlzbSBhbmQgcmVnaW9uYWwgYnJhaW4gZ3JleSBtYXR0ZXIg
aW4gbmV1cm9sZXB0aWMtbmFpdmUgdWx0cmEtaGlnaC1yaXNrIHN1YmplY3RzIGFuZCBmaXJzdC1l
cGlzb2RlIHNjaGl6b3BocmVuaWE8L3RpdGxlPjxzZWNvbmRhcnktdGl0bGU+RXVyb3BlYW4gTmV1
cm9wc3ljaG9waGFybWFjb2xvZ3k8L3NlY29uZGFyeS10aXRsZT48L3RpdGxlcz48cGVyaW9kaWNh
bD48ZnVsbC10aXRsZT5FdXJvcGVhbiBOZXVyb3BzeWNob3BoYXJtYWNvbG9neTwvZnVsbC10aXRs
ZT48L3BlcmlvZGljYWw+PHBhZ2VzPjE2NjEtMTY2ODwvcGFnZXM+PHZvbHVtZT4yNTwvdm9sdW1l
PjxudW1iZXI+MTA8L251bWJlcj48ZGF0ZXM+PHllYXI+MjAxNTwveWVhcj48cHViLWRhdGVzPjxk
YXRlPk9jdG9iZXI8L2RhdGU+PC9wdWItZGF0ZXM+PC9kYXRlcz48YWNjZXNzaW9uLW51bT42MDQ4
MzgyNjg8L2FjY2Vzc2lvbi1udW0+PHVybHM+PHJlbGF0ZWQtdXJscz48dXJsPmh0dHA6Ly9lcC5m
amVybmFkZ2FuZy5rYi5kay9sb2dpbj91cmw9aHR0cDovL292aWRzcC5vdmlkLmNvbS9vdmlkd2Vi
LmNnaT9UPUpTJmFtcDtDU0M9WSZhbXA7TkVXUz1OJmFtcDtQQUdFPWZ1bGx0ZXh0JmFtcDtEPWVt
ZWQxNiZhbXA7QU49NjA0ODM4MjY4PC91cmw+PHVybD5odHRwOi8vZS10aWRzc2tyaWZ0ZXIua2Iu
ZGsvcmVzb2x2ZT9zaWQ9T1ZJRDplbWJhc2UmYW1wO2lkPXBtaWQ6MjYwODg3MjMmYW1wO2lkPWRv
aToxMC4xMDE2JTJGai5ldXJvbmV1cm8uMjAxNS4wNS4wMDUmYW1wO2lzc249MDkyNC05NzdYJmFt
cDtpc2JuPSZhbXA7dm9sdW1lPTI1JmFtcDtpc3N1ZT0xMCZhbXA7c3BhZ2U9MTY2MSZhbXA7cGFn
ZXM9MTY2MS0xNjY4JmFtcDtkYXRlPTIwMTUmYW1wO3RpdGxlPUV1cm9wZWFuK05ldXJvcHN5Y2hv
cGhhcm1hY29sb2d5JmFtcDthdGl0bGU9QXNzb2NpYXRpb25zK29mK2hpcHBvY2FtcGFsK21ldGFi
b2xpc20rYW5kK3JlZ2lvbmFsK2JyYWluK2dyZXkrbWF0dGVyK2luK25ldXJvbGVwdGljLW5haXZl
K3VsdHJhLWhpZ2gtcmlzaytzdWJqZWN0cythbmQrZmlyc3QtZXBpc29kZStzY2hpem9waHJlbmlh
JmFtcDthdWxhc3Q9TmVuYWRpYyZhbXA7cGlkPSUzQ2F1dGhvciUzRU5lbmFkaWMrSS4lM0JNYWl0
cmErUi4lM0JCYXN1K1MuJTNCRGlldHplaytNLiUzQlNjaG9uZmVsZCtOLiUzQkxvcmVueitDLiUz
Qkd1c3NldytBLiUzQkFtbWluZ2VyK0cuUC4lM0JNY0dvcnJ5K1AuJTNCUmVpY2hlbmJhY2grSi5S
LiUzQlNhdWVyK0guJTNCR2FzZXIrQy4lM0JTbWVzbnkrUy4lM0MlMkZhdXRob3IlM0UlM0NBTiUz
RTYwNDgzODI2OCUzQyUyRkFOJTNFJTNDRFQlM0VBcnRpY2xlJTNDJTJGRFQlM0U8L3VybD48L3Jl
bGF0ZWQtdXJscz48L3VybHM+PHJlbW90ZS1kYXRhYmFzZS1uYW1lPkVtYmFzZTwvcmVtb3RlLWRh
dGFiYXNlLW5hbWU+PHJlbW90ZS1kYXRhYmFzZS1wcm92aWRlcj5PdmlkIFRlY2hub2xvZ2llczwv
cmVtb3RlLWRhdGFiYXNlLXByb3ZpZGVyPjwvcmVjb3JkPjwvQ2l0ZT48Q2l0ZT48QXV0aG9yPlNo
YWtvcnk8L0F1dGhvcj48WWVhcj4yMDE4PC9ZZWFyPjxSZWNOdW0+MjEzPC9SZWNOdW0+PHJlY29y
ZD48cmVjLW51bWJlcj4yMTM8L3JlYy1udW1iZXI+PGZvcmVpZ24ta2V5cz48a2V5IGFwcD0iRU4i
IGRiLWlkPSJld3B6d3J0dGt2ZXpkamVmenhpeGV3cjY5dHRwNWZ2ZXRlZDkiIHRpbWVzdGFtcD0i
MTU1MjQ4MTU4MyI+MjEzPC9rZXk+PC9mb3JlaWduLWtleXM+PHJlZi10eXBlIG5hbWU9IkpvdXJu
YWwgQXJ0aWNsZSI+MTc8L3JlZi10eXBlPjxjb250cmlidXRvcnM+PGF1dGhvcnM+PGF1dGhvcj5T
aGFrb3J5LCBTLjwvYXV0aG9yPjxhdXRob3I+V2F0dHMsIEouIEouPC9hdXRob3I+PGF1dGhvcj5I
YWZpemksIFMuPC9hdXRob3I+PGF1dGhvcj5EYSBTaWx2YSwgVC48L2F1dGhvcj48YXV0aG9yPkto
YW4sIFMuPC9hdXRob3I+PGF1dGhvcj5LaWFuZywgTS48L2F1dGhvcj48YXV0aG9yPkJhZ2J5LCBS
LiBNLjwvYXV0aG9yPjxhdXRob3I+Q2hhdmV6LCBTLjwvYXV0aG9yPjxhdXRob3I+TWl6cmFoaSwg
Ui48L2F1dGhvcj48L2F1dGhvcnM+PC9jb250cmlidXRvcnM+PGF1dGgtYWRkcmVzcz5SZXNlYXJj
aCBJbWFnaW5nIENlbnRyZSwgQ2VudHJlIGZvciBBZGRpY3Rpb24gYW5kIE1lbnRhbCBIZWFsdGgs
IFRvcm9udG8sIE9OLCBDYW5hZGEuJiN4RDtGYWN1bHR5IG9mIE1lZGljaW5lLCBVbml2ZXJzaXR5
IG9mIFRvcm9udG8sIFRvcm9udG8sIE9OLCBDYW5hZGEuJiN4RDtEZXBhcnRtZW50IG9mIFBoYXJt
YWNvbG9neSBhbmQgVG94aWNvbG9neSwgVW5pdmVyc2l0eSBvZiBUb3JvbnRvLCBUb3JvbnRvLCBP
TiwgQ2FuYWRhLiYjeEQ7SW5zdGl0dXRlIG9mIE1lZGljYWwgU2NpZW5jZSwgVW5pdmVyc2l0eSBv
ZiBUb3JvbnRvLCBUb3JvbnRvLCBPTiwgQ2FuYWRhLiYjeEQ7RGVwYXJ0bWVudCBvZiBQc3ljaGlh
dHJ5LCBVbml2ZXJzaXR5IG9mIFRvcm9udG8sIFRvcm9udG8sIE9OLCBDYW5hZGEuJiN4RDtSZXNl
YXJjaCBJbWFnaW5nIENlbnRyZSwgQ2VudHJlIGZvciBBZGRpY3Rpb24gYW5kIE1lbnRhbCBIZWFs
dGgsIFRvcm9udG8sIE9OLCBDYW5hZGEuIHJvbWluYS5taXpyYWhpQGNhbWhwZXQuY2EuJiN4RDtE
ZXBhcnRtZW50IG9mIFBoYXJtYWNvbG9neSBhbmQgVG94aWNvbG9neSwgVW5pdmVyc2l0eSBvZiBU
b3JvbnRvLCBUb3JvbnRvLCBPTiwgQ2FuYWRhLiByb21pbmEubWl6cmFoaUBjYW1ocGV0LmNhLiYj
eEQ7SW5zdGl0dXRlIG9mIE1lZGljYWwgU2NpZW5jZSwgVW5pdmVyc2l0eSBvZiBUb3JvbnRvLCBU
b3JvbnRvLCBPTiwgQ2FuYWRhLiByb21pbmEubWl6cmFoaUBjYW1ocGV0LmNhLiYjeEQ7RGVwYXJ0
bWVudCBvZiBQc3ljaGlhdHJ5LCBVbml2ZXJzaXR5IG9mIFRvcm9udG8sIFRvcm9udG8sIE9OLCBD
YW5hZGEuIHJvbWluYS5taXpyYWhpQGNhbWhwZXQuY2EuJiN4RDtDYW1wYmVsbCBGYW1pbHkgTWVu
dGFsIEhlYWx0aCBSZXNlYXJjaCBJbnN0aXR1dGUsIENlbnRyZSBmb3IgQWRkaWN0aW9uIGFuZCBN
ZW50YWwgSGVhbHRoLCBUb3JvbnRvLCBPTiwgQ2FuYWRhLiByb21pbmEubWl6cmFoaUBjYW1ocGV0
LmNhLjwvYXV0aC1hZGRyZXNzPjx0aXRsZXM+PHRpdGxlPkhpcHBvY2FtcGFsIGdsdXRhbWF0ZSBt
ZXRhYm9saXRlcyBhbmQgZ2xpYWwgYWN0aXZhdGlvbiBpbiBjbGluaWNhbCBoaWdoIHJpc2sgYW5k
IGZpcnN0IGVwaXNvZGUgcHN5Y2hvc2lzPC90aXRsZT48c2Vjb25kYXJ5LXRpdGxlPk5ldXJvcHN5
Y2hvcGhhcm1hY29sb2d5PC9zZWNvbmRhcnktdGl0bGU+PGFsdC10aXRsZT5OZXVyb3BzeWNob3Bo
YXJtYWNvbG9neSA6IG9mZmljaWFsIHB1YmxpY2F0aW9uIG9mIHRoZSBBbWVyaWNhbiBDb2xsZWdl
IG9mIE5ldXJvcHN5Y2hvcGhhcm1hY29sb2d5PC9hbHQtdGl0bGU+PC90aXRsZXM+PHBlcmlvZGlj
YWw+PGZ1bGwtdGl0bGU+TmV1cm9wc3ljaG9waGFybWFjb2xvZ3k8L2Z1bGwtdGl0bGU+PC9wZXJp
b2RpY2FsPjxlZGl0aW9uPjIwMTgvMDgvMDk8L2VkaXRpb24+PGRhdGVzPjx5ZWFyPjIwMTg8L3ll
YXI+PHB1Yi1kYXRlcz48ZGF0ZT5KdWwgMjg8L2RhdGU+PC9wdWItZGF0ZXM+PC9kYXRlcz48aXNi
bj4wODkzLTEzM3g8L2lzYm4+PGFjY2Vzc2lvbi1udW0+MzAwODc0MzQ8L2FjY2Vzc2lvbi1udW0+
PHVybHM+PC91cmxzPjxlbGVjdHJvbmljLXJlc291cmNlLW51bT4xMC4xMDM4L3M0MTM4Ni0wMTgt
MDE2My0wPC9lbGVjdHJvbmljLXJlc291cmNlLW51bT48cmVtb3RlLWRhdGFiYXNlLXByb3ZpZGVy
Pk5MTTwvcmVtb3RlLWRhdGFiYXNlLXByb3ZpZGVyPjxsYW5ndWFnZT5lbmc8L2xhbmd1YWdlPjwv
cmVjb3JkPjwvQ2l0ZT48Q2l0ZT48QXV0aG9yPlZhbGxpPC9BdXRob3I+PFllYXI+MjAxMDwvWWVh
cj48UmVjTnVtPjQ0ODwvUmVjTnVtPjxyZWNvcmQ+PHJlYy1udW1iZXI+NDQ4PC9yZWMtbnVtYmVy
Pjxmb3JlaWduLWtleXM+PGtleSBhcHA9IkVOIiBkYi1pZD0iZXdwendydHRrdmV6ZGplZnp4aXhl
d3I2OXR0cDVmdmV0ZWQ5IiB0aW1lc3RhbXA9IjE1NTI0ODE2MjEiPjQ0ODwva2V5PjwvZm9yZWln
bi1rZXlzPjxyZWYtdHlwZSBuYW1lPSJKb3VybmFsIEFydGljbGUiPjE3PC9yZWYtdHlwZT48Y29u
dHJpYnV0b3JzPjxhdXRob3JzPjxhdXRob3I+VmFsbGksIEkuPC9hdXRob3I+PGF1dGhvcj5TdG9u
ZSwgSi4gTS48L2F1dGhvcj48YXV0aG9yPk1lY2hlbGxpLCBBLjwvYXV0aG9yPjxhdXRob3I+Qmhh
dHRhY2hhcnl5YSwgUy48L2F1dGhvcj48YXV0aG9yPlJhZmZpbiwgTS48L2F1dGhvcj48YXV0aG9y
PlBvbGksIFAuIEYuPC9hdXRob3I+PGF1dGhvcj5BbGxlbiwgUC48L2F1dGhvcj48YXV0aG9yPlNl
YWwsIE0uIEwuPC9hdXRob3I+PGF1dGhvcj5NY0d1aXJlLCBQLiBLLjwvYXV0aG9yPjwvYXV0aG9y
cz48L2NvbnRyaWJ1dG9ycz48YXV0aC1hZGRyZXNzPihWYWxsaSwgU3RvbmUsIE1lY2hlbGxpLCBC
aGF0dGFjaGFyeXlhLCBSYWZmaW4sIFBvbGksIEFsbGVuLCBNY0d1aXJlKSBQc3ljaG9zaXMgQ2xp
bmljYWwgQWNhZGVtaWMgR3JvdXAsIEluc3RpdHV0ZSBvZiBQc3ljaGlhdHJ5LCBLaW5nJmFwb3M7
cyBIZWFsdGggUGFydG5lcnMsIEtpbmcmYXBvcztzIENvbGxlZ2UgTG9uZG9uLCBMb25kb24sIFVu
aXRlZCBLaW5nZG9tIChTZWFsKSBNZWxib3VybmUgTmV1cm9wc3ljaGlhdHJ5IENlbnRyZSwgVW5p
dmVyc2l0eSBvZiBNZWxib3VybmUsIE1lbGJvdXJuZSwgQXVzdHJhbGlhPC9hdXRoLWFkZHJlc3M+
PHRpdGxlcz48dGl0bGU+QWx0ZXJlZCBtZWRpYWwgdGVtcG9yYWwgYWN0aXZhdGlvbiByZWxhdGVk
IHRvIGxvY2FsIGdsdXRhbWF0ZSBpbiBzdWJqZWN0cyB3aXRoIHByb2Ryb21hbCBzaWducyBvZiBw
c3ljaG9zaXM8L3RpdGxlPjxzZWNvbmRhcnktdGl0bGU+U2NoaXpvcGhyZW5pYSBSZXNlYXJjaDwv
c2Vjb25kYXJ5LXRpdGxlPjwvdGl0bGVzPjxwZXJpb2RpY2FsPjxmdWxsLXRpdGxlPlNjaGl6b3Bo
ciBSZXM8L2Z1bGwtdGl0bGU+PGFiYnItMT5TY2hpem9waHJlbmlhIHJlc2VhcmNoPC9hYmJyLTE+
PC9wZXJpb2RpY2FsPjxwYWdlcz41MzM8L3BhZ2VzPjx2b2x1bWU+MTE3ICgyLTMpPC92b2x1bWU+
PGRhdGVzPjx5ZWFyPjIwMTA8L3llYXI+PHB1Yi1kYXRlcz48ZGF0ZT5BcHJpbDwvZGF0ZT48L3B1
Yi1kYXRlcz48L2RhdGVzPjxhY2Nlc3Npb24tbnVtPjcwMTMzMDg3PC9hY2Nlc3Npb24tbnVtPjx1
cmxzPjxyZWxhdGVkLXVybHM+PHVybD5odHRwOi8vZXAuZmplcm5hZGdhbmcua2IuZGsvbG9naW4/
dXJsPWh0dHA6Ly9vdmlkc3Aub3ZpZC5jb20vb3ZpZHdlYi5jZ2k/VD1KUyZhbXA7Q1NDPVkmYW1w
O05FV1M9TiZhbXA7UEFHRT1mdWxsdGV4dCZhbXA7RD1lbWVkMTEmYW1wO0FOPTcwMTMzMDg3PC91
cmw+PHVybD5odHRwOi8vZS10aWRzc2tyaWZ0ZXIua2IuZGsvcmVzb2x2ZT9zaWQ9T1ZJRDplbWJh
c2UmYW1wO2lkPXBtaWQ6JmFtcDtpZD1kb2k6MTAuMTAxNiUyRmouc2NocmVzLjIwMTAuMDIuMTA0
OCZhbXA7aXNzbj0wOTIwLTk5NjQmYW1wO2lzYm49JmFtcDt2b2x1bWU9MTE3JmFtcDtpc3N1ZT0y
LTMmYW1wO3NwYWdlPTUzMyZhbXA7cGFnZXM9NTMzJmFtcDtkYXRlPTIwMTAmYW1wO3RpdGxlPVNj
aGl6b3BocmVuaWErUmVzZWFyY2gmYW1wO2F0aXRsZT1BbHRlcmVkK21lZGlhbCt0ZW1wb3JhbCth
Y3RpdmF0aW9uK3JlbGF0ZWQrdG8rbG9jYWwrZ2x1dGFtYXRlK2luK3N1YmplY3RzK3dpdGgrcHJv
ZHJvbWFsK3NpZ25zK29mK3BzeWNob3NpcyZhbXA7YXVsYXN0PVZhbGxpJmFtcDtwaWQ9JTNDYXV0
aG9yJTNFVmFsbGkrSS4lM0JTdG9uZStKLk0uJTNCTWVjaGVsbGkrQS4lM0JCaGF0dGFjaGFyeXlh
K1MuJTNCUmFmZmluK00uJTNCUG9saStQLkYuJTNCQWxsZW4rUC4lM0JTZWFsK00uTC4lM0JNY0d1
aXJlK1AuSy4lM0MlMkZhdXRob3IlM0UlM0NBTiUzRTcwMTMzMDg3JTNDJTJGQU4lM0UlM0NEVCUz
RUNvbmZlcmVuY2UrQWJzdHJhY3QlM0MlMkZEVCUzRTwvdXJsPjwvcmVsYXRlZC11cmxzPjwvdXJs
cz48cmVtb3RlLWRhdGFiYXNlLW5hbWU+RW1iYXNlPC9yZW1vdGUtZGF0YWJhc2UtbmFtZT48cmVt
b3RlLWRhdGFiYXNlLXByb3ZpZGVyPk92aWQgVGVjaG5vbG9naWVzPC9yZW1vdGUtZGF0YWJhc2Ut
cHJvdmlkZXI+PC9yZWNvcmQ+PC9DaXRlPjwvRW5kTm90ZT4A
</w:fldData>
        </w:fldChar>
      </w:r>
      <w:r w:rsidR="00405929">
        <w:rPr>
          <w:lang w:val="en-US"/>
        </w:rPr>
        <w:instrText xml:space="preserve"> ADDIN EN.CITE.DATA </w:instrText>
      </w:r>
      <w:r w:rsidR="00405929">
        <w:rPr>
          <w:lang w:val="en-US"/>
        </w:rPr>
      </w:r>
      <w:r w:rsidR="00405929">
        <w:rPr>
          <w:lang w:val="en-US"/>
        </w:rPr>
        <w:fldChar w:fldCharType="end"/>
      </w:r>
      <w:r w:rsidRPr="00AD2056">
        <w:rPr>
          <w:lang w:val="en-US"/>
        </w:rPr>
      </w:r>
      <w:r w:rsidRPr="00AD2056">
        <w:rPr>
          <w:lang w:val="en-US"/>
        </w:rPr>
        <w:fldChar w:fldCharType="separate"/>
      </w:r>
      <w:r w:rsidR="00405929" w:rsidRPr="00405929">
        <w:rPr>
          <w:noProof/>
          <w:lang w:val="en-US"/>
        </w:rPr>
        <w:t>[1, 3-5, 7, 8, 10, 11]</w:t>
      </w:r>
      <w:r w:rsidRPr="00AD2056">
        <w:rPr>
          <w:lang w:val="en-US"/>
        </w:rPr>
        <w:fldChar w:fldCharType="end"/>
      </w:r>
      <w:bookmarkEnd w:id="2"/>
      <w:r w:rsidRPr="00405929">
        <w:rPr>
          <w:lang w:val="en-US"/>
        </w:rPr>
        <w:t xml:space="preserve"> or genetic HR</w:t>
      </w:r>
      <w:r w:rsidR="009B5FC4" w:rsidRPr="00405929">
        <w:rPr>
          <w:lang w:val="en-US"/>
        </w:rPr>
        <w:t xml:space="preserve"> </w:t>
      </w:r>
      <w:bookmarkStart w:id="3" w:name="_Hlk22313132"/>
      <w:r w:rsidRPr="00AD2056">
        <w:rPr>
          <w:lang w:val="en-US"/>
        </w:rPr>
        <w:fldChar w:fldCharType="begin">
          <w:fldData xml:space="preserve">PEVuZE5vdGU+PENpdGU+PEF1dGhvcj5UaGFra2FyPC9BdXRob3I+PFllYXI+MjAxNzwvWWVhcj48
UmVjTnVtPjgxNjwvUmVjTnVtPjxEaXNwbGF5VGV4dD5bMiwgNiwgOV08L0Rpc3BsYXlUZXh0Pjxy
ZWNvcmQ+PHJlYy1udW1iZXI+ODE2PC9yZWMtbnVtYmVyPjxmb3JlaWduLWtleXM+PGtleSBhcHA9
IkVOIiBkYi1pZD0iZXdwendydHRrdmV6ZGplZnp4aXhld3I2OXR0cDVmdmV0ZWQ5IiB0aW1lc3Rh
bXA9IjE1NTQyMDQ2NjQiPjgxNjwva2V5PjwvZm9yZWlnbi1rZXlzPjxyZWYtdHlwZSBuYW1lPSJK
b3VybmFsIEFydGljbGUiPjE3PC9yZWYtdHlwZT48Y29udHJpYnV0b3JzPjxhdXRob3JzPjxhdXRo
b3I+VGhha2thciwgSy4gTi48L2F1dGhvcj48YXV0aG9yPlJvc2xlciwgTC48L2F1dGhvcj48YXV0
aG9yPldpam5lbiwgSi4gUC48L2F1dGhvcj48YXV0aG9yPkJvZXIsIFYuIE8uPC9hdXRob3I+PGF1
dGhvcj5LbG9tcCwgRC4gVy48L2F1dGhvcj48YXV0aG9yPkNhaG4sIFcuPC9hdXRob3I+PGF1dGhv
cj5LYWhuLCBSLiBTLjwvYXV0aG9yPjxhdXRob3I+TmVnZ2VycywgUy4gRi48L2F1dGhvcj48L2F1
dGhvcnM+PC9jb250cmlidXRvcnM+PGF1dGgtYWRkcmVzcz5EZXBhcnRtZW50IG9mIFBzeWNoaWF0
cnkgVW5pdmVyc2l0eSBNZWRpY2FsIENlbnRlciBVdHJlY2h0LCBVdHJlY2h0LCBUaGUgTmV0aGVy
bGFuZHM7IERlcGFydG1lbnQgb2YgUHN5Y2hvbG9neSwgTWljaGlnYW4gU3RhdGUgVW5pdmVyc2l0
eSwgRWFzdCBMYW5zaW5nLCBNaWNoaWdhbi4gRWxlY3Ryb25pYyBhZGRyZXNzOiBrdGhha2thckBt
c3UuZWR1LiYjeEQ7RGVwYXJ0bWVudCBvZiBQc3ljaGlhdHJ5IFVuaXZlcnNpdHkgTWVkaWNhbCBD
ZW50ZXIgVXRyZWNodCwgVXRyZWNodCwgVGhlIE5ldGhlcmxhbmRzOyBEZXBhcnRtZW50IG9mIFBz
eWNoaWF0cnksIFBzeWNob3NvbWF0aWMgTWVkaWNpbmUgYW5kIFBzeWNob3RoZXJhcHksIFVuaXZl
cnNpdHkgSG9zcGl0YWwgRnJhbmtmdXJ0LCBHb2V0aGUgVW5pdmVyc2l0eSwgRnJhbmtmdXJ0IGFt
IE1haW4sIEdlcm1hbnkuJiN4RDtEZXBhcnRtZW50IG9mIFJhZGlvbG9neSBVbml2ZXJzaXR5IE1l
ZGljYWwgQ2VudGVyIFV0cmVjaHQsIFV0cmVjaHQsIFRoZSBOZXRoZXJsYW5kcy4mI3hEO0RlcGFy
dG1lbnQgb2YgUmFkaW9sb2d5IFVuaXZlcnNpdHkgTWVkaWNhbCBDZW50ZXIgVXRyZWNodCwgVXRy
ZWNodCwgVGhlIE5ldGhlcmxhbmRzOyBDZW50cmUgZm9yIEZ1bmN0aW9uYWwgYW5kIERpYWdub3N0
aWMgSW1hZ2luZyBhbmQgUmVzZWFyY2gsIENvcGVuaGFnZW4gVW5pdmVyc2l0eSBIb3NwaXRhbCBI
dmlkb3ZyZSwgSHZpZG92cmUsIERlbm1hcmsuJiN4RDtEZXBhcnRtZW50IG9mIFBzeWNoaWF0cnkg
VW5pdmVyc2l0eSBNZWRpY2FsIENlbnRlciBVdHJlY2h0LCBVdHJlY2h0LCBUaGUgTmV0aGVybGFu
ZHMuPC9hdXRoLWFkZHJlc3M+PHRpdGxlcz48dGl0bGU+N1QgUHJvdG9uIE1hZ25ldGljIFJlc29u
YW5jZSBTcGVjdHJvc2NvcHkgb2YgR2FtbWEtQW1pbm9idXR5cmljIEFjaWQsIEdsdXRhbWF0ZSwg
YW5kIEdsdXRhbWluZSBSZXZlYWxzIEFsdGVyZWQgQ29uY2VudHJhdGlvbnMgaW4gUGF0aWVudHMg
V2l0aCBTY2hpem9waHJlbmlhIGFuZCBIZWFsdGh5IFNpYmxpbmdzPC90aXRsZT48c2Vjb25kYXJ5
LXRpdGxlPkJpb2wgUHN5Y2hpYXRyeTwvc2Vjb25kYXJ5LXRpdGxlPjxhbHQtdGl0bGU+QmlvbG9n
aWNhbCBwc3ljaGlhdHJ5PC9hbHQtdGl0bGU+PC90aXRsZXM+PHBlcmlvZGljYWw+PGZ1bGwtdGl0
bGU+QmlvbCBQc3ljaGlhdHJ5PC9mdWxsLXRpdGxlPjxhYmJyLTE+QmlvbG9naWNhbCBwc3ljaGlh
dHJ5PC9hYmJyLTE+PC9wZXJpb2RpY2FsPjxhbHQtcGVyaW9kaWNhbD48ZnVsbC10aXRsZT5CaW9s
IFBzeWNoaWF0cnk8L2Z1bGwtdGl0bGU+PGFiYnItMT5CaW9sb2dpY2FsIHBzeWNoaWF0cnk8L2Fi
YnItMT48L2FsdC1wZXJpb2RpY2FsPjxwYWdlcz41MjUtNTM1PC9wYWdlcz48dm9sdW1lPjgxPC92
b2x1bWU+PG51bWJlcj42PC9udW1iZXI+PGVkaXRpb24+MjAxNi8wNi8xOTwvZWRpdGlvbj48a2V5
d29yZHM+PGtleXdvcmQ+QWR1bHQ8L2tleXdvcmQ+PGtleXdvcmQ+QnJhaW4vKm1ldGFib2xpc208
L2tleXdvcmQ+PGtleXdvcmQ+RmVtYWxlPC9rZXl3b3JkPjxrZXl3b3JkPkdlbmV0aWMgUHJlZGlz
cG9zaXRpb24gdG8gRGlzZWFzZTwva2V5d29yZD48a2V5d29yZD5HbHV0YW1pYyBBY2lkLyptZXRh
Ym9saXNtPC9rZXl3b3JkPjxrZXl3b3JkPkdsdXRhbWluZS8qbWV0YWJvbGlzbTwva2V5d29yZD48
a2V5d29yZD5IdW1hbnM8L2tleXdvcmQ+PGtleXdvcmQ+TWFsZTwva2V5d29yZD48a2V5d29yZD5Q
cm90b24gTWFnbmV0aWMgUmVzb25hbmNlIFNwZWN0cm9zY29weTwva2V5d29yZD48a2V5d29yZD5T
Y2hpem9waHJlbmlhLyptZXRhYm9saXNtPC9rZXl3b3JkPjxrZXl3b3JkPipTaWJsaW5nczwva2V5
d29yZD48a2V5d29yZD5nYW1tYS1BbWlub2J1dHlyaWMgQWNpZC8qbWV0YWJvbGlzbTwva2V5d29y
ZD48a2V5d29yZD4qRmlyc3QtZGVncmVlIHJlbGF0aXZlczwva2V5d29yZD48a2V5d29yZD4qR2Fi
YTwva2V5d29yZD48a2V5d29yZD4qR2x1dGFtYXRlPC9rZXl3b3JkPjxrZXl3b3JkPipHbHV0YW1p
bmU8L2tleXdvcmQ+PGtleXdvcmQ+Kk1hZ25ldGljIHJlc29uYW5jZSBzcGVjdHJvc2NvcHk8L2tl
eXdvcmQ+PGtleXdvcmQ+KlNjaGl6b3BocmVuaWE8L2tleXdvcmQ+PC9rZXl3b3Jkcz48ZGF0ZXM+
PHllYXI+MjAxNzwveWVhcj48cHViLWRhdGVzPjxkYXRlPk1hciAxNTwvZGF0ZT48L3B1Yi1kYXRl
cz48L2RhdGVzPjxpc2JuPjAwMDYtMzIyMzwvaXNibj48YWNjZXNzaW9uLW51bT4yNzMxNjg1Mzwv
YWNjZXNzaW9uLW51bT48dXJscz48L3VybHM+PGVsZWN0cm9uaWMtcmVzb3VyY2UtbnVtPjEwLjEw
MTYvai5iaW9wc3ljaC4yMDE2LjA0LjAwNzwvZWxlY3Ryb25pYy1yZXNvdXJjZS1udW0+PHJlbW90
ZS1kYXRhYmFzZS1wcm92aWRlcj5OTE08L3JlbW90ZS1kYXRhYmFzZS1wcm92aWRlcj48bGFuZ3Vh
Z2U+ZW5nPC9sYW5ndWFnZT48L3JlY29yZD48L0NpdGU+PENpdGU+PEF1dGhvcj5MdXRrZW5ob2Zm
PC9BdXRob3I+PFllYXI+MjAxMDwvWWVhcj48UmVjTnVtPjE5MDwvUmVjTnVtPjxyZWNvcmQ+PHJl
Yy1udW1iZXI+MTkwPC9yZWMtbnVtYmVyPjxmb3JlaWduLWtleXM+PGtleSBhcHA9IkVOIiBkYi1p
ZD0iZXdwendydHRrdmV6ZGplZnp4aXhld3I2OXR0cDVmdmV0ZWQ5IiB0aW1lc3RhbXA9IjE1NDg3
ODEyNDAiPjE5MDwva2V5PjwvZm9yZWlnbi1rZXlzPjxyZWYtdHlwZSBuYW1lPSJKb3VybmFsIEFy
dGljbGUiPjE3PC9yZWYtdHlwZT48Y29udHJpYnV0b3JzPjxhdXRob3JzPjxhdXRob3I+THV0a2Vu
aG9mZiwgRS4gUy48L2F1dGhvcj48YXV0aG9yPnZhbiBFcnAsIFQuIEcuPC9hdXRob3I+PGF1dGhv
cj5UaG9tYXMsIE0uIEEuPC9hdXRob3I+PGF1dGhvcj5UaGVybWFuLCBTLjwvYXV0aG9yPjxhdXRo
b3I+TWFubmluZW4sIE0uPC9hdXRob3I+PGF1dGhvcj5IdXR0dW5lbiwgTS4gTy48L2F1dGhvcj48
YXV0aG9yPkthcHJpbywgSi48L2F1dGhvcj48YXV0aG9yPkxvbm5xdmlzdCwgSi48L2F1dGhvcj48
YXV0aG9yPk8mYXBvcztOZWlsbCwgSi48L2F1dGhvcj48YXV0aG9yPkNhbm5vbiwgVC4gRC48L2F1
dGhvcj48L2F1dGhvcnM+PC9jb250cmlidXRvcnM+PGF1dGgtYWRkcmVzcz5EZXBhcnRtZW50IG9m
IE5ldXJvc2NpZW5jZSBJRFAsIFVDTEEsIExvcyBBbmdlbGVzLCBDQSwgVVNBLiBsdXRrZW5ob2Zm
QHVjbGEuZWR1PC9hdXRoLWFkZHJlc3M+PHRpdGxlcz48dGl0bGU+UHJvdG9uIE1SUyBpbiB0d2lu
IHBhaXJzIGRpc2NvcmRhbnQgZm9yIHNjaGl6b3BocmVuaWE8L3RpdGxlPjxzZWNvbmRhcnktdGl0
bGU+TW9sIFBzeWNoaWF0cnk8L3NlY29uZGFyeS10aXRsZT48YWx0LXRpdGxlPk1vbGVjdWxhciBw
c3ljaGlhdHJ5PC9hbHQtdGl0bGU+PC90aXRsZXM+PHBlcmlvZGljYWw+PGZ1bGwtdGl0bGU+TW9s
IFBzeWNoaWF0cnk8L2Z1bGwtdGl0bGU+PGFiYnItMT5Nb2xlY3VsYXIgcHN5Y2hpYXRyeTwvYWJi
ci0xPjwvcGVyaW9kaWNhbD48YWx0LXBlcmlvZGljYWw+PGZ1bGwtdGl0bGU+TW9sIFBzeWNoaWF0
cnk8L2Z1bGwtdGl0bGU+PGFiYnItMT5Nb2xlY3VsYXIgcHN5Y2hpYXRyeTwvYWJici0xPjwvYWx0
LXBlcmlvZGljYWw+PHBhZ2VzPjMwOC0xODwvcGFnZXM+PHZvbHVtZT4xNTwvdm9sdW1lPjxudW1i
ZXI+MzwvbnVtYmVyPjxlZGl0aW9uPjIwMDgvMDcvMjM8L2VkaXRpb24+PGtleXdvcmRzPjxrZXl3
b3JkPkFzcGFydGljIEFjaWQvYW5hbG9ncyAmYW1wOyBkZXJpdmF0aXZlczwva2V5d29yZD48a2V5
d29yZD5DcmVhdGluZS9tZXRhYm9saXNtPC9rZXl3b3JkPjxrZXl3b3JkPkZlbWFsZTwva2V5d29y
ZD48a2V5d29yZD5HbHV0YW1pYyBBY2lkL21ldGFib2xpc208L2tleXdvcmQ+PGtleXdvcmQ+R2x5
Y2VyeWxwaG9zcGhvcnlsY2hvbGluZS9tZXRhYm9saXNtPC9rZXl3b3JkPjxrZXl3b3JkPkhpcHBv
Y2FtcHVzL21ldGFib2xpc208L2tleXdvcmQ+PGtleXdvcmQ+SHVtYW5zPC9rZXl3b3JkPjxrZXl3
b3JkPklub3NpdG9sL21ldGFib2xpc208L2tleXdvcmQ+PGtleXdvcmQ+TWFnbmV0aWMgUmVzb25h
bmNlIFNwZWN0cm9zY29weS8qbWV0aG9kczwva2V5d29yZD48a2V5d29yZD5NYWxlPC9rZXl3b3Jk
PjxrZXl3b3JkPk1pZGRsZSBBZ2VkPC9rZXl3b3JkPjxrZXl3b3JkPk5lcnZlIEZpYmVycywgTXll
bGluYXRlZC9tZXRhYm9saXNtPC9rZXl3b3JkPjxrZXl3b3JkPk5lcnZlIEZpYmVycywgVW5teWVs
aW5hdGVkL21ldGFib2xpc208L2tleXdvcmQ+PGtleXdvcmQ+UGhvc3Bob2NyZWF0aW5lL21ldGFi
b2xpc208L2tleXdvcmQ+PGtleXdvcmQ+UGhvc3Bob3J5bGNob2xpbmUvbWV0YWJvbGlzbTwva2V5
d29yZD48a2V5d29yZD5QcmVmcm9udGFsIENvcnRleC9tZXRhYm9saXNtPC9rZXl3b3JkPjxrZXl3
b3JkPlByb3RvbnM8L2tleXdvcmQ+PGtleXdvcmQ+U2NoaXpvcGhyZW5pYS9kaWFnbm9zaXMvKm1l
dGFib2xpc208L2tleXdvcmQ+PGtleXdvcmQ+VHdpbnMsIERpenlnb3RpYy8qbWV0YWJvbGlzbS9w
c3ljaG9sb2d5PC9rZXl3b3JkPjxrZXl3b3JkPlR3aW5zLCBNb25venlnb3RpYy8qbWV0YWJvbGlz
bS9wc3ljaG9sb2d5PC9rZXl3b3JkPjwva2V5d29yZHM+PGRhdGVzPjx5ZWFyPjIwMTA8L3llYXI+
PHB1Yi1kYXRlcz48ZGF0ZT5NYXI8L2RhdGU+PC9wdWItZGF0ZXM+PC9kYXRlcz48aXNibj4xMzU5
LTQxODQ8L2lzYm4+PGFjY2Vzc2lvbi1udW0+MTg2NDU1NzE8L2FjY2Vzc2lvbi1udW0+PHVybHM+
PC91cmxzPjxlbGVjdHJvbmljLXJlc291cmNlLW51bT4xMC4xMDM4L21wLjIwMDguODc8L2VsZWN0
cm9uaWMtcmVzb3VyY2UtbnVtPjxyZW1vdGUtZGF0YWJhc2UtcHJvdmlkZXI+TkxNPC9yZW1vdGUt
ZGF0YWJhc2UtcHJvdmlkZXI+PGxhbmd1YWdlPmVuZzwvbGFuZ3VhZ2U+PC9yZWNvcmQ+PC9DaXRl
PjxDaXRlPjxBdXRob3I+UHVyZG9uPC9BdXRob3I+PFllYXI+MjAwODwvWWVhcj48UmVjTnVtPjE3
MDwvUmVjTnVtPjxyZWNvcmQ+PHJlYy1udW1iZXI+MTcwPC9yZWMtbnVtYmVyPjxmb3JlaWduLWtl
eXM+PGtleSBhcHA9IkVOIiBkYi1pZD0iZXdwendydHRrdmV6ZGplZnp4aXhld3I2OXR0cDVmdmV0
ZWQ5IiB0aW1lc3RhbXA9IjE1NDg3NzcyNTAiPjE3MDwva2V5PjwvZm9yZWlnbi1rZXlzPjxyZWYt
dHlwZSBuYW1lPSJKb3VybmFsIEFydGljbGUiPjE3PC9yZWYtdHlwZT48Y29udHJpYnV0b3JzPjxh
dXRob3JzPjxhdXRob3I+UHVyZG9uLCBTLiBFLjwvYXV0aG9yPjxhdXRob3I+VmFsaWFrYWxheWls
LCBBLjwvYXV0aG9yPjxhdXRob3I+SGFuc3RvY2ssIEMuIEMuPC9hdXRob3I+PGF1dGhvcj5TZXJl
cywgUC48L2F1dGhvcj48YXV0aG9yPlRpYmJvLCBQLjwvYXV0aG9yPjwvYXV0aG9ycz48L2NvbnRy
aWJ1dG9ycz48YXV0aC1hZGRyZXNzPkJlYmVuc2VlIFNjaGl6b3BocmVuaWEgUmVzZWFyY2ggVW5p
dCwgRGVwYXJ0bWVudCBvZiBQc3ljaGlhdHJ5LCBVbml2ZXJzaXR5IG9mIEFsYmVydGEsIEVkbW9u
dG9uLCBBbGJlcnRhLCBDYW5hZGEuIHNwdXJkb25AdWFsYmVydGEuY2E8L2F1dGgtYWRkcmVzcz48
dGl0bGVzPjx0aXRsZT5FbGV2YXRlZCAzVCBwcm90b24gTVJTIGdsdXRhbWF0ZSBsZXZlbHMgYXNz
b2NpYXRlZCB3aXRoIHBvb3IgQ29udGludW91cyBQZXJmb3JtYW5jZSBUZXN0IChDUFQtMFgpIHNj
b3JlcyBhbmQgZ2VuZXRpYyByaXNrIGZvciBzY2hpem9waHJlbmlhPC90aXRsZT48c2Vjb25kYXJ5
LXRpdGxlPlNjaGl6b3BociBSZXM8L3NlY29uZGFyeS10aXRsZT48YWx0LXRpdGxlPlNjaGl6b3Bo
cmVuaWEgcmVzZWFyY2g8L2FsdC10aXRsZT48L3RpdGxlcz48cGVyaW9kaWNhbD48ZnVsbC10aXRs
ZT5TY2hpem9waHIgUmVzPC9mdWxsLXRpdGxlPjxhYmJyLTE+U2NoaXpvcGhyZW5pYSByZXNlYXJj
aDwvYWJici0xPjwvcGVyaW9kaWNhbD48YWx0LXBlcmlvZGljYWw+PGZ1bGwtdGl0bGU+U2NoaXpv
cGhyIFJlczwvZnVsbC10aXRsZT48YWJici0xPlNjaGl6b3BocmVuaWEgcmVzZWFyY2g8L2FiYnIt
MT48L2FsdC1wZXJpb2RpY2FsPjxwYWdlcz4yMTgtMjQ8L3BhZ2VzPjx2b2x1bWU+OTk8L3ZvbHVt
ZT48bnVtYmVyPjEtMzwvbnVtYmVyPjxlZGl0aW9uPjIwMDgvMDIvMDY8L2VkaXRpb24+PGtleXdv
cmRzPjxrZXl3b3JkPkFkdWx0PC9rZXl3b3JkPjxrZXl3b3JkPkF0dGVudGlvbi8qcGh5c2lvbG9n
eTwva2V5d29yZD48a2V5d29yZD5Db2duaXRpb24gRGlzb3JkZXJzL2RpYWdub3Npcy8qZ2VuZXRp
Y3MvcGh5c2lvcGF0aG9sb2d5PC9rZXl3b3JkPjxrZXl3b3JkPkNyZWF0aW5lL21ldGFib2xpc208
L2tleXdvcmQ+PGtleXdvcmQ+RGlzY3JpbWluYXRpb24gKFBzeWNob2xvZ3kpLypwaHlzaW9sb2d5
PC9rZXl3b3JkPjxrZXl3b3JkPkZlbWFsZTwva2V5d29yZD48a2V5d29yZD5Gcm9udGFsIExvYmUv
KnBoeXNpb3BhdGhvbG9neTwva2V5d29yZD48a2V5d29yZD5HZW5ldGljIFByZWRpc3Bvc2l0aW9u
IHRvIERpc2Vhc2UvZ2VuZXRpY3MvcHN5Y2hvbG9neTwva2V5d29yZD48a2V5d29yZD5HbHV0YW1p
YyBBY2lkLyptZXRhYm9saXNtPC9rZXl3b3JkPjxrZXl3b3JkPkh1bWFuczwva2V5d29yZD48a2V5
d29yZD5JbmhpYml0aW9uIChQc3ljaG9sb2d5KTwva2V5d29yZD48a2V5d29yZD4qTWFnbmV0aWMg
UmVzb25hbmNlIFNwZWN0cm9zY29weTwva2V5d29yZD48a2V5d29yZD5NYWxlPC9rZXl3b3JkPjxr
ZXl3b3JkPk1pZGRsZSBBZ2VkPC9rZXl3b3JkPjxrZXl3b3JkPipOZXVyb3BzeWNob2xvZ2ljYWwg
VGVzdHM8L2tleXdvcmQ+PGtleXdvcmQ+UGF0dGVybiBSZWNvZ25pdGlvbiwgVmlzdWFsLypwaHlz
aW9sb2d5PC9rZXl3b3JkPjxrZXl3b3JkPlBzeWNob21vdG9yIFBlcmZvcm1hbmNlLypwaHlzaW9s
b2d5PC9rZXl3b3JkPjxrZXl3b3JkPlJlYWN0aW9uIFRpbWUvcGh5c2lvbG9neTwva2V5d29yZD48
a2V5d29yZD5SaXNrPC9rZXl3b3JkPjxrZXl3b3JkPlNjaGl6b3BocmVuaWEvZGlhZ25vc2lzLypn
ZW5ldGljcy9waHlzaW9wYXRob2xvZ3k8L2tleXdvcmQ+PGtleXdvcmQ+KlNjaGl6b3BocmVuaWMg
UHN5Y2hvbG9neTwva2V5d29yZD48a2V5d29yZD5TY2hpem90eXBhbCBQZXJzb25hbGl0eSBEaXNv
cmRlci9kaWFnbm9zaXMvZ2VuZXRpY3MvcGh5c2lvcGF0aG9sb2d5PC9rZXl3b3JkPjxrZXl3b3Jk
PlNpYmxpbmdzPC9rZXl3b3JkPjwva2V5d29yZHM+PGRhdGVzPjx5ZWFyPjIwMDg8L3llYXI+PHB1
Yi1kYXRlcz48ZGF0ZT5GZWI8L2RhdGU+PC9wdWItZGF0ZXM+PC9kYXRlcz48aXNibj4wOTIwLTk5
NjQgKFByaW50KSYjeEQ7MDkyMC05OTY0PC9pc2JuPjxhY2Nlc3Npb24tbnVtPjE4MjQ4OTYwPC9h
Y2Nlc3Npb24tbnVtPjx1cmxzPjwvdXJscz48ZWxlY3Ryb25pYy1yZXNvdXJjZS1udW0+MTAuMTAx
Ni9qLnNjaHJlcy4yMDA3LjExLjAyODwvZWxlY3Ryb25pYy1yZXNvdXJjZS1udW0+PHJlbW90ZS1k
YXRhYmFzZS1wcm92aWRlcj5OTE08L3JlbW90ZS1kYXRhYmFzZS1wcm92aWRlcj48bGFuZ3VhZ2U+
ZW5nPC9sYW5ndWFnZT48L3JlY29yZD48L0NpdGU+PC9FbmROb3RlPgB=
</w:fldData>
        </w:fldChar>
      </w:r>
      <w:r w:rsidR="00405929">
        <w:rPr>
          <w:lang w:val="en-US"/>
        </w:rPr>
        <w:instrText xml:space="preserve"> ADDIN EN.CITE </w:instrText>
      </w:r>
      <w:r w:rsidR="00405929">
        <w:rPr>
          <w:lang w:val="en-US"/>
        </w:rPr>
        <w:fldChar w:fldCharType="begin">
          <w:fldData xml:space="preserve">PEVuZE5vdGU+PENpdGU+PEF1dGhvcj5UaGFra2FyPC9BdXRob3I+PFllYXI+MjAxNzwvWWVhcj48
UmVjTnVtPjgxNjwvUmVjTnVtPjxEaXNwbGF5VGV4dD5bMiwgNiwgOV08L0Rpc3BsYXlUZXh0Pjxy
ZWNvcmQ+PHJlYy1udW1iZXI+ODE2PC9yZWMtbnVtYmVyPjxmb3JlaWduLWtleXM+PGtleSBhcHA9
IkVOIiBkYi1pZD0iZXdwendydHRrdmV6ZGplZnp4aXhld3I2OXR0cDVmdmV0ZWQ5IiB0aW1lc3Rh
bXA9IjE1NTQyMDQ2NjQiPjgxNjwva2V5PjwvZm9yZWlnbi1rZXlzPjxyZWYtdHlwZSBuYW1lPSJK
b3VybmFsIEFydGljbGUiPjE3PC9yZWYtdHlwZT48Y29udHJpYnV0b3JzPjxhdXRob3JzPjxhdXRo
b3I+VGhha2thciwgSy4gTi48L2F1dGhvcj48YXV0aG9yPlJvc2xlciwgTC48L2F1dGhvcj48YXV0
aG9yPldpam5lbiwgSi4gUC48L2F1dGhvcj48YXV0aG9yPkJvZXIsIFYuIE8uPC9hdXRob3I+PGF1
dGhvcj5LbG9tcCwgRC4gVy48L2F1dGhvcj48YXV0aG9yPkNhaG4sIFcuPC9hdXRob3I+PGF1dGhv
cj5LYWhuLCBSLiBTLjwvYXV0aG9yPjxhdXRob3I+TmVnZ2VycywgUy4gRi48L2F1dGhvcj48L2F1
dGhvcnM+PC9jb250cmlidXRvcnM+PGF1dGgtYWRkcmVzcz5EZXBhcnRtZW50IG9mIFBzeWNoaWF0
cnkgVW5pdmVyc2l0eSBNZWRpY2FsIENlbnRlciBVdHJlY2h0LCBVdHJlY2h0LCBUaGUgTmV0aGVy
bGFuZHM7IERlcGFydG1lbnQgb2YgUHN5Y2hvbG9neSwgTWljaGlnYW4gU3RhdGUgVW5pdmVyc2l0
eSwgRWFzdCBMYW5zaW5nLCBNaWNoaWdhbi4gRWxlY3Ryb25pYyBhZGRyZXNzOiBrdGhha2thckBt
c3UuZWR1LiYjeEQ7RGVwYXJ0bWVudCBvZiBQc3ljaGlhdHJ5IFVuaXZlcnNpdHkgTWVkaWNhbCBD
ZW50ZXIgVXRyZWNodCwgVXRyZWNodCwgVGhlIE5ldGhlcmxhbmRzOyBEZXBhcnRtZW50IG9mIFBz
eWNoaWF0cnksIFBzeWNob3NvbWF0aWMgTWVkaWNpbmUgYW5kIFBzeWNob3RoZXJhcHksIFVuaXZl
cnNpdHkgSG9zcGl0YWwgRnJhbmtmdXJ0LCBHb2V0aGUgVW5pdmVyc2l0eSwgRnJhbmtmdXJ0IGFt
IE1haW4sIEdlcm1hbnkuJiN4RDtEZXBhcnRtZW50IG9mIFJhZGlvbG9neSBVbml2ZXJzaXR5IE1l
ZGljYWwgQ2VudGVyIFV0cmVjaHQsIFV0cmVjaHQsIFRoZSBOZXRoZXJsYW5kcy4mI3hEO0RlcGFy
dG1lbnQgb2YgUmFkaW9sb2d5IFVuaXZlcnNpdHkgTWVkaWNhbCBDZW50ZXIgVXRyZWNodCwgVXRy
ZWNodCwgVGhlIE5ldGhlcmxhbmRzOyBDZW50cmUgZm9yIEZ1bmN0aW9uYWwgYW5kIERpYWdub3N0
aWMgSW1hZ2luZyBhbmQgUmVzZWFyY2gsIENvcGVuaGFnZW4gVW5pdmVyc2l0eSBIb3NwaXRhbCBI
dmlkb3ZyZSwgSHZpZG92cmUsIERlbm1hcmsuJiN4RDtEZXBhcnRtZW50IG9mIFBzeWNoaWF0cnkg
VW5pdmVyc2l0eSBNZWRpY2FsIENlbnRlciBVdHJlY2h0LCBVdHJlY2h0LCBUaGUgTmV0aGVybGFu
ZHMuPC9hdXRoLWFkZHJlc3M+PHRpdGxlcz48dGl0bGU+N1QgUHJvdG9uIE1hZ25ldGljIFJlc29u
YW5jZSBTcGVjdHJvc2NvcHkgb2YgR2FtbWEtQW1pbm9idXR5cmljIEFjaWQsIEdsdXRhbWF0ZSwg
YW5kIEdsdXRhbWluZSBSZXZlYWxzIEFsdGVyZWQgQ29uY2VudHJhdGlvbnMgaW4gUGF0aWVudHMg
V2l0aCBTY2hpem9waHJlbmlhIGFuZCBIZWFsdGh5IFNpYmxpbmdzPC90aXRsZT48c2Vjb25kYXJ5
LXRpdGxlPkJpb2wgUHN5Y2hpYXRyeTwvc2Vjb25kYXJ5LXRpdGxlPjxhbHQtdGl0bGU+QmlvbG9n
aWNhbCBwc3ljaGlhdHJ5PC9hbHQtdGl0bGU+PC90aXRsZXM+PHBlcmlvZGljYWw+PGZ1bGwtdGl0
bGU+QmlvbCBQc3ljaGlhdHJ5PC9mdWxsLXRpdGxlPjxhYmJyLTE+QmlvbG9naWNhbCBwc3ljaGlh
dHJ5PC9hYmJyLTE+PC9wZXJpb2RpY2FsPjxhbHQtcGVyaW9kaWNhbD48ZnVsbC10aXRsZT5CaW9s
IFBzeWNoaWF0cnk8L2Z1bGwtdGl0bGU+PGFiYnItMT5CaW9sb2dpY2FsIHBzeWNoaWF0cnk8L2Fi
YnItMT48L2FsdC1wZXJpb2RpY2FsPjxwYWdlcz41MjUtNTM1PC9wYWdlcz48dm9sdW1lPjgxPC92
b2x1bWU+PG51bWJlcj42PC9udW1iZXI+PGVkaXRpb24+MjAxNi8wNi8xOTwvZWRpdGlvbj48a2V5
d29yZHM+PGtleXdvcmQ+QWR1bHQ8L2tleXdvcmQ+PGtleXdvcmQ+QnJhaW4vKm1ldGFib2xpc208
L2tleXdvcmQ+PGtleXdvcmQ+RmVtYWxlPC9rZXl3b3JkPjxrZXl3b3JkPkdlbmV0aWMgUHJlZGlz
cG9zaXRpb24gdG8gRGlzZWFzZTwva2V5d29yZD48a2V5d29yZD5HbHV0YW1pYyBBY2lkLyptZXRh
Ym9saXNtPC9rZXl3b3JkPjxrZXl3b3JkPkdsdXRhbWluZS8qbWV0YWJvbGlzbTwva2V5d29yZD48
a2V5d29yZD5IdW1hbnM8L2tleXdvcmQ+PGtleXdvcmQ+TWFsZTwva2V5d29yZD48a2V5d29yZD5Q
cm90b24gTWFnbmV0aWMgUmVzb25hbmNlIFNwZWN0cm9zY29weTwva2V5d29yZD48a2V5d29yZD5T
Y2hpem9waHJlbmlhLyptZXRhYm9saXNtPC9rZXl3b3JkPjxrZXl3b3JkPipTaWJsaW5nczwva2V5
d29yZD48a2V5d29yZD5nYW1tYS1BbWlub2J1dHlyaWMgQWNpZC8qbWV0YWJvbGlzbTwva2V5d29y
ZD48a2V5d29yZD4qRmlyc3QtZGVncmVlIHJlbGF0aXZlczwva2V5d29yZD48a2V5d29yZD4qR2Fi
YTwva2V5d29yZD48a2V5d29yZD4qR2x1dGFtYXRlPC9rZXl3b3JkPjxrZXl3b3JkPipHbHV0YW1p
bmU8L2tleXdvcmQ+PGtleXdvcmQ+Kk1hZ25ldGljIHJlc29uYW5jZSBzcGVjdHJvc2NvcHk8L2tl
eXdvcmQ+PGtleXdvcmQ+KlNjaGl6b3BocmVuaWE8L2tleXdvcmQ+PC9rZXl3b3Jkcz48ZGF0ZXM+
PHllYXI+MjAxNzwveWVhcj48cHViLWRhdGVzPjxkYXRlPk1hciAxNTwvZGF0ZT48L3B1Yi1kYXRl
cz48L2RhdGVzPjxpc2JuPjAwMDYtMzIyMzwvaXNibj48YWNjZXNzaW9uLW51bT4yNzMxNjg1Mzwv
YWNjZXNzaW9uLW51bT48dXJscz48L3VybHM+PGVsZWN0cm9uaWMtcmVzb3VyY2UtbnVtPjEwLjEw
MTYvai5iaW9wc3ljaC4yMDE2LjA0LjAwNzwvZWxlY3Ryb25pYy1yZXNvdXJjZS1udW0+PHJlbW90
ZS1kYXRhYmFzZS1wcm92aWRlcj5OTE08L3JlbW90ZS1kYXRhYmFzZS1wcm92aWRlcj48bGFuZ3Vh
Z2U+ZW5nPC9sYW5ndWFnZT48L3JlY29yZD48L0NpdGU+PENpdGU+PEF1dGhvcj5MdXRrZW5ob2Zm
PC9BdXRob3I+PFllYXI+MjAxMDwvWWVhcj48UmVjTnVtPjE5MDwvUmVjTnVtPjxyZWNvcmQ+PHJl
Yy1udW1iZXI+MTkwPC9yZWMtbnVtYmVyPjxmb3JlaWduLWtleXM+PGtleSBhcHA9IkVOIiBkYi1p
ZD0iZXdwendydHRrdmV6ZGplZnp4aXhld3I2OXR0cDVmdmV0ZWQ5IiB0aW1lc3RhbXA9IjE1NDg3
ODEyNDAiPjE5MDwva2V5PjwvZm9yZWlnbi1rZXlzPjxyZWYtdHlwZSBuYW1lPSJKb3VybmFsIEFy
dGljbGUiPjE3PC9yZWYtdHlwZT48Y29udHJpYnV0b3JzPjxhdXRob3JzPjxhdXRob3I+THV0a2Vu
aG9mZiwgRS4gUy48L2F1dGhvcj48YXV0aG9yPnZhbiBFcnAsIFQuIEcuPC9hdXRob3I+PGF1dGhv
cj5UaG9tYXMsIE0uIEEuPC9hdXRob3I+PGF1dGhvcj5UaGVybWFuLCBTLjwvYXV0aG9yPjxhdXRo
b3I+TWFubmluZW4sIE0uPC9hdXRob3I+PGF1dGhvcj5IdXR0dW5lbiwgTS4gTy48L2F1dGhvcj48
YXV0aG9yPkthcHJpbywgSi48L2F1dGhvcj48YXV0aG9yPkxvbm5xdmlzdCwgSi48L2F1dGhvcj48
YXV0aG9yPk8mYXBvcztOZWlsbCwgSi48L2F1dGhvcj48YXV0aG9yPkNhbm5vbiwgVC4gRC48L2F1
dGhvcj48L2F1dGhvcnM+PC9jb250cmlidXRvcnM+PGF1dGgtYWRkcmVzcz5EZXBhcnRtZW50IG9m
IE5ldXJvc2NpZW5jZSBJRFAsIFVDTEEsIExvcyBBbmdlbGVzLCBDQSwgVVNBLiBsdXRrZW5ob2Zm
QHVjbGEuZWR1PC9hdXRoLWFkZHJlc3M+PHRpdGxlcz48dGl0bGU+UHJvdG9uIE1SUyBpbiB0d2lu
IHBhaXJzIGRpc2NvcmRhbnQgZm9yIHNjaGl6b3BocmVuaWE8L3RpdGxlPjxzZWNvbmRhcnktdGl0
bGU+TW9sIFBzeWNoaWF0cnk8L3NlY29uZGFyeS10aXRsZT48YWx0LXRpdGxlPk1vbGVjdWxhciBw
c3ljaGlhdHJ5PC9hbHQtdGl0bGU+PC90aXRsZXM+PHBlcmlvZGljYWw+PGZ1bGwtdGl0bGU+TW9s
IFBzeWNoaWF0cnk8L2Z1bGwtdGl0bGU+PGFiYnItMT5Nb2xlY3VsYXIgcHN5Y2hpYXRyeTwvYWJi
ci0xPjwvcGVyaW9kaWNhbD48YWx0LXBlcmlvZGljYWw+PGZ1bGwtdGl0bGU+TW9sIFBzeWNoaWF0
cnk8L2Z1bGwtdGl0bGU+PGFiYnItMT5Nb2xlY3VsYXIgcHN5Y2hpYXRyeTwvYWJici0xPjwvYWx0
LXBlcmlvZGljYWw+PHBhZ2VzPjMwOC0xODwvcGFnZXM+PHZvbHVtZT4xNTwvdm9sdW1lPjxudW1i
ZXI+MzwvbnVtYmVyPjxlZGl0aW9uPjIwMDgvMDcvMjM8L2VkaXRpb24+PGtleXdvcmRzPjxrZXl3
b3JkPkFzcGFydGljIEFjaWQvYW5hbG9ncyAmYW1wOyBkZXJpdmF0aXZlczwva2V5d29yZD48a2V5
d29yZD5DcmVhdGluZS9tZXRhYm9saXNtPC9rZXl3b3JkPjxrZXl3b3JkPkZlbWFsZTwva2V5d29y
ZD48a2V5d29yZD5HbHV0YW1pYyBBY2lkL21ldGFib2xpc208L2tleXdvcmQ+PGtleXdvcmQ+R2x5
Y2VyeWxwaG9zcGhvcnlsY2hvbGluZS9tZXRhYm9saXNtPC9rZXl3b3JkPjxrZXl3b3JkPkhpcHBv
Y2FtcHVzL21ldGFib2xpc208L2tleXdvcmQ+PGtleXdvcmQ+SHVtYW5zPC9rZXl3b3JkPjxrZXl3
b3JkPklub3NpdG9sL21ldGFib2xpc208L2tleXdvcmQ+PGtleXdvcmQ+TWFnbmV0aWMgUmVzb25h
bmNlIFNwZWN0cm9zY29weS8qbWV0aG9kczwva2V5d29yZD48a2V5d29yZD5NYWxlPC9rZXl3b3Jk
PjxrZXl3b3JkPk1pZGRsZSBBZ2VkPC9rZXl3b3JkPjxrZXl3b3JkPk5lcnZlIEZpYmVycywgTXll
bGluYXRlZC9tZXRhYm9saXNtPC9rZXl3b3JkPjxrZXl3b3JkPk5lcnZlIEZpYmVycywgVW5teWVs
aW5hdGVkL21ldGFib2xpc208L2tleXdvcmQ+PGtleXdvcmQ+UGhvc3Bob2NyZWF0aW5lL21ldGFi
b2xpc208L2tleXdvcmQ+PGtleXdvcmQ+UGhvc3Bob3J5bGNob2xpbmUvbWV0YWJvbGlzbTwva2V5
d29yZD48a2V5d29yZD5QcmVmcm9udGFsIENvcnRleC9tZXRhYm9saXNtPC9rZXl3b3JkPjxrZXl3
b3JkPlByb3RvbnM8L2tleXdvcmQ+PGtleXdvcmQ+U2NoaXpvcGhyZW5pYS9kaWFnbm9zaXMvKm1l
dGFib2xpc208L2tleXdvcmQ+PGtleXdvcmQ+VHdpbnMsIERpenlnb3RpYy8qbWV0YWJvbGlzbS9w
c3ljaG9sb2d5PC9rZXl3b3JkPjxrZXl3b3JkPlR3aW5zLCBNb25venlnb3RpYy8qbWV0YWJvbGlz
bS9wc3ljaG9sb2d5PC9rZXl3b3JkPjwva2V5d29yZHM+PGRhdGVzPjx5ZWFyPjIwMTA8L3llYXI+
PHB1Yi1kYXRlcz48ZGF0ZT5NYXI8L2RhdGU+PC9wdWItZGF0ZXM+PC9kYXRlcz48aXNibj4xMzU5
LTQxODQ8L2lzYm4+PGFjY2Vzc2lvbi1udW0+MTg2NDU1NzE8L2FjY2Vzc2lvbi1udW0+PHVybHM+
PC91cmxzPjxlbGVjdHJvbmljLXJlc291cmNlLW51bT4xMC4xMDM4L21wLjIwMDguODc8L2VsZWN0
cm9uaWMtcmVzb3VyY2UtbnVtPjxyZW1vdGUtZGF0YWJhc2UtcHJvdmlkZXI+TkxNPC9yZW1vdGUt
ZGF0YWJhc2UtcHJvdmlkZXI+PGxhbmd1YWdlPmVuZzwvbGFuZ3VhZ2U+PC9yZWNvcmQ+PC9DaXRl
PjxDaXRlPjxBdXRob3I+UHVyZG9uPC9BdXRob3I+PFllYXI+MjAwODwvWWVhcj48UmVjTnVtPjE3
MDwvUmVjTnVtPjxyZWNvcmQ+PHJlYy1udW1iZXI+MTcwPC9yZWMtbnVtYmVyPjxmb3JlaWduLWtl
eXM+PGtleSBhcHA9IkVOIiBkYi1pZD0iZXdwendydHRrdmV6ZGplZnp4aXhld3I2OXR0cDVmdmV0
ZWQ5IiB0aW1lc3RhbXA9IjE1NDg3NzcyNTAiPjE3MDwva2V5PjwvZm9yZWlnbi1rZXlzPjxyZWYt
dHlwZSBuYW1lPSJKb3VybmFsIEFydGljbGUiPjE3PC9yZWYtdHlwZT48Y29udHJpYnV0b3JzPjxh
dXRob3JzPjxhdXRob3I+UHVyZG9uLCBTLiBFLjwvYXV0aG9yPjxhdXRob3I+VmFsaWFrYWxheWls
LCBBLjwvYXV0aG9yPjxhdXRob3I+SGFuc3RvY2ssIEMuIEMuPC9hdXRob3I+PGF1dGhvcj5TZXJl
cywgUC48L2F1dGhvcj48YXV0aG9yPlRpYmJvLCBQLjwvYXV0aG9yPjwvYXV0aG9ycz48L2NvbnRy
aWJ1dG9ycz48YXV0aC1hZGRyZXNzPkJlYmVuc2VlIFNjaGl6b3BocmVuaWEgUmVzZWFyY2ggVW5p
dCwgRGVwYXJ0bWVudCBvZiBQc3ljaGlhdHJ5LCBVbml2ZXJzaXR5IG9mIEFsYmVydGEsIEVkbW9u
dG9uLCBBbGJlcnRhLCBDYW5hZGEuIHNwdXJkb25AdWFsYmVydGEuY2E8L2F1dGgtYWRkcmVzcz48
dGl0bGVzPjx0aXRsZT5FbGV2YXRlZCAzVCBwcm90b24gTVJTIGdsdXRhbWF0ZSBsZXZlbHMgYXNz
b2NpYXRlZCB3aXRoIHBvb3IgQ29udGludW91cyBQZXJmb3JtYW5jZSBUZXN0IChDUFQtMFgpIHNj
b3JlcyBhbmQgZ2VuZXRpYyByaXNrIGZvciBzY2hpem9waHJlbmlhPC90aXRsZT48c2Vjb25kYXJ5
LXRpdGxlPlNjaGl6b3BociBSZXM8L3NlY29uZGFyeS10aXRsZT48YWx0LXRpdGxlPlNjaGl6b3Bo
cmVuaWEgcmVzZWFyY2g8L2FsdC10aXRsZT48L3RpdGxlcz48cGVyaW9kaWNhbD48ZnVsbC10aXRs
ZT5TY2hpem9waHIgUmVzPC9mdWxsLXRpdGxlPjxhYmJyLTE+U2NoaXpvcGhyZW5pYSByZXNlYXJj
aDwvYWJici0xPjwvcGVyaW9kaWNhbD48YWx0LXBlcmlvZGljYWw+PGZ1bGwtdGl0bGU+U2NoaXpv
cGhyIFJlczwvZnVsbC10aXRsZT48YWJici0xPlNjaGl6b3BocmVuaWEgcmVzZWFyY2g8L2FiYnIt
MT48L2FsdC1wZXJpb2RpY2FsPjxwYWdlcz4yMTgtMjQ8L3BhZ2VzPjx2b2x1bWU+OTk8L3ZvbHVt
ZT48bnVtYmVyPjEtMzwvbnVtYmVyPjxlZGl0aW9uPjIwMDgvMDIvMDY8L2VkaXRpb24+PGtleXdv
cmRzPjxrZXl3b3JkPkFkdWx0PC9rZXl3b3JkPjxrZXl3b3JkPkF0dGVudGlvbi8qcGh5c2lvbG9n
eTwva2V5d29yZD48a2V5d29yZD5Db2duaXRpb24gRGlzb3JkZXJzL2RpYWdub3Npcy8qZ2VuZXRp
Y3MvcGh5c2lvcGF0aG9sb2d5PC9rZXl3b3JkPjxrZXl3b3JkPkNyZWF0aW5lL21ldGFib2xpc208
L2tleXdvcmQ+PGtleXdvcmQ+RGlzY3JpbWluYXRpb24gKFBzeWNob2xvZ3kpLypwaHlzaW9sb2d5
PC9rZXl3b3JkPjxrZXl3b3JkPkZlbWFsZTwva2V5d29yZD48a2V5d29yZD5Gcm9udGFsIExvYmUv
KnBoeXNpb3BhdGhvbG9neTwva2V5d29yZD48a2V5d29yZD5HZW5ldGljIFByZWRpc3Bvc2l0aW9u
IHRvIERpc2Vhc2UvZ2VuZXRpY3MvcHN5Y2hvbG9neTwva2V5d29yZD48a2V5d29yZD5HbHV0YW1p
YyBBY2lkLyptZXRhYm9saXNtPC9rZXl3b3JkPjxrZXl3b3JkPkh1bWFuczwva2V5d29yZD48a2V5
d29yZD5JbmhpYml0aW9uIChQc3ljaG9sb2d5KTwva2V5d29yZD48a2V5d29yZD4qTWFnbmV0aWMg
UmVzb25hbmNlIFNwZWN0cm9zY29weTwva2V5d29yZD48a2V5d29yZD5NYWxlPC9rZXl3b3JkPjxr
ZXl3b3JkPk1pZGRsZSBBZ2VkPC9rZXl3b3JkPjxrZXl3b3JkPipOZXVyb3BzeWNob2xvZ2ljYWwg
VGVzdHM8L2tleXdvcmQ+PGtleXdvcmQ+UGF0dGVybiBSZWNvZ25pdGlvbiwgVmlzdWFsLypwaHlz
aW9sb2d5PC9rZXl3b3JkPjxrZXl3b3JkPlBzeWNob21vdG9yIFBlcmZvcm1hbmNlLypwaHlzaW9s
b2d5PC9rZXl3b3JkPjxrZXl3b3JkPlJlYWN0aW9uIFRpbWUvcGh5c2lvbG9neTwva2V5d29yZD48
a2V5d29yZD5SaXNrPC9rZXl3b3JkPjxrZXl3b3JkPlNjaGl6b3BocmVuaWEvZGlhZ25vc2lzLypn
ZW5ldGljcy9waHlzaW9wYXRob2xvZ3k8L2tleXdvcmQ+PGtleXdvcmQ+KlNjaGl6b3BocmVuaWMg
UHN5Y2hvbG9neTwva2V5d29yZD48a2V5d29yZD5TY2hpem90eXBhbCBQZXJzb25hbGl0eSBEaXNv
cmRlci9kaWFnbm9zaXMvZ2VuZXRpY3MvcGh5c2lvcGF0aG9sb2d5PC9rZXl3b3JkPjxrZXl3b3Jk
PlNpYmxpbmdzPC9rZXl3b3JkPjwva2V5d29yZHM+PGRhdGVzPjx5ZWFyPjIwMDg8L3llYXI+PHB1
Yi1kYXRlcz48ZGF0ZT5GZWI8L2RhdGU+PC9wdWItZGF0ZXM+PC9kYXRlcz48aXNibj4wOTIwLTk5
NjQgKFByaW50KSYjeEQ7MDkyMC05OTY0PC9pc2JuPjxhY2Nlc3Npb24tbnVtPjE4MjQ4OTYwPC9h
Y2Nlc3Npb24tbnVtPjx1cmxzPjwvdXJscz48ZWxlY3Ryb25pYy1yZXNvdXJjZS1udW0+MTAuMTAx
Ni9qLnNjaHJlcy4yMDA3LjExLjAyODwvZWxlY3Ryb25pYy1yZXNvdXJjZS1udW0+PHJlbW90ZS1k
YXRhYmFzZS1wcm92aWRlcj5OTE08L3JlbW90ZS1kYXRhYmFzZS1wcm92aWRlcj48bGFuZ3VhZ2U+
ZW5nPC9sYW5ndWFnZT48L3JlY29yZD48L0NpdGU+PC9FbmROb3RlPgB=
</w:fldData>
        </w:fldChar>
      </w:r>
      <w:r w:rsidR="00405929">
        <w:rPr>
          <w:lang w:val="en-US"/>
        </w:rPr>
        <w:instrText xml:space="preserve"> ADDIN EN.CITE.DATA </w:instrText>
      </w:r>
      <w:r w:rsidR="00405929">
        <w:rPr>
          <w:lang w:val="en-US"/>
        </w:rPr>
      </w:r>
      <w:r w:rsidR="00405929">
        <w:rPr>
          <w:lang w:val="en-US"/>
        </w:rPr>
        <w:fldChar w:fldCharType="end"/>
      </w:r>
      <w:r w:rsidRPr="00AD2056">
        <w:rPr>
          <w:lang w:val="en-US"/>
        </w:rPr>
      </w:r>
      <w:r w:rsidRPr="00AD2056">
        <w:rPr>
          <w:lang w:val="en-US"/>
        </w:rPr>
        <w:fldChar w:fldCharType="separate"/>
      </w:r>
      <w:r w:rsidR="00405929" w:rsidRPr="00405929">
        <w:rPr>
          <w:noProof/>
          <w:lang w:val="en-US"/>
        </w:rPr>
        <w:t>[2, 6, 9]</w:t>
      </w:r>
      <w:r w:rsidRPr="00AD2056">
        <w:rPr>
          <w:lang w:val="en-US"/>
        </w:rPr>
        <w:fldChar w:fldCharType="end"/>
      </w:r>
      <w:bookmarkEnd w:id="3"/>
      <w:r w:rsidRPr="00405929">
        <w:rPr>
          <w:lang w:val="en-US"/>
        </w:rPr>
        <w:t>; or (ii) AP naïve studies</w:t>
      </w:r>
      <w:r w:rsidR="009B5FC4" w:rsidRPr="00405929">
        <w:rPr>
          <w:lang w:val="en-US"/>
        </w:rPr>
        <w:t xml:space="preserve"> </w:t>
      </w:r>
      <w:bookmarkStart w:id="4" w:name="_Hlk22313200"/>
      <w:r w:rsidRPr="00AD2056">
        <w:rPr>
          <w:lang w:val="en-US"/>
        </w:rPr>
        <w:fldChar w:fldCharType="begin">
          <w:fldData xml:space="preserve">PEVuZE5vdGU+PENpdGU+PEF1dGhvcj5UaGFra2FyPC9BdXRob3I+PFllYXI+MjAxNzwvWWVhcj48
UmVjTnVtPjgxNjwvUmVjTnVtPjxEaXNwbGF5VGV4dD5bMiwgNCwgNiwgNywgOSwgMTFdPC9EaXNw
bGF5VGV4dD48cmVjb3JkPjxyZWMtbnVtYmVyPjgxNjwvcmVjLW51bWJlcj48Zm9yZWlnbi1rZXlz
PjxrZXkgYXBwPSJFTiIgZGItaWQ9ImV3cHp3cnR0a3ZlemRqZWZ6eGl4ZXdyNjl0dHA1ZnZldGVk
OSIgdGltZXN0YW1wPSIxNTU0MjA0NjY0Ij44MTY8L2tleT48L2ZvcmVpZ24ta2V5cz48cmVmLXR5
cGUgbmFtZT0iSm91cm5hbCBBcnRpY2xlIj4xNzwvcmVmLXR5cGU+PGNvbnRyaWJ1dG9ycz48YXV0
aG9ycz48YXV0aG9yPlRoYWtrYXIsIEsuIE4uPC9hdXRob3I+PGF1dGhvcj5Sb3NsZXIsIEwuPC9h
dXRob3I+PGF1dGhvcj5XaWpuZW4sIEouIFAuPC9hdXRob3I+PGF1dGhvcj5Cb2VyLCBWLiBPLjwv
YXV0aG9yPjxhdXRob3I+S2xvbXAsIEQuIFcuPC9hdXRob3I+PGF1dGhvcj5DYWhuLCBXLjwvYXV0
aG9yPjxhdXRob3I+S2FobiwgUi4gUy48L2F1dGhvcj48YXV0aG9yPk5lZ2dlcnMsIFMuIEYuPC9h
dXRob3I+PC9hdXRob3JzPjwvY29udHJpYnV0b3JzPjxhdXRoLWFkZHJlc3M+RGVwYXJ0bWVudCBv
ZiBQc3ljaGlhdHJ5IFVuaXZlcnNpdHkgTWVkaWNhbCBDZW50ZXIgVXRyZWNodCwgVXRyZWNodCwg
VGhlIE5ldGhlcmxhbmRzOyBEZXBhcnRtZW50IG9mIFBzeWNob2xvZ3ksIE1pY2hpZ2FuIFN0YXRl
IFVuaXZlcnNpdHksIEVhc3QgTGFuc2luZywgTWljaGlnYW4uIEVsZWN0cm9uaWMgYWRkcmVzczog
a3RoYWtrYXJAbXN1LmVkdS4mI3hEO0RlcGFydG1lbnQgb2YgUHN5Y2hpYXRyeSBVbml2ZXJzaXR5
IE1lZGljYWwgQ2VudGVyIFV0cmVjaHQsIFV0cmVjaHQsIFRoZSBOZXRoZXJsYW5kczsgRGVwYXJ0
bWVudCBvZiBQc3ljaGlhdHJ5LCBQc3ljaG9zb21hdGljIE1lZGljaW5lIGFuZCBQc3ljaG90aGVy
YXB5LCBVbml2ZXJzaXR5IEhvc3BpdGFsIEZyYW5rZnVydCwgR29ldGhlIFVuaXZlcnNpdHksIEZy
YW5rZnVydCBhbSBNYWluLCBHZXJtYW55LiYjeEQ7RGVwYXJ0bWVudCBvZiBSYWRpb2xvZ3kgVW5p
dmVyc2l0eSBNZWRpY2FsIENlbnRlciBVdHJlY2h0LCBVdHJlY2h0LCBUaGUgTmV0aGVybGFuZHMu
JiN4RDtEZXBhcnRtZW50IG9mIFJhZGlvbG9neSBVbml2ZXJzaXR5IE1lZGljYWwgQ2VudGVyIFV0
cmVjaHQsIFV0cmVjaHQsIFRoZSBOZXRoZXJsYW5kczsgQ2VudHJlIGZvciBGdW5jdGlvbmFsIGFu
ZCBEaWFnbm9zdGljIEltYWdpbmcgYW5kIFJlc2VhcmNoLCBDb3BlbmhhZ2VuIFVuaXZlcnNpdHkg
SG9zcGl0YWwgSHZpZG92cmUsIEh2aWRvdnJlLCBEZW5tYXJrLiYjeEQ7RGVwYXJ0bWVudCBvZiBQ
c3ljaGlhdHJ5IFVuaXZlcnNpdHkgTWVkaWNhbCBDZW50ZXIgVXRyZWNodCwgVXRyZWNodCwgVGhl
IE5ldGhlcmxhbmRzLjwvYXV0aC1hZGRyZXNzPjx0aXRsZXM+PHRpdGxlPjdUIFByb3RvbiBNYWdu
ZXRpYyBSZXNvbmFuY2UgU3BlY3Ryb3Njb3B5IG9mIEdhbW1hLUFtaW5vYnV0eXJpYyBBY2lkLCBH
bHV0YW1hdGUsIGFuZCBHbHV0YW1pbmUgUmV2ZWFscyBBbHRlcmVkIENvbmNlbnRyYXRpb25zIGlu
IFBhdGllbnRzIFdpdGggU2NoaXpvcGhyZW5pYSBhbmQgSGVhbHRoeSBTaWJsaW5n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NTI1LTUzNTwvcGFnZXM+PHZv
bHVtZT44MTwvdm9sdW1lPjxudW1iZXI+NjwvbnVtYmVyPjxlZGl0aW9uPjIwMTYvMDYvMTk8L2Vk
aXRpb24+PGtleXdvcmRzPjxrZXl3b3JkPkFkdWx0PC9rZXl3b3JkPjxrZXl3b3JkPkJyYWluLypt
ZXRhYm9saXNtPC9rZXl3b3JkPjxrZXl3b3JkPkZlbWFsZTwva2V5d29yZD48a2V5d29yZD5HZW5l
dGljIFByZWRpc3Bvc2l0aW9uIHRvIERpc2Vhc2U8L2tleXdvcmQ+PGtleXdvcmQ+R2x1dGFtaWMg
QWNpZC8qbWV0YWJvbGlzbTwva2V5d29yZD48a2V5d29yZD5HbHV0YW1pbmUvKm1ldGFib2xpc208
L2tleXdvcmQ+PGtleXdvcmQ+SHVtYW5zPC9rZXl3b3JkPjxrZXl3b3JkPk1hbGU8L2tleXdvcmQ+
PGtleXdvcmQ+UHJvdG9uIE1hZ25ldGljIFJlc29uYW5jZSBTcGVjdHJvc2NvcHk8L2tleXdvcmQ+
PGtleXdvcmQ+U2NoaXpvcGhyZW5pYS8qbWV0YWJvbGlzbTwva2V5d29yZD48a2V5d29yZD4qU2li
bGluZ3M8L2tleXdvcmQ+PGtleXdvcmQ+Z2FtbWEtQW1pbm9idXR5cmljIEFjaWQvKm1ldGFib2xp
c208L2tleXdvcmQ+PGtleXdvcmQ+KkZpcnN0LWRlZ3JlZSByZWxhdGl2ZXM8L2tleXdvcmQ+PGtl
eXdvcmQ+KkdhYmE8L2tleXdvcmQ+PGtleXdvcmQ+KkdsdXRhbWF0ZTwva2V5d29yZD48a2V5d29y
ZD4qR2x1dGFtaW5lPC9rZXl3b3JkPjxrZXl3b3JkPipNYWduZXRpYyByZXNvbmFuY2Ugc3BlY3Ry
b3Njb3B5PC9rZXl3b3JkPjxrZXl3b3JkPipTY2hpem9waHJlbmlhPC9rZXl3b3JkPjwva2V5d29y
ZHM+PGRhdGVzPjx5ZWFyPjIwMTc8L3llYXI+PHB1Yi1kYXRlcz48ZGF0ZT5NYXIgMTU8L2RhdGU+
PC9wdWItZGF0ZXM+PC9kYXRlcz48aXNibj4wMDA2LTMyMjM8L2lzYm4+PGFjY2Vzc2lvbi1udW0+
MjczMTY4NTM8L2FjY2Vzc2lvbi1udW0+PHVybHM+PC91cmxzPjxlbGVjdHJvbmljLXJlc291cmNl
LW51bT4xMC4xMDE2L2ouYmlvcHN5Y2guMjAxNi4wNC4wMDc8L2VsZWN0cm9uaWMtcmVzb3VyY2Ut
bnVtPjxyZW1vdGUtZGF0YWJhc2UtcHJvdmlkZXI+TkxNPC9yZW1vdGUtZGF0YWJhc2UtcHJvdmlk
ZXI+PGxhbmd1YWdlPmVuZzwvbGFuZ3VhZ2U+PC9yZWNvcmQ+PC9DaXRlPjxDaXRlPjxBdXRob3I+
ZGUgbGEgRnVlbnRlLVNhbmRvdmFsPC9BdXRob3I+PFllYXI+MjAxMTwvWWVhcj48UmVjTnVtPjI2
MzwvUmVjTnVtPjxyZWNvcmQ+PHJlYy1udW1iZXI+MjYzPC9yZWMtbnVtYmVyPjxmb3JlaWduLWtl
eXM+PGtleSBhcHA9IkVOIiBkYi1pZD0iZXdwendydHRrdmV6ZGplZnp4aXhld3I2OXR0cDVmdmV0
ZWQ5IiB0aW1lc3RhbXA9IjE1NTI0ODE1OTMiPjI2Mzwva2V5PjwvZm9yZWlnbi1rZXlzPjxyZWYt
dHlwZSBuYW1lPSJKb3VybmFsIEFydGljbGUiPjE3PC9yZWYtdHlwZT48Y29udHJpYnV0b3JzPjxh
dXRob3JzPjxhdXRob3I+ZGUgbGEgRnVlbnRlLVNhbmRvdmFsLCBDLjwvYXV0aG9yPjxhdXRob3I+
TGVvbi1PcnRpeiwgUC48L2F1dGhvcj48YXV0aG9yPkZhdmlsYSwgUi48L2F1dGhvcj48YXV0aG9y
PlN0ZXBoYW5vLCBTLjwvYXV0aG9yPjxhdXRob3I+TWFtbywgRC48L2F1dGhvcj48YXV0aG9yPlJh
bWlyZXotQmVybXVkZXosIEouPC9hdXRob3I+PGF1dGhvcj5HcmFmZi1HdWVycmVybywgQS48L2F1
dGhvcj48L2F1dGhvcnM+PC9jb250cmlidXRvcnM+PGF1dGgtYWRkcmVzcz5FeHBlcmltZW50YWwg
UHN5Y2hpYXRyeSBMYWJvcmF0b3J5LCBJbnN0aXR1dG8gTmFjaW9uYWwgZGUgTmV1cm9sb2dpYSB5
IE5ldXJvY2lydWdpYSwgTWV4aWNvIENpdHksIE1leGljb3xOZXVyb3BzeWNoaWF0cnkgRGVwYXJ0
bWVudCwgSW5zdGl0dXRvIE5hY2lvbmFsIGRlIE5ldXJvbG9naWEgeSBOZXVyb2NpcnVnaWEsIE1l
eGljbyBDaXR5LCBNZXhpY28uPC9hdXRoLWFkZHJlc3M+PHRpdGxlcz48dGl0bGU+SGlnaGVyIGxl
dmVscyBvZiBnbHV0YW1hdGUgaW4gdGhlIGFzc29jaWF0aXZlLXN0cmlhdHVtIG9mIHN1YmplY3Rz
IHdpdGggcHJvZHJvbWFsIHN5bXB0b21zIG9mIHNjaGl6b3BocmVuaWEgYW5kIHBhdGllbnRzIHdp
dGggZmlyc3QtZXBpc29kZSBwc3ljaG9zaXM8L3RpdGxlPjxzZWNvbmRhcnktdGl0bGU+TmV1cm9w
c3ljaG9waGFybWFjb2xvZ3k8L3NlY29uZGFyeS10aXRsZT48YWx0LXRpdGxlPk5ldXJvcHN5Y2hv
cGhhcm1hY29sb2d5IDogb2ZmaWNpYWwgcHVibGljYXRpb24gb2YgdGhlIEFtZXJpY2FuIENvbGxl
Z2Ugb2YgTmV1cm9wc3ljaG9waGFybWFjb2xvZ3k8L2FsdC10aXRsZT48L3RpdGxlcz48cGVyaW9k
aWNhbD48ZnVsbC10aXRsZT5OZXVyb3BzeWNob3BoYXJtYWNvbG9neTwvZnVsbC10aXRsZT48L3Bl
cmlvZGljYWw+PHBhZ2VzPjE3ODEtOTE8L3BhZ2VzPjx2b2x1bWU+MzY8L3ZvbHVtZT48bnVtYmVy
Pjk8L251bWJlcj48ZWRpdGlvbj4yMDExLzA0LzIyPC9lZGl0aW9uPjxrZXl3b3Jkcz48a2V5d29y
ZD5BZG9sZXNjZW50PC9rZXl3b3JkPjxrZXl3b3JkPkFkdWx0PC9rZXl3b3JkPjxrZXl3b3JkPkFn
ZSBvZiBPbnNldDwva2V5d29yZD48a2V5d29yZD5DYXVkYXRlIE51Y2xldXMvKm1ldGFib2xpc20v
cGF0aG9sb2d5L3BoeXNpb3BhdGhvbG9neTwva2V5d29yZD48a2V5d29yZD5EaXNlYXNlIFByb2dy
ZXNzaW9uPC9rZXl3b3JkPjxrZXl3b3JkPkZlbWFsZTwva2V5d29yZD48a2V5d29yZD5HbHV0YW1p
YyBBY2lkLyptZXRhYm9saXNtPC9rZXl3b3JkPjxrZXl3b3JkPkh1bWFuczwva2V5d29yZD48a2V5
d29yZD5NYWxlPC9rZXl3b3JkPjxrZXl3b3JkPlBzeWNob3RpYyBEaXNvcmRlcnMvZGlhZ25vc2lz
LyptZXRhYm9saXNtL3BoeXNpb3BhdGhvbG9neTwva2V5d29yZD48a2V5d29yZD5SaXNrIEZhY3Rv
cnM8L2tleXdvcmQ+PGtleXdvcmQ+U2NoaXpvcGhyZW5pYS9kaWFnbm9zaXMvKm1ldGFib2xpc20v
cGh5c2lvcGF0aG9sb2d5PC9rZXl3b3JkPjxrZXl3b3JkPlVwLVJlZ3VsYXRpb24vcGh5c2lvbG9n
eTwva2V5d29yZD48a2V5d29yZD5Zb3VuZyBBZHVsdDwva2V5d29yZD48L2tleXdvcmRzPjxkYXRl
cz48eWVhcj4yMDExPC95ZWFyPjxwdWItZGF0ZXM+PGRhdGU+QXVnPC9kYXRlPjwvcHViLWRhdGVz
PjwvZGF0ZXM+PGlzYm4+MDg5My0xMzN4PC9pc2JuPjxhY2Nlc3Npb24tbnVtPjIxNTA4OTMzPC9h
Y2Nlc3Npb24tbnVtPjx1cmxzPjwvdXJscz48Y3VzdG9tMj5QTUMzMTU0MTAxPC9jdXN0b20yPjxl
bGVjdHJvbmljLXJlc291cmNlLW51bT4xMC4xMDM4L25wcC4yMDExLjY1PC9lbGVjdHJvbmljLXJl
c291cmNlLW51bT48cmVtb3RlLWRhdGFiYXNlLXByb3ZpZGVyPk5MTTwvcmVtb3RlLWRhdGFiYXNl
LXByb3ZpZGVyPjxsYW5ndWFnZT5lbmc8L2xhbmd1YWdlPjwvcmVjb3JkPjwvQ2l0ZT48Q2l0ZT48
QXV0aG9yPkx1dGtlbmhvZmY8L0F1dGhvcj48WWVhcj4yMDEwPC9ZZWFyPjxSZWNOdW0+MTkwPC9S
ZWNOdW0+PHJlY29yZD48cmVjLW51bWJlcj4xOTA8L3JlYy1udW1iZXI+PGZvcmVpZ24ta2V5cz48
a2V5IGFwcD0iRU4iIGRiLWlkPSJld3B6d3J0dGt2ZXpkamVmenhpeGV3cjY5dHRwNWZ2ZXRlZDki
IHRpbWVzdGFtcD0iMTU0ODc4MTI0MCI+MTkwPC9rZXk+PC9mb3JlaWduLWtleXM+PHJlZi10eXBl
IG5hbWU9IkpvdXJuYWwgQXJ0aWNsZSI+MTc8L3JlZi10eXBlPjxjb250cmlidXRvcnM+PGF1dGhv
cnM+PGF1dGhvcj5MdXRrZW5ob2ZmLCBFLiBTLjwvYXV0aG9yPjxhdXRob3I+dmFuIEVycCwgVC4g
Ry48L2F1dGhvcj48YXV0aG9yPlRob21hcywgTS4gQS48L2F1dGhvcj48YXV0aG9yPlRoZXJtYW4s
IFMuPC9hdXRob3I+PGF1dGhvcj5NYW5uaW5lbiwgTS48L2F1dGhvcj48YXV0aG9yPkh1dHR1bmVu
LCBNLiBPLjwvYXV0aG9yPjxhdXRob3I+S2FwcmlvLCBKLjwvYXV0aG9yPjxhdXRob3I+TG9ubnF2
aXN0LCBKLjwvYXV0aG9yPjxhdXRob3I+TyZhcG9zO05laWxsLCBKLjwvYXV0aG9yPjxhdXRob3I+
Q2Fubm9uLCBULiBELjwvYXV0aG9yPjwvYXV0aG9ycz48L2NvbnRyaWJ1dG9ycz48YXV0aC1hZGRy
ZXNzPkRlcGFydG1lbnQgb2YgTmV1cm9zY2llbmNlIElEUCwgVUNMQSwgTG9zIEFuZ2VsZXMsIENB
LCBVU0EuIGx1dGtlbmhvZmZAdWNsYS5lZHU8L2F1dGgtYWRkcmVzcz48dGl0bGVzPjx0aXRsZT5Q
cm90b24gTVJTIGluIHR3aW4gcGFpcnMgZGlzY29yZGFudCBmb3Igc2NoaXpvcGhyZW5pYTwvdGl0
bGU+PHNlY29uZGFyeS10aXRsZT5Nb2wgUHN5Y2hpYXRyeTwvc2Vjb25kYXJ5LXRpdGxlPjxhbHQt
dGl0bGU+TW9sZWN1bGFyIHBzeWNoaWF0cnk8L2FsdC10aXRsZT48L3RpdGxlcz48cGVyaW9kaWNh
bD48ZnVsbC10aXRsZT5Nb2wgUHN5Y2hpYXRyeTwvZnVsbC10aXRsZT48YWJici0xPk1vbGVjdWxh
ciBwc3ljaGlhdHJ5PC9hYmJyLTE+PC9wZXJpb2RpY2FsPjxhbHQtcGVyaW9kaWNhbD48ZnVsbC10
aXRsZT5Nb2wgUHN5Y2hpYXRyeTwvZnVsbC10aXRsZT48YWJici0xPk1vbGVjdWxhciBwc3ljaGlh
dHJ5PC9hYmJyLTE+PC9hbHQtcGVyaW9kaWNhbD48cGFnZXM+MzA4LTE4PC9wYWdlcz48dm9sdW1l
PjE1PC92b2x1bWU+PG51bWJlcj4zPC9udW1iZXI+PGVkaXRpb24+MjAwOC8wNy8yMzwvZWRpdGlv
bj48a2V5d29yZHM+PGtleXdvcmQ+QXNwYXJ0aWMgQWNpZC9hbmFsb2dzICZhbXA7IGRlcml2YXRp
dmVzPC9rZXl3b3JkPjxrZXl3b3JkPkNyZWF0aW5lL21ldGFib2xpc208L2tleXdvcmQ+PGtleXdv
cmQ+RmVtYWxlPC9rZXl3b3JkPjxrZXl3b3JkPkdsdXRhbWljIEFjaWQvbWV0YWJvbGlzbTwva2V5
d29yZD48a2V5d29yZD5HbHljZXJ5bHBob3NwaG9yeWxjaG9saW5lL21ldGFib2xpc208L2tleXdv
cmQ+PGtleXdvcmQ+SGlwcG9jYW1wdXMvbWV0YWJvbGlzbTwva2V5d29yZD48a2V5d29yZD5IdW1h
bnM8L2tleXdvcmQ+PGtleXdvcmQ+SW5vc2l0b2wvbWV0YWJvbGlzbTwva2V5d29yZD48a2V5d29y
ZD5NYWduZXRpYyBSZXNvbmFuY2UgU3BlY3Ryb3Njb3B5LyptZXRob2RzPC9rZXl3b3JkPjxrZXl3
b3JkPk1hbGU8L2tleXdvcmQ+PGtleXdvcmQ+TWlkZGxlIEFnZWQ8L2tleXdvcmQ+PGtleXdvcmQ+
TmVydmUgRmliZXJzLCBNeWVsaW5hdGVkL21ldGFib2xpc208L2tleXdvcmQ+PGtleXdvcmQ+TmVy
dmUgRmliZXJzLCBVbm15ZWxpbmF0ZWQvbWV0YWJvbGlzbTwva2V5d29yZD48a2V5d29yZD5QaG9z
cGhvY3JlYXRpbmUvbWV0YWJvbGlzbTwva2V5d29yZD48a2V5d29yZD5QaG9zcGhvcnlsY2hvbGlu
ZS9tZXRhYm9saXNtPC9rZXl3b3JkPjxrZXl3b3JkPlByZWZyb250YWwgQ29ydGV4L21ldGFib2xp
c208L2tleXdvcmQ+PGtleXdvcmQ+UHJvdG9uczwva2V5d29yZD48a2V5d29yZD5TY2hpem9waHJl
bmlhL2RpYWdub3Npcy8qbWV0YWJvbGlzbTwva2V5d29yZD48a2V5d29yZD5Ud2lucywgRGl6eWdv
dGljLyptZXRhYm9saXNtL3BzeWNob2xvZ3k8L2tleXdvcmQ+PGtleXdvcmQ+VHdpbnMsIE1vbm96
eWdvdGljLyptZXRhYm9saXNtL3BzeWNob2xvZ3k8L2tleXdvcmQ+PC9rZXl3b3Jkcz48ZGF0ZXM+
PHllYXI+MjAxMDwveWVhcj48cHViLWRhdGVzPjxkYXRlPk1hcjwvZGF0ZT48L3B1Yi1kYXRlcz48
L2RhdGVzPjxpc2JuPjEzNTktNDE4NDwvaXNibj48YWNjZXNzaW9uLW51bT4xODY0NTU3MTwvYWNj
ZXNzaW9uLW51bT48dXJscz48L3VybHM+PGVsZWN0cm9uaWMtcmVzb3VyY2UtbnVtPjEwLjEwMzgv
bXAuMjAwOC44NzwvZWxlY3Ryb25pYy1yZXNvdXJjZS1udW0+PHJlbW90ZS1kYXRhYmFzZS1wcm92
aWRlcj5OTE08L3JlbW90ZS1kYXRhYmFzZS1wcm92aWRlcj48bGFuZ3VhZ2U+ZW5nPC9sYW5ndWFn
ZT48L3JlY29yZD48L0NpdGU+PENpdGU+PEF1dGhvcj5Nb2Rpbm9zPC9BdXRob3I+PFllYXI+MjAx
ODwvWWVhcj48UmVjTnVtPjI5MTwvUmVjTnVtPjxyZWNvcmQ+PHJlYy1udW1iZXI+MjkxPC9yZWMt
bnVtYmVyPjxmb3JlaWduLWtleXM+PGtleSBhcHA9IkVOIiBkYi1pZD0iZXdwendydHRrdmV6ZGpl
Znp4aXhld3I2OXR0cDVmdmV0ZWQ5IiB0aW1lc3RhbXA9IjE1NTI0ODE1OTkiPjI5MTwva2V5Pjwv
Zm9yZWlnbi1rZXlzPjxyZWYtdHlwZSBuYW1lPSJKb3VybmFsIEFydGljbGUiPjE3PC9yZWYtdHlw
ZT48Y29udHJpYnV0b3JzPjxhdXRob3JzPjxhdXRob3I+TW9kaW5vcywgRy48L2F1dGhvcj48YXV0
aG9yPlNpbXNlaywgRi48L2F1dGhvcj48YXV0aG9yPkhvcmRlciwgSi48L2F1dGhvcj48YXV0aG9y
PkJvc3NvbmcsIE0uPC9hdXRob3I+PGF1dGhvcj5Cb25vbGRpLCBJLjwvYXV0aG9yPjxhdXRob3I+
QXppcywgTS48L2F1dGhvcj48YXV0aG9yPlBlcmV6LCBKLjwvYXV0aG9yPjxhdXRob3I+QnJvb21l
LCBNLjwvYXV0aG9yPjxhdXRob3I+THl0aGdvZSwgRC4gSi48L2F1dGhvcj48YXV0aG9yPlN0b25l
LCBKLiBNLjwvYXV0aG9yPjxhdXRob3I+SG93ZXMsIE8uIEQuPC9hdXRob3I+PGF1dGhvcj5NdXJw
aHksIEQuIEcuPC9hdXRob3I+PGF1dGhvcj5HcmFjZSwgQS4gQS48L2F1dGhvcj48YXV0aG9yPkFs
bGVuLCBQLjwvYXV0aG9yPjxhdXRob3I+TWNHdWlyZSwgUC48L2F1dGhvcj48L2F1dGhvcnM+PC9j
b250cmlidXRvcnM+PGF1dGgtYWRkcmVzcz4oTW9kaW5vcywgU2ltc2VrLCBCb3Nzb25nLCBCb25v
bGRpLCBBemlzLCBIb3dlcywgQWxsZW4sIE1jR3VpcmUpIERlcGFydG1lbnQgb2YgUHN5Y2hvc2lz
IFN0dWRpZXMsIFNhY2tsZXIgSW5zdGl0dXRlIGZvciBUcmFuc2xhdGlvbmFsIE5ldXJvZGV2ZWxv
cG1lbnQsIEtpbmcmYXBvcztzIENvbGxlZ2UgTG9uZG9uLCAxNiBEZSBDcmVzcGlnbnkgUGFyaywg
TG9uZG9uIFNFNSA4QUYsIFVuaXRlZCBLaW5nZG9tIChIb3JkZXIsIE11cnBoeSkgRGVwYXJ0bWVu
dCBvZiBGb3JlbnNpYyBhbmQgTmV1cm9kZXZlbG9wbWVudGFsIFNjaWVuY2VzLCBTYWNrbGVyIElu
c3RpdHV0ZSBmb3IgVHJhbnNsYXRpb25hbCBOZXVyb2RldmVsb3BtZW50LCBLaW5nJmFwb3M7cyBD
b2xsZWdlIExvbmRvbiwgTG9uZG9uLCBVbml0ZWQgS2luZ2RvbSAoQm9zc29uZykgSW5zdGl0dXRl
IG9mIFBzeWNoaWF0cnksIFBzeWNob2xvZ3kgYW5kIE5ldXJvc2NpZW5jZSwgS2luZyZhcG9zO3Mg
Q29sbGVnZSBMb25kb24sIExvbmRvbiwgVW5pdGVkIEtpbmdkb20gKEJvc3NvbmcpIERlcGFydG1l
bnQgb2YgUHN5Y2hpYXRyeSwgQnJhaW4gQ2VudGVyIFJ1ZG9sZiBNYWdudXMsIFVuaXZlcnNpdHkg
TWVkaWNhbCBDZW50ZXIsIFV0cmVjaHQsIE5ldGhlcmxhbmRzIChQZXJleikgQ0FNRU8gRWFybHkg
SW50ZXJ2ZW50aW9uIGluIFBzeWNob3NpcyBTZXJ2aWNlLCBDYW1icmlkZ2VzaGlyZSBhbmQgUGV0
ZXJib3JvdWdoIE5IUyBGb3VuZGF0aW9uIFRydXN0LCBDYW1icmlkZ2UsIFVuaXRlZCBLaW5nZG9t
IChQZXJleikgRGVwYXJ0bWVudCBvZiBQc3ljaGlhdHJ5LCBVbml2ZXJzaXR5IG9mIENhbWJyaWRn
ZSwgQ2FtYnJpZGdlLCBVbml0ZWQgS2luZ2RvbSAoQnJvb21lKSBEZXBhcnRtZW50IG9mIFBzeWNo
aWF0cnksIEZhY3VsdHkgb2YgUGhpbG9zb3BoeSwgVW5pdmVyc2l0eSBvZiBPeGZvcmQsIE94Zm9y
ZCwgVW5pdGVkIEtpbmdkb20gKEJyb29tZSkgT3hmb3JkIEhlYWx0aCBOSFMgRm91bmRhdGlvbiBU
cnVzdCwgT3hmb3JkLCBVbml0ZWQgS2luZ2RvbSAoTHl0aGdvZSwgU3RvbmUpIERlcGFydG1lbnQg
b2YgTmV1cm9pbWFnaW5nLCBJbnN0aXR1dGUgb2YgUHN5Y2hpYXRyeSwgUHN5Y2hvbG9neSBhbmQg
TmV1cm9zY2llbmNlLCBLaW5nJmFwb3M7cyBDb2xsZWdlIExvbmRvbiwgTG9uZG9uLCBVbml0ZWQg
S2luZ2RvbSAoR3JhY2UpIERlcGFydG1lbnQgb2YgTmV1cm9zY2llbmNlLCBVbml2ZXJzaXR5IG9m
IFBpdHRzYnVyZ2gsIFBpdHRzYnVyZ2gsIFBBLCBVbml0ZWQgU3RhdGVzPC9hdXRoLWFkZHJlc3M+
PHRpdGxlcz48dGl0bGU+Q29ydGljYWwgR0FCQSBpbiBzdWJqZWN0cyBhdCB1bHRyYS1oaWdoIHJp
c2sgb2YgcHN5Y2hvc2lzOiBSZWxhdGlvbnNoaXAgdG8gbmVnYXRpdmUgcHJvZHJvbWFsIHN5bXB0
b21zPC90aXRsZT48c2Vjb25kYXJ5LXRpdGxlPkludGVybmF0aW9uYWwgSm91cm5hbCBvZiBOZXVy
b3BzeWNob3BoYXJtYWNvbG9neTwvc2Vjb25kYXJ5LXRpdGxlPjwvdGl0bGVzPjxwZXJpb2RpY2Fs
PjxmdWxsLXRpdGxlPkludGVybmF0aW9uYWwgSm91cm5hbCBvZiBOZXVyb3BzeWNob3BoYXJtYWNv
bG9neTwvZnVsbC10aXRsZT48L3BlcmlvZGljYWw+PHBhZ2VzPjExNC0xMTk8L3BhZ2VzPjx2b2x1
bWU+MjE8L3ZvbHVtZT48bnVtYmVyPjI8L251bWJlcj48ZGF0ZXM+PHllYXI+MjAxODwveWVhcj48
L2RhdGVzPjxhY2Nlc3Npb24tbnVtPjYyMTc2NDU0ODwvYWNjZXNzaW9uLW51bT48dXJscz48cmVs
YXRlZC11cmxzPjx1cmw+aHR0cDovL2VwLmZqZXJuYWRnYW5nLmtiLmRrL2xvZ2luP3VybD1odHRw
Oi8vb3ZpZHNwLm92aWQuY29tL292aWR3ZWIuY2dpP1Q9SlMmYW1wO0NTQz1ZJmFtcDtORVdTPU4m
YW1wO1BBR0U9ZnVsbHRleHQmYW1wO0Q9ZW1leGEmYW1wO0FOPTYyMTc2NDU0ODwvdXJsPjx1cmw+
aHR0cDovL2UtdGlkc3NrcmlmdGVyLmtiLmRrL3Jlc29sdmU/c2lkPU9WSUQ6ZW1iYXNlJmFtcDtp
ZD1wbWlkOiZhbXA7aWQ9ZG9pOjEwLjEwOTMlMkZpam5wJTJGcHl4MDc2JmFtcDtpc3NuPTE0NjEt
MTQ1NyZhbXA7aXNibj0mYW1wO3ZvbHVtZT0yMSZhbXA7aXNzdWU9MiZhbXA7c3BhZ2U9MTE0JmFt
cDtwYWdlcz0xMTQtMTE5JmFtcDtkYXRlPTIwMTgmYW1wO3RpdGxlPUludGVybmF0aW9uYWwrSm91
cm5hbCtvZitOZXVyb3BzeWNob3BoYXJtYWNvbG9neSZhbXA7YXRpdGxlPUNvcnRpY2FsK0dBQkEr
aW4rc3ViamVjdHMrYXQrdWx0cmEtaGlnaCtyaXNrK29mK3BzeWNob3NpcyUzQStSZWxhdGlvbnNo
aXArdG8rbmVnYXRpdmUrcHJvZHJvbWFsK3N5bXB0b21zJmFtcDthdWxhc3Q9TW9kaW5vcyZhbXA7
cGlkPSUzQ2F1dGhvciUzRU1vZGlub3MrRy4lM0JTaW1zZWsrRi4lM0JIb3JkZXIrSi4lM0JCb3Nz
b25nK00uJTNCQm9ub2xkaStJLiUzQkF6aXMrTS4lM0JQZXJleitKLiUzQkJyb29tZStNLiUzQkx5
dGhnb2UrRC5KLiUzQlN0b25lK0ouTS4lM0JIb3dlcytPLkQuJTNCTXVycGh5K0QuRy4lM0JHcmFj
ZStBLkEuJTNCQWxsZW4rUC4lM0JNY0d1aXJlK1AuJTNDJTJGYXV0aG9yJTNFJTNDQU4lM0U2MjE3
NjQ1NDglM0MlMkZBTiUzRSUzQ0RUJTNFQXJ0aWNsZSUzQyUyRkRUJTNFPC91cmw+PC9yZWxhdGVk
LXVybHM+PC91cmxzPjxyZW1vdGUtZGF0YWJhc2UtbmFtZT5FbWJhc2U8L3JlbW90ZS1kYXRhYmFz
ZS1uYW1lPjxyZW1vdGUtZGF0YWJhc2UtcHJvdmlkZXI+T3ZpZCBUZWNobm9sb2dpZXM8L3JlbW90
ZS1kYXRhYmFzZS1wcm92aWRlcj48L3JlY29yZD48L0NpdGU+PENpdGU+PEF1dGhvcj5QdXJkb248
L0F1dGhvcj48WWVhcj4yMDA4PC9ZZWFyPjxSZWNOdW0+MTcwPC9SZWNOdW0+PHJlY29yZD48cmVj
LW51bWJlcj4xNzA8L3JlYy1udW1iZXI+PGZvcmVpZ24ta2V5cz48a2V5IGFwcD0iRU4iIGRiLWlk
PSJld3B6d3J0dGt2ZXpkamVmenhpeGV3cjY5dHRwNWZ2ZXRlZDkiIHRpbWVzdGFtcD0iMTU0ODc3
NzI1MCI+MTcwPC9rZXk+PC9mb3JlaWduLWtleXM+PHJlZi10eXBlIG5hbWU9IkpvdXJuYWwgQXJ0
aWNsZSI+MTc8L3JlZi10eXBlPjxjb250cmlidXRvcnM+PGF1dGhvcnM+PGF1dGhvcj5QdXJkb24s
IFMuIEUuPC9hdXRob3I+PGF1dGhvcj5WYWxpYWthbGF5aWwsIEEuPC9hdXRob3I+PGF1dGhvcj5I
YW5zdG9jaywgQy4gQy48L2F1dGhvcj48YXV0aG9yPlNlcmVzLCBQLjwvYXV0aG9yPjxhdXRob3I+
VGliYm8sIFAuPC9hdXRob3I+PC9hdXRob3JzPjwvY29udHJpYnV0b3JzPjxhdXRoLWFkZHJlc3M+
QmViZW5zZWUgU2NoaXpvcGhyZW5pYSBSZXNlYXJjaCBVbml0LCBEZXBhcnRtZW50IG9mIFBzeWNo
aWF0cnksIFVuaXZlcnNpdHkgb2YgQWxiZXJ0YSwgRWRtb250b24sIEFsYmVydGEsIENhbmFkYS4g
c3B1cmRvbkB1YWxiZXJ0YS5jYTwvYXV0aC1hZGRyZXNzPjx0aXRsZXM+PHRpdGxlPkVsZXZhdGVk
IDNUIHByb3RvbiBNUlMgZ2x1dGFtYXRlIGxldmVscyBhc3NvY2lhdGVkIHdpdGggcG9vciBDb250
aW51b3VzIFBlcmZvcm1hbmNlIFRlc3QgKENQVC0wWCkgc2NvcmVzIGFuZCBnZW5ldGljIHJpc2sg
Zm9yIHNjaGl6b3BocmVuaWE8L3RpdGxlPjxzZWNvbmRhcnktdGl0bGU+U2NoaXpvcGhyIFJlczwv
c2Vjb25kYXJ5LXRpdGxlPjxhbHQtdGl0bGU+U2NoaXpvcGhyZW5pYSByZXNlYXJjaDwvYWx0LXRp
dGxlPjwvdGl0bGVzPjxwZXJpb2RpY2FsPjxmdWxsLXRpdGxlPlNjaGl6b3BociBSZXM8L2Z1bGwt
dGl0bGU+PGFiYnItMT5TY2hpem9waHJlbmlhIHJlc2VhcmNoPC9hYmJyLTE+PC9wZXJpb2RpY2Fs
PjxhbHQtcGVyaW9kaWNhbD48ZnVsbC10aXRsZT5TY2hpem9waHIgUmVzPC9mdWxsLXRpdGxlPjxh
YmJyLTE+U2NoaXpvcGhyZW5pYSByZXNlYXJjaDwvYWJici0xPjwvYWx0LXBlcmlvZGljYWw+PHBh
Z2VzPjIxOC0yNDwvcGFnZXM+PHZvbHVtZT45OTwvdm9sdW1lPjxudW1iZXI+MS0zPC9udW1iZXI+
PGVkaXRpb24+MjAwOC8wMi8wNjwvZWRpdGlvbj48a2V5d29yZHM+PGtleXdvcmQ+QWR1bHQ8L2tl
eXdvcmQ+PGtleXdvcmQ+QXR0ZW50aW9uLypwaHlzaW9sb2d5PC9rZXl3b3JkPjxrZXl3b3JkPkNv
Z25pdGlvbiBEaXNvcmRlcnMvZGlhZ25vc2lzLypnZW5ldGljcy9waHlzaW9wYXRob2xvZ3k8L2tl
eXdvcmQ+PGtleXdvcmQ+Q3JlYXRpbmUvbWV0YWJvbGlzbTwva2V5d29yZD48a2V5d29yZD5EaXNj
cmltaW5hdGlvbiAoUHN5Y2hvbG9neSkvKnBoeXNpb2xvZ3k8L2tleXdvcmQ+PGtleXdvcmQ+RmVt
YWxlPC9rZXl3b3JkPjxrZXl3b3JkPkZyb250YWwgTG9iZS8qcGh5c2lvcGF0aG9sb2d5PC9rZXl3
b3JkPjxrZXl3b3JkPkdlbmV0aWMgUHJlZGlzcG9zaXRpb24gdG8gRGlzZWFzZS9nZW5ldGljcy9w
c3ljaG9sb2d5PC9rZXl3b3JkPjxrZXl3b3JkPkdsdXRhbWljIEFjaWQvKm1ldGFib2xpc208L2tl
eXdvcmQ+PGtleXdvcmQ+SHVtYW5zPC9rZXl3b3JkPjxrZXl3b3JkPkluaGliaXRpb24gKFBzeWNo
b2xvZ3kpPC9rZXl3b3JkPjxrZXl3b3JkPipNYWduZXRpYyBSZXNvbmFuY2UgU3BlY3Ryb3Njb3B5
PC9rZXl3b3JkPjxrZXl3b3JkPk1hbGU8L2tleXdvcmQ+PGtleXdvcmQ+TWlkZGxlIEFnZWQ8L2tl
eXdvcmQ+PGtleXdvcmQ+Kk5ldXJvcHN5Y2hvbG9naWNhbCBUZXN0czwva2V5d29yZD48a2V5d29y
ZD5QYXR0ZXJuIFJlY29nbml0aW9uLCBWaXN1YWwvKnBoeXNpb2xvZ3k8L2tleXdvcmQ+PGtleXdv
cmQ+UHN5Y2hvbW90b3IgUGVyZm9ybWFuY2UvKnBoeXNpb2xvZ3k8L2tleXdvcmQ+PGtleXdvcmQ+
UmVhY3Rpb24gVGltZS9waHlzaW9sb2d5PC9rZXl3b3JkPjxrZXl3b3JkPlJpc2s8L2tleXdvcmQ+
PGtleXdvcmQ+U2NoaXpvcGhyZW5pYS9kaWFnbm9zaXMvKmdlbmV0aWNzL3BoeXNpb3BhdGhvbG9n
eTwva2V5d29yZD48a2V5d29yZD4qU2NoaXpvcGhyZW5pYyBQc3ljaG9sb2d5PC9rZXl3b3JkPjxr
ZXl3b3JkPlNjaGl6b3R5cGFsIFBlcnNvbmFsaXR5IERpc29yZGVyL2RpYWdub3Npcy9nZW5ldGlj
cy9waHlzaW9wYXRob2xvZ3k8L2tleXdvcmQ+PGtleXdvcmQ+U2libGluZ3M8L2tleXdvcmQ+PC9r
ZXl3b3Jkcz48ZGF0ZXM+PHllYXI+MjAwODwveWVhcj48cHViLWRhdGVzPjxkYXRlPkZlYjwvZGF0
ZT48L3B1Yi1kYXRlcz48L2RhdGVzPjxpc2JuPjA5MjAtOTk2NCAoUHJpbnQpJiN4RDswOTIwLTk5
NjQ8L2lzYm4+PGFjY2Vzc2lvbi1udW0+MTgyNDg5NjA8L2FjY2Vzc2lvbi1udW0+PHVybHM+PC91
cmxzPjxlbGVjdHJvbmljLXJlc291cmNlLW51bT4xMC4xMDE2L2ouc2NocmVzLjIwMDcuMTEuMDI4
PC9lbGVjdHJvbmljLXJlc291cmNlLW51bT48cmVtb3RlLWRhdGFiYXNlLXByb3ZpZGVyPk5MTTwv
cmVtb3RlLWRhdGFiYXNlLXByb3ZpZGVyPjxsYW5ndWFnZT5lbmc8L2xhbmd1YWdlPjwvcmVjb3Jk
PjwvQ2l0ZT48Q2l0ZT48QXV0aG9yPlZhbGxpPC9BdXRob3I+PFllYXI+MjAxMDwvWWVhcj48UmVj
TnVtPjQ0ODwvUmVjTnVtPjxyZWNvcmQ+PHJlYy1udW1iZXI+NDQ4PC9yZWMtbnVtYmVyPjxmb3Jl
aWduLWtleXM+PGtleSBhcHA9IkVOIiBkYi1pZD0iZXdwendydHRrdmV6ZGplZnp4aXhld3I2OXR0
cDVmdmV0ZWQ5IiB0aW1lc3RhbXA9IjE1NTI0ODE2MjEiPjQ0ODwva2V5PjwvZm9yZWlnbi1rZXlz
PjxyZWYtdHlwZSBuYW1lPSJKb3VybmFsIEFydGljbGUiPjE3PC9yZWYtdHlwZT48Y29udHJpYnV0
b3JzPjxhdXRob3JzPjxhdXRob3I+VmFsbGksIEkuPC9hdXRob3I+PGF1dGhvcj5TdG9uZSwgSi4g
TS48L2F1dGhvcj48YXV0aG9yPk1lY2hlbGxpLCBBLjwvYXV0aG9yPjxhdXRob3I+QmhhdHRhY2hh
cnl5YSwgUy48L2F1dGhvcj48YXV0aG9yPlJhZmZpbiwgTS48L2F1dGhvcj48YXV0aG9yPlBvbGks
IFAuIEYuPC9hdXRob3I+PGF1dGhvcj5BbGxlbiwgUC48L2F1dGhvcj48YXV0aG9yPlNlYWwsIE0u
IEwuPC9hdXRob3I+PGF1dGhvcj5NY0d1aXJlLCBQLiBLLjwvYXV0aG9yPjwvYXV0aG9ycz48L2Nv
bnRyaWJ1dG9ycz48YXV0aC1hZGRyZXNzPihWYWxsaSwgU3RvbmUsIE1lY2hlbGxpLCBCaGF0dGFj
aGFyeXlhLCBSYWZmaW4sIFBvbGksIEFsbGVuLCBNY0d1aXJlKSBQc3ljaG9zaXMgQ2xpbmljYWwg
QWNhZGVtaWMgR3JvdXAsIEluc3RpdHV0ZSBvZiBQc3ljaGlhdHJ5LCBLaW5nJmFwb3M7cyBIZWFs
dGggUGFydG5lcnMsIEtpbmcmYXBvcztzIENvbGxlZ2UgTG9uZG9uLCBMb25kb24sIFVuaXRlZCBL
aW5nZG9tIChTZWFsKSBNZWxib3VybmUgTmV1cm9wc3ljaGlhdHJ5IENlbnRyZSwgVW5pdmVyc2l0
eSBvZiBNZWxib3VybmUsIE1lbGJvdXJuZSwgQXVzdHJhbGlhPC9hdXRoLWFkZHJlc3M+PHRpdGxl
cz48dGl0bGU+QWx0ZXJlZCBtZWRpYWwgdGVtcG9yYWwgYWN0aXZhdGlvbiByZWxhdGVkIHRvIGxv
Y2FsIGdsdXRhbWF0ZSBpbiBzdWJqZWN0cyB3aXRoIHByb2Ryb21hbCBzaWducyBvZiBwc3ljaG9z
aXM8L3RpdGxlPjxzZWNvbmRhcnktdGl0bGU+U2NoaXpvcGhyZW5pYSBSZXNlYXJjaDwvc2Vjb25k
YXJ5LXRpdGxlPjwvdGl0bGVzPjxwZXJpb2RpY2FsPjxmdWxsLXRpdGxlPlNjaGl6b3BociBSZXM8
L2Z1bGwtdGl0bGU+PGFiYnItMT5TY2hpem9waHJlbmlhIHJlc2VhcmNoPC9hYmJyLTE+PC9wZXJp
b2RpY2FsPjxwYWdlcz41MzM8L3BhZ2VzPjx2b2x1bWU+MTE3ICgyLTMpPC92b2x1bWU+PGRhdGVz
Pjx5ZWFyPjIwMTA8L3llYXI+PHB1Yi1kYXRlcz48ZGF0ZT5BcHJpbDwvZGF0ZT48L3B1Yi1kYXRl
cz48L2RhdGVzPjxhY2Nlc3Npb24tbnVtPjcwMTMzMDg3PC9hY2Nlc3Npb24tbnVtPjx1cmxzPjxy
ZWxhdGVkLXVybHM+PHVybD5odHRwOi8vZXAuZmplcm5hZGdhbmcua2IuZGsvbG9naW4/dXJsPWh0
dHA6Ly9vdmlkc3Aub3ZpZC5jb20vb3ZpZHdlYi5jZ2k/VD1KUyZhbXA7Q1NDPVkmYW1wO05FV1M9
TiZhbXA7UEFHRT1mdWxsdGV4dCZhbXA7RD1lbWVkMTEmYW1wO0FOPTcwMTMzMDg3PC91cmw+PHVy
bD5odHRwOi8vZS10aWRzc2tyaWZ0ZXIua2IuZGsvcmVzb2x2ZT9zaWQ9T1ZJRDplbWJhc2UmYW1w
O2lkPXBtaWQ6JmFtcDtpZD1kb2k6MTAuMTAxNiUyRmouc2NocmVzLjIwMTAuMDIuMTA0OCZhbXA7
aXNzbj0wOTIwLTk5NjQmYW1wO2lzYm49JmFtcDt2b2x1bWU9MTE3JmFtcDtpc3N1ZT0yLTMmYW1w
O3NwYWdlPTUzMyZhbXA7cGFnZXM9NTMzJmFtcDtkYXRlPTIwMTAmYW1wO3RpdGxlPVNjaGl6b3Bo
cmVuaWErUmVzZWFyY2gmYW1wO2F0aXRsZT1BbHRlcmVkK21lZGlhbCt0ZW1wb3JhbCthY3RpdmF0
aW9uK3JlbGF0ZWQrdG8rbG9jYWwrZ2x1dGFtYXRlK2luK3N1YmplY3RzK3dpdGgrcHJvZHJvbWFs
K3NpZ25zK29mK3BzeWNob3NpcyZhbXA7YXVsYXN0PVZhbGxpJmFtcDtwaWQ9JTNDYXV0aG9yJTNF
VmFsbGkrSS4lM0JTdG9uZStKLk0uJTNCTWVjaGVsbGkrQS4lM0JCaGF0dGFjaGFyeXlhK1MuJTNC
UmFmZmluK00uJTNCUG9saStQLkYuJTNCQWxsZW4rUC4lM0JTZWFsK00uTC4lM0JNY0d1aXJlK1Au
Sy4lM0MlMkZhdXRob3IlM0UlM0NBTiUzRTcwMTMzMDg3JTNDJTJGQU4lM0UlM0NEVCUzRUNvbmZl
cmVuY2UrQWJzdHJhY3QlM0MlMkZEVCUzRTwvdXJsPjwvcmVsYXRlZC11cmxzPjwvdXJscz48cmVt
b3RlLWRhdGFiYXNlLW5hbWU+RW1iYXNlPC9yZW1vdGUtZGF0YWJhc2UtbmFtZT48cmVtb3RlLWRh
dGFiYXNlLXByb3ZpZGVyPk92aWQgVGVjaG5vbG9naWVzPC9yZW1vdGUtZGF0YWJhc2UtcHJvdmlk
ZXI+PC9yZWNvcmQ+PC9DaXRlPjwvRW5kTm90ZT4A
</w:fldData>
        </w:fldChar>
      </w:r>
      <w:r w:rsidR="00405929">
        <w:rPr>
          <w:lang w:val="en-US"/>
        </w:rPr>
        <w:instrText xml:space="preserve"> ADDIN EN.CITE </w:instrText>
      </w:r>
      <w:r w:rsidR="00405929">
        <w:rPr>
          <w:lang w:val="en-US"/>
        </w:rPr>
        <w:fldChar w:fldCharType="begin">
          <w:fldData xml:space="preserve">PEVuZE5vdGU+PENpdGU+PEF1dGhvcj5UaGFra2FyPC9BdXRob3I+PFllYXI+MjAxNzwvWWVhcj48
UmVjTnVtPjgxNjwvUmVjTnVtPjxEaXNwbGF5VGV4dD5bMiwgNCwgNiwgNywgOSwgMTFdPC9EaXNw
bGF5VGV4dD48cmVjb3JkPjxyZWMtbnVtYmVyPjgxNjwvcmVjLW51bWJlcj48Zm9yZWlnbi1rZXlz
PjxrZXkgYXBwPSJFTiIgZGItaWQ9ImV3cHp3cnR0a3ZlemRqZWZ6eGl4ZXdyNjl0dHA1ZnZldGVk
OSIgdGltZXN0YW1wPSIxNTU0MjA0NjY0Ij44MTY8L2tleT48L2ZvcmVpZ24ta2V5cz48cmVmLXR5
cGUgbmFtZT0iSm91cm5hbCBBcnRpY2xlIj4xNzwvcmVmLXR5cGU+PGNvbnRyaWJ1dG9ycz48YXV0
aG9ycz48YXV0aG9yPlRoYWtrYXIsIEsuIE4uPC9hdXRob3I+PGF1dGhvcj5Sb3NsZXIsIEwuPC9h
dXRob3I+PGF1dGhvcj5XaWpuZW4sIEouIFAuPC9hdXRob3I+PGF1dGhvcj5Cb2VyLCBWLiBPLjwv
YXV0aG9yPjxhdXRob3I+S2xvbXAsIEQuIFcuPC9hdXRob3I+PGF1dGhvcj5DYWhuLCBXLjwvYXV0
aG9yPjxhdXRob3I+S2FobiwgUi4gUy48L2F1dGhvcj48YXV0aG9yPk5lZ2dlcnMsIFMuIEYuPC9h
dXRob3I+PC9hdXRob3JzPjwvY29udHJpYnV0b3JzPjxhdXRoLWFkZHJlc3M+RGVwYXJ0bWVudCBv
ZiBQc3ljaGlhdHJ5IFVuaXZlcnNpdHkgTWVkaWNhbCBDZW50ZXIgVXRyZWNodCwgVXRyZWNodCwg
VGhlIE5ldGhlcmxhbmRzOyBEZXBhcnRtZW50IG9mIFBzeWNob2xvZ3ksIE1pY2hpZ2FuIFN0YXRl
IFVuaXZlcnNpdHksIEVhc3QgTGFuc2luZywgTWljaGlnYW4uIEVsZWN0cm9uaWMgYWRkcmVzczog
a3RoYWtrYXJAbXN1LmVkdS4mI3hEO0RlcGFydG1lbnQgb2YgUHN5Y2hpYXRyeSBVbml2ZXJzaXR5
IE1lZGljYWwgQ2VudGVyIFV0cmVjaHQsIFV0cmVjaHQsIFRoZSBOZXRoZXJsYW5kczsgRGVwYXJ0
bWVudCBvZiBQc3ljaGlhdHJ5LCBQc3ljaG9zb21hdGljIE1lZGljaW5lIGFuZCBQc3ljaG90aGVy
YXB5LCBVbml2ZXJzaXR5IEhvc3BpdGFsIEZyYW5rZnVydCwgR29ldGhlIFVuaXZlcnNpdHksIEZy
YW5rZnVydCBhbSBNYWluLCBHZXJtYW55LiYjeEQ7RGVwYXJ0bWVudCBvZiBSYWRpb2xvZ3kgVW5p
dmVyc2l0eSBNZWRpY2FsIENlbnRlciBVdHJlY2h0LCBVdHJlY2h0LCBUaGUgTmV0aGVybGFuZHMu
JiN4RDtEZXBhcnRtZW50IG9mIFJhZGlvbG9neSBVbml2ZXJzaXR5IE1lZGljYWwgQ2VudGVyIFV0
cmVjaHQsIFV0cmVjaHQsIFRoZSBOZXRoZXJsYW5kczsgQ2VudHJlIGZvciBGdW5jdGlvbmFsIGFu
ZCBEaWFnbm9zdGljIEltYWdpbmcgYW5kIFJlc2VhcmNoLCBDb3BlbmhhZ2VuIFVuaXZlcnNpdHkg
SG9zcGl0YWwgSHZpZG92cmUsIEh2aWRvdnJlLCBEZW5tYXJrLiYjeEQ7RGVwYXJ0bWVudCBvZiBQ
c3ljaGlhdHJ5IFVuaXZlcnNpdHkgTWVkaWNhbCBDZW50ZXIgVXRyZWNodCwgVXRyZWNodCwgVGhl
IE5ldGhlcmxhbmRzLjwvYXV0aC1hZGRyZXNzPjx0aXRsZXM+PHRpdGxlPjdUIFByb3RvbiBNYWdu
ZXRpYyBSZXNvbmFuY2UgU3BlY3Ryb3Njb3B5IG9mIEdhbW1hLUFtaW5vYnV0eXJpYyBBY2lkLCBH
bHV0YW1hdGUsIGFuZCBHbHV0YW1pbmUgUmV2ZWFscyBBbHRlcmVkIENvbmNlbnRyYXRpb25zIGlu
IFBhdGllbnRzIFdpdGggU2NoaXpvcGhyZW5pYSBhbmQgSGVhbHRoeSBTaWJsaW5nczwvdGl0bGU+
PHNlY29uZGFyeS10aXRsZT5CaW9sIFBzeWNoaWF0cnk8L3NlY29uZGFyeS10aXRsZT48YWx0LXRp
dGxlPkJpb2xvZ2ljYWwgcHN5Y2hpYXRyeTwvYWx0LXRpdGxlPjwvdGl0bGVzPjxwZXJpb2RpY2Fs
PjxmdWxsLXRpdGxlPkJpb2wgUHN5Y2hpYXRyeTwvZnVsbC10aXRsZT48YWJici0xPkJpb2xvZ2lj
YWwgcHN5Y2hpYXRyeTwvYWJici0xPjwvcGVyaW9kaWNhbD48YWx0LXBlcmlvZGljYWw+PGZ1bGwt
dGl0bGU+QmlvbCBQc3ljaGlhdHJ5PC9mdWxsLXRpdGxlPjxhYmJyLTE+QmlvbG9naWNhbCBwc3lj
aGlhdHJ5PC9hYmJyLTE+PC9hbHQtcGVyaW9kaWNhbD48cGFnZXM+NTI1LTUzNTwvcGFnZXM+PHZv
bHVtZT44MTwvdm9sdW1lPjxudW1iZXI+NjwvbnVtYmVyPjxlZGl0aW9uPjIwMTYvMDYvMTk8L2Vk
aXRpb24+PGtleXdvcmRzPjxrZXl3b3JkPkFkdWx0PC9rZXl3b3JkPjxrZXl3b3JkPkJyYWluLypt
ZXRhYm9saXNtPC9rZXl3b3JkPjxrZXl3b3JkPkZlbWFsZTwva2V5d29yZD48a2V5d29yZD5HZW5l
dGljIFByZWRpc3Bvc2l0aW9uIHRvIERpc2Vhc2U8L2tleXdvcmQ+PGtleXdvcmQ+R2x1dGFtaWMg
QWNpZC8qbWV0YWJvbGlzbTwva2V5d29yZD48a2V5d29yZD5HbHV0YW1pbmUvKm1ldGFib2xpc208
L2tleXdvcmQ+PGtleXdvcmQ+SHVtYW5zPC9rZXl3b3JkPjxrZXl3b3JkPk1hbGU8L2tleXdvcmQ+
PGtleXdvcmQ+UHJvdG9uIE1hZ25ldGljIFJlc29uYW5jZSBTcGVjdHJvc2NvcHk8L2tleXdvcmQ+
PGtleXdvcmQ+U2NoaXpvcGhyZW5pYS8qbWV0YWJvbGlzbTwva2V5d29yZD48a2V5d29yZD4qU2li
bGluZ3M8L2tleXdvcmQ+PGtleXdvcmQ+Z2FtbWEtQW1pbm9idXR5cmljIEFjaWQvKm1ldGFib2xp
c208L2tleXdvcmQ+PGtleXdvcmQ+KkZpcnN0LWRlZ3JlZSByZWxhdGl2ZXM8L2tleXdvcmQ+PGtl
eXdvcmQ+KkdhYmE8L2tleXdvcmQ+PGtleXdvcmQ+KkdsdXRhbWF0ZTwva2V5d29yZD48a2V5d29y
ZD4qR2x1dGFtaW5lPC9rZXl3b3JkPjxrZXl3b3JkPipNYWduZXRpYyByZXNvbmFuY2Ugc3BlY3Ry
b3Njb3B5PC9rZXl3b3JkPjxrZXl3b3JkPipTY2hpem9waHJlbmlhPC9rZXl3b3JkPjwva2V5d29y
ZHM+PGRhdGVzPjx5ZWFyPjIwMTc8L3llYXI+PHB1Yi1kYXRlcz48ZGF0ZT5NYXIgMTU8L2RhdGU+
PC9wdWItZGF0ZXM+PC9kYXRlcz48aXNibj4wMDA2LTMyMjM8L2lzYm4+PGFjY2Vzc2lvbi1udW0+
MjczMTY4NTM8L2FjY2Vzc2lvbi1udW0+PHVybHM+PC91cmxzPjxlbGVjdHJvbmljLXJlc291cmNl
LW51bT4xMC4xMDE2L2ouYmlvcHN5Y2guMjAxNi4wNC4wMDc8L2VsZWN0cm9uaWMtcmVzb3VyY2Ut
bnVtPjxyZW1vdGUtZGF0YWJhc2UtcHJvdmlkZXI+TkxNPC9yZW1vdGUtZGF0YWJhc2UtcHJvdmlk
ZXI+PGxhbmd1YWdlPmVuZzwvbGFuZ3VhZ2U+PC9yZWNvcmQ+PC9DaXRlPjxDaXRlPjxBdXRob3I+
ZGUgbGEgRnVlbnRlLVNhbmRvdmFsPC9BdXRob3I+PFllYXI+MjAxMTwvWWVhcj48UmVjTnVtPjI2
MzwvUmVjTnVtPjxyZWNvcmQ+PHJlYy1udW1iZXI+MjYzPC9yZWMtbnVtYmVyPjxmb3JlaWduLWtl
eXM+PGtleSBhcHA9IkVOIiBkYi1pZD0iZXdwendydHRrdmV6ZGplZnp4aXhld3I2OXR0cDVmdmV0
ZWQ5IiB0aW1lc3RhbXA9IjE1NTI0ODE1OTMiPjI2Mzwva2V5PjwvZm9yZWlnbi1rZXlzPjxyZWYt
dHlwZSBuYW1lPSJKb3VybmFsIEFydGljbGUiPjE3PC9yZWYtdHlwZT48Y29udHJpYnV0b3JzPjxh
dXRob3JzPjxhdXRob3I+ZGUgbGEgRnVlbnRlLVNhbmRvdmFsLCBDLjwvYXV0aG9yPjxhdXRob3I+
TGVvbi1PcnRpeiwgUC48L2F1dGhvcj48YXV0aG9yPkZhdmlsYSwgUi48L2F1dGhvcj48YXV0aG9y
PlN0ZXBoYW5vLCBTLjwvYXV0aG9yPjxhdXRob3I+TWFtbywgRC48L2F1dGhvcj48YXV0aG9yPlJh
bWlyZXotQmVybXVkZXosIEouPC9hdXRob3I+PGF1dGhvcj5HcmFmZi1HdWVycmVybywgQS48L2F1
dGhvcj48L2F1dGhvcnM+PC9jb250cmlidXRvcnM+PGF1dGgtYWRkcmVzcz5FeHBlcmltZW50YWwg
UHN5Y2hpYXRyeSBMYWJvcmF0b3J5LCBJbnN0aXR1dG8gTmFjaW9uYWwgZGUgTmV1cm9sb2dpYSB5
IE5ldXJvY2lydWdpYSwgTWV4aWNvIENpdHksIE1leGljb3xOZXVyb3BzeWNoaWF0cnkgRGVwYXJ0
bWVudCwgSW5zdGl0dXRvIE5hY2lvbmFsIGRlIE5ldXJvbG9naWEgeSBOZXVyb2NpcnVnaWEsIE1l
eGljbyBDaXR5LCBNZXhpY28uPC9hdXRoLWFkZHJlc3M+PHRpdGxlcz48dGl0bGU+SGlnaGVyIGxl
dmVscyBvZiBnbHV0YW1hdGUgaW4gdGhlIGFzc29jaWF0aXZlLXN0cmlhdHVtIG9mIHN1YmplY3Rz
IHdpdGggcHJvZHJvbWFsIHN5bXB0b21zIG9mIHNjaGl6b3BocmVuaWEgYW5kIHBhdGllbnRzIHdp
dGggZmlyc3QtZXBpc29kZSBwc3ljaG9zaXM8L3RpdGxlPjxzZWNvbmRhcnktdGl0bGU+TmV1cm9w
c3ljaG9waGFybWFjb2xvZ3k8L3NlY29uZGFyeS10aXRsZT48YWx0LXRpdGxlPk5ldXJvcHN5Y2hv
cGhhcm1hY29sb2d5IDogb2ZmaWNpYWwgcHVibGljYXRpb24gb2YgdGhlIEFtZXJpY2FuIENvbGxl
Z2Ugb2YgTmV1cm9wc3ljaG9waGFybWFjb2xvZ3k8L2FsdC10aXRsZT48L3RpdGxlcz48cGVyaW9k
aWNhbD48ZnVsbC10aXRsZT5OZXVyb3BzeWNob3BoYXJtYWNvbG9neTwvZnVsbC10aXRsZT48L3Bl
cmlvZGljYWw+PHBhZ2VzPjE3ODEtOTE8L3BhZ2VzPjx2b2x1bWU+MzY8L3ZvbHVtZT48bnVtYmVy
Pjk8L251bWJlcj48ZWRpdGlvbj4yMDExLzA0LzIyPC9lZGl0aW9uPjxrZXl3b3Jkcz48a2V5d29y
ZD5BZG9sZXNjZW50PC9rZXl3b3JkPjxrZXl3b3JkPkFkdWx0PC9rZXl3b3JkPjxrZXl3b3JkPkFn
ZSBvZiBPbnNldDwva2V5d29yZD48a2V5d29yZD5DYXVkYXRlIE51Y2xldXMvKm1ldGFib2xpc20v
cGF0aG9sb2d5L3BoeXNpb3BhdGhvbG9neTwva2V5d29yZD48a2V5d29yZD5EaXNlYXNlIFByb2dy
ZXNzaW9uPC9rZXl3b3JkPjxrZXl3b3JkPkZlbWFsZTwva2V5d29yZD48a2V5d29yZD5HbHV0YW1p
YyBBY2lkLyptZXRhYm9saXNtPC9rZXl3b3JkPjxrZXl3b3JkPkh1bWFuczwva2V5d29yZD48a2V5
d29yZD5NYWxlPC9rZXl3b3JkPjxrZXl3b3JkPlBzeWNob3RpYyBEaXNvcmRlcnMvZGlhZ25vc2lz
LyptZXRhYm9saXNtL3BoeXNpb3BhdGhvbG9neTwva2V5d29yZD48a2V5d29yZD5SaXNrIEZhY3Rv
cnM8L2tleXdvcmQ+PGtleXdvcmQ+U2NoaXpvcGhyZW5pYS9kaWFnbm9zaXMvKm1ldGFib2xpc20v
cGh5c2lvcGF0aG9sb2d5PC9rZXl3b3JkPjxrZXl3b3JkPlVwLVJlZ3VsYXRpb24vcGh5c2lvbG9n
eTwva2V5d29yZD48a2V5d29yZD5Zb3VuZyBBZHVsdDwva2V5d29yZD48L2tleXdvcmRzPjxkYXRl
cz48eWVhcj4yMDExPC95ZWFyPjxwdWItZGF0ZXM+PGRhdGU+QXVnPC9kYXRlPjwvcHViLWRhdGVz
PjwvZGF0ZXM+PGlzYm4+MDg5My0xMzN4PC9pc2JuPjxhY2Nlc3Npb24tbnVtPjIxNTA4OTMzPC9h
Y2Nlc3Npb24tbnVtPjx1cmxzPjwvdXJscz48Y3VzdG9tMj5QTUMzMTU0MTAxPC9jdXN0b20yPjxl
bGVjdHJvbmljLXJlc291cmNlLW51bT4xMC4xMDM4L25wcC4yMDExLjY1PC9lbGVjdHJvbmljLXJl
c291cmNlLW51bT48cmVtb3RlLWRhdGFiYXNlLXByb3ZpZGVyPk5MTTwvcmVtb3RlLWRhdGFiYXNl
LXByb3ZpZGVyPjxsYW5ndWFnZT5lbmc8L2xhbmd1YWdlPjwvcmVjb3JkPjwvQ2l0ZT48Q2l0ZT48
QXV0aG9yPkx1dGtlbmhvZmY8L0F1dGhvcj48WWVhcj4yMDEwPC9ZZWFyPjxSZWNOdW0+MTkwPC9S
ZWNOdW0+PHJlY29yZD48cmVjLW51bWJlcj4xOTA8L3JlYy1udW1iZXI+PGZvcmVpZ24ta2V5cz48
a2V5IGFwcD0iRU4iIGRiLWlkPSJld3B6d3J0dGt2ZXpkamVmenhpeGV3cjY5dHRwNWZ2ZXRlZDki
IHRpbWVzdGFtcD0iMTU0ODc4MTI0MCI+MTkwPC9rZXk+PC9mb3JlaWduLWtleXM+PHJlZi10eXBl
IG5hbWU9IkpvdXJuYWwgQXJ0aWNsZSI+MTc8L3JlZi10eXBlPjxjb250cmlidXRvcnM+PGF1dGhv
cnM+PGF1dGhvcj5MdXRrZW5ob2ZmLCBFLiBTLjwvYXV0aG9yPjxhdXRob3I+dmFuIEVycCwgVC4g
Ry48L2F1dGhvcj48YXV0aG9yPlRob21hcywgTS4gQS48L2F1dGhvcj48YXV0aG9yPlRoZXJtYW4s
IFMuPC9hdXRob3I+PGF1dGhvcj5NYW5uaW5lbiwgTS48L2F1dGhvcj48YXV0aG9yPkh1dHR1bmVu
LCBNLiBPLjwvYXV0aG9yPjxhdXRob3I+S2FwcmlvLCBKLjwvYXV0aG9yPjxhdXRob3I+TG9ubnF2
aXN0LCBKLjwvYXV0aG9yPjxhdXRob3I+TyZhcG9zO05laWxsLCBKLjwvYXV0aG9yPjxhdXRob3I+
Q2Fubm9uLCBULiBELjwvYXV0aG9yPjwvYXV0aG9ycz48L2NvbnRyaWJ1dG9ycz48YXV0aC1hZGRy
ZXNzPkRlcGFydG1lbnQgb2YgTmV1cm9zY2llbmNlIElEUCwgVUNMQSwgTG9zIEFuZ2VsZXMsIENB
LCBVU0EuIGx1dGtlbmhvZmZAdWNsYS5lZHU8L2F1dGgtYWRkcmVzcz48dGl0bGVzPjx0aXRsZT5Q
cm90b24gTVJTIGluIHR3aW4gcGFpcnMgZGlzY29yZGFudCBmb3Igc2NoaXpvcGhyZW5pYTwvdGl0
bGU+PHNlY29uZGFyeS10aXRsZT5Nb2wgUHN5Y2hpYXRyeTwvc2Vjb25kYXJ5LXRpdGxlPjxhbHQt
dGl0bGU+TW9sZWN1bGFyIHBzeWNoaWF0cnk8L2FsdC10aXRsZT48L3RpdGxlcz48cGVyaW9kaWNh
bD48ZnVsbC10aXRsZT5Nb2wgUHN5Y2hpYXRyeTwvZnVsbC10aXRsZT48YWJici0xPk1vbGVjdWxh
ciBwc3ljaGlhdHJ5PC9hYmJyLTE+PC9wZXJpb2RpY2FsPjxhbHQtcGVyaW9kaWNhbD48ZnVsbC10
aXRsZT5Nb2wgUHN5Y2hpYXRyeTwvZnVsbC10aXRsZT48YWJici0xPk1vbGVjdWxhciBwc3ljaGlh
dHJ5PC9hYmJyLTE+PC9hbHQtcGVyaW9kaWNhbD48cGFnZXM+MzA4LTE4PC9wYWdlcz48dm9sdW1l
PjE1PC92b2x1bWU+PG51bWJlcj4zPC9udW1iZXI+PGVkaXRpb24+MjAwOC8wNy8yMzwvZWRpdGlv
bj48a2V5d29yZHM+PGtleXdvcmQ+QXNwYXJ0aWMgQWNpZC9hbmFsb2dzICZhbXA7IGRlcml2YXRp
dmVzPC9rZXl3b3JkPjxrZXl3b3JkPkNyZWF0aW5lL21ldGFib2xpc208L2tleXdvcmQ+PGtleXdv
cmQ+RmVtYWxlPC9rZXl3b3JkPjxrZXl3b3JkPkdsdXRhbWljIEFjaWQvbWV0YWJvbGlzbTwva2V5
d29yZD48a2V5d29yZD5HbHljZXJ5bHBob3NwaG9yeWxjaG9saW5lL21ldGFib2xpc208L2tleXdv
cmQ+PGtleXdvcmQ+SGlwcG9jYW1wdXMvbWV0YWJvbGlzbTwva2V5d29yZD48a2V5d29yZD5IdW1h
bnM8L2tleXdvcmQ+PGtleXdvcmQ+SW5vc2l0b2wvbWV0YWJvbGlzbTwva2V5d29yZD48a2V5d29y
ZD5NYWduZXRpYyBSZXNvbmFuY2UgU3BlY3Ryb3Njb3B5LyptZXRob2RzPC9rZXl3b3JkPjxrZXl3
b3JkPk1hbGU8L2tleXdvcmQ+PGtleXdvcmQ+TWlkZGxlIEFnZWQ8L2tleXdvcmQ+PGtleXdvcmQ+
TmVydmUgRmliZXJzLCBNeWVsaW5hdGVkL21ldGFib2xpc208L2tleXdvcmQ+PGtleXdvcmQ+TmVy
dmUgRmliZXJzLCBVbm15ZWxpbmF0ZWQvbWV0YWJvbGlzbTwva2V5d29yZD48a2V5d29yZD5QaG9z
cGhvY3JlYXRpbmUvbWV0YWJvbGlzbTwva2V5d29yZD48a2V5d29yZD5QaG9zcGhvcnlsY2hvbGlu
ZS9tZXRhYm9saXNtPC9rZXl3b3JkPjxrZXl3b3JkPlByZWZyb250YWwgQ29ydGV4L21ldGFib2xp
c208L2tleXdvcmQ+PGtleXdvcmQ+UHJvdG9uczwva2V5d29yZD48a2V5d29yZD5TY2hpem9waHJl
bmlhL2RpYWdub3Npcy8qbWV0YWJvbGlzbTwva2V5d29yZD48a2V5d29yZD5Ud2lucywgRGl6eWdv
dGljLyptZXRhYm9saXNtL3BzeWNob2xvZ3k8L2tleXdvcmQ+PGtleXdvcmQ+VHdpbnMsIE1vbm96
eWdvdGljLyptZXRhYm9saXNtL3BzeWNob2xvZ3k8L2tleXdvcmQ+PC9rZXl3b3Jkcz48ZGF0ZXM+
PHllYXI+MjAxMDwveWVhcj48cHViLWRhdGVzPjxkYXRlPk1hcjwvZGF0ZT48L3B1Yi1kYXRlcz48
L2RhdGVzPjxpc2JuPjEzNTktNDE4NDwvaXNibj48YWNjZXNzaW9uLW51bT4xODY0NTU3MTwvYWNj
ZXNzaW9uLW51bT48dXJscz48L3VybHM+PGVsZWN0cm9uaWMtcmVzb3VyY2UtbnVtPjEwLjEwMzgv
bXAuMjAwOC44NzwvZWxlY3Ryb25pYy1yZXNvdXJjZS1udW0+PHJlbW90ZS1kYXRhYmFzZS1wcm92
aWRlcj5OTE08L3JlbW90ZS1kYXRhYmFzZS1wcm92aWRlcj48bGFuZ3VhZ2U+ZW5nPC9sYW5ndWFn
ZT48L3JlY29yZD48L0NpdGU+PENpdGU+PEF1dGhvcj5Nb2Rpbm9zPC9BdXRob3I+PFllYXI+MjAx
ODwvWWVhcj48UmVjTnVtPjI5MTwvUmVjTnVtPjxyZWNvcmQ+PHJlYy1udW1iZXI+MjkxPC9yZWMt
bnVtYmVyPjxmb3JlaWduLWtleXM+PGtleSBhcHA9IkVOIiBkYi1pZD0iZXdwendydHRrdmV6ZGpl
Znp4aXhld3I2OXR0cDVmdmV0ZWQ5IiB0aW1lc3RhbXA9IjE1NTI0ODE1OTkiPjI5MTwva2V5Pjwv
Zm9yZWlnbi1rZXlzPjxyZWYtdHlwZSBuYW1lPSJKb3VybmFsIEFydGljbGUiPjE3PC9yZWYtdHlw
ZT48Y29udHJpYnV0b3JzPjxhdXRob3JzPjxhdXRob3I+TW9kaW5vcywgRy48L2F1dGhvcj48YXV0
aG9yPlNpbXNlaywgRi48L2F1dGhvcj48YXV0aG9yPkhvcmRlciwgSi48L2F1dGhvcj48YXV0aG9y
PkJvc3NvbmcsIE0uPC9hdXRob3I+PGF1dGhvcj5Cb25vbGRpLCBJLjwvYXV0aG9yPjxhdXRob3I+
QXppcywgTS48L2F1dGhvcj48YXV0aG9yPlBlcmV6LCBKLjwvYXV0aG9yPjxhdXRob3I+QnJvb21l
LCBNLjwvYXV0aG9yPjxhdXRob3I+THl0aGdvZSwgRC4gSi48L2F1dGhvcj48YXV0aG9yPlN0b25l
LCBKLiBNLjwvYXV0aG9yPjxhdXRob3I+SG93ZXMsIE8uIEQuPC9hdXRob3I+PGF1dGhvcj5NdXJw
aHksIEQuIEcuPC9hdXRob3I+PGF1dGhvcj5HcmFjZSwgQS4gQS48L2F1dGhvcj48YXV0aG9yPkFs
bGVuLCBQLjwvYXV0aG9yPjxhdXRob3I+TWNHdWlyZSwgUC48L2F1dGhvcj48L2F1dGhvcnM+PC9j
b250cmlidXRvcnM+PGF1dGgtYWRkcmVzcz4oTW9kaW5vcywgU2ltc2VrLCBCb3Nzb25nLCBCb25v
bGRpLCBBemlzLCBIb3dlcywgQWxsZW4sIE1jR3VpcmUpIERlcGFydG1lbnQgb2YgUHN5Y2hvc2lz
IFN0dWRpZXMsIFNhY2tsZXIgSW5zdGl0dXRlIGZvciBUcmFuc2xhdGlvbmFsIE5ldXJvZGV2ZWxv
cG1lbnQsIEtpbmcmYXBvcztzIENvbGxlZ2UgTG9uZG9uLCAxNiBEZSBDcmVzcGlnbnkgUGFyaywg
TG9uZG9uIFNFNSA4QUYsIFVuaXRlZCBLaW5nZG9tIChIb3JkZXIsIE11cnBoeSkgRGVwYXJ0bWVu
dCBvZiBGb3JlbnNpYyBhbmQgTmV1cm9kZXZlbG9wbWVudGFsIFNjaWVuY2VzLCBTYWNrbGVyIElu
c3RpdHV0ZSBmb3IgVHJhbnNsYXRpb25hbCBOZXVyb2RldmVsb3BtZW50LCBLaW5nJmFwb3M7cyBD
b2xsZWdlIExvbmRvbiwgTG9uZG9uLCBVbml0ZWQgS2luZ2RvbSAoQm9zc29uZykgSW5zdGl0dXRl
IG9mIFBzeWNoaWF0cnksIFBzeWNob2xvZ3kgYW5kIE5ldXJvc2NpZW5jZSwgS2luZyZhcG9zO3Mg
Q29sbGVnZSBMb25kb24sIExvbmRvbiwgVW5pdGVkIEtpbmdkb20gKEJvc3NvbmcpIERlcGFydG1l
bnQgb2YgUHN5Y2hpYXRyeSwgQnJhaW4gQ2VudGVyIFJ1ZG9sZiBNYWdudXMsIFVuaXZlcnNpdHkg
TWVkaWNhbCBDZW50ZXIsIFV0cmVjaHQsIE5ldGhlcmxhbmRzIChQZXJleikgQ0FNRU8gRWFybHkg
SW50ZXJ2ZW50aW9uIGluIFBzeWNob3NpcyBTZXJ2aWNlLCBDYW1icmlkZ2VzaGlyZSBhbmQgUGV0
ZXJib3JvdWdoIE5IUyBGb3VuZGF0aW9uIFRydXN0LCBDYW1icmlkZ2UsIFVuaXRlZCBLaW5nZG9t
IChQZXJleikgRGVwYXJ0bWVudCBvZiBQc3ljaGlhdHJ5LCBVbml2ZXJzaXR5IG9mIENhbWJyaWRn
ZSwgQ2FtYnJpZGdlLCBVbml0ZWQgS2luZ2RvbSAoQnJvb21lKSBEZXBhcnRtZW50IG9mIFBzeWNo
aWF0cnksIEZhY3VsdHkgb2YgUGhpbG9zb3BoeSwgVW5pdmVyc2l0eSBvZiBPeGZvcmQsIE94Zm9y
ZCwgVW5pdGVkIEtpbmdkb20gKEJyb29tZSkgT3hmb3JkIEhlYWx0aCBOSFMgRm91bmRhdGlvbiBU
cnVzdCwgT3hmb3JkLCBVbml0ZWQgS2luZ2RvbSAoTHl0aGdvZSwgU3RvbmUpIERlcGFydG1lbnQg
b2YgTmV1cm9pbWFnaW5nLCBJbnN0aXR1dGUgb2YgUHN5Y2hpYXRyeSwgUHN5Y2hvbG9neSBhbmQg
TmV1cm9zY2llbmNlLCBLaW5nJmFwb3M7cyBDb2xsZWdlIExvbmRvbiwgTG9uZG9uLCBVbml0ZWQg
S2luZ2RvbSAoR3JhY2UpIERlcGFydG1lbnQgb2YgTmV1cm9zY2llbmNlLCBVbml2ZXJzaXR5IG9m
IFBpdHRzYnVyZ2gsIFBpdHRzYnVyZ2gsIFBBLCBVbml0ZWQgU3RhdGVzPC9hdXRoLWFkZHJlc3M+
PHRpdGxlcz48dGl0bGU+Q29ydGljYWwgR0FCQSBpbiBzdWJqZWN0cyBhdCB1bHRyYS1oaWdoIHJp
c2sgb2YgcHN5Y2hvc2lzOiBSZWxhdGlvbnNoaXAgdG8gbmVnYXRpdmUgcHJvZHJvbWFsIHN5bXB0
b21zPC90aXRsZT48c2Vjb25kYXJ5LXRpdGxlPkludGVybmF0aW9uYWwgSm91cm5hbCBvZiBOZXVy
b3BzeWNob3BoYXJtYWNvbG9neTwvc2Vjb25kYXJ5LXRpdGxlPjwvdGl0bGVzPjxwZXJpb2RpY2Fs
PjxmdWxsLXRpdGxlPkludGVybmF0aW9uYWwgSm91cm5hbCBvZiBOZXVyb3BzeWNob3BoYXJtYWNv
bG9neTwvZnVsbC10aXRsZT48L3BlcmlvZGljYWw+PHBhZ2VzPjExNC0xMTk8L3BhZ2VzPjx2b2x1
bWU+MjE8L3ZvbHVtZT48bnVtYmVyPjI8L251bWJlcj48ZGF0ZXM+PHllYXI+MjAxODwveWVhcj48
L2RhdGVzPjxhY2Nlc3Npb24tbnVtPjYyMTc2NDU0ODwvYWNjZXNzaW9uLW51bT48dXJscz48cmVs
YXRlZC11cmxzPjx1cmw+aHR0cDovL2VwLmZqZXJuYWRnYW5nLmtiLmRrL2xvZ2luP3VybD1odHRw
Oi8vb3ZpZHNwLm92aWQuY29tL292aWR3ZWIuY2dpP1Q9SlMmYW1wO0NTQz1ZJmFtcDtORVdTPU4m
YW1wO1BBR0U9ZnVsbHRleHQmYW1wO0Q9ZW1leGEmYW1wO0FOPTYyMTc2NDU0ODwvdXJsPjx1cmw+
aHR0cDovL2UtdGlkc3NrcmlmdGVyLmtiLmRrL3Jlc29sdmU/c2lkPU9WSUQ6ZW1iYXNlJmFtcDtp
ZD1wbWlkOiZhbXA7aWQ9ZG9pOjEwLjEwOTMlMkZpam5wJTJGcHl4MDc2JmFtcDtpc3NuPTE0NjEt
MTQ1NyZhbXA7aXNibj0mYW1wO3ZvbHVtZT0yMSZhbXA7aXNzdWU9MiZhbXA7c3BhZ2U9MTE0JmFt
cDtwYWdlcz0xMTQtMTE5JmFtcDtkYXRlPTIwMTgmYW1wO3RpdGxlPUludGVybmF0aW9uYWwrSm91
cm5hbCtvZitOZXVyb3BzeWNob3BoYXJtYWNvbG9neSZhbXA7YXRpdGxlPUNvcnRpY2FsK0dBQkEr
aW4rc3ViamVjdHMrYXQrdWx0cmEtaGlnaCtyaXNrK29mK3BzeWNob3NpcyUzQStSZWxhdGlvbnNo
aXArdG8rbmVnYXRpdmUrcHJvZHJvbWFsK3N5bXB0b21zJmFtcDthdWxhc3Q9TW9kaW5vcyZhbXA7
cGlkPSUzQ2F1dGhvciUzRU1vZGlub3MrRy4lM0JTaW1zZWsrRi4lM0JIb3JkZXIrSi4lM0JCb3Nz
b25nK00uJTNCQm9ub2xkaStJLiUzQkF6aXMrTS4lM0JQZXJleitKLiUzQkJyb29tZStNLiUzQkx5
dGhnb2UrRC5KLiUzQlN0b25lK0ouTS4lM0JIb3dlcytPLkQuJTNCTXVycGh5K0QuRy4lM0JHcmFj
ZStBLkEuJTNCQWxsZW4rUC4lM0JNY0d1aXJlK1AuJTNDJTJGYXV0aG9yJTNFJTNDQU4lM0U2MjE3
NjQ1NDglM0MlMkZBTiUzRSUzQ0RUJTNFQXJ0aWNsZSUzQyUyRkRUJTNFPC91cmw+PC9yZWxhdGVk
LXVybHM+PC91cmxzPjxyZW1vdGUtZGF0YWJhc2UtbmFtZT5FbWJhc2U8L3JlbW90ZS1kYXRhYmFz
ZS1uYW1lPjxyZW1vdGUtZGF0YWJhc2UtcHJvdmlkZXI+T3ZpZCBUZWNobm9sb2dpZXM8L3JlbW90
ZS1kYXRhYmFzZS1wcm92aWRlcj48L3JlY29yZD48L0NpdGU+PENpdGU+PEF1dGhvcj5QdXJkb248
L0F1dGhvcj48WWVhcj4yMDA4PC9ZZWFyPjxSZWNOdW0+MTcwPC9SZWNOdW0+PHJlY29yZD48cmVj
LW51bWJlcj4xNzA8L3JlYy1udW1iZXI+PGZvcmVpZ24ta2V5cz48a2V5IGFwcD0iRU4iIGRiLWlk
PSJld3B6d3J0dGt2ZXpkamVmenhpeGV3cjY5dHRwNWZ2ZXRlZDkiIHRpbWVzdGFtcD0iMTU0ODc3
NzI1MCI+MTcwPC9rZXk+PC9mb3JlaWduLWtleXM+PHJlZi10eXBlIG5hbWU9IkpvdXJuYWwgQXJ0
aWNsZSI+MTc8L3JlZi10eXBlPjxjb250cmlidXRvcnM+PGF1dGhvcnM+PGF1dGhvcj5QdXJkb24s
IFMuIEUuPC9hdXRob3I+PGF1dGhvcj5WYWxpYWthbGF5aWwsIEEuPC9hdXRob3I+PGF1dGhvcj5I
YW5zdG9jaywgQy4gQy48L2F1dGhvcj48YXV0aG9yPlNlcmVzLCBQLjwvYXV0aG9yPjxhdXRob3I+
VGliYm8sIFAuPC9hdXRob3I+PC9hdXRob3JzPjwvY29udHJpYnV0b3JzPjxhdXRoLWFkZHJlc3M+
QmViZW5zZWUgU2NoaXpvcGhyZW5pYSBSZXNlYXJjaCBVbml0LCBEZXBhcnRtZW50IG9mIFBzeWNo
aWF0cnksIFVuaXZlcnNpdHkgb2YgQWxiZXJ0YSwgRWRtb250b24sIEFsYmVydGEsIENhbmFkYS4g
c3B1cmRvbkB1YWxiZXJ0YS5jYTwvYXV0aC1hZGRyZXNzPjx0aXRsZXM+PHRpdGxlPkVsZXZhdGVk
IDNUIHByb3RvbiBNUlMgZ2x1dGFtYXRlIGxldmVscyBhc3NvY2lhdGVkIHdpdGggcG9vciBDb250
aW51b3VzIFBlcmZvcm1hbmNlIFRlc3QgKENQVC0wWCkgc2NvcmVzIGFuZCBnZW5ldGljIHJpc2sg
Zm9yIHNjaGl6b3BocmVuaWE8L3RpdGxlPjxzZWNvbmRhcnktdGl0bGU+U2NoaXpvcGhyIFJlczwv
c2Vjb25kYXJ5LXRpdGxlPjxhbHQtdGl0bGU+U2NoaXpvcGhyZW5pYSByZXNlYXJjaDwvYWx0LXRp
dGxlPjwvdGl0bGVzPjxwZXJpb2RpY2FsPjxmdWxsLXRpdGxlPlNjaGl6b3BociBSZXM8L2Z1bGwt
dGl0bGU+PGFiYnItMT5TY2hpem9waHJlbmlhIHJlc2VhcmNoPC9hYmJyLTE+PC9wZXJpb2RpY2Fs
PjxhbHQtcGVyaW9kaWNhbD48ZnVsbC10aXRsZT5TY2hpem9waHIgUmVzPC9mdWxsLXRpdGxlPjxh
YmJyLTE+U2NoaXpvcGhyZW5pYSByZXNlYXJjaDwvYWJici0xPjwvYWx0LXBlcmlvZGljYWw+PHBh
Z2VzPjIxOC0yNDwvcGFnZXM+PHZvbHVtZT45OTwvdm9sdW1lPjxudW1iZXI+MS0zPC9udW1iZXI+
PGVkaXRpb24+MjAwOC8wMi8wNjwvZWRpdGlvbj48a2V5d29yZHM+PGtleXdvcmQ+QWR1bHQ8L2tl
eXdvcmQ+PGtleXdvcmQ+QXR0ZW50aW9uLypwaHlzaW9sb2d5PC9rZXl3b3JkPjxrZXl3b3JkPkNv
Z25pdGlvbiBEaXNvcmRlcnMvZGlhZ25vc2lzLypnZW5ldGljcy9waHlzaW9wYXRob2xvZ3k8L2tl
eXdvcmQ+PGtleXdvcmQ+Q3JlYXRpbmUvbWV0YWJvbGlzbTwva2V5d29yZD48a2V5d29yZD5EaXNj
cmltaW5hdGlvbiAoUHN5Y2hvbG9neSkvKnBoeXNpb2xvZ3k8L2tleXdvcmQ+PGtleXdvcmQ+RmVt
YWxlPC9rZXl3b3JkPjxrZXl3b3JkPkZyb250YWwgTG9iZS8qcGh5c2lvcGF0aG9sb2d5PC9rZXl3
b3JkPjxrZXl3b3JkPkdlbmV0aWMgUHJlZGlzcG9zaXRpb24gdG8gRGlzZWFzZS9nZW5ldGljcy9w
c3ljaG9sb2d5PC9rZXl3b3JkPjxrZXl3b3JkPkdsdXRhbWljIEFjaWQvKm1ldGFib2xpc208L2tl
eXdvcmQ+PGtleXdvcmQ+SHVtYW5zPC9rZXl3b3JkPjxrZXl3b3JkPkluaGliaXRpb24gKFBzeWNo
b2xvZ3kpPC9rZXl3b3JkPjxrZXl3b3JkPipNYWduZXRpYyBSZXNvbmFuY2UgU3BlY3Ryb3Njb3B5
PC9rZXl3b3JkPjxrZXl3b3JkPk1hbGU8L2tleXdvcmQ+PGtleXdvcmQ+TWlkZGxlIEFnZWQ8L2tl
eXdvcmQ+PGtleXdvcmQ+Kk5ldXJvcHN5Y2hvbG9naWNhbCBUZXN0czwva2V5d29yZD48a2V5d29y
ZD5QYXR0ZXJuIFJlY29nbml0aW9uLCBWaXN1YWwvKnBoeXNpb2xvZ3k8L2tleXdvcmQ+PGtleXdv
cmQ+UHN5Y2hvbW90b3IgUGVyZm9ybWFuY2UvKnBoeXNpb2xvZ3k8L2tleXdvcmQ+PGtleXdvcmQ+
UmVhY3Rpb24gVGltZS9waHlzaW9sb2d5PC9rZXl3b3JkPjxrZXl3b3JkPlJpc2s8L2tleXdvcmQ+
PGtleXdvcmQ+U2NoaXpvcGhyZW5pYS9kaWFnbm9zaXMvKmdlbmV0aWNzL3BoeXNpb3BhdGhvbG9n
eTwva2V5d29yZD48a2V5d29yZD4qU2NoaXpvcGhyZW5pYyBQc3ljaG9sb2d5PC9rZXl3b3JkPjxr
ZXl3b3JkPlNjaGl6b3R5cGFsIFBlcnNvbmFsaXR5IERpc29yZGVyL2RpYWdub3Npcy9nZW5ldGlj
cy9waHlzaW9wYXRob2xvZ3k8L2tleXdvcmQ+PGtleXdvcmQ+U2libGluZ3M8L2tleXdvcmQ+PC9r
ZXl3b3Jkcz48ZGF0ZXM+PHllYXI+MjAwODwveWVhcj48cHViLWRhdGVzPjxkYXRlPkZlYjwvZGF0
ZT48L3B1Yi1kYXRlcz48L2RhdGVzPjxpc2JuPjA5MjAtOTk2NCAoUHJpbnQpJiN4RDswOTIwLTk5
NjQ8L2lzYm4+PGFjY2Vzc2lvbi1udW0+MTgyNDg5NjA8L2FjY2Vzc2lvbi1udW0+PHVybHM+PC91
cmxzPjxlbGVjdHJvbmljLXJlc291cmNlLW51bT4xMC4xMDE2L2ouc2NocmVzLjIwMDcuMTEuMDI4
PC9lbGVjdHJvbmljLXJlc291cmNlLW51bT48cmVtb3RlLWRhdGFiYXNlLXByb3ZpZGVyPk5MTTwv
cmVtb3RlLWRhdGFiYXNlLXByb3ZpZGVyPjxsYW5ndWFnZT5lbmc8L2xhbmd1YWdlPjwvcmVjb3Jk
PjwvQ2l0ZT48Q2l0ZT48QXV0aG9yPlZhbGxpPC9BdXRob3I+PFllYXI+MjAxMDwvWWVhcj48UmVj
TnVtPjQ0ODwvUmVjTnVtPjxyZWNvcmQ+PHJlYy1udW1iZXI+NDQ4PC9yZWMtbnVtYmVyPjxmb3Jl
aWduLWtleXM+PGtleSBhcHA9IkVOIiBkYi1pZD0iZXdwendydHRrdmV6ZGplZnp4aXhld3I2OXR0
cDVmdmV0ZWQ5IiB0aW1lc3RhbXA9IjE1NTI0ODE2MjEiPjQ0ODwva2V5PjwvZm9yZWlnbi1rZXlz
PjxyZWYtdHlwZSBuYW1lPSJKb3VybmFsIEFydGljbGUiPjE3PC9yZWYtdHlwZT48Y29udHJpYnV0
b3JzPjxhdXRob3JzPjxhdXRob3I+VmFsbGksIEkuPC9hdXRob3I+PGF1dGhvcj5TdG9uZSwgSi4g
TS48L2F1dGhvcj48YXV0aG9yPk1lY2hlbGxpLCBBLjwvYXV0aG9yPjxhdXRob3I+QmhhdHRhY2hh
cnl5YSwgUy48L2F1dGhvcj48YXV0aG9yPlJhZmZpbiwgTS48L2F1dGhvcj48YXV0aG9yPlBvbGks
IFAuIEYuPC9hdXRob3I+PGF1dGhvcj5BbGxlbiwgUC48L2F1dGhvcj48YXV0aG9yPlNlYWwsIE0u
IEwuPC9hdXRob3I+PGF1dGhvcj5NY0d1aXJlLCBQLiBLLjwvYXV0aG9yPjwvYXV0aG9ycz48L2Nv
bnRyaWJ1dG9ycz48YXV0aC1hZGRyZXNzPihWYWxsaSwgU3RvbmUsIE1lY2hlbGxpLCBCaGF0dGFj
aGFyeXlhLCBSYWZmaW4sIFBvbGksIEFsbGVuLCBNY0d1aXJlKSBQc3ljaG9zaXMgQ2xpbmljYWwg
QWNhZGVtaWMgR3JvdXAsIEluc3RpdHV0ZSBvZiBQc3ljaGlhdHJ5LCBLaW5nJmFwb3M7cyBIZWFs
dGggUGFydG5lcnMsIEtpbmcmYXBvcztzIENvbGxlZ2UgTG9uZG9uLCBMb25kb24sIFVuaXRlZCBL
aW5nZG9tIChTZWFsKSBNZWxib3VybmUgTmV1cm9wc3ljaGlhdHJ5IENlbnRyZSwgVW5pdmVyc2l0
eSBvZiBNZWxib3VybmUsIE1lbGJvdXJuZSwgQXVzdHJhbGlhPC9hdXRoLWFkZHJlc3M+PHRpdGxl
cz48dGl0bGU+QWx0ZXJlZCBtZWRpYWwgdGVtcG9yYWwgYWN0aXZhdGlvbiByZWxhdGVkIHRvIGxv
Y2FsIGdsdXRhbWF0ZSBpbiBzdWJqZWN0cyB3aXRoIHByb2Ryb21hbCBzaWducyBvZiBwc3ljaG9z
aXM8L3RpdGxlPjxzZWNvbmRhcnktdGl0bGU+U2NoaXpvcGhyZW5pYSBSZXNlYXJjaDwvc2Vjb25k
YXJ5LXRpdGxlPjwvdGl0bGVzPjxwZXJpb2RpY2FsPjxmdWxsLXRpdGxlPlNjaGl6b3BociBSZXM8
L2Z1bGwtdGl0bGU+PGFiYnItMT5TY2hpem9waHJlbmlhIHJlc2VhcmNoPC9hYmJyLTE+PC9wZXJp
b2RpY2FsPjxwYWdlcz41MzM8L3BhZ2VzPjx2b2x1bWU+MTE3ICgyLTMpPC92b2x1bWU+PGRhdGVz
Pjx5ZWFyPjIwMTA8L3llYXI+PHB1Yi1kYXRlcz48ZGF0ZT5BcHJpbDwvZGF0ZT48L3B1Yi1kYXRl
cz48L2RhdGVzPjxhY2Nlc3Npb24tbnVtPjcwMTMzMDg3PC9hY2Nlc3Npb24tbnVtPjx1cmxzPjxy
ZWxhdGVkLXVybHM+PHVybD5odHRwOi8vZXAuZmplcm5hZGdhbmcua2IuZGsvbG9naW4/dXJsPWh0
dHA6Ly9vdmlkc3Aub3ZpZC5jb20vb3ZpZHdlYi5jZ2k/VD1KUyZhbXA7Q1NDPVkmYW1wO05FV1M9
TiZhbXA7UEFHRT1mdWxsdGV4dCZhbXA7RD1lbWVkMTEmYW1wO0FOPTcwMTMzMDg3PC91cmw+PHVy
bD5odHRwOi8vZS10aWRzc2tyaWZ0ZXIua2IuZGsvcmVzb2x2ZT9zaWQ9T1ZJRDplbWJhc2UmYW1w
O2lkPXBtaWQ6JmFtcDtpZD1kb2k6MTAuMTAxNiUyRmouc2NocmVzLjIwMTAuMDIuMTA0OCZhbXA7
aXNzbj0wOTIwLTk5NjQmYW1wO2lzYm49JmFtcDt2b2x1bWU9MTE3JmFtcDtpc3N1ZT0yLTMmYW1w
O3NwYWdlPTUzMyZhbXA7cGFnZXM9NTMzJmFtcDtkYXRlPTIwMTAmYW1wO3RpdGxlPVNjaGl6b3Bo
cmVuaWErUmVzZWFyY2gmYW1wO2F0aXRsZT1BbHRlcmVkK21lZGlhbCt0ZW1wb3JhbCthY3RpdmF0
aW9uK3JlbGF0ZWQrdG8rbG9jYWwrZ2x1dGFtYXRlK2luK3N1YmplY3RzK3dpdGgrcHJvZHJvbWFs
K3NpZ25zK29mK3BzeWNob3NpcyZhbXA7YXVsYXN0PVZhbGxpJmFtcDtwaWQ9JTNDYXV0aG9yJTNF
VmFsbGkrSS4lM0JTdG9uZStKLk0uJTNCTWVjaGVsbGkrQS4lM0JCaGF0dGFjaGFyeXlhK1MuJTNC
UmFmZmluK00uJTNCUG9saStQLkYuJTNCQWxsZW4rUC4lM0JTZWFsK00uTC4lM0JNY0d1aXJlK1Au
Sy4lM0MlMkZhdXRob3IlM0UlM0NBTiUzRTcwMTMzMDg3JTNDJTJGQU4lM0UlM0NEVCUzRUNvbmZl
cmVuY2UrQWJzdHJhY3QlM0MlMkZEVCUzRTwvdXJsPjwvcmVsYXRlZC11cmxzPjwvdXJscz48cmVt
b3RlLWRhdGFiYXNlLW5hbWU+RW1iYXNlPC9yZW1vdGUtZGF0YWJhc2UtbmFtZT48cmVtb3RlLWRh
dGFiYXNlLXByb3ZpZGVyPk92aWQgVGVjaG5vbG9naWVzPC9yZW1vdGUtZGF0YWJhc2UtcHJvdmlk
ZXI+PC9yZWNvcmQ+PC9DaXRlPjwvRW5kTm90ZT4A
</w:fldData>
        </w:fldChar>
      </w:r>
      <w:r w:rsidR="00405929">
        <w:rPr>
          <w:lang w:val="en-US"/>
        </w:rPr>
        <w:instrText xml:space="preserve"> ADDIN EN.CITE.DATA </w:instrText>
      </w:r>
      <w:r w:rsidR="00405929">
        <w:rPr>
          <w:lang w:val="en-US"/>
        </w:rPr>
      </w:r>
      <w:r w:rsidR="00405929">
        <w:rPr>
          <w:lang w:val="en-US"/>
        </w:rPr>
        <w:fldChar w:fldCharType="end"/>
      </w:r>
      <w:r w:rsidRPr="00AD2056">
        <w:rPr>
          <w:lang w:val="en-US"/>
        </w:rPr>
      </w:r>
      <w:r w:rsidRPr="00AD2056">
        <w:rPr>
          <w:lang w:val="en-US"/>
        </w:rPr>
        <w:fldChar w:fldCharType="separate"/>
      </w:r>
      <w:r w:rsidR="00405929" w:rsidRPr="00405929">
        <w:rPr>
          <w:noProof/>
          <w:lang w:val="en-US"/>
        </w:rPr>
        <w:t>[2, 4, 6, 7, 9, 11]</w:t>
      </w:r>
      <w:r w:rsidRPr="00AD2056">
        <w:rPr>
          <w:lang w:val="en-US"/>
        </w:rPr>
        <w:fldChar w:fldCharType="end"/>
      </w:r>
      <w:bookmarkEnd w:id="4"/>
      <w:r w:rsidRPr="00405929">
        <w:rPr>
          <w:lang w:val="en-US"/>
        </w:rPr>
        <w:t>. None of these subgroup analyses returned any significant difference.</w:t>
      </w:r>
    </w:p>
    <w:p w:rsidR="00A642E0" w:rsidRPr="00405929" w:rsidRDefault="00A642E0" w:rsidP="00A642E0">
      <w:pPr>
        <w:pStyle w:val="Overskrift4"/>
        <w:rPr>
          <w:lang w:val="en-US"/>
        </w:rPr>
      </w:pPr>
      <w:r w:rsidRPr="00405929">
        <w:rPr>
          <w:lang w:val="en-US"/>
        </w:rPr>
        <w:t>Glx</w:t>
      </w:r>
    </w:p>
    <w:p w:rsidR="00A642E0" w:rsidRPr="00405929" w:rsidRDefault="00A642E0" w:rsidP="00A642E0">
      <w:pPr>
        <w:spacing w:line="480" w:lineRule="auto"/>
        <w:rPr>
          <w:lang w:val="en-US"/>
        </w:rPr>
      </w:pPr>
      <w:r w:rsidRPr="00405929">
        <w:rPr>
          <w:lang w:val="en-US"/>
        </w:rPr>
        <w:t>For all studies reporting Glx</w:t>
      </w:r>
      <w:r w:rsidR="009B5FC4" w:rsidRPr="00405929">
        <w:rPr>
          <w:lang w:val="en-US"/>
        </w:rPr>
        <w:t xml:space="preserve"> </w:t>
      </w:r>
      <w:bookmarkStart w:id="5" w:name="_Hlk22313267"/>
      <w:r w:rsidRPr="00AD2056">
        <w:rPr>
          <w:lang w:val="en-US"/>
        </w:rPr>
        <w:fldChar w:fldCharType="begin">
          <w:fldData xml:space="preserve">IG5lZ2F0aXZlIHByb2Ryb21hbCBzeW1wdG9tczwvdGl0bGU+PHNlY29uZGFyeS10aXRsZT5JbnRl
cm5hdGlvbmFsIEpvdXJuYWwgb2YgTmV1cm9wc3ljaG9waGFybWFjb2xvZ3k8L3NlY29uZGFyeS10
aXRsZT48L3RpdGxlcz48cGVyaW9kaWNhbD48ZnVsbC10aXRsZT5JbnRlcm5hdGlvbmFsIEpvdXJu
YWwgb2YgTmV1cm9wc3ljaG9waGFybWFjb2xvZ3k8L2Z1bGwtdGl0bGU+PC9wZXJpb2RpY2FsPjxw
YWdlcz4xMTQtMTE5PC9wYWdlcz48dm9sdW1lPjIxPC92b2x1bWU+PG51bWJlcj4yPC9udW1iZXI+
PGRhdGVzPjx5ZWFyPjIwMTg8L3llYXI+PC9kYXRlcz48YWNjZXNzaW9uLW51bT42MjE3NjQ1NDg8
L2FjY2Vzc2lvbi1udW0+PHVybHM+PHJlbGF0ZWQtdXJscz48dXJsPmh0dHA6Ly9lcC5mamVybmFk
Z2FuZy5rYi5kay9sb2dpbj91cmw9aHR0cDovL292aWRzcC5vdmlkLmNvbS9vdmlkd2ViLmNnaT9U
PUpTJmFtcDtDU0M9WSZhbXA7TkVXUz1OJmFtcDtQQUdFPWZ1bGx0ZXh0JmFtcDtEPWVtZXhhJmFt
cDtBTj02MjE3NjQ1NDg8L3VybD48dXJsPmh0dHA6Ly9lLXRpZHNza3JpZnRlci5rYi5kay9yZXNv
bHZlP3NpZD1PVklEOmVtYmFzZSZhbXA7aWQ9cG1pZDomYW1wO2lkPWRvaToxMC4xMDkzJTJGaWpu
cCUyRnB5eDA3NiZhbXA7aXNzbj0xNDYxLTE0NTcmYW1wO2lzYm49JmFtcDt2b2x1bWU9MjEmYW1w
O2lzc3VlPTImYW1wO3NwYWdlPTExNCZhbXA7cGFnZXM9MTE0LTExOSZhbXA7ZGF0ZT0yMDE4JmFt
cDt0aXRsZT1JbnRlcm5hdGlvbmFsK0pvdXJuYWwrb2YrTmV1cm9wc3ljaG9waGFybWFjb2xvZ3km
YW1wO2F0aXRsZT1Db3J0aWNhbCtHQUJBK2luK3N1YmplY3RzK2F0K3VsdHJhLWhpZ2grcmlzaytv
Zitwc3ljaG9zaXMlM0ErUmVsYXRpb25zaGlwK3RvK25lZ2F0aXZlK3Byb2Ryb21hbCtzeW1wdG9t
cyZhbXA7YXVsYXN0PU1vZGlub3MmYW1wO3BpZD0lM0NhdXRob3IlM0VNb2Rpbm9zK0cuJTNCU2lt
c2VrK0YuJTNCSG9yZGVyK0ouJTNCQm9zc29uZytNLiUzQkJvbm9sZGkrSS4lM0JBemlzK00uJTNC
UGVyZXorSi4lM0JCcm9vbWUrTS4lM0JMeXRoZ29lK0QuSi4lM0JTdG9uZStKLk0uJTNCSG93ZXMr
Ty5ELiUzQk11cnBoeStELkcuJTNCR3JhY2UrQS5BLiUzQkFsbGVuK1AuJTNCTWNHdWlyZStQLiUz
QyUyRmF1dGhvciUzRSUzQ0FOJTNFNjIxNzY0NTQ4JTNDJTJGQU4lM0UlM0NEVCUzRUFydGljbGUl
M0MlMkZEVCUzRTwvdXJsPjwvcmVsYXRlZC11cmxzPjwvdXJscz48cmVtb3RlLWRhdGFiYXNlLW5h
bWU+RW1iYXNlPC9yZW1vdGUtZGF0YWJhc2UtbmFtZT48cmVtb3RlLWRhdGFiYXNlLXByb3ZpZGVy
Pk92aWQgVGVjaG5vbG9naWVzPC9yZW1vdGUtZGF0YWJhc2UtcHJvdmlkZXI+PC9yZWNvcmQ+PC9D
aXRlPjxDaXRlPjxBdXRob3I+TmF0c3Vib3JpPC9BdXRob3I+PFllYXI+MjAxMzwvWWVhcj48UmVj
TnVtPjEzMTwvUmVjTnVtPjxyZWNvcmQ+PHJlYy1udW1iZXI+MTMxPC9yZWMtbnVtYmVyPjxmb3Jl
aWduLWtleXM+PGtleSBhcHA9IkVOIiBkYi1pZD0iZXdwendydHRrdmV6ZGplZnp4aXhld3I2OXR0
cDVmdmV0ZWQ5IiB0aW1lc3RhbXA9IjE1MTg1MzQ5NjAiPjEzMTwva2V5PjwvZm9yZWlnbi1rZXlz
PjxyZWYtdHlwZSBuYW1lPSJKb3VybmFsIEFydGljbGUiPjE3PC9yZWYtdHlwZT48Y29udHJpYnV0
b3JzPjxhdXRob3JzPjxhdXRob3I+TmF0c3Vib3JpLCBULjwvYXV0aG9yPjxhdXRob3I+SW5vdWUs
IEguPC9hdXRob3I+PGF1dGhvcj5BYmUsIE8uPC9hdXRob3I+PGF1dGhvcj5UYWthbm8sIFkuPC9h
dXRob3I+PGF1dGhvcj5Jd2FzaGlybywgTi48L2F1dGhvcj48YXV0aG9yPkFva2ksIFkuPC9hdXRo
b3I+PGF1dGhvcj5Lb2lrZSwgUy48L2F1dGhvcj48YXV0aG9yPllhaGF0YSwgTi48L2F1dGhvcj48
YXV0aG9yPkthdHN1cmEsIE0uPC9hdXRob3I+PGF1dGhvcj5Hb25vaSwgVy48L2F1dGhvcj48YXV0
aG9yPlNhc2FraSwgSC48L2F1dGhvcj48YXV0aG9yPlRha2FvLCBILjwvYXV0aG9yPjxhdXRob3I+
S2FzYWksIEsuPC9hdXRob3I+PGF1dGhvcj5ZYW1hc3VlLCBILjwvYXV0aG9yPjwvYXV0aG9ycz48
L2NvbnRyaWJ1dG9ycz48YXV0aC1hZGRyZXNzPkRlcGFydG1lbnQgb2YgTmV1cm9wc3ljaGlhdHJ5
LCBHcmFkdWF0ZSBTY2hvb2wgb2YgTWVkaWNpbmUsIFRoZSBVbml2ZXJzaXR5IG9mIFRva3lvLCBU
b2t5bywgSmFwYW47PC9hdXRoLWFkZHJlc3M+PHRpdGxlcz48dGl0bGU+UmVkdWNlZCBGcm9udGFs
IEdsdXRhbWF0ZSArIEdsdXRhbWluZSBhbmQgTi1BY2V0eWxhc3BhcnRhdGUgTGV2ZWxzIGluIFBh
dGllbnRzIFdpdGggQ2hyb25pYyBTY2hpem9waHJlbmlhIGJ1dCBub3QgaW4gVGhvc2UgYXQgQ2xp
bmljYWwgSGlnaCBSaXNrIGZvciBQc3ljaG9zaXMgb3IgV2l0aCBGaXJzdC1FcGlzb2RlIFNjaGl6
b3BocmVuaWE8L3RpdGxlPjxzZWNvbmRhcnktdGl0bGU+U2NoaXpvcGhyLiBCdWxsPC9zZWNvbmRh
cnktdGl0bGU+PC90aXRsZXM+PHBlcmlvZGljYWw+PGZ1bGwtdGl0bGU+U2NoaXpvcGhyLiBCdWxs
PC9mdWxsLXRpdGxlPjwvcGVyaW9kaWNhbD48cmVwcmludC1lZGl0aW9uPk5vdCBpbiBGaWxlPC9y
ZXByaW50LWVkaXRpb24+PGtleXdvcmRzPjxrZXl3b3JkPjFILU1SUzwva2V5d29yZD48a2V5d29y
ZD5hYm5vcm1hbGl0aWVzPC9rZXl3b3JkPjxrZXl3b3JkPmFuYWx5c2lzPC9rZXl3b3JkPjxrZXl3
b3JkPmFydGljbGU8L2tleXdvcmQ+PGtleXdvcmQ+QnJhaW48L2tleXdvcmQ+PGtleXdvcmQ+ZXhj
aXRvdG94aWNpdHk8L2tleXdvcmQ+PGtleXdvcmQ+Rmlyc3QgZXBpc29kZTwva2V5d29yZD48a2V5
d29yZD5HbHV0YW1hdGU8L2tleXdvcmQ+PGtleXdvcmQ+R2x1dGFtaW5lPC9rZXl3b3JkPjxrZXl3
b3JkPk1hZ25ldGljIFJlc29uYW5jZSBTcGVjdHJvc2NvcHk8L2tleXdvcmQ+PGtleXdvcmQ+Ti1h
Y2V0eWxhc3BhcnRhdGU8L2tleXdvcmQ+PGtleXdvcmQ+cGF0aG9sb2d5PC9rZXl3b3JkPjxrZXl3
b3JkPlByZWZyb250YWwgQ29ydGV4PC9rZXl3b3JkPjxrZXl3b3JkPlBzeWNob3Npczwva2V5d29y
ZD48a2V5d29yZD5SaXNrPC9rZXl3b3JkPjxrZXl3b3JkPlNjaGl6b3BocmVuaWE8L2tleXdvcmQ+
PC9rZXl3b3Jkcz48ZGF0ZXM+PHllYXI+MjAxMzwveWVhcj48cHViLWRhdGVzPjxkYXRlPjkvMTAv
MjAxMzwvZGF0ZT48L3B1Yi1kYXRlcz48L2RhdGVzPjxsYWJlbD43NzwvbGFiZWw+PHVybHM+PHJl
bGF0ZWQtdXJscz48dXJsPmh0dHA6Ly93d3cubmNiaS5ubG0ubmloLmdvdi9wdWJtZWQvMjQwMjMy
NTE8L3VybD48L3JlbGF0ZWQtdXJscz48L3VybHM+PGVsZWN0cm9uaWMtcmVzb3VyY2UtbnVtPnNi
dDEyNCBbcGlpXTsxMC4xMDkzL3NjaGJ1bC9zYnQxMjQgW2RvaV08L2VsZWN0cm9uaWMtcmVzb3Vy
Y2UtbnVtPjwvcmVjb3JkPjwvQ2l0ZT48Q2l0ZT48QXV0aG9yPlB1cmRvbjwvQXV0aG9yPjxZZWFy
PjIwMDg8L1llYXI+PFJlY051bT4xNzA8L1JlY051bT48cmVjb3JkPjxyZWMtbnVtYmVyPjE3MDwv
cmVjLW51bWJlcj48Zm9yZWlnbi1rZXlzPjxrZXkgYXBwPSJFTiIgZGItaWQ9ImV3cHp3cnR0a3Zl
emRqZWZ6eGl4ZXdyNjl0dHA1ZnZldGVkOSIgdGltZXN0YW1wPSIxNTQ4Nzc3MjUwIj4xNzA8L2tl
eT48L2ZvcmVpZ24ta2V5cz48cmVmLXR5cGUgbmFtZT0iSm91cm5hbCBBcnRpY2xlIj4xNzwvcmVm
LXR5cGU+PGNvbnRyaWJ1dG9ycz48YXV0aG9ycz48YXV0aG9yPlB1cmRvbiwgUy4gRS48L2F1dGhv
cj48YXV0aG9yPlZhbGlha2FsYXlpbCwgQS48L2F1dGhvcj48YXV0aG9yPkhhbnN0b2NrLCBDLiBD
LjwvYXV0aG9yPjxhdXRob3I+U2VyZXMsIFAuPC9hdXRob3I+PGF1dGhvcj5UaWJibywgUC48L2F1
dGhvcj48L2F1dGhvcnM+PC9jb250cmlidXRvcnM+PGF1dGgtYWRkcmVzcz5CZWJlbnNlZSBTY2hp
em9waHJlbmlhIFJlc2VhcmNoIFVuaXQsIERlcGFydG1lbnQgb2YgUHN5Y2hpYXRyeSwgVW5pdmVy
c2l0eSBvZiBBbGJlcnRhLCBFZG1vbnRvbiwgQWxiZXJ0YSwgQ2FuYWRhLiBzcHVyZG9uQHVhbGJl
cnRhLmNhPC9hdXRoLWFkZHJlc3M+PHRpdGxlcz48dGl0bGU+RWxldmF0ZWQgM1QgcHJvdG9uIE1S
UyBnbHV0YW1hdGUgbGV2ZWxzIGFzc29jaWF0ZWQgd2l0aCBwb29yIENvbnRpbnVvdXMgUGVyZm9y
bWFuY2UgVGVzdCAoQ1BULTBYKSBzY29yZXMgYW5kIGdlbmV0aWMgcmlzayBmb3Igc2NoaXpvcGhy
ZW5pYTwvdGl0bGU+PHNlY29uZGFyeS10aXRsZT5TY2hpem9waHIgUmVzPC9zZWNvbmRhcnktdGl0
bGU+PGFsdC10aXRsZT5TY2hpem9waHJlbmlhIHJlc2VhcmNoPC9hbHQtdGl0bGU+PC90aXRsZXM+
PHBlcmlvZGljYWw+PGZ1bGwtdGl0bGU+U2NoaXpvcGhyIFJlczwvZnVsbC10aXRsZT48YWJici0x
PlNjaGl6b3BocmVuaWEgcmVzZWFyY2g8L2FiYnItMT48L3BlcmlvZGljYWw+PGFsdC1wZXJpb2Rp
Y2FsPjxmdWxsLXRpdGxlPlNjaGl6b3BociBSZXM8L2Z1bGwtdGl0bGU+PGFiYnItMT5TY2hpem9w
aHJlbmlhIHJlc2VhcmNoPC9hYmJyLTE+PC9hbHQtcGVyaW9kaWNhbD48cGFnZXM+MjE4LTI0PC9w
YWdlcz48dm9sdW1lPjk5PC92b2x1bWU+PG51bWJlcj4xLTM8L251bWJlcj48ZWRpdGlvbj4yMDA4
LzAyLzA2PC9lZGl0aW9uPjxrZXl3b3Jkcz48a2V5d29yZD5BZHVsdDwva2V5d29yZD48a2V5d29y
ZD5BdHRlbnRpb24vKnBoeXNpb2xvZ3k8L2tleXdvcmQ+PGtleXdvcmQ+Q29nbml0aW9uIERpc29y
ZGVycy9kaWFnbm9zaXMvKmdlbmV0aWNzL3BoeXNpb3BhdGhvbG9neTwva2V5d29yZD48a2V5d29y
ZD5DcmVhdGluZS9tZXRhYm9saXNtPC9rZXl3b3JkPjxrZXl3b3JkPkRpc2NyaW1pbmF0aW9uIChQ
c3ljaG9sb2d5KS8qcGh5c2lvbG9neTwva2V5d29yZD48a2V5d29yZD5GZW1hbGU8L2tleXdvcmQ+
PGtleXdvcmQ+RnJvbnRhbCBMb2JlLypwaHlzaW9wYXRob2xvZ3k8L2tleXdvcmQ+PGtleXdvcmQ+
R2VuZXRpYyBQcmVkaXNwb3NpdGlvbiB0byBEaXNlYXNlL2dlbmV0aWNzL3BzeWNob2xvZ3k8L2tl
eXdvcmQ+PGtleXdvcmQ+R2x1dGFtaWMgQWNpZC8qbWV0YWJvbGlzbTwva2V5d29yZD48a2V5d29y
ZD5IdW1hbnM8L2tleXdvcmQ+PGtleXdvcmQ+SW5oaWJpdGlvbiAoUHN5Y2hvbG9neSk8L2tleXdv
cmQ+PGtleXdvcmQ+Kk1hZ25ldGljIFJlc29uYW5jZSBTcGVjdHJvc2NvcHk8L2tleXdvcmQ+PGtl
eXdvcmQ+TWFsZTwva2V5d29yZD48a2V5d29yZD5NaWRkbGUgQWdlZDwva2V5d29yZD48a2V5d29y
ZD4qTmV1cm9wc3ljaG9sb2dpY2FsIFRlc3RzPC9rZXl3b3JkPjxrZXl3b3JkPlBhdHRlcm4gUmVj
b2duaXRpb24sIFZpc3VhbC8qcGh5c2lvbG9neTwva2V5d29yZD48a2V5d29yZD5Qc3ljaG9tb3Rv
ciBQZXJmb3JtYW5jZS8qcGh5c2lvbG9neTwva2V5d29yZD48a2V5d29yZD5SZWFjdGlvbiBUaW1l
L3BoeXNpb2xvZ3k8L2tleXdvcmQ+PGtleXdvcmQ+Umlzazwva2V5d29yZD48a2V5d29yZD5TY2hp
em9waHJlbmlhL2RpYWdub3Npcy8qZ2VuZXRpY3MvcGh5c2lvcGF0aG9sb2d5PC9rZXl3b3JkPjxr
ZXl3b3JkPipTY2hpem9waHJlbmljIFBzeWNob2xvZ3k8L2tleXdvcmQ+PGtleXdvcmQ+U2NoaXpv
dHlwYWwgUGVyc29uYWxpdHkgRGlzb3JkZXIvZGlhZ25vc2lzL2dlbmV0aWNzL3BoeXNpb3BhdGhv
bG9neTwva2V5d29yZD48a2V5d29yZD5TaWJsaW5nczwva2V5d29yZD48L2tleXdvcmRzPjxkYXRl
cz48eWVhcj4yMDA4PC95ZWFyPjxwdWItZGF0ZXM+PGRhdGU+RmViPC9kYXRlPjwvcHViLWRhdGVz
PjwvZGF0ZXM+PGlzYm4+MDkyMC05OTY0IChQcmludCkmI3hEOzA5MjAtOTk2NDwvaXNibj48YWNj
ZXNzaW9uLW51bT4xODI0ODk2MDwvYWNjZXNzaW9uLW51bT48dXJscz48L3VybHM+PGVsZWN0cm9u
aWMtcmVzb3VyY2UtbnVtPjEwLjEwMTYvai5zY2hyZXMuMjAwNy4xMS4wMjg8L2VsZWN0cm9uaWMt
cmVzb3VyY2UtbnVtPjxyZW1vdGUtZGF0YWJhc2UtcHJvdmlkZXI+TkxNPC9yZW1vdGUtZGF0YWJh
c2UtcHJvdmlkZXI+PGxhbmd1YWdlPmVuZzwvbGFuZ3VhZ2U+PC9yZWNvcmQ+PC9DaXRlPjxDaXRl
PjxBdXRob3I+U2hha29yeTwvQXV0aG9yPjxZZWFyPjIwMTg8L1llYXI+PFJlY051bT4yMTM8L1Jl
Y051bT48cmVjb3JkPjxyZWMtbnVtYmVyPjIxMzwvcmVjLW51bWJlcj48Zm9yZWlnbi1rZXlzPjxr
ZXkgYXBwPSJFTiIgZGItaWQ9ImV3cHp3cnR0a3ZlemRqZWZ6eGl4ZXdyNjl0dHA1ZnZldGVkOSIg
dGltZXN0YW1wPSIxNTUyNDgxNTgzIj4yMTM8L2tleT48L2ZvcmVpZ24ta2V5cz48cmVmLXR5cGUg
bmFtZT0iSm91cm5hbCBBcnRpY2xlIj4xNzwvcmVmLXR5cGU+PGNvbnRyaWJ1dG9ycz48YXV0aG9y
cz48YXV0aG9yPlNoYWtvcnksIFMuPC9hdXRob3I+PGF1dGhvcj5XYXR0cywgSi4gSi48L2F1dGhv
cj48YXV0aG9yPkhhZml6aSwgUy48L2F1dGhvcj48YXV0aG9yPkRhIFNpbHZhLCBULjwvYXV0aG9y
PjxhdXRob3I+S2hhbiwgUy48L2F1dGhvcj48YXV0aG9yPktpYW5nLCBNLjwvYXV0aG9yPjxhdXRo
b3I+QmFnYnksIFIuIE0uPC9hdXRob3I+PGF1dGhvcj5DaGF2ZXosIFMuPC9hdXRob3I+PGF1dGhv
cj5NaXpyYWhpLCBSLjwvYXV0aG9yPjwvYXV0aG9ycz48L2NvbnRyaWJ1dG9ycz48YXV0aC1hZGRy
ZXNzPlJlc2VhcmNoIEltYWdpbmcgQ2VudHJlLCBDZW50cmUgZm9yIEFkZGljdGlvbiBhbmQgTWVu
dGFsIEhlYWx0aCwgVG9yb250bywgT04sIENhbmFkYS4mI3hEO0ZhY3VsdHkgb2YgTWVkaWNpbmUs
IFVuaXZlcnNpdHkgb2YgVG9yb250bywgVG9yb250bywgT04sIENhbmFkYS4mI3hEO0RlcGFydG1l
bnQgb2YgUGhhcm1hY29sb2d5IGFuZCBUb3hpY29sb2d5LCBVbml2ZXJzaXR5IG9mIFRvcm9udG8s
IFRvcm9udG8sIE9OLCBDYW5hZGEuJiN4RDtJbnN0aXR1dGUgb2YgTWVkaWNhbCBTY2llbmNlLCBV
bml2ZXJzaXR5IG9mIFRvcm9udG8sIFRvcm9udG8sIE9OLCBDYW5hZGEuJiN4RDtEZXBhcnRtZW50
IG9mIFBzeWNoaWF0cnksIFVuaXZlcnNpdHkgb2YgVG9yb250bywgVG9yb250bywgT04sIENhbmFk
YS4mI3hEO1Jlc2VhcmNoIEltYWdpbmcgQ2VudHJlLCBDZW50cmUgZm9yIEFkZGljdGlvbiBhbmQg
TWVudGFsIEhlYWx0aCwgVG9yb250bywgT04sIENhbmFkYS4gcm9taW5hLm1penJhaGlAY2FtaHBl
dC5jYS4mI3hEO0RlcGFydG1lbnQgb2YgUGhhcm1hY29sb2d5IGFuZCBUb3hpY29sb2d5LCBVbml2
ZXJzaXR5IG9mIFRvcm9udG8sIFRvcm9udG8sIE9OLCBDYW5hZGEuIHJvbWluYS5taXpyYWhpQGNh
bWhwZXQuY2EuJiN4RDtJbnN0aXR1dGUgb2YgTWVkaWNhbCBTY2llbmNlLCBVbml2ZXJzaXR5IG9m
IFRvcm9udG8sIFRvcm9udG8sIE9OLCBDYW5hZGEuIHJvbWluYS5taXpyYWhpQGNhbWhwZXQuY2Eu
JiN4RDtEZXBhcnRtZW50IG9mIFBzeWNoaWF0cnksIFVuaXZlcnNpdHkgb2YgVG9yb250bywgVG9y
b250bywgT04sIENhbmFkYS4gcm9taW5hLm1penJhaGlAY2FtaHBldC5jYS4mI3hEO0NhbXBiZWxs
IEZhbWlseSBNZW50YWwgSGVhbHRoIFJlc2VhcmNoIEluc3RpdHV0ZSwgQ2VudHJlIGZvciBBZGRp
Y3Rpb24gYW5kIE1lbnRhbCBIZWFsdGgsIFRvcm9udG8sIE9OLCBDYW5hZGEuIHJvbWluYS5taXpy
YWhpQGNhbWhwZXQuY2EuPC9hdXRoLWFkZHJlc3M+PHRpdGxlcz48dGl0bGU+SGlwcG9jYW1wYWwg
Z2x1dGFtYXRlIG1ldGFib2xpdGVzIGFuZCBnbGlhbCBhY3RpdmF0aW9uIGluIGNsaW5pY2FsIGhp
Z2ggcmlzayBhbmQgZmlyc3QgZXBpc29kZSBwc3ljaG9zaXM8L3RpdGxlPjxzZWNvbmRhcnktdGl0
bGU+TmV1cm9wc3ljaG9waGFybWFjb2xvZ3k8L3NlY29uZGFyeS10aXRsZT48YWx0LXRpdGxlPk5l
dXJvcHN5Y2hvcGhhcm1hY29sb2d5IDogb2ZmaWNpYWwgcHVibGljYXRpb24gb2YgdGhlIEFtZXJp
Y2FuIENvbGxlZ2Ugb2YgTmV1cm9wc3ljaG9waGFybWFjb2xvZ3k8L2FsdC10aXRsZT48L3RpdGxl
cz48cGVyaW9kaWNhbD48ZnVsbC10aXRsZT5OZXVyb3BzeWNob3BoYXJtYWNvbG9neTwvZnVsbC10
aXRsZT48L3BlcmlvZGljYWw+PGVkaXRpb24+MjAxOC8wOC8wOTwvZWRpdGlvbj48ZGF0ZXM+PHll
YXI+MjAxODwveWVhcj48cHViLWRhdGVzPjxkYXRlPkp1bCAyODwvZGF0ZT48L3B1Yi1kYXRlcz48
L2RhdGVzPjxpc2JuPjA4OTMtMTMzeDwvaXNibj48YWNjZXNzaW9uLW51bT4zMDA4NzQzNDwvYWNj
ZXNzaW9uLW51bT48dXJscz48L3VybHM+PGVsZWN0cm9uaWMtcmVzb3VyY2UtbnVtPjEwLjEwMzgv
czQxMzg2LTAxOC0wMTYzLTA8L2VsZWN0cm9uaWMtcmVzb3VyY2UtbnVtPjxyZW1vdGUtZGF0YWJh
c2UtcHJvdmlkZXI+TkxNPC9yZW1vdGUtZGF0YWJhc2UtcHJvdmlkZXI+PGxhbmd1YWdlPmVuZzwv
bGFuZ3VhZ2U+PC9yZWNvcmQ+PC9DaXRlPjxDaXRlPjxBdXRob3I+VGFuZG9uPC9BdXRob3I+PFll
YXI+MjAxMzwvWWVhcj48UmVjTnVtPjE3OTwvUmVjTnVtPjxyZWNvcmQ+PHJlYy1udW1iZXI+MTc5
PC9yZWMtbnVtYmVyPjxmb3JlaWduLWtleXM+PGtleSBhcHA9IkVOIiBkYi1pZD0iZXdwendydHRr
dmV6ZGplZnp4aXhld3I2OXR0cDVmdmV0ZWQ5IiB0aW1lc3RhbXA9IjE1NDg3Nzk1MTYiPjE3OTwv
a2V5PjwvZm9yZWlnbi1rZXlzPjxyZWYtdHlwZSBuYW1lPSJKb3VybmFsIEFydGljbGUiPjE3PC9y
ZWYtdHlwZT48Y29udHJpYnV0b3JzPjxhdXRob3JzPjxhdXRob3I+VGFuZG9uLCBOLjwvYXV0aG9y
PjxhdXRob3I+Qm9sbywgTi4gUi48L2F1dGhvcj48YXV0aG9yPlNhbmdoYXZpLCBLLjwvYXV0aG9y
PjxhdXRob3I+TWF0aGV3LCBJLiBULjwvYXV0aG9yPjxhdXRob3I+RnJhbmNpcywgQS4gTi48L2F1
dGhvcj48YXV0aG9yPlN0YW5sZXksIEouIEEuPC9hdXRob3I+PGF1dGhvcj5LZXNoYXZhbiwgTS4g
Uy48L2F1dGhvcj48L2F1dGhvcnM+PC9jb250cmlidXRvcnM+PGF1dGgtYWRkcmVzcz5EZXBhcnRt
ZW50IG9mIFBzeWNoaWF0cnksIEJldGggSXNyYWVsIERlYWNvbmVzcyBNZWRpY2FsIENlbnRlciBh
bmQgTWFzc2FjaHVzZXR0cyBNZW50YWwgSGVhbHRoIENlbnRlciwgSGFydmFyZCBNZWRpY2FsIFNj
aG9vbCwgQm9zdG9uLCBNQSwgVVNBLiBuZWVyYWp0YW5kb24yNUBnbWFpbC5jb208L2F1dGgtYWRk
cmVzcz48dGl0bGVzPjx0aXRsZT5CcmFpbiBtZXRhYm9saXRlIGFsdGVyYXRpb25zIGluIHlvdW5n
IGFkdWx0cyBhdCBmYW1pbGlhbCBoaWdoIHJpc2sgZm9yIHNjaGl6b3BocmVuaWEgdXNpbmcgcHJv
dG9uIG1hZ25ldGljIHJlc29uYW5jZSBzcGVjdHJvc2NvcHk8L3RpdGxlPjxzZWNvbmRhcnktdGl0
bGU+U2NoaXpvcGhyIFJlczwvc2Vjb25kYXJ5LXRpdGxlPjxhbHQtdGl0bGU+U2NoaXpvcGhyZW5p
YSByZXNlYXJjaDwvYWx0LXRpdGxlPjwvdGl0bGVzPjxwZXJpb2RpY2FsPjxmdWxsLXRpdGxlPlNj
aGl6b3BociBSZXM8L2Z1bGwtdGl0bGU+PGFiYnItMT5TY2hpem9waHJlbmlhIHJlc2VhcmNoPC9h
YmJyLTE+PC9wZXJpb2RpY2FsPjxhbHQtcGVyaW9kaWNhbD48ZnVsbC10aXRsZT5TY2hpem9waHIg
UmVzPC9mdWxsLXRpdGxlPjxhYmJyLTE+U2NoaXpvcGhyZW5pYSByZXNlYXJjaDwvYWJici0xPjwv
YWx0LXBlcmlvZGljYWw+PHBhZ2VzPjU5LTY2PC9wYWdlcz48dm9sdW1lPjE0ODwvdm9sdW1lPjxu
dW1iZXI+MS0zPC9udW1iZXI+PGVkaXRpb24+MjAxMy8wNi8yNTwvZWRpdGlvbj48a2V5d29yZHM+
PGtleXdvcmQ+QWRvbGVzY2VudDwva2V5d29yZD48a2V5d29yZD5BbmFseXNpcyBvZiBWYXJpYW5j
ZTwva2V5d29yZD48a2V5d29yZD5Bc3BhcnRpYyBBY2lkL2FuYWxvZ3MgJmFtcDsgZGVyaXZhdGl2
ZXMvbWV0YWJvbGlzbTwva2V5d29yZD48a2V5d29yZD5CcmFpbi8qbWV0YWJvbGlzbS9wYXRob2xv
Z3k8L2tleXdvcmQ+PGtleXdvcmQ+Q29nbml0aW9uIERpc29yZGVycy9kaWFnbm9zaXMvZXRpb2xv
Z3k8L2tleXdvcmQ+PGtleXdvcmQ+KkZhbWlseSBIZWFsdGg8L2tleXdvcmQ+PGtleXdvcmQ+RmVt
YWxlPC9rZXl3b3JkPjxrZXl3b3JkPkdsdXRhbWljIEFjaWQvbWV0YWJvbGlzbTwva2V5d29yZD48
a2V5d29yZD5HbHV0YW1pbmUvbWV0YWJvbGlzbTwva2V5d29yZD48a2V5d29yZD5IdW1hbnM8L2tl
eXdvcmQ+PGtleXdvcmQ+TWFnbmV0aWMgUmVzb25hbmNlIEltYWdpbmc8L2tleXdvcmQ+PGtleXdv
cmQ+Kk1hZ25ldGljIFJlc29uYW5jZSBTcGVjdHJvc2NvcHkvbWV0aG9kczwva2V5d29yZD48a2V5
d29yZD5NYWxlPC9rZXl3b3JkPjxrZXl3b3JkPipQcm90b25zPC9rZXl3b3JkPjxrZXl3b3JkPlNj
aGl6b3BocmVuaWEvY29tcGxpY2F0aW9ucy9nZW5ldGljcy8qcGF0aG9sb2d5PC9rZXl3b3JkPjxr
ZXl3b3JkPllvdW5nIEFkdWx0PC9rZXl3b3JkPjxrZXl3b3JkPkVhcmx5IHBzeWNob3Npczwva2V5
d29yZD48a2V5d29yZD5IaWdoIHJpc2s8L2tleXdvcmQ+PGtleXdvcmQ+U2NoaXpvcGhyZW5pYTwv
a2V5d29yZD48a2V5d29yZD5TcGVjdHJvc2NvcHk8L2tleXdvcmQ+PC9rZXl3b3Jkcz48ZGF0ZXM+
PHllYXI+MjAxMzwveWVhcj48cHViLWRhdGVzPjxkYXRlPkF1ZzwvZGF0ZT48L3B1Yi1kYXRlcz48
L2RhdGVzPjxpc2JuPjA5MjAtOTk2NDwvaXNibj48YWNjZXNzaW9uLW51bT4yMzc5MTM4OTwvYWNj
ZXNzaW9uLW51bT48dXJscz48L3VybHM+PGVsZWN0cm9uaWMtcmVzb3VyY2UtbnVtPjEwLjEwMTYv
ai5zY2hyZXMuMjAxMy4wNS4wMjQ8L2VsZWN0cm9uaWMtcmVzb3VyY2UtbnVtPjxyZW1vdGUtZGF0
YWJhc2UtcHJvdmlkZXI+TkxNPC9yZW1vdGUtZGF0YWJhc2UtcHJvdmlkZXI+PGxhbmd1YWdlPmVu
ZzwvbGFuZ3VhZ2U+PC9yZWNvcmQ+PC9DaXRlPjxDaXRlPjxBdXRob3I+VGliYm88L0F1dGhvcj48
WWVhcj4yMDA0PC9ZZWFyPjxSZWNOdW0+MTcxPC9SZWNOdW0+PHJlY29yZD48cmVjLW51bWJlcj4x
NzE8L3JlYy1udW1iZXI+PGZvcmVpZ24ta2V5cz48a2V5IGFwcD0iRU4iIGRiLWlkPSJld3B6d3J0
dGt2ZXpkamVmenhpeGV3cjY5dHRwNWZ2ZXRlZDkiIHRpbWVzdGFtcD0iMTU0ODc3NzI1MCI+MTcx
PC9rZXk+PC9mb3JlaWduLWtleXM+PHJlZi10eXBlIG5hbWU9IkpvdXJuYWwgQXJ0aWNsZSI+MTc8
L3JlZi10eXBlPjxjb250cmlidXRvcnM+PGF1dGhvcnM+PGF1dGhvcj5UaWJibywgUC48L2F1dGhv
cj48YXV0aG9yPkhhbnN0b2NrLCBDLjwvYXV0aG9yPjxhdXRob3I+VmFsaWFrYWxheWlsLCBBLjwv
YXV0aG9yPjxhdXRob3I+QWxsZW4sIFAuPC9hdXRob3I+PC9hdXRob3JzPjwvY29udHJpYnV0b3Jz
PjxhdXRoLWFkZHJlc3M+RGVwYXJ0bWVudCBvZiBQc3ljaGlhdHJ5LCBVbml2ZXJzaXR5IG9mIEFs
YmVydGEsIEVkbW9udG9uLCBBbGJlcnRhLCBDYW5hZGEuIHB0aWJib0B1YWxiZXJ0YS5jYTwvYXV0
aC1hZGRyZXNzPjx0aXRsZXM+PHRpdGxlPjMtVCBwcm90b24gTVJTIGludmVzdGlnYXRpb24gb2Yg
Z2x1dGFtYXRlIGFuZCBnbHV0YW1pbmUgaW4gYWRvbGVzY2VudHMgYXQgaGlnaCBnZW5ldGljIHJp
c2sgZm9yIHNjaGl6b3BocmVuaWE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ExMTYtODwv
cGFnZXM+PHZvbHVtZT4xNjE8L3ZvbHVtZT48bnVtYmVyPjY8L251bWJlcj48ZWRpdGlvbj4yMDA0
LzA2LzAxPC9lZGl0aW9uPjxrZXl3b3Jkcz48a2V5d29yZD5BZG9sZXNjZW50PC9rZXl3b3JkPjxr
ZXl3b3JkPipDaGlsZCBvZiBJbXBhaXJlZCBQYXJlbnRzPC9rZXl3b3JkPjxrZXl3b3JkPkNvaG9y
dCBTdHVkaWVzPC9rZXl3b3JkPjxrZXl3b3JkPkZlbWFsZTwva2V5d29yZD48a2V5d29yZD5HZW5l
dGljIFByZWRpc3Bvc2l0aW9uIHRvIERpc2Vhc2U8L2tleXdvcmQ+PGtleXdvcmQ+R2VuZXRpYyBU
ZXN0aW5nPC9rZXl3b3JkPjxrZXl3b3JkPkdsdXRhbWljIEFjaWQvKm1ldGFib2xpc208L2tleXdv
cmQ+PGtleXdvcmQ+R2x1dGFtaW5lLyptZXRhYm9saXNtPC9rZXl3b3JkPjxrZXl3b3JkPkh1bWFu
czwva2V5d29yZD48a2V5d29yZD4qTWFnbmV0aWMgUmVzb25hbmNlIFNwZWN0cm9zY29weTwva2V5
d29yZD48a2V5d29yZD5NYWxlPC9rZXl3b3JkPjxrZXl3b3JkPlByZWZyb250YWwgQ29ydGV4L2No
ZW1pc3RyeS8qbWV0YWJvbGlzbTwva2V5d29yZD48a2V5d29yZD5Qc3ljaGlhdHJpYyBTdGF0dXMg
UmF0aW5nIFNjYWxlczwva2V5d29yZD48a2V5d29yZD4qU2NoaXpvcGhyZW5pYS9nZW5ldGljcy9t
ZXRhYm9saXNtPC9rZXl3b3JkPjxrZXl3b3JkPlNvY2lhbCBDbGFzczwva2V5d29yZD48L2tleXdv
cmRzPjxkYXRlcz48eWVhcj4yMDA0PC95ZWFyPjxwdWItZGF0ZXM+PGRhdGU+SnVuPC9kYXRlPjwv
cHViLWRhdGVzPjwvZGF0ZXM+PGlzYm4+MDAwMi05NTNYIChQcmludCkmI3hEOzAwMDItOTUzeDwv
aXNibj48YWNjZXNzaW9uLW51bT4xNTE2OTcwMzwvYWNjZXNzaW9uLW51bT48dXJscz48L3VybHM+
PGVsZWN0cm9uaWMtcmVzb3VyY2UtbnVtPjEwLjExNzYvYXBwaS5hanAuMTYxLjYuMTExNjwvZWxl
Y3Ryb25pYy1yZXNvdXJjZS1udW0+PHJlbW90ZS1kYXRhYmFzZS1wcm92aWRlcj5OTE08L3JlbW90
ZS1kYXRhYmFzZS1wcm92aWRlcj48bGFuZ3VhZ2U+ZW5nPC9sYW5ndWFnZT48L3JlY29yZD48L0Np
dGU+PENpdGU+PEF1dGhvcj5XYW5nPC9BdXRob3I+PFllYXI+MjAxNjwvWWVhcj48UmVjTnVtPjIy
OTwvUmVjTnVtPjxyZWNvcmQ+PHJlYy1udW1iZXI+MjI5PC9yZWMtbnVtYmVyPjxmb3JlaWduLWtl
eXM+PGtleSBhcHA9IkVOIiBkYi1pZD0iZXdwendydHRrdmV6ZGplZnp4aXhld3I2OXR0cDVmdmV0
ZWQ5IiB0aW1lc3RhbXA9IjE1NTI0ODE1ODYiPjIyOTwva2V5PjwvZm9yZWlnbi1rZXlzPjxyZWYt
dHlwZSBuYW1lPSJKb3VybmFsIEFydGljbGUiPjE3PC9yZWYtdHlwZT48Y29udHJpYnV0b3JzPjxh
dXRob3JzPjxhdXRob3I+V2FuZywgSi48L2F1dGhvcj48YXV0aG9yPlRhbmcsIFkuPC9hdXRob3I+
PGF1dGhvcj5aaGFuZywgVC48L2F1dGhvcj48YXV0aG9yPkN1aSwgSC48L2F1dGhvcj48YXV0aG9y
Plh1LCBMLjwvYXV0aG9yPjxhdXRob3I+WmVuZywgQi48L2F1dGhvcj48YXV0aG9yPkxpLCBZLjwv
YXV0aG9yPjxhdXRob3I+TGksIEcuPC9hdXRob3I+PGF1dGhvcj5MaSwgQy48L2F1dGhvcj48YXV0
aG9yPkxpdSwgSC48L2F1dGhvcj48YXV0aG9yPkx1LCBaLjwvYXV0aG9yPjxhdXRob3I+Wmhhbmcs
IEouPC9hdXRob3I+PC9hdXRob3JzPjwvY29udHJpYnV0b3JzPjxhdXRoLWFkZHJlc3M+U2hhbmdo
YWkgS2V5IExhYm9yYXRvcnkgb2YgUHN5Y2hvdGljIERpc29yZGVycywgU2hhbmdoYWkgTWVudGFs
IEhlYWx0aCBDZW50ZXIsIFNoYW5naGFpIEppYW90b25nIFVuaXZlcnNpdHkgU2Nob29sIG9mIE1l
ZGljaW5lLCBTaGFuZ2hhaSAyMDAwMzAsIENoaW5hLiYjeEQ7U2hhbmdoYWkgS2V5IExhYm9yYXRv
cnkgb2YgTWFnbmV0aWMgUmVzb25hbmNlIGFuZCBEZXBhcnRtZW50IG9mIFBoeXNpY3MsIEVhc3Qg
Q2hpbmEgTm9ybWFsIFVuaXZlcnNpdHksIFNoYW5naGFpIDIwMDA2MiwgQ2hpbmEuJiN4RDtTaGFu
Z2hhaSBLZXkgTGFib3JhdG9yeSBvZiBQc3ljaG90aWMgRGlzb3JkZXJzLCBTaGFuZ2hhaSBNZW50
YWwgSGVhbHRoIENlbnRlciwgU2hhbmdoYWkgSmlhb3RvbmcgVW5pdmVyc2l0eSBTY2hvb2wgb2Yg
TWVkaWNpbmUsIFNoYW5naGFpIDIwMDAzMCwgQ2hpbmF8QmlvLVggSW5zdGl0dXRlcywgS2V5IExh
Ym9yYXRvcnkgZm9yIHRoZSBHZW5ldGljcyBvZiBEZXZlbG9wbWVudGFsIGFuZCBOZXVyb3BzeWNo
aWF0cmljIERpc29yZGVycyAoTWluaXN0cnkgb2YgRWR1Y2F0aW9uKSwgU2hhbmdoYWkgSmlhb3Rv
bmcgVW5pdmVyc2l0eSwgU2hhbmdoYWkgMjAwMDMwLCBDaGluYS4mI3hEO01SIENvbGxhYm9yYXRp
b24sIFNpZW1lbnMgSGVhbHRoY2FyZSBMdGQuLCBTaGFuZ2hhaSwgQ2hpbmEuJiN4RDtEZXBhcnRt
ZW50IG9mIFBzeWNoaWF0cnksIFNoYW5naGFpIFRvbmdqaSBIb3NwaXRhbCwgVG9uZ2ppIFVuaXZl
cnNpdHkgU2Nob29sIG9mIE1lZGljaW5lLCBTaGFuZ2hhaSAyMDAwNjUsIENoaW5hLiYjeEQ7RGVw
YXJ0bWVudCBvZiBSYWRpb2xvZ3ksIFNoYW5naGFpIE1lbnRhbCBIZWFsdGggQ2VudGVyLCBTaGFu
Z2hhaSBKaWFvdG9uZyBVbml2ZXJzaXR5IFNjaG9vbCBvZiBNZWRpY2luZSwgU2hhbmdoYWkgMjAw
MDMwLCBDaGluYS48L2F1dGgtYWRkcmVzcz48dGl0bGVzPjx0aXRsZT5SZWR1Y2VkIGdhbW1hLUFt
aW5vYnV0eXJpYyBBY2lkIGFuZCBHbHV0YW1hdGUrR2x1dGFtaW5lIExldmVscyBpbiBEcnVnLU5h
aXZlIFBhdGllbnRzIHdpdGggRmlyc3QtRXBpc29kZSBTY2hpem9waHJlbmlhIGJ1dCBOb3QgaW4g
VGhvc2UgYXQgVWx0cmFoaWdoIFJpc2s8L3RpdGxlPjxzZWNvbmRhcnktdGl0bGU+TmV1cmFsIFBs
YXN0PC9zZWNvbmRhcnktdGl0bGU+PGFsdC10aXRsZT5OZXVyYWwgcGxhc3RpY2l0eTwvYWx0LXRp
dGxlPjwvdGl0bGVzPjxwZXJpb2RpY2FsPjxmdWxsLXRpdGxlPk5ldXJhbCBQbGFzdDwvZnVsbC10
aXRsZT48YWJici0xPk5ldXJhbCBwbGFzdGljaXR5PC9hYmJyLTE+PC9wZXJpb2RpY2FsPjxhbHQt
cGVyaW9kaWNhbD48ZnVsbC10aXRsZT5OZXVyYWwgUGxhc3Q8L2Z1bGwtdGl0bGU+PGFiYnItMT5O
ZXVyYWwgcGxhc3RpY2l0eTwvYWJici0xPjwvYWx0LXBlcmlvZGljYWw+PHBhZ2VzPjM5MTU3MDM8
L3BhZ2VzPjx2b2x1bWU+MjAxNjwvdm9sdW1lPjxlZGl0aW9uPjIwMTYvMTIvMjM8L2VkaXRpb24+
PGtleXdvcmRzPjxrZXl3b3JkPkFkb2xlc2NlbnQ8L2tleXdvcmQ+PGtleXdvcmQ+QWR1bHQ8L2tl
eXdvcmQ+PGtleXdvcmQ+RmVtYWxlPC9rZXl3b3JkPjxrZXl3b3JkPkdsdXRhbWljIEFjaWQvbWV0
YWJvbGlzbTwva2V5d29yZD48a2V5d29yZD5HbHV0YW1pbmUvbWV0YWJvbGlzbTwva2V5d29yZD48
a2V5d29yZD5IdW1hbnM8L2tleXdvcmQ+PGtleXdvcmQ+TWFnbmV0aWMgUmVzb25hbmNlIFNwZWN0
cm9zY29weS9tZXRob2RzPC9rZXl3b3JkPjxrZXl3b3JkPk1hbGU8L2tleXdvcmQ+PGtleXdvcmQ+
UHJlZnJvbnRhbCBDb3J0ZXgvKm1ldGFib2xpc20vcGh5c2lvcGF0aG9sb2d5PC9rZXl3b3JkPjxr
ZXl3b3JkPlByb3RvbiBNYWduZXRpYyBSZXNvbmFuY2UgU3BlY3Ryb3Njb3B5L21ldGhvZHM8L2tl
eXdvcmQ+PGtleXdvcmQ+Umlzazwva2V5d29yZD48a2V5d29yZD5TY2hpem9waHJlbmlhLyptZXRh
Ym9saXNtPC9rZXl3b3JkPjxrZXl3b3JkPllvdW5nIEFkdWx0PC9rZXl3b3JkPjxrZXl3b3JkPmdh
bW1hLUFtaW5vYnV0eXJpYyBBY2lkLyptZXRhYm9saXNtPC9rZXl3b3JkPjwva2V5d29yZHM+PGRh
dGVzPjx5ZWFyPjIwMTY8L3llYXI+PC9kYXRlcz48aXNibj4xNjg3LTU0NDM8L2lzYm4+PGFjY2Vz
c2lvbi1udW0+MjgwMDM5MTI8L2FjY2Vzc2lvbi1udW0+PHVybHM+PC91cmxzPjxjdXN0b20yPlBN
QzUxNDk2OTc8L2N1c3RvbTI+PGVsZWN0cm9uaWMtcmVzb3VyY2UtbnVtPjEwLjExNTUvMjAxNi8z
OTE1NzAzPC9lbGVjdHJvbmljLXJlc291cmNlLW51bT48cmVtb3RlLWRhdGFiYXNlLXByb3ZpZGVy
Pk5MTTwvcmVtb3RlLWRhdGFiYXNlLXByb3ZpZGVyPjxsYW5ndWFnZT5lbmc8L2xhbmd1YWdlPjwv
cmVjb3JkPjwvQ2l0ZT48Q2l0ZT48QXV0aG9yPldvb2Q8L0F1dGhvcj48WWVhcj4yMDEwPC9ZZWFy
PjxSZWNOdW0+MTQ2PC9SZWNOdW0+PHJlY29yZD48cmVjLW51bWJlcj4xNDY8L3JlYy1udW1iZXI+
PGZvcmVpZ24ta2V5cz48a2V5IGFwcD0iRU4iIGRiLWlkPSJld3B6d3J0dGt2ZXpkamVmenhpeGV3
cjY5dHRwNWZ2ZXRlZDkiIHRpbWVzdGFtcD0iMTUxODUzNDk2MCI+MTQ2PC9rZXk+PC9mb3JlaWdu
LWtleXM+PHJlZi10eXBlIG5hbWU9IkpvdXJuYWwgQXJ0aWNsZSI+MTc8L3JlZi10eXBlPjxjb250
cmlidXRvcnM+PGF1dGhvcnM+PGF1dGhvcj5Xb29kLCBTdGVwaGVuIEouPC9hdXRob3I+PGF1dGhv
cj5LZW5uZWR5LCBEYW1pZW48L2F1dGhvcj48YXV0aG9yPlBoaWxsaXBzLCBMaXNhIEouPC9hdXRo
b3I+PGF1dGhvcj5TZWFsLCBNYXJjIEwuPC9hdXRob3I+PGF1dGhvcj5ZKytjZWwsIE11cmF0PC9h
dXRob3I+PGF1dGhvcj5OZWxzb24sIEJhcm5hYnk8L2F1dGhvcj48YXV0aG9yPll1bmcsIEFsaXNv
biBSLjwvYXV0aG9yPjxhdXRob3I+SmFja3NvbiwgR3JhZW1lPC9hdXRob3I+PGF1dGhvcj5NY0dv
cnJ5LCBQYXRyaWNrIEQuPC9hdXRob3I+PGF1dGhvcj5WZWxha291bGlzLCBEZW5uaXM8L2F1dGhv
cj48YXV0aG9yPlBhbnRlbGlzLCBDaHJpc3RvczwvYXV0aG9yPjwvYXV0aG9ycz48L2NvbnRyaWJ1
dG9ycz48dGl0bGVzPjx0aXRsZT5IaXBwb2NhbXBhbCBwYXRob2xvZ3kgaW4gaW5kaXZpZHVhbHMg
YXQgdWx0cmEtaGlnaCByaXNrIGZvciBwc3ljaG9zaXM6IEEgbXVsdGktbW9kYWwgbWFnbmV0aWMg
cmVzb25hbmNlIHN0dWR5PC90aXRsZT48c2Vjb25kYXJ5LXRpdGxlPk5ldXJvSW1hZ2U8L3NlY29u
ZGFyeS10aXRsZT48L3RpdGxlcz48cGVyaW9kaWNhbD48ZnVsbC10aXRsZT5OZXVyb0ltYWdlPC9m
dWxsLXRpdGxlPjwvcGVyaW9kaWNhbD48cGFnZXM+NjItNjg8L3BhZ2VzPjx2b2x1bWU+NTI8L3Zv
bHVtZT48bnVtYmVyPjE8L251bWJlcj48cmVwcmludC1lZGl0aW9uPk5vdCBpbiBGaWxlPC9yZXBy
aW50LWVkaXRpb24+PGtleXdvcmRzPjxrZXl3b3JkPkhpcHBvY2FtcHVzPC9rZXl3b3JkPjxrZXl3
b3JkPk1hZ25ldGljIFJlc29uYW5jZSBJbWFnaW5nPC9rZXl3b3JkPjxrZXl3b3JkPk1hZ25ldGlj
IFJlc29uYW5jZSBTcGVjdHJvc2NvcHk8L2tleXdvcmQ+PGtleXdvcmQ+cGF0aG9sb2d5PC9rZXl3
b3JkPjxrZXl3b3JkPlBzeWNob3Npczwva2V5d29yZD48a2V5d29yZD5SaXNrPC9rZXl3b3JkPjxr
ZXl3b3JkPlNjaGl6b3BocmVuaWE8L2tleXdvcmQ+PC9rZXl3b3Jkcz48ZGF0ZXM+PHllYXI+MjAx
MDwveWVhcj48cHViLWRhdGVzPjxkYXRlPjgvMS8yMDEwPC9kYXRlPjwvcHViLWRhdGVzPjwvZGF0
ZXM+PGlzYm4+MTA1My04MTE5PC9pc2JuPjxsYWJlbD43MzwvbGFiZWw+PHVybHM+PHJlbGF0ZWQt
dXJscz48dXJsPmh0dHA6Ly93d3cuc2NpZW5jZWRpcmVjdC5jb20vc2NpZW5jZS9hcnRpY2xlL3Bp
aS9TMTA1MzgxMTkxMDAwNDA2NDwvdXJsPjwvcmVsYXRlZC11cmxzPjwvdXJscz48L3JlY29yZD48
L0NpdGU+PENpdGU+PEF1dGhvcj5Zb288L0F1dGhvcj48WWVhcj4yMDA5PC9ZZWFyPjxSZWNOdW0+
MTg5PC9SZWNOdW0+PHJlY29yZD48cmVjLW51bWJlcj4xODk8L3JlYy1udW1iZXI+PGZvcmVpZ24t
a2V5cz48a2V5IGFwcD0iRU4iIGRiLWlkPSJld3B6d3J0dGt2ZXpkamVmenhpeGV3cjY5dHRwNWZ2
ZXRlZDkiIHRpbWVzdGFtcD0iMTU0ODc4MTEzMCI+MTg5PC9rZXk+PC9mb3JlaWduLWtleXM+PHJl
Zi10eXBlIG5hbWU9IkpvdXJuYWwgQXJ0aWNsZSI+MTc8L3JlZi10eXBlPjxjb250cmlidXRvcnM+
PGF1dGhvcnM+PGF1dGhvcj5Zb28sIFMuIFkuPC9hdXRob3I+PGF1dGhvcj5ZZW9uLCBTLjwvYXV0
aG9yPjxhdXRob3I+Q2hvaSwgQy4gSC48L2F1dGhvcj48YXV0aG9yPkthbmcsIEQuIEguPC9hdXRo
b3I+PGF1dGhvcj5MZWUsIEouIE0uPC9hdXRob3I+PGF1dGhvcj5TaGluLCBOLiBZLjwvYXV0aG9y
PjxhdXRob3I+SnVuZywgVy4gSC48L2F1dGhvcj48YXV0aG9yPkNob2ksIEouIFMuPC9hdXRob3I+
PGF1dGhvcj5KYW5nLCBELiBQLjwvYXV0aG9yPjxhdXRob3I+S3dvbiwgSi4gUy48L2F1dGhvcj48
L2F1dGhvcnM+PC9jb250cmlidXRvcnM+PGF1dGgtYWRkcmVzcz5EZXBhcnRtZW50IG9mIFBzeWNo
aWF0cnksIFNlb3VsIE5hdGlvbmFsIFVuaXZlcnNpdHkgQ29sbGVnZSBvZiBNZWRpY2luZSwgU2Vv
dWwsIFJlcHVibGljIG9mIEtvcmVhLjwvYXV0aC1hZGRyZXNzPjx0aXRsZXM+PHRpdGxlPlByb3Rv
biBtYWduZXRpYyByZXNvbmFuY2Ugc3BlY3Ryb3Njb3B5IGluIHN1YmplY3RzIHdpdGggaGlnaCBn
ZW5ldGljIHJpc2sgb2Ygc2NoaXpvcGhyZW5pYTogaW52ZXN0aWdhdGlvbiBvZiBhbnRlcmlvciBj
aW5ndWxhdGUsIGRvcnNvbGF0ZXJhbCBwcmVmcm9udGFsIGNvcnRleCBhbmQgdGhhbGFtdXM8L3Rp
dGxlPjxzZWNvbmRhcnktdGl0bGU+U2NoaXpvcGhyIFJlczwvc2Vjb25kYXJ5LXRpdGxlPjxhbHQt
dGl0bGU+U2NoaXpvcGhyZW5pYSByZXNlYXJjaDwvYWx0LXRpdGxlPjwvdGl0bGVzPjxwZXJpb2Rp
Y2FsPjxmdWxsLXRpdGxlPlNjaGl6b3BociBSZXM8L2Z1bGwtdGl0bGU+PGFiYnItMT5TY2hpem9w
aHJlbmlhIHJlc2VhcmNoPC9hYmJyLTE+PC9wZXJpb2RpY2FsPjxhbHQtcGVyaW9kaWNhbD48ZnVs
bC10aXRsZT5TY2hpem9waHIgUmVzPC9mdWxsLXRpdGxlPjxhYmJyLTE+U2NoaXpvcGhyZW5pYSBy
ZXNlYXJjaDwvYWJici0xPjwvYWx0LXBlcmlvZGljYWw+PHBhZ2VzPjg2LTkzPC9wYWdlcz48dm9s
dW1lPjExMTwvdm9sdW1lPjxudW1iZXI+MS0zPC9udW1iZXI+PGVkaXRpb24+MjAwOS8wNS8wMjwv
ZWRpdGlvbj48a2V5d29yZHM+PGtleXdvcmQ+QWRvbGVzY2VudDwva2V5d29yZD48a2V5d29yZD5B
ZHVsdDwva2V5d29yZD48a2V5d29yZD5Bc3BhcnRpYyBBY2lkL2FuYWxvZ3MgJmFtcDsgZGVyaXZh
dGl2ZXMvbWV0YWJvbGlzbTwva2V5d29yZD48a2V5d29yZD5CcmFpbiBNYXBwaW5nPC9rZXl3b3Jk
PjxrZXl3b3JkPkNob2xpbmUvbWV0YWJvbGlzbTwva2V5d29yZD48a2V5d29yZD5DcmVhdGluZS9t
ZXRhYm9saXNtPC9rZXl3b3JkPjxrZXl3b3JkPkZlbWFsZTwva2V5d29yZD48a2V5d29yZD5HeXJ1
cyBDaW5ndWxpLyptZXRhYm9saXNtPC9rZXl3b3JkPjxrZXl3b3JkPkh1bWFuczwva2V5d29yZD48
a2V5d29yZD5NYWduZXRpYyBSZXNvbmFuY2UgU3BlY3Ryb3Njb3B5L21ldGhvZHM8L2tleXdvcmQ+
PGtleXdvcmQ+TWFsZTwva2V5d29yZD48a2V5d29yZD5QcmVmcm9udGFsIENvcnRleC8qbWV0YWJv
bGlzbTwva2V5d29yZD48a2V5d29yZD4qUHJvdG9uczwva2V5d29yZD48a2V5d29yZD5Qc3ljaGlh
dHJpYyBTdGF0dXMgUmF0aW5nIFNjYWxlczwva2V5d29yZD48a2V5d29yZD5TY2hpem9waHJlbmlh
LypkaWFnbm9zaXMvKmdlbmV0aWNzL3BhdGhvbG9neTwva2V5d29yZD48a2V5d29yZD5UaGFsYW11
cy8qbWV0YWJvbGlzbTwva2V5d29yZD48a2V5d29yZD5Zb3VuZyBBZHVsdDwva2V5d29yZD48L2tl
eXdvcmRzPjxkYXRlcz48eWVhcj4yMDA5PC95ZWFyPjxwdWItZGF0ZXM+PGRhdGU+SnVuPC9kYXRl
PjwvcHViLWRhdGVzPjwvZGF0ZXM+PGlzYm4+MDkyMC05OTY0PC9pc2JuPjxhY2Nlc3Npb24tbnVt
PjE5NDA2NjIyPC9hY2Nlc3Npb24tbnVtPjx1cmxzPjwvdXJscz48ZWxlY3Ryb25pYy1yZXNvdXJj
ZS1udW0+MTAuMTAxNi9qLnNjaHJlcy4yMDA5LjAzLjAzNjwvZWxlY3Ryb25pYy1yZXNvdXJjZS1u
dW0+PHJlbW90ZS1kYXRhYmFzZS1wcm92aWRlcj5OTE08L3JlbW90ZS1kYXRhYmFzZS1wcm92aWRl
cj48bGFuZ3VhZ2U+ZW5nPC9sYW5ndWFnZT48L3JlY29yZD48L0NpdGU+PENpdGU+PEF1dGhvcj5T
dG9uZTwvQXV0aG9yPjxZZWFyPjIwMDk8L1llYXI+PFJlY051bT4xMzk8L1JlY051bT48cmVjb3Jk
PjxyZWMtbnVtYmVyPjEzOTwvcmVjLW51bWJlcj48Zm9yZWlnbi1rZXlzPjxrZXkgYXBwPSJFTiIg
ZGItaWQ9ImV3cHp3cnR0a3ZlemRqZWZ6eGl4ZXdyNjl0dHA1ZnZldGVkOSIgdGltZXN0YW1wPSIx
NTE4NTM0OTYwIj4xMzk8L2tleT48L2ZvcmVpZ24ta2V5cz48cmVmLXR5cGUgbmFtZT0iSm91cm5h
bCBBcnRpY2xlIj4xNzwvcmVmLXR5cGU+PGNvbnRyaWJ1dG9ycz48YXV0aG9ycz48YXV0aG9yPlN0
b25lLCBKLk0uPC9hdXRob3I+PGF1dGhvcj5EYXksIEYuPC9hdXRob3I+PGF1dGhvcj5Uc2FnYXJh
a2ksIEguPC9hdXRob3I+PGF1dGhvcj5WYWxsaSwgSS48L2F1dGhvcj48YXV0aG9yPk1jTGVhbiwg
TS5BLjwvYXV0aG9yPjxhdXRob3I+THl0aGdvZSwgRC5KLjwvYXV0aG9yPjxhdXRob3I+TyZhcG9z
O0dvcm1hbiwgUi5MLjwvYXV0aG9yPjxhdXRob3I+QmFya2VyLCBHLkouPC9hdXRob3I+PGF1dGhv
cj5NY0d1aXJlLCBQLksuPC9hdXRob3I+PC9hdXRob3JzPjwvY29udHJpYnV0b3JzPjxhdXRoLWFk
ZHJlc3M+SW5zdGl0dXRlIG9mIFBzeWNoaWF0cnksIEtpbmcmYXBvcztzIENvbGxlZ2UgTG9uZG9u
LCBVbml2ZXJzaXR5IENvbGxlZ2UgTG9uZG9uLCBVbml0ZWQgS2luZ2RvbS4gamFtZXMuc3RvbmVA
aW9wLmtjbC5hYy51azwvYXV0aC1hZGRyZXNzPjx0aXRsZXM+PHRpdGxlPkdsdXRhbWF0ZSBkeXNm
dW5jdGlvbiBpbiBwZW9wbGUgd2l0aCBwcm9kcm9tYWwgc3ltcHRvbXMgb2YgcHN5Y2hvc2lzOiBy
ZWxhdGlvbnNoaXAgdG8gZ3JheSBtYXR0ZXIgdm9sdW1lPC90aXRsZT48c2Vjb25kYXJ5LXRpdGxl
PkJpb2wuIFBzeWNoaWF0cnk8L3NlY29uZGFyeS10aXRsZT48L3RpdGxlcz48cGVyaW9kaWNhbD48
ZnVsbC10aXRsZT5CaW9sLiBQc3ljaGlhdHJ5PC9mdWxsLXRpdGxlPjwvcGVyaW9kaWNhbD48cGFn
ZXM+NTMzLTUzOTwvcGFnZXM+PHZvbHVtZT42Njwvdm9sdW1lPjxudW1iZXI+NjwvbnVtYmVyPjxy
ZXByaW50LWVkaXRpb24+Tm90IGluIEZpbGU8L3JlcHJpbnQtZWRpdGlvbj48a2V5d29yZHM+PGtl
eXdvcmQ+QWR1bHQ8L2tleXdvcmQ+PGtleXdvcmQ+YXJ0aWNsZTwva2V5d29yZD48a2V5d29yZD5C
cmFpbjwva2V5d29yZD48a2V5d29yZD5CcmFpbiBNYXBwaW5nPC9rZXl3b3JkPjxrZXl3b3JkPmRp
YWdub3N0aWMgdXNlPC9rZXl3b3JkPjxrZXl3b3JkPkZlbWFsZTwva2V5d29yZD48a2V5d29yZD5m
dWVudGU8L2tleXdvcmQ+PGtleXdvcmQ+Z2VuZXRpY3M8L2tleXdvcmQ+PGtleXdvcmQ+R2x1dGFt
YXRlPC9rZXl3b3JkPjxrZXl3b3JkPkdsdXRhbWljIEFjaWQ8L2tleXdvcmQ+PGtleXdvcmQ+R2x1
dGFtaW5lPC9rZXl3b3JkPjxrZXl3b3JkPkh1bWFuczwva2V5d29yZD48a2V5d29yZD5NYWduZXRp
YyBSZXNvbmFuY2UgSW1hZ2luZzwva2V5d29yZD48a2V5d29yZD5NYWduZXRpYyBSZXNvbmFuY2Ug
U3BlY3Ryb3Njb3B5PC9rZXl3b3JkPjxrZXl3b3JkPk1hbGU8L2tleXdvcmQ+PGtleXdvcmQ+TWVu
dGFsIERpc29yZGVyczwva2V5d29yZD48a2V5d29yZD5NZXRhYm9saXNtPC9rZXl3b3JkPjxrZXl3
b3JkPm1ldGhvZHM8L2tleXdvcmQ+PGtleXdvcmQ+cGF0aG9sb2d5PC9rZXl3b3JkPjxrZXl3b3Jk
PlByb3RvbnM8L2tleXdvcmQ+PGtleXdvcmQ+UHN5Y2hpYXRyaWMgU3RhdHVzIFJhdGluZyBTY2Fs
ZXM8L2tleXdvcmQ+PGtleXdvcmQ+UHN5Y2hvc2lzPC9rZXl3b3JkPjxrZXl3b3JkPlJpc2s8L2tl
eXdvcmQ+PGtleXdvcmQ+U2NoaXpvcGhyZW5pYTwva2V5d29yZD48a2V5d29yZD5UZW1wb3JhbCBM
b2JlPC9rZXl3b3JkPjxrZXl3b3JkPlRoYWxhbXVzPC9rZXl3b3JkPjxrZXl3b3JkPllvdW5nIEFk
dWx0PC9rZXl3b3JkPjwva2V5d29yZHM+PGRhdGVzPjx5ZWFyPjIwMDk8L3llYXI+PHB1Yi1kYXRl
cz48ZGF0ZT45LzE1LzIwMDk8L2RhdGU+PC9wdWItZGF0ZXM+PC9kYXRlcz48bGFiZWw+ODwvbGFi
ZWw+PHVybHM+PHJlbGF0ZWQtdXJscz48dXJsPjxzdHlsZSBmYWNlPSJ1bmRlcmxpbmUiIGZvbnQ9
ImRlZmF1bHQiIHNpemU9IjEwMCUiPmh0dHA6Ly93d3cubmNiaS5ubG0ubmloLmdvdi9wdWJtZWQv
MTk1NTk0MDI8L3N0eWxlPjwvdXJsPjwvcmVsYXRlZC11cmxzPjwvdXJscz48ZWxlY3Ryb25pYy1y
ZXNvdXJjZS1udW0+UzAwMDYtMzIyMygwOSkwMDU3MS1YIFtwaWldOzEwLjEwMTYvai5iaW9wc3lj
aC4yMDA5LjA1LjAwNiBbZG9pXTwvZWxlY3Ryb25pYy1yZXNvdXJjZS1udW0+PC9yZWNvcmQ+PC9D
aXRlPjwvRW5kTm90ZT5=
</w:fldData>
        </w:fldChar>
      </w:r>
      <w:r w:rsidR="00405929">
        <w:rPr>
          <w:lang w:val="en-US"/>
        </w:rPr>
        <w:instrText xml:space="preserve"> ADDIN EN.CITE </w:instrText>
      </w:r>
      <w:r w:rsidR="00405929">
        <w:rPr>
          <w:lang w:val="en-US"/>
        </w:rPr>
        <w:fldChar w:fldCharType="begin">
          <w:fldData xml:space="preserve">PEVuZE5vdGU+PENpdGU+PEF1dGhvcj5UaGFra2FyPC9BdXRob3I+PFllYXI+MjAxNzwvWWVhcj48
UmVjTnVtPjgxNjwvUmVjTnVtPjxEaXNwbGF5VGV4dD5bMSwgMiwgNCwgNSwgNywgOSwgMTAsIDEy
LTI1XTwvRGlzcGxheVRleHQ+PHJlY29yZD48cmVjLW51bWJlcj44MTY8L3JlYy1udW1iZXI+PGZv
cmVpZ24ta2V5cz48a2V5IGFwcD0iRU4iIGRiLWlkPSJld3B6d3J0dGt2ZXpkamVmenhpeGV3cjY5
dHRwNWZ2ZXRlZDkiIHRpbWVzdGFtcD0iMTU1NDIwNDY2NCI+ODE2PC9rZXk+PC9mb3JlaWduLWtl
eXM+PHJlZi10eXBlIG5hbWU9IkpvdXJuYWwgQXJ0aWNsZSI+MTc8L3JlZi10eXBlPjxjb250cmli
dXRvcnM+PGF1dGhvcnM+PGF1dGhvcj5UaGFra2FyLCBLLiBOLjwvYXV0aG9yPjxhdXRob3I+Um9z
bGVyLCBMLjwvYXV0aG9yPjxhdXRob3I+V2lqbmVuLCBKLiBQLjwvYXV0aG9yPjxhdXRob3I+Qm9l
ciwgVi4gTy48L2F1dGhvcj48YXV0aG9yPktsb21wLCBELiBXLjwvYXV0aG9yPjxhdXRob3I+Q2Fo
biwgVy48L2F1dGhvcj48YXV0aG9yPkthaG4sIFIuIFMuPC9hdXRob3I+PGF1dGhvcj5OZWdnZXJz
LCBTLiBGLjwvYXV0aG9yPjwvYXV0aG9ycz48L2NvbnRyaWJ1dG9ycz48YXV0aC1hZGRyZXNzPkRl
cGFydG1lbnQgb2YgUHN5Y2hpYXRyeSBVbml2ZXJzaXR5IE1lZGljYWwgQ2VudGVyIFV0cmVjaHQs
IFV0cmVjaHQsIFRoZSBOZXRoZXJsYW5kczsgRGVwYXJ0bWVudCBvZiBQc3ljaG9sb2d5LCBNaWNo
aWdhbiBTdGF0ZSBVbml2ZXJzaXR5LCBFYXN0IExhbnNpbmcsIE1pY2hpZ2FuLiBFbGVjdHJvbmlj
IGFkZHJlc3M6IGt0aGFra2FyQG1zdS5lZHUuJiN4RDtEZXBhcnRtZW50IG9mIFBzeWNoaWF0cnkg
VW5pdmVyc2l0eSBNZWRpY2FsIENlbnRlciBVdHJlY2h0LCBVdHJlY2h0LCBUaGUgTmV0aGVybGFu
ZHM7IERlcGFydG1lbnQgb2YgUHN5Y2hpYXRyeSwgUHN5Y2hvc29tYXRpYyBNZWRpY2luZSBhbmQg
UHN5Y2hvdGhlcmFweSwgVW5pdmVyc2l0eSBIb3NwaXRhbCBGcmFua2Z1cnQsIEdvZXRoZSBVbml2
ZXJzaXR5LCBGcmFua2Z1cnQgYW0gTWFpbiwgR2VybWFueS4mI3hEO0RlcGFydG1lbnQgb2YgUmFk
aW9sb2d5IFVuaXZlcnNpdHkgTWVkaWNhbCBDZW50ZXIgVXRyZWNodCwgVXRyZWNodCwgVGhlIE5l
dGhlcmxhbmRzLiYjeEQ7RGVwYXJ0bWVudCBvZiBSYWRpb2xvZ3kgVW5pdmVyc2l0eSBNZWRpY2Fs
IENlbnRlciBVdHJlY2h0LCBVdHJlY2h0LCBUaGUgTmV0aGVybGFuZHM7IENlbnRyZSBmb3IgRnVu
Y3Rpb25hbCBhbmQgRGlhZ25vc3RpYyBJbWFnaW5nIGFuZCBSZXNlYXJjaCwgQ29wZW5oYWdlbiBV
bml2ZXJzaXR5IEhvc3BpdGFsIEh2aWRvdnJlLCBIdmlkb3ZyZSwgRGVubWFyay4mI3hEO0RlcGFy
dG1lbnQgb2YgUHN5Y2hpYXRyeSBVbml2ZXJzaXR5IE1lZGljYWwgQ2VudGVyIFV0cmVjaHQsIFV0
cmVjaHQsIFRoZSBOZXRoZXJsYW5kcy48L2F1dGgtYWRkcmVzcz48dGl0bGVzPjx0aXRsZT43VCBQ
cm90b24gTWFnbmV0aWMgUmVzb25hbmNlIFNwZWN0cm9zY29weSBvZiBHYW1tYS1BbWlub2J1dHly
aWMgQWNpZCwgR2x1dGFtYXRlLCBhbmQgR2x1dGFtaW5lIFJldmVhbHMgQWx0ZXJlZCBDb25jZW50
cmF0aW9ucyBpbiBQYXRpZW50cyBXaXRoIFNjaGl6b3BocmVuaWEgYW5kIEhlYWx0aHkgU2libGlu
Z3M8L3RpdGxlPjxzZWNvbmRhcnktdGl0bGU+QmlvbCBQc3ljaGlhdHJ5PC9zZWNvbmRhcnktdGl0
bGU+PGFsdC10aXRsZT5CaW9sb2dpY2FsIHBzeWNoaWF0cnk8L2FsdC10aXRsZT48L3RpdGxlcz48
cGVyaW9kaWNhbD48ZnVsbC10aXRsZT5CaW9sIFBzeWNoaWF0cnk8L2Z1bGwtdGl0bGU+PGFiYnIt
MT5CaW9sb2dpY2FsIHBzeWNoaWF0cnk8L2FiYnItMT48L3BlcmlvZGljYWw+PGFsdC1wZXJpb2Rp
Y2FsPjxmdWxsLXRpdGxlPkJpb2wgUHN5Y2hpYXRyeTwvZnVsbC10aXRsZT48YWJici0xPkJpb2xv
Z2ljYWwgcHN5Y2hpYXRyeTwvYWJici0xPjwvYWx0LXBlcmlvZGljYWw+PHBhZ2VzPjUyNS01MzU8
L3BhZ2VzPjx2b2x1bWU+ODE8L3ZvbHVtZT48bnVtYmVyPjY8L251bWJlcj48ZWRpdGlvbj4yMDE2
LzA2LzE5PC9lZGl0aW9uPjxrZXl3b3Jkcz48a2V5d29yZD5BZHVsdDwva2V5d29yZD48a2V5d29y
ZD5CcmFpbi8qbWV0YWJvbGlzbTwva2V5d29yZD48a2V5d29yZD5GZW1hbGU8L2tleXdvcmQ+PGtl
eXdvcmQ+R2VuZXRpYyBQcmVkaXNwb3NpdGlvbiB0byBEaXNlYXNlPC9rZXl3b3JkPjxrZXl3b3Jk
PkdsdXRhbWljIEFjaWQvKm1ldGFib2xpc208L2tleXdvcmQ+PGtleXdvcmQ+R2x1dGFtaW5lLypt
ZXRhYm9saXNtPC9rZXl3b3JkPjxrZXl3b3JkPkh1bWFuczwva2V5d29yZD48a2V5d29yZD5NYWxl
PC9rZXl3b3JkPjxrZXl3b3JkPlByb3RvbiBNYWduZXRpYyBSZXNvbmFuY2UgU3BlY3Ryb3Njb3B5
PC9rZXl3b3JkPjxrZXl3b3JkPlNjaGl6b3BocmVuaWEvKm1ldGFib2xpc208L2tleXdvcmQ+PGtl
eXdvcmQ+KlNpYmxpbmdzPC9rZXl3b3JkPjxrZXl3b3JkPmdhbW1hLUFtaW5vYnV0eXJpYyBBY2lk
LyptZXRhYm9saXNtPC9rZXl3b3JkPjxrZXl3b3JkPipGaXJzdC1kZWdyZWUgcmVsYXRpdmVzPC9r
ZXl3b3JkPjxrZXl3b3JkPipHYWJhPC9rZXl3b3JkPjxrZXl3b3JkPipHbHV0YW1hdGU8L2tleXdv
cmQ+PGtleXdvcmQ+KkdsdXRhbWluZTwva2V5d29yZD48a2V5d29yZD4qTWFnbmV0aWMgcmVzb25h
bmNlIHNwZWN0cm9zY29weTwva2V5d29yZD48a2V5d29yZD4qU2NoaXpvcGhyZW5pYTwva2V5d29y
ZD48L2tleXdvcmRzPjxkYXRlcz48eWVhcj4yMDE3PC95ZWFyPjxwdWItZGF0ZXM+PGRhdGU+TWFy
IDE1PC9kYXRlPjwvcHViLWRhdGVzPjwvZGF0ZXM+PGlzYm4+MDAwNi0zMjIzPC9pc2JuPjxhY2Nl
c3Npb24tbnVtPjI3MzE2ODUzPC9hY2Nlc3Npb24tbnVtPjx1cmxzPjwvdXJscz48ZWxlY3Ryb25p
Yy1yZXNvdXJjZS1udW0+MTAuMTAxNi9qLmJpb3BzeWNoLjIwMTYuMDQuMDA3PC9lbGVjdHJvbmlj
LXJlc291cmNlLW51bT48cmVtb3RlLWRhdGFiYXNlLXByb3ZpZGVyPk5MTTwvcmVtb3RlLWRhdGFi
YXNlLXByb3ZpZGVyPjxsYW5ndWFnZT5lbmc8L2xhbmd1YWdlPjwvcmVjb3JkPjwvQ2l0ZT48Q2l0
ZT48QXV0aG9yPkJsb2NrPC9BdXRob3I+PFllYXI+MjAwMDwvWWVhcj48UmVjTnVtPjcwMDwvUmVj
TnVtPjxyZWNvcmQ+PHJlYy1udW1iZXI+NzAwPC9yZWMtbnVtYmVyPjxmb3JlaWduLWtleXM+PGtl
eSBhcHA9IkVOIiBkYi1pZD0iZXdwendydHRrdmV6ZGplZnp4aXhld3I2OXR0cDVmdmV0ZWQ5IiB0
aW1lc3RhbXA9IjE1NTI0ODE2OTgiPjcwMDwva2V5PjwvZm9yZWlnbi1rZXlzPjxyZWYtdHlwZSBu
YW1lPSJKb3VybmFsIEFydGljbGUiPjE3PC9yZWYtdHlwZT48Y29udHJpYnV0b3JzPjxhdXRob3Jz
PjxhdXRob3I+QmxvY2ssIFcuPC9hdXRob3I+PGF1dGhvcj5CYXllciwgVC4gQS48L2F1dGhvcj48
YXV0aG9yPlRlcGVzdCwgUi48L2F1dGhvcj48YXV0aG9yPlRyYWJlciwgRi48L2F1dGhvcj48YXV0
aG9yPlJpZXRzY2hlbCwgTS48L2F1dGhvcj48YXV0aG9yPk11bGxlciwgRC4gSi48L2F1dGhvcj48
YXV0aG9yPlNjaHVsemUsIFQuIEcuPC9hdXRob3I+PGF1dGhvcj5Ib25lciwgVy4gRy48L2F1dGhv
cj48YXV0aG9yPk1haWVyLCBXLjwvYXV0aG9yPjxhdXRob3I+U2NoaWxkLCBILiBILjwvYXV0aG9y
PjxhdXRob3I+RmFsa2FpLCBQLjwvYXV0aG9yPjwvYXV0aG9ycz48L2NvbnRyaWJ1dG9ycz48YXV0
aC1hZGRyZXNzPkRlcGFydG1lbnQgb2YgUmFkaW9sb2d5LCBVbml2ZXJzaXR5IG9mIEJvbm4gTWVk
aWNhbCBDZW50ZXIsIFNpZ211bmQtRnJldWQtU3RyYXNzZSAyNSwgNTMxMDUsIEJvbm4sIEdlcm1h
bnkuPC9hdXRoLWFkZHJlc3M+PHRpdGxlcz48dGl0bGU+RGVjcmVhc2VkIGZyb250YWwgbG9iZSBy
YXRpbyBvZiBOLWFjZXR5bCBhc3BhcnRhdGUgdG8gY2hvbGluZSBpbiBmYW1pbGlhbCBzY2hpem9w
aHJlbmlhOiBhIHByb3RvbiBtYWduZXRpYyByZXNvbmFuY2Ugc3BlY3Ryb3Njb3B5IHN0dWR5PC90
aXRsZT48c2Vjb25kYXJ5LXRpdGxlPk5ldXJvc2NpIExldHQ8L3NlY29uZGFyeS10aXRsZT48YWx0
LXRpdGxlPk5ldXJvc2NpZW5jZSBsZXR0ZXJzPC9hbHQtdGl0bGU+PC90aXRsZXM+PGFsdC1wZXJp
b2RpY2FsPjxmdWxsLXRpdGxlPk5ldXJvc2NpZW5jZSBMZXR0ZXJzPC9mdWxsLXRpdGxlPjwvYWx0
LXBlcmlvZGljYWw+PHBhZ2VzPjE0Ny01MTwvcGFnZXM+PHZvbHVtZT4yODk8L3ZvbHVtZT48bnVt
YmVyPjI8L251bWJlcj48ZWRpdGlvbj4yMDAwLzA3LzI1PC9lZGl0aW9uPjxrZXl3b3Jkcz48a2V5
d29yZD5BZHVsdDwva2V5d29yZD48a2V5d29yZD5Bc3BhcnRpYyBBY2lkLyphbmFsb2dzICZhbXA7
IGRlcml2YXRpdmVzLyptZXRhYm9saXNtPC9rZXl3b3JkPjxrZXl3b3JkPkJhc2FsIEdhbmdsaWEv
bWV0YWJvbGlzbTwva2V5d29yZD48a2V5d29yZD5DaG9saW5lLyptZXRhYm9saXNtPC9rZXl3b3Jk
PjxrZXl3b3JkPkZlbWFsZTwva2V5d29yZD48a2V5d29yZD5Gcm9udGFsIExvYmUvKm1ldGFib2xp
c208L2tleXdvcmQ+PGtleXdvcmQ+SHVtYW5zPC9rZXl3b3JkPjxrZXl3b3JkPk1hZ25ldGljIFJl
c29uYW5jZSBJbWFnaW5nL21ldGhvZHM8L2tleXdvcmQ+PGtleXdvcmQ+TWFsZTwva2V5d29yZD48
a2V5d29yZD5NaWRkbGUgQWdlZDwva2V5d29yZD48a2V5d29yZD5Qcm90b25zPC9rZXl3b3JkPjxr
ZXl3b3JkPlNjaGl6b3BocmVuaWEvKmdlbmV0aWNzLyptZXRhYm9saXNtPC9rZXl3b3JkPjwva2V5
d29yZHM+PGRhdGVzPjx5ZWFyPjIwMDA8L3llYXI+PHB1Yi1kYXRlcz48ZGF0ZT5BdWcgNDwvZGF0
ZT48L3B1Yi1kYXRlcz48L2RhdGVzPjxpc2JuPjAzMDQtMzk0MCAoUHJpbnQpJiN4RDswMzA0LTM5
NDA8L2lzYm4+PGFjY2Vzc2lvbi1udW0+MTA5MDQxNDE8L2FjY2Vzc2lvbi1udW0+PHVybHM+PC91
cmxzPjxyZW1vdGUtZGF0YWJhc2UtcHJvdmlkZXI+TkxNPC9yZW1vdGUtZGF0YWJhc2UtcHJvdmlk
ZXI+PGxhbmd1YWdlPmVuZzwvbGFuZ3VhZ2U+PC9yZWNvcmQ+PC9DaXRlPjxDaXRlPjxBdXRob3I+
Qnl1bjwvQXV0aG9yPjxZZWFyPjIwMDk8L1llYXI+PFJlY051bT44OTwvUmVjTnVtPjxyZWNvcmQ+
PHJlYy1udW1iZXI+ODk8L3JlYy1udW1iZXI+PGZvcmVpZ24ta2V5cz48a2V5IGFwcD0iRU4iIGRi
LWlkPSJld3B6d3J0dGt2ZXpkamVmenhpeGV3cjY5dHRwNWZ2ZXRlZDkiIHRpbWVzdGFtcD0iMTUx
ODUzNDk2MCI+ODk8L2tleT48L2ZvcmVpZ24ta2V5cz48cmVmLXR5cGUgbmFtZT0iSm91cm5hbCBB
cnRpY2xlIj4xNzwvcmVmLXR5cGU+PGNvbnRyaWJ1dG9ycz48YXV0aG9ycz48YXV0aG9yPkJ5dW4s
IE0uUy48L2F1dGhvcj48YXV0aG9yPkNob2ksIEouUy48L2F1dGhvcj48YXV0aG9yPllvbywgUy5Z
LjwvYXV0aG9yPjxhdXRob3I+S2FuZywgRC5ILjwvYXV0aG9yPjxhdXRob3I+Q2hvaSwgQy5ILjwv
YXV0aG9yPjxhdXRob3I+SmFuZywgRC5QLjwvYXV0aG9yPjxhdXRob3I+SnVuZywgVy5ILjwvYXV0
aG9yPjxhdXRob3I+SnVuZywgTS5ILjwvYXV0aG9yPjxhdXRob3I+SmFuZywgSi5ILjwvYXV0aG9y
PjxhdXRob3I+TGVlLCBKLk0uPC9hdXRob3I+PGF1dGhvcj5Ld29uLCBKLlMuPC9hdXRob3I+PC9h
dXRob3JzPjwvY29udHJpYnV0b3JzPjxhdXRoLWFkZHJlc3M+RGVwYXJ0bWVudCBvZiBQc3ljaGlh
dHJ5LCBTZW91bCBOYXRpb25hbCBVbml2ZXJzaXR5IENvbGxlZ2Ugb2YgTWVkaWNpbmUsIFNlb3Vs
LCBLb3JlYTwvYXV0aC1hZGRyZXNzPjx0aXRsZXM+PHRpdGxlPkRlcHJlc3NpdmUgU3ltcHRvbXMg
YW5kIEJyYWluIE1ldGFib2xpdGUgQWx0ZXJhdGlvbnMgaW4gU3ViamVjdHMgYXQgVWx0cmEtaGln
aCBSaXNrIGZvciBQc3ljaG9zaXM6IEEgUHJlbGltaW5hcnkgU3R1ZHk8L3RpdGxlPjxzZWNvbmRh
cnktdGl0bGU+UHN5Y2hpYXRyeSBJbnZlc3RpZzwvc2Vjb25kYXJ5LXRpdGxlPjwvdGl0bGVzPjxw
ZXJpb2RpY2FsPjxmdWxsLXRpdGxlPlBzeWNoaWF0cnkgSW52ZXN0aWc8L2Z1bGwtdGl0bGU+PC9w
ZXJpb2RpY2FsPjxwYWdlcz4yNjQtMjcxPC9wYWdlcz48dm9sdW1lPjY8L3ZvbHVtZT48bnVtYmVy
PjQ8L251bWJlcj48cmVwcmludC1lZGl0aW9uPk5vdCBpbiBGaWxlPC9yZXByaW50LWVkaXRpb24+
PGtleXdvcmRzPjxrZXl3b3JkPmFydGljbGU8L2tleXdvcmQ+PGtleXdvcmQ+QnJhaW48L2tleXdv
cmQ+PGtleXdvcmQ+Q2luZ3VsYXRlIGNvcnRleDwva2V5d29yZD48a2V5d29yZD5Gb2xsb3ctVXAg
U3R1ZGllczwva2V5d29yZD48a2V5d29yZD5NYWduZXRpYyBSZXNvbmFuY2UgU3BlY3Ryb3Njb3B5
PC9rZXl3b3JkPjxrZXl3b3JkPm1ldGhvZHM8L2tleXdvcmQ+PGtleXdvcmQ+TmV1cm9pbWFnaW5n
PC9rZXl3b3JkPjxrZXl3b3JkPlByZWZyb250YWwgQ29ydGV4PC9rZXl3b3JkPjxrZXl3b3JkPlBz
eWNob3Npczwva2V5d29yZD48a2V5d29yZD5SaXNrPC9rZXl3b3JkPjxrZXl3b3JkPlRoYWxhbXVz
PC9rZXl3b3JkPjwva2V5d29yZHM+PGRhdGVzPjx5ZWFyPjIwMDk8L3llYXI+PHB1Yi1kYXRlcz48
ZGF0ZT4xMi8yMDA5PC9kYXRlPjwvcHViLWRhdGVzPjwvZGF0ZXM+PGxhYmVsPjc0PC9sYWJlbD48
dXJscz48cmVsYXRlZC11cmxzPjx1cmw+aHR0cDovL3d3dy5uY2JpLm5sbS5uaWguZ292L3B1Ym1l
ZC8yMDE0MDEyNDwvdXJsPjwvcmVsYXRlZC11cmxzPjwvdXJscz48ZWxlY3Ryb25pYy1yZXNvdXJj
ZS1udW0+MTAuNDMwNi9waS4yMDA5LjYuNC4yNjQgW2RvaV08L2VsZWN0cm9uaWMtcmVzb3VyY2Ut
bnVtPjwvcmVjb3JkPjwvQ2l0ZT48Q2l0ZT48QXV0aG9yPkNhcGl6emFubzwvQXV0aG9yPjxZZWFy
PjIwMTE8L1llYXI+PFJlY051bT4xNzg8L1JlY051bT48cmVjb3JkPjxyZWMtbnVtYmVyPjE3ODwv
cmVjLW51bWJlcj48Zm9yZWlnbi1rZXlzPjxrZXkgYXBwPSJFTiIgZGItaWQ9ImV3cHp3cnR0a3Zl
emRqZWZ6eGl4ZXdyNjl0dHA1ZnZldGVkOSIgdGltZXN0YW1wPSIxNTQ4Nzc5Mzc5Ij4xNzg8L2tl
eT48L2ZvcmVpZ24ta2V5cz48cmVmLXR5cGUgbmFtZT0iSm91cm5hbCBBcnRpY2xlIj4xNzwvcmVm
LXR5cGU+PGNvbnRyaWJ1dG9ycz48YXV0aG9ycz48YXV0aG9yPkNhcGl6emFubywgQS4gQS48L2F1
dGhvcj48YXV0aG9yPlRvc2Nhbm8sIEouIEwuPC9hdXRob3I+PGF1dGhvcj5IbywgQi4gQy48L2F1
dGhvcj48L2F1dGhvcnM+PC9jb250cmlidXRvcnM+PGF1dGgtYWRkcmVzcz5EZXBhcnRtZW50IG9m
IFJhZGlvbG9neSwgRGl2aXNpb24gb2YgTmV1cm9yYWRpb2xvZ3ksIFVuaXZlcnNpdHkgb2YgSW93
YSBDYXJ2ZXIgQ29sbGVnZSBvZiBNZWRpY2luZSwgMjAwIEhhd2tpbnMgRHJpdmUsIElvd2EgQ2l0
eSwgSUEgNTIyNDIsIFVTQS4gYXJpc3RpZGVzLWNhcGl6emFub0B1aW93YS5lZHU8L2F1dGgtYWRk
cmVzcz48dGl0bGVzPjx0aXRsZT5NYWduZXRpYyByZXNvbmFuY2Ugc3BlY3Ryb3Njb3B5IG9mIGxp
bWJpYyBzdHJ1Y3R1cmVzIGRpc3BsYXlzIG1ldGFib2xpdGUgZGlmZmVyZW5jZXMgaW4geW91bmcg
dW5hZmZlY3RlZCByZWxhdGl2ZXMgb2Ygc2NoaXpvcGhyZW5pYSBwcm9iYW5kczwvdGl0bGU+PHNl
Y29uZGFyeS10aXRsZT5TY2hpem9waHIgUmVzPC9zZWNvbmRhcnktdGl0bGU+PGFsdC10aXRsZT5T
Y2hpem9waHJlbmlhIHJlc2VhcmNoPC9hbHQtdGl0bGU+PC90aXRsZXM+PHBlcmlvZGljYWw+PGZ1
bGwtdGl0bGU+U2NoaXpvcGhyIFJlczwvZnVsbC10aXRsZT48YWJici0xPlNjaGl6b3BocmVuaWEg
cmVzZWFyY2g8L2FiYnItMT48L3BlcmlvZGljYWw+PGFsdC1wZXJpb2RpY2FsPjxmdWxsLXRpdGxl
PlNjaGl6b3BociBSZXM8L2Z1bGwtdGl0bGU+PGFiYnItMT5TY2hpem9waHJlbmlhIHJlc2VhcmNo
PC9hYmJyLTE+PC9hbHQtcGVyaW9kaWNhbD48cGFnZXM+NC0xMDwvcGFnZXM+PHZvbHVtZT4xMzE8
L3ZvbHVtZT48bnVtYmVyPjEtMzwvbnVtYmVyPjxlZGl0aW9uPjIwMTEvMDYvMjg8L2VkaXRpb24+
PGtleXdvcmRzPjxrZXl3b3JkPkFkb2xlc2NlbnQ8L2tleXdvcmQ+PGtleXdvcmQ+QWR1bHQ8L2tl
eXdvcmQ+PGtleXdvcmQ+QW5hbHlzaXMgb2YgVmFyaWFuY2U8L2tleXdvcmQ+PGtleXdvcmQ+QXNw
YXJ0aWMgQWNpZC8qYW5hbG9ncyAmYW1wOyBkZXJpdmF0aXZlcy9tZXRhYm9saXNtPC9rZXl3b3Jk
PjxrZXl3b3JkPkJyYWluIE1hcHBpbmc8L2tleXdvcmQ+PGtleXdvcmQ+Q2hvbGluZS8qbWV0YWJv
bGlzbTwva2V5d29yZD48a2V5d29yZD5GYW1pbHk8L2tleXdvcmQ+PGtleXdvcmQ+RmVtYWxlPC9r
ZXl3b3JkPjxrZXl3b3JkPkh1bWFuczwva2V5d29yZD48a2V5d29yZD5JbWFnZSBQcm9jZXNzaW5n
LCBDb21wdXRlci1Bc3Npc3RlZDwva2V5d29yZD48a2V5d29yZD5MaW1iaWMgU3lzdGVtLyptZXRh
Ym9saXNtL3BhdGhvbG9neTwva2V5d29yZD48a2V5d29yZD5NYWduZXRpYyBSZXNvbmFuY2UgSW1h
Z2luZzwva2V5d29yZD48a2V5d29yZD4qTWFnbmV0aWMgUmVzb25hbmNlIFNwZWN0cm9zY29weTwv
a2V5d29yZD48a2V5d29yZD5NYWxlPC9rZXl3b3JkPjxrZXl3b3JkPlNjaGl6b3BocmVuaWEvKnBh
dGhvbG9neTwva2V5d29yZD48a2V5d29yZD5Ucml0aXVtPC9rZXl3b3JkPjxrZXl3b3JkPllvdW5n
IEFkdWx0PC9rZXl3b3JkPjwva2V5d29yZHM+PGRhdGVzPjx5ZWFyPjIwMTE8L3llYXI+PHB1Yi1k
YXRlcz48ZGF0ZT5TZXA8L2RhdGU+PC9wdWItZGF0ZXM+PC9kYXRlcz48aXNibj4wOTIwLTk5NjQ8
L2lzYm4+PGFjY2Vzc2lvbi1udW0+MjE3MDUxOTY8L2FjY2Vzc2lvbi1udW0+PHVybHM+PC91cmxz
PjxjdXN0b20yPlBNQzM0ODUwNzU8L2N1c3RvbTI+PGN1c3RvbTY+TklITVM0MTQzMzk8L2N1c3Rv
bTY+PGVsZWN0cm9uaWMtcmVzb3VyY2UtbnVtPjEwLjEwMTYvai5zY2hyZXMuMjAxMS4wNS4wMjQ8
L2VsZWN0cm9uaWMtcmVzb3VyY2UtbnVtPjxyZW1vdGUtZGF0YWJhc2UtcHJvdmlkZXI+TkxNPC9y
ZW1vdGUtZGF0YWJhc2UtcHJvdmlkZXI+PGxhbmd1YWdlPmVuZzwvbGFuZ3VhZ2U+PC9yZWNvcmQ+
PC9DaXRlPjxDaXRlPjxBdXRob3I+ZGUgbGEgRnVlbnRlLVNhbmRvdmFsPC9BdXRob3I+PFllYXI+
MjAxMTwvWWVhcj48UmVjTnVtPjI2MzwvUmVjTnVtPjxyZWNvcmQ+PHJlYy1udW1iZXI+MjYzPC9y
ZWMtbnVtYmVyPjxmb3JlaWduLWtleXM+PGtleSBhcHA9IkVOIiBkYi1pZD0iZXdwendydHRrdmV6
ZGplZnp4aXhld3I2OXR0cDVmdmV0ZWQ5IiB0aW1lc3RhbXA9IjE1NTI0ODE1OTMiPjI2Mzwva2V5
PjwvZm9yZWlnbi1rZXlzPjxyZWYtdHlwZSBuYW1lPSJKb3VybmFsIEFydGljbGUiPjE3PC9yZWYt
dHlwZT48Y29udHJpYnV0b3JzPjxhdXRob3JzPjxhdXRob3I+ZGUgbGEgRnVlbnRlLVNhbmRvdmFs
LCBDLjwvYXV0aG9yPjxhdXRob3I+TGVvbi1PcnRpeiwgUC48L2F1dGhvcj48YXV0aG9yPkZhdmls
YSwgUi48L2F1dGhvcj48YXV0aG9yPlN0ZXBoYW5vLCBTLjwvYXV0aG9yPjxhdXRob3I+TWFtbywg
RC48L2F1dGhvcj48YXV0aG9yPlJhbWlyZXotQmVybXVkZXosIEouPC9hdXRob3I+PGF1dGhvcj5H
cmFmZi1HdWVycmVybywgQS48L2F1dGhvcj48L2F1dGhvcnM+PC9jb250cmlidXRvcnM+PGF1dGgt
YWRkcmVzcz5FeHBlcmltZW50YWwgUHN5Y2hpYXRyeSBMYWJvcmF0b3J5LCBJbnN0aXR1dG8gTmFj
aW9uYWwgZGUgTmV1cm9sb2dpYSB5IE5ldXJvY2lydWdpYSwgTWV4aWNvIENpdHksIE1leGljb3xO
ZXVyb3BzeWNoaWF0cnkgRGVwYXJ0bWVudCwgSW5zdGl0dXRvIE5hY2lvbmFsIGRlIE5ldXJvbG9n
aWEgeSBOZXVyb2NpcnVnaWEsIE1leGljbyBDaXR5LCBNZXhpY28uPC9hdXRoLWFkZHJlc3M+PHRp
dGxlcz48dGl0bGU+SGlnaGVyIGxldmVscyBvZiBnbHV0YW1hdGUgaW4gdGhlIGFzc29jaWF0aXZl
LXN0cmlhdHVtIG9mIHN1YmplY3RzIHdpdGggcHJvZHJvbWFsIHN5bXB0b21zIG9mIHNjaGl6b3Bo
cmVuaWEgYW5kIHBhdGllbnRzIHdpdGggZmlyc3QtZXBpc29kZSBwc3ljaG9zaXM8L3RpdGxlPjxz
ZWNvbmRhcnktdGl0bGU+TmV1cm9wc3ljaG9waGFybWFjb2xvZ3k8L3NlY29uZGFyeS10aXRsZT48
YWx0LXRpdGxlPk5ldXJvcHN5Y2hvcGhhcm1hY29sb2d5IDogb2ZmaWNpYWwgcHVibGljYXRpb24g
b2YgdGhlIEFtZXJpY2FuIENvbGxlZ2Ugb2YgTmV1cm9wc3ljaG9waGFybWFjb2xvZ3k8L2FsdC10
aXRsZT48L3RpdGxlcz48cGVyaW9kaWNhbD48ZnVsbC10aXRsZT5OZXVyb3BzeWNob3BoYXJtYWNv
bG9neTwvZnVsbC10aXRsZT48L3BlcmlvZGljYWw+PHBhZ2VzPjE3ODEtOTE8L3BhZ2VzPjx2b2x1
bWU+MzY8L3ZvbHVtZT48bnVtYmVyPjk8L251bWJlcj48ZWRpdGlvbj4yMDExLzA0LzIyPC9lZGl0
aW9uPjxrZXl3b3Jkcz48a2V5d29yZD5BZG9sZXNjZW50PC9rZXl3b3JkPjxrZXl3b3JkPkFkdWx0
PC9rZXl3b3JkPjxrZXl3b3JkPkFnZSBvZiBPbnNldDwva2V5d29yZD48a2V5d29yZD5DYXVkYXRl
IE51Y2xldXMvKm1ldGFib2xpc20vcGF0aG9sb2d5L3BoeXNpb3BhdGhvbG9neTwva2V5d29yZD48
a2V5d29yZD5EaXNlYXNlIFByb2dyZXNzaW9uPC9rZXl3b3JkPjxrZXl3b3JkPkZlbWFsZTwva2V5
d29yZD48a2V5d29yZD5HbHV0YW1pYyBBY2lkLyptZXRhYm9saXNtPC9rZXl3b3JkPjxrZXl3b3Jk
Pkh1bWFuczwva2V5d29yZD48a2V5d29yZD5NYWxlPC9rZXl3b3JkPjxrZXl3b3JkPlBzeWNob3Rp
YyBEaXNvcmRlcnMvZGlhZ25vc2lzLyptZXRhYm9saXNtL3BoeXNpb3BhdGhvbG9neTwva2V5d29y
ZD48a2V5d29yZD5SaXNrIEZhY3RvcnM8L2tleXdvcmQ+PGtleXdvcmQ+U2NoaXpvcGhyZW5pYS9k
aWFnbm9zaXMvKm1ldGFib2xpc20vcGh5c2lvcGF0aG9sb2d5PC9rZXl3b3JkPjxrZXl3b3JkPlVw
LVJlZ3VsYXRpb24vcGh5c2lvbG9neTwva2V5d29yZD48a2V5d29yZD5Zb3VuZyBBZHVsdDwva2V5
d29yZD48L2tleXdvcmRzPjxkYXRlcz48eWVhcj4yMDExPC95ZWFyPjxwdWItZGF0ZXM+PGRhdGU+
QXVnPC9kYXRlPjwvcHViLWRhdGVzPjwvZGF0ZXM+PGlzYm4+MDg5My0xMzN4PC9pc2JuPjxhY2Nl
c3Npb24tbnVtPjIxNTA4OTMzPC9hY2Nlc3Npb24tbnVtPjx1cmxzPjwvdXJscz48Y3VzdG9tMj5Q
TUMzMTU0MTAxPC9jdXN0b20yPjxlbGVjdHJvbmljLXJlc291cmNlLW51bT4xMC4xMDM4L25wcC4y
MDExLjY1PC9lbGVjdHJvbmljLXJlc291cmNlLW51bT48cmVtb3RlLWRhdGFiYXNlLXByb3ZpZGVy
Pk5MTTwvcmVtb3RlLWRhdGFiYXNlLXByb3ZpZGVyPjxsYW5ndWFnZT5lbmc8L2xhbmd1YWdlPjwv
cmVjb3JkPjwvQ2l0ZT48Q2l0ZT48QXV0aG9yPkRlIExhIEZ1ZW50ZS1TYW5kb3ZhbDwvQXV0aG9y
PjxZZWFyPjIwMTU8L1llYXI+PFJlY051bT41Mzk8L1JlY051bT48cmVjb3JkPjxyZWMtbnVtYmVy
PjUzOTwvcmVjLW51bWJlcj48Zm9yZWlnbi1rZXlzPjxrZXkgYXBwPSJFTiIgZGItaWQ9ImV3cHp3
cnR0a3ZlemRqZWZ6eGl4ZXdyNjl0dHA1ZnZldGVkOSIgdGltZXN0YW1wPSIxNTUyNDgxNjM1Ij41
Mzk8L2tleT48L2ZvcmVpZ24ta2V5cz48cmVmLXR5cGUgbmFtZT0iSm91cm5hbCBBcnRpY2xlIj4x
NzwvcmVmLXR5cGU+PGNvbnRyaWJ1dG9ycz48YXV0aG9ycz48YXV0aG9yPkRlIExhIEZ1ZW50ZS1T
YW5kb3ZhbCwgQy48L2F1dGhvcj48YXV0aG9yPlJleWVzLU1hZHJpZ2FsLCBGLjwvYXV0aG9yPjxh
dXRob3I+TWFvLCBYLjwvYXV0aG9yPjxhdXRob3I+TGVvbi1PcnRpeiwgUC48L2F1dGhvcj48YXV0
aG9yPlJvZHJpZ3Vlei1NYXlvcmFsLCBPLjwvYXV0aG9yPjxhdXRob3I+U29saXMtVml2YW5jbywg
Ui48L2F1dGhvcj48YXV0aG9yPkZhdmlsYSwgUi48L2F1dGhvcj48YXV0aG9yPkdyYWZmLUd1ZXJy
ZXJvLCBBLjwvYXV0aG9yPjxhdXRob3I+U2h1bmd1LCBELiBDLjwvYXV0aG9yPjwvYXV0aG9ycz48
L2NvbnRyaWJ1dG9ycz48YXV0aC1hZGRyZXNzPihEZSBMYSBGdWVudGUtU2FuZG92YWwsIFJleWVz
LU1hZHJpZ2FsLCBMZW9uLU9ydGl6KSBMYWJvcmF0b3J5IG9mIEV4cGVyaW1lbnRhbCBQc3ljaGlh
dHJ5LCBOZXVyb3BzeWNoaWF0cnkgRGVwYXJ0bWVudCwgSW5zdGl0dXRvIE5hY2lvbmFsIGRlIE5l
dXJvbG9naWEgeSBOZXVyb2NpcnVnaWEsIEluc3VyZ2VudGVzIFN1ciAzODc3LCBMYSBGYW1hLCBU
bGFscGFuIDE0MjY5LCBNZXhpY28gKE1hbywgU2h1bmd1KSBEZXBhcnRtZW50IG9mIFJhZGlvbG9n
eSwgV2VpbGwgQ29ybmVsbCBNZWRpY2FsIENvbGxlZ2UsIE5ldyBZb3JrLCBOWSwgVW5pdGVkIFN0
YXRlcyAoTGVvbi1PcnRpeikgRGVwYXJ0bWVudCBvZiBFZHVjYXRpb24sIEluc3RpdHV0byBOYWNp
b25hbCBkZSBOZXVyb2xvZ2lhIHkgTmV1cm9jaXJ1Z2lhLCBNZXhpY28gQ2l0eSwgTWV4aWNvIChS
b2RyaWd1ZXotTWF5b3JhbCkgRWFybHkgUHN5Y2hvc2lzIEludGVydmVudGlvbiBEZXBhcnRtZW50
LCBIb3NwaXRhbCBGcmF5IEJlcm5hcmRpbm8gQWx2YXJleiwgTWV4aWNvIENpdHksIE1leGljbyAo
Um9kcmlndWV6LU1heW9yYWwpIFBhbGxpYXRpdmUgQ2FyZSBVbml0LCBJbnN0aXR1dG8gTmFjaW9u
YWwgZGUgQ2FuY2Vyb2xvZ2lhLCBNZXhpY28gQ2l0eSwgTWV4aWNvIChTb2xpcy1WaXZhbmNvKSBM
YWJvcmF0b3J5IG9mIE5ldXJvcHN5Y2hvbG9neSwgSW5zdGl0dXRvIE5hY2lvbmFsIGRlIE5ldXJv
bG9naWEgeSBOZXVyb2NpcnVnaWEsIE1leGljbyBDaXR5LCBNZXhpY28gKEZhdmlsYSkgTVIgQWR2
YW5jZWQgQXBwbGljYXRpb25zLCBHRSBIZWFsdGhjYXJlLCBNZXhpY28gQ2l0eSwgTWV4aWNvIChH
cmFmZi1HdWVycmVybykgTXVsdGltb2RhbCBOZXVyb2ltYWdpbmcgU2NoaXpvcGhyZW5pYSBHcm91
cCwgUmVzZWFyY2ggSW1hZ2luZyBDZW50cmUsIEdlcmlhdHJpYyBNZW50YWwgSGVhbHRoIFByb2dy
YW0sIENlbnRyZSBmb3IgQWRkaWN0aW9uIGFuZCBNZW50YWwgSGVhbHRoLCBEZXBhcnRtZW50IG9m
IFBzeWNoaWF0cnksIFVuaXZlcnNpdHkgb2YgVG9yb250bywgQ2FuYWRhPC9hdXRoLWFkZHJlc3M+
PHRpdGxlcz48dGl0bGU+Q29ydGljby1zdHJpYXRhbCBHQUJBZXJnaWMgYW5kIGdsdXRhbWF0ZXJn
aWMgZHlzcmVndWxhdGlvbnMgaW4gc3ViamVjdHMgYXQgdWx0cmEtaGlnaCByaXNrIGZvciBwc3lj
aG9zaXMgaW52ZXN0aWdhdGVkIHdpdGggcHJvdG9uIG1hZ25ldGljIHJlc29uYW5jZSBzcGVjdHJv
c2NvcHk8L3RpdGxlPjxzZWNvbmRhcnktdGl0bGU+SW50ZXJuYXRpb25hbCBKb3VybmFsIG9mIE5l
dXJvcHN5Y2hvcGhhcm1hY29sb2d5PC9zZWNvbmRhcnktdGl0bGU+PC90aXRsZXM+PHBlcmlvZGlj
YWw+PGZ1bGwtdGl0bGU+SW50ZXJuYXRpb25hbCBKb3VybmFsIG9mIE5ldXJvcHN5Y2hvcGhhcm1h
Y29sb2d5PC9mdWxsLXRpdGxlPjwvcGVyaW9kaWNhbD48cGFnZXM+MS0xMDwvcGFnZXM+PHZvbHVt
ZT4xOTwvdm9sdW1lPjxudW1iZXI+MzwvbnVtYmVyPjxkYXRlcz48eWVhcj4yMDE1PC95ZWFyPjxw
dWItZGF0ZXM+PGRhdGU+MTAgQXByPC9kYXRlPjwvcHViLWRhdGVzPjwvZGF0ZXM+PGFjY2Vzc2lv
bi1udW0+NjA5NjkyNjE5PC9hY2Nlc3Npb24tbnVtPjx1cmxzPjxyZWxhdGVkLXVybHM+PHVybD5o
dHRwOi8vZXAuZmplcm5hZGdhbmcua2IuZGsvbG9naW4/dXJsPWh0dHA6Ly9vdmlkc3Aub3ZpZC5j
b20vb3ZpZHdlYi5jZ2k/VD1KUyZhbXA7Q1NDPVkmYW1wO05FV1M9TiZhbXA7UEFHRT1mdWxsdGV4
dCZhbXA7RD1lbWVkMTYmYW1wO0FOPTYwOTY5MjYxOTwvdXJsPjx1cmw+aHR0cDovL2UtdGlkc3Nr
cmlmdGVyLmtiLmRrL3Jlc29sdmU/c2lkPU9WSUQ6ZW1iYXNlJmFtcDtpZD1wbWlkOjI2MzY0Mjcz
JmFtcDtpZD1kb2k6MTAuMTA5MyUyRmlqbnAlMkZweXYxMDUmYW1wO2lzc249MTQ2MS0xNDU3JmFt
cDtpc2JuPSZhbXA7dm9sdW1lPTE5JmFtcDtpc3N1ZT0zJmFtcDtzcGFnZT0xJmFtcDtwYWdlcz0x
LTEwJmFtcDtkYXRlPTIwMTUmYW1wO3RpdGxlPUludGVybmF0aW9uYWwrSm91cm5hbCtvZitOZXVy
b3BzeWNob3BoYXJtYWNvbG9neSZhbXA7YXRpdGxlPUNvcnRpY28tc3RyaWF0YWwrR0FCQWVyZ2lj
K2FuZCtnbHV0YW1hdGVyZ2ljK2R5c3JlZ3VsYXRpb25zK2luK3N1YmplY3RzK2F0K3VsdHJhLWhp
Z2grcmlzaytmb3IrcHN5Y2hvc2lzK2ludmVzdGlnYXRlZCt3aXRoK3Byb3RvbittYWduZXRpYyty
ZXNvbmFuY2Urc3BlY3Ryb3Njb3B5JmFtcDthdWxhc3Q9RGUrTGErRnVlbnRlLVNhbmRvdmFsJmFt
cDtwaWQ9JTNDYXV0aG9yJTNFRGUrTGErRnVlbnRlLVNhbmRvdmFsK0MuJTNCUmV5ZXMtTWFkcmln
YWwrRi4lM0JNYW8rWC4lM0JMZW9uLU9ydGl6K1AuJTNCUm9kcmlndWV6LU1heW9yYWwrTy4lM0JT
b2xpcy1WaXZhbmNvK1IuJTNCRmF2aWxhK1IuJTNCR3JhZmYtR3VlcnJlcm8rQS4lM0JTaHVuZ3Ur
RC5DLiUzQyUyRmF1dGhvciUzRSUzQ0FOJTNFNjA5NjkyNjE5JTNDJTJGQU4lM0UlM0NEVCUzRUFy
dGljbGUlM0MlMkZEVCUzRTwvdXJsPjwvcmVsYXRlZC11cmxzPjwvdXJscz48cmVtb3RlLWRhdGFi
YXNlLW5hbWU+RW1iYXNlPC9yZW1vdGUtZGF0YWJhc2UtbmFtZT48cmVtb3RlLWRhdGFiYXNlLXBy
b3ZpZGVyPk92aWQgVGVjaG5vbG9naWVzPC9yZW1vdGUtZGF0YWJhc2UtcHJvdmlkZXI+PC9yZWNv
cmQ+PC9DaXRlPjxDaXRlPjxBdXRob3I+RWdlcnRvbjwvQXV0aG9yPjxZZWFyPjIwMTQ8L1llYXI+
PFJlY051bT4xMDE8L1JlY051bT48cmVjb3JkPjxyZWMtbnVtYmVyPjEwMTwvcmVjLW51bWJlcj48
Zm9yZWlnbi1rZXlzPjxrZXkgYXBwPSJFTiIgZGItaWQ9ImV3cHp3cnR0a3ZlemRqZWZ6eGl4ZXdy
Njl0dHA1ZnZldGVkOSIgdGltZXN0YW1wPSIxNTE4NTM0OTYwIj4xMDE8L2tleT48L2ZvcmVpZ24t
a2V5cz48cmVmLXR5cGUgbmFtZT0iSm91cm5hbCBBcnRpY2xlIj4xNzwvcmVmLXR5cGU+PGNvbnRy
aWJ1dG9ycz48YXV0aG9ycz48YXV0aG9yPkVnZXJ0b24sIEEuPC9hdXRob3I+PGF1dGhvcj5TdG9u
ZSwgSi5NLjwvYXV0aG9yPjxhdXRob3I+Q2hhZGRvY2ssIEMuQS48L2F1dGhvcj48YXV0aG9yPkJh
cmtlciwgRy5KLjwvYXV0aG9yPjxhdXRob3I+Qm9ub2xkaSwgSS48L2F1dGhvcj48YXV0aG9yPkhv
d2FyZCwgUi5NLjwvYXV0aG9yPjxhdXRob3I+TWVycml0dCwgSy48L2F1dGhvcj48YXV0aG9yPkFs
bGVuLCBQLjwvYXV0aG9yPjxhdXRob3I+SG93ZXMsIE8uRC48L2F1dGhvcj48YXV0aG9yPk11cnJh
eSwgUi5NLjwvYXV0aG9yPjxhdXRob3I+TWNMZWFuLCBNLkEuPC9hdXRob3I+PGF1dGhvcj5MeXRo
Z29lLCBELkouPC9hdXRob3I+PGF1dGhvcj5PJmFwb3M7R29ybWFuLCBSLkwuPC9hdXRob3I+PGF1
dGhvcj5NY0d1aXJlLCBQLksuPC9hdXRob3I+PC9hdXRob3JzPjwvY29udHJpYnV0b3JzPjxhdXRo
LWFkZHJlc3M+RGVwYXJ0bWVudCBvZiBQc3ljaG9zaXMgU3R1ZGllcywgSW5zdGl0dXRlIG9mIFBz
eWNoaWF0cnksIEtpbmcmYXBvcztzIEhlYWx0aCBQYXJ0bmVycywgS2luZyZhcG9zO3MgQ29sbGVn
ZSBMb25kb24sIExvbmRvbiwgVUsmI3hEOzFdIERlcGFydG1lbnQgb2YgUHN5Y2hvc2lzIFN0dWRp
ZXMsIEluc3RpdHV0ZSBvZiBQc3ljaGlhdHJ5LCBLaW5nJmFwb3M7cyBIZWFsdGggUGFydG5lcnMs
IEtpbmcmYXBvcztzIENvbGxlZ2UgTG9uZG9uLCBMb25kb24sIFVLIFsyXSBEZXBhcnRtZW50IG9m
IE5ldXJvaW1hZ2luZywgQ2VudHJlIGZvciBOZXVyb2ltYWdpbmcgU2NpZW5jZXMsIEluc3RpdHV0
ZSBvZiBQc3ljaGlhdHJ5LCBLaW5nJmFwb3M7cyBDb2xsZWdlIExvbmRvbiwgTG9uZG9uLCBVSyYj
eEQ7RGVwYXJ0bWVudCBvZiBQc3ljaG9zaXMgU3R1ZGllcywgSW5zdGl0dXRlIG9mIFBzeWNoaWF0
cnksIEtpbmcmYXBvcztzIEhlYWx0aCBQYXJ0bmVycywgS2luZyZhcG9zO3MgQ29sbGVnZSBMb25k
b24sIExvbmRvbiwgVUsmI3hEO0RlcGFydG1lbnQgb2YgTmV1cm9pbWFnaW5nLCBDZW50cmUgZm9y
IE5ldXJvaW1hZ2luZyBTY2llbmNlcywgSW5zdGl0dXRlIG9mIFBzeWNoaWF0cnksIEtpbmcmYXBv
cztzIENvbGxlZ2UgTG9uZG9uLCBMb25kb24sIFVLJiN4RDsxXSBEZXBhcnRtZW50IG9mIFBzeWNo
b3NpcyBTdHVkaWVzLCBJbnN0aXR1dGUgb2YgUHN5Y2hpYXRyeSwgS2luZyZhcG9zO3MgSGVhbHRo
IFBhcnRuZXJzLCBLaW5nJmFwb3M7cyBDb2xsZWdlIExvbmRvbiwgTG9uZG9uLCBVSyBbMl0gRGVw
YXJ0bWVudCBvZiBCcmFpbiBhbmQgQmVoYXZpb3JhbCBTY2llbmNlcywgVW5pdmVyc2l0eSBvZiBQ
YXZpYSwgUGF2aWEsIEl0YWx5JiN4RDtEZXBhcnRtZW50IG9mIFBzeWNob3NpcyBTdHVkaWVzLCBJ
bnN0aXR1dGUgb2YgUHN5Y2hpYXRyeSwgS2luZyZhcG9zO3MgSGVhbHRoIFBhcnRuZXJzLCBLaW5n
JmFwb3M7cyBDb2xsZWdlIExvbmRvbiwgTG9uZG9uLCBVSyYjeEQ7RGVwYXJ0bWVudCBvZiBQc3lj
aG9zaXMgU3R1ZGllcywgSW5zdGl0dXRlIG9mIFBzeWNoaWF0cnksIEtpbmcmYXBvcztzIEhlYWx0
aCBQYXJ0bmVycywgS2luZyZhcG9zO3MgQ29sbGVnZSBMb25kb24sIExvbmRvbiwgVUsmI3hEO0Rl
cGFydG1lbnQgb2YgUHN5Y2hvc2lzIFN0dWRpZXMsIEluc3RpdHV0ZSBvZiBQc3ljaGlhdHJ5LCBL
aW5nJmFwb3M7cyBIZWFsdGggUGFydG5lcnMsIEtpbmcmYXBvcztzIENvbGxlZ2UgTG9uZG9uLCBM
b25kb24sIFVLJiN4RDtEZXBhcnRtZW50IG9mIFBzeWNob3NpcyBTdHVkaWVzLCBJbnN0aXR1dGUg
b2YgUHN5Y2hpYXRyeSwgS2luZyZhcG9zO3MgSGVhbHRoIFBhcnRuZXJzLCBLaW5nJmFwb3M7cyBD
b2xsZWdlIExvbmRvbiwgTG9uZG9uLCBVSyYjeEQ7RGVwYXJ0bWVudCBvZiBQc3ljaG9zaXMgU3R1
ZGllcywgSW5zdGl0dXRlIG9mIFBzeWNoaWF0cnksIEtpbmcmYXBvcztzIEhlYWx0aCBQYXJ0bmVy
cywgS2luZyZhcG9zO3MgQ29sbGVnZSBMb25kb24sIExvbmRvbiwgVUsmI3hEO0NhbmNlciBSZXNl
YXJjaCBVSyBDYW1icmlkZ2UgSW5zdGl0dXRlLCBVbml2ZXJzaXR5IG9mIENhbWJyaWRnZSwgQ2Ft
YnJpZGdlLCBVSyYjeEQ7RGVwYXJ0bWVudCBvZiBOZXVyb2ltYWdpbmcsIENlbnRyZSBmb3IgTmV1
cm9pbWFnaW5nIFNjaWVuY2VzLCBJbnN0aXR1dGUgb2YgUHN5Y2hpYXRyeSwgS2luZyZhcG9zO3Mg
Q29sbGVnZSBMb25kb24sIExvbmRvbiwgVUsmI3hEOzFdIERlcGFydG1lbnQgb2YgTmV1cm9pbWFn
aW5nLCBDZW50cmUgZm9yIE5ldXJvaW1hZ2luZyBTY2llbmNlcywgSW5zdGl0dXRlIG9mIFBzeWNo
aWF0cnksIEtpbmcmYXBvcztzIENvbGxlZ2UgTG9uZG9uLCBMb25kb24sIFVLIFsyXSBNUi1DZW50
ZXIsIFVuaXZlcnNpdHkgQ2hpbGRyZW4mYXBvcztzIEhvc3BpdGFsLCBadXJpY2gsIFN3aXR6ZXJs
YW5kJiN4RDtEZXBhcnRtZW50IG9mIFBzeWNob3NpcyBTdHVkaWVzLCBJbnN0aXR1dGUgb2YgUHN5
Y2hpYXRyeSwgS2luZyZhcG9zO3MgSGVhbHRoIFBhcnRuZXJzLCBLaW5nJmFwb3M7cyBDb2xsZWdl
IExvbmRvbiwgTG9uZG9uLCBVSzwvYXV0aC1hZGRyZXNzPjx0aXRsZXM+PHRpdGxlPlJlbGF0aW9u
c2hpcCBiZXR3ZWVuIGJyYWluIGdsdXRhbWF0ZSBsZXZlbHMgYW5kIGNsaW5pY2FsIG91dGNvbWUg
aW4gaW5kaXZpZHVhbHMgYXQgdWx0cmEgaGlnaCByaXNrIG9mIHBzeWNob3NpczwvdGl0bGU+PHNl
Y29uZGFyeS10aXRsZT5OZXVyb3BzeWNob3BoYXJtYWNvbG9neTwvc2Vjb25kYXJ5LXRpdGxlPjwv
dGl0bGVzPjxwZXJpb2RpY2FsPjxmdWxsLXRpdGxlPk5ldXJvcHN5Y2hvcGhhcm1hY29sb2d5PC9m
dWxsLXRpdGxlPjwvcGVyaW9kaWNhbD48cGFnZXM+Mjg5MS0yODk5PC9wYWdlcz48dm9sdW1lPjM5
PC92b2x1bWU+PG51bWJlcj4xMjwvbnVtYmVyPjxyZXByaW50LWVkaXRpb24+Tm90IGluIEZpbGU8
L3JlcHJpbnQtZWRpdGlvbj48a2V5d29yZHM+PGtleXdvcmQ+YXJ0aWNsZTwva2V5d29yZD48a2V5
d29yZD5CcmFpbjwva2V5d29yZD48a2V5d29yZD5DaW5ndWxhdGUgY29ydGV4PC9rZXl3b3JkPjxr
ZXl3b3JkPkdsdXRhbWF0ZTwva2V5d29yZD48a2V5d29yZD5NYWduZXRpYyBSZXNvbmFuY2UgU3Bl
Y3Ryb3Njb3B5PC9rZXl3b3JkPjxrZXl3b3JkPk5ldXJvaW1hZ2luZzwva2V5d29yZD48a2V5d29y
ZD5PdXRjb21lPC9rZXl3b3JkPjxrZXl3b3JkPlBzeWNob3Npczwva2V5d29yZD48a2V5d29yZD5S
aXNrPC9rZXl3b3JkPjxrZXl3b3JkPlRoYWxhbXVzPC9rZXl3b3JkPjwva2V5d29yZHM+PGRhdGVz
Pjx5ZWFyPjIwMTQ8L3llYXI+PHB1Yi1kYXRlcz48ZGF0ZT4xMS8yMDE0PC9kYXRlPjwvcHViLWRh
dGVzPjwvZGF0ZXM+PGxhYmVsPjk0PC9sYWJlbD48dXJscz48cmVsYXRlZC11cmxzPjx1cmw+aHR0
cDovL3d3dy5uY2JpLm5sbS5uaWguZ292L3B1Ym1lZC8yNDkxNzE5OTwvdXJsPjwvcmVsYXRlZC11
cmxzPjwvdXJscz48ZWxlY3Ryb25pYy1yZXNvdXJjZS1udW0+bnBwMjAxNDE0MyBbcGlpXTsxMC4x
MDM4L25wcC4yMDE0LjE0MyBbZG9pXTwvZWxlY3Ryb25pYy1yZXNvdXJjZS1udW0+PC9yZWNvcmQ+
PC9DaXRlPjxDaXRlPjxBdXRob3I+R3JlbnQtJmFwb3M7dC1Kb25nPC9BdXRob3I+PFllYXI+MjAx
ODwvWWVhcj48UmVjTnVtPjY1MzwvUmVjTnVtPjxyZWNvcmQ+PHJlYy1udW1iZXI+NjUzPC9yZWMt
bnVtYmVyPjxmb3JlaWduLWtleXM+PGtleSBhcHA9IkVOIiBkYi1pZD0iZXdwendydHRrdmV6ZGpl
Znp4aXhld3I2OXR0cDVmdmV0ZWQ5IiB0aW1lc3RhbXA9IjE1NTI0ODE2ODYiPjY1Mzwva2V5Pjwv
Zm9yZWlnbi1rZXlzPjxyZWYtdHlwZSBuYW1lPSJKb3VybmFsIEFydGljbGUiPjE3PC9yZWYtdHlw
ZT48Y29udHJpYnV0b3JzPjxhdXRob3JzPjxhdXRob3I+R3JlbnQtJmFwb3M7dC1Kb25nLCBULjwv
YXV0aG9yPjxhdXRob3I+R3Jvc3MsIEouPC9hdXRob3I+PGF1dGhvcj5Hb2Vuc2UsIEouPC9hdXRo
b3I+PGF1dGhvcj5XaWJyYWwsIE0uPC9hdXRob3I+PGF1dGhvcj5HYWp3YW5pLCBSLjwvYXV0aG9y
PjxhdXRob3I+R3VtbGV5LCBBLiBJLjwvYXV0aG9yPjxhdXRob3I+TGF3cmllLCBTLiBNLjwvYXV0
aG9yPjxhdXRob3I+U2Nod2FubmF1ZXIsIE0uPC9hdXRob3I+PGF1dGhvcj5TY2h1bHR6ZS1MdXR0
ZXIsIEYuPC9hdXRob3I+PGF1dGhvcj5OYXZhcnJvIFNjaHJvZGVyLCBULjwvYXV0aG9yPjxhdXRo
b3I+S29ldGhlLCBELjwvYXV0aG9yPjxhdXRob3I+TGV3ZWtlLCBGLiBNLjwvYXV0aG9yPjxhdXRo
b3I+U2luZ2VyLCBXLjwvYXV0aG9yPjxhdXRob3I+VWhsaGFhcywgUC4gSi48L2F1dGhvcj48L2F1
dGhvcnM+PC9jb250cmlidXRvcnM+PGF1dGgtYWRkcmVzcz5JbnN0aXR1dGUgb2YgTmV1cm9zY2ll
bmNlIGFuZCBQc3ljaG9sb2d5LCBVbml2ZXJzaXR5IG9mIEdsYXNnb3csIEdsYXNnb3csIFVuaXRl
ZCBLaW5nZG9tLiYjeEQ7SW5zdGl0dXRlIGZvciBCaW9tYWduZXRpc20gYW5kIEJpb3NpZ25hbGFu
YWx5c2lzLCBVbml2ZXJzaXR5IG9mIE11ZW5zdGVyLCBNdWVuc3RlciwgR2VybWFueS4mI3hEO01F
Ry1Vbml0LCBHb2V0aGUgVW5pdmVyc2l0eSwgRnJhbmtmdXJ0IGFtIE1haW4sIEdlcm1hbnkuJiN4
RDtNZW50YWwgSGVhbHRoIGFuZCBXZWxsYmVpbmcsIEluc3RpdHV0ZSBvZiBIZWFsdGggYW5kIFdl
bGxiZWluZywgVW5pdmVyc2l0eSBvZiBHbGFzZ293LCBHbGFzZ293LCBVbml0ZWQgS2luZ2RvbS4m
I3hEO0RlcGFydG1lbnQgb2YgUHN5Y2hpYXRyeSwgVW5pdmVyc2l0eSBvZiBFZGluYnVyZ2gsIEVk
aW5idXJnaCwgVW5pdGVkIEtpbmdkb20uJiN4RDtEZXBhcnRtZW50IG9mIENsaW5pY2FsIFBzeWNo
b2xvZ3ksIFVuaXZlcnNpdHkgRWRpbmJ1cmdoLCBFZGluYnVyZ2gsIFVuaXRlZCBLaW5nZG9tLiYj
eEQ7VW5pdmVyc2l0eSBIb3NwaXRhbCBvZiBDaGlsZCBhbmQgQWRvbGVzY2VudCBQc3ljaGlhdHJ5
IGFuZCBQc3ljaG90aGVyYXB5LCBVbml2ZXJzaXR5IG9mIEJlcm4sIEJlcm4sIFN3aXR6ZXJsYW5k
LiYjeEQ7RGVwYXJ0bWVudCBvZiBQc3ljaGlhdHJ5IGFuZCBQc3ljaG90aGVyYXB5LCBNZWRpY2Fs
IEZhY3VsdHksIEhlaW5yaWNoLUhlaW5lLVVuaXZlcnNpdHksIER1c3NlbGRvcmYsIEdlcm1hbnku
JiN4RDtLYXZsaSBJbnN0aXR1dGUgZm9yIFN5c3RlbXMgTmV1cm9zY2llbmNlIGFuZCBDZW50cmUg
Zm9yIE5ldXJhbCBDb21wdXRhdGlvbiwgTm9yd2VnaWFuIFVuaXZlcnNpdHkgb2YgU2NpZW5jZSBh
bmQgVGVjaG5vbG9neSwgVHJvbmRoZWltLCBOb3J3YXkuJiN4RDtEZXBhcnRtZW50IG9mIFBzeWNo
b3NvbWF0aWNzIGFuZCBQc3ljaG90aGVyYXBldXRpYyBNZWRpY2luZSwgQ2VudHJhbCBJbnN0aXR1
dGUgb2YgTWVudGFsIGhlYWx0aCwgTWVkaWNhbCBGYWN1bHR5IE1hbm5oZWltLCBIZWlkZWxiZXJn
IFVuaXZlcnNpdHksIE1hbm5oZWltLCBHZXJtYW55LiYjeEQ7QnJhaW4gYW5kIE1pbmQgQ2VudHJl
LCBVbml2ZXJzaXR5IG9mIFN5ZG5leSwgU3lkbmV5LCBBdXN0cmFsaWEuJiN4RDtEZXBhcnRtZW50
IG9mIFBzeWNoaWF0cnkgYW5kIFBzeWNob3RoZXJhcHksIENlbnRyYWwgSW5zdGl0dXRlIG9mIE1l
bnRhbCBIZWFsdGgsIE1lZGljYWwgRmFjdWx0eSBNYW5uaGVpbSwgSGVpZGVsYmVyZyBVbml2ZXJz
aXR5LCBNYW5uaGVpbSwgR2VybWFueS4mI3hEO0RlcGFydG1lbnQgb2YgTmV1cm9waHlzaW9sb2d5
LCBNYXggUGxhbmNrIEluc3RpdHV0ZSBmb3IgQnJhaW4gUmVzZWFyY2gsIEZyYW5rZnVydCBhbSBN
YWluLCBHZXJtYW55LiYjeEQ7RXJuc3QgU3RydW5nbWFubiBJbnN0aXR1dGUgZm9yIE5ldXJvc2Np
ZW5jZSBhbmQgdGhlIE1heCBQbGFuY2sgU29jaWV0eSwgRnJhbmtmdXJ0IGFtIE1haW4sIEdlcm1h
bnkuJiN4RDtGcmFua2Z1cnQgSW5zdGl0dXRlIGZvciBBZHZhbmNlZCBTdHVkaWVzLCBGcmFua2Z1
cnQgYW0gTWFpbiwgR2VybWFueS48L2F1dGgtYWRkcmVzcz48dGl0bGVzPjx0aXRsZT5SZXN0aW5n
LXN0YXRlIGdhbW1hLWJhbmQgcG93ZXIgYWx0ZXJhdGlvbnMgaW4gc2NoaXpvcGhyZW5pYSByZXZl
YWwgRS9JLWJhbGFuY2UgYWJub3JtYWxpdGllcyBhY3Jvc3MgaWxsbmVzcy1zdGFnZXM8L3RpdGxl
PjxzZWNvbmRhcnktdGl0bGU+RWxpZmU8L3NlY29uZGFyeS10aXRsZT48YWx0LXRpdGxlPmVMaWZl
PC9hbHQtdGl0bGU+PC90aXRsZXM+PHBlcmlvZGljYWw+PGZ1bGwtdGl0bGU+RWxpZmU8L2Z1bGwt
dGl0bGU+PGFiYnItMT5lTGlmZTwvYWJici0xPjwvcGVyaW9kaWNhbD48YWx0LXBlcmlvZGljYWw+
PGZ1bGwtdGl0bGU+RWxpZmU8L2Z1bGwtdGl0bGU+PGFiYnItMT5lTGlmZTwvYWJici0xPjwvYWx0
LXBlcmlvZGljYWw+PHZvbHVtZT43PC92b2x1bWU+PGVkaXRpb24+MjAxOC8wOS8yODwvZWRpdGlv
bj48a2V5d29yZHM+PGtleXdvcmQ+KkUvSS1CYWxhbmNlPC9rZXl3b3JkPjxrZXl3b3JkPipnYW1t
YS1iYW5kIGFjdGl2aXR5PC9rZXl3b3JkPjxrZXl3b3JkPipodW1hbjwva2V5d29yZD48a2V5d29y
ZD4qbmV1cm9zY2llbmNlPC9rZXl3b3JkPjxrZXl3b3JkPipzY2hpem9waHJlbmlhPC9rZXl3b3Jk
PjxrZXl3b3JkPmRlY2xhcmVkPC9rZXl3b3JkPjwva2V5d29yZHM+PGRhdGVzPjx5ZWFyPjIwMTg8
L3llYXI+PHB1Yi1kYXRlcz48ZGF0ZT5TZXAgMjc8L2RhdGU+PC9wdWItZGF0ZXM+PC9kYXRlcz48
aXNibj4yMDUwLTA4NHg8L2lzYm4+PGFjY2Vzc2lvbi1udW0+MzAyNjA3NzE8L2FjY2Vzc2lvbi1u
dW0+PHVybHM+PC91cmxzPjxjdXN0b20yPlBNQzYxNjAyMjY8L2N1c3RvbTI+PGVsZWN0cm9uaWMt
cmVzb3VyY2UtbnVtPjEwLjc1NTQvZUxpZmUuMzc3OTk8L2VsZWN0cm9uaWMtcmVzb3VyY2UtbnVt
PjxyZW1vdGUtZGF0YWJhc2UtcHJvdmlkZXI+TkxNPC9yZW1vdGUtZGF0YWJhc2UtcHJvdmlkZXI+
PGxhbmd1YWdlPmVuZzwvbGFuZ3VhZ2U+PC9yZWNvcmQ+PC9DaXRlPjxDaXRlPjxBdXRob3I+S2Vz
aGF2YW48L0F1dGhvcj48WWVhcj4yMDA5PC9ZZWFyPjxSZWNOdW0+MTg0PC9SZWNOdW0+PHJlY29y
ZD48cmVjLW51bWJlcj4xODQ8L3JlYy1udW1iZXI+PGZvcmVpZ24ta2V5cz48a2V5IGFwcD0iRU4i
IGRiLWlkPSJld3B6d3J0dGt2ZXpkamVmenhpeGV3cjY5dHRwNWZ2ZXRlZDkiIHRpbWVzdGFtcD0i
MTU0ODc4MDU2NiI+MTg0PC9rZXk+PC9mb3JlaWduLWtleXM+PHJlZi10eXBlIG5hbWU9IkpvdXJu
YWwgQXJ0aWNsZSI+MTc8L3JlZi10eXBlPjxjb250cmlidXRvcnM+PGF1dGhvcnM+PGF1dGhvcj5L
ZXNoYXZhbiwgTS4gUy48L2F1dGhvcj48YXV0aG9yPkRpY2ssIFIuIE0uPC9hdXRob3I+PGF1dGhv
cj5EaXdhZGthciwgVi4gQS48L2F1dGhvcj48YXV0aG9yPk1vbnRyb3NlLCBELiBNLjwvYXV0aG9y
PjxhdXRob3I+UHJhc2FkLCBLLiBNLjwvYXV0aG9yPjxhdXRob3I+U3RhbmxleSwgSi4gQS48L2F1
dGhvcj48L2F1dGhvcnM+PC9jb250cmlidXRvcnM+PGF1dGgtYWRkcmVzcz5XZXN0ZXJuIFBzeWNo
aWF0cmljIEluc3RpdHV0ZSBhbmQgQ2xpbmljLCBQaXR0c2J1cmdoLCBQZW5uc3lsdmFuaWEsIFVT
QS4gbWtlc2hhdmFAYmlkbWMuaGFydmFyZC5lZHU8L2F1dGgtYWRkcmVzcz48dGl0bGVzPjx0aXRs
ZT5TdHJpYXRhbCBtZXRhYm9saWMgYWx0ZXJhdGlvbnMgaW4gbm9uLXBzeWNob3RpYyBhZG9sZXNj
ZW50IG9mZnNwcmluZyBhdCByaXNrIGZvciBzY2hpem9waHJlbmlhOiBhICgxKUggc3BlY3Ryb3Nj
b3B5IHN0dWR5PC90aXRsZT48c2Vjb25kYXJ5LXRpdGxlPlNjaGl6b3BociBSZXM8L3NlY29uZGFy
eS10aXRsZT48YWx0LXRpdGxlPlNjaGl6b3BocmVuaWEgcmVzZWFyY2g8L2FsdC10aXRsZT48L3Rp
dGxlcz48cGVyaW9kaWNhbD48ZnVsbC10aXRsZT5TY2hpem9waHIgUmVzPC9mdWxsLXRpdGxlPjxh
YmJyLTE+U2NoaXpvcGhyZW5pYSByZXNlYXJjaDwvYWJici0xPjwvcGVyaW9kaWNhbD48YWx0LXBl
cmlvZGljYWw+PGZ1bGwtdGl0bGU+U2NoaXpvcGhyIFJlczwvZnVsbC10aXRsZT48YWJici0xPlNj
aGl6b3BocmVuaWEgcmVzZWFyY2g8L2FiYnItMT48L2FsdC1wZXJpb2RpY2FsPjxwYWdlcz44OC05
MzwvcGFnZXM+PHZvbHVtZT4xMTU8L3ZvbHVtZT48bnVtYmVyPjE8L251bWJlcj48ZWRpdGlvbj4y
MDA5LzA5LzE1PC9lZGl0aW9uPjxrZXl3b3Jkcz48a2V5d29yZD5BZG9sZXNjZW50PC9rZXl3b3Jk
PjxrZXl3b3JkPkFzcGFydGljIEFjaWQvYW5hbG9ncyAmYW1wOyBkZXJpdmF0aXZlcy9tZXRhYm9s
aXNtPC9rZXl3b3JkPjxrZXl3b3JkPkNoaS1TcXVhcmUgRGlzdHJpYnV0aW9uPC9rZXl3b3JkPjxr
ZXl3b3JkPkNoaWxkPC9rZXl3b3JkPjxrZXl3b3JkPkNvaG9ydCBTdHVkaWVzPC9rZXl3b3JkPjxr
ZXl3b3JkPkNvcnB1cyBTdHJpYXR1bS8qbWV0YWJvbGlzbTwva2V5d29yZD48a2V5d29yZD5DcmVh
dGluZS9tZXRhYm9saXNtPC9rZXl3b3JkPjxrZXl3b3JkPkVuZXJneSBNZXRhYm9saXNtL3BoeXNp
b2xvZ3k8L2tleXdvcmQ+PGtleXdvcmQ+RmVtYWxlPC9rZXl3b3JkPjxrZXl3b3JkPkdsdXRhbWlj
IEFjaWQvbWV0YWJvbGlzbTwva2V5d29yZD48a2V5d29yZD5IdW1hbnM8L2tleXdvcmQ+PGtleXdv
cmQ+TWFnbmV0aWMgUmVzb25hbmNlIFNwZWN0cm9zY29weS8qbWV0aG9kczwva2V5d29yZD48a2V5
d29yZD5NYWxlPC9rZXl3b3JkPjxrZXl3b3JkPipQcm90b25zPC9rZXl3b3JkPjxrZXl3b3JkPlBz
eWNoaWF0cmljIFN0YXR1cyBSYXRpbmcgU2NhbGVzPC9rZXl3b3JkPjxrZXl3b3JkPlNjaGl6b3Bo
cmVuaWEvZ2VuZXRpY3MvbWV0YWJvbGlzbS8qcGF0aG9sb2d5PC9rZXl3b3JkPjxrZXl3b3JkPlNl
eCBGYWN0b3JzPC9rZXl3b3JkPjxrZXl3b3JkPipTaWJsaW5nczwva2V5d29yZD48a2V5d29yZD5Z
b3VuZyBBZHVsdDwva2V5d29yZD48L2tleXdvcmRzPjxkYXRlcz48eWVhcj4yMDA5PC95ZWFyPjxw
dWItZGF0ZXM+PGRhdGU+Tm92PC9kYXRlPjwvcHViLWRhdGVzPjwvZGF0ZXM+PGlzYm4+MDkyMC05
OTY0PC9pc2JuPjxhY2Nlc3Npb24tbnVtPjE5NzQ4MjI4PC9hY2Nlc3Npb24tbnVtPjx1cmxzPjwv
dXJscz48ZWxlY3Ryb25pYy1yZXNvdXJjZS1udW0+MTAuMTAxNi9qLnNjaHJlcy4yMDA5LjA4LjAx
MjwvZWxlY3Ryb25pYy1yZXNvdXJjZS1udW0+PHJlbW90ZS1kYXRhYmFzZS1wcm92aWRlcj5OTE08
L3JlbW90ZS1kYXRhYmFzZS1wcm92aWRlcj48bGFuZ3VhZ2U+ZW5nPC9sYW5ndWFnZT48L3JlY29y
ZD48L0NpdGU+PENpdGU+PEF1dGhvcj5MaWVtYnVyZzwvQXV0aG9yPjxZZWFyPjIwMTY8L1llYXI+
PFJlY051bT41MzI8L1JlY051bT48cmVjb3JkPjxyZWMtbnVtYmVyPjUzMjwvcmVjLW51bWJlcj48
Zm9yZWlnbi1rZXlzPjxrZXkgYXBwPSJFTiIgZGItaWQ9ImV3cHp3cnR0a3ZlemRqZWZ6eGl4ZXdy
Njl0dHA1ZnZldGVkOSIgdGltZXN0YW1wPSIxNTUyNDgxNjM0Ij41MzI8L2tleT48L2ZvcmVpZ24t
a2V5cz48cmVmLXR5cGUgbmFtZT0iSm91cm5hbCBBcnRpY2xlIj4xNzwvcmVmLXR5cGU+PGNvbnRy
aWJ1dG9ycz48YXV0aG9ycz48YXV0aG9yPkxpZW1idXJnLCBFLjwvYXV0aG9yPjxhdXRob3I+U2li
ZWlqbi1LdWlwZXIsIEEuPC9hdXRob3I+PGF1dGhvcj5CYWlzLCBMLjwvYXV0aG9yPjxhdXRob3I+
UGlqbmVuYm9yZywgRy48L2F1dGhvcj48YXV0aG9yPktuZWd0ZXJpbmcsIEguPC9hdXRob3I+PGF1
dGhvcj52YW4gZGVyIFZlbGRlLCBKLjwvYXV0aG9yPjxhdXRob3I+T3BtZWVyLCBFLjwvYXV0aG9y
PjxhdXRob3I+ZGUgVm9zLCBBLjwvYXV0aG9yPjxhdXRob3I+RGxhYmFjLURlIExhbmdlLCBKLjwv
YXV0aG9yPjxhdXRob3I+V3VuZGVyaW5rLCBMLjwvYXV0aG9yPjxhdXRob3I+QWxlbWFuLCBBLjwv
YXV0aG9yPjwvYXV0aG9ycz48L2NvbnRyaWJ1dG9ycz48YXV0aC1hZGRyZXNzPihMaWVtYnVyZywg
U2liZWlqbi1LdWlwZXIsIEJhaXMsIEtuZWd0ZXJpbmcsIHZhbiBkZXIgVmVsZGUsIE9wbWVlciwg
ZGUgVm9zLCBEbGFiYWMtRGUgTGFuZ2UsIEFsZW1hbikgRGVwYXJ0bWVudCBvZiBOZXVyb3NjaWVu
Y2UsIGFuZCBCQ04gTmV1cm9pbWFnaW5nIENlbnRlciwgVW5pdmVyc2l0eSBvZiBHcm9uaW5nZW4s
IFVuaXZlcnNpdHkgTWVkaWNhbCBDZW50ZXIgR3JvbmluZ2VuLCBHcm9uaW5nZW4sIHRoZSBOZXRo
ZXJsYW5kcyAoTGllbWJ1cmcsIEtuZWd0ZXJpbmcsIFd1bmRlcmluaykgUm9iIEdpZWwgUmVzZWFy
Y2ggQ2VudGVyLCBVbml2ZXJzaXR5IG9mIEdyb25pbmdlbiwgVW5pdmVyc2l0eSBNZWRpY2FsIENl
bnRlciBHcm9uaW5nZW4sIEdyb25pbmdlbiwgdGhlIE5ldGhlcmxhbmRzIChMaWVtYnVyZywgQmFp
cywgS25lZ3RlcmluZykgTGVudGlzIFJlc2VhcmNoLCBDZW50ZXIgZm9yIE1lbnRhbCBIZWFsdGgs
IEdyb25pbmdlbiwgdGhlIE5ldGhlcmxhbmRzIChQaWpuZW5ib3JnLCBBbGVtYW4pIERlcGFydG1l
bnQgb2YgUHN5Y2hvbG9neSwgVW5pdmVyc2l0eSBvZiBHcm9uaW5nZW4sIEdyb25pbmdlbiwgdGhl
IE5ldGhlcmxhbmRzIChQaWpuZW5ib3JnLCBkZSBWb3MpIERlcGFydG1lbnQgb2YgQ2xpbmljYWwg
UHN5Y2hvbG9neSBhbmQgRXhwZXJpbWVudGFsIFBzeWNob3BhdGhvbG9neSwgRmFjdWx0eSBvZiBC
ZWhhdmlvcmFsIGFuZCBTb2NpYWwgU2NpZW5jZXMsIFVuaXZlcnNpdHkgb2YgR3JvbmluZ2VuLCBH
cm9uaW5nZW4sIHRoZSBOZXRoZXJsYW5kcyAoV3VuZGVyaW5rKSBEZXBhcnRtZW50IG9mIEVkdWNh
dGlvbiBhbmQgUmVzZWFyY2gsIEZyaWVzbGFuZCBNZW50YWwgSGVhbHRoIENhcmUgU2VydmljZXMs
IExlZXV3YXJkZW4sIHRoZSBOZXRoZXJsYW5kczwvYXV0aC1hZGRyZXNzPjx0aXRsZXM+PHRpdGxl
PlByZWZyb250YWwgTkFBIGFuZCBHbHggTGV2ZWxzIGluIERpZmZlcmVudCBTdGFnZXMgb2YgUHN5
Y2hvdGljIERpc29yZGVyczogYSAzVCAxSC1NUlMgU3R1ZHk8L3RpdGxlPjxzZWNvbmRhcnktdGl0
bGU+U2NpZW50aWZpYyByZXBvcnRzPC9zZWNvbmRhcnktdGl0bGU+PC90aXRsZXM+PHBlcmlvZGlj
YWw+PGZ1bGwtdGl0bGU+U2NpIFJlcDwvZnVsbC10aXRsZT48YWJici0xPlNjaWVudGlmaWMgcmVw
b3J0czwvYWJici0xPjwvcGVyaW9kaWNhbD48cGFnZXM+MjE4NzM8L3BhZ2VzPjx2b2x1bWU+Njwv
dm9sdW1lPjxkYXRlcz48eWVhcj4yMDE2PC95ZWFyPjxwdWItZGF0ZXM+PGRhdGU+MjMgRmViPC9k
YXRlPjwvcHViLWRhdGVzPjwvZGF0ZXM+PGFjY2Vzc2lvbi1udW0+NjE2MzI4MDE4PC9hY2Nlc3Np
b24tbnVtPjx1cmxzPjxyZWxhdGVkLXVybHM+PHVybD5odHRwOi8vZXAuZmplcm5hZGdhbmcua2Iu
ZGsvbG9naW4/dXJsPWh0dHA6Ly9vdmlkc3Aub3ZpZC5jb20vb3ZpZHdlYi5jZ2k/VD1KUyZhbXA7
Q1NDPVkmYW1wO05FV1M9TiZhbXA7UEFHRT1mdWxsdGV4dCZhbXA7RD1lbWVkMTcmYW1wO0FOPTYx
NjMyODAxODwvdXJsPjx1cmw+aHR0cDovL2UtdGlkc3NrcmlmdGVyLmtiLmRrL3Jlc29sdmU/c2lk
PU9WSUQ6ZW1iYXNlJmFtcDtpZD1wbWlkOjI2OTAzMDc4JmFtcDtpZD1kb2k6MTAuMTAzOCUyRnNy
ZXAyMTg3MyZhbXA7aXNzbj0yMDQ1LTIzMjImYW1wO2lzYm49JmFtcDt2b2x1bWU9NiZhbXA7aXNz
dWU9MSZhbXA7c3BhZ2U9MjE4NzMmYW1wO3BhZ2VzPTIxODczJmFtcDtkYXRlPTIwMTYmYW1wO3Rp
dGxlPVNjaWVudGlmaWMrcmVwb3J0cyZhbXA7YXRpdGxlPVByZWZyb250YWwrTkFBK2FuZCtHbHgr
TGV2ZWxzK2luK0RpZmZlcmVudCtTdGFnZXMrb2YrUHN5Y2hvdGljK0Rpc29yZGVycyUzQSthKzNU
KzFILU1SUytTdHVkeSZhbXA7YXVsYXN0PUxpZW1idXJnJmFtcDtwaWQ9JTNDYXV0aG9yJTNFTGll
bWJ1cmcrRS4lM0JTaWJlaWpuLUt1aXBlcitBLiUzQkJhaXMrTC4lM0JQaWpuZW5ib3JnK0cuJTNC
S25lZ3RlcmluZytILiUzQnZhbitkZXIrVmVsZGUrSi4lM0JPcG1lZXIrRS4lM0JkZStWb3MrQS4l
M0JEbGFiYWMtRGUrTGFuZ2UrSi4lM0JXdW5kZXJpbmsrTC4lM0JBbGVtYW4rQS4lM0MlMkZhdXRo
b3IlM0UlM0NBTiUzRTYxNjMyODAxOCUzQyUyRkFOJTNFJTNDRFQlM0VBcnRpY2xlJTNDJTJGRFQl
M0U8L3VybD48L3JlbGF0ZWQtdXJscz48L3VybHM+PHJlbW90ZS1kYXRhYmFzZS1uYW1lPkVtYmFz
ZTwvcmVtb3RlLWRhdGFiYXNlLW5hbWU+PHJlbW90ZS1kYXRhYmFzZS1wcm92aWRlcj5PdmlkIFRl
Y2hub2xvZ2llczwvcmVtb3RlLWRhdGFiYXNlLXByb3ZpZGVyPjwvcmVjb3JkPjwvQ2l0ZT48Q2l0
ZT48QXV0aG9yPk1lbnNjaGlrb3Y8L0F1dGhvcj48WWVhcj4yMDE2PC9ZZWFyPjxSZWNOdW0+MjM0
PC9SZWNOdW0+PHJlY29yZD48cmVjLW51bWJlcj4yMzQ8L3JlYy1udW1iZXI+PGZvcmVpZ24ta2V5
cz48a2V5IGFwcD0iRU4iIGRiLWlkPSJld3B6d3J0dGt2ZXpkamVmenhpeGV3cjY5dHRwNWZ2ZXRl
ZDkiIHRpbWVzdGFtcD0iMTU1MjQ4MTU4NyI+MjM0PC9rZXk+PC9mb3JlaWduLWtleXM+PHJlZi10
eXBlIG5hbWU9IkpvdXJuYWwgQXJ0aWNsZSI+MTc8L3JlZi10eXBlPjxjb250cmlidXRvcnM+PGF1
dGhvcnM+PGF1dGhvcj5NZW5zY2hpa292LCBQLiBFLjwvYXV0aG9yPjxhdXRob3I+U2VtZW5vdmEs
IE4uIEEuPC9hdXRob3I+PGF1dGhvcj5VYmxpbnNraXksIE0uIFYuPC9hdXRob3I+PGF1dGhvcj5B
a2hhZG92LCBULiBBLjwvYXV0aG9yPjxhdXRob3I+S2VzaGlzaHlhbiwgUi4gQS48L2F1dGhvcj48
YXV0aG9yPkxlYmVkZXZhLCBJLiBTLjwvYXV0aG9yPjxhdXRob3I+T21lbGNoZW5rbywgTS4gQS48
L2F1dGhvcj48YXV0aG9yPkthbGVkYSwgVi4gRy48L2F1dGhvcj48YXV0aG9yPlZhcmZvbG9tZWV2
LCBTLiBELjwvYXV0aG9yPjwvYXV0aG9ycz48L2NvbnRyaWJ1dG9ycz48YXV0aC1hZGRyZXNzPkVt
YW51ZWwgSW5zdGl0dXRlIG9mIEJpb2NoZW1pY2FsIFBoeXNpY3MsIFJ1c3NpYW4gQWNhZGVteSBv
ZiBTY2llbmNlcywgdWwuIEtvc3lnaW5hIDQsIE1vc2NvdywgMTE3OTc3LCBSdXNzaWEuIHBlZXRl
cmVtQGdtYWlsLmNvbS4mI3hEO0VtYW51ZWwgSW5zdGl0dXRlIG9mIEJpb2NoZW1pY2FsIFBoeXNp
Y3MsIFJ1c3NpYW4gQWNhZGVteSBvZiBTY2llbmNlcywgdWwuIEtvc3lnaW5hIDQsIE1vc2Nvdywg
MTE3OTc3LCBSdXNzaWEuJiN4RDtSZXNlYXJjaCBJbnN0aXR1dGUgb2YgRW1lcmdlbmN5IENoaWxk
cmVuJmFwb3M7cyBTdXJnZXJ5IGFuZCBUcmF1bWEsIEJvbCZhcG9zO3NoYXlhIFBvbHlhbmthIDIy
LCBNb3Njb3csIDExOTE4MCwgUnVzc2lhLiYjeEQ7U2VtZW5vdiBJbnN0aXR1dGUgb2YgQ2hlbWlj
YWwgUGh5c2ljcywgUnVzc2lhbiBBY2FkZW15IG9mIFNjaWVuY2VzLCB1bC4gS29zeWdpbmEgNCwg
TW9zY293LCAxMTk5OTEsIFJ1c3NpYS4mI3hEO1NjaWVudGlmaWMgQ2VudGVyIG9mIE1lbnRhbCBI
ZWFsdGgsIE1vc2NvdywgUnVzc2lhLjwvYXV0aC1hZGRyZXNzPjx0aXRsZXM+PHRpdGxlPigxKUgt
TVJTIGFuZCBNRUdBLVBSRVNTIHB1bHNlIHNlcXVlbmNlIGluIHRoZSBzdHVkeSBvZiBiYWxhbmNl
IG9mIGluaGliaXRvcnkgYW5kIGV4Y2l0YXRvcnkgbmV1cm90cmFuc21pdHRlcnMgaW4gdGhlIGh1
bWFuIGJyYWluIG9mIHVsdHJhLWhpZ2ggcmlzayBvZiBzY2hpem9waHJlbmlhIHBhdGllbnRzPC90
aXRsZT48c2Vjb25kYXJ5LXRpdGxlPkRva2wgQmlvY2hlbSBCaW9waHlzPC9zZWNvbmRhcnktdGl0
bGU+PGFsdC10aXRsZT5Eb2tsYWR5LiBCaW9jaGVtaXN0cnkgYW5kIGJpb3BoeXNpY3M8L2FsdC10
aXRsZT48L3RpdGxlcz48cGVyaW9kaWNhbD48ZnVsbC10aXRsZT5Eb2tsIEJpb2NoZW0gQmlvcGh5
czwvZnVsbC10aXRsZT48YWJici0xPkRva2xhZHkuIEJpb2NoZW1pc3RyeSBhbmQgYmlvcGh5c2lj
czwvYWJici0xPjwvcGVyaW9kaWNhbD48YWx0LXBlcmlvZGljYWw+PGZ1bGwtdGl0bGU+RG9rbCBC
aW9jaGVtIEJpb3BoeXM8L2Z1bGwtdGl0bGU+PGFiYnItMT5Eb2tsYWR5LiBCaW9jaGVtaXN0cnkg
YW5kIGJpb3BoeXNpY3M8L2FiYnItMT48L2FsdC1wZXJpb2RpY2FsPjxwYWdlcz4xNjgtNzI8L3Bh
Z2VzPjx2b2x1bWU+NDY4PC92b2x1bWU+PG51bWJlcj4xPC9udW1iZXI+PGVkaXRpb24+MjAxNi8w
Ny8xNjwvZWRpdGlvbj48a2V5d29yZHM+PGtleXdvcmQ+QWRvbGVzY2VudDwva2V5d29yZD48a2V5
d29yZD5BZHVsdDwva2V5d29yZD48a2V5d29yZD5DcmVhdGluZS9tZXRhYm9saXNtPC9rZXl3b3Jk
PjxrZXl3b3JkPkZyb250YWwgTG9iZS9kaWFnbm9zdGljIGltYWdpbmcvKm1ldGFib2xpc208L2tl
eXdvcmQ+PGtleXdvcmQ+RnVuY3Rpb25hbCBMYXRlcmFsaXR5PC9rZXl3b3JkPjxrZXl3b3JkPkds
dXRhbWljIEFjaWQvKm1ldGFib2xpc208L2tleXdvcmQ+PGtleXdvcmQ+R2x1dGFtaW5lLyptZXRh
Ym9saXNtPC9rZXl3b3JkPjxrZXl3b3JkPkh1bWFuczwva2V5d29yZD48a2V5d29yZD5NYWxlPC9r
ZXl3b3JkPjxrZXl3b3JkPlByb2Ryb21hbCBTeW1wdG9tczwva2V5d29yZD48a2V5d29yZD5Qcm90
b24gTWFnbmV0aWMgUmVzb25hbmNlIFNwZWN0cm9zY29weS8qbWV0aG9kczwva2V5d29yZD48a2V5
d29yZD5SaXNrPC9rZXl3b3JkPjxrZXl3b3JkPlNjaGl6b3BocmVuaWEvZGlhZ25vc3RpYyBpbWFn
aW5nLyptZXRhYm9saXNtPC9rZXl3b3JkPjxrZXl3b3JkPllvdW5nIEFkdWx0PC9rZXl3b3JkPjxr
ZXl3b3JkPmdhbW1hLUFtaW5vYnV0eXJpYyBBY2lkLyptZXRhYm9saXNtPC9rZXl3b3JkPjwva2V5
d29yZHM+PGRhdGVzPjx5ZWFyPjIwMTY8L3llYXI+PHB1Yi1kYXRlcz48ZGF0ZT5NYXk8L2RhdGU+
PC9wdWItZGF0ZXM+PC9kYXRlcz48aXNibj4xNjA3LTY3Mjk8L2lzYm4+PGFjY2Vzc2lvbi1udW0+
Mjc0MTc3MTE8L2FjY2Vzc2lvbi1udW0+PHVybHM+PC91cmxzPjxlbGVjdHJvbmljLXJlc291cmNl
LW51bT4xMC4xMTM0L3MxNjA3NjcyOTE2MDMwMDI5PC9lbGVjdHJvbmljLXJlc291cmNlLW51bT48
cmVtb3RlLWRhdGFiYXNlLXByb3ZpZGVyPk5MTTwvcmVtb3RlLWRhdGFiYXNlLXByb3ZpZGVyPjxs
YW5ndWFnZT5lbmc8L2xhbmd1YWdlPjwvcmVjb3JkPjwvQ2l0ZT48Q2l0ZT48QXV0aG9yPk1vZGlu
b3M8L0F1dGhvcj48WWVhcj4yMDE4PC9ZZWFyPjxSZWNOdW0+MjkxPC9SZWNOdW0+PHJlY29yZD48
cmVjLW51bWJlcj4yOTE8L3JlYy1udW1iZXI+PGZvcmVpZ24ta2V5cz48a2V5IGFwcD0iRU4iIGRi
LWlkPSJld3B6d3J0dGt2ZXpkamVmenhpeGV3cjY5dHRwNWZ2ZXRlZDkiIHRpbWVzdGFtcD0iMTU1
MjQ4MTU5OSI+MjkxPC9rZXk+PC9mb3JlaWduLWtleXM+PHJlZi10eXBlIG5hbWU9IkpvdXJuYWwg
QXJ0aWNsZSI+MTc8L3JlZi10eXBlPjxjb250cmlidXRvcnM+PGF1dGhvcnM+PGF1dGhvcj5Nb2Rp
bm9zLCBHLjwvYXV0aG9yPjxhdXRob3I+U2ltc2VrLCBGLjwvYXV0aG9yPjxhdXRob3I+SG9yZGVy
LCBKLjwvYXV0aG9yPjxhdXRob3I+Qm9zc29uZywgTS48L2F1dGhvcj48YXV0aG9yPkJvbm9sZGks
IEkuPC9hdXRob3I+PGF1dGhvcj5BemlzLCBNLjwvYXV0aG9yPjxhdXRob3I+UGVyZXosIEouPC9h
dXRob3I+PGF1dGhvcj5Ccm9vbWUsIE0uPC9hdXRob3I+PGF1dGhvcj5MeXRoZ29lLCBELiBKLjwv
YXV0aG9yPjxhdXRob3I+U3RvbmUsIEouIE0uPC9hdXRob3I+PGF1dGhvcj5Ib3dlcywgTy4gRC48
L2F1dGhvcj48YXV0aG9yPk11cnBoeSwgRC4gRy48L2F1dGhvcj48YXV0aG9yPkdyYWNlLCBBLiBB
LjwvYXV0aG9yPjxhdXRob3I+QWxsZW4sIFAuPC9hdXRob3I+PGF1dGhvcj5NY0d1aXJlLCBQLjwv
YXV0aG9yPjwvYXV0aG9ycz48L2NvbnRyaWJ1dG9ycz48YXV0aC1hZGRyZXNzPihNb2Rpbm9zLCBT
aW1zZWssIEJvc3NvbmcsIEJvbm9sZGksIEF6aXMsIEhvd2VzLCBBbGxlbiwgTWNHdWlyZSkgRGVw
YXJ0bWVudCBvZiBQc3ljaG9zaXMgU3R1ZGllcywgU2Fja2xlciBJbnN0aXR1dGUgZm9yIFRyYW5z
bGF0aW9uYWwgTmV1cm9kZXZlbG9wbWVudCwgS2luZyZhcG9zO3MgQ29sbGVnZSBMb25kb24sIDE2
IERlIENyZXNwaWdueSBQYXJrLCBMb25kb24gU0U1IDhBRiwgVW5pdGVkIEtpbmdkb20gKEhvcmRl
ciwgTXVycGh5KSBEZXBhcnRtZW50IG9mIEZvcmVuc2ljIGFuZCBOZXVyb2RldmVsb3BtZW50YWwg
U2NpZW5jZXMsIFNhY2tsZXIgSW5zdGl0dXRlIGZvciBUcmFuc2xhdGlvbmFsIE5ldXJvZGV2ZWxv
cG1lbnQsIEtpbmcmYXBvcztzIENvbGxlZ2UgTG9uZG9uLCBMb25kb24sIFVuaXRlZCBLaW5nZG9t
IChCb3Nzb25nKSBJbnN0aXR1dGUgb2YgUHN5Y2hpYXRyeSwgUHN5Y2hvbG9neSBhbmQgTmV1cm9z
Y2llbmNlLCBLaW5nJmFwb3M7cyBDb2xsZWdlIExvbmRvbiwgTG9uZG9uLCBVbml0ZWQgS2luZ2Rv
bSAoQm9zc29uZykgRGVwYXJ0bWVudCBvZiBQc3ljaGlhdHJ5LCBCcmFpbiBDZW50ZXIgUnVkb2xm
IE1hZ251cywgVW5pdmVyc2l0eSBNZWRpY2FsIENlbnRlciwgVXRyZWNodCwgTmV0aGVybGFuZHMg
KFBlcmV6KSBDQU1FTyBFYXJseSBJbnRlcnZlbnRpb24gaW4gUHN5Y2hvc2lzIFNlcnZpY2UsIENh
bWJyaWRnZXNoaXJlIGFuZCBQZXRlcmJvcm91Z2ggTkhTIEZvdW5kYXRpb24gVHJ1c3QsIENhbWJy
aWRnZSwgVW5pdGVkIEtpbmdkb20gKFBlcmV6KSBEZXBhcnRtZW50IG9mIFBzeWNoaWF0cnksIFVu
aXZlcnNpdHkgb2YgQ2FtYnJpZGdlLCBDYW1icmlkZ2UsIFVuaXRlZCBLaW5nZG9tIChCcm9vbWUp
IERlcGFydG1lbnQgb2YgUHN5Y2hpYXRyeSwgRmFjdWx0eSBvZiBQaGlsb3NvcGh5LCBVbml2ZXJz
aXR5IG9mIE94Zm9yZCwgT3hmb3JkLCBVbml0ZWQgS2luZ2RvbSAoQnJvb21lKSBPeGZvcmQgSGVh
bHRoIE5IUyBGb3VuZGF0aW9uIFRydXN0LCBPeGZvcmQsIFVuaXRlZCBLaW5nZG9tIChMeXRoZ29l
LCBTdG9uZSkgRGVwYXJ0bWVudCBvZiBOZXVyb2ltYWdpbmcsIEluc3RpdHV0ZSBvZiBQc3ljaGlh
dHJ5LCBQc3ljaG9sb2d5IGFuZCBOZXVyb3NjaWVuY2UsIEtpbmcmYXBvcztzIENvbGxlZ2UgTG9u
ZG9uLCBMb25kb24sIFVuaXRlZCBLaW5nZG9tIChHcmFjZSkgRGVwYXJ0bWVudCBvZiBOZXVyb3Nj
aWVuY2UsIFVuaXZlcnNpdHkgb2YgUGl0dHNidXJnaCwgUGl0dHNidXJnaCwgUEEsIFVuaXRlZCBT
dGF0ZXM8L2F1dGgtYWRkcmVzcz48dGl0bGVzPjx0aXRsZT5Db3J0aWNhbCBHQUJBIGluIHN1Ympl
Y3RzIGF0IHVsdHJhLWhpZ2ggcmlzayBvZiBwc3ljaG9zaXM6IFJlbGF0aW9uc2hpcCB0by==
</w:fldData>
        </w:fldChar>
      </w:r>
      <w:r w:rsidR="00405929">
        <w:rPr>
          <w:lang w:val="en-US"/>
        </w:rPr>
        <w:instrText xml:space="preserve"> ADDIN EN.CITE.DATA </w:instrText>
      </w:r>
      <w:r w:rsidR="00405929">
        <w:rPr>
          <w:lang w:val="en-US"/>
        </w:rPr>
      </w:r>
      <w:r w:rsidR="00405929">
        <w:rPr>
          <w:lang w:val="en-US"/>
        </w:rPr>
        <w:fldChar w:fldCharType="end"/>
      </w:r>
      <w:r w:rsidR="00405929">
        <w:rPr>
          <w:lang w:val="en-US"/>
        </w:rPr>
        <w:fldChar w:fldCharType="begin">
          <w:fldData xml:space="preserve">IG5lZ2F0aXZlIHByb2Ryb21hbCBzeW1wdG9tczwvdGl0bGU+PHNlY29uZGFyeS10aXRsZT5JbnRl
cm5hdGlvbmFsIEpvdXJuYWwgb2YgTmV1cm9wc3ljaG9waGFybWFjb2xvZ3k8L3NlY29uZGFyeS10
aXRsZT48L3RpdGxlcz48cGVyaW9kaWNhbD48ZnVsbC10aXRsZT5JbnRlcm5hdGlvbmFsIEpvdXJu
YWwgb2YgTmV1cm9wc3ljaG9waGFybWFjb2xvZ3k8L2Z1bGwtdGl0bGU+PC9wZXJpb2RpY2FsPjxw
YWdlcz4xMTQtMTE5PC9wYWdlcz48dm9sdW1lPjIxPC92b2x1bWU+PG51bWJlcj4yPC9udW1iZXI+
PGRhdGVzPjx5ZWFyPjIwMTg8L3llYXI+PC9kYXRlcz48YWNjZXNzaW9uLW51bT42MjE3NjQ1NDg8
L2FjY2Vzc2lvbi1udW0+PHVybHM+PHJlbGF0ZWQtdXJscz48dXJsPmh0dHA6Ly9lcC5mamVybmFk
Z2FuZy5rYi5kay9sb2dpbj91cmw9aHR0cDovL292aWRzcC5vdmlkLmNvbS9vdmlkd2ViLmNnaT9U
PUpTJmFtcDtDU0M9WSZhbXA7TkVXUz1OJmFtcDtQQUdFPWZ1bGx0ZXh0JmFtcDtEPWVtZXhhJmFt
cDtBTj02MjE3NjQ1NDg8L3VybD48dXJsPmh0dHA6Ly9lLXRpZHNza3JpZnRlci5rYi5kay9yZXNv
bHZlP3NpZD1PVklEOmVtYmFzZSZhbXA7aWQ9cG1pZDomYW1wO2lkPWRvaToxMC4xMDkzJTJGaWpu
cCUyRnB5eDA3NiZhbXA7aXNzbj0xNDYxLTE0NTcmYW1wO2lzYm49JmFtcDt2b2x1bWU9MjEmYW1w
O2lzc3VlPTImYW1wO3NwYWdlPTExNCZhbXA7cGFnZXM9MTE0LTExOSZhbXA7ZGF0ZT0yMDE4JmFt
cDt0aXRsZT1JbnRlcm5hdGlvbmFsK0pvdXJuYWwrb2YrTmV1cm9wc3ljaG9waGFybWFjb2xvZ3km
YW1wO2F0aXRsZT1Db3J0aWNhbCtHQUJBK2luK3N1YmplY3RzK2F0K3VsdHJhLWhpZ2grcmlzaytv
Zitwc3ljaG9zaXMlM0ErUmVsYXRpb25zaGlwK3RvK25lZ2F0aXZlK3Byb2Ryb21hbCtzeW1wdG9t
cyZhbXA7YXVsYXN0PU1vZGlub3MmYW1wO3BpZD0lM0NhdXRob3IlM0VNb2Rpbm9zK0cuJTNCU2lt
c2VrK0YuJTNCSG9yZGVyK0ouJTNCQm9zc29uZytNLiUzQkJvbm9sZGkrSS4lM0JBemlzK00uJTNC
UGVyZXorSi4lM0JCcm9vbWUrTS4lM0JMeXRoZ29lK0QuSi4lM0JTdG9uZStKLk0uJTNCSG93ZXMr
Ty5ELiUzQk11cnBoeStELkcuJTNCR3JhY2UrQS5BLiUzQkFsbGVuK1AuJTNCTWNHdWlyZStQLiUz
QyUyRmF1dGhvciUzRSUzQ0FOJTNFNjIxNzY0NTQ4JTNDJTJGQU4lM0UlM0NEVCUzRUFydGljbGUl
M0MlMkZEVCUzRTwvdXJsPjwvcmVsYXRlZC11cmxzPjwvdXJscz48cmVtb3RlLWRhdGFiYXNlLW5h
bWU+RW1iYXNlPC9yZW1vdGUtZGF0YWJhc2UtbmFtZT48cmVtb3RlLWRhdGFiYXNlLXByb3ZpZGVy
Pk92aWQgVGVjaG5vbG9naWVzPC9yZW1vdGUtZGF0YWJhc2UtcHJvdmlkZXI+PC9yZWNvcmQ+PC9D
aXRlPjxDaXRlPjxBdXRob3I+TmF0c3Vib3JpPC9BdXRob3I+PFllYXI+MjAxMzwvWWVhcj48UmVj
TnVtPjEzMTwvUmVjTnVtPjxyZWNvcmQ+PHJlYy1udW1iZXI+MTMxPC9yZWMtbnVtYmVyPjxmb3Jl
aWduLWtleXM+PGtleSBhcHA9IkVOIiBkYi1pZD0iZXdwendydHRrdmV6ZGplZnp4aXhld3I2OXR0
cDVmdmV0ZWQ5IiB0aW1lc3RhbXA9IjE1MTg1MzQ5NjAiPjEzMTwva2V5PjwvZm9yZWlnbi1rZXlz
PjxyZWYtdHlwZSBuYW1lPSJKb3VybmFsIEFydGljbGUiPjE3PC9yZWYtdHlwZT48Y29udHJpYnV0
b3JzPjxhdXRob3JzPjxhdXRob3I+TmF0c3Vib3JpLCBULjwvYXV0aG9yPjxhdXRob3I+SW5vdWUs
IEguPC9hdXRob3I+PGF1dGhvcj5BYmUsIE8uPC9hdXRob3I+PGF1dGhvcj5UYWthbm8sIFkuPC9h
dXRob3I+PGF1dGhvcj5Jd2FzaGlybywgTi48L2F1dGhvcj48YXV0aG9yPkFva2ksIFkuPC9hdXRo
b3I+PGF1dGhvcj5Lb2lrZSwgUy48L2F1dGhvcj48YXV0aG9yPllhaGF0YSwgTi48L2F1dGhvcj48
YXV0aG9yPkthdHN1cmEsIE0uPC9hdXRob3I+PGF1dGhvcj5Hb25vaSwgVy48L2F1dGhvcj48YXV0
aG9yPlNhc2FraSwgSC48L2F1dGhvcj48YXV0aG9yPlRha2FvLCBILjwvYXV0aG9yPjxhdXRob3I+
S2FzYWksIEsuPC9hdXRob3I+PGF1dGhvcj5ZYW1hc3VlLCBILjwvYXV0aG9yPjwvYXV0aG9ycz48
L2NvbnRyaWJ1dG9ycz48YXV0aC1hZGRyZXNzPkRlcGFydG1lbnQgb2YgTmV1cm9wc3ljaGlhdHJ5
LCBHcmFkdWF0ZSBTY2hvb2wgb2YgTWVkaWNpbmUsIFRoZSBVbml2ZXJzaXR5IG9mIFRva3lvLCBU
b2t5bywgSmFwYW47PC9hdXRoLWFkZHJlc3M+PHRpdGxlcz48dGl0bGU+UmVkdWNlZCBGcm9udGFs
IEdsdXRhbWF0ZSArIEdsdXRhbWluZSBhbmQgTi1BY2V0eWxhc3BhcnRhdGUgTGV2ZWxzIGluIFBh
dGllbnRzIFdpdGggQ2hyb25pYyBTY2hpem9waHJlbmlhIGJ1dCBub3QgaW4gVGhvc2UgYXQgQ2xp
bmljYWwgSGlnaCBSaXNrIGZvciBQc3ljaG9zaXMgb3IgV2l0aCBGaXJzdC1FcGlzb2RlIFNjaGl6
b3BocmVuaWE8L3RpdGxlPjxzZWNvbmRhcnktdGl0bGU+U2NoaXpvcGhyLiBCdWxsPC9zZWNvbmRh
cnktdGl0bGU+PC90aXRsZXM+PHBlcmlvZGljYWw+PGZ1bGwtdGl0bGU+U2NoaXpvcGhyLiBCdWxs
PC9mdWxsLXRpdGxlPjwvcGVyaW9kaWNhbD48cmVwcmludC1lZGl0aW9uPk5vdCBpbiBGaWxlPC9y
ZXByaW50LWVkaXRpb24+PGtleXdvcmRzPjxrZXl3b3JkPjFILU1SUzwva2V5d29yZD48a2V5d29y
ZD5hYm5vcm1hbGl0aWVzPC9rZXl3b3JkPjxrZXl3b3JkPmFuYWx5c2lzPC9rZXl3b3JkPjxrZXl3
b3JkPmFydGljbGU8L2tleXdvcmQ+PGtleXdvcmQ+QnJhaW48L2tleXdvcmQ+PGtleXdvcmQ+ZXhj
aXRvdG94aWNpdHk8L2tleXdvcmQ+PGtleXdvcmQ+Rmlyc3QgZXBpc29kZTwva2V5d29yZD48a2V5
d29yZD5HbHV0YW1hdGU8L2tleXdvcmQ+PGtleXdvcmQ+R2x1dGFtaW5lPC9rZXl3b3JkPjxrZXl3
b3JkPk1hZ25ldGljIFJlc29uYW5jZSBTcGVjdHJvc2NvcHk8L2tleXdvcmQ+PGtleXdvcmQ+Ti1h
Y2V0eWxhc3BhcnRhdGU8L2tleXdvcmQ+PGtleXdvcmQ+cGF0aG9sb2d5PC9rZXl3b3JkPjxrZXl3
b3JkPlByZWZyb250YWwgQ29ydGV4PC9rZXl3b3JkPjxrZXl3b3JkPlBzeWNob3Npczwva2V5d29y
ZD48a2V5d29yZD5SaXNrPC9rZXl3b3JkPjxrZXl3b3JkPlNjaGl6b3BocmVuaWE8L2tleXdvcmQ+
PC9rZXl3b3Jkcz48ZGF0ZXM+PHllYXI+MjAxMzwveWVhcj48cHViLWRhdGVzPjxkYXRlPjkvMTAv
MjAxMzwvZGF0ZT48L3B1Yi1kYXRlcz48L2RhdGVzPjxsYWJlbD43NzwvbGFiZWw+PHVybHM+PHJl
bGF0ZWQtdXJscz48dXJsPmh0dHA6Ly93d3cubmNiaS5ubG0ubmloLmdvdi9wdWJtZWQvMjQwMjMy
NTE8L3VybD48L3JlbGF0ZWQtdXJscz48L3VybHM+PGVsZWN0cm9uaWMtcmVzb3VyY2UtbnVtPnNi
dDEyNCBbcGlpXTsxMC4xMDkzL3NjaGJ1bC9zYnQxMjQgW2RvaV08L2VsZWN0cm9uaWMtcmVzb3Vy
Y2UtbnVtPjwvcmVjb3JkPjwvQ2l0ZT48Q2l0ZT48QXV0aG9yPlB1cmRvbjwvQXV0aG9yPjxZZWFy
PjIwMDg8L1llYXI+PFJlY051bT4xNzA8L1JlY051bT48cmVjb3JkPjxyZWMtbnVtYmVyPjE3MDwv
cmVjLW51bWJlcj48Zm9yZWlnbi1rZXlzPjxrZXkgYXBwPSJFTiIgZGItaWQ9ImV3cHp3cnR0a3Zl
emRqZWZ6eGl4ZXdyNjl0dHA1ZnZldGVkOSIgdGltZXN0YW1wPSIxNTQ4Nzc3MjUwIj4xNzA8L2tl
eT48L2ZvcmVpZ24ta2V5cz48cmVmLXR5cGUgbmFtZT0iSm91cm5hbCBBcnRpY2xlIj4xNzwvcmVm
LXR5cGU+PGNvbnRyaWJ1dG9ycz48YXV0aG9ycz48YXV0aG9yPlB1cmRvbiwgUy4gRS48L2F1dGhv
cj48YXV0aG9yPlZhbGlha2FsYXlpbCwgQS48L2F1dGhvcj48YXV0aG9yPkhhbnN0b2NrLCBDLiBD
LjwvYXV0aG9yPjxhdXRob3I+U2VyZXMsIFAuPC9hdXRob3I+PGF1dGhvcj5UaWJibywgUC48L2F1
dGhvcj48L2F1dGhvcnM+PC9jb250cmlidXRvcnM+PGF1dGgtYWRkcmVzcz5CZWJlbnNlZSBTY2hp
em9waHJlbmlhIFJlc2VhcmNoIFVuaXQsIERlcGFydG1lbnQgb2YgUHN5Y2hpYXRyeSwgVW5pdmVy
c2l0eSBvZiBBbGJlcnRhLCBFZG1vbnRvbiwgQWxiZXJ0YSwgQ2FuYWRhLiBzcHVyZG9uQHVhbGJl
cnRhLmNhPC9hdXRoLWFkZHJlc3M+PHRpdGxlcz48dGl0bGU+RWxldmF0ZWQgM1QgcHJvdG9uIE1S
UyBnbHV0YW1hdGUgbGV2ZWxzIGFzc29jaWF0ZWQgd2l0aCBwb29yIENvbnRpbnVvdXMgUGVyZm9y
bWFuY2UgVGVzdCAoQ1BULTBYKSBzY29yZXMgYW5kIGdlbmV0aWMgcmlzayBmb3Igc2NoaXpvcGhy
ZW5pYTwvdGl0bGU+PHNlY29uZGFyeS10aXRsZT5TY2hpem9waHIgUmVzPC9zZWNvbmRhcnktdGl0
bGU+PGFsdC10aXRsZT5TY2hpem9waHJlbmlhIHJlc2VhcmNoPC9hbHQtdGl0bGU+PC90aXRsZXM+
PHBlcmlvZGljYWw+PGZ1bGwtdGl0bGU+U2NoaXpvcGhyIFJlczwvZnVsbC10aXRsZT48YWJici0x
PlNjaGl6b3BocmVuaWEgcmVzZWFyY2g8L2FiYnItMT48L3BlcmlvZGljYWw+PGFsdC1wZXJpb2Rp
Y2FsPjxmdWxsLXRpdGxlPlNjaGl6b3BociBSZXM8L2Z1bGwtdGl0bGU+PGFiYnItMT5TY2hpem9w
aHJlbmlhIHJlc2VhcmNoPC9hYmJyLTE+PC9hbHQtcGVyaW9kaWNhbD48cGFnZXM+MjE4LTI0PC9w
YWdlcz48dm9sdW1lPjk5PC92b2x1bWU+PG51bWJlcj4xLTM8L251bWJlcj48ZWRpdGlvbj4yMDA4
LzAyLzA2PC9lZGl0aW9uPjxrZXl3b3Jkcz48a2V5d29yZD5BZHVsdDwva2V5d29yZD48a2V5d29y
ZD5BdHRlbnRpb24vKnBoeXNpb2xvZ3k8L2tleXdvcmQ+PGtleXdvcmQ+Q29nbml0aW9uIERpc29y
ZGVycy9kaWFnbm9zaXMvKmdlbmV0aWNzL3BoeXNpb3BhdGhvbG9neTwva2V5d29yZD48a2V5d29y
ZD5DcmVhdGluZS9tZXRhYm9saXNtPC9rZXl3b3JkPjxrZXl3b3JkPkRpc2NyaW1pbmF0aW9uIChQ
c3ljaG9sb2d5KS8qcGh5c2lvbG9neTwva2V5d29yZD48a2V5d29yZD5GZW1hbGU8L2tleXdvcmQ+
PGtleXdvcmQ+RnJvbnRhbCBMb2JlLypwaHlzaW9wYXRob2xvZ3k8L2tleXdvcmQ+PGtleXdvcmQ+
R2VuZXRpYyBQcmVkaXNwb3NpdGlvbiB0byBEaXNlYXNlL2dlbmV0aWNzL3BzeWNob2xvZ3k8L2tl
eXdvcmQ+PGtleXdvcmQ+R2x1dGFtaWMgQWNpZC8qbWV0YWJvbGlzbTwva2V5d29yZD48a2V5d29y
ZD5IdW1hbnM8L2tleXdvcmQ+PGtleXdvcmQ+SW5oaWJpdGlvbiAoUHN5Y2hvbG9neSk8L2tleXdv
cmQ+PGtleXdvcmQ+Kk1hZ25ldGljIFJlc29uYW5jZSBTcGVjdHJvc2NvcHk8L2tleXdvcmQ+PGtl
eXdvcmQ+TWFsZTwva2V5d29yZD48a2V5d29yZD5NaWRkbGUgQWdlZDwva2V5d29yZD48a2V5d29y
ZD4qTmV1cm9wc3ljaG9sb2dpY2FsIFRlc3RzPC9rZXl3b3JkPjxrZXl3b3JkPlBhdHRlcm4gUmVj
b2duaXRpb24sIFZpc3VhbC8qcGh5c2lvbG9neTwva2V5d29yZD48a2V5d29yZD5Qc3ljaG9tb3Rv
ciBQZXJmb3JtYW5jZS8qcGh5c2lvbG9neTwva2V5d29yZD48a2V5d29yZD5SZWFjdGlvbiBUaW1l
L3BoeXNpb2xvZ3k8L2tleXdvcmQ+PGtleXdvcmQ+Umlzazwva2V5d29yZD48a2V5d29yZD5TY2hp
em9waHJlbmlhL2RpYWdub3Npcy8qZ2VuZXRpY3MvcGh5c2lvcGF0aG9sb2d5PC9rZXl3b3JkPjxr
ZXl3b3JkPipTY2hpem9waHJlbmljIFBzeWNob2xvZ3k8L2tleXdvcmQ+PGtleXdvcmQ+U2NoaXpv
dHlwYWwgUGVyc29uYWxpdHkgRGlzb3JkZXIvZGlhZ25vc2lzL2dlbmV0aWNzL3BoeXNpb3BhdGhv
bG9neTwva2V5d29yZD48a2V5d29yZD5TaWJsaW5nczwva2V5d29yZD48L2tleXdvcmRzPjxkYXRl
cz48eWVhcj4yMDA4PC95ZWFyPjxwdWItZGF0ZXM+PGRhdGU+RmViPC9kYXRlPjwvcHViLWRhdGVz
PjwvZGF0ZXM+PGlzYm4+MDkyMC05OTY0IChQcmludCkmI3hEOzA5MjAtOTk2NDwvaXNibj48YWNj
ZXNzaW9uLW51bT4xODI0ODk2MDwvYWNjZXNzaW9uLW51bT48dXJscz48L3VybHM+PGVsZWN0cm9u
aWMtcmVzb3VyY2UtbnVtPjEwLjEwMTYvai5zY2hyZXMuMjAwNy4xMS4wMjg8L2VsZWN0cm9uaWMt
cmVzb3VyY2UtbnVtPjxyZW1vdGUtZGF0YWJhc2UtcHJvdmlkZXI+TkxNPC9yZW1vdGUtZGF0YWJh
c2UtcHJvdmlkZXI+PGxhbmd1YWdlPmVuZzwvbGFuZ3VhZ2U+PC9yZWNvcmQ+PC9DaXRlPjxDaXRl
PjxBdXRob3I+U2hha29yeTwvQXV0aG9yPjxZZWFyPjIwMTg8L1llYXI+PFJlY051bT4yMTM8L1Jl
Y051bT48cmVjb3JkPjxyZWMtbnVtYmVyPjIxMzwvcmVjLW51bWJlcj48Zm9yZWlnbi1rZXlzPjxr
ZXkgYXBwPSJFTiIgZGItaWQ9ImV3cHp3cnR0a3ZlemRqZWZ6eGl4ZXdyNjl0dHA1ZnZldGVkOSIg
dGltZXN0YW1wPSIxNTUyNDgxNTgzIj4yMTM8L2tleT48L2ZvcmVpZ24ta2V5cz48cmVmLXR5cGUg
bmFtZT0iSm91cm5hbCBBcnRpY2xlIj4xNzwvcmVmLXR5cGU+PGNvbnRyaWJ1dG9ycz48YXV0aG9y
cz48YXV0aG9yPlNoYWtvcnksIFMuPC9hdXRob3I+PGF1dGhvcj5XYXR0cywgSi4gSi48L2F1dGhv
cj48YXV0aG9yPkhhZml6aSwgUy48L2F1dGhvcj48YXV0aG9yPkRhIFNpbHZhLCBULjwvYXV0aG9y
PjxhdXRob3I+S2hhbiwgUy48L2F1dGhvcj48YXV0aG9yPktpYW5nLCBNLjwvYXV0aG9yPjxhdXRo
b3I+QmFnYnksIFIuIE0uPC9hdXRob3I+PGF1dGhvcj5DaGF2ZXosIFMuPC9hdXRob3I+PGF1dGhv
cj5NaXpyYWhpLCBSLjwvYXV0aG9yPjwvYXV0aG9ycz48L2NvbnRyaWJ1dG9ycz48YXV0aC1hZGRy
ZXNzPlJlc2VhcmNoIEltYWdpbmcgQ2VudHJlLCBDZW50cmUgZm9yIEFkZGljdGlvbiBhbmQgTWVu
dGFsIEhlYWx0aCwgVG9yb250bywgT04sIENhbmFkYS4mI3hEO0ZhY3VsdHkgb2YgTWVkaWNpbmUs
IFVuaXZlcnNpdHkgb2YgVG9yb250bywgVG9yb250bywgT04sIENhbmFkYS4mI3hEO0RlcGFydG1l
bnQgb2YgUGhhcm1hY29sb2d5IGFuZCBUb3hpY29sb2d5LCBVbml2ZXJzaXR5IG9mIFRvcm9udG8s
IFRvcm9udG8sIE9OLCBDYW5hZGEuJiN4RDtJbnN0aXR1dGUgb2YgTWVkaWNhbCBTY2llbmNlLCBV
bml2ZXJzaXR5IG9mIFRvcm9udG8sIFRvcm9udG8sIE9OLCBDYW5hZGEuJiN4RDtEZXBhcnRtZW50
IG9mIFBzeWNoaWF0cnksIFVuaXZlcnNpdHkgb2YgVG9yb250bywgVG9yb250bywgT04sIENhbmFk
YS4mI3hEO1Jlc2VhcmNoIEltYWdpbmcgQ2VudHJlLCBDZW50cmUgZm9yIEFkZGljdGlvbiBhbmQg
TWVudGFsIEhlYWx0aCwgVG9yb250bywgT04sIENhbmFkYS4gcm9taW5hLm1penJhaGlAY2FtaHBl
dC5jYS4mI3hEO0RlcGFydG1lbnQgb2YgUGhhcm1hY29sb2d5IGFuZCBUb3hpY29sb2d5LCBVbml2
ZXJzaXR5IG9mIFRvcm9udG8sIFRvcm9udG8sIE9OLCBDYW5hZGEuIHJvbWluYS5taXpyYWhpQGNh
bWhwZXQuY2EuJiN4RDtJbnN0aXR1dGUgb2YgTWVkaWNhbCBTY2llbmNlLCBVbml2ZXJzaXR5IG9m
IFRvcm9udG8sIFRvcm9udG8sIE9OLCBDYW5hZGEuIHJvbWluYS5taXpyYWhpQGNhbWhwZXQuY2Eu
JiN4RDtEZXBhcnRtZW50IG9mIFBzeWNoaWF0cnksIFVuaXZlcnNpdHkgb2YgVG9yb250bywgVG9y
b250bywgT04sIENhbmFkYS4gcm9taW5hLm1penJhaGlAY2FtaHBldC5jYS4mI3hEO0NhbXBiZWxs
IEZhbWlseSBNZW50YWwgSGVhbHRoIFJlc2VhcmNoIEluc3RpdHV0ZSwgQ2VudHJlIGZvciBBZGRp
Y3Rpb24gYW5kIE1lbnRhbCBIZWFsdGgsIFRvcm9udG8sIE9OLCBDYW5hZGEuIHJvbWluYS5taXpy
YWhpQGNhbWhwZXQuY2EuPC9hdXRoLWFkZHJlc3M+PHRpdGxlcz48dGl0bGU+SGlwcG9jYW1wYWwg
Z2x1dGFtYXRlIG1ldGFib2xpdGVzIGFuZCBnbGlhbCBhY3RpdmF0aW9uIGluIGNsaW5pY2FsIGhp
Z2ggcmlzayBhbmQgZmlyc3QgZXBpc29kZSBwc3ljaG9zaXM8L3RpdGxlPjxzZWNvbmRhcnktdGl0
bGU+TmV1cm9wc3ljaG9waGFybWFjb2xvZ3k8L3NlY29uZGFyeS10aXRsZT48YWx0LXRpdGxlPk5l
dXJvcHN5Y2hvcGhhcm1hY29sb2d5IDogb2ZmaWNpYWwgcHVibGljYXRpb24gb2YgdGhlIEFtZXJp
Y2FuIENvbGxlZ2Ugb2YgTmV1cm9wc3ljaG9waGFybWFjb2xvZ3k8L2FsdC10aXRsZT48L3RpdGxl
cz48cGVyaW9kaWNhbD48ZnVsbC10aXRsZT5OZXVyb3BzeWNob3BoYXJtYWNvbG9neTwvZnVsbC10
aXRsZT48L3BlcmlvZGljYWw+PGVkaXRpb24+MjAxOC8wOC8wOTwvZWRpdGlvbj48ZGF0ZXM+PHll
YXI+MjAxODwveWVhcj48cHViLWRhdGVzPjxkYXRlPkp1bCAyODwvZGF0ZT48L3B1Yi1kYXRlcz48
L2RhdGVzPjxpc2JuPjA4OTMtMTMzeDwvaXNibj48YWNjZXNzaW9uLW51bT4zMDA4NzQzNDwvYWNj
ZXNzaW9uLW51bT48dXJscz48L3VybHM+PGVsZWN0cm9uaWMtcmVzb3VyY2UtbnVtPjEwLjEwMzgv
czQxMzg2LTAxOC0wMTYzLTA8L2VsZWN0cm9uaWMtcmVzb3VyY2UtbnVtPjxyZW1vdGUtZGF0YWJh
c2UtcHJvdmlkZXI+TkxNPC9yZW1vdGUtZGF0YWJhc2UtcHJvdmlkZXI+PGxhbmd1YWdlPmVuZzwv
bGFuZ3VhZ2U+PC9yZWNvcmQ+PC9DaXRlPjxDaXRlPjxBdXRob3I+VGFuZG9uPC9BdXRob3I+PFll
YXI+MjAxMzwvWWVhcj48UmVjTnVtPjE3OTwvUmVjTnVtPjxyZWNvcmQ+PHJlYy1udW1iZXI+MTc5
PC9yZWMtbnVtYmVyPjxmb3JlaWduLWtleXM+PGtleSBhcHA9IkVOIiBkYi1pZD0iZXdwendydHRr
dmV6ZGplZnp4aXhld3I2OXR0cDVmdmV0ZWQ5IiB0aW1lc3RhbXA9IjE1NDg3Nzk1MTYiPjE3OTwv
a2V5PjwvZm9yZWlnbi1rZXlzPjxyZWYtdHlwZSBuYW1lPSJKb3VybmFsIEFydGljbGUiPjE3PC9y
ZWYtdHlwZT48Y29udHJpYnV0b3JzPjxhdXRob3JzPjxhdXRob3I+VGFuZG9uLCBOLjwvYXV0aG9y
PjxhdXRob3I+Qm9sbywgTi4gUi48L2F1dGhvcj48YXV0aG9yPlNhbmdoYXZpLCBLLjwvYXV0aG9y
PjxhdXRob3I+TWF0aGV3LCBJLiBULjwvYXV0aG9yPjxhdXRob3I+RnJhbmNpcywgQS4gTi48L2F1
dGhvcj48YXV0aG9yPlN0YW5sZXksIEouIEEuPC9hdXRob3I+PGF1dGhvcj5LZXNoYXZhbiwgTS4g
Uy48L2F1dGhvcj48L2F1dGhvcnM+PC9jb250cmlidXRvcnM+PGF1dGgtYWRkcmVzcz5EZXBhcnRt
ZW50IG9mIFBzeWNoaWF0cnksIEJldGggSXNyYWVsIERlYWNvbmVzcyBNZWRpY2FsIENlbnRlciBh
bmQgTWFzc2FjaHVzZXR0cyBNZW50YWwgSGVhbHRoIENlbnRlciwgSGFydmFyZCBNZWRpY2FsIFNj
aG9vbCwgQm9zdG9uLCBNQSwgVVNBLiBuZWVyYWp0YW5kb24yNUBnbWFpbC5jb208L2F1dGgtYWRk
cmVzcz48dGl0bGVzPjx0aXRsZT5CcmFpbiBtZXRhYm9saXRlIGFsdGVyYXRpb25zIGluIHlvdW5n
IGFkdWx0cyBhdCBmYW1pbGlhbCBoaWdoIHJpc2sgZm9yIHNjaGl6b3BocmVuaWEgdXNpbmcgcHJv
dG9uIG1hZ25ldGljIHJlc29uYW5jZSBzcGVjdHJvc2NvcHk8L3RpdGxlPjxzZWNvbmRhcnktdGl0
bGU+U2NoaXpvcGhyIFJlczwvc2Vjb25kYXJ5LXRpdGxlPjxhbHQtdGl0bGU+U2NoaXpvcGhyZW5p
YSByZXNlYXJjaDwvYWx0LXRpdGxlPjwvdGl0bGVzPjxwZXJpb2RpY2FsPjxmdWxsLXRpdGxlPlNj
aGl6b3BociBSZXM8L2Z1bGwtdGl0bGU+PGFiYnItMT5TY2hpem9waHJlbmlhIHJlc2VhcmNoPC9h
YmJyLTE+PC9wZXJpb2RpY2FsPjxhbHQtcGVyaW9kaWNhbD48ZnVsbC10aXRsZT5TY2hpem9waHIg
UmVzPC9mdWxsLXRpdGxlPjxhYmJyLTE+U2NoaXpvcGhyZW5pYSByZXNlYXJjaDwvYWJici0xPjwv
YWx0LXBlcmlvZGljYWw+PHBhZ2VzPjU5LTY2PC9wYWdlcz48dm9sdW1lPjE0ODwvdm9sdW1lPjxu
dW1iZXI+MS0zPC9udW1iZXI+PGVkaXRpb24+MjAxMy8wNi8yNTwvZWRpdGlvbj48a2V5d29yZHM+
PGtleXdvcmQ+QWRvbGVzY2VudDwva2V5d29yZD48a2V5d29yZD5BbmFseXNpcyBvZiBWYXJpYW5j
ZTwva2V5d29yZD48a2V5d29yZD5Bc3BhcnRpYyBBY2lkL2FuYWxvZ3MgJmFtcDsgZGVyaXZhdGl2
ZXMvbWV0YWJvbGlzbTwva2V5d29yZD48a2V5d29yZD5CcmFpbi8qbWV0YWJvbGlzbS9wYXRob2xv
Z3k8L2tleXdvcmQ+PGtleXdvcmQ+Q29nbml0aW9uIERpc29yZGVycy9kaWFnbm9zaXMvZXRpb2xv
Z3k8L2tleXdvcmQ+PGtleXdvcmQ+KkZhbWlseSBIZWFsdGg8L2tleXdvcmQ+PGtleXdvcmQ+RmVt
YWxlPC9rZXl3b3JkPjxrZXl3b3JkPkdsdXRhbWljIEFjaWQvbWV0YWJvbGlzbTwva2V5d29yZD48
a2V5d29yZD5HbHV0YW1pbmUvbWV0YWJvbGlzbTwva2V5d29yZD48a2V5d29yZD5IdW1hbnM8L2tl
eXdvcmQ+PGtleXdvcmQ+TWFnbmV0aWMgUmVzb25hbmNlIEltYWdpbmc8L2tleXdvcmQ+PGtleXdv
cmQ+Kk1hZ25ldGljIFJlc29uYW5jZSBTcGVjdHJvc2NvcHkvbWV0aG9kczwva2V5d29yZD48a2V5
d29yZD5NYWxlPC9rZXl3b3JkPjxrZXl3b3JkPipQcm90b25zPC9rZXl3b3JkPjxrZXl3b3JkPlNj
aGl6b3BocmVuaWEvY29tcGxpY2F0aW9ucy9nZW5ldGljcy8qcGF0aG9sb2d5PC9rZXl3b3JkPjxr
ZXl3b3JkPllvdW5nIEFkdWx0PC9rZXl3b3JkPjxrZXl3b3JkPkVhcmx5IHBzeWNob3Npczwva2V5
d29yZD48a2V5d29yZD5IaWdoIHJpc2s8L2tleXdvcmQ+PGtleXdvcmQ+U2NoaXpvcGhyZW5pYTwv
a2V5d29yZD48a2V5d29yZD5TcGVjdHJvc2NvcHk8L2tleXdvcmQ+PC9rZXl3b3Jkcz48ZGF0ZXM+
PHllYXI+MjAxMzwveWVhcj48cHViLWRhdGVzPjxkYXRlPkF1ZzwvZGF0ZT48L3B1Yi1kYXRlcz48
L2RhdGVzPjxpc2JuPjA5MjAtOTk2NDwvaXNibj48YWNjZXNzaW9uLW51bT4yMzc5MTM4OTwvYWNj
ZXNzaW9uLW51bT48dXJscz48L3VybHM+PGVsZWN0cm9uaWMtcmVzb3VyY2UtbnVtPjEwLjEwMTYv
ai5zY2hyZXMuMjAxMy4wNS4wMjQ8L2VsZWN0cm9uaWMtcmVzb3VyY2UtbnVtPjxyZW1vdGUtZGF0
YWJhc2UtcHJvdmlkZXI+TkxNPC9yZW1vdGUtZGF0YWJhc2UtcHJvdmlkZXI+PGxhbmd1YWdlPmVu
ZzwvbGFuZ3VhZ2U+PC9yZWNvcmQ+PC9DaXRlPjxDaXRlPjxBdXRob3I+VGliYm88L0F1dGhvcj48
WWVhcj4yMDA0PC9ZZWFyPjxSZWNOdW0+MTcxPC9SZWNOdW0+PHJlY29yZD48cmVjLW51bWJlcj4x
NzE8L3JlYy1udW1iZXI+PGZvcmVpZ24ta2V5cz48a2V5IGFwcD0iRU4iIGRiLWlkPSJld3B6d3J0
dGt2ZXpkamVmenhpeGV3cjY5dHRwNWZ2ZXRlZDkiIHRpbWVzdGFtcD0iMTU0ODc3NzI1MCI+MTcx
PC9rZXk+PC9mb3JlaWduLWtleXM+PHJlZi10eXBlIG5hbWU9IkpvdXJuYWwgQXJ0aWNsZSI+MTc8
L3JlZi10eXBlPjxjb250cmlidXRvcnM+PGF1dGhvcnM+PGF1dGhvcj5UaWJibywgUC48L2F1dGhv
cj48YXV0aG9yPkhhbnN0b2NrLCBDLjwvYXV0aG9yPjxhdXRob3I+VmFsaWFrYWxheWlsLCBBLjwv
YXV0aG9yPjxhdXRob3I+QWxsZW4sIFAuPC9hdXRob3I+PC9hdXRob3JzPjwvY29udHJpYnV0b3Jz
PjxhdXRoLWFkZHJlc3M+RGVwYXJ0bWVudCBvZiBQc3ljaGlhdHJ5LCBVbml2ZXJzaXR5IG9mIEFs
YmVydGEsIEVkbW9udG9uLCBBbGJlcnRhLCBDYW5hZGEuIHB0aWJib0B1YWxiZXJ0YS5jYTwvYXV0
aC1hZGRyZXNzPjx0aXRsZXM+PHRpdGxlPjMtVCBwcm90b24gTVJTIGludmVzdGlnYXRpb24gb2Yg
Z2x1dGFtYXRlIGFuZCBnbHV0YW1pbmUgaW4gYWRvbGVzY2VudHMgYXQgaGlnaCBnZW5ldGljIHJp
c2sgZm9yIHNjaGl6b3BocmVuaWE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ExMTYtODwv
cGFnZXM+PHZvbHVtZT4xNjE8L3ZvbHVtZT48bnVtYmVyPjY8L251bWJlcj48ZWRpdGlvbj4yMDA0
LzA2LzAxPC9lZGl0aW9uPjxrZXl3b3Jkcz48a2V5d29yZD5BZG9sZXNjZW50PC9rZXl3b3JkPjxr
ZXl3b3JkPipDaGlsZCBvZiBJbXBhaXJlZCBQYXJlbnRzPC9rZXl3b3JkPjxrZXl3b3JkPkNvaG9y
dCBTdHVkaWVzPC9rZXl3b3JkPjxrZXl3b3JkPkZlbWFsZTwva2V5d29yZD48a2V5d29yZD5HZW5l
dGljIFByZWRpc3Bvc2l0aW9uIHRvIERpc2Vhc2U8L2tleXdvcmQ+PGtleXdvcmQ+R2VuZXRpYyBU
ZXN0aW5nPC9rZXl3b3JkPjxrZXl3b3JkPkdsdXRhbWljIEFjaWQvKm1ldGFib2xpc208L2tleXdv
cmQ+PGtleXdvcmQ+R2x1dGFtaW5lLyptZXRhYm9saXNtPC9rZXl3b3JkPjxrZXl3b3JkPkh1bWFu
czwva2V5d29yZD48a2V5d29yZD4qTWFnbmV0aWMgUmVzb25hbmNlIFNwZWN0cm9zY29weTwva2V5
d29yZD48a2V5d29yZD5NYWxlPC9rZXl3b3JkPjxrZXl3b3JkPlByZWZyb250YWwgQ29ydGV4L2No
ZW1pc3RyeS8qbWV0YWJvbGlzbTwva2V5d29yZD48a2V5d29yZD5Qc3ljaGlhdHJpYyBTdGF0dXMg
UmF0aW5nIFNjYWxlczwva2V5d29yZD48a2V5d29yZD4qU2NoaXpvcGhyZW5pYS9nZW5ldGljcy9t
ZXRhYm9saXNtPC9rZXl3b3JkPjxrZXl3b3JkPlNvY2lhbCBDbGFzczwva2V5d29yZD48L2tleXdv
cmRzPjxkYXRlcz48eWVhcj4yMDA0PC95ZWFyPjxwdWItZGF0ZXM+PGRhdGU+SnVuPC9kYXRlPjwv
cHViLWRhdGVzPjwvZGF0ZXM+PGlzYm4+MDAwMi05NTNYIChQcmludCkmI3hEOzAwMDItOTUzeDwv
aXNibj48YWNjZXNzaW9uLW51bT4xNTE2OTcwMzwvYWNjZXNzaW9uLW51bT48dXJscz48L3VybHM+
PGVsZWN0cm9uaWMtcmVzb3VyY2UtbnVtPjEwLjExNzYvYXBwaS5hanAuMTYxLjYuMTExNjwvZWxl
Y3Ryb25pYy1yZXNvdXJjZS1udW0+PHJlbW90ZS1kYXRhYmFzZS1wcm92aWRlcj5OTE08L3JlbW90
ZS1kYXRhYmFzZS1wcm92aWRlcj48bGFuZ3VhZ2U+ZW5nPC9sYW5ndWFnZT48L3JlY29yZD48L0Np
dGU+PENpdGU+PEF1dGhvcj5XYW5nPC9BdXRob3I+PFllYXI+MjAxNjwvWWVhcj48UmVjTnVtPjIy
OTwvUmVjTnVtPjxyZWNvcmQ+PHJlYy1udW1iZXI+MjI5PC9yZWMtbnVtYmVyPjxmb3JlaWduLWtl
eXM+PGtleSBhcHA9IkVOIiBkYi1pZD0iZXdwendydHRrdmV6ZGplZnp4aXhld3I2OXR0cDVmdmV0
ZWQ5IiB0aW1lc3RhbXA9IjE1NTI0ODE1ODYiPjIyOTwva2V5PjwvZm9yZWlnbi1rZXlzPjxyZWYt
dHlwZSBuYW1lPSJKb3VybmFsIEFydGljbGUiPjE3PC9yZWYtdHlwZT48Y29udHJpYnV0b3JzPjxh
dXRob3JzPjxhdXRob3I+V2FuZywgSi48L2F1dGhvcj48YXV0aG9yPlRhbmcsIFkuPC9hdXRob3I+
PGF1dGhvcj5aaGFuZywgVC48L2F1dGhvcj48YXV0aG9yPkN1aSwgSC48L2F1dGhvcj48YXV0aG9y
Plh1LCBMLjwvYXV0aG9yPjxhdXRob3I+WmVuZywgQi48L2F1dGhvcj48YXV0aG9yPkxpLCBZLjwv
YXV0aG9yPjxhdXRob3I+TGksIEcuPC9hdXRob3I+PGF1dGhvcj5MaSwgQy48L2F1dGhvcj48YXV0
aG9yPkxpdSwgSC48L2F1dGhvcj48YXV0aG9yPkx1LCBaLjwvYXV0aG9yPjxhdXRob3I+Wmhhbmcs
IEouPC9hdXRob3I+PC9hdXRob3JzPjwvY29udHJpYnV0b3JzPjxhdXRoLWFkZHJlc3M+U2hhbmdo
YWkgS2V5IExhYm9yYXRvcnkgb2YgUHN5Y2hvdGljIERpc29yZGVycywgU2hhbmdoYWkgTWVudGFs
IEhlYWx0aCBDZW50ZXIsIFNoYW5naGFpIEppYW90b25nIFVuaXZlcnNpdHkgU2Nob29sIG9mIE1l
ZGljaW5lLCBTaGFuZ2hhaSAyMDAwMzAsIENoaW5hLiYjeEQ7U2hhbmdoYWkgS2V5IExhYm9yYXRv
cnkgb2YgTWFnbmV0aWMgUmVzb25hbmNlIGFuZCBEZXBhcnRtZW50IG9mIFBoeXNpY3MsIEVhc3Qg
Q2hpbmEgTm9ybWFsIFVuaXZlcnNpdHksIFNoYW5naGFpIDIwMDA2MiwgQ2hpbmEuJiN4RDtTaGFu
Z2hhaSBLZXkgTGFib3JhdG9yeSBvZiBQc3ljaG90aWMgRGlzb3JkZXJzLCBTaGFuZ2hhaSBNZW50
YWwgSGVhbHRoIENlbnRlciwgU2hhbmdoYWkgSmlhb3RvbmcgVW5pdmVyc2l0eSBTY2hvb2wgb2Yg
TWVkaWNpbmUsIFNoYW5naGFpIDIwMDAzMCwgQ2hpbmF8QmlvLVggSW5zdGl0dXRlcywgS2V5IExh
Ym9yYXRvcnkgZm9yIHRoZSBHZW5ldGljcyBvZiBEZXZlbG9wbWVudGFsIGFuZCBOZXVyb3BzeWNo
aWF0cmljIERpc29yZGVycyAoTWluaXN0cnkgb2YgRWR1Y2F0aW9uKSwgU2hhbmdoYWkgSmlhb3Rv
bmcgVW5pdmVyc2l0eSwgU2hhbmdoYWkgMjAwMDMwLCBDaGluYS4mI3hEO01SIENvbGxhYm9yYXRp
b24sIFNpZW1lbnMgSGVhbHRoY2FyZSBMdGQuLCBTaGFuZ2hhaSwgQ2hpbmEuJiN4RDtEZXBhcnRt
ZW50IG9mIFBzeWNoaWF0cnksIFNoYW5naGFpIFRvbmdqaSBIb3NwaXRhbCwgVG9uZ2ppIFVuaXZl
cnNpdHkgU2Nob29sIG9mIE1lZGljaW5lLCBTaGFuZ2hhaSAyMDAwNjUsIENoaW5hLiYjeEQ7RGVw
YXJ0bWVudCBvZiBSYWRpb2xvZ3ksIFNoYW5naGFpIE1lbnRhbCBIZWFsdGggQ2VudGVyLCBTaGFu
Z2hhaSBKaWFvdG9uZyBVbml2ZXJzaXR5IFNjaG9vbCBvZiBNZWRpY2luZSwgU2hhbmdoYWkgMjAw
MDMwLCBDaGluYS48L2F1dGgtYWRkcmVzcz48dGl0bGVzPjx0aXRsZT5SZWR1Y2VkIGdhbW1hLUFt
aW5vYnV0eXJpYyBBY2lkIGFuZCBHbHV0YW1hdGUrR2x1dGFtaW5lIExldmVscyBpbiBEcnVnLU5h
aXZlIFBhdGllbnRzIHdpdGggRmlyc3QtRXBpc29kZSBTY2hpem9waHJlbmlhIGJ1dCBOb3QgaW4g
VGhvc2UgYXQgVWx0cmFoaWdoIFJpc2s8L3RpdGxlPjxzZWNvbmRhcnktdGl0bGU+TmV1cmFsIFBs
YXN0PC9zZWNvbmRhcnktdGl0bGU+PGFsdC10aXRsZT5OZXVyYWwgcGxhc3RpY2l0eTwvYWx0LXRp
dGxlPjwvdGl0bGVzPjxwZXJpb2RpY2FsPjxmdWxsLXRpdGxlPk5ldXJhbCBQbGFzdDwvZnVsbC10
aXRsZT48YWJici0xPk5ldXJhbCBwbGFzdGljaXR5PC9hYmJyLTE+PC9wZXJpb2RpY2FsPjxhbHQt
cGVyaW9kaWNhbD48ZnVsbC10aXRsZT5OZXVyYWwgUGxhc3Q8L2Z1bGwtdGl0bGU+PGFiYnItMT5O
ZXVyYWwgcGxhc3RpY2l0eTwvYWJici0xPjwvYWx0LXBlcmlvZGljYWw+PHBhZ2VzPjM5MTU3MDM8
L3BhZ2VzPjx2b2x1bWU+MjAxNjwvdm9sdW1lPjxlZGl0aW9uPjIwMTYvMTIvMjM8L2VkaXRpb24+
PGtleXdvcmRzPjxrZXl3b3JkPkFkb2xlc2NlbnQ8L2tleXdvcmQ+PGtleXdvcmQ+QWR1bHQ8L2tl
eXdvcmQ+PGtleXdvcmQ+RmVtYWxlPC9rZXl3b3JkPjxrZXl3b3JkPkdsdXRhbWljIEFjaWQvbWV0
YWJvbGlzbTwva2V5d29yZD48a2V5d29yZD5HbHV0YW1pbmUvbWV0YWJvbGlzbTwva2V5d29yZD48
a2V5d29yZD5IdW1hbnM8L2tleXdvcmQ+PGtleXdvcmQ+TWFnbmV0aWMgUmVzb25hbmNlIFNwZWN0
cm9zY29weS9tZXRob2RzPC9rZXl3b3JkPjxrZXl3b3JkPk1hbGU8L2tleXdvcmQ+PGtleXdvcmQ+
UHJlZnJvbnRhbCBDb3J0ZXgvKm1ldGFib2xpc20vcGh5c2lvcGF0aG9sb2d5PC9rZXl3b3JkPjxr
ZXl3b3JkPlByb3RvbiBNYWduZXRpYyBSZXNvbmFuY2UgU3BlY3Ryb3Njb3B5L21ldGhvZHM8L2tl
eXdvcmQ+PGtleXdvcmQ+Umlzazwva2V5d29yZD48a2V5d29yZD5TY2hpem9waHJlbmlhLyptZXRh
Ym9saXNtPC9rZXl3b3JkPjxrZXl3b3JkPllvdW5nIEFkdWx0PC9rZXl3b3JkPjxrZXl3b3JkPmdh
bW1hLUFtaW5vYnV0eXJpYyBBY2lkLyptZXRhYm9saXNtPC9rZXl3b3JkPjwva2V5d29yZHM+PGRh
dGVzPjx5ZWFyPjIwMTY8L3llYXI+PC9kYXRlcz48aXNibj4xNjg3LTU0NDM8L2lzYm4+PGFjY2Vz
c2lvbi1udW0+MjgwMDM5MTI8L2FjY2Vzc2lvbi1udW0+PHVybHM+PC91cmxzPjxjdXN0b20yPlBN
QzUxNDk2OTc8L2N1c3RvbTI+PGVsZWN0cm9uaWMtcmVzb3VyY2UtbnVtPjEwLjExNTUvMjAxNi8z
OTE1NzAzPC9lbGVjdHJvbmljLXJlc291cmNlLW51bT48cmVtb3RlLWRhdGFiYXNlLXByb3ZpZGVy
Pk5MTTwvcmVtb3RlLWRhdGFiYXNlLXByb3ZpZGVyPjxsYW5ndWFnZT5lbmc8L2xhbmd1YWdlPjwv
cmVjb3JkPjwvQ2l0ZT48Q2l0ZT48QXV0aG9yPldvb2Q8L0F1dGhvcj48WWVhcj4yMDEwPC9ZZWFy
PjxSZWNOdW0+MTQ2PC9SZWNOdW0+PHJlY29yZD48cmVjLW51bWJlcj4xNDY8L3JlYy1udW1iZXI+
PGZvcmVpZ24ta2V5cz48a2V5IGFwcD0iRU4iIGRiLWlkPSJld3B6d3J0dGt2ZXpkamVmenhpeGV3
cjY5dHRwNWZ2ZXRlZDkiIHRpbWVzdGFtcD0iMTUxODUzNDk2MCI+MTQ2PC9rZXk+PC9mb3JlaWdu
LWtleXM+PHJlZi10eXBlIG5hbWU9IkpvdXJuYWwgQXJ0aWNsZSI+MTc8L3JlZi10eXBlPjxjb250
cmlidXRvcnM+PGF1dGhvcnM+PGF1dGhvcj5Xb29kLCBTdGVwaGVuIEouPC9hdXRob3I+PGF1dGhv
cj5LZW5uZWR5LCBEYW1pZW48L2F1dGhvcj48YXV0aG9yPlBoaWxsaXBzLCBMaXNhIEouPC9hdXRo
b3I+PGF1dGhvcj5TZWFsLCBNYXJjIEwuPC9hdXRob3I+PGF1dGhvcj5ZKytjZWwsIE11cmF0PC9h
dXRob3I+PGF1dGhvcj5OZWxzb24sIEJhcm5hYnk8L2F1dGhvcj48YXV0aG9yPll1bmcsIEFsaXNv
biBSLjwvYXV0aG9yPjxhdXRob3I+SmFja3NvbiwgR3JhZW1lPC9hdXRob3I+PGF1dGhvcj5NY0dv
cnJ5LCBQYXRyaWNrIEQuPC9hdXRob3I+PGF1dGhvcj5WZWxha291bGlzLCBEZW5uaXM8L2F1dGhv
cj48YXV0aG9yPlBhbnRlbGlzLCBDaHJpc3RvczwvYXV0aG9yPjwvYXV0aG9ycz48L2NvbnRyaWJ1
dG9ycz48dGl0bGVzPjx0aXRsZT5IaXBwb2NhbXBhbCBwYXRob2xvZ3kgaW4gaW5kaXZpZHVhbHMg
YXQgdWx0cmEtaGlnaCByaXNrIGZvciBwc3ljaG9zaXM6IEEgbXVsdGktbW9kYWwgbWFnbmV0aWMg
cmVzb25hbmNlIHN0dWR5PC90aXRsZT48c2Vjb25kYXJ5LXRpdGxlPk5ldXJvSW1hZ2U8L3NlY29u
ZGFyeS10aXRsZT48L3RpdGxlcz48cGVyaW9kaWNhbD48ZnVsbC10aXRsZT5OZXVyb0ltYWdlPC9m
dWxsLXRpdGxlPjwvcGVyaW9kaWNhbD48cGFnZXM+NjItNjg8L3BhZ2VzPjx2b2x1bWU+NTI8L3Zv
bHVtZT48bnVtYmVyPjE8L251bWJlcj48cmVwcmludC1lZGl0aW9uPk5vdCBpbiBGaWxlPC9yZXBy
aW50LWVkaXRpb24+PGtleXdvcmRzPjxrZXl3b3JkPkhpcHBvY2FtcHVzPC9rZXl3b3JkPjxrZXl3
b3JkPk1hZ25ldGljIFJlc29uYW5jZSBJbWFnaW5nPC9rZXl3b3JkPjxrZXl3b3JkPk1hZ25ldGlj
IFJlc29uYW5jZSBTcGVjdHJvc2NvcHk8L2tleXdvcmQ+PGtleXdvcmQ+cGF0aG9sb2d5PC9rZXl3
b3JkPjxrZXl3b3JkPlBzeWNob3Npczwva2V5d29yZD48a2V5d29yZD5SaXNrPC9rZXl3b3JkPjxr
ZXl3b3JkPlNjaGl6b3BocmVuaWE8L2tleXdvcmQ+PC9rZXl3b3Jkcz48ZGF0ZXM+PHllYXI+MjAx
MDwveWVhcj48cHViLWRhdGVzPjxkYXRlPjgvMS8yMDEwPC9kYXRlPjwvcHViLWRhdGVzPjwvZGF0
ZXM+PGlzYm4+MTA1My04MTE5PC9pc2JuPjxsYWJlbD43MzwvbGFiZWw+PHVybHM+PHJlbGF0ZWQt
dXJscz48dXJsPmh0dHA6Ly93d3cuc2NpZW5jZWRpcmVjdC5jb20vc2NpZW5jZS9hcnRpY2xlL3Bp
aS9TMTA1MzgxMTkxMDAwNDA2NDwvdXJsPjwvcmVsYXRlZC11cmxzPjwvdXJscz48L3JlY29yZD48
L0NpdGU+PENpdGU+PEF1dGhvcj5Zb288L0F1dGhvcj48WWVhcj4yMDA5PC9ZZWFyPjxSZWNOdW0+
MTg5PC9SZWNOdW0+PHJlY29yZD48cmVjLW51bWJlcj4xODk8L3JlYy1udW1iZXI+PGZvcmVpZ24t
a2V5cz48a2V5IGFwcD0iRU4iIGRiLWlkPSJld3B6d3J0dGt2ZXpkamVmenhpeGV3cjY5dHRwNWZ2
ZXRlZDkiIHRpbWVzdGFtcD0iMTU0ODc4MTEzMCI+MTg5PC9rZXk+PC9mb3JlaWduLWtleXM+PHJl
Zi10eXBlIG5hbWU9IkpvdXJuYWwgQXJ0aWNsZSI+MTc8L3JlZi10eXBlPjxjb250cmlidXRvcnM+
PGF1dGhvcnM+PGF1dGhvcj5Zb28sIFMuIFkuPC9hdXRob3I+PGF1dGhvcj5ZZW9uLCBTLjwvYXV0
aG9yPjxhdXRob3I+Q2hvaSwgQy4gSC48L2F1dGhvcj48YXV0aG9yPkthbmcsIEQuIEguPC9hdXRo
b3I+PGF1dGhvcj5MZWUsIEouIE0uPC9hdXRob3I+PGF1dGhvcj5TaGluLCBOLiBZLjwvYXV0aG9y
PjxhdXRob3I+SnVuZywgVy4gSC48L2F1dGhvcj48YXV0aG9yPkNob2ksIEouIFMuPC9hdXRob3I+
PGF1dGhvcj5KYW5nLCBELiBQLjwvYXV0aG9yPjxhdXRob3I+S3dvbiwgSi4gUy48L2F1dGhvcj48
L2F1dGhvcnM+PC9jb250cmlidXRvcnM+PGF1dGgtYWRkcmVzcz5EZXBhcnRtZW50IG9mIFBzeWNo
aWF0cnksIFNlb3VsIE5hdGlvbmFsIFVuaXZlcnNpdHkgQ29sbGVnZSBvZiBNZWRpY2luZSwgU2Vv
dWwsIFJlcHVibGljIG9mIEtvcmVhLjwvYXV0aC1hZGRyZXNzPjx0aXRsZXM+PHRpdGxlPlByb3Rv
biBtYWduZXRpYyByZXNvbmFuY2Ugc3BlY3Ryb3Njb3B5IGluIHN1YmplY3RzIHdpdGggaGlnaCBn
ZW5ldGljIHJpc2sgb2Ygc2NoaXpvcGhyZW5pYTogaW52ZXN0aWdhdGlvbiBvZiBhbnRlcmlvciBj
aW5ndWxhdGUsIGRvcnNvbGF0ZXJhbCBwcmVmcm9udGFsIGNvcnRleCBhbmQgdGhhbGFtdXM8L3Rp
dGxlPjxzZWNvbmRhcnktdGl0bGU+U2NoaXpvcGhyIFJlczwvc2Vjb25kYXJ5LXRpdGxlPjxhbHQt
dGl0bGU+U2NoaXpvcGhyZW5pYSByZXNlYXJjaDwvYWx0LXRpdGxlPjwvdGl0bGVzPjxwZXJpb2Rp
Y2FsPjxmdWxsLXRpdGxlPlNjaGl6b3BociBSZXM8L2Z1bGwtdGl0bGU+PGFiYnItMT5TY2hpem9w
aHJlbmlhIHJlc2VhcmNoPC9hYmJyLTE+PC9wZXJpb2RpY2FsPjxhbHQtcGVyaW9kaWNhbD48ZnVs
bC10aXRsZT5TY2hpem9waHIgUmVzPC9mdWxsLXRpdGxlPjxhYmJyLTE+U2NoaXpvcGhyZW5pYSBy
ZXNlYXJjaDwvYWJici0xPjwvYWx0LXBlcmlvZGljYWw+PHBhZ2VzPjg2LTkzPC9wYWdlcz48dm9s
dW1lPjExMTwvdm9sdW1lPjxudW1iZXI+MS0zPC9udW1iZXI+PGVkaXRpb24+MjAwOS8wNS8wMjwv
ZWRpdGlvbj48a2V5d29yZHM+PGtleXdvcmQ+QWRvbGVzY2VudDwva2V5d29yZD48a2V5d29yZD5B
ZHVsdDwva2V5d29yZD48a2V5d29yZD5Bc3BhcnRpYyBBY2lkL2FuYWxvZ3MgJmFtcDsgZGVyaXZh
dGl2ZXMvbWV0YWJvbGlzbTwva2V5d29yZD48a2V5d29yZD5CcmFpbiBNYXBwaW5nPC9rZXl3b3Jk
PjxrZXl3b3JkPkNob2xpbmUvbWV0YWJvbGlzbTwva2V5d29yZD48a2V5d29yZD5DcmVhdGluZS9t
ZXRhYm9saXNtPC9rZXl3b3JkPjxrZXl3b3JkPkZlbWFsZTwva2V5d29yZD48a2V5d29yZD5HeXJ1
cyBDaW5ndWxpLyptZXRhYm9saXNtPC9rZXl3b3JkPjxrZXl3b3JkPkh1bWFuczwva2V5d29yZD48
a2V5d29yZD5NYWduZXRpYyBSZXNvbmFuY2UgU3BlY3Ryb3Njb3B5L21ldGhvZHM8L2tleXdvcmQ+
PGtleXdvcmQ+TWFsZTwva2V5d29yZD48a2V5d29yZD5QcmVmcm9udGFsIENvcnRleC8qbWV0YWJv
bGlzbTwva2V5d29yZD48a2V5d29yZD4qUHJvdG9uczwva2V5d29yZD48a2V5d29yZD5Qc3ljaGlh
dHJpYyBTdGF0dXMgUmF0aW5nIFNjYWxlczwva2V5d29yZD48a2V5d29yZD5TY2hpem9waHJlbmlh
LypkaWFnbm9zaXMvKmdlbmV0aWNzL3BhdGhvbG9neTwva2V5d29yZD48a2V5d29yZD5UaGFsYW11
cy8qbWV0YWJvbGlzbTwva2V5d29yZD48a2V5d29yZD5Zb3VuZyBBZHVsdDwva2V5d29yZD48L2tl
eXdvcmRzPjxkYXRlcz48eWVhcj4yMDA5PC95ZWFyPjxwdWItZGF0ZXM+PGRhdGU+SnVuPC9kYXRl
PjwvcHViLWRhdGVzPjwvZGF0ZXM+PGlzYm4+MDkyMC05OTY0PC9pc2JuPjxhY2Nlc3Npb24tbnVt
PjE5NDA2NjIyPC9hY2Nlc3Npb24tbnVtPjx1cmxzPjwvdXJscz48ZWxlY3Ryb25pYy1yZXNvdXJj
ZS1udW0+MTAuMTAxNi9qLnNjaHJlcy4yMDA5LjAzLjAzNjwvZWxlY3Ryb25pYy1yZXNvdXJjZS1u
dW0+PHJlbW90ZS1kYXRhYmFzZS1wcm92aWRlcj5OTE08L3JlbW90ZS1kYXRhYmFzZS1wcm92aWRl
cj48bGFuZ3VhZ2U+ZW5nPC9sYW5ndWFnZT48L3JlY29yZD48L0NpdGU+PENpdGU+PEF1dGhvcj5T
dG9uZTwvQXV0aG9yPjxZZWFyPjIwMDk8L1llYXI+PFJlY051bT4xMzk8L1JlY051bT48cmVjb3Jk
PjxyZWMtbnVtYmVyPjEzOTwvcmVjLW51bWJlcj48Zm9yZWlnbi1rZXlzPjxrZXkgYXBwPSJFTiIg
ZGItaWQ9ImV3cHp3cnR0a3ZlemRqZWZ6eGl4ZXdyNjl0dHA1ZnZldGVkOSIgdGltZXN0YW1wPSIx
NTE4NTM0OTYwIj4xMzk8L2tleT48L2ZvcmVpZ24ta2V5cz48cmVmLXR5cGUgbmFtZT0iSm91cm5h
bCBBcnRpY2xlIj4xNzwvcmVmLXR5cGU+PGNvbnRyaWJ1dG9ycz48YXV0aG9ycz48YXV0aG9yPlN0
b25lLCBKLk0uPC9hdXRob3I+PGF1dGhvcj5EYXksIEYuPC9hdXRob3I+PGF1dGhvcj5Uc2FnYXJh
a2ksIEguPC9hdXRob3I+PGF1dGhvcj5WYWxsaSwgSS48L2F1dGhvcj48YXV0aG9yPk1jTGVhbiwg
TS5BLjwvYXV0aG9yPjxhdXRob3I+THl0aGdvZSwgRC5KLjwvYXV0aG9yPjxhdXRob3I+TyZhcG9z
O0dvcm1hbiwgUi5MLjwvYXV0aG9yPjxhdXRob3I+QmFya2VyLCBHLkouPC9hdXRob3I+PGF1dGhv
cj5NY0d1aXJlLCBQLksuPC9hdXRob3I+PC9hdXRob3JzPjwvY29udHJpYnV0b3JzPjxhdXRoLWFk
ZHJlc3M+SW5zdGl0dXRlIG9mIFBzeWNoaWF0cnksIEtpbmcmYXBvcztzIENvbGxlZ2UgTG9uZG9u
LCBVbml2ZXJzaXR5IENvbGxlZ2UgTG9uZG9uLCBVbml0ZWQgS2luZ2RvbS4gamFtZXMuc3RvbmVA
aW9wLmtjbC5hYy51azwvYXV0aC1hZGRyZXNzPjx0aXRsZXM+PHRpdGxlPkdsdXRhbWF0ZSBkeXNm
dW5jdGlvbiBpbiBwZW9wbGUgd2l0aCBwcm9kcm9tYWwgc3ltcHRvbXMgb2YgcHN5Y2hvc2lzOiBy
ZWxhdGlvbnNoaXAgdG8gZ3JheSBtYXR0ZXIgdm9sdW1lPC90aXRsZT48c2Vjb25kYXJ5LXRpdGxl
PkJpb2wuIFBzeWNoaWF0cnk8L3NlY29uZGFyeS10aXRsZT48L3RpdGxlcz48cGVyaW9kaWNhbD48
ZnVsbC10aXRsZT5CaW9sLiBQc3ljaGlhdHJ5PC9mdWxsLXRpdGxlPjwvcGVyaW9kaWNhbD48cGFn
ZXM+NTMzLTUzOTwvcGFnZXM+PHZvbHVtZT42Njwvdm9sdW1lPjxudW1iZXI+NjwvbnVtYmVyPjxy
ZXByaW50LWVkaXRpb24+Tm90IGluIEZpbGU8L3JlcHJpbnQtZWRpdGlvbj48a2V5d29yZHM+PGtl
eXdvcmQ+QWR1bHQ8L2tleXdvcmQ+PGtleXdvcmQ+YXJ0aWNsZTwva2V5d29yZD48a2V5d29yZD5C
cmFpbjwva2V5d29yZD48a2V5d29yZD5CcmFpbiBNYXBwaW5nPC9rZXl3b3JkPjxrZXl3b3JkPmRp
YWdub3N0aWMgdXNlPC9rZXl3b3JkPjxrZXl3b3JkPkZlbWFsZTwva2V5d29yZD48a2V5d29yZD5m
dWVudGU8L2tleXdvcmQ+PGtleXdvcmQ+Z2VuZXRpY3M8L2tleXdvcmQ+PGtleXdvcmQ+R2x1dGFt
YXRlPC9rZXl3b3JkPjxrZXl3b3JkPkdsdXRhbWljIEFjaWQ8L2tleXdvcmQ+PGtleXdvcmQ+R2x1
dGFtaW5lPC9rZXl3b3JkPjxrZXl3b3JkPkh1bWFuczwva2V5d29yZD48a2V5d29yZD5NYWduZXRp
YyBSZXNvbmFuY2UgSW1hZ2luZzwva2V5d29yZD48a2V5d29yZD5NYWduZXRpYyBSZXNvbmFuY2Ug
U3BlY3Ryb3Njb3B5PC9rZXl3b3JkPjxrZXl3b3JkPk1hbGU8L2tleXdvcmQ+PGtleXdvcmQ+TWVu
dGFsIERpc29yZGVyczwva2V5d29yZD48a2V5d29yZD5NZXRhYm9saXNtPC9rZXl3b3JkPjxrZXl3
b3JkPm1ldGhvZHM8L2tleXdvcmQ+PGtleXdvcmQ+cGF0aG9sb2d5PC9rZXl3b3JkPjxrZXl3b3Jk
PlByb3RvbnM8L2tleXdvcmQ+PGtleXdvcmQ+UHN5Y2hpYXRyaWMgU3RhdHVzIFJhdGluZyBTY2Fs
ZXM8L2tleXdvcmQ+PGtleXdvcmQ+UHN5Y2hvc2lzPC9rZXl3b3JkPjxrZXl3b3JkPlJpc2s8L2tl
eXdvcmQ+PGtleXdvcmQ+U2NoaXpvcGhyZW5pYTwva2V5d29yZD48a2V5d29yZD5UZW1wb3JhbCBM
b2JlPC9rZXl3b3JkPjxrZXl3b3JkPlRoYWxhbXVzPC9rZXl3b3JkPjxrZXl3b3JkPllvdW5nIEFk
dWx0PC9rZXl3b3JkPjwva2V5d29yZHM+PGRhdGVzPjx5ZWFyPjIwMDk8L3llYXI+PHB1Yi1kYXRl
cz48ZGF0ZT45LzE1LzIwMDk8L2RhdGU+PC9wdWItZGF0ZXM+PC9kYXRlcz48bGFiZWw+ODwvbGFi
ZWw+PHVybHM+PHJlbGF0ZWQtdXJscz48dXJsPjxzdHlsZSBmYWNlPSJ1bmRlcmxpbmUiIGZvbnQ9
ImRlZmF1bHQiIHNpemU9IjEwMCUiPmh0dHA6Ly93d3cubmNiaS5ubG0ubmloLmdvdi9wdWJtZWQv
MTk1NTk0MDI8L3N0eWxlPjwvdXJsPjwvcmVsYXRlZC11cmxzPjwvdXJscz48ZWxlY3Ryb25pYy1y
ZXNvdXJjZS1udW0+UzAwMDYtMzIyMygwOSkwMDU3MS1YIFtwaWldOzEwLjEwMTYvai5iaW9wc3lj
aC4yMDA5LjA1LjAwNiBbZG9pXTwvZWxlY3Ryb25pYy1yZXNvdXJjZS1udW0+PC9yZWNvcmQ+PC9D
aXRlPjwvRW5kTm90ZT5=
</w:fldData>
        </w:fldChar>
      </w:r>
      <w:r w:rsidR="00405929">
        <w:rPr>
          <w:lang w:val="en-US"/>
        </w:rPr>
        <w:instrText xml:space="preserve"> ADDIN EN.CITE.DATA </w:instrText>
      </w:r>
      <w:r w:rsidR="00405929">
        <w:rPr>
          <w:lang w:val="en-US"/>
        </w:rPr>
      </w:r>
      <w:r w:rsidR="00405929">
        <w:rPr>
          <w:lang w:val="en-US"/>
        </w:rPr>
        <w:fldChar w:fldCharType="end"/>
      </w:r>
      <w:r w:rsidRPr="00AD2056">
        <w:rPr>
          <w:lang w:val="en-US"/>
        </w:rPr>
      </w:r>
      <w:r w:rsidRPr="00AD2056">
        <w:rPr>
          <w:lang w:val="en-US"/>
        </w:rPr>
        <w:fldChar w:fldCharType="separate"/>
      </w:r>
      <w:r w:rsidR="00405929" w:rsidRPr="00405929">
        <w:rPr>
          <w:noProof/>
          <w:lang w:val="en-US"/>
        </w:rPr>
        <w:t>[1, 2, 4, 5, 7, 9, 10, 12-25]</w:t>
      </w:r>
      <w:r w:rsidRPr="00AD2056">
        <w:rPr>
          <w:lang w:val="en-US"/>
        </w:rPr>
        <w:fldChar w:fldCharType="end"/>
      </w:r>
      <w:bookmarkEnd w:id="5"/>
      <w:r w:rsidRPr="00405929">
        <w:rPr>
          <w:lang w:val="en-US"/>
        </w:rPr>
        <w:t xml:space="preserve"> (including only the highest weighing data set for multi-voxel studies) the difference is non-significant (24 data sets, 634 HR, 584 HC, SMD = -0.08 (95% CI [-0.24, 0.09], P = 0.35) with I² = 45% (P = 0.009)). Subgroup analyses were done separating data sets into (</w:t>
      </w:r>
      <w:proofErr w:type="spellStart"/>
      <w:r w:rsidRPr="00405929">
        <w:rPr>
          <w:lang w:val="en-US"/>
        </w:rPr>
        <w:t>i</w:t>
      </w:r>
      <w:proofErr w:type="spellEnd"/>
      <w:r w:rsidRPr="00405929">
        <w:rPr>
          <w:lang w:val="en-US"/>
        </w:rPr>
        <w:t>) clinical</w:t>
      </w:r>
      <w:r w:rsidR="009B5FC4" w:rsidRPr="00405929">
        <w:rPr>
          <w:lang w:val="en-US"/>
        </w:rPr>
        <w:t xml:space="preserve"> </w:t>
      </w:r>
      <w:bookmarkStart w:id="6" w:name="_Hlk22313319"/>
      <w:r w:rsidR="000B1AA9" w:rsidRPr="00AD2056">
        <w:rPr>
          <w:lang w:val="en-US"/>
        </w:rPr>
        <w:fldChar w:fldCharType="begin">
          <w:fldData xml:space="preserve">bmUsIFNoYW5naGFpIDIwMDA2NSwgQ2hpbmEuJiN4RDtEZXBhcnRtZW50IG9mIFJhZGlvbG9neSwg
U2hhbmdoYWkgTWVudGFsIEhlYWx0aCBDZW50ZXIsIFNoYW5naGFpIEppYW90b25nIFVuaXZlcnNp
dHkgU2Nob29sIG9mIE1lZGljaW5lLCBTaGFuZ2hhaSAyMDAwMzAsIENoaW5hLjwvYXV0aC1hZGRy
ZXNzPjx0aXRsZXM+PHRpdGxlPlJlZHVjZWQgZ2FtbWEtQW1pbm9idXR5cmljIEFjaWQgYW5kIEds
dXRhbWF0ZStHbHV0YW1pbmUgTGV2ZWxzIGluIERydWctTmFpdmUgUGF0aWVudHMgd2l0aCBGaXJz
dC1FcGlzb2RlIFNjaGl6b3BocmVuaWEgYnV0IE5vdCBpbiBUaG9zZSBhdCBVbHRyYWhpZ2ggUmlz
azwvdGl0bGU+PHNlY29uZGFyeS10aXRsZT5OZXVyYWwgUGxhc3Q8L3NlY29uZGFyeS10aXRsZT48
YWx0LXRpdGxlPk5ldXJhbCBwbGFzdGljaXR5PC9hbHQtdGl0bGU+PC90aXRsZXM+PHBlcmlvZGlj
YWw+PGZ1bGwtdGl0bGU+TmV1cmFsIFBsYXN0PC9mdWxsLXRpdGxlPjxhYmJyLTE+TmV1cmFsIHBs
YXN0aWNpdHk8L2FiYnItMT48L3BlcmlvZGljYWw+PGFsdC1wZXJpb2RpY2FsPjxmdWxsLXRpdGxl
Pk5ldXJhbCBQbGFzdDwvZnVsbC10aXRsZT48YWJici0xPk5ldXJhbCBwbGFzdGljaXR5PC9hYmJy
LTE+PC9hbHQtcGVyaW9kaWNhbD48cGFnZXM+MzkxNTcwMzwvcGFnZXM+PHZvbHVtZT4yMDE2PC92
b2x1bWU+PGVkaXRpb24+MjAxNi8xMi8yMzwvZWRpdGlvbj48a2V5d29yZHM+PGtleXdvcmQ+QWRv
bGVzY2VudDwva2V5d29yZD48a2V5d29yZD5BZHVsdDwva2V5d29yZD48a2V5d29yZD5GZW1hbGU8
L2tleXdvcmQ+PGtleXdvcmQ+R2x1dGFtaWMgQWNpZC9tZXRhYm9saXNtPC9rZXl3b3JkPjxrZXl3
b3JkPkdsdXRhbWluZS9tZXRhYm9saXNtPC9rZXl3b3JkPjxrZXl3b3JkPkh1bWFuczwva2V5d29y
ZD48a2V5d29yZD5NYWduZXRpYyBSZXNvbmFuY2UgU3BlY3Ryb3Njb3B5L21ldGhvZHM8L2tleXdv
cmQ+PGtleXdvcmQ+TWFsZTwva2V5d29yZD48a2V5d29yZD5QcmVmcm9udGFsIENvcnRleC8qbWV0
YWJvbGlzbS9waHlzaW9wYXRob2xvZ3k8L2tleXdvcmQ+PGtleXdvcmQ+UHJvdG9uIE1hZ25ldGlj
IFJlc29uYW5jZSBTcGVjdHJvc2NvcHkvbWV0aG9kczwva2V5d29yZD48a2V5d29yZD5SaXNrPC9r
ZXl3b3JkPjxrZXl3b3JkPlNjaGl6b3BocmVuaWEvKm1ldGFib2xpc208L2tleXdvcmQ+PGtleXdv
cmQ+WW91bmcgQWR1bHQ8L2tleXdvcmQ+PGtleXdvcmQ+Z2FtbWEtQW1pbm9idXR5cmljIEFjaWQv
Km1ldGFib2xpc208L2tleXdvcmQ+PC9rZXl3b3Jkcz48ZGF0ZXM+PHllYXI+MjAxNjwveWVhcj48
L2RhdGVzPjxpc2JuPjE2ODctNTQ0MzwvaXNibj48YWNjZXNzaW9uLW51bT4yODAwMzkxMjwvYWNj
ZXNzaW9uLW51bT48dXJscz48L3VybHM+PGN1c3RvbTI+UE1DNTE0OTY5NzwvY3VzdG9tMj48ZWxl
Y3Ryb25pYy1yZXNvdXJjZS1udW0+MTAuMTE1NS8yMDE2LzM5MTU3MDM8L2VsZWN0cm9uaWMtcmVz
b3VyY2UtbnVtPjxyZW1vdGUtZGF0YWJhc2UtcHJvdmlkZXI+TkxNPC9yZW1vdGUtZGF0YWJhc2Ut
cHJvdmlkZXI+PGxhbmd1YWdlPmVuZzwvbGFuZ3VhZ2U+PC9yZWNvcmQ+PC9DaXRlPjxDaXRlPjxB
dXRob3I+V29vZDwvQXV0aG9yPjxZZWFyPjIwMTA8L1llYXI+PFJlY051bT4xNDY8L1JlY051bT48
cmVjb3JkPjxyZWMtbnVtYmVyPjE0NjwvcmVjLW51bWJlcj48Zm9yZWlnbi1rZXlzPjxrZXkgYXBw
PSJFTiIgZGItaWQ9ImV3cHp3cnR0a3ZlemRqZWZ6eGl4ZXdyNjl0dHA1ZnZldGVkOSIgdGltZXN0
YW1wPSIxNTE4NTM0OTYwIj4xNDY8L2tleT48L2ZvcmVpZ24ta2V5cz48cmVmLXR5cGUgbmFtZT0i
Sm91cm5hbCBBcnRpY2xlIj4xNzwvcmVmLXR5cGU+PGNvbnRyaWJ1dG9ycz48YXV0aG9ycz48YXV0
aG9yPldvb2QsIFN0ZXBoZW4gSi48L2F1dGhvcj48YXV0aG9yPktlbm5lZHksIERhbWllbjwvYXV0
aG9yPjxhdXRob3I+UGhpbGxpcHMsIExpc2EgSi48L2F1dGhvcj48YXV0aG9yPlNlYWwsIE1hcmMg
TC48L2F1dGhvcj48YXV0aG9yPlkrK2NlbCwgTXVyYXQ8L2F1dGhvcj48YXV0aG9yPk5lbHNvbiwg
QmFybmFieTwvYXV0aG9yPjxhdXRob3I+WXVuZywgQWxpc29uIFIuPC9hdXRob3I+PGF1dGhvcj5K
YWNrc29uLCBHcmFlbWU8L2F1dGhvcj48YXV0aG9yPk1jR29ycnksIFBhdHJpY2sgRC48L2F1dGhv
cj48YXV0aG9yPlZlbGFrb3VsaXMsIERlbm5pczwvYXV0aG9yPjxhdXRob3I+UGFudGVsaXMsIENo
cmlzdG9zPC9hdXRob3I+PC9hdXRob3JzPjwvY29udHJpYnV0b3JzPjx0aXRsZXM+PHRpdGxlPkhp
cHBvY2FtcGFsIHBhdGhvbG9neSBpbiBpbmRpdmlkdWFscyBhdCB1bHRyYS1oaWdoIHJpc2sgZm9y
IHBzeWNob3NpczogQSBtdWx0aS1tb2RhbCBtYWduZXRpYyByZXNvbmFuY2Ugc3R1ZHk8L3RpdGxl
PjxzZWNvbmRhcnktdGl0bGU+TmV1cm9JbWFnZTwvc2Vjb25kYXJ5LXRpdGxlPjwvdGl0bGVzPjxw
ZXJpb2RpY2FsPjxmdWxsLXRpdGxlPk5ldXJvSW1hZ2U8L2Z1bGwtdGl0bGU+PC9wZXJpb2RpY2Fs
PjxwYWdlcz42Mi02ODwvcGFnZXM+PHZvbHVtZT41Mjwvdm9sdW1lPjxudW1iZXI+MTwvbnVtYmVy
PjxyZXByaW50LWVkaXRpb24+Tm90IGluIEZpbGU8L3JlcHJpbnQtZWRpdGlvbj48a2V5d29yZHM+
PGtleXdvcmQ+SGlwcG9jYW1wdXM8L2tleXdvcmQ+PGtleXdvcmQ+TWFnbmV0aWMgUmVzb25hbmNl
IEltYWdpbmc8L2tleXdvcmQ+PGtleXdvcmQ+TWFnbmV0aWMgUmVzb25hbmNlIFNwZWN0cm9zY29w
eTwva2V5d29yZD48a2V5d29yZD5wYXRob2xvZ3k8L2tleXdvcmQ+PGtleXdvcmQ+UHN5Y2hvc2lz
PC9rZXl3b3JkPjxrZXl3b3JkPlJpc2s8L2tleXdvcmQ+PGtleXdvcmQ+U2NoaXpvcGhyZW5pYTwv
a2V5d29yZD48L2tleXdvcmRzPjxkYXRlcz48eWVhcj4yMDEwPC95ZWFyPjxwdWItZGF0ZXM+PGRh
dGU+OC8xLzIwMTA8L2RhdGU+PC9wdWItZGF0ZXM+PC9kYXRlcz48aXNibj4xMDUzLTgxMTk8L2lz
Ym4+PGxhYmVsPjczPC9sYWJlbD48dXJscz48cmVsYXRlZC11cmxzPjx1cmw+aHR0cDovL3d3dy5z
Y2llbmNlZGlyZWN0LmNvbS9zY2llbmNlL2FydGljbGUvcGlpL1MxMDUzODExOTEwMDA0MDY0PC91
cmw+PC9yZWxhdGVkLXVybHM+PC91cmxzPjwvcmVjb3JkPjwvQ2l0ZT48L0VuZE5vdGU+AG==
</w:fldData>
        </w:fldChar>
      </w:r>
      <w:r w:rsidR="00405929">
        <w:rPr>
          <w:lang w:val="en-US"/>
        </w:rPr>
        <w:instrText xml:space="preserve"> ADDIN EN.CITE </w:instrText>
      </w:r>
      <w:r w:rsidR="00405929">
        <w:rPr>
          <w:lang w:val="en-US"/>
        </w:rPr>
        <w:fldChar w:fldCharType="begin">
          <w:fldData xml:space="preserve">PEVuZE5vdGU+PENpdGU+PEF1dGhvcj5CeXVuPC9BdXRob3I+PFllYXI+MjAwOTwvWWVhcj48UmVj
TnVtPjg5PC9SZWNOdW0+PERpc3BsYXlUZXh0PlsxLCA0LCA1LCA3LCAxMCwgMTMsIDE1LCAxNiwg
MTgtMjAsIDIzLCAyNF08L0Rpc3BsYXlUZXh0PjxyZWNvcmQ+PHJlYy1udW1iZXI+ODk8L3JlYy1u
dW1iZXI+PGZvcmVpZ24ta2V5cz48a2V5IGFwcD0iRU4iIGRiLWlkPSJld3B6d3J0dGt2ZXpkamVm
enhpeGV3cjY5dHRwNWZ2ZXRlZDkiIHRpbWVzdGFtcD0iMTUxODUzNDk2MCI+ODk8L2tleT48L2Zv
cmVpZ24ta2V5cz48cmVmLXR5cGUgbmFtZT0iSm91cm5hbCBBcnRpY2xlIj4xNzwvcmVmLXR5cGU+
PGNvbnRyaWJ1dG9ycz48YXV0aG9ycz48YXV0aG9yPkJ5dW4sIE0uUy48L2F1dGhvcj48YXV0aG9y
PkNob2ksIEouUy48L2F1dGhvcj48YXV0aG9yPllvbywgUy5ZLjwvYXV0aG9yPjxhdXRob3I+S2Fu
ZywgRC5ILjwvYXV0aG9yPjxhdXRob3I+Q2hvaSwgQy5ILjwvYXV0aG9yPjxhdXRob3I+SmFuZywg
RC5QLjwvYXV0aG9yPjxhdXRob3I+SnVuZywgVy5ILjwvYXV0aG9yPjxhdXRob3I+SnVuZywgTS5I
LjwvYXV0aG9yPjxhdXRob3I+SmFuZywgSi5ILjwvYXV0aG9yPjxhdXRob3I+TGVlLCBKLk0uPC9h
dXRob3I+PGF1dGhvcj5Ld29uLCBKLlMuPC9hdXRob3I+PC9hdXRob3JzPjwvY29udHJpYnV0b3Jz
PjxhdXRoLWFkZHJlc3M+RGVwYXJ0bWVudCBvZiBQc3ljaGlhdHJ5LCBTZW91bCBOYXRpb25hbCBV
bml2ZXJzaXR5IENvbGxlZ2Ugb2YgTWVkaWNpbmUsIFNlb3VsLCBLb3JlYTwvYXV0aC1hZGRyZXNz
Pjx0aXRsZXM+PHRpdGxlPkRlcHJlc3NpdmUgU3ltcHRvbXMgYW5kIEJyYWluIE1ldGFib2xpdGUg
QWx0ZXJhdGlvbnMgaW4gU3ViamVjdHMgYXQgVWx0cmEtaGlnaCBSaXNrIGZvciBQc3ljaG9zaXM6
IEEgUHJlbGltaW5hcnkgU3R1ZHk8L3RpdGxlPjxzZWNvbmRhcnktdGl0bGU+UHN5Y2hpYXRyeSBJ
bnZlc3RpZzwvc2Vjb25kYXJ5LXRpdGxlPjwvdGl0bGVzPjxwZXJpb2RpY2FsPjxmdWxsLXRpdGxl
PlBzeWNoaWF0cnkgSW52ZXN0aWc8L2Z1bGwtdGl0bGU+PC9wZXJpb2RpY2FsPjxwYWdlcz4yNjQt
MjcxPC9wYWdlcz48dm9sdW1lPjY8L3ZvbHVtZT48bnVtYmVyPjQ8L251bWJlcj48cmVwcmludC1l
ZGl0aW9uPk5vdCBpbiBGaWxlPC9yZXByaW50LWVkaXRpb24+PGtleXdvcmRzPjxrZXl3b3JkPmFy
dGljbGU8L2tleXdvcmQ+PGtleXdvcmQ+QnJhaW48L2tleXdvcmQ+PGtleXdvcmQ+Q2luZ3VsYXRl
IGNvcnRleDwva2V5d29yZD48a2V5d29yZD5Gb2xsb3ctVXAgU3R1ZGllczwva2V5d29yZD48a2V5
d29yZD5NYWduZXRpYyBSZXNvbmFuY2UgU3BlY3Ryb3Njb3B5PC9rZXl3b3JkPjxrZXl3b3JkPm1l
dGhvZHM8L2tleXdvcmQ+PGtleXdvcmQ+TmV1cm9pbWFnaW5nPC9rZXl3b3JkPjxrZXl3b3JkPlBy
ZWZyb250YWwgQ29ydGV4PC9rZXl3b3JkPjxrZXl3b3JkPlBzeWNob3Npczwva2V5d29yZD48a2V5
d29yZD5SaXNrPC9rZXl3b3JkPjxrZXl3b3JkPlRoYWxhbXVzPC9rZXl3b3JkPjwva2V5d29yZHM+
PGRhdGVzPjx5ZWFyPjIwMDk8L3llYXI+PHB1Yi1kYXRlcz48ZGF0ZT4xMi8yMDA5PC9kYXRlPjwv
cHViLWRhdGVzPjwvZGF0ZXM+PGxhYmVsPjc0PC9sYWJlbD48dXJscz48cmVsYXRlZC11cmxzPjx1
cmw+aHR0cDovL3d3dy5uY2JpLm5sbS5uaWguZ292L3B1Ym1lZC8yMDE0MDEyNDwvdXJsPjwvcmVs
YXRlZC11cmxzPjwvdXJscz48ZWxlY3Ryb25pYy1yZXNvdXJjZS1udW0+MTAuNDMwNi9waS4yMDA5
LjYuNC4yNjQgW2RvaV08L2VsZWN0cm9uaWMtcmVzb3VyY2UtbnVtPjwvcmVjb3JkPjwvQ2l0ZT48
Q2l0ZT48QXV0aG9yPmRlIGxhIEZ1ZW50ZS1TYW5kb3ZhbDwvQXV0aG9yPjxZZWFyPjIwMTE8L1ll
YXI+PFJlY051bT4yNjM8L1JlY051bT48cmVjb3JkPjxyZWMtbnVtYmVyPjI2MzwvcmVjLW51bWJl
cj48Zm9yZWlnbi1rZXlzPjxrZXkgYXBwPSJFTiIgZGItaWQ9ImV3cHp3cnR0a3ZlemRqZWZ6eGl4
ZXdyNjl0dHA1ZnZldGVkOSIgdGltZXN0YW1wPSIxNTUyNDgxNTkzIj4yNjM8L2tleT48L2ZvcmVp
Z24ta2V5cz48cmVmLXR5cGUgbmFtZT0iSm91cm5hbCBBcnRpY2xlIj4xNzwvcmVmLXR5cGU+PGNv
bnRyaWJ1dG9ycz48YXV0aG9ycz48YXV0aG9yPmRlIGxhIEZ1ZW50ZS1TYW5kb3ZhbCwgQy48L2F1
dGhvcj48YXV0aG9yPkxlb24tT3J0aXosIFAuPC9hdXRob3I+PGF1dGhvcj5GYXZpbGEsIFIuPC9h
dXRob3I+PGF1dGhvcj5TdGVwaGFubywgUy48L2F1dGhvcj48YXV0aG9yPk1hbW8sIEQuPC9hdXRo
b3I+PGF1dGhvcj5SYW1pcmV6LUJlcm11ZGV6LCBKLjwvYXV0aG9yPjxhdXRob3I+R3JhZmYtR3Vl
cnJlcm8sIEEuPC9hdXRob3I+PC9hdXRob3JzPjwvY29udHJpYnV0b3JzPjxhdXRoLWFkZHJlc3M+
RXhwZXJpbWVudGFsIFBzeWNoaWF0cnkgTGFib3JhdG9yeSwgSW5zdGl0dXRvIE5hY2lvbmFsIGRl
IE5ldXJvbG9naWEgeSBOZXVyb2NpcnVnaWEsIE1leGljbyBDaXR5LCBNZXhpY298TmV1cm9wc3lj
aGlhdHJ5IERlcGFydG1lbnQsIEluc3RpdHV0byBOYWNpb25hbCBkZSBOZXVyb2xvZ2lhIHkgTmV1
cm9jaXJ1Z2lhLCBNZXhpY28gQ2l0eSwgTWV4aWNvLjwvYXV0aC1hZGRyZXNzPjx0aXRsZXM+PHRp
dGxlPkhpZ2hlciBsZXZlbHMgb2YgZ2x1dGFtYXRlIGluIHRoZSBhc3NvY2lhdGl2ZS1zdHJpYXR1
bSBvZiBzdWJqZWN0cyB3aXRoIHByb2Ryb21hbCBzeW1wdG9tcyBvZiBzY2hpem9waHJlbmlhIGFu
ZCBwYXRpZW50cyB3aXRoIGZpcnN0LWVwaXNvZGUgcHN5Y2hvc2lzPC90aXRsZT48c2Vjb25kYXJ5
LXRpdGxlPk5ldXJvcHN5Y2hvcGhhcm1hY29sb2d5PC9zZWNvbmRhcnktdGl0bGU+PGFsdC10aXRs
ZT5OZXVyb3BzeWNob3BoYXJtYWNvbG9neSA6IG9mZmljaWFsIHB1YmxpY2F0aW9uIG9mIHRoZSBB
bWVyaWNhbiBDb2xsZWdlIG9mIE5ldXJvcHN5Y2hvcGhhcm1hY29sb2d5PC9hbHQtdGl0bGU+PC90
aXRsZXM+PHBlcmlvZGljYWw+PGZ1bGwtdGl0bGU+TmV1cm9wc3ljaG9waGFybWFjb2xvZ3k8L2Z1
bGwtdGl0bGU+PC9wZXJpb2RpY2FsPjxwYWdlcz4xNzgxLTkxPC9wYWdlcz48dm9sdW1lPjM2PC92
b2x1bWU+PG51bWJlcj45PC9udW1iZXI+PGVkaXRpb24+MjAxMS8wNC8yMjwvZWRpdGlvbj48a2V5
d29yZHM+PGtleXdvcmQ+QWRvbGVzY2VudDwva2V5d29yZD48a2V5d29yZD5BZHVsdDwva2V5d29y
ZD48a2V5d29yZD5BZ2Ugb2YgT25zZXQ8L2tleXdvcmQ+PGtleXdvcmQ+Q2F1ZGF0ZSBOdWNsZXVz
LyptZXRhYm9saXNtL3BhdGhvbG9neS9waHlzaW9wYXRob2xvZ3k8L2tleXdvcmQ+PGtleXdvcmQ+
RGlzZWFzZSBQcm9ncmVzc2lvbjwva2V5d29yZD48a2V5d29yZD5GZW1hbGU8L2tleXdvcmQ+PGtl
eXdvcmQ+R2x1dGFtaWMgQWNpZC8qbWV0YWJvbGlzbTwva2V5d29yZD48a2V5d29yZD5IdW1hbnM8
L2tleXdvcmQ+PGtleXdvcmQ+TWFsZTwva2V5d29yZD48a2V5d29yZD5Qc3ljaG90aWMgRGlzb3Jk
ZXJzL2RpYWdub3Npcy8qbWV0YWJvbGlzbS9waHlzaW9wYXRob2xvZ3k8L2tleXdvcmQ+PGtleXdv
cmQ+UmlzayBGYWN0b3JzPC9rZXl3b3JkPjxrZXl3b3JkPlNjaGl6b3BocmVuaWEvZGlhZ25vc2lz
LyptZXRhYm9saXNtL3BoeXNpb3BhdGhvbG9neTwva2V5d29yZD48a2V5d29yZD5VcC1SZWd1bGF0
aW9uL3BoeXNpb2xvZ3k8L2tleXdvcmQ+PGtleXdvcmQ+WW91bmcgQWR1bHQ8L2tleXdvcmQ+PC9r
ZXl3b3Jkcz48ZGF0ZXM+PHllYXI+MjAxMTwveWVhcj48cHViLWRhdGVzPjxkYXRlPkF1ZzwvZGF0
ZT48L3B1Yi1kYXRlcz48L2RhdGVzPjxpc2JuPjA4OTMtMTMzeDwvaXNibj48YWNjZXNzaW9uLW51
bT4yMTUwODkzMzwvYWNjZXNzaW9uLW51bT48dXJscz48L3VybHM+PGN1c3RvbTI+UE1DMzE1NDEw
MTwvY3VzdG9tMj48ZWxlY3Ryb25pYy1yZXNvdXJjZS1udW0+MTAuMTAzOC9ucHAuMjAxMS42NTwv
ZWxlY3Ryb25pYy1yZXNvdXJjZS1udW0+PHJlbW90ZS1kYXRhYmFzZS1wcm92aWRlcj5OTE08L3Jl
bW90ZS1kYXRhYmFzZS1wcm92aWRlcj48bGFuZ3VhZ2U+ZW5nPC9sYW5ndWFnZT48L3JlY29yZD48
L0NpdGU+PENpdGU+PEF1dGhvcj5EZSBMYSBGdWVudGUtU2FuZG92YWw8L0F1dGhvcj48WWVhcj4y
MDE1PC9ZZWFyPjxSZWNOdW0+NTM5PC9SZWNOdW0+PHJlY29yZD48cmVjLW51bWJlcj41Mzk8L3Jl
Yy1udW1iZXI+PGZvcmVpZ24ta2V5cz48a2V5IGFwcD0iRU4iIGRiLWlkPSJld3B6d3J0dGt2ZXpk
amVmenhpeGV3cjY5dHRwNWZ2ZXRlZDkiIHRpbWVzdGFtcD0iMTU1MjQ4MTYzNSI+NTM5PC9rZXk+
PC9mb3JlaWduLWtleXM+PHJlZi10eXBlIG5hbWU9IkpvdXJuYWwgQXJ0aWNsZSI+MTc8L3JlZi10
eXBlPjxjb250cmlidXRvcnM+PGF1dGhvcnM+PGF1dGhvcj5EZSBMYSBGdWVudGUtU2FuZG92YWws
IEMuPC9hdXRob3I+PGF1dGhvcj5SZXllcy1NYWRyaWdhbCwgRi48L2F1dGhvcj48YXV0aG9yPk1h
bywgWC48L2F1dGhvcj48YXV0aG9yPkxlb24tT3J0aXosIFAuPC9hdXRob3I+PGF1dGhvcj5Sb2Ry
aWd1ZXotTWF5b3JhbCwgTy48L2F1dGhvcj48YXV0aG9yPlNvbGlzLVZpdmFuY28sIFIuPC9hdXRo
b3I+PGF1dGhvcj5GYXZpbGEsIFIuPC9hdXRob3I+PGF1dGhvcj5HcmFmZi1HdWVycmVybywgQS48
L2F1dGhvcj48YXV0aG9yPlNodW5ndSwgRC4gQy48L2F1dGhvcj48L2F1dGhvcnM+PC9jb250cmli
dXRvcnM+PGF1dGgtYWRkcmVzcz4oRGUgTGEgRnVlbnRlLVNhbmRvdmFsLCBSZXllcy1NYWRyaWdh
bCwgTGVvbi1PcnRpeikgTGFib3JhdG9yeSBvZiBFeHBlcmltZW50YWwgUHN5Y2hpYXRyeSwgTmV1
cm9wc3ljaGlhdHJ5IERlcGFydG1lbnQsIEluc3RpdHV0byBOYWNpb25hbCBkZSBOZXVyb2xvZ2lh
IHkgTmV1cm9jaXJ1Z2lhLCBJbnN1cmdlbnRlcyBTdXIgMzg3NywgTGEgRmFtYSwgVGxhbHBhbiAx
NDI2OSwgTWV4aWNvIChNYW8sIFNodW5ndSkgRGVwYXJ0bWVudCBvZiBSYWRpb2xvZ3ksIFdlaWxs
IENvcm5lbGwgTWVkaWNhbCBDb2xsZWdlLCBOZXcgWW9yaywgTlksIFVuaXRlZCBTdGF0ZXMgKExl
b24tT3J0aXopIERlcGFydG1lbnQgb2YgRWR1Y2F0aW9uLCBJbnN0aXR1dG8gTmFjaW9uYWwgZGUg
TmV1cm9sb2dpYSB5IE5ldXJvY2lydWdpYSwgTWV4aWNvIENpdHksIE1leGljbyAoUm9kcmlndWV6
LU1heW9yYWwpIEVhcmx5IFBzeWNob3NpcyBJbnRlcnZlbnRpb24gRGVwYXJ0bWVudCwgSG9zcGl0
YWwgRnJheSBCZXJuYXJkaW5vIEFsdmFyZXosIE1leGljbyBDaXR5LCBNZXhpY28gKFJvZHJpZ3Vl
ei1NYXlvcmFsKSBQYWxsaWF0aXZlIENhcmUgVW5pdCwgSW5zdGl0dXRvIE5hY2lvbmFsIGRlIENh
bmNlcm9sb2dpYSwgTWV4aWNvIENpdHksIE1leGljbyAoU29saXMtVml2YW5jbykgTGFib3JhdG9y
eSBvZiBOZXVyb3BzeWNob2xvZ3ksIEluc3RpdHV0byBOYWNpb25hbCBkZSBOZXVyb2xvZ2lhIHkg
TmV1cm9jaXJ1Z2lhLCBNZXhpY28gQ2l0eSwgTWV4aWNvIChGYXZpbGEpIE1SIEFkdmFuY2VkIEFw
cGxpY2F0aW9ucywgR0UgSGVhbHRoY2FyZSwgTWV4aWNvIENpdHksIE1leGljbyAoR3JhZmYtR3Vl
cnJlcm8pIE11bHRpbW9kYWwgTmV1cm9pbWFnaW5nIFNjaGl6b3BocmVuaWEgR3JvdXAsIFJlc2Vh
cmNoIEltYWdpbmcgQ2VudHJlLCBHZXJpYXRyaWMgTWVudGFsIEhlYWx0aCBQcm9ncmFtLCBDZW50
cmUgZm9yIEFkZGljdGlvbiBhbmQgTWVudGFsIEhlYWx0aCwgRGVwYXJ0bWVudCBvZiBQc3ljaGlh
dHJ5LCBVbml2ZXJzaXR5IG9mIFRvcm9udG8sIENhbmFkYTwvYXV0aC1hZGRyZXNzPjx0aXRsZXM+
PHRpdGxlPkNvcnRpY28tc3RyaWF0YWwgR0FCQWVyZ2ljIGFuZCBnbHV0YW1hdGVyZ2ljIGR5c3Jl
Z3VsYXRpb25zIGluIHN1YmplY3RzIGF0IHVsdHJhLWhpZ2ggcmlzayBmb3IgcHN5Y2hvc2lzIGlu
dmVzdGlnYXRlZCB3aXRoIHByb3RvbiBtYWduZXRpYyByZXNvbmFuY2Ugc3BlY3Ryb3Njb3B5PC90
aXRsZT48c2Vjb25kYXJ5LXRpdGxlPkludGVybmF0aW9uYWwgSm91cm5hbCBvZiBOZXVyb3BzeWNo
b3BoYXJtYWNvbG9neTwvc2Vjb25kYXJ5LXRpdGxlPjwvdGl0bGVzPjxwZXJpb2RpY2FsPjxmdWxs
LXRpdGxlPkludGVybmF0aW9uYWwgSm91cm5hbCBvZiBOZXVyb3BzeWNob3BoYXJtYWNvbG9neTwv
ZnVsbC10aXRsZT48L3BlcmlvZGljYWw+PHBhZ2VzPjEtMTA8L3BhZ2VzPjx2b2x1bWU+MTk8L3Zv
bHVtZT48bnVtYmVyPjM8L251bWJlcj48ZGF0ZXM+PHllYXI+MjAxNTwveWVhcj48cHViLWRhdGVz
PjxkYXRlPjEwIEFwcjwvZGF0ZT48L3B1Yi1kYXRlcz48L2RhdGVzPjxhY2Nlc3Npb24tbnVtPjYw
OTY5MjYxOTwvYWNjZXNzaW9uLW51bT48dXJscz48cmVsYXRlZC11cmxzPjx1cmw+aHR0cDovL2Vw
LmZqZXJuYWRnYW5nLmtiLmRrL2xvZ2luP3VybD1odHRwOi8vb3ZpZHNwLm92aWQuY29tL292aWR3
ZWIuY2dpP1Q9SlMmYW1wO0NTQz1ZJmFtcDtORVdTPU4mYW1wO1BBR0U9ZnVsbHRleHQmYW1wO0Q9
ZW1lZDE2JmFtcDtBTj02MDk2OTI2MTk8L3VybD48dXJsPmh0dHA6Ly9lLXRpZHNza3JpZnRlci5r
Yi5kay9yZXNvbHZlP3NpZD1PVklEOmVtYmFzZSZhbXA7aWQ9cG1pZDoyNjM2NDI3MyZhbXA7aWQ9
ZG9pOjEwLjEwOTMlMkZpam5wJTJGcHl2MTA1JmFtcDtpc3NuPTE0NjEtMTQ1NyZhbXA7aXNibj0m
YW1wO3ZvbHVtZT0xOSZhbXA7aXNzdWU9MyZhbXA7c3BhZ2U9MSZhbXA7cGFnZXM9MS0xMCZhbXA7
ZGF0ZT0yMDE1JmFtcDt0aXRsZT1JbnRlcm5hdGlvbmFsK0pvdXJuYWwrb2YrTmV1cm9wc3ljaG9w
aGFybWFjb2xvZ3kmYW1wO2F0aXRsZT1Db3J0aWNvLXN0cmlhdGFsK0dBQkFlcmdpYythbmQrZ2x1
dGFtYXRlcmdpYytkeXNyZWd1bGF0aW9ucytpbitzdWJqZWN0cythdCt1bHRyYS1oaWdoK3Jpc2sr
Zm9yK3BzeWNob3NpcytpbnZlc3RpZ2F0ZWQrd2l0aCtwcm90b24rbWFnbmV0aWMrcmVzb25hbmNl
K3NwZWN0cm9zY29weSZhbXA7YXVsYXN0PURlK0xhK0Z1ZW50ZS1TYW5kb3ZhbCZhbXA7cGlkPSUz
Q2F1dGhvciUzRURlK0xhK0Z1ZW50ZS1TYW5kb3ZhbCtDLiUzQlJleWVzLU1hZHJpZ2FsK0YuJTNC
TWFvK1guJTNCTGVvbi1PcnRpeitQLiUzQlJvZHJpZ3Vlei1NYXlvcmFsK08uJTNCU29saXMtVml2
YW5jbytSLiUzQkZhdmlsYStSLiUzQkdyYWZmLUd1ZXJyZXJvK0EuJTNCU2h1bmd1K0QuQy4lM0Ml
MkZhdXRob3IlM0UlM0NBTiUzRTYwOTY5MjYxOSUzQyUyRkFOJTNFJTNDRFQlM0VBcnRpY2xlJTND
JTJGRFQlM0U8L3VybD48L3JlbGF0ZWQtdXJscz48L3VybHM+PHJlbW90ZS1kYXRhYmFzZS1uYW1l
PkVtYmFzZTwvcmVtb3RlLWRhdGFiYXNlLW5hbWU+PHJlbW90ZS1kYXRhYmFzZS1wcm92aWRlcj5P
dmlkIFRlY2hub2xvZ2llczwvcmVtb3RlLWRhdGFiYXNlLXByb3ZpZGVyPjwvcmVjb3JkPjwvQ2l0
ZT48Q2l0ZT48QXV0aG9yPkVnZXJ0b248L0F1dGhvcj48WWVhcj4yMDE0PC9ZZWFyPjxSZWNOdW0+
MTAxPC9SZWNOdW0+PHJlY29yZD48cmVjLW51bWJlcj4xMDE8L3JlYy1udW1iZXI+PGZvcmVpZ24t
a2V5cz48a2V5IGFwcD0iRU4iIGRiLWlkPSJld3B6d3J0dGt2ZXpkamVmenhpeGV3cjY5dHRwNWZ2
ZXRlZDkiIHRpbWVzdGFtcD0iMTUxODUzNDk2MCI+MTAxPC9rZXk+PC9mb3JlaWduLWtleXM+PHJl
Zi10eXBlIG5hbWU9IkpvdXJuYWwgQXJ0aWNsZSI+MTc8L3JlZi10eXBlPjxjb250cmlidXRvcnM+
PGF1dGhvcnM+PGF1dGhvcj5FZ2VydG9uLCBBLjwvYXV0aG9yPjxhdXRob3I+U3RvbmUsIEouTS48
L2F1dGhvcj48YXV0aG9yPkNoYWRkb2NrLCBDLkEuPC9hdXRob3I+PGF1dGhvcj5CYXJrZXIsIEcu
Si48L2F1dGhvcj48YXV0aG9yPkJvbm9sZGksIEkuPC9hdXRob3I+PGF1dGhvcj5Ib3dhcmQsIFIu
TS48L2F1dGhvcj48YXV0aG9yPk1lcnJpdHQsIEsuPC9hdXRob3I+PGF1dGhvcj5BbGxlbiwgUC48
L2F1dGhvcj48YXV0aG9yPkhvd2VzLCBPLkQuPC9hdXRob3I+PGF1dGhvcj5NdXJyYXksIFIuTS48
L2F1dGhvcj48YXV0aG9yPk1jTGVhbiwgTS5BLjwvYXV0aG9yPjxhdXRob3I+THl0aGdvZSwgRC5K
LjwvYXV0aG9yPjxhdXRob3I+TyZhcG9zO0dvcm1hbiwgUi5MLjwvYXV0aG9yPjxhdXRob3I+TWNH
dWlyZSwgUC5LLjwvYXV0aG9yPjwvYXV0aG9ycz48L2NvbnRyaWJ1dG9ycz48YXV0aC1hZGRyZXNz
PkRlcGFydG1lbnQgb2YgUHN5Y2hvc2lzIFN0dWRpZXMsIEluc3RpdHV0ZSBvZiBQc3ljaGlhdHJ5
LCBLaW5nJmFwb3M7cyBIZWFsdGggUGFydG5lcnMsIEtpbmcmYXBvcztzIENvbGxlZ2UgTG9uZG9u
LCBMb25kb24sIFVLJiN4RDsxXSBEZXBhcnRtZW50IG9mIFBzeWNob3NpcyBTdHVkaWVzLCBJbnN0
aXR1dGUgb2YgUHN5Y2hpYXRyeSwgS2luZyZhcG9zO3MgSGVhbHRoIFBhcnRuZXJzLCBLaW5nJmFw
b3M7cyBDb2xsZWdlIExvbmRvbiwgTG9uZG9uLCBVSyBbMl0gRGVwYXJ0bWVudCBvZiBOZXVyb2lt
YWdpbmcsIENlbnRyZSBmb3IgTmV1cm9pbWFnaW5nIFNjaWVuY2VzLCBJbnN0aXR1dGUgb2YgUHN5
Y2hpYXRyeSwgS2luZyZhcG9zO3MgQ29sbGVnZSBMb25kb24sIExvbmRvbiwgVUsmI3hEO0RlcGFy
dG1lbnQgb2YgUHN5Y2hvc2lzIFN0dWRpZXMsIEluc3RpdHV0ZSBvZiBQc3ljaGlhdHJ5LCBLaW5n
JmFwb3M7cyBIZWFsdGggUGFydG5lcnMsIEtpbmcmYXBvcztzIENvbGxlZ2UgTG9uZG9uLCBMb25k
b24sIFVLJiN4RDtEZXBhcnRtZW50IG9mIE5ldXJvaW1hZ2luZywgQ2VudHJlIGZvciBOZXVyb2lt
YWdpbmcgU2NpZW5jZXMsIEluc3RpdHV0ZSBvZiBQc3ljaGlhdHJ5LCBLaW5nJmFwb3M7cyBDb2xs
ZWdlIExvbmRvbiwgTG9uZG9uLCBVSyYjeEQ7MV0gRGVwYXJ0bWVudCBvZiBQc3ljaG9zaXMgU3R1
ZGllcywgSW5zdGl0dXRlIG9mIFBzeWNoaWF0cnksIEtpbmcmYXBvcztzIEhlYWx0aCBQYXJ0bmVy
cywgS2luZyZhcG9zO3MgQ29sbGVnZSBMb25kb24sIExvbmRvbiwgVUsgWzJdIERlcGFydG1lbnQg
b2YgQnJhaW4gYW5kIEJlaGF2aW9yYWwgU2NpZW5jZXMsIFVuaXZlcnNpdHkgb2YgUGF2aWEsIFBh
dmlhLCBJdGFseSYjeEQ7RGVwYXJ0bWVudCBvZiBQc3ljaG9zaXMgU3R1ZGllcywgSW5zdGl0dXRl
IG9mIFBzeWNoaWF0cnksIEtpbmcmYXBvcztzIEhlYWx0aCBQYXJ0bmVycywgS2luZyZhcG9zO3Mg
Q29sbGVnZSBMb25kb24sIExvbmRvbiwgVUsmI3hEO0RlcGFydG1lbnQgb2YgUHN5Y2hvc2lzIFN0
dWRpZXMsIEluc3RpdHV0ZSBvZiBQc3ljaGlhdHJ5LCBLaW5nJmFwb3M7cyBIZWFsdGggUGFydG5l
cnMsIEtpbmcmYXBvcztzIENvbGxlZ2UgTG9uZG9uLCBMb25kb24sIFVLJiN4RDtEZXBhcnRtZW50
IG9mIFBzeWNob3NpcyBTdHVkaWVzLCBJbnN0aXR1dGUgb2YgUHN5Y2hpYXRyeSwgS2luZyZhcG9z
O3MgSGVhbHRoIFBhcnRuZXJzLCBLaW5nJmFwb3M7cyBDb2xsZWdlIExvbmRvbiwgTG9uZG9uLCBV
SyYjeEQ7RGVwYXJ0bWVudCBvZiBQc3ljaG9zaXMgU3R1ZGllcywgSW5zdGl0dXRlIG9mIFBzeWNo
aWF0cnksIEtpbmcmYXBvcztzIEhlYWx0aCBQYXJ0bmVycywgS2luZyZhcG9zO3MgQ29sbGVnZSBM
b25kb24sIExvbmRvbiwgVUsmI3hEO0RlcGFydG1lbnQgb2YgUHN5Y2hvc2lzIFN0dWRpZXMsIElu
c3RpdHV0ZSBvZiBQc3ljaGlhdHJ5LCBLaW5nJmFwb3M7cyBIZWFsdGggUGFydG5lcnMsIEtpbmcm
YXBvcztzIENvbGxlZ2UgTG9uZG9uLCBMb25kb24sIFVLJiN4RDtDYW5jZXIgUmVzZWFyY2ggVUsg
Q2FtYnJpZGdlIEluc3RpdHV0ZSwgVW5pdmVyc2l0eSBvZiBDYW1icmlkZ2UsIENhbWJyaWRnZSwg
VUsmI3hEO0RlcGFydG1lbnQgb2YgTmV1cm9pbWFnaW5nLCBDZW50cmUgZm9yIE5ldXJvaW1hZ2lu
ZyBTY2llbmNlcywgSW5zdGl0dXRlIG9mIFBzeWNoaWF0cnksIEtpbmcmYXBvcztzIENvbGxlZ2Ug
TG9uZG9uLCBMb25kb24sIFVLJiN4RDsxXSBEZXBhcnRtZW50IG9mIE5ldXJvaW1hZ2luZywgQ2Vu
dHJlIGZvciBOZXVyb2ltYWdpbmcgU2NpZW5jZXMsIEluc3RpdHV0ZSBvZiBQc3ljaGlhdHJ5LCBL
aW5nJmFwb3M7cyBDb2xsZWdlIExvbmRvbiwgTG9uZG9uLCBVSyBbMl0gTVItQ2VudGVyLCBVbml2
ZXJzaXR5IENoaWxkcmVuJmFwb3M7cyBIb3NwaXRhbCwgWnVyaWNoLCBTd2l0emVybGFuZCYjeEQ7
RGVwYXJ0bWVudCBvZiBQc3ljaG9zaXMgU3R1ZGllcywgSW5zdGl0dXRlIG9mIFBzeWNoaWF0cnks
IEtpbmcmYXBvcztzIEhlYWx0aCBQYXJ0bmVycywgS2luZyZhcG9zO3MgQ29sbGVnZSBMb25kb24s
IExvbmRvbiwgVUs8L2F1dGgtYWRkcmVzcz48dGl0bGVzPjx0aXRsZT5SZWxhdGlvbnNoaXAgYmV0
d2VlbiBicmFpbiBnbHV0YW1hdGUgbGV2ZWxzIGFuZCBjbGluaWNhbCBvdXRjb21lIGluIGluZGl2
aWR1YWxzIGF0IHVsdHJhIGhpZ2ggcmlzayBvZiBwc3ljaG9zaXM8L3RpdGxlPjxzZWNvbmRhcnkt
dGl0bGU+TmV1cm9wc3ljaG9waGFybWFjb2xvZ3k8L3NlY29uZGFyeS10aXRsZT48L3RpdGxlcz48
cGVyaW9kaWNhbD48ZnVsbC10aXRsZT5OZXVyb3BzeWNob3BoYXJtYWNvbG9neTwvZnVsbC10aXRs
ZT48L3BlcmlvZGljYWw+PHBhZ2VzPjI4OTEtMjg5OTwvcGFnZXM+PHZvbHVtZT4zOTwvdm9sdW1l
PjxudW1iZXI+MTI8L251bWJlcj48cmVwcmludC1lZGl0aW9uPk5vdCBpbiBGaWxlPC9yZXByaW50
LWVkaXRpb24+PGtleXdvcmRzPjxrZXl3b3JkPmFydGljbGU8L2tleXdvcmQ+PGtleXdvcmQ+QnJh
aW48L2tleXdvcmQ+PGtleXdvcmQ+Q2luZ3VsYXRlIGNvcnRleDwva2V5d29yZD48a2V5d29yZD5H
bHV0YW1hdGU8L2tleXdvcmQ+PGtleXdvcmQ+TWFnbmV0aWMgUmVzb25hbmNlIFNwZWN0cm9zY29w
eTwva2V5d29yZD48a2V5d29yZD5OZXVyb2ltYWdpbmc8L2tleXdvcmQ+PGtleXdvcmQ+T3V0Y29t
ZTwva2V5d29yZD48a2V5d29yZD5Qc3ljaG9zaXM8L2tleXdvcmQ+PGtleXdvcmQ+Umlzazwva2V5
d29yZD48a2V5d29yZD5UaGFsYW11czwva2V5d29yZD48L2tleXdvcmRzPjxkYXRlcz48eWVhcj4y
MDE0PC95ZWFyPjxwdWItZGF0ZXM+PGRhdGU+MTEvMjAxNDwvZGF0ZT48L3B1Yi1kYXRlcz48L2Rh
dGVzPjxsYWJlbD45NDwvbGFiZWw+PHVybHM+PHJlbGF0ZWQtdXJscz48dXJsPmh0dHA6Ly93d3cu
bmNiaS5ubG0ubmloLmdvdi9wdWJtZWQvMjQ5MTcxOTk8L3VybD48L3JlbGF0ZWQtdXJscz48L3Vy
bHM+PGVsZWN0cm9uaWMtcmVzb3VyY2UtbnVtPm5wcDIwMTQxNDMgW3BpaV07MTAuMTAzOC9ucHAu
MjAxNC4xNDMgW2RvaV08L2VsZWN0cm9uaWMtcmVzb3VyY2UtbnVtPjwvcmVjb3JkPjwvQ2l0ZT48
Q2l0ZT48QXV0aG9yPkdyZW50LSZhcG9zO3QtSm9uZzwvQXV0aG9yPjxZZWFyPjIwMTg8L1llYXI+
PFJlY051bT42NTM8L1JlY051bT48cmVjb3JkPjxyZWMtbnVtYmVyPjY1MzwvcmVjLW51bWJlcj48
Zm9yZWlnbi1rZXlzPjxrZXkgYXBwPSJFTiIgZGItaWQ9ImV3cHp3cnR0a3ZlemRqZWZ6eGl4ZXdy
Njl0dHA1ZnZldGVkOSIgdGltZXN0YW1wPSIxNTUyNDgxNjg2Ij42NTM8L2tleT48L2ZvcmVpZ24t
a2V5cz48cmVmLXR5cGUgbmFtZT0iSm91cm5hbCBBcnRpY2xlIj4xNzwvcmVmLXR5cGU+PGNvbnRy
aWJ1dG9ycz48YXV0aG9ycz48YXV0aG9yPkdyZW50LSZhcG9zO3QtSm9uZywgVC48L2F1dGhvcj48
YXV0aG9yPkdyb3NzLCBKLjwvYXV0aG9yPjxhdXRob3I+R29lbnNlLCBKLjwvYXV0aG9yPjxhdXRo
b3I+V2licmFsLCBNLjwvYXV0aG9yPjxhdXRob3I+R2Fqd2FuaSwgUi48L2F1dGhvcj48YXV0aG9y
Pkd1bWxleSwgQS4gSS48L2F1dGhvcj48YXV0aG9yPkxhd3JpZSwgUy4gTS48L2F1dGhvcj48YXV0
aG9yPlNjaHdhbm5hdWVyLCBNLjwvYXV0aG9yPjxhdXRob3I+U2NodWx0emUtTHV0dGVyLCBGLjwv
YXV0aG9yPjxhdXRob3I+TmF2YXJybyBTY2hyb2RlciwgVC48L2F1dGhvcj48YXV0aG9yPktvZXRo
ZSwgRC48L2F1dGhvcj48YXV0aG9yPkxld2VrZSwgRi4gTS48L2F1dGhvcj48YXV0aG9yPlNpbmdl
ciwgVy48L2F1dGhvcj48YXV0aG9yPlVobGhhYXMsIFAuIEouPC9hdXRob3I+PC9hdXRob3JzPjwv
Y29udHJpYnV0b3JzPjxhdXRoLWFkZHJlc3M+SW5zdGl0dXRlIG9mIE5ldXJvc2NpZW5jZSBhbmQg
UHN5Y2hvbG9neSwgVW5pdmVyc2l0eSBvZiBHbGFzZ293LCBHbGFzZ293LCBVbml0ZWQgS2luZ2Rv
bS4mI3hEO0luc3RpdHV0ZSBmb3IgQmlvbWFnbmV0aXNtIGFuZCBCaW9zaWduYWxhbmFseXNpcywg
VW5pdmVyc2l0eSBvZiBNdWVuc3RlciwgTXVlbnN0ZXIsIEdlcm1hbnkuJiN4RDtNRUctVW5pdCwg
R29ldGhlIFVuaXZlcnNpdHksIEZyYW5rZnVydCBhbSBNYWluLCBHZXJtYW55LiYjeEQ7TWVudGFs
IEhlYWx0aCBhbmQgV2VsbGJlaW5nLCBJbnN0aXR1dGUgb2YgSGVhbHRoIGFuZCBXZWxsYmVpbmcs
IFVuaXZlcnNpdHkgb2YgR2xhc2dvdywgR2xhc2dvdywgVW5pdGVkIEtpbmdkb20uJiN4RDtEZXBh
cnRtZW50IG9mIFBzeWNoaWF0cnksIFVuaXZlcnNpdHkgb2YgRWRpbmJ1cmdoLCBFZGluYnVyZ2gs
IFVuaXRlZCBLaW5nZG9tLiYjeEQ7RGVwYXJ0bWVudCBvZiBDbGluaWNhbCBQc3ljaG9sb2d5LCBV
bml2ZXJzaXR5IEVkaW5idXJnaCwgRWRpbmJ1cmdoLCBVbml0ZWQgS2luZ2RvbS4mI3hEO1VuaXZl
cnNpdHkgSG9zcGl0YWwgb2YgQ2hpbGQgYW5kIEFkb2xlc2NlbnQgUHN5Y2hpYXRyeSBhbmQgUHN5
Y2hvdGhlcmFweSwgVW5pdmVyc2l0eSBvZiBCZXJuLCBCZXJuLCBTd2l0emVybGFuZC4mI3hEO0Rl
cGFydG1lbnQgb2YgUHN5Y2hpYXRyeSBhbmQgUHN5Y2hvdGhlcmFweSwgTWVkaWNhbCBGYWN1bHR5
LCBIZWlucmljaC1IZWluZS1Vbml2ZXJzaXR5LCBEdXNzZWxkb3JmLCBHZXJtYW55LiYjeEQ7S2F2
bGkgSW5zdGl0dXRlIGZvciBTeXN0ZW1zIE5ldXJvc2NpZW5jZSBhbmQgQ2VudHJlIGZvciBOZXVy
YWwgQ29tcHV0YXRpb24sIE5vcndlZ2lhbiBVbml2ZXJzaXR5IG9mIFNjaWVuY2UgYW5kIFRlY2hu
b2xvZ3ksIFRyb25kaGVpbSwgTm9yd2F5LiYjeEQ7RGVwYXJ0bWVudCBvZiBQc3ljaG9zb21hdGlj
cyBhbmQgUHN5Y2hvdGhlcmFwZXV0aWMgTWVkaWNpbmUsIENlbnRyYWwgSW5zdGl0dXRlIG9mIE1l
bnRhbCBoZWFsdGgsIE1lZGljYWwgRmFjdWx0eSBNYW5uaGVpbSwgSGVpZGVsYmVyZyBVbml2ZXJz
aXR5LCBNYW5uaGVpbSwgR2VybWFueS4mI3hEO0JyYWluIGFuZCBNaW5kIENlbnRyZSwgVW5pdmVy
c2l0eSBvZiBTeWRuZXksIFN5ZG5leSwgQXVzdHJhbGlhLiYjeEQ7RGVwYXJ0bWVudCBvZiBQc3lj
aGlhdHJ5IGFuZCBQc3ljaG90aGVyYXB5LCBDZW50cmFsIEluc3RpdHV0ZSBvZiBNZW50YWwgSGVh
bHRoLCBNZWRpY2FsIEZhY3VsdHkgTWFubmhlaW0sIEhlaWRlbGJlcmcgVW5pdmVyc2l0eSwgTWFu
bmhlaW0sIEdlcm1hbnkuJiN4RDtEZXBhcnRtZW50IG9mIE5ldXJvcGh5c2lvbG9neSwgTWF4IFBs
YW5jayBJbnN0aXR1dGUgZm9yIEJyYWluIFJlc2VhcmNoLCBGcmFua2Z1cnQgYW0gTWFpbiwgR2Vy
bWFueS4mI3hEO0VybnN0IFN0cnVuZ21hbm4gSW5zdGl0dXRlIGZvciBOZXVyb3NjaWVuY2UgYW5k
IHRoZSBNYXggUGxhbmNrIFNvY2lldHksIEZyYW5rZnVydCBhbSBNYWluLCBHZXJtYW55LiYjeEQ7
RnJhbmtmdXJ0IEluc3RpdHV0ZSBmb3IgQWR2YW5jZWQgU3R1ZGllcywgRnJhbmtmdXJ0IGFtIE1h
aW4sIEdlcm1hbnkuPC9hdXRoLWFkZHJlc3M+PHRpdGxlcz48dGl0bGU+UmVzdGluZy1zdGF0ZSBn
YW1tYS1iYW5kIHBvd2VyIGFsdGVyYXRpb25zIGluIHNjaGl6b3BocmVuaWEgcmV2ZWFsIEUvSS1i
YWxhbmNlIGFibm9ybWFsaXRpZXMgYWNyb3NzIGlsbG5lc3Mtc3RhZ2VzPC90aXRsZT48c2Vjb25k
YXJ5LXRpdGxlPkVsaWZlPC9zZWNvbmRhcnktdGl0bGU+PGFsdC10aXRsZT5lTGlmZTwvYWx0LXRp
dGxlPjwvdGl0bGVzPjxwZXJpb2RpY2FsPjxmdWxsLXRpdGxlPkVsaWZlPC9mdWxsLXRpdGxlPjxh
YmJyLTE+ZUxpZmU8L2FiYnItMT48L3BlcmlvZGljYWw+PGFsdC1wZXJpb2RpY2FsPjxmdWxsLXRp
dGxlPkVsaWZlPC9mdWxsLXRpdGxlPjxhYmJyLTE+ZUxpZmU8L2FiYnItMT48L2FsdC1wZXJpb2Rp
Y2FsPjx2b2x1bWU+Nzwvdm9sdW1lPjxlZGl0aW9uPjIwMTgvMDkvMjg8L2VkaXRpb24+PGtleXdv
cmRzPjxrZXl3b3JkPipFL0ktQmFsYW5jZTwva2V5d29yZD48a2V5d29yZD4qZ2FtbWEtYmFuZCBh
Y3Rpdml0eTwva2V5d29yZD48a2V5d29yZD4qaHVtYW48L2tleXdvcmQ+PGtleXdvcmQ+Km5ldXJv
c2NpZW5jZTwva2V5d29yZD48a2V5d29yZD4qc2NoaXpvcGhyZW5pYTwva2V5d29yZD48a2V5d29y
ZD5kZWNsYXJlZDwva2V5d29yZD48L2tleXdvcmRzPjxkYXRlcz48eWVhcj4yMDE4PC95ZWFyPjxw
dWItZGF0ZXM+PGRhdGU+U2VwIDI3PC9kYXRlPjwvcHViLWRhdGVzPjwvZGF0ZXM+PGlzYm4+MjA1
MC0wODR4PC9pc2JuPjxhY2Nlc3Npb24tbnVtPjMwMjYwNzcxPC9hY2Nlc3Npb24tbnVtPjx1cmxz
PjwvdXJscz48Y3VzdG9tMj5QTUM2MTYwMjI2PC9jdXN0b20yPjxlbGVjdHJvbmljLXJlc291cmNl
LW51bT4xMC43NTU0L2VMaWZlLjM3Nzk5PC9lbGVjdHJvbmljLXJlc291cmNlLW51bT48cmVtb3Rl
LWRhdGFiYXNlLXByb3ZpZGVyPk5MTTwvcmVtb3RlLWRhdGFiYXNlLXByb3ZpZGVyPjxsYW5ndWFn
ZT5lbmc8L2xhbmd1YWdlPjwvcmVjb3JkPjwvQ2l0ZT48Q2l0ZT48QXV0aG9yPkxpZW1idXJnPC9B
dXRob3I+PFllYXI+MjAxNjwvWWVhcj48UmVjTnVtPjUzMjwvUmVjTnVtPjxyZWNvcmQ+PHJlYy1u
dW1iZXI+NTMyPC9yZWMtbnVtYmVyPjxmb3JlaWduLWtleXM+PGtleSBhcHA9IkVOIiBkYi1pZD0i
ZXdwendydHRrdmV6ZGplZnp4aXhld3I2OXR0cDVmdmV0ZWQ5IiB0aW1lc3RhbXA9IjE1NTI0ODE2
MzQiPjUzMjwva2V5PjwvZm9yZWlnbi1rZXlzPjxyZWYtdHlwZSBuYW1lPSJKb3VybmFsIEFydGlj
bGUiPjE3PC9yZWYtdHlwZT48Y29udHJpYnV0b3JzPjxhdXRob3JzPjxhdXRob3I+TGllbWJ1cmcs
IEUuPC9hdXRob3I+PGF1dGhvcj5TaWJlaWpuLUt1aXBlciwgQS48L2F1dGhvcj48YXV0aG9yPkJh
aXMsIEwuPC9hdXRob3I+PGF1dGhvcj5QaWpuZW5ib3JnLCBHLjwvYXV0aG9yPjxhdXRob3I+S25l
Z3RlcmluZywgSC48L2F1dGhvcj48YXV0aG9yPnZhbiBkZXIgVmVsZGUsIEouPC9hdXRob3I+PGF1
dGhvcj5PcG1lZXIsIEUuPC9hdXRob3I+PGF1dGhvcj5kZSBWb3MsIEEuPC9hdXRob3I+PGF1dGhv
cj5EbGFiYWMtRGUgTGFuZ2UsIEouPC9hdXRob3I+PGF1dGhvcj5XdW5kZXJpbmssIEwuPC9hdXRo
b3I+PGF1dGhvcj5BbGVtYW4sIEEuPC9hdXRob3I+PC9hdXRob3JzPjwvY29udHJpYnV0b3JzPjxh
dXRoLWFkZHJlc3M+KExpZW1idXJnLCBTaWJlaWpuLUt1aXBlciwgQmFpcywgS25lZ3RlcmluZywg
dmFuIGRlciBWZWxkZSwgT3BtZWVyLCBkZSBWb3MsIERsYWJhYy1EZSBMYW5nZSwgQWxlbWFuKSBE
ZXBhcnRtZW50IG9mIE5ldXJvc2NpZW5jZSwgYW5kIEJDTiBOZXVyb2ltYWdpbmcgQ2VudGVyLCBV
bml2ZXJzaXR5IG9mIEdyb25pbmdlbiwgVW5pdmVyc2l0eSBNZWRpY2FsIENlbnRlciBHcm9uaW5n
ZW4sIEdyb25pbmdlbiwgdGhlIE5ldGhlcmxhbmRzIChMaWVtYnVyZywgS25lZ3RlcmluZywgV3Vu
ZGVyaW5rKSBSb2IgR2llbCBSZXNlYXJjaCBDZW50ZXIsIFVuaXZlcnNpdHkgb2YgR3JvbmluZ2Vu
LCBVbml2ZXJzaXR5IE1lZGljYWwgQ2VudGVyIEdyb25pbmdlbiwgR3JvbmluZ2VuLCB0aGUgTmV0
aGVybGFuZHMgKExpZW1idXJnLCBCYWlzLCBLbmVndGVyaW5nKSBMZW50aXMgUmVzZWFyY2gsIENl
bnRlciBmb3IgTWVudGFsIEhlYWx0aCwgR3JvbmluZ2VuLCB0aGUgTmV0aGVybGFuZHMgKFBpam5l
bmJvcmcsIEFsZW1hbikgRGVwYXJ0bWVudCBvZiBQc3ljaG9sb2d5LCBVbml2ZXJzaXR5IG9mIEdy
b25pbmdlbiwgR3JvbmluZ2VuLCB0aGUgTmV0aGVybGFuZHMgKFBpam5lbmJvcmcsIGRlIFZvcykg
RGVwYXJ0bWVudCBvZiBDbGluaWNhbCBQc3ljaG9sb2d5IGFuZCBFeHBlcmltZW50YWwgUHN5Y2hv
cGF0aG9sb2d5LCBGYWN1bHR5IG9mIEJlaGF2aW9yYWwgYW5kIFNvY2lhbCBTY2llbmNlcywgVW5p
dmVyc2l0eSBvZiBHcm9uaW5nZW4sIEdyb25pbmdlbiwgdGhlIE5ldGhlcmxhbmRzIChXdW5kZXJp
bmspIERlcGFydG1lbnQgb2YgRWR1Y2F0aW9uIGFuZCBSZXNlYXJjaCwgRnJpZXNsYW5kIE1lbnRh
bCBIZWFsdGggQ2FyZSBTZXJ2aWNlcywgTGVldXdhcmRlbiwgdGhlIE5ldGhlcmxhbmRzPC9hdXRo
LWFkZHJlc3M+PHRpdGxlcz48dGl0bGU+UHJlZnJvbnRhbCBOQUEgYW5kIEdseCBMZXZlbHMgaW4g
RGlmZmVyZW50IFN0YWdlcyBvZiBQc3ljaG90aWMgRGlzb3JkZXJzOiBhIDNUIDFILU1SUyBTdHVk
eTwvdGl0bGU+PHNlY29uZGFyeS10aXRsZT5TY2llbnRpZmljIHJlcG9ydHM8L3NlY29uZGFyeS10
aXRsZT48L3RpdGxlcz48cGVyaW9kaWNhbD48ZnVsbC10aXRsZT5TY2kgUmVwPC9mdWxsLXRpdGxl
PjxhYmJyLTE+U2NpZW50aWZpYyByZXBvcnRzPC9hYmJyLTE+PC9wZXJpb2RpY2FsPjxwYWdlcz4y
MTg3MzwvcGFnZXM+PHZvbHVtZT42PC92b2x1bWU+PGRhdGVzPjx5ZWFyPjIwMTY8L3llYXI+PHB1
Yi1kYXRlcz48ZGF0ZT4yMyBGZWI8L2RhdGU+PC9wdWItZGF0ZXM+PC9kYXRlcz48YWNjZXNzaW9u
LW51bT42MTYzMjgwMTg8L2FjY2Vzc2lvbi1udW0+PHVybHM+PHJlbGF0ZWQtdXJscz48dXJsPmh0
dHA6Ly9lcC5mamVybmFkZ2FuZy5rYi5kay9sb2dpbj91cmw9aHR0cDovL292aWRzcC5vdmlkLmNv
bS9vdmlkd2ViLmNnaT9UPUpTJmFtcDtDU0M9WSZhbXA7TkVXUz1OJmFtcDtQQUdFPWZ1bGx0ZXh0
JmFtcDtEPWVtZWQxNyZhbXA7QU49NjE2MzI4MDE4PC91cmw+PHVybD5odHRwOi8vZS10aWRzc2ty
aWZ0ZXIua2IuZGsvcmVzb2x2ZT9zaWQ9T1ZJRDplbWJhc2UmYW1wO2lkPXBtaWQ6MjY5MDMwNzgm
YW1wO2lkPWRvaToxMC4xMDM4JTJGc3JlcDIxODczJmFtcDtpc3NuPTIwNDUtMjMyMiZhbXA7aXNi
bj0mYW1wO3ZvbHVtZT02JmFtcDtpc3N1ZT0xJmFtcDtzcGFnZT0yMTg3MyZhbXA7cGFnZXM9MjE4
NzMmYW1wO2RhdGU9MjAxNiZhbXA7dGl0bGU9U2NpZW50aWZpYytyZXBvcnRzJmFtcDthdGl0bGU9
UHJlZnJvbnRhbCtOQUErYW5kK0dseCtMZXZlbHMraW4rRGlmZmVyZW50K1N0YWdlcytvZitQc3lj
aG90aWMrRGlzb3JkZXJzJTNBK2ErM1QrMUgtTVJTK1N0dWR5JmFtcDthdWxhc3Q9TGllbWJ1cmcm
YW1wO3BpZD0lM0NhdXRob3IlM0VMaWVtYnVyZytFLiUzQlNpYmVpam4tS3VpcGVyK0EuJTNCQmFp
cytMLiUzQlBpam5lbmJvcmcrRy4lM0JLbmVndGVyaW5nK0guJTNCdmFuK2RlcitWZWxkZStKLiUz
Qk9wbWVlcitFLiUzQmRlK1ZvcytBLiUzQkRsYWJhYy1EZStMYW5nZStKLiUzQld1bmRlcmluaytM
LiUzQkFsZW1hbitBLiUzQyUyRmF1dGhvciUzRSUzQ0FOJTNFNjE2MzI4MDE4JTNDJTJGQU4lM0Ul
M0NEVCUzRUFydGljbGUlM0MlMkZEVCUzRTwvdXJsPjwvcmVsYXRlZC11cmxzPjwvdXJscz48cmVt
b3RlLWRhdGFiYXNlLW5hbWU+RW1iYXNlPC9yZW1vdGUtZGF0YWJhc2UtbmFtZT48cmVtb3RlLWRh
dGFiYXNlLXByb3ZpZGVyPk92aWQgVGVjaG5vbG9naWVzPC9yZW1vdGUtZGF0YWJhc2UtcHJvdmlk
ZXI+PC9yZWNvcmQ+PC9DaXRlPjxDaXRlPjxBdXRob3I+TWVuc2NoaWtvdjwvQXV0aG9yPjxZZWFy
PjIwMTY8L1llYXI+PFJlY051bT4yMzQ8L1JlY051bT48cmVjb3JkPjxyZWMtbnVtYmVyPjIzNDwv
cmVjLW51bWJlcj48Zm9yZWlnbi1rZXlzPjxrZXkgYXBwPSJFTiIgZGItaWQ9ImV3cHp3cnR0a3Zl
emRqZWZ6eGl4ZXdyNjl0dHA1ZnZldGVkOSIgdGltZXN0YW1wPSIxNTUyNDgxNTg3Ij4yMzQ8L2tl
eT48L2ZvcmVpZ24ta2V5cz48cmVmLXR5cGUgbmFtZT0iSm91cm5hbCBBcnRpY2xlIj4xNzwvcmVm
LXR5cGU+PGNvbnRyaWJ1dG9ycz48YXV0aG9ycz48YXV0aG9yPk1lbnNjaGlrb3YsIFAuIEUuPC9h
dXRob3I+PGF1dGhvcj5TZW1lbm92YSwgTi4gQS48L2F1dGhvcj48YXV0aG9yPlVibGluc2tpeSwg
TS4gVi48L2F1dGhvcj48YXV0aG9yPkFraGFkb3YsIFQuIEEuPC9hdXRob3I+PGF1dGhvcj5LZXNo
aXNoeWFuLCBSLiBBLjwvYXV0aG9yPjxhdXRob3I+TGViZWRldmEsIEkuIFMuPC9hdXRob3I+PGF1
dGhvcj5PbWVsY2hlbmtvLCBNLiBBLjwvYXV0aG9yPjxhdXRob3I+S2FsZWRhLCBWLiBHLjwvYXV0
aG9yPjxhdXRob3I+VmFyZm9sb21lZXYsIFMuIEQuPC9hdXRob3I+PC9hdXRob3JzPjwvY29udHJp
YnV0b3JzPjxhdXRoLWFkZHJlc3M+RW1hbnVlbCBJbnN0aXR1dGUgb2YgQmlvY2hlbWljYWwgUGh5
c2ljcywgUnVzc2lhbiBBY2FkZW15IG9mIFNjaWVuY2VzLCB1bC4gS29zeWdpbmEgNCwgTW9zY293
LCAxMTc5NzcsIFJ1c3NpYS4gcGVldGVyZW1AZ21haWwuY29tLiYjeEQ7RW1hbnVlbCBJbnN0aXR1
dGUgb2YgQmlvY2hlbWljYWwgUGh5c2ljcywgUnVzc2lhbiBBY2FkZW15IG9mIFNjaWVuY2VzLCB1
bC4gS29zeWdpbmEgNCwgTW9zY293LCAxMTc5NzcsIFJ1c3NpYS4mI3hEO1Jlc2VhcmNoIEluc3Rp
dHV0ZSBvZiBFbWVyZ2VuY3kgQ2hpbGRyZW4mYXBvcztzIFN1cmdlcnkgYW5kIFRyYXVtYSwgQm9s
JmFwb3M7c2hheWEgUG9seWFua2EgMjIsIE1vc2NvdywgMTE5MTgwLCBSdXNzaWEuJiN4RDtTZW1l
bm92IEluc3RpdHV0ZSBvZiBDaGVtaWNhbCBQaHlzaWNzLCBSdXNzaWFuIEFjYWRlbXkgb2YgU2Np
ZW5jZXMsIHVsLiBLb3N5Z2luYSA0LCBNb3Njb3csIDExOTk5MSwgUnVzc2lhLiYjeEQ7U2NpZW50
aWZpYyBDZW50ZXIgb2YgTWVudGFsIEhlYWx0aCwgTW9zY293LCBSdXNzaWEuPC9hdXRoLWFkZHJl
c3M+PHRpdGxlcz48dGl0bGU+KDEpSC1NUlMgYW5kIE1FR0EtUFJFU1MgcHVsc2Ugc2VxdWVuY2Ug
aW4gdGhlIHN0dWR5IG9mIGJhbGFuY2Ugb2YgaW5oaWJpdG9yeSBhbmQgZXhjaXRhdG9yeSBuZXVy
b3RyYW5zbWl0dGVycyBpbiB0aGUgaHVtYW4gYnJhaW4gb2YgdWx0cmEtaGlnaCByaXNrIG9mIHNj
aGl6b3BocmVuaWEgcGF0aWVudHM8L3RpdGxlPjxzZWNvbmRhcnktdGl0bGU+RG9rbCBCaW9jaGVt
IEJpb3BoeXM8L3NlY29uZGFyeS10aXRsZT48YWx0LXRpdGxlPkRva2xhZHkuIEJpb2NoZW1pc3Ry
eSBhbmQgYmlvcGh5c2ljczwvYWx0LXRpdGxlPjwvdGl0bGVzPjxwZXJpb2RpY2FsPjxmdWxsLXRp
dGxlPkRva2wgQmlvY2hlbSBCaW9waHlzPC9mdWxsLXRpdGxlPjxhYmJyLTE+RG9rbGFkeS4gQmlv
Y2hlbWlzdHJ5IGFuZCBiaW9waHlzaWNzPC9hYmJyLTE+PC9wZXJpb2RpY2FsPjxhbHQtcGVyaW9k
aWNhbD48ZnVsbC10aXRsZT5Eb2tsIEJpb2NoZW0gQmlvcGh5czwvZnVsbC10aXRsZT48YWJici0x
PkRva2xhZHkuIEJpb2NoZW1pc3RyeSBhbmQgYmlvcGh5c2ljczwvYWJici0xPjwvYWx0LXBlcmlv
ZGljYWw+PHBhZ2VzPjE2OC03MjwvcGFnZXM+PHZvbHVtZT40Njg8L3ZvbHVtZT48bnVtYmVyPjE8
L251bWJlcj48ZWRpdGlvbj4yMDE2LzA3LzE2PC9lZGl0aW9uPjxrZXl3b3Jkcz48a2V5d29yZD5B
ZG9sZXNjZW50PC9rZXl3b3JkPjxrZXl3b3JkPkFkdWx0PC9rZXl3b3JkPjxrZXl3b3JkPkNyZWF0
aW5lL21ldGFib2xpc208L2tleXdvcmQ+PGtleXdvcmQ+RnJvbnRhbCBMb2JlL2RpYWdub3N0aWMg
aW1hZ2luZy8qbWV0YWJvbGlzbTwva2V5d29yZD48a2V5d29yZD5GdW5jdGlvbmFsIExhdGVyYWxp
dHk8L2tleXdvcmQ+PGtleXdvcmQ+R2x1dGFtaWMgQWNpZC8qbWV0YWJvbGlzbTwva2V5d29yZD48
a2V5d29yZD5HbHV0YW1pbmUvKm1ldGFib2xpc208L2tleXdvcmQ+PGtleXdvcmQ+SHVtYW5zPC9r
ZXl3b3JkPjxrZXl3b3JkPk1hbGU8L2tleXdvcmQ+PGtleXdvcmQ+UHJvZHJvbWFsIFN5bXB0b21z
PC9rZXl3b3JkPjxrZXl3b3JkPlByb3RvbiBNYWduZXRpYyBSZXNvbmFuY2UgU3BlY3Ryb3Njb3B5
LyptZXRob2RzPC9rZXl3b3JkPjxrZXl3b3JkPlJpc2s8L2tleXdvcmQ+PGtleXdvcmQ+U2NoaXpv
cGhyZW5pYS9kaWFnbm9zdGljIGltYWdpbmcvKm1ldGFib2xpc208L2tleXdvcmQ+PGtleXdvcmQ+
WW91bmcgQWR1bHQ8L2tleXdvcmQ+PGtleXdvcmQ+Z2FtbWEtQW1pbm9idXR5cmljIEFjaWQvKm1l
dGFib2xpc208L2tleXdvcmQ+PC9rZXl3b3Jkcz48ZGF0ZXM+PHllYXI+MjAxNjwveWVhcj48cHVi
LWRhdGVzPjxkYXRlPk1heTwvZGF0ZT48L3B1Yi1kYXRlcz48L2RhdGVzPjxpc2JuPjE2MDctNjcy
OTwvaXNibj48YWNjZXNzaW9uLW51bT4yNzQxNzcxMTwvYWNjZXNzaW9uLW51bT48dXJscz48L3Vy
bHM+PGVsZWN0cm9uaWMtcmVzb3VyY2UtbnVtPjEwLjExMzQvczE2MDc2NzI5MTYwMzAwMjk8L2Vs
ZWN0cm9uaWMtcmVzb3VyY2UtbnVtPjxyZW1vdGUtZGF0YWJhc2UtcHJvdmlkZXI+TkxNPC9yZW1v
dGUtZGF0YWJhc2UtcHJvdmlkZXI+PGxhbmd1YWdlPmVuZzwvbGFuZ3VhZ2U+PC9yZWNvcmQ+PC9D
aXRlPjxDaXRlPjxBdXRob3I+TW9kaW5vczwvQXV0aG9yPjxZZWFyPjIwMTg8L1llYXI+PFJlY051
bT4yOTE8L1JlY051bT48cmVjb3JkPjxyZWMtbnVtYmVyPjI5MTwvcmVjLW51bWJlcj48Zm9yZWln
bi1rZXlzPjxrZXkgYXBwPSJFTiIgZGItaWQ9ImV3cHp3cnR0a3ZlemRqZWZ6eGl4ZXdyNjl0dHA1
ZnZldGVkOSIgdGltZXN0YW1wPSIxNTUyNDgxNTk5Ij4yOTE8L2tleT48L2ZvcmVpZ24ta2V5cz48
cmVmLXR5cGUgbmFtZT0iSm91cm5hbCBBcnRpY2xlIj4xNzwvcmVmLXR5cGU+PGNvbnRyaWJ1dG9y
cz48YXV0aG9ycz48YXV0aG9yPk1vZGlub3MsIEcuPC9hdXRob3I+PGF1dGhvcj5TaW1zZWssIEYu
PC9hdXRob3I+PGF1dGhvcj5Ib3JkZXIsIEouPC9hdXRob3I+PGF1dGhvcj5Cb3Nzb25nLCBNLjwv
YXV0aG9yPjxhdXRob3I+Qm9ub2xkaSwgSS48L2F1dGhvcj48YXV0aG9yPkF6aXMsIE0uPC9hdXRo
b3I+PGF1dGhvcj5QZXJleiwgSi48L2F1dGhvcj48YXV0aG9yPkJyb29tZSwgTS48L2F1dGhvcj48
YXV0aG9yPkx5dGhnb2UsIEQuIEouPC9hdXRob3I+PGF1dGhvcj5TdG9uZSwgSi4gTS48L2F1dGhv
cj48YXV0aG9yPkhvd2VzLCBPLiBELjwvYXV0aG9yPjxhdXRob3I+TXVycGh5LCBELiBHLjwvYXV0
aG9yPjxhdXRob3I+R3JhY2UsIEEuIEEuPC9hdXRob3I+PGF1dGhvcj5BbGxlbiwgUC48L2F1dGhv
cj48YXV0aG9yPk1jR3VpcmUsIFAuPC9hdXRob3I+PC9hdXRob3JzPjwvY29udHJpYnV0b3JzPjxh
dXRoLWFkZHJlc3M+KE1vZGlub3MsIFNpbXNlaywgQm9zc29uZywgQm9ub2xkaSwgQXppcywgSG93
ZXMsIEFsbGVuLCBNY0d1aXJlKSBEZXBhcnRtZW50IG9mIFBzeWNob3NpcyBTdHVkaWVzLCBTYWNr
bGVyIEluc3RpdHV0ZSBmb3IgVHJhbnNsYXRpb25hbCBOZXVyb2RldmVsb3BtZW50LCBLaW5nJmFw
b3M7cyBDb2xsZWdlIExvbmRvbiwgMTYgRGUgQ3Jlc3BpZ255IFBhcmssIExvbmRvbiBTRTUgOEFG
LCBVbml0ZWQgS2luZ2RvbSAoSG9yZGVyLCBNdXJwaHkpIERlcGFydG1lbnQgb2YgRm9yZW5zaWMg
YW5kIE5ldXJvZGV2ZWxvcG1lbnRhbCBTY2llbmNlcywgU2Fja2xlciBJbnN0aXR1dGUgZm9yIFRy
YW5zbGF0aW9uYWwgTmV1cm9kZXZlbG9wbWVudCwgS2luZyZhcG9zO3MgQ29sbGVnZSBMb25kb24s
IExvbmRvbiwgVW5pdGVkIEtpbmdkb20gKEJvc3NvbmcpIEluc3RpdHV0ZSBvZiBQc3ljaGlhdHJ5
LCBQc3ljaG9sb2d5IGFuZCBOZXVyb3NjaWVuY2UsIEtpbmcmYXBvcztzIENvbGxlZ2UgTG9uZG9u
LCBMb25kb24sIFVuaXRlZCBLaW5nZG9tIChCb3Nzb25nKSBEZXBhcnRtZW50IG9mIFBzeWNoaWF0
cnksIEJyYWluIENlbnRlciBSdWRvbGYgTWFnbnVzLCBVbml2ZXJzaXR5IE1lZGljYWwgQ2VudGVy
LCBVdHJlY2h0LCBOZXRoZXJsYW5kcyAoUGVyZXopIENBTUVPIEVhcmx5IEludGVydmVudGlvbiBp
biBQc3ljaG9zaXMgU2VydmljZSwgQ2FtYnJpZGdlc2hpcmUgYW5kIFBldGVyYm9yb3VnaCBOSFMg
Rm91bmRhdGlvbiBUcnVzdCwgQ2FtYnJpZGdlLCBVbml0ZWQgS2luZ2RvbSAoUGVyZXopIERlcGFy
dG1lbnQgb2YgUHN5Y2hpYXRyeSwgVW5pdmVyc2l0eSBvZiBDYW1icmlkZ2UsIENhbWJyaWRnZSwg
VW5pdGVkIEtpbmdkb20gKEJyb29tZSkgRGVwYXJ0bWVudCBvZiBQc3ljaGlhdHJ5LCBGYWN1bHR5
IG9mIFBoaWxvc29waHksIFVuaXZlcnNpdHkgb2YgT3hmb3JkLCBPeGZvcmQsIFVuaXRlZCBLaW5n
ZG9tIChCcm9vbWUpIE94Zm9yZCBIZWFsdGggTkhTIEZvdW5kYXRpb24gVHJ1c3QsIE94Zm9yZCwg
VW5pdGVkIEtpbmdkb20gKEx5dGhnb2UsIFN0b25lKSBEZXBhcnRtZW50IG9mIE5ldXJvaW1hZ2lu
ZywgSW5zdGl0dXRlIG9mIFBzeWNoaWF0cnksIFBzeWNob2xvZ3kgYW5kIE5ldXJvc2NpZW5jZSwg
S2luZyZhcG9zO3MgQ29sbGVnZSBMb25kb24sIExvbmRvbiwgVW5pdGVkIEtpbmdkb20gKEdyYWNl
KSBEZXBhcnRtZW50IG9mIE5ldXJvc2NpZW5jZSwgVW5pdmVyc2l0eSBvZiBQaXR0c2J1cmdoLCBQ
aXR0c2J1cmdoLCBQQSwgVW5pdGVkIFN0YXRlczwvYXV0aC1hZGRyZXNzPjx0aXRsZXM+PHRpdGxl
PkNvcnRpY2FsIEdBQkEgaW4gc3ViamVjdHMgYXQgdWx0cmEtaGlnaCByaXNrIG9mIHBzeWNob3Np
czogUmVsYXRpb25zaGlwIHRvIG5lZ2F0aXZlIHByb2Ryb21hbCBzeW1wdG9tczwvdGl0bGU+PHNl
Y29uZGFyeS10aXRsZT5JbnRlcm5hdGlvbmFsIEpvdXJuYWwgb2YgTmV1cm9wc3ljaG9waGFybWFj
b2xvZ3k8L3NlY29uZGFyeS10aXRsZT48L3RpdGxlcz48cGVyaW9kaWNhbD48ZnVsbC10aXRsZT5J
bnRlcm5hdGlvbmFsIEpvdXJuYWwgb2YgTmV1cm9wc3ljaG9waGFybWFjb2xvZ3k8L2Z1bGwtdGl0
bGU+PC9wZXJpb2RpY2FsPjxwYWdlcz4xMTQtMTE5PC9wYWdlcz48dm9sdW1lPjIxPC92b2x1bWU+
PG51bWJlcj4yPC9udW1iZXI+PGRhdGVzPjx5ZWFyPjIwMTg8L3llYXI+PC9kYXRlcz48YWNjZXNz
aW9uLW51bT42MjE3NjQ1NDg8L2FjY2Vzc2lvbi1udW0+PHVybHM+PHJlbGF0ZWQtdXJscz48dXJs
Pmh0dHA6Ly9lcC5mamVybmFkZ2FuZy5rYi5kay9sb2dpbj91cmw9aHR0cDovL292aWRzcC5vdmlk
LmNvbS9vdmlkd2ViLmNnaT9UPUpTJmFtcDtDU0M9WSZhbXA7TkVXUz1OJmFtcDtQQUdFPWZ1bGx0
ZXh0JmFtcDtEPWVtZXhhJmFtcDtBTj02MjE3NjQ1NDg8L3VybD48dXJsPmh0dHA6Ly9lLXRpZHNz
a3JpZnRlci5rYi5kay9yZXNvbHZlP3NpZD1PVklEOmVtYmFzZSZhbXA7aWQ9cG1pZDomYW1wO2lk
PWRvaToxMC4xMDkzJTJGaWpucCUyRnB5eDA3NiZhbXA7aXNzbj0xNDYxLTE0NTcmYW1wO2lzYm49
JmFtcDt2b2x1bWU9MjEmYW1wO2lzc3VlPTImYW1wO3NwYWdlPTExNCZhbXA7cGFnZXM9MTE0LTEx
OSZhbXA7ZGF0ZT0yMDE4JmFtcDt0aXRsZT1JbnRlcm5hdGlvbmFsK0pvdXJuYWwrb2YrTmV1cm9w
c3ljaG9waGFybWFjb2xvZ3kmYW1wO2F0aXRsZT1Db3J0aWNhbCtHQUJBK2luK3N1YmplY3RzK2F0
K3VsdHJhLWhpZ2grcmlzaytvZitwc3ljaG9zaXMlM0ErUmVsYXRpb25zaGlwK3RvK25lZ2F0aXZl
K3Byb2Ryb21hbCtzeW1wdG9tcyZhbXA7YXVsYXN0PU1vZGlub3MmYW1wO3BpZD0lM0NhdXRob3Il
M0VNb2Rpbm9zK0cuJTNCU2ltc2VrK0YuJTNCSG9yZGVyK0ouJTNCQm9zc29uZytNLiUzQkJvbm9s
ZGkrSS4lM0JBemlzK00uJTNCUGVyZXorSi4lM0JCcm9vbWUrTS4lM0JMeXRoZ29lK0QuSi4lM0JT
dG9uZStKLk0uJTNCSG93ZXMrTy5ELiUzQk11cnBoeStELkcuJTNCR3JhY2UrQS5BLiUzQkFsbGVu
K1AuJTNCTWNHdWlyZStQLiUzQyUyRmF1dGhvciUzRSUzQ0FOJTNFNjIxNzY0NTQ4JTNDJTJGQU4l
M0UlM0NEVCUzRUFydGljbGUlM0MlMkZEVCUzRTwvdXJsPjwvcmVsYXRlZC11cmxzPjwvdXJscz48
cmVtb3RlLWRhdGFiYXNlLW5hbWU+RW1iYXNlPC9yZW1vdGUtZGF0YWJhc2UtbmFtZT48cmVtb3Rl
LWRhdGFiYXNlLXByb3ZpZGVyPk92aWQgVGVjaG5vbG9naWVzPC9yZW1vdGUtZGF0YWJhc2UtcHJv
dmlkZXI+PC9yZWNvcmQ+PC9DaXRlPjxDaXRlPjxBdXRob3I+TmF0c3Vib3JpPC9BdXRob3I+PFll
YXI+MjAxMzwvWWVhcj48UmVjTnVtPjEzMTwvUmVjTnVtPjxyZWNvcmQ+PHJlYy1udW1iZXI+MTMx
PC9yZWMtbnVtYmVyPjxmb3JlaWduLWtleXM+PGtleSBhcHA9IkVOIiBkYi1pZD0iZXdwendydHRr
dmV6ZGplZnp4aXhld3I2OXR0cDVmdmV0ZWQ5IiB0aW1lc3RhbXA9IjE1MTg1MzQ5NjAiPjEzMTwv
a2V5PjwvZm9yZWlnbi1rZXlzPjxyZWYtdHlwZSBuYW1lPSJKb3VybmFsIEFydGljbGUiPjE3PC9y
ZWYtdHlwZT48Y29udHJpYnV0b3JzPjxhdXRob3JzPjxhdXRob3I+TmF0c3Vib3JpLCBULjwvYXV0
aG9yPjxhdXRob3I+SW5vdWUsIEguPC9hdXRob3I+PGF1dGhvcj5BYmUsIE8uPC9hdXRob3I+PGF1
dGhvcj5UYWthbm8sIFkuPC9hdXRob3I+PGF1dGhvcj5Jd2FzaGlybywgTi48L2F1dGhvcj48YXV0
aG9yPkFva2ksIFkuPC9hdXRob3I+PGF1dGhvcj5Lb2lrZSwgUy48L2F1dGhvcj48YXV0aG9yPllh
aGF0YSwgTi48L2F1dGhvcj48YXV0aG9yPkthdHN1cmEsIE0uPC9hdXRob3I+PGF1dGhvcj5Hb25v
aSwgVy48L2F1dGhvcj48YXV0aG9yPlNhc2FraSwgSC48L2F1dGhvcj48YXV0aG9yPlRha2FvLCBI
LjwvYXV0aG9yPjxhdXRob3I+S2FzYWksIEsuPC9hdXRob3I+PGF1dGhvcj5ZYW1hc3VlLCBILjwv
YXV0aG9yPjwvYXV0aG9ycz48L2NvbnRyaWJ1dG9ycz48YXV0aC1hZGRyZXNzPkRlcGFydG1lbnQg
b2YgTmV1cm9wc3ljaGlhdHJ5LCBHcmFkdWF0ZSBTY2hvb2wgb2YgTWVkaWNpbmUsIFRoZSBVbml2
ZXJzaXR5IG9mIFRva3lvLCBUb2t5bywgSmFwYW47PC9hdXRoLWFkZHJlc3M+PHRpdGxlcz48dGl0
bGU+UmVkdWNlZCBGcm9udGFsIEdsdXRhbWF0ZSArIEdsdXRhbWluZSBhbmQgTi1BY2V0eWxhc3Bh
cnRhdGUgTGV2ZWxzIGluIFBhdGllbnRzIFdpdGggQ2hyb25pYyBTY2hpem9waHJlbmlhIGJ1dCBu
b3QgaW4gVGhvc2UgYXQgQ2xpbmljYWwgSGlnaCBSaXNrIGZvciBQc3ljaG9zaXMgb3IgV2l0aCBG
aXJzdC1FcGlzb2RlIFNjaGl6b3BocmVuaWE8L3RpdGxlPjxzZWNvbmRhcnktdGl0bGU+U2NoaXpv
cGhyLiBCdWxsPC9zZWNvbmRhcnktdGl0bGU+PC90aXRsZXM+PHBlcmlvZGljYWw+PGZ1bGwtdGl0
bGU+U2NoaXpvcGhyLiBCdWxsPC9mdWxsLXRpdGxlPjwvcGVyaW9kaWNhbD48cmVwcmludC1lZGl0
aW9uPk5vdCBpbiBGaWxlPC9yZXByaW50LWVkaXRpb24+PGtleXdvcmRzPjxrZXl3b3JkPjFILU1S
Uzwva2V5d29yZD48a2V5d29yZD5hYm5vcm1hbGl0aWVzPC9rZXl3b3JkPjxrZXl3b3JkPmFuYWx5
c2lzPC9rZXl3b3JkPjxrZXl3b3JkPmFydGljbGU8L2tleXdvcmQ+PGtleXdvcmQ+QnJhaW48L2tl
eXdvcmQ+PGtleXdvcmQ+ZXhjaXRvdG94aWNpdHk8L2tleXdvcmQ+PGtleXdvcmQ+Rmlyc3QgZXBp
c29kZTwva2V5d29yZD48a2V5d29yZD5HbHV0YW1hdGU8L2tleXdvcmQ+PGtleXdvcmQ+R2x1dGFt
aW5lPC9rZXl3b3JkPjxrZXl3b3JkPk1hZ25ldGljIFJlc29uYW5jZSBTcGVjdHJvc2NvcHk8L2tl
eXdvcmQ+PGtleXdvcmQ+Ti1hY2V0eWxhc3BhcnRhdGU8L2tleXdvcmQ+PGtleXdvcmQ+cGF0aG9s
b2d5PC9rZXl3b3JkPjxrZXl3b3JkPlByZWZyb250YWwgQ29ydGV4PC9rZXl3b3JkPjxrZXl3b3Jk
PlBzeWNob3Npczwva2V5d29yZD48a2V5d29yZD5SaXNrPC9rZXl3b3JkPjxrZXl3b3JkPlNjaGl6
b3BocmVuaWE8L2tleXdvcmQ+PC9rZXl3b3Jkcz48ZGF0ZXM+PHllYXI+MjAxMzwveWVhcj48cHVi
LWRhdGVzPjxkYXRlPjkvMTAvMjAxMzwvZGF0ZT48L3B1Yi1kYXRlcz48L2RhdGVzPjxsYWJlbD43
NzwvbGFiZWw+PHVybHM+PHJlbGF0ZWQtdXJscz48dXJsPmh0dHA6Ly93d3cubmNiaS5ubG0ubmlo
Lmdvdi9wdWJtZWQvMjQwMjMyNTE8L3VybD48L3JlbGF0ZWQtdXJscz48L3VybHM+PGVsZWN0cm9u
aWMtcmVzb3VyY2UtbnVtPnNidDEyNCBbcGlpXTsxMC4xMDkzL3NjaGJ1bC9zYnQxMjQgW2RvaV08
L2VsZWN0cm9uaWMtcmVzb3VyY2UtbnVtPjwvcmVjb3JkPjwvQ2l0ZT48Q2l0ZT48QXV0aG9yPlNo
YWtvcnk8L0F1dGhvcj48WWVhcj4yMDE4PC9ZZWFyPjxSZWNOdW0+MjEzPC9SZWNOdW0+PHJlY29y
ZD48cmVjLW51bWJlcj4yMTM8L3JlYy1udW1iZXI+PGZvcmVpZ24ta2V5cz48a2V5IGFwcD0iRU4i
IGRiLWlkPSJld3B6d3J0dGt2ZXpkamVmenhpeGV3cjY5dHRwNWZ2ZXRlZDkiIHRpbWVzdGFtcD0i
MTU1MjQ4MTU4MyI+MjEzPC9rZXk+PC9mb3JlaWduLWtleXM+PHJlZi10eXBlIG5hbWU9IkpvdXJu
YWwgQXJ0aWNsZSI+MTc8L3JlZi10eXBlPjxjb250cmlidXRvcnM+PGF1dGhvcnM+PGF1dGhvcj5T
aGFrb3J5LCBTLjwvYXV0aG9yPjxhdXRob3I+V2F0dHMsIEouIEouPC9hdXRob3I+PGF1dGhvcj5I
YWZpemksIFMuPC9hdXRob3I+PGF1dGhvcj5EYSBTaWx2YSwgVC48L2F1dGhvcj48YXV0aG9yPkto
YW4sIFMuPC9hdXRob3I+PGF1dGhvcj5LaWFuZywgTS48L2F1dGhvcj48YXV0aG9yPkJhZ2J5LCBS
LiBNLjwvYXV0aG9yPjxhdXRob3I+Q2hhdmV6LCBTLjwvYXV0aG9yPjxhdXRob3I+TWl6cmFoaSwg
Ui48L2F1dGhvcj48L2F1dGhvcnM+PC9jb250cmlidXRvcnM+PGF1dGgtYWRkcmVzcz5SZXNlYXJj
aCBJbWFnaW5nIENlbnRyZSwgQ2VudHJlIGZvciBBZGRpY3Rpb24gYW5kIE1lbnRhbCBIZWFsdGgs
IFRvcm9udG8sIE9OLCBDYW5hZGEuJiN4RDtGYWN1bHR5IG9mIE1lZGljaW5lLCBVbml2ZXJzaXR5
IG9mIFRvcm9udG8sIFRvcm9udG8sIE9OLCBDYW5hZGEuJiN4RDtEZXBhcnRtZW50IG9mIFBoYXJt
YWNvbG9neSBhbmQgVG94aWNvbG9neSwgVW5pdmVyc2l0eSBvZiBUb3JvbnRvLCBUb3JvbnRvLCBP
TiwgQ2FuYWRhLiYjeEQ7SW5zdGl0dXRlIG9mIE1lZGljYWwgU2NpZW5jZSwgVW5pdmVyc2l0eSBv
ZiBUb3JvbnRvLCBUb3JvbnRvLCBPTiwgQ2FuYWRhLiYjeEQ7RGVwYXJ0bWVudCBvZiBQc3ljaGlh
dHJ5LCBVbml2ZXJzaXR5IG9mIFRvcm9udG8sIFRvcm9udG8sIE9OLCBDYW5hZGEuJiN4RDtSZXNl
YXJjaCBJbWFnaW5nIENlbnRyZSwgQ2VudHJlIGZvciBBZGRpY3Rpb24gYW5kIE1lbnRhbCBIZWFs
dGgsIFRvcm9udG8sIE9OLCBDYW5hZGEuIHJvbWluYS5taXpyYWhpQGNhbWhwZXQuY2EuJiN4RDtE
ZXBhcnRtZW50IG9mIFBoYXJtYWNvbG9neSBhbmQgVG94aWNvbG9neSwgVW5pdmVyc2l0eSBvZiBU
b3JvbnRvLCBUb3JvbnRvLCBPTiwgQ2FuYWRhLiByb21pbmEubWl6cmFoaUBjYW1ocGV0LmNhLiYj
eEQ7SW5zdGl0dXRlIG9mIE1lZGljYWwgU2NpZW5jZSwgVW5pdmVyc2l0eSBvZiBUb3JvbnRvLCBU
b3JvbnRvLCBPTiwgQ2FuYWRhLiByb21pbmEubWl6cmFoaUBjYW1ocGV0LmNhLiYjeEQ7RGVwYXJ0
bWVudCBvZiBQc3ljaGlhdHJ5LCBVbml2ZXJzaXR5IG9mIFRvcm9udG8sIFRvcm9udG8sIE9OLCBD
YW5hZGEuIHJvbWluYS5taXpyYWhpQGNhbWhwZXQuY2EuJiN4RDtDYW1wYmVsbCBGYW1pbHkgTWVu
dGFsIEhlYWx0aCBSZXNlYXJjaCBJbnN0aXR1dGUsIENlbnRyZSBmb3IgQWRkaWN0aW9uIGFuZCBN
ZW50YWwgSGVhbHRoLCBUb3JvbnRvLCBPTiwgQ2FuYWRhLiByb21pbmEubWl6cmFoaUBjYW1ocGV0
LmNhLjwvYXV0aC1hZGRyZXNzPjx0aXRsZXM+PHRpdGxlPkhpcHBvY2FtcGFsIGdsdXRhbWF0ZSBt
ZXRhYm9saXRlcyBhbmQgZ2xpYWwgYWN0aXZhdGlvbiBpbiBjbGluaWNhbCBoaWdoIHJpc2sgYW5k
IGZpcnN0IGVwaXNvZGUgcHN5Y2hvc2lzPC90aXRsZT48c2Vjb25kYXJ5LXRpdGxlPk5ldXJvcHN5
Y2hvcGhhcm1hY29sb2d5PC9zZWNvbmRhcnktdGl0bGU+PGFsdC10aXRsZT5OZXVyb3BzeWNob3Bo
YXJtYWNvbG9neSA6IG9mZmljaWFsIHB1YmxpY2F0aW9uIG9mIHRoZSBBbWVyaWNhbiBDb2xsZWdl
IG9mIE5ldXJvcHN5Y2hvcGhhcm1hY29sb2d5PC9hbHQtdGl0bGU+PC90aXRsZXM+PHBlcmlvZGlj
YWw+PGZ1bGwtdGl0bGU+TmV1cm9wc3ljaG9waGFybWFjb2xvZ3k8L2Z1bGwtdGl0bGU+PC9wZXJp
b2RpY2FsPjxlZGl0aW9uPjIwMTgvMDgvMDk8L2VkaXRpb24+PGRhdGVzPjx5ZWFyPjIwMTg8L3ll
YXI+PHB1Yi1kYXRlcz48ZGF0ZT5KdWwgMjg8L2RhdGU+PC9wdWItZGF0ZXM+PC9kYXRlcz48aXNi
bj4wODkzLTEzM3g8L2lzYm4+PGFjY2Vzc2lvbi1udW0+MzAwODc0MzQ8L2FjY2Vzc2lvbi1udW0+
PHVybHM+PC91cmxzPjxlbGVjdHJvbmljLXJlc291cmNlLW51bT4xMC4xMDM4L3M0MTM4Ni0wMTgt
MDE2My0wPC9lbGVjdHJvbmljLXJlc291cmNlLW51bT48cmVtb3RlLWRhdGFiYXNlLXByb3ZpZGVy
Pk5MTTwvcmVtb3RlLWRhdGFiYXNlLXByb3ZpZGVyPjxsYW5ndWFnZT5lbmc8L2xhbmd1YWdlPjwv
cmVjb3JkPjwvQ2l0ZT48Q2l0ZT48QXV0aG9yPlN0b25lPC9BdXRob3I+PFllYXI+MjAwOTwvWWVh
cj48UmVjTnVtPjEzOTwvUmVjTnVtPjxyZWNvcmQ+PHJlYy1udW1iZXI+MTM5PC9yZWMtbnVtYmVy
Pjxmb3JlaWduLWtleXM+PGtleSBhcHA9IkVOIiBkYi1pZD0iZXdwendydHRrdmV6ZGplZnp4aXhl
d3I2OXR0cDVmdmV0ZWQ5IiB0aW1lc3RhbXA9IjE1MTg1MzQ5NjAiPjEzOTwva2V5PjwvZm9yZWln
bi1rZXlzPjxyZWYtdHlwZSBuYW1lPSJKb3VybmFsIEFydGljbGUiPjE3PC9yZWYtdHlwZT48Y29u
dHJpYnV0b3JzPjxhdXRob3JzPjxhdXRob3I+U3RvbmUsIEouTS48L2F1dGhvcj48YXV0aG9yPkRh
eSwgRi48L2F1dGhvcj48YXV0aG9yPlRzYWdhcmFraSwgSC48L2F1dGhvcj48YXV0aG9yPlZhbGxp
LCBJLjwvYXV0aG9yPjxhdXRob3I+TWNMZWFuLCBNLkEuPC9hdXRob3I+PGF1dGhvcj5MeXRoZ29l
LCBELkouPC9hdXRob3I+PGF1dGhvcj5PJmFwb3M7R29ybWFuLCBSLkwuPC9hdXRob3I+PGF1dGhv
cj5CYXJrZXIsIEcuSi48L2F1dGhvcj48YXV0aG9yPk1jR3VpcmUsIFAuSy48L2F1dGhvcj48L2F1
dGhvcnM+PC9jb250cmlidXRvcnM+PGF1dGgtYWRkcmVzcz5JbnN0aXR1dGUgb2YgUHN5Y2hpYXRy
eSwgS2luZyZhcG9zO3MgQ29sbGVnZSBMb25kb24sIFVuaXZlcnNpdHkgQ29sbGVnZSBMb25kb24s
IFVuaXRlZCBLaW5nZG9tLiBqYW1lcy5zdG9uZUBpb3Aua2NsLmFjLnVrPC9hdXRoLWFkZHJlc3M+
PHRpdGxlcz48dGl0bGU+R2x1dGFtYXRlIGR5c2Z1bmN0aW9uIGluIHBlb3BsZSB3aXRoIHByb2Ry
b21hbCBzeW1wdG9tcyBvZiBwc3ljaG9zaXM6IHJlbGF0aW9uc2hpcCB0byBncmF5IG1hdHRlciB2
b2x1bWU8L3RpdGxlPjxzZWNvbmRhcnktdGl0bGU+QmlvbC4gUHN5Y2hpYXRyeTwvc2Vjb25kYXJ5
LXRpdGxlPjwvdGl0bGVzPjxwZXJpb2RpY2FsPjxmdWxsLXRpdGxlPkJpb2wuIFBzeWNoaWF0cnk8
L2Z1bGwtdGl0bGU+PC9wZXJpb2RpY2FsPjxwYWdlcz41MzMtNTM5PC9wYWdlcz48dm9sdW1lPjY2
PC92b2x1bWU+PG51bWJlcj42PC9udW1iZXI+PHJlcHJpbnQtZWRpdGlvbj5Ob3QgaW4gRmlsZTwv
cmVwcmludC1lZGl0aW9uPjxrZXl3b3Jkcz48a2V5d29yZD5BZHVsdDwva2V5d29yZD48a2V5d29y
ZD5hcnRpY2xlPC9rZXl3b3JkPjxrZXl3b3JkPkJyYWluPC9rZXl3b3JkPjxrZXl3b3JkPkJyYWlu
IE1hcHBpbmc8L2tleXdvcmQ+PGtleXdvcmQ+ZGlhZ25vc3RpYyB1c2U8L2tleXdvcmQ+PGtleXdv
cmQ+RmVtYWxlPC9rZXl3b3JkPjxrZXl3b3JkPmZ1ZW50ZTwva2V5d29yZD48a2V5d29yZD5nZW5l
dGljczwva2V5d29yZD48a2V5d29yZD5HbHV0YW1hdGU8L2tleXdvcmQ+PGtleXdvcmQ+R2x1dGFt
aWMgQWNpZDwva2V5d29yZD48a2V5d29yZD5HbHV0YW1pbmU8L2tleXdvcmQ+PGtleXdvcmQ+SHVt
YW5zPC9rZXl3b3JkPjxrZXl3b3JkPk1hZ25ldGljIFJlc29uYW5jZSBJbWFnaW5nPC9rZXl3b3Jk
PjxrZXl3b3JkPk1hZ25ldGljIFJlc29uYW5jZSBTcGVjdHJvc2NvcHk8L2tleXdvcmQ+PGtleXdv
cmQ+TWFsZTwva2V5d29yZD48a2V5d29yZD5NZW50YWwgRGlzb3JkZXJzPC9rZXl3b3JkPjxrZXl3
b3JkPk1ldGFib2xpc208L2tleXdvcmQ+PGtleXdvcmQ+bWV0aG9kczwva2V5d29yZD48a2V5d29y
ZD5wYXRob2xvZ3k8L2tleXdvcmQ+PGtleXdvcmQ+UHJvdG9uczwva2V5d29yZD48a2V5d29yZD5Q
c3ljaGlhdHJpYyBTdGF0dXMgUmF0aW5nIFNjYWxlczwva2V5d29yZD48a2V5d29yZD5Qc3ljaG9z
aXM8L2tleXdvcmQ+PGtleXdvcmQ+Umlzazwva2V5d29yZD48a2V5d29yZD5TY2hpem9waHJlbmlh
PC9rZXl3b3JkPjxrZXl3b3JkPlRlbXBvcmFsIExvYmU8L2tleXdvcmQ+PGtleXdvcmQ+VGhhbGFt
dXM8L2tleXdvcmQ+PGtleXdvcmQ+WW91bmcgQWR1bHQ8L2tleXdvcmQ+PC9rZXl3b3Jkcz48ZGF0
ZXM+PHllYXI+MjAwOTwveWVhcj48cHViLWRhdGVzPjxkYXRlPjkvMTUvMjAwOTwvZGF0ZT48L3B1
Yi1kYXRlcz48L2RhdGVzPjxsYWJlbD44PC9sYWJlbD48dXJscz48cmVsYXRlZC11cmxzPjx1cmw+
PHN0eWxlIGZhY2U9InVuZGVybGluZSIgZm9udD0iZGVmYXVsdCIgc2l6ZT0iMTAwJSI+aHR0cDov
L3d3dy5uY2JpLm5sbS5uaWguZ292L3B1Ym1lZC8xOTU1OTQwMjwvc3R5bGU+PC91cmw+PC9yZWxh
dGVkLXVybHM+PC91cmxzPjxlbGVjdHJvbmljLXJlc291cmNlLW51bT5TMDAwNi0zMjIzKDA5KTAw
NTcxLVggW3BpaV07MTAuMTAxNi9qLmJpb3BzeWNoLjIwMDkuMDUuMDA2IFtkb2ldPC9lbGVjdHJv
bmljLXJlc291cmNlLW51bT48L3JlY29yZD48L0NpdGU+PENpdGU+PEF1dGhvcj5XYW5nPC9BdXRo
b3I+PFllYXI+MjAxNjwvWWVhcj48UmVjTnVtPjIyOTwvUmVjTnVtPjxyZWNvcmQ+PHJlYy1udW1i
ZXI+MjI5PC9yZWMtbnVtYmVyPjxmb3JlaWduLWtleXM+PGtleSBhcHA9IkVOIiBkYi1pZD0iZXdw
endydHRrdmV6ZGplZnp4aXhld3I2OXR0cDVmdmV0ZWQ5IiB0aW1lc3RhbXA9IjE1NTI0ODE1ODYi
PjIyOTwva2V5PjwvZm9yZWlnbi1rZXlzPjxyZWYtdHlwZSBuYW1lPSJKb3VybmFsIEFydGljbGUi
PjE3PC9yZWYtdHlwZT48Y29udHJpYnV0b3JzPjxhdXRob3JzPjxhdXRob3I+V2FuZywgSi48L2F1
dGhvcj48YXV0aG9yPlRhbmcsIFkuPC9hdXRob3I+PGF1dGhvcj5aaGFuZywgVC48L2F1dGhvcj48
YXV0aG9yPkN1aSwgSC48L2F1dGhvcj48YXV0aG9yPlh1LCBMLjwvYXV0aG9yPjxhdXRob3I+WmVu
ZywgQi48L2F1dGhvcj48YXV0aG9yPkxpLCBZLjwvYXV0aG9yPjxhdXRob3I+TGksIEcuPC9hdXRo
b3I+PGF1dGhvcj5MaSwgQy48L2F1dGhvcj48YXV0aG9yPkxpdSwgSC48L2F1dGhvcj48YXV0aG9y
Pkx1LCBaLjwvYXV0aG9yPjxhdXRob3I+WmhhbmcsIEouPC9hdXRob3I+PC9hdXRob3JzPjwvY29u
dHJpYnV0b3JzPjxhdXRoLWFkZHJlc3M+U2hhbmdoYWkgS2V5IExhYm9yYXRvcnkgb2YgUHN5Y2hv
dGljIERpc29yZGVycywgU2hhbmdoYWkgTWVudGFsIEhlYWx0aCBDZW50ZXIsIFNoYW5naGFpIEpp
YW90b25nIFVuaXZlcnNpdHkgU2Nob29sIG9mIE1lZGljaW5lLCBTaGFuZ2hhaSAyMDAwMzAsIENo
aW5hLiYjeEQ7U2hhbmdoYWkgS2V5IExhYm9yYXRvcnkgb2YgTWFnbmV0aWMgUmVzb25hbmNlIGFu
ZCBEZXBhcnRtZW50IG9mIFBoeXNpY3MsIEVhc3QgQ2hpbmEgTm9ybWFsIFVuaXZlcnNpdHksIFNo
YW5naGFpIDIwMDA2MiwgQ2hpbmEuJiN4RDtTaGFuZ2hhaSBLZXkgTGFib3JhdG9yeSBvZiBQc3lj
aG90aWMgRGlzb3JkZXJzLCBTaGFuZ2hhaSBNZW50YWwgSGVhbHRoIENlbnRlciwgU2hhbmdoYWkg
Smlhb3RvbmcgVW5pdmVyc2l0eSBTY2hvb2wgb2YgTWVkaWNpbmUsIFNoYW5naGFpIDIwMDAzMCwg
Q2hpbmF8QmlvLVggSW5zdGl0dXRlcywgS2V5IExhYm9yYXRvcnkgZm9yIHRoZSBHZW5ldGljcyBv
ZiBEZXZlbG9wbWVudGFsIGFuZCBOZXVyb3BzeWNoaWF0cmljIERpc29yZGVycyAoTWluaXN0cnkg
b2YgRWR1Y2F0aW9uKSwgU2hhbmdoYWkgSmlhb3RvbmcgVW5pdmVyc2l0eSwgU2hhbmdoYWkgMjAw
MDMwLCBDaGluYS4mI3hEO01SIENvbGxhYm9yYXRpb24sIFNpZW1lbnMgSGVhbHRoY2FyZSBMdGQu
LCBTaGFuZ2hhaSwgQ2hpbmEuJiN4RDtEZXBhcnRtZW50IG9mIFBzeWNoaWF0cnksIFNoYW5naGFp
IFRvbmdqaSBIb3NwaXRhbCwgVG9uZ2ppIFVuaXZlcnNpdHkgU2Nob29sIG9mIE1lZGljaW==
</w:fldData>
        </w:fldChar>
      </w:r>
      <w:r w:rsidR="00405929">
        <w:rPr>
          <w:lang w:val="en-US"/>
        </w:rPr>
        <w:instrText xml:space="preserve"> ADDIN EN.CITE.DATA </w:instrText>
      </w:r>
      <w:r w:rsidR="00405929">
        <w:rPr>
          <w:lang w:val="en-US"/>
        </w:rPr>
      </w:r>
      <w:r w:rsidR="00405929">
        <w:rPr>
          <w:lang w:val="en-US"/>
        </w:rPr>
        <w:fldChar w:fldCharType="end"/>
      </w:r>
      <w:r w:rsidR="00405929">
        <w:rPr>
          <w:lang w:val="en-US"/>
        </w:rPr>
        <w:fldChar w:fldCharType="begin">
          <w:fldData xml:space="preserve">bmUsIFNoYW5naGFpIDIwMDA2NSwgQ2hpbmEuJiN4RDtEZXBhcnRtZW50IG9mIFJhZGlvbG9neSwg
U2hhbmdoYWkgTWVudGFsIEhlYWx0aCBDZW50ZXIsIFNoYW5naGFpIEppYW90b25nIFVuaXZlcnNp
dHkgU2Nob29sIG9mIE1lZGljaW5lLCBTaGFuZ2hhaSAyMDAwMzAsIENoaW5hLjwvYXV0aC1hZGRy
ZXNzPjx0aXRsZXM+PHRpdGxlPlJlZHVjZWQgZ2FtbWEtQW1pbm9idXR5cmljIEFjaWQgYW5kIEds
dXRhbWF0ZStHbHV0YW1pbmUgTGV2ZWxzIGluIERydWctTmFpdmUgUGF0aWVudHMgd2l0aCBGaXJz
dC1FcGlzb2RlIFNjaGl6b3BocmVuaWEgYnV0IE5vdCBpbiBUaG9zZSBhdCBVbHRyYWhpZ2ggUmlz
azwvdGl0bGU+PHNlY29uZGFyeS10aXRsZT5OZXVyYWwgUGxhc3Q8L3NlY29uZGFyeS10aXRsZT48
YWx0LXRpdGxlPk5ldXJhbCBwbGFzdGljaXR5PC9hbHQtdGl0bGU+PC90aXRsZXM+PHBlcmlvZGlj
YWw+PGZ1bGwtdGl0bGU+TmV1cmFsIFBsYXN0PC9mdWxsLXRpdGxlPjxhYmJyLTE+TmV1cmFsIHBs
YXN0aWNpdHk8L2FiYnItMT48L3BlcmlvZGljYWw+PGFsdC1wZXJpb2RpY2FsPjxmdWxsLXRpdGxl
Pk5ldXJhbCBQbGFzdDwvZnVsbC10aXRsZT48YWJici0xPk5ldXJhbCBwbGFzdGljaXR5PC9hYmJy
LTE+PC9hbHQtcGVyaW9kaWNhbD48cGFnZXM+MzkxNTcwMzwvcGFnZXM+PHZvbHVtZT4yMDE2PC92
b2x1bWU+PGVkaXRpb24+MjAxNi8xMi8yMzwvZWRpdGlvbj48a2V5d29yZHM+PGtleXdvcmQ+QWRv
bGVzY2VudDwva2V5d29yZD48a2V5d29yZD5BZHVsdDwva2V5d29yZD48a2V5d29yZD5GZW1hbGU8
L2tleXdvcmQ+PGtleXdvcmQ+R2x1dGFtaWMgQWNpZC9tZXRhYm9saXNtPC9rZXl3b3JkPjxrZXl3
b3JkPkdsdXRhbWluZS9tZXRhYm9saXNtPC9rZXl3b3JkPjxrZXl3b3JkPkh1bWFuczwva2V5d29y
ZD48a2V5d29yZD5NYWduZXRpYyBSZXNvbmFuY2UgU3BlY3Ryb3Njb3B5L21ldGhvZHM8L2tleXdv
cmQ+PGtleXdvcmQ+TWFsZTwva2V5d29yZD48a2V5d29yZD5QcmVmcm9udGFsIENvcnRleC8qbWV0
YWJvbGlzbS9waHlzaW9wYXRob2xvZ3k8L2tleXdvcmQ+PGtleXdvcmQ+UHJvdG9uIE1hZ25ldGlj
IFJlc29uYW5jZSBTcGVjdHJvc2NvcHkvbWV0aG9kczwva2V5d29yZD48a2V5d29yZD5SaXNrPC9r
ZXl3b3JkPjxrZXl3b3JkPlNjaGl6b3BocmVuaWEvKm1ldGFib2xpc208L2tleXdvcmQ+PGtleXdv
cmQ+WW91bmcgQWR1bHQ8L2tleXdvcmQ+PGtleXdvcmQ+Z2FtbWEtQW1pbm9idXR5cmljIEFjaWQv
Km1ldGFib2xpc208L2tleXdvcmQ+PC9rZXl3b3Jkcz48ZGF0ZXM+PHllYXI+MjAxNjwveWVhcj48
L2RhdGVzPjxpc2JuPjE2ODctNTQ0MzwvaXNibj48YWNjZXNzaW9uLW51bT4yODAwMzkxMjwvYWNj
ZXNzaW9uLW51bT48dXJscz48L3VybHM+PGN1c3RvbTI+UE1DNTE0OTY5NzwvY3VzdG9tMj48ZWxl
Y3Ryb25pYy1yZXNvdXJjZS1udW0+MTAuMTE1NS8yMDE2LzM5MTU3MDM8L2VsZWN0cm9uaWMtcmVz
b3VyY2UtbnVtPjxyZW1vdGUtZGF0YWJhc2UtcHJvdmlkZXI+TkxNPC9yZW1vdGUtZGF0YWJhc2Ut
cHJvdmlkZXI+PGxhbmd1YWdlPmVuZzwvbGFuZ3VhZ2U+PC9yZWNvcmQ+PC9DaXRlPjxDaXRlPjxB
dXRob3I+V29vZDwvQXV0aG9yPjxZZWFyPjIwMTA8L1llYXI+PFJlY051bT4xNDY8L1JlY051bT48
cmVjb3JkPjxyZWMtbnVtYmVyPjE0NjwvcmVjLW51bWJlcj48Zm9yZWlnbi1rZXlzPjxrZXkgYXBw
PSJFTiIgZGItaWQ9ImV3cHp3cnR0a3ZlemRqZWZ6eGl4ZXdyNjl0dHA1ZnZldGVkOSIgdGltZXN0
YW1wPSIxNTE4NTM0OTYwIj4xNDY8L2tleT48L2ZvcmVpZ24ta2V5cz48cmVmLXR5cGUgbmFtZT0i
Sm91cm5hbCBBcnRpY2xlIj4xNzwvcmVmLXR5cGU+PGNvbnRyaWJ1dG9ycz48YXV0aG9ycz48YXV0
aG9yPldvb2QsIFN0ZXBoZW4gSi48L2F1dGhvcj48YXV0aG9yPktlbm5lZHksIERhbWllbjwvYXV0
aG9yPjxhdXRob3I+UGhpbGxpcHMsIExpc2EgSi48L2F1dGhvcj48YXV0aG9yPlNlYWwsIE1hcmMg
TC48L2F1dGhvcj48YXV0aG9yPlkrK2NlbCwgTXVyYXQ8L2F1dGhvcj48YXV0aG9yPk5lbHNvbiwg
QmFybmFieTwvYXV0aG9yPjxhdXRob3I+WXVuZywgQWxpc29uIFIuPC9hdXRob3I+PGF1dGhvcj5K
YWNrc29uLCBHcmFlbWU8L2F1dGhvcj48YXV0aG9yPk1jR29ycnksIFBhdHJpY2sgRC48L2F1dGhv
cj48YXV0aG9yPlZlbGFrb3VsaXMsIERlbm5pczwvYXV0aG9yPjxhdXRob3I+UGFudGVsaXMsIENo
cmlzdG9zPC9hdXRob3I+PC9hdXRob3JzPjwvY29udHJpYnV0b3JzPjx0aXRsZXM+PHRpdGxlPkhp
cHBvY2FtcGFsIHBhdGhvbG9neSBpbiBpbmRpdmlkdWFscyBhdCB1bHRyYS1oaWdoIHJpc2sgZm9y
IHBzeWNob3NpczogQSBtdWx0aS1tb2RhbCBtYWduZXRpYyByZXNvbmFuY2Ugc3R1ZHk8L3RpdGxl
PjxzZWNvbmRhcnktdGl0bGU+TmV1cm9JbWFnZTwvc2Vjb25kYXJ5LXRpdGxlPjwvdGl0bGVzPjxw
ZXJpb2RpY2FsPjxmdWxsLXRpdGxlPk5ldXJvSW1hZ2U8L2Z1bGwtdGl0bGU+PC9wZXJpb2RpY2Fs
PjxwYWdlcz42Mi02ODwvcGFnZXM+PHZvbHVtZT41Mjwvdm9sdW1lPjxudW1iZXI+MTwvbnVtYmVy
PjxyZXByaW50LWVkaXRpb24+Tm90IGluIEZpbGU8L3JlcHJpbnQtZWRpdGlvbj48a2V5d29yZHM+
PGtleXdvcmQ+SGlwcG9jYW1wdXM8L2tleXdvcmQ+PGtleXdvcmQ+TWFnbmV0aWMgUmVzb25hbmNl
IEltYWdpbmc8L2tleXdvcmQ+PGtleXdvcmQ+TWFnbmV0aWMgUmVzb25hbmNlIFNwZWN0cm9zY29w
eTwva2V5d29yZD48a2V5d29yZD5wYXRob2xvZ3k8L2tleXdvcmQ+PGtleXdvcmQ+UHN5Y2hvc2lz
PC9rZXl3b3JkPjxrZXl3b3JkPlJpc2s8L2tleXdvcmQ+PGtleXdvcmQ+U2NoaXpvcGhyZW5pYTwv
a2V5d29yZD48L2tleXdvcmRzPjxkYXRlcz48eWVhcj4yMDEwPC95ZWFyPjxwdWItZGF0ZXM+PGRh
dGU+OC8xLzIwMTA8L2RhdGU+PC9wdWItZGF0ZXM+PC9kYXRlcz48aXNibj4xMDUzLTgxMTk8L2lz
Ym4+PGxhYmVsPjczPC9sYWJlbD48dXJscz48cmVsYXRlZC11cmxzPjx1cmw+aHR0cDovL3d3dy5z
Y2llbmNlZGlyZWN0LmNvbS9zY2llbmNlL2FydGljbGUvcGlpL1MxMDUzODExOTEwMDA0MDY0PC91
cmw+PC9yZWxhdGVkLXVybHM+PC91cmxzPjwvcmVjb3JkPjwvQ2l0ZT48L0VuZE5vdGU+AG==
</w:fldData>
        </w:fldChar>
      </w:r>
      <w:r w:rsidR="00405929">
        <w:rPr>
          <w:lang w:val="en-US"/>
        </w:rPr>
        <w:instrText xml:space="preserve"> ADDIN EN.CITE.DATA </w:instrText>
      </w:r>
      <w:r w:rsidR="00405929">
        <w:rPr>
          <w:lang w:val="en-US"/>
        </w:rPr>
      </w:r>
      <w:r w:rsidR="00405929">
        <w:rPr>
          <w:lang w:val="en-US"/>
        </w:rPr>
        <w:fldChar w:fldCharType="end"/>
      </w:r>
      <w:r w:rsidR="000B1AA9" w:rsidRPr="00AD2056">
        <w:rPr>
          <w:lang w:val="en-US"/>
        </w:rPr>
      </w:r>
      <w:r w:rsidR="000B1AA9" w:rsidRPr="00AD2056">
        <w:rPr>
          <w:lang w:val="en-US"/>
        </w:rPr>
        <w:fldChar w:fldCharType="separate"/>
      </w:r>
      <w:r w:rsidR="00405929" w:rsidRPr="00405929">
        <w:rPr>
          <w:noProof/>
          <w:lang w:val="en-US"/>
        </w:rPr>
        <w:t>[1, 4, 5, 7, 10, 13, 15, 16, 18-20, 23, 24]</w:t>
      </w:r>
      <w:r w:rsidR="000B1AA9" w:rsidRPr="00AD2056">
        <w:rPr>
          <w:lang w:val="en-US"/>
        </w:rPr>
        <w:fldChar w:fldCharType="end"/>
      </w:r>
      <w:bookmarkEnd w:id="6"/>
      <w:r w:rsidRPr="00405929">
        <w:rPr>
          <w:lang w:val="en-US"/>
        </w:rPr>
        <w:t xml:space="preserve"> or genetic HR</w:t>
      </w:r>
      <w:r w:rsidR="009B5FC4" w:rsidRPr="00405929">
        <w:rPr>
          <w:lang w:val="en-US"/>
        </w:rPr>
        <w:t xml:space="preserve"> </w:t>
      </w:r>
      <w:bookmarkStart w:id="7" w:name="_Hlk22313361"/>
      <w:r w:rsidR="000B1AA9" w:rsidRPr="00AD2056">
        <w:rPr>
          <w:lang w:val="en-US"/>
        </w:rPr>
        <w:fldChar w:fldCharType="begin">
          <w:fldData xml:space="preserve">PEVuZE5vdGU+PENpdGU+PEF1dGhvcj5CbG9jazwvQXV0aG9yPjxZZWFyPjIwMDA8L1llYXI+PFJl
Y051bT43MDA8L1JlY051bT48RGlzcGxheVRleHQ+WzIsIDksIDEyLCAxNCwgMTcsIDIxLCAyMiwg
MjVdPC9EaXNwbGF5VGV4dD48cmVjb3JkPjxyZWMtbnVtYmVyPjcwMDwvcmVjLW51bWJlcj48Zm9y
ZWlnbi1rZXlzPjxrZXkgYXBwPSJFTiIgZGItaWQ9ImV3cHp3cnR0a3ZlemRqZWZ6eGl4ZXdyNjl0
dHA1ZnZldGVkOSIgdGltZXN0YW1wPSIxNTUyNDgxNjk4Ij43MDA8L2tleT48L2ZvcmVpZ24ta2V5
cz48cmVmLXR5cGUgbmFtZT0iSm91cm5hbCBBcnRpY2xlIj4xNzwvcmVmLXR5cGU+PGNvbnRyaWJ1
dG9ycz48YXV0aG9ycz48YXV0aG9yPkJsb2NrLCBXLjwvYXV0aG9yPjxhdXRob3I+QmF5ZXIsIFQu
IEEuPC9hdXRob3I+PGF1dGhvcj5UZXBlc3QsIFIuPC9hdXRob3I+PGF1dGhvcj5UcmFiZXIsIEYu
PC9hdXRob3I+PGF1dGhvcj5SaWV0c2NoZWwsIE0uPC9hdXRob3I+PGF1dGhvcj5NdWxsZXIsIEQu
IEouPC9hdXRob3I+PGF1dGhvcj5TY2h1bHplLCBULiBHLjwvYXV0aG9yPjxhdXRob3I+SG9uZXIs
IFcuIEcuPC9hdXRob3I+PGF1dGhvcj5NYWllciwgVy48L2F1dGhvcj48YXV0aG9yPlNjaGlsZCwg
SC4gSC48L2F1dGhvcj48YXV0aG9yPkZhbGthaSwgUC48L2F1dGhvcj48L2F1dGhvcnM+PC9jb250
cmlidXRvcnM+PGF1dGgtYWRkcmVzcz5EZXBhcnRtZW50IG9mIFJhZGlvbG9neSwgVW5pdmVyc2l0
eSBvZiBCb25uIE1lZGljYWwgQ2VudGVyLCBTaWdtdW5kLUZyZXVkLVN0cmFzc2UgMjUsIDUzMTA1
LCBCb25uLCBHZXJtYW55LjwvYXV0aC1hZGRyZXNzPjx0aXRsZXM+PHRpdGxlPkRlY3JlYXNlZCBm
cm9udGFsIGxvYmUgcmF0aW8gb2YgTi1hY2V0eWwgYXNwYXJ0YXRlIHRvIGNob2xpbmUgaW4gZmFt
aWxpYWwgc2NoaXpvcGhyZW5pYTogYSBwcm90b24gbWFnbmV0aWMgcmVzb25hbmNlIHNwZWN0cm9z
Y29weSBzdHVkeTwvdGl0bGU+PHNlY29uZGFyeS10aXRsZT5OZXVyb3NjaSBMZXR0PC9zZWNvbmRh
cnktdGl0bGU+PGFsdC10aXRsZT5OZXVyb3NjaWVuY2UgbGV0dGVyczwvYWx0LXRpdGxlPjwvdGl0
bGVzPjxhbHQtcGVyaW9kaWNhbD48ZnVsbC10aXRsZT5OZXVyb3NjaWVuY2UgTGV0dGVyczwvZnVs
bC10aXRsZT48L2FsdC1wZXJpb2RpY2FsPjxwYWdlcz4xNDctNTE8L3BhZ2VzPjx2b2x1bWU+Mjg5
PC92b2x1bWU+PG51bWJlcj4yPC9udW1iZXI+PGVkaXRpb24+MjAwMC8wNy8yNTwvZWRpdGlvbj48
a2V5d29yZHM+PGtleXdvcmQ+QWR1bHQ8L2tleXdvcmQ+PGtleXdvcmQ+QXNwYXJ0aWMgQWNpZC8q
YW5hbG9ncyAmYW1wOyBkZXJpdmF0aXZlcy8qbWV0YWJvbGlzbTwva2V5d29yZD48a2V5d29yZD5C
YXNhbCBHYW5nbGlhL21ldGFib2xpc208L2tleXdvcmQ+PGtleXdvcmQ+Q2hvbGluZS8qbWV0YWJv
bGlzbTwva2V5d29yZD48a2V5d29yZD5GZW1hbGU8L2tleXdvcmQ+PGtleXdvcmQ+RnJvbnRhbCBM
b2JlLyptZXRhYm9saXNtPC9rZXl3b3JkPjxrZXl3b3JkPkh1bWFuczwva2V5d29yZD48a2V5d29y
ZD5NYWduZXRpYyBSZXNvbmFuY2UgSW1hZ2luZy9tZXRob2RzPC9rZXl3b3JkPjxrZXl3b3JkPk1h
bGU8L2tleXdvcmQ+PGtleXdvcmQ+TWlkZGxlIEFnZWQ8L2tleXdvcmQ+PGtleXdvcmQ+UHJvdG9u
czwva2V5d29yZD48a2V5d29yZD5TY2hpem9waHJlbmlhLypnZW5ldGljcy8qbWV0YWJvbGlzbTwv
a2V5d29yZD48L2tleXdvcmRzPjxkYXRlcz48eWVhcj4yMDAwPC95ZWFyPjxwdWItZGF0ZXM+PGRh
dGU+QXVnIDQ8L2RhdGU+PC9wdWItZGF0ZXM+PC9kYXRlcz48aXNibj4wMzA0LTM5NDAgKFByaW50
KSYjeEQ7MDMwNC0zOTQwPC9pc2JuPjxhY2Nlc3Npb24tbnVtPjEwOTA0MTQxPC9hY2Nlc3Npb24t
bnVtPjx1cmxzPjwvdXJscz48cmVtb3RlLWRhdGFiYXNlLXByb3ZpZGVyPk5MTTwvcmVtb3RlLWRh
dGFiYXNlLXByb3ZpZGVyPjxsYW5ndWFnZT5lbmc8L2xhbmd1YWdlPjwvcmVjb3JkPjwvQ2l0ZT48
Q2l0ZT48QXV0aG9yPkNhcGl6emFubzwvQXV0aG9yPjxZZWFyPjIwMTE8L1llYXI+PFJlY051bT4x
Nzg8L1JlY051bT48cmVjb3JkPjxyZWMtbnVtYmVyPjE3ODwvcmVjLW51bWJlcj48Zm9yZWlnbi1r
ZXlzPjxrZXkgYXBwPSJFTiIgZGItaWQ9ImV3cHp3cnR0a3ZlemRqZWZ6eGl4ZXdyNjl0dHA1ZnZl
dGVkOSIgdGltZXN0YW1wPSIxNTQ4Nzc5Mzc5Ij4xNzg8L2tleT48L2ZvcmVpZ24ta2V5cz48cmVm
LXR5cGUgbmFtZT0iSm91cm5hbCBBcnRpY2xlIj4xNzwvcmVmLXR5cGU+PGNvbnRyaWJ1dG9ycz48
YXV0aG9ycz48YXV0aG9yPkNhcGl6emFubywgQS4gQS48L2F1dGhvcj48YXV0aG9yPlRvc2Nhbm8s
IEouIEwuPC9hdXRob3I+PGF1dGhvcj5IbywgQi4gQy48L2F1dGhvcj48L2F1dGhvcnM+PC9jb250
cmlidXRvcnM+PGF1dGgtYWRkcmVzcz5EZXBhcnRtZW50IG9mIFJhZGlvbG9neSwgRGl2aXNpb24g
b2YgTmV1cm9yYWRpb2xvZ3ksIFVuaXZlcnNpdHkgb2YgSW93YSBDYXJ2ZXIgQ29sbGVnZSBvZiBN
ZWRpY2luZSwgMjAwIEhhd2tpbnMgRHJpdmUsIElvd2EgQ2l0eSwgSUEgNTIyNDIsIFVTQS4gYXJp
c3RpZGVzLWNhcGl6emFub0B1aW93YS5lZHU8L2F1dGgtYWRkcmVzcz48dGl0bGVzPjx0aXRsZT5N
YWduZXRpYyByZXNvbmFuY2Ugc3BlY3Ryb3Njb3B5IG9mIGxpbWJpYyBzdHJ1Y3R1cmVzIGRpc3Bs
YXlzIG1ldGFib2xpdGUgZGlmZmVyZW5jZXMgaW4geW91bmcgdW5hZmZlY3RlZCByZWxhdGl2ZXMg
b2Ygc2NoaXpvcGhyZW5pYSBwcm9iYW5kczwvdGl0bGU+PHNlY29uZGFyeS10aXRsZT5TY2hpem9w
aHIgUmVzPC9zZWNvbmRhcnktdGl0bGU+PGFsdC10aXRsZT5TY2hpem9waHJlbmlhIHJlc2VhcmNo
PC9hbHQtdGl0bGU+PC90aXRsZXM+PHBlcmlvZGljYWw+PGZ1bGwtdGl0bGU+U2NoaXpvcGhyIFJl
czwvZnVsbC10aXRsZT48YWJici0xPlNjaGl6b3BocmVuaWEgcmVzZWFyY2g8L2FiYnItMT48L3Bl
cmlvZGljYWw+PGFsdC1wZXJpb2RpY2FsPjxmdWxsLXRpdGxlPlNjaGl6b3BociBSZXM8L2Z1bGwt
dGl0bGU+PGFiYnItMT5TY2hpem9waHJlbmlhIHJlc2VhcmNoPC9hYmJyLTE+PC9hbHQtcGVyaW9k
aWNhbD48cGFnZXM+NC0xMDwvcGFnZXM+PHZvbHVtZT4xMzE8L3ZvbHVtZT48bnVtYmVyPjEtMzwv
bnVtYmVyPjxlZGl0aW9uPjIwMTEvMDYvMjg8L2VkaXRpb24+PGtleXdvcmRzPjxrZXl3b3JkPkFk
b2xlc2NlbnQ8L2tleXdvcmQ+PGtleXdvcmQ+QWR1bHQ8L2tleXdvcmQ+PGtleXdvcmQ+QW5hbHlz
aXMgb2YgVmFyaWFuY2U8L2tleXdvcmQ+PGtleXdvcmQ+QXNwYXJ0aWMgQWNpZC8qYW5hbG9ncyAm
YW1wOyBkZXJpdmF0aXZlcy9tZXRhYm9saXNtPC9rZXl3b3JkPjxrZXl3b3JkPkJyYWluIE1hcHBp
bmc8L2tleXdvcmQ+PGtleXdvcmQ+Q2hvbGluZS8qbWV0YWJvbGlzbTwva2V5d29yZD48a2V5d29y
ZD5GYW1pbHk8L2tleXdvcmQ+PGtleXdvcmQ+RmVtYWxlPC9rZXl3b3JkPjxrZXl3b3JkPkh1bWFu
czwva2V5d29yZD48a2V5d29yZD5JbWFnZSBQcm9jZXNzaW5nLCBDb21wdXRlci1Bc3Npc3RlZDwv
a2V5d29yZD48a2V5d29yZD5MaW1iaWMgU3lzdGVtLyptZXRhYm9saXNtL3BhdGhvbG9neTwva2V5
d29yZD48a2V5d29yZD5NYWduZXRpYyBSZXNvbmFuY2UgSW1hZ2luZzwva2V5d29yZD48a2V5d29y
ZD4qTWFnbmV0aWMgUmVzb25hbmNlIFNwZWN0cm9zY29weTwva2V5d29yZD48a2V5d29yZD5NYWxl
PC9rZXl3b3JkPjxrZXl3b3JkPlNjaGl6b3BocmVuaWEvKnBhdGhvbG9neTwva2V5d29yZD48a2V5
d29yZD5Ucml0aXVtPC9rZXl3b3JkPjxrZXl3b3JkPllvdW5nIEFkdWx0PC9rZXl3b3JkPjwva2V5
d29yZHM+PGRhdGVzPjx5ZWFyPjIwMTE8L3llYXI+PHB1Yi1kYXRlcz48ZGF0ZT5TZXA8L2RhdGU+
PC9wdWItZGF0ZXM+PC9kYXRlcz48aXNibj4wOTIwLTk5NjQ8L2lzYm4+PGFjY2Vzc2lvbi1udW0+
MjE3MDUxOTY8L2FjY2Vzc2lvbi1udW0+PHVybHM+PC91cmxzPjxjdXN0b20yPlBNQzM0ODUwNzU8
L2N1c3RvbTI+PGN1c3RvbTY+TklITVM0MTQzMzk8L2N1c3RvbTY+PGVsZWN0cm9uaWMtcmVzb3Vy
Y2UtbnVtPjEwLjEwMTYvai5zY2hyZXMuMjAxMS4wNS4wMjQ8L2VsZWN0cm9uaWMtcmVzb3VyY2Ut
bnVtPjxyZW1vdGUtZGF0YWJhc2UtcHJvdmlkZXI+TkxNPC9yZW1vdGUtZGF0YWJhc2UtcHJvdmlk
ZXI+PGxhbmd1YWdlPmVuZzwvbGFuZ3VhZ2U+PC9yZWNvcmQ+PC9DaXRlPjxDaXRlPjxBdXRob3I+
S2VzaGF2YW48L0F1dGhvcj48WWVhcj4yMDA5PC9ZZWFyPjxSZWNOdW0+MTg0PC9SZWNOdW0+PHJl
Y29yZD48cmVjLW51bWJlcj4xODQ8L3JlYy1udW1iZXI+PGZvcmVpZ24ta2V5cz48a2V5IGFwcD0i
RU4iIGRiLWlkPSJld3B6d3J0dGt2ZXpkamVmenhpeGV3cjY5dHRwNWZ2ZXRlZDkiIHRpbWVzdGFt
cD0iMTU0ODc4MDU2NiI+MTg0PC9rZXk+PC9mb3JlaWduLWtleXM+PHJlZi10eXBlIG5hbWU9Ikpv
dXJuYWwgQXJ0aWNsZSI+MTc8L3JlZi10eXBlPjxjb250cmlidXRvcnM+PGF1dGhvcnM+PGF1dGhv
cj5LZXNoYXZhbiwgTS4gUy48L2F1dGhvcj48YXV0aG9yPkRpY2ssIFIuIE0uPC9hdXRob3I+PGF1
dGhvcj5EaXdhZGthciwgVi4gQS48L2F1dGhvcj48YXV0aG9yPk1vbnRyb3NlLCBELiBNLjwvYXV0
aG9yPjxhdXRob3I+UHJhc2FkLCBLLiBNLjwvYXV0aG9yPjxhdXRob3I+U3RhbmxleSwgSi4gQS48
L2F1dGhvcj48L2F1dGhvcnM+PC9jb250cmlidXRvcnM+PGF1dGgtYWRkcmVzcz5XZXN0ZXJuIFBz
eWNoaWF0cmljIEluc3RpdHV0ZSBhbmQgQ2xpbmljLCBQaXR0c2J1cmdoLCBQZW5uc3lsdmFuaWEs
IFVTQS4gbWtlc2hhdmFAYmlkbWMuaGFydmFyZC5lZHU8L2F1dGgtYWRkcmVzcz48dGl0bGVzPjx0
aXRsZT5TdHJpYXRhbCBtZXRhYm9saWMgYWx0ZXJhdGlvbnMgaW4gbm9uLXBzeWNob3RpYyBhZG9s
ZXNjZW50IG9mZnNwcmluZyBhdCByaXNrIGZvciBzY2hpem9waHJlbmlhOiBhICgxKUggc3BlY3Ry
b3Njb3B5IHN0dWR5PC90aXRsZT48c2Vjb25kYXJ5LXRpdGxlPlNjaGl6b3BociBSZXM8L3NlY29u
ZGFyeS10aXRsZT48YWx0LXRpdGxlPlNjaGl6b3BocmVuaWEgcmVzZWFyY2g8L2FsdC10aXRsZT48
L3RpdGxlcz48cGVyaW9kaWNhbD48ZnVsbC10aXRsZT5TY2hpem9waHIgUmVzPC9mdWxsLXRpdGxl
PjxhYmJyLTE+U2NoaXpvcGhyZW5pYSByZXNlYXJjaDwvYWJici0xPjwvcGVyaW9kaWNhbD48YWx0
LXBlcmlvZGljYWw+PGZ1bGwtdGl0bGU+U2NoaXpvcGhyIFJlczwvZnVsbC10aXRsZT48YWJici0x
PlNjaGl6b3BocmVuaWEgcmVzZWFyY2g8L2FiYnItMT48L2FsdC1wZXJpb2RpY2FsPjxwYWdlcz44
OC05MzwvcGFnZXM+PHZvbHVtZT4xMTU8L3ZvbHVtZT48bnVtYmVyPjE8L251bWJlcj48ZWRpdGlv
bj4yMDA5LzA5LzE1PC9lZGl0aW9uPjxrZXl3b3Jkcz48a2V5d29yZD5BZG9sZXNjZW50PC9rZXl3
b3JkPjxrZXl3b3JkPkFzcGFydGljIEFjaWQvYW5hbG9ncyAmYW1wOyBkZXJpdmF0aXZlcy9tZXRh
Ym9saXNtPC9rZXl3b3JkPjxrZXl3b3JkPkNoaS1TcXVhcmUgRGlzdHJpYnV0aW9uPC9rZXl3b3Jk
PjxrZXl3b3JkPkNoaWxkPC9rZXl3b3JkPjxrZXl3b3JkPkNvaG9ydCBTdHVkaWVzPC9rZXl3b3Jk
PjxrZXl3b3JkPkNvcnB1cyBTdHJpYXR1bS8qbWV0YWJvbGlzbTwva2V5d29yZD48a2V5d29yZD5D
cmVhdGluZS9tZXRhYm9saXNtPC9rZXl3b3JkPjxrZXl3b3JkPkVuZXJneSBNZXRhYm9saXNtL3Bo
eXNpb2xvZ3k8L2tleXdvcmQ+PGtleXdvcmQ+RmVtYWxlPC9rZXl3b3JkPjxrZXl3b3JkPkdsdXRh
bWljIEFjaWQvbWV0YWJvbGlzbTwva2V5d29yZD48a2V5d29yZD5IdW1hbnM8L2tleXdvcmQ+PGtl
eXdvcmQ+TWFnbmV0aWMgUmVzb25hbmNlIFNwZWN0cm9zY29weS8qbWV0aG9kczwva2V5d29yZD48
a2V5d29yZD5NYWxlPC9rZXl3b3JkPjxrZXl3b3JkPipQcm90b25zPC9rZXl3b3JkPjxrZXl3b3Jk
PlBzeWNoaWF0cmljIFN0YXR1cyBSYXRpbmcgU2NhbGVzPC9rZXl3b3JkPjxrZXl3b3JkPlNjaGl6
b3BocmVuaWEvZ2VuZXRpY3MvbWV0YWJvbGlzbS8qcGF0aG9sb2d5PC9rZXl3b3JkPjxrZXl3b3Jk
PlNleCBGYWN0b3JzPC9rZXl3b3JkPjxrZXl3b3JkPipTaWJsaW5nczwva2V5d29yZD48a2V5d29y
ZD5Zb3VuZyBBZHVsdDwva2V5d29yZD48L2tleXdvcmRzPjxkYXRlcz48eWVhcj4yMDA5PC95ZWFy
PjxwdWItZGF0ZXM+PGRhdGU+Tm92PC9kYXRlPjwvcHViLWRhdGVzPjwvZGF0ZXM+PGlzYm4+MDky
MC05OTY0PC9pc2JuPjxhY2Nlc3Npb24tbnVtPjE5NzQ4MjI4PC9hY2Nlc3Npb24tbnVtPjx1cmxz
PjwvdXJscz48ZWxlY3Ryb25pYy1yZXNvdXJjZS1udW0+MTAuMTAxNi9qLnNjaHJlcy4yMDA5LjA4
LjAxMjwvZWxlY3Ryb25pYy1yZXNvdXJjZS1udW0+PHJlbW90ZS1kYXRhYmFzZS1wcm92aWRlcj5O
TE08L3JlbW90ZS1kYXRhYmFzZS1wcm92aWRlcj48bGFuZ3VhZ2U+ZW5nPC9sYW5ndWFnZT48L3Jl
Y29yZD48L0NpdGU+PENpdGU+PEF1dGhvcj5QdXJkb248L0F1dGhvcj48WWVhcj4yMDA4PC9ZZWFy
PjxSZWNOdW0+MTcwPC9SZWNOdW0+PHJlY29yZD48cmVjLW51bWJlcj4xNzA8L3JlYy1udW1iZXI+
PGZvcmVpZ24ta2V5cz48a2V5IGFwcD0iRU4iIGRiLWlkPSJld3B6d3J0dGt2ZXpkamVmenhpeGV3
cjY5dHRwNWZ2ZXRlZDkiIHRpbWVzdGFtcD0iMTU0ODc3NzI1MCI+MTcwPC9rZXk+PC9mb3JlaWdu
LWtleXM+PHJlZi10eXBlIG5hbWU9IkpvdXJuYWwgQXJ0aWNsZSI+MTc8L3JlZi10eXBlPjxjb250
cmlidXRvcnM+PGF1dGhvcnM+PGF1dGhvcj5QdXJkb24sIFMuIEUuPC9hdXRob3I+PGF1dGhvcj5W
YWxpYWthbGF5aWwsIEEuPC9hdXRob3I+PGF1dGhvcj5IYW5zdG9jaywgQy4gQy48L2F1dGhvcj48
YXV0aG9yPlNlcmVzLCBQLjwvYXV0aG9yPjxhdXRob3I+VGliYm8sIFAuPC9hdXRob3I+PC9hdXRo
b3JzPjwvY29udHJpYnV0b3JzPjxhdXRoLWFkZHJlc3M+QmViZW5zZWUgU2NoaXpvcGhyZW5pYSBS
ZXNlYXJjaCBVbml0LCBEZXBhcnRtZW50IG9mIFBzeWNoaWF0cnksIFVuaXZlcnNpdHkgb2YgQWxi
ZXJ0YSwgRWRtb250b24sIEFsYmVydGEsIENhbmFkYS4gc3B1cmRvbkB1YWxiZXJ0YS5jYTwvYXV0
aC1hZGRyZXNzPjx0aXRsZXM+PHRpdGxlPkVsZXZhdGVkIDNUIHByb3RvbiBNUlMgZ2x1dGFtYXRl
IGxldmVscyBhc3NvY2lhdGVkIHdpdGggcG9vciBDb250aW51b3VzIFBlcmZvcm1hbmNlIFRlc3Qg
KENQVC0wWCkgc2NvcmVzIGFuZCBnZW5ldGljIHJpc2sgZm9yIHNjaGl6b3BocmVuaWE8L3RpdGxl
PjxzZWNvbmRhcnktdGl0bGU+U2NoaXpvcGhyIFJlczwvc2Vjb25kYXJ5LXRpdGxlPjxhbHQtdGl0
bGU+U2NoaXpvcGhyZW5pYSByZXNlYXJjaDwvYWx0LXRpdGxlPjwvdGl0bGVzPjxwZXJpb2RpY2Fs
PjxmdWxsLXRpdGxlPlNjaGl6b3BociBSZXM8L2Z1bGwtdGl0bGU+PGFiYnItMT5TY2hpem9waHJl
bmlhIHJlc2VhcmNoPC9hYmJyLTE+PC9wZXJpb2RpY2FsPjxhbHQtcGVyaW9kaWNhbD48ZnVsbC10
aXRsZT5TY2hpem9waHIgUmVzPC9mdWxsLXRpdGxlPjxhYmJyLTE+U2NoaXpvcGhyZW5pYSByZXNl
YXJjaDwvYWJici0xPjwvYWx0LXBlcmlvZGljYWw+PHBhZ2VzPjIxOC0yNDwvcGFnZXM+PHZvbHVt
ZT45OTwvdm9sdW1lPjxudW1iZXI+MS0zPC9udW1iZXI+PGVkaXRpb24+MjAwOC8wMi8wNjwvZWRp
dGlvbj48a2V5d29yZHM+PGtleXdvcmQ+QWR1bHQ8L2tleXdvcmQ+PGtleXdvcmQ+QXR0ZW50aW9u
LypwaHlzaW9sb2d5PC9rZXl3b3JkPjxrZXl3b3JkPkNvZ25pdGlvbiBEaXNvcmRlcnMvZGlhZ25v
c2lzLypnZW5ldGljcy9waHlzaW9wYXRob2xvZ3k8L2tleXdvcmQ+PGtleXdvcmQ+Q3JlYXRpbmUv
bWV0YWJvbGlzbTwva2V5d29yZD48a2V5d29yZD5EaXNjcmltaW5hdGlvbiAoUHN5Y2hvbG9neSkv
KnBoeXNpb2xvZ3k8L2tleXdvcmQ+PGtleXdvcmQ+RmVtYWxlPC9rZXl3b3JkPjxrZXl3b3JkPkZy
b250YWwgTG9iZS8qcGh5c2lvcGF0aG9sb2d5PC9rZXl3b3JkPjxrZXl3b3JkPkdlbmV0aWMgUHJl
ZGlzcG9zaXRpb24gdG8gRGlzZWFzZS9nZW5ldGljcy9wc3ljaG9sb2d5PC9rZXl3b3JkPjxrZXl3
b3JkPkdsdXRhbWljIEFjaWQvKm1ldGFib2xpc208L2tleXdvcmQ+PGtleXdvcmQ+SHVtYW5zPC9r
ZXl3b3JkPjxrZXl3b3JkPkluaGliaXRpb24gKFBzeWNob2xvZ3kpPC9rZXl3b3JkPjxrZXl3b3Jk
PipNYWduZXRpYyBSZXNvbmFuY2UgU3BlY3Ryb3Njb3B5PC9rZXl3b3JkPjxrZXl3b3JkPk1hbGU8
L2tleXdvcmQ+PGtleXdvcmQ+TWlkZGxlIEFnZWQ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pc2s8L2tleXdvcmQ+PGtleXdvcmQ+U2NoaXpvcGhyZW5pYS9k
aWFnbm9zaXMvKmdlbmV0aWNzL3BoeXNpb3BhdGhvbG9neTwva2V5d29yZD48a2V5d29yZD4qU2No
aXpvcGhyZW5pYyBQc3ljaG9sb2d5PC9rZXl3b3JkPjxrZXl3b3JkPlNjaGl6b3R5cGFsIFBlcnNv
bmFsaXR5IERpc29yZGVyL2RpYWdub3Npcy9nZW5ldGljcy9waHlzaW9wYXRob2xvZ3k8L2tleXdv
cmQ+PGtleXdvcmQ+U2libGluZ3M8L2tleXdvcmQ+PC9rZXl3b3Jkcz48ZGF0ZXM+PHllYXI+MjAw
ODwveWVhcj48cHViLWRhdGVzPjxkYXRlPkZlYjwvZGF0ZT48L3B1Yi1kYXRlcz48L2RhdGVzPjxp
c2JuPjA5MjAtOTk2NCAoUHJpbnQpJiN4RDswOTIwLTk5NjQ8L2lzYm4+PGFjY2Vzc2lvbi1udW0+
MTgyNDg5NjA8L2FjY2Vzc2lvbi1udW0+PHVybHM+PC91cmxzPjxlbGVjdHJvbmljLXJlc291cmNl
LW51bT4xMC4xMDE2L2ouc2NocmVzLjIwMDcuMTEuMDI4PC9lbGVjdHJvbmljLXJlc291cmNlLW51
bT48cmVtb3RlLWRhdGFiYXNlLXByb3ZpZGVyPk5MTTwvcmVtb3RlLWRhdGFiYXNlLXByb3ZpZGVy
PjxsYW5ndWFnZT5lbmc8L2xhbmd1YWdlPjwvcmVjb3JkPjwvQ2l0ZT48Q2l0ZT48QXV0aG9yPlRh
bmRvbjwvQXV0aG9yPjxZZWFyPjIwMTM8L1llYXI+PFJlY051bT4xNzk8L1JlY051bT48cmVjb3Jk
PjxyZWMtbnVtYmVyPjE3OTwvcmVjLW51bWJlcj48Zm9yZWlnbi1rZXlzPjxrZXkgYXBwPSJFTiIg
ZGItaWQ9ImV3cHp3cnR0a3ZlemRqZWZ6eGl4ZXdyNjl0dHA1ZnZldGVkOSIgdGltZXN0YW1wPSIx
NTQ4Nzc5NTE2Ij4xNzk8L2tleT48L2ZvcmVpZ24ta2V5cz48cmVmLXR5cGUgbmFtZT0iSm91cm5h
bCBBcnRpY2xlIj4xNzwvcmVmLXR5cGU+PGNvbnRyaWJ1dG9ycz48YXV0aG9ycz48YXV0aG9yPlRh
bmRvbiwgTi48L2F1dGhvcj48YXV0aG9yPkJvbG8sIE4uIFIuPC9hdXRob3I+PGF1dGhvcj5TYW5n
aGF2aSwgSy48L2F1dGhvcj48YXV0aG9yPk1hdGhldywgSS4gVC48L2F1dGhvcj48YXV0aG9yPkZy
YW5jaXMsIEEuIE4uPC9hdXRob3I+PGF1dGhvcj5TdGFubGV5LCBKLiBBLjwvYXV0aG9yPjxhdXRo
b3I+S2VzaGF2YW4sIE0uIFMuPC9hdXRob3I+PC9hdXRob3JzPjwvY29udHJpYnV0b3JzPjxhdXRo
LWFkZHJlc3M+RGVwYXJ0bWVudCBvZiBQc3ljaGlhdHJ5LCBCZXRoIElzcmFlbCBEZWFjb25lc3Mg
TWVkaWNhbCBDZW50ZXIgYW5kIE1hc3NhY2h1c2V0dHMgTWVudGFsIEhlYWx0aCBDZW50ZXIsIEhh
cnZhcmQgTWVkaWNhbCBTY2hvb2wsIEJvc3RvbiwgTUEsIFVTQS4gbmVlcmFqdGFuZG9uMjVAZ21h
aWwuY29tPC9hdXRoLWFkZHJlc3M+PHRpdGxlcz48dGl0bGU+QnJhaW4gbWV0YWJvbGl0ZSBhbHRl
cmF0aW9ucyBpbiB5b3VuZyBhZHVsdHMgYXQgZmFtaWxpYWwgaGlnaCByaXNrIGZvciBzY2hpem9w
aHJlbmlhIHVzaW5nIHByb3RvbiBtYWduZXRpYyByZXNvbmFuY2Ugc3BlY3Ryb3Njb3B5PC90aXRs
ZT48c2Vjb25kYXJ5LXRpdGxlPlNjaGl6b3BociBSZXM8L3NlY29uZGFyeS10aXRsZT48YWx0LXRp
dGxlPlNjaGl6b3BocmVuaWEgcmVzZWFyY2g8L2FsdC10aXRsZT48L3RpdGxlcz48cGVyaW9kaWNh
bD48ZnVsbC10aXRsZT5TY2hpem9waHIgUmVzPC9mdWxsLXRpdGxlPjxhYmJyLTE+U2NoaXpvcGhy
ZW5pYSByZXNlYXJjaDwvYWJici0xPjwvcGVyaW9kaWNhbD48YWx0LXBlcmlvZGljYWw+PGZ1bGwt
dGl0bGU+U2NoaXpvcGhyIFJlczwvZnVsbC10aXRsZT48YWJici0xPlNjaGl6b3BocmVuaWEgcmVz
ZWFyY2g8L2FiYnItMT48L2FsdC1wZXJpb2RpY2FsPjxwYWdlcz41OS02NjwvcGFnZXM+PHZvbHVt
ZT4xNDg8L3ZvbHVtZT48bnVtYmVyPjEtMzwvbnVtYmVyPjxlZGl0aW9uPjIwMTMvMDYvMjU8L2Vk
aXRpb24+PGtleXdvcmRzPjxrZXl3b3JkPkFkb2xlc2NlbnQ8L2tleXdvcmQ+PGtleXdvcmQ+QW5h
bHlzaXMgb2YgVmFyaWFuY2U8L2tleXdvcmQ+PGtleXdvcmQ+QXNwYXJ0aWMgQWNpZC9hbmFsb2dz
ICZhbXA7IGRlcml2YXRpdmVzL21ldGFib2xpc208L2tleXdvcmQ+PGtleXdvcmQ+QnJhaW4vKm1l
dGFib2xpc20vcGF0aG9sb2d5PC9rZXl3b3JkPjxrZXl3b3JkPkNvZ25pdGlvbiBEaXNvcmRlcnMv
ZGlhZ25vc2lzL2V0aW9sb2d5PC9rZXl3b3JkPjxrZXl3b3JkPipGYW1pbHkgSGVhbHRoPC9rZXl3
b3JkPjxrZXl3b3JkPkZlbWFsZTwva2V5d29yZD48a2V5d29yZD5HbHV0YW1pYyBBY2lkL21ldGFi
b2xpc208L2tleXdvcmQ+PGtleXdvcmQ+R2x1dGFtaW5lL21ldGFib2xpc208L2tleXdvcmQ+PGtl
eXdvcmQ+SHVtYW5zPC9rZXl3b3JkPjxrZXl3b3JkPk1hZ25ldGljIFJlc29uYW5jZSBJbWFnaW5n
PC9rZXl3b3JkPjxrZXl3b3JkPipNYWduZXRpYyBSZXNvbmFuY2UgU3BlY3Ryb3Njb3B5L21ldGhv
ZHM8L2tleXdvcmQ+PGtleXdvcmQ+TWFsZTwva2V5d29yZD48a2V5d29yZD4qUHJvdG9uczwva2V5
d29yZD48a2V5d29yZD5TY2hpem9waHJlbmlhL2NvbXBsaWNhdGlvbnMvZ2VuZXRpY3MvKnBhdGhv
bG9neTwva2V5d29yZD48a2V5d29yZD5Zb3VuZyBBZHVsdDwva2V5d29yZD48a2V5d29yZD5FYXJs
eSBwc3ljaG9zaXM8L2tleXdvcmQ+PGtleXdvcmQ+SGlnaCByaXNrPC9rZXl3b3JkPjxrZXl3b3Jk
PlNjaGl6b3BocmVuaWE8L2tleXdvcmQ+PGtleXdvcmQ+U3BlY3Ryb3Njb3B5PC9rZXl3b3JkPjwv
a2V5d29yZHM+PGRhdGVzPjx5ZWFyPjIwMTM8L3llYXI+PHB1Yi1kYXRlcz48ZGF0ZT5BdWc8L2Rh
dGU+PC9wdWItZGF0ZXM+PC9kYXRlcz48aXNibj4wOTIwLTk5NjQ8L2lzYm4+PGFjY2Vzc2lvbi1u
dW0+MjM3OTEzODk8L2FjY2Vzc2lvbi1udW0+PHVybHM+PC91cmxzPjxlbGVjdHJvbmljLXJlc291
cmNlLW51bT4xMC4xMDE2L2ouc2NocmVzLjIwMTMuMDUuMDI0PC9lbGVjdHJvbmljLXJlc291cmNl
LW51bT48cmVtb3RlLWRhdGFiYXNlLXByb3ZpZGVyPk5MTTwvcmVtb3RlLWRhdGFiYXNlLXByb3Zp
ZGVyPjxsYW5ndWFnZT5lbmc8L2xhbmd1YWdlPjwvcmVjb3JkPjwvQ2l0ZT48Q2l0ZT48QXV0aG9y
PlRoYWtrYXI8L0F1dGhvcj48WWVhcj4yMDE3PC9ZZWFyPjxSZWNOdW0+ODE2PC9SZWNOdW0+PHJl
Y29yZD48cmVjLW51bWJlcj44MTY8L3JlYy1udW1iZXI+PGZvcmVpZ24ta2V5cz48a2V5IGFwcD0i
RU4iIGRiLWlkPSJld3B6d3J0dGt2ZXpkamVmenhpeGV3cjY5dHRwNWZ2ZXRlZDkiIHRpbWVzdGFt
cD0iMTU1NDIwNDY2NCI+ODE2PC9rZXk+PC9mb3JlaWduLWtleXM+PHJlZi10eXBlIG5hbWU9Ikpv
dXJuYWwgQXJ0aWNsZSI+MTc8L3JlZi10eXBlPjxjb250cmlidXRvcnM+PGF1dGhvcnM+PGF1dGhv
cj5UaGFra2FyLCBLLiBOLjwvYXV0aG9yPjxhdXRob3I+Um9zbGVyLCBMLjwvYXV0aG9yPjxhdXRo
b3I+V2lqbmVuLCBKLiBQLjwvYXV0aG9yPjxhdXRob3I+Qm9lciwgVi4gTy48L2F1dGhvcj48YXV0
aG9yPktsb21wLCBELiBXLjwvYXV0aG9yPjxhdXRob3I+Q2FobiwgVy48L2F1dGhvcj48YXV0aG9y
PkthaG4sIFIuIFMuPC9hdXRob3I+PGF1dGhvcj5OZWdnZXJzLCBTLiBGLjwvYXV0aG9yPjwvYXV0
aG9ycz48L2NvbnRyaWJ1dG9ycz48YXV0aC1hZGRyZXNzPkRlcGFydG1lbnQgb2YgUHN5Y2hpYXRy
eSBVbml2ZXJzaXR5IE1lZGljYWwgQ2VudGVyIFV0cmVjaHQsIFV0cmVjaHQsIFRoZSBOZXRoZXJs
YW5kczsgRGVwYXJ0bWVudCBvZiBQc3ljaG9sb2d5LCBNaWNoaWdhbiBTdGF0ZSBVbml2ZXJzaXR5
LCBFYXN0IExhbnNpbmcsIE1pY2hpZ2FuLiBFbGVjdHJvbmljIGFkZHJlc3M6IGt0aGFra2FyQG1z
dS5lZHUuJiN4RDtEZXBhcnRtZW50IG9mIFBzeWNoaWF0cnkgVW5pdmVyc2l0eSBNZWRpY2FsIENl
bnRlciBVdHJlY2h0LCBVdHJlY2h0LCBUaGUgTmV0aGVybGFuZHM7IERlcGFydG1lbnQgb2YgUHN5
Y2hpYXRyeSwgUHN5Y2hvc29tYXRpYyBNZWRpY2luZSBhbmQgUHN5Y2hvdGhlcmFweSwgVW5pdmVy
c2l0eSBIb3NwaXRhbCBGcmFua2Z1cnQsIEdvZXRoZSBVbml2ZXJzaXR5LCBGcmFua2Z1cnQgYW0g
TWFpbiwgR2VybWFueS4mI3hEO0RlcGFydG1lbnQgb2YgUmFkaW9sb2d5IFVuaXZlcnNpdHkgTWVk
aWNhbCBDZW50ZXIgVXRyZWNodCwgVXRyZWNodCwgVGhlIE5ldGhlcmxhbmRzLiYjeEQ7RGVwYXJ0
bWVudCBvZiBSYWRpb2xvZ3kgVW5pdmVyc2l0eSBNZWRpY2FsIENlbnRlciBVdHJlY2h0LCBVdHJl
Y2h0LCBUaGUgTmV0aGVybGFuZHM7IENlbnRyZSBmb3IgRnVuY3Rpb25hbCBhbmQgRGlhZ25vc3Rp
YyBJbWFnaW5nIGFuZCBSZXNlYXJjaCwgQ29wZW5oYWdlbiBVbml2ZXJzaXR5IEhvc3BpdGFsIEh2
aWRvdnJlLCBIdmlkb3ZyZSwgRGVubWFyay4mI3hEO0RlcGFydG1lbnQgb2YgUHN5Y2hpYXRyeSBV
bml2ZXJzaXR5IE1lZGljYWwgQ2VudGVyIFV0cmVjaHQsIFV0cmVjaHQsIFRoZSBOZXRoZXJsYW5k
cy48L2F1dGgtYWRkcmVzcz48dGl0bGVzPjx0aXRsZT43VCBQcm90b24gTWFnbmV0aWMgUmVzb25h
bmNlIFNwZWN0cm9zY29weSBvZiBHYW1tYS1BbWlub2J1dHlyaWMgQWNpZCwgR2x1dGFtYXRlLCBh
bmQgR2x1dGFtaW5lIFJldmVhbHMgQWx0ZXJlZCBDb25jZW50cmF0aW9ucyBpbiBQYXRpZW50cyBX
aXRoIFNjaGl6b3BocmVuaWEgYW5kIEhlYWx0aHkgU2libGluZ3M8L3RpdGxlPjxzZWNvbmRhcnkt
dGl0bGU+QmlvbCBQc3ljaGlhdHJ5PC9zZWNvbmRhcnktdGl0bGU+PGFsdC10aXRsZT5CaW9sb2dp
Y2FsIHBzeWNoaWF0cnk8L2FsdC10aXRsZT48L3RpdGxlcz48cGVyaW9kaWNhbD48ZnVsbC10aXRs
ZT5CaW9sIFBzeWNoaWF0cnk8L2Z1bGwtdGl0bGU+PGFiYnItMT5CaW9sb2dpY2FsIHBzeWNoaWF0
cnk8L2FiYnItMT48L3BlcmlvZGljYWw+PGFsdC1wZXJpb2RpY2FsPjxmdWxsLXRpdGxlPkJpb2wg
UHN5Y2hpYXRyeTwvZnVsbC10aXRsZT48YWJici0xPkJpb2xvZ2ljYWwgcHN5Y2hpYXRyeTwvYWJi
ci0xPjwvYWx0LXBlcmlvZGljYWw+PHBhZ2VzPjUyNS01MzU8L3BhZ2VzPjx2b2x1bWU+ODE8L3Zv
bHVtZT48bnVtYmVyPjY8L251bWJlcj48ZWRpdGlvbj4yMDE2LzA2LzE5PC9lZGl0aW9uPjxrZXl3
b3Jkcz48a2V5d29yZD5BZHVsdDwva2V5d29yZD48a2V5d29yZD5CcmFpbi8qbWV0YWJvbGlzbTwv
a2V5d29yZD48a2V5d29yZD5GZW1hbGU8L2tleXdvcmQ+PGtleXdvcmQ+R2VuZXRpYyBQcmVkaXNw
b3NpdGlvbiB0byBEaXNlYXNlPC9rZXl3b3JkPjxrZXl3b3JkPkdsdXRhbWljIEFjaWQvKm1ldGFi
b2xpc208L2tleXdvcmQ+PGtleXdvcmQ+R2x1dGFtaW5lLyptZXRhYm9saXNtPC9rZXl3b3JkPjxr
ZXl3b3JkPkh1bWFuczwva2V5d29yZD48a2V5d29yZD5NYWxlPC9rZXl3b3JkPjxrZXl3b3JkPlBy
b3RvbiBNYWduZXRpYyBSZXNvbmFuY2UgU3BlY3Ryb3Njb3B5PC9rZXl3b3JkPjxrZXl3b3JkPlNj
aGl6b3BocmVuaWEvKm1ldGFib2xpc208L2tleXdvcmQ+PGtleXdvcmQ+KlNpYmxpbmdzPC9rZXl3
b3JkPjxrZXl3b3JkPmdhbW1hLUFtaW5vYnV0eXJpYyBBY2lkLyptZXRhYm9saXNtPC9rZXl3b3Jk
PjxrZXl3b3JkPipGaXJzdC1kZWdyZWUgcmVsYXRpdmVzPC9rZXl3b3JkPjxrZXl3b3JkPipHYWJh
PC9rZXl3b3JkPjxrZXl3b3JkPipHbHV0YW1hdGU8L2tleXdvcmQ+PGtleXdvcmQ+KkdsdXRhbWlu
ZTwva2V5d29yZD48a2V5d29yZD4qTWFnbmV0aWMgcmVzb25hbmNlIHNwZWN0cm9zY29weTwva2V5
d29yZD48a2V5d29yZD4qU2NoaXpvcGhyZW5pYTwva2V5d29yZD48L2tleXdvcmRzPjxkYXRlcz48
eWVhcj4yMDE3PC95ZWFyPjxwdWItZGF0ZXM+PGRhdGU+TWFyIDE1PC9kYXRlPjwvcHViLWRhdGVz
PjwvZGF0ZXM+PGlzYm4+MDAwNi0zMjIzPC9pc2JuPjxhY2Nlc3Npb24tbnVtPjI3MzE2ODUzPC9h
Y2Nlc3Npb24tbnVtPjx1cmxzPjwvdXJscz48ZWxlY3Ryb25pYy1yZXNvdXJjZS1udW0+MTAuMTAx
Ni9qLmJpb3BzeWNoLjIwMTYuMDQuMDA3PC9lbGVjdHJvbmljLXJlc291cmNlLW51bT48cmVtb3Rl
LWRhdGFiYXNlLXByb3ZpZGVyPk5MTTwvcmVtb3RlLWRhdGFiYXNlLXByb3ZpZGVyPjxsYW5ndWFn
ZT5lbmc8L2xhbmd1YWdlPjwvcmVjb3JkPjwvQ2l0ZT48Q2l0ZT48QXV0aG9yPlRpYmJvPC9BdXRo
b3I+PFllYXI+MjAwNDwvWWVhcj48UmVjTnVtPjE3MTwvUmVjTnVtPjxyZWNvcmQ+PHJlYy1udW1i
ZXI+MTcxPC9yZWMtbnVtYmVyPjxmb3JlaWduLWtleXM+PGtleSBhcHA9IkVOIiBkYi1pZD0iZXdw
endydHRrdmV6ZGplZnp4aXhld3I2OXR0cDVmdmV0ZWQ5IiB0aW1lc3RhbXA9IjE1NDg3NzcyNTAi
PjE3MTwva2V5PjwvZm9yZWlnbi1rZXlzPjxyZWYtdHlwZSBuYW1lPSJKb3VybmFsIEFydGljbGUi
PjE3PC9yZWYtdHlwZT48Y29udHJpYnV0b3JzPjxhdXRob3JzPjxhdXRob3I+VGliYm8sIFAuPC9h
dXRob3I+PGF1dGhvcj5IYW5zdG9jaywgQy48L2F1dGhvcj48YXV0aG9yPlZhbGlha2FsYXlpbCwg
QS48L2F1dGhvcj48YXV0aG9yPkFsbGVuLCBQLjwvYXV0aG9yPjwvYXV0aG9ycz48L2NvbnRyaWJ1
dG9ycz48YXV0aC1hZGRyZXNzPkRlcGFydG1lbnQgb2YgUHN5Y2hpYXRyeSwgVW5pdmVyc2l0eSBv
ZiBBbGJlcnRhLCBFZG1vbnRvbiwgQWxiZXJ0YSwgQ2FuYWRhLiBwdGliYm9AdWFsYmVydGEuY2E8
L2F1dGgtYWRkcmVzcz48dGl0bGVzPjx0aXRsZT4zLVQgcHJvdG9uIE1SUyBpbnZlc3RpZ2F0aW9u
IG9mIGdsdXRhbWF0ZSBhbmQgZ2x1dGFtaW5lIGluIGFkb2xlc2NlbnRzIGF0IGhpZ2ggZ2VuZXRp
YyByaXNrIGZvciBzY2hpem9waHJlbmlhPC90aXRsZT48c2Vjb25kYXJ5LXRpdGxlPkFtIEogUHN5
Y2hpYXRyeTwvc2Vjb25kYXJ5LXRpdGxlPjxhbHQtdGl0bGU+VGhlIEFtZXJpY2FuIGpvdXJuYWwg
b2YgcHN5Y2hpYXRyeTwvYWx0LXRpdGxlPjwvdGl0bGVzPjxwZXJpb2RpY2FsPjxmdWxsLXRpdGxl
PkFtIEogUHN5Y2hpYXRyeTwvZnVsbC10aXRsZT48YWJici0xPlRoZSBBbWVyaWNhbiBqb3VybmFs
IG9mIHBzeWNoaWF0cnk8L2FiYnItMT48L3BlcmlvZGljYWw+PGFsdC1wZXJpb2RpY2FsPjxmdWxs
LXRpdGxlPkFtIEogUHN5Y2hpYXRyeTwvZnVsbC10aXRsZT48YWJici0xPlRoZSBBbWVyaWNhbiBq
b3VybmFsIG9mIHBzeWNoaWF0cnk8L2FiYnItMT48L2FsdC1wZXJpb2RpY2FsPjxwYWdlcz4xMTE2
LTg8L3BhZ2VzPjx2b2x1bWU+MTYxPC92b2x1bWU+PG51bWJlcj42PC9udW1iZXI+PGVkaXRpb24+
MjAwNC8wNi8wMTwvZWRpdGlvbj48a2V5d29yZHM+PGtleXdvcmQ+QWRvbGVzY2VudDwva2V5d29y
ZD48a2V5d29yZD4qQ2hpbGQgb2YgSW1wYWlyZWQgUGFyZW50czwva2V5d29yZD48a2V5d29yZD5D
b2hvcnQgU3R1ZGllczwva2V5d29yZD48a2V5d29yZD5GZW1hbGU8L2tleXdvcmQ+PGtleXdvcmQ+
R2VuZXRpYyBQcmVkaXNwb3NpdGlvbiB0byBEaXNlYXNlPC9rZXl3b3JkPjxrZXl3b3JkPkdlbmV0
aWMgVGVzdGluZzwva2V5d29yZD48a2V5d29yZD5HbHV0YW1pYyBBY2lkLyptZXRhYm9saXNtPC9r
ZXl3b3JkPjxrZXl3b3JkPkdsdXRhbWluZS8qbWV0YWJvbGlzbTwva2V5d29yZD48a2V5d29yZD5I
dW1hbnM8L2tleXdvcmQ+PGtleXdvcmQ+Kk1hZ25ldGljIFJlc29uYW5jZSBTcGVjdHJvc2NvcHk8
L2tleXdvcmQ+PGtleXdvcmQ+TWFsZTwva2V5d29yZD48a2V5d29yZD5QcmVmcm9udGFsIENvcnRl
eC9jaGVtaXN0cnkvKm1ldGFib2xpc208L2tleXdvcmQ+PGtleXdvcmQ+UHN5Y2hpYXRyaWMgU3Rh
dHVzIFJhdGluZyBTY2FsZXM8L2tleXdvcmQ+PGtleXdvcmQ+KlNjaGl6b3BocmVuaWEvZ2VuZXRp
Y3MvbWV0YWJvbGlzbTwva2V5d29yZD48a2V5d29yZD5Tb2NpYWwgQ2xhc3M8L2tleXdvcmQ+PC9r
ZXl3b3Jkcz48ZGF0ZXM+PHllYXI+MjAwNDwveWVhcj48cHViLWRhdGVzPjxkYXRlPkp1bjwvZGF0
ZT48L3B1Yi1kYXRlcz48L2RhdGVzPjxpc2JuPjAwMDItOTUzWCAoUHJpbnQpJiN4RDswMDAyLTk1
M3g8L2lzYm4+PGFjY2Vzc2lvbi1udW0+MTUxNjk3MDM8L2FjY2Vzc2lvbi1udW0+PHVybHM+PC91
cmxzPjxlbGVjdHJvbmljLXJlc291cmNlLW51bT4xMC4xMTc2L2FwcGkuYWpwLjE2MS42LjExMTY8
L2VsZWN0cm9uaWMtcmVzb3VyY2UtbnVtPjxyZW1vdGUtZGF0YWJhc2UtcHJvdmlkZXI+TkxNPC9y
ZW1vdGUtZGF0YWJhc2UtcHJvdmlkZXI+PGxhbmd1YWdlPmVuZzwvbGFuZ3VhZ2U+PC9yZWNvcmQ+
PC9DaXRlPjxDaXRlPjxBdXRob3I+WW9vPC9BdXRob3I+PFllYXI+MjAwOTwvWWVhcj48UmVjTnVt
PjE4OTwvUmVjTnVtPjxyZWNvcmQ+PHJlYy1udW1iZXI+MTg5PC9yZWMtbnVtYmVyPjxmb3JlaWdu
LWtleXM+PGtleSBhcHA9IkVOIiBkYi1pZD0iZXdwendydHRrdmV6ZGplZnp4aXhld3I2OXR0cDVm
dmV0ZWQ5IiB0aW1lc3RhbXA9IjE1NDg3ODExMzAiPjE4OTwva2V5PjwvZm9yZWlnbi1rZXlzPjxy
ZWYtdHlwZSBuYW1lPSJKb3VybmFsIEFydGljbGUiPjE3PC9yZWYtdHlwZT48Y29udHJpYnV0b3Jz
PjxhdXRob3JzPjxhdXRob3I+WW9vLCBTLiBZLjwvYXV0aG9yPjxhdXRob3I+WWVvbiwgUy48L2F1
dGhvcj48YXV0aG9yPkNob2ksIEMuIEguPC9hdXRob3I+PGF1dGhvcj5LYW5nLCBELiBILjwvYXV0
aG9yPjxhdXRob3I+TGVlLCBKLiBNLjwvYXV0aG9yPjxhdXRob3I+U2hpbiwgTi4gWS48L2F1dGhv
cj48YXV0aG9yPkp1bmcsIFcuIEguPC9hdXRob3I+PGF1dGhvcj5DaG9pLCBKLiBTLjwvYXV0aG9y
PjxhdXRob3I+SmFuZywgRC4gUC48L2F1dGhvcj48YXV0aG9yPkt3b24sIEouIFMuPC9hdXRob3I+
PC9hdXRob3JzPjwvY29udHJpYnV0b3JzPjxhdXRoLWFkZHJlc3M+RGVwYXJ0bWVudCBvZiBQc3lj
aGlhdHJ5LCBTZW91bCBOYXRpb25hbCBVbml2ZXJzaXR5IENvbGxlZ2Ugb2YgTWVkaWNpbmUsIFNl
b3VsLCBSZXB1YmxpYyBvZiBLb3JlYS48L2F1dGgtYWRkcmVzcz48dGl0bGVzPjx0aXRsZT5Qcm90
b24gbWFnbmV0aWMgcmVzb25hbmNlIHNwZWN0cm9zY29weSBpbiBzdWJqZWN0cyB3aXRoIGhpZ2gg
Z2VuZXRpYyByaXNrIG9mIHNjaGl6b3BocmVuaWE6IGludmVzdGlnYXRpb24gb2YgYW50ZXJpb3Ig
Y2luZ3VsYXRlLCBkb3Jzb2xhdGVyYWwgcHJlZnJvbnRhbCBjb3J0ZXggYW5kIHRoYWxhbXVzPC90
aXRsZT48c2Vjb25kYXJ5LXRpdGxlPlNjaGl6b3BociBSZXM8L3NlY29uZGFyeS10aXRsZT48YWx0
LXRpdGxlPlNjaGl6b3BocmVuaWEgcmVzZWFyY2g8L2FsdC10aXRsZT48L3RpdGxlcz48cGVyaW9k
aWNhbD48ZnVsbC10aXRsZT5TY2hpem9waHIgUmVzPC9mdWxsLXRpdGxlPjxhYmJyLTE+U2NoaXpv
cGhyZW5pYSByZXNlYXJjaDwvYWJici0xPjwvcGVyaW9kaWNhbD48YWx0LXBlcmlvZGljYWw+PGZ1
bGwtdGl0bGU+U2NoaXpvcGhyIFJlczwvZnVsbC10aXRsZT48YWJici0xPlNjaGl6b3BocmVuaWEg
cmVzZWFyY2g8L2FiYnItMT48L2FsdC1wZXJpb2RpY2FsPjxwYWdlcz44Ni05MzwvcGFnZXM+PHZv
bHVtZT4xMTE8L3ZvbHVtZT48bnVtYmVyPjEtMzwvbnVtYmVyPjxlZGl0aW9uPjIwMDkvMDUvMDI8
L2VkaXRpb24+PGtleXdvcmRzPjxrZXl3b3JkPkFkb2xlc2NlbnQ8L2tleXdvcmQ+PGtleXdvcmQ+
QWR1bHQ8L2tleXdvcmQ+PGtleXdvcmQ+QXNwYXJ0aWMgQWNpZC9hbmFsb2dzICZhbXA7IGRlcml2
YXRpdmVzL21ldGFib2xpc208L2tleXdvcmQ+PGtleXdvcmQ+QnJhaW4gTWFwcGluZzwva2V5d29y
ZD48a2V5d29yZD5DaG9saW5lL21ldGFib2xpc208L2tleXdvcmQ+PGtleXdvcmQ+Q3JlYXRpbmUv
bWV0YWJvbGlzbTwva2V5d29yZD48a2V5d29yZD5GZW1hbGU8L2tleXdvcmQ+PGtleXdvcmQ+R3ly
dXMgQ2luZ3VsaS8qbWV0YWJvbGlzbTwva2V5d29yZD48a2V5d29yZD5IdW1hbnM8L2tleXdvcmQ+
PGtleXdvcmQ+TWFnbmV0aWMgUmVzb25hbmNlIFNwZWN0cm9zY29weS9tZXRob2RzPC9rZXl3b3Jk
PjxrZXl3b3JkPk1hbGU8L2tleXdvcmQ+PGtleXdvcmQ+UHJlZnJvbnRhbCBDb3J0ZXgvKm1ldGFi
b2xpc208L2tleXdvcmQ+PGtleXdvcmQ+KlByb3RvbnM8L2tleXdvcmQ+PGtleXdvcmQ+UHN5Y2hp
YXRyaWMgU3RhdHVzIFJhdGluZyBTY2FsZXM8L2tleXdvcmQ+PGtleXdvcmQ+U2NoaXpvcGhyZW5p
YS8qZGlhZ25vc2lzLypnZW5ldGljcy9wYXRob2xvZ3k8L2tleXdvcmQ+PGtleXdvcmQ+VGhhbGFt
dXMvKm1ldGFib2xpc208L2tleXdvcmQ+PGtleXdvcmQ+WW91bmcgQWR1bHQ8L2tleXdvcmQ+PC9r
ZXl3b3Jkcz48ZGF0ZXM+PHllYXI+MjAwOTwveWVhcj48cHViLWRhdGVzPjxkYXRlPkp1bjwvZGF0
ZT48L3B1Yi1kYXRlcz48L2RhdGVzPjxpc2JuPjA5MjAtOTk2NDwvaXNibj48YWNjZXNzaW9uLW51
bT4xOTQwNjYyMjwvYWNjZXNzaW9uLW51bT48dXJscz48L3VybHM+PGVsZWN0cm9uaWMtcmVzb3Vy
Y2UtbnVtPjEwLjEwMTYvai5zY2hyZXMuMjAwOS4wMy4wMzY8L2VsZWN0cm9uaWMtcmVzb3VyY2Ut
bnVtPjxyZW1vdGUtZGF0YWJhc2UtcHJvdmlkZXI+TkxNPC9yZW1vdGUtZGF0YWJhc2UtcHJvdmlk
ZXI+PGxhbmd1YWdlPmVuZzwvbGFuZ3VhZ2U+PC9yZWNvcmQ+PC9DaXRlPjwvRW5kTm90ZT4A
</w:fldData>
        </w:fldChar>
      </w:r>
      <w:r w:rsidR="00405929">
        <w:rPr>
          <w:lang w:val="en-US"/>
        </w:rPr>
        <w:instrText xml:space="preserve"> ADDIN EN.CITE </w:instrText>
      </w:r>
      <w:r w:rsidR="00405929">
        <w:rPr>
          <w:lang w:val="en-US"/>
        </w:rPr>
        <w:fldChar w:fldCharType="begin">
          <w:fldData xml:space="preserve">PEVuZE5vdGU+PENpdGU+PEF1dGhvcj5CbG9jazwvQXV0aG9yPjxZZWFyPjIwMDA8L1llYXI+PFJl
Y051bT43MDA8L1JlY051bT48RGlzcGxheVRleHQ+WzIsIDksIDEyLCAxNCwgMTcsIDIxLCAyMiwg
MjVdPC9EaXNwbGF5VGV4dD48cmVjb3JkPjxyZWMtbnVtYmVyPjcwMDwvcmVjLW51bWJlcj48Zm9y
ZWlnbi1rZXlzPjxrZXkgYXBwPSJFTiIgZGItaWQ9ImV3cHp3cnR0a3ZlemRqZWZ6eGl4ZXdyNjl0
dHA1ZnZldGVkOSIgdGltZXN0YW1wPSIxNTUyNDgxNjk4Ij43MDA8L2tleT48L2ZvcmVpZ24ta2V5
cz48cmVmLXR5cGUgbmFtZT0iSm91cm5hbCBBcnRpY2xlIj4xNzwvcmVmLXR5cGU+PGNvbnRyaWJ1
dG9ycz48YXV0aG9ycz48YXV0aG9yPkJsb2NrLCBXLjwvYXV0aG9yPjxhdXRob3I+QmF5ZXIsIFQu
IEEuPC9hdXRob3I+PGF1dGhvcj5UZXBlc3QsIFIuPC9hdXRob3I+PGF1dGhvcj5UcmFiZXIsIEYu
PC9hdXRob3I+PGF1dGhvcj5SaWV0c2NoZWwsIE0uPC9hdXRob3I+PGF1dGhvcj5NdWxsZXIsIEQu
IEouPC9hdXRob3I+PGF1dGhvcj5TY2h1bHplLCBULiBHLjwvYXV0aG9yPjxhdXRob3I+SG9uZXIs
IFcuIEcuPC9hdXRob3I+PGF1dGhvcj5NYWllciwgVy48L2F1dGhvcj48YXV0aG9yPlNjaGlsZCwg
SC4gSC48L2F1dGhvcj48YXV0aG9yPkZhbGthaSwgUC48L2F1dGhvcj48L2F1dGhvcnM+PC9jb250
cmlidXRvcnM+PGF1dGgtYWRkcmVzcz5EZXBhcnRtZW50IG9mIFJhZGlvbG9neSwgVW5pdmVyc2l0
eSBvZiBCb25uIE1lZGljYWwgQ2VudGVyLCBTaWdtdW5kLUZyZXVkLVN0cmFzc2UgMjUsIDUzMTA1
LCBCb25uLCBHZXJtYW55LjwvYXV0aC1hZGRyZXNzPjx0aXRsZXM+PHRpdGxlPkRlY3JlYXNlZCBm
cm9udGFsIGxvYmUgcmF0aW8gb2YgTi1hY2V0eWwgYXNwYXJ0YXRlIHRvIGNob2xpbmUgaW4gZmFt
aWxpYWwgc2NoaXpvcGhyZW5pYTogYSBwcm90b24gbWFnbmV0aWMgcmVzb25hbmNlIHNwZWN0cm9z
Y29weSBzdHVkeTwvdGl0bGU+PHNlY29uZGFyeS10aXRsZT5OZXVyb3NjaSBMZXR0PC9zZWNvbmRh
cnktdGl0bGU+PGFsdC10aXRsZT5OZXVyb3NjaWVuY2UgbGV0dGVyczwvYWx0LXRpdGxlPjwvdGl0
bGVzPjxhbHQtcGVyaW9kaWNhbD48ZnVsbC10aXRsZT5OZXVyb3NjaWVuY2UgTGV0dGVyczwvZnVs
bC10aXRsZT48L2FsdC1wZXJpb2RpY2FsPjxwYWdlcz4xNDctNTE8L3BhZ2VzPjx2b2x1bWU+Mjg5
PC92b2x1bWU+PG51bWJlcj4yPC9udW1iZXI+PGVkaXRpb24+MjAwMC8wNy8yNTwvZWRpdGlvbj48
a2V5d29yZHM+PGtleXdvcmQ+QWR1bHQ8L2tleXdvcmQ+PGtleXdvcmQ+QXNwYXJ0aWMgQWNpZC8q
YW5hbG9ncyAmYW1wOyBkZXJpdmF0aXZlcy8qbWV0YWJvbGlzbTwva2V5d29yZD48a2V5d29yZD5C
YXNhbCBHYW5nbGlhL21ldGFib2xpc208L2tleXdvcmQ+PGtleXdvcmQ+Q2hvbGluZS8qbWV0YWJv
bGlzbTwva2V5d29yZD48a2V5d29yZD5GZW1hbGU8L2tleXdvcmQ+PGtleXdvcmQ+RnJvbnRhbCBM
b2JlLyptZXRhYm9saXNtPC9rZXl3b3JkPjxrZXl3b3JkPkh1bWFuczwva2V5d29yZD48a2V5d29y
ZD5NYWduZXRpYyBSZXNvbmFuY2UgSW1hZ2luZy9tZXRob2RzPC9rZXl3b3JkPjxrZXl3b3JkPk1h
bGU8L2tleXdvcmQ+PGtleXdvcmQ+TWlkZGxlIEFnZWQ8L2tleXdvcmQ+PGtleXdvcmQ+UHJvdG9u
czwva2V5d29yZD48a2V5d29yZD5TY2hpem9waHJlbmlhLypnZW5ldGljcy8qbWV0YWJvbGlzbTwv
a2V5d29yZD48L2tleXdvcmRzPjxkYXRlcz48eWVhcj4yMDAwPC95ZWFyPjxwdWItZGF0ZXM+PGRh
dGU+QXVnIDQ8L2RhdGU+PC9wdWItZGF0ZXM+PC9kYXRlcz48aXNibj4wMzA0LTM5NDAgKFByaW50
KSYjeEQ7MDMwNC0zOTQwPC9pc2JuPjxhY2Nlc3Npb24tbnVtPjEwOTA0MTQxPC9hY2Nlc3Npb24t
bnVtPjx1cmxzPjwvdXJscz48cmVtb3RlLWRhdGFiYXNlLXByb3ZpZGVyPk5MTTwvcmVtb3RlLWRh
dGFiYXNlLXByb3ZpZGVyPjxsYW5ndWFnZT5lbmc8L2xhbmd1YWdlPjwvcmVjb3JkPjwvQ2l0ZT48
Q2l0ZT48QXV0aG9yPkNhcGl6emFubzwvQXV0aG9yPjxZZWFyPjIwMTE8L1llYXI+PFJlY051bT4x
Nzg8L1JlY051bT48cmVjb3JkPjxyZWMtbnVtYmVyPjE3ODwvcmVjLW51bWJlcj48Zm9yZWlnbi1r
ZXlzPjxrZXkgYXBwPSJFTiIgZGItaWQ9ImV3cHp3cnR0a3ZlemRqZWZ6eGl4ZXdyNjl0dHA1ZnZl
dGVkOSIgdGltZXN0YW1wPSIxNTQ4Nzc5Mzc5Ij4xNzg8L2tleT48L2ZvcmVpZ24ta2V5cz48cmVm
LXR5cGUgbmFtZT0iSm91cm5hbCBBcnRpY2xlIj4xNzwvcmVmLXR5cGU+PGNvbnRyaWJ1dG9ycz48
YXV0aG9ycz48YXV0aG9yPkNhcGl6emFubywgQS4gQS48L2F1dGhvcj48YXV0aG9yPlRvc2Nhbm8s
IEouIEwuPC9hdXRob3I+PGF1dGhvcj5IbywgQi4gQy48L2F1dGhvcj48L2F1dGhvcnM+PC9jb250
cmlidXRvcnM+PGF1dGgtYWRkcmVzcz5EZXBhcnRtZW50IG9mIFJhZGlvbG9neSwgRGl2aXNpb24g
b2YgTmV1cm9yYWRpb2xvZ3ksIFVuaXZlcnNpdHkgb2YgSW93YSBDYXJ2ZXIgQ29sbGVnZSBvZiBN
ZWRpY2luZSwgMjAwIEhhd2tpbnMgRHJpdmUsIElvd2EgQ2l0eSwgSUEgNTIyNDIsIFVTQS4gYXJp
c3RpZGVzLWNhcGl6emFub0B1aW93YS5lZHU8L2F1dGgtYWRkcmVzcz48dGl0bGVzPjx0aXRsZT5N
YWduZXRpYyByZXNvbmFuY2Ugc3BlY3Ryb3Njb3B5IG9mIGxpbWJpYyBzdHJ1Y3R1cmVzIGRpc3Bs
YXlzIG1ldGFib2xpdGUgZGlmZmVyZW5jZXMgaW4geW91bmcgdW5hZmZlY3RlZCByZWxhdGl2ZXMg
b2Ygc2NoaXpvcGhyZW5pYSBwcm9iYW5kczwvdGl0bGU+PHNlY29uZGFyeS10aXRsZT5TY2hpem9w
aHIgUmVzPC9zZWNvbmRhcnktdGl0bGU+PGFsdC10aXRsZT5TY2hpem9waHJlbmlhIHJlc2VhcmNo
PC9hbHQtdGl0bGU+PC90aXRsZXM+PHBlcmlvZGljYWw+PGZ1bGwtdGl0bGU+U2NoaXpvcGhyIFJl
czwvZnVsbC10aXRsZT48YWJici0xPlNjaGl6b3BocmVuaWEgcmVzZWFyY2g8L2FiYnItMT48L3Bl
cmlvZGljYWw+PGFsdC1wZXJpb2RpY2FsPjxmdWxsLXRpdGxlPlNjaGl6b3BociBSZXM8L2Z1bGwt
dGl0bGU+PGFiYnItMT5TY2hpem9waHJlbmlhIHJlc2VhcmNoPC9hYmJyLTE+PC9hbHQtcGVyaW9k
aWNhbD48cGFnZXM+NC0xMDwvcGFnZXM+PHZvbHVtZT4xMzE8L3ZvbHVtZT48bnVtYmVyPjEtMzwv
bnVtYmVyPjxlZGl0aW9uPjIwMTEvMDYvMjg8L2VkaXRpb24+PGtleXdvcmRzPjxrZXl3b3JkPkFk
b2xlc2NlbnQ8L2tleXdvcmQ+PGtleXdvcmQ+QWR1bHQ8L2tleXdvcmQ+PGtleXdvcmQ+QW5hbHlz
aXMgb2YgVmFyaWFuY2U8L2tleXdvcmQ+PGtleXdvcmQ+QXNwYXJ0aWMgQWNpZC8qYW5hbG9ncyAm
YW1wOyBkZXJpdmF0aXZlcy9tZXRhYm9saXNtPC9rZXl3b3JkPjxrZXl3b3JkPkJyYWluIE1hcHBp
bmc8L2tleXdvcmQ+PGtleXdvcmQ+Q2hvbGluZS8qbWV0YWJvbGlzbTwva2V5d29yZD48a2V5d29y
ZD5GYW1pbHk8L2tleXdvcmQ+PGtleXdvcmQ+RmVtYWxlPC9rZXl3b3JkPjxrZXl3b3JkPkh1bWFu
czwva2V5d29yZD48a2V5d29yZD5JbWFnZSBQcm9jZXNzaW5nLCBDb21wdXRlci1Bc3Npc3RlZDwv
a2V5d29yZD48a2V5d29yZD5MaW1iaWMgU3lzdGVtLyptZXRhYm9saXNtL3BhdGhvbG9neTwva2V5
d29yZD48a2V5d29yZD5NYWduZXRpYyBSZXNvbmFuY2UgSW1hZ2luZzwva2V5d29yZD48a2V5d29y
ZD4qTWFnbmV0aWMgUmVzb25hbmNlIFNwZWN0cm9zY29weTwva2V5d29yZD48a2V5d29yZD5NYWxl
PC9rZXl3b3JkPjxrZXl3b3JkPlNjaGl6b3BocmVuaWEvKnBhdGhvbG9neTwva2V5d29yZD48a2V5
d29yZD5Ucml0aXVtPC9rZXl3b3JkPjxrZXl3b3JkPllvdW5nIEFkdWx0PC9rZXl3b3JkPjwva2V5
d29yZHM+PGRhdGVzPjx5ZWFyPjIwMTE8L3llYXI+PHB1Yi1kYXRlcz48ZGF0ZT5TZXA8L2RhdGU+
PC9wdWItZGF0ZXM+PC9kYXRlcz48aXNibj4wOTIwLTk5NjQ8L2lzYm4+PGFjY2Vzc2lvbi1udW0+
MjE3MDUxOTY8L2FjY2Vzc2lvbi1udW0+PHVybHM+PC91cmxzPjxjdXN0b20yPlBNQzM0ODUwNzU8
L2N1c3RvbTI+PGN1c3RvbTY+TklITVM0MTQzMzk8L2N1c3RvbTY+PGVsZWN0cm9uaWMtcmVzb3Vy
Y2UtbnVtPjEwLjEwMTYvai5zY2hyZXMuMjAxMS4wNS4wMjQ8L2VsZWN0cm9uaWMtcmVzb3VyY2Ut
bnVtPjxyZW1vdGUtZGF0YWJhc2UtcHJvdmlkZXI+TkxNPC9yZW1vdGUtZGF0YWJhc2UtcHJvdmlk
ZXI+PGxhbmd1YWdlPmVuZzwvbGFuZ3VhZ2U+PC9yZWNvcmQ+PC9DaXRlPjxDaXRlPjxBdXRob3I+
S2VzaGF2YW48L0F1dGhvcj48WWVhcj4yMDA5PC9ZZWFyPjxSZWNOdW0+MTg0PC9SZWNOdW0+PHJl
Y29yZD48cmVjLW51bWJlcj4xODQ8L3JlYy1udW1iZXI+PGZvcmVpZ24ta2V5cz48a2V5IGFwcD0i
RU4iIGRiLWlkPSJld3B6d3J0dGt2ZXpkamVmenhpeGV3cjY5dHRwNWZ2ZXRlZDkiIHRpbWVzdGFt
cD0iMTU0ODc4MDU2NiI+MTg0PC9rZXk+PC9mb3JlaWduLWtleXM+PHJlZi10eXBlIG5hbWU9Ikpv
dXJuYWwgQXJ0aWNsZSI+MTc8L3JlZi10eXBlPjxjb250cmlidXRvcnM+PGF1dGhvcnM+PGF1dGhv
cj5LZXNoYXZhbiwgTS4gUy48L2F1dGhvcj48YXV0aG9yPkRpY2ssIFIuIE0uPC9hdXRob3I+PGF1
dGhvcj5EaXdhZGthciwgVi4gQS48L2F1dGhvcj48YXV0aG9yPk1vbnRyb3NlLCBELiBNLjwvYXV0
aG9yPjxhdXRob3I+UHJhc2FkLCBLLiBNLjwvYXV0aG9yPjxhdXRob3I+U3RhbmxleSwgSi4gQS48
L2F1dGhvcj48L2F1dGhvcnM+PC9jb250cmlidXRvcnM+PGF1dGgtYWRkcmVzcz5XZXN0ZXJuIFBz
eWNoaWF0cmljIEluc3RpdHV0ZSBhbmQgQ2xpbmljLCBQaXR0c2J1cmdoLCBQZW5uc3lsdmFuaWEs
IFVTQS4gbWtlc2hhdmFAYmlkbWMuaGFydmFyZC5lZHU8L2F1dGgtYWRkcmVzcz48dGl0bGVzPjx0
aXRsZT5TdHJpYXRhbCBtZXRhYm9saWMgYWx0ZXJhdGlvbnMgaW4gbm9uLXBzeWNob3RpYyBhZG9s
ZXNjZW50IG9mZnNwcmluZyBhdCByaXNrIGZvciBzY2hpem9waHJlbmlhOiBhICgxKUggc3BlY3Ry
b3Njb3B5IHN0dWR5PC90aXRsZT48c2Vjb25kYXJ5LXRpdGxlPlNjaGl6b3BociBSZXM8L3NlY29u
ZGFyeS10aXRsZT48YWx0LXRpdGxlPlNjaGl6b3BocmVuaWEgcmVzZWFyY2g8L2FsdC10aXRsZT48
L3RpdGxlcz48cGVyaW9kaWNhbD48ZnVsbC10aXRsZT5TY2hpem9waHIgUmVzPC9mdWxsLXRpdGxl
PjxhYmJyLTE+U2NoaXpvcGhyZW5pYSByZXNlYXJjaDwvYWJici0xPjwvcGVyaW9kaWNhbD48YWx0
LXBlcmlvZGljYWw+PGZ1bGwtdGl0bGU+U2NoaXpvcGhyIFJlczwvZnVsbC10aXRsZT48YWJici0x
PlNjaGl6b3BocmVuaWEgcmVzZWFyY2g8L2FiYnItMT48L2FsdC1wZXJpb2RpY2FsPjxwYWdlcz44
OC05MzwvcGFnZXM+PHZvbHVtZT4xMTU8L3ZvbHVtZT48bnVtYmVyPjE8L251bWJlcj48ZWRpdGlv
bj4yMDA5LzA5LzE1PC9lZGl0aW9uPjxrZXl3b3Jkcz48a2V5d29yZD5BZG9sZXNjZW50PC9rZXl3
b3JkPjxrZXl3b3JkPkFzcGFydGljIEFjaWQvYW5hbG9ncyAmYW1wOyBkZXJpdmF0aXZlcy9tZXRh
Ym9saXNtPC9rZXl3b3JkPjxrZXl3b3JkPkNoaS1TcXVhcmUgRGlzdHJpYnV0aW9uPC9rZXl3b3Jk
PjxrZXl3b3JkPkNoaWxkPC9rZXl3b3JkPjxrZXl3b3JkPkNvaG9ydCBTdHVkaWVzPC9rZXl3b3Jk
PjxrZXl3b3JkPkNvcnB1cyBTdHJpYXR1bS8qbWV0YWJvbGlzbTwva2V5d29yZD48a2V5d29yZD5D
cmVhdGluZS9tZXRhYm9saXNtPC9rZXl3b3JkPjxrZXl3b3JkPkVuZXJneSBNZXRhYm9saXNtL3Bo
eXNpb2xvZ3k8L2tleXdvcmQ+PGtleXdvcmQ+RmVtYWxlPC9rZXl3b3JkPjxrZXl3b3JkPkdsdXRh
bWljIEFjaWQvbWV0YWJvbGlzbTwva2V5d29yZD48a2V5d29yZD5IdW1hbnM8L2tleXdvcmQ+PGtl
eXdvcmQ+TWFnbmV0aWMgUmVzb25hbmNlIFNwZWN0cm9zY29weS8qbWV0aG9kczwva2V5d29yZD48
a2V5d29yZD5NYWxlPC9rZXl3b3JkPjxrZXl3b3JkPipQcm90b25zPC9rZXl3b3JkPjxrZXl3b3Jk
PlBzeWNoaWF0cmljIFN0YXR1cyBSYXRpbmcgU2NhbGVzPC9rZXl3b3JkPjxrZXl3b3JkPlNjaGl6
b3BocmVuaWEvZ2VuZXRpY3MvbWV0YWJvbGlzbS8qcGF0aG9sb2d5PC9rZXl3b3JkPjxrZXl3b3Jk
PlNleCBGYWN0b3JzPC9rZXl3b3JkPjxrZXl3b3JkPipTaWJsaW5nczwva2V5d29yZD48a2V5d29y
ZD5Zb3VuZyBBZHVsdDwva2V5d29yZD48L2tleXdvcmRzPjxkYXRlcz48eWVhcj4yMDA5PC95ZWFy
PjxwdWItZGF0ZXM+PGRhdGU+Tm92PC9kYXRlPjwvcHViLWRhdGVzPjwvZGF0ZXM+PGlzYm4+MDky
MC05OTY0PC9pc2JuPjxhY2Nlc3Npb24tbnVtPjE5NzQ4MjI4PC9hY2Nlc3Npb24tbnVtPjx1cmxz
PjwvdXJscz48ZWxlY3Ryb25pYy1yZXNvdXJjZS1udW0+MTAuMTAxNi9qLnNjaHJlcy4yMDA5LjA4
LjAxMjwvZWxlY3Ryb25pYy1yZXNvdXJjZS1udW0+PHJlbW90ZS1kYXRhYmFzZS1wcm92aWRlcj5O
TE08L3JlbW90ZS1kYXRhYmFzZS1wcm92aWRlcj48bGFuZ3VhZ2U+ZW5nPC9sYW5ndWFnZT48L3Jl
Y29yZD48L0NpdGU+PENpdGU+PEF1dGhvcj5QdXJkb248L0F1dGhvcj48WWVhcj4yMDA4PC9ZZWFy
PjxSZWNOdW0+MTcwPC9SZWNOdW0+PHJlY29yZD48cmVjLW51bWJlcj4xNzA8L3JlYy1udW1iZXI+
PGZvcmVpZ24ta2V5cz48a2V5IGFwcD0iRU4iIGRiLWlkPSJld3B6d3J0dGt2ZXpkamVmenhpeGV3
cjY5dHRwNWZ2ZXRlZDkiIHRpbWVzdGFtcD0iMTU0ODc3NzI1MCI+MTcwPC9rZXk+PC9mb3JlaWdu
LWtleXM+PHJlZi10eXBlIG5hbWU9IkpvdXJuYWwgQXJ0aWNsZSI+MTc8L3JlZi10eXBlPjxjb250
cmlidXRvcnM+PGF1dGhvcnM+PGF1dGhvcj5QdXJkb24sIFMuIEUuPC9hdXRob3I+PGF1dGhvcj5W
YWxpYWthbGF5aWwsIEEuPC9hdXRob3I+PGF1dGhvcj5IYW5zdG9jaywgQy4gQy48L2F1dGhvcj48
YXV0aG9yPlNlcmVzLCBQLjwvYXV0aG9yPjxhdXRob3I+VGliYm8sIFAuPC9hdXRob3I+PC9hdXRo
b3JzPjwvY29udHJpYnV0b3JzPjxhdXRoLWFkZHJlc3M+QmViZW5zZWUgU2NoaXpvcGhyZW5pYSBS
ZXNlYXJjaCBVbml0LCBEZXBhcnRtZW50IG9mIFBzeWNoaWF0cnksIFVuaXZlcnNpdHkgb2YgQWxi
ZXJ0YSwgRWRtb250b24sIEFsYmVydGEsIENhbmFkYS4gc3B1cmRvbkB1YWxiZXJ0YS5jYTwvYXV0
aC1hZGRyZXNzPjx0aXRsZXM+PHRpdGxlPkVsZXZhdGVkIDNUIHByb3RvbiBNUlMgZ2x1dGFtYXRl
IGxldmVscyBhc3NvY2lhdGVkIHdpdGggcG9vciBDb250aW51b3VzIFBlcmZvcm1hbmNlIFRlc3Qg
KENQVC0wWCkgc2NvcmVzIGFuZCBnZW5ldGljIHJpc2sgZm9yIHNjaGl6b3BocmVuaWE8L3RpdGxl
PjxzZWNvbmRhcnktdGl0bGU+U2NoaXpvcGhyIFJlczwvc2Vjb25kYXJ5LXRpdGxlPjxhbHQtdGl0
bGU+U2NoaXpvcGhyZW5pYSByZXNlYXJjaDwvYWx0LXRpdGxlPjwvdGl0bGVzPjxwZXJpb2RpY2Fs
PjxmdWxsLXRpdGxlPlNjaGl6b3BociBSZXM8L2Z1bGwtdGl0bGU+PGFiYnItMT5TY2hpem9waHJl
bmlhIHJlc2VhcmNoPC9hYmJyLTE+PC9wZXJpb2RpY2FsPjxhbHQtcGVyaW9kaWNhbD48ZnVsbC10
aXRsZT5TY2hpem9waHIgUmVzPC9mdWxsLXRpdGxlPjxhYmJyLTE+U2NoaXpvcGhyZW5pYSByZXNl
YXJjaDwvYWJici0xPjwvYWx0LXBlcmlvZGljYWw+PHBhZ2VzPjIxOC0yNDwvcGFnZXM+PHZvbHVt
ZT45OTwvdm9sdW1lPjxudW1iZXI+MS0zPC9udW1iZXI+PGVkaXRpb24+MjAwOC8wMi8wNjwvZWRp
dGlvbj48a2V5d29yZHM+PGtleXdvcmQ+QWR1bHQ8L2tleXdvcmQ+PGtleXdvcmQ+QXR0ZW50aW9u
LypwaHlzaW9sb2d5PC9rZXl3b3JkPjxrZXl3b3JkPkNvZ25pdGlvbiBEaXNvcmRlcnMvZGlhZ25v
c2lzLypnZW5ldGljcy9waHlzaW9wYXRob2xvZ3k8L2tleXdvcmQ+PGtleXdvcmQ+Q3JlYXRpbmUv
bWV0YWJvbGlzbTwva2V5d29yZD48a2V5d29yZD5EaXNjcmltaW5hdGlvbiAoUHN5Y2hvbG9neSkv
KnBoeXNpb2xvZ3k8L2tleXdvcmQ+PGtleXdvcmQ+RmVtYWxlPC9rZXl3b3JkPjxrZXl3b3JkPkZy
b250YWwgTG9iZS8qcGh5c2lvcGF0aG9sb2d5PC9rZXl3b3JkPjxrZXl3b3JkPkdlbmV0aWMgUHJl
ZGlzcG9zaXRpb24gdG8gRGlzZWFzZS9nZW5ldGljcy9wc3ljaG9sb2d5PC9rZXl3b3JkPjxrZXl3
b3JkPkdsdXRhbWljIEFjaWQvKm1ldGFib2xpc208L2tleXdvcmQ+PGtleXdvcmQ+SHVtYW5zPC9r
ZXl3b3JkPjxrZXl3b3JkPkluaGliaXRpb24gKFBzeWNob2xvZ3kpPC9rZXl3b3JkPjxrZXl3b3Jk
PipNYWduZXRpYyBSZXNvbmFuY2UgU3BlY3Ryb3Njb3B5PC9rZXl3b3JkPjxrZXl3b3JkPk1hbGU8
L2tleXdvcmQ+PGtleXdvcmQ+TWlkZGxlIEFnZWQ8L2tleXdvcmQ+PGtleXdvcmQ+Kk5ldXJvcHN5
Y2hvbG9naWNhbCBUZXN0czwva2V5d29yZD48a2V5d29yZD5QYXR0ZXJuIFJlY29nbml0aW9uLCBW
aXN1YWwvKnBoeXNpb2xvZ3k8L2tleXdvcmQ+PGtleXdvcmQ+UHN5Y2hvbW90b3IgUGVyZm9ybWFu
Y2UvKnBoeXNpb2xvZ3k8L2tleXdvcmQ+PGtleXdvcmQ+UmVhY3Rpb24gVGltZS9waHlzaW9sb2d5
PC9rZXl3b3JkPjxrZXl3b3JkPlJpc2s8L2tleXdvcmQ+PGtleXdvcmQ+U2NoaXpvcGhyZW5pYS9k
aWFnbm9zaXMvKmdlbmV0aWNzL3BoeXNpb3BhdGhvbG9neTwva2V5d29yZD48a2V5d29yZD4qU2No
aXpvcGhyZW5pYyBQc3ljaG9sb2d5PC9rZXl3b3JkPjxrZXl3b3JkPlNjaGl6b3R5cGFsIFBlcnNv
bmFsaXR5IERpc29yZGVyL2RpYWdub3Npcy9nZW5ldGljcy9waHlzaW9wYXRob2xvZ3k8L2tleXdv
cmQ+PGtleXdvcmQ+U2libGluZ3M8L2tleXdvcmQ+PC9rZXl3b3Jkcz48ZGF0ZXM+PHllYXI+MjAw
ODwveWVhcj48cHViLWRhdGVzPjxkYXRlPkZlYjwvZGF0ZT48L3B1Yi1kYXRlcz48L2RhdGVzPjxp
c2JuPjA5MjAtOTk2NCAoUHJpbnQpJiN4RDswOTIwLTk5NjQ8L2lzYm4+PGFjY2Vzc2lvbi1udW0+
MTgyNDg5NjA8L2FjY2Vzc2lvbi1udW0+PHVybHM+PC91cmxzPjxlbGVjdHJvbmljLXJlc291cmNl
LW51bT4xMC4xMDE2L2ouc2NocmVzLjIwMDcuMTEuMDI4PC9lbGVjdHJvbmljLXJlc291cmNlLW51
bT48cmVtb3RlLWRhdGFiYXNlLXByb3ZpZGVyPk5MTTwvcmVtb3RlLWRhdGFiYXNlLXByb3ZpZGVy
PjxsYW5ndWFnZT5lbmc8L2xhbmd1YWdlPjwvcmVjb3JkPjwvQ2l0ZT48Q2l0ZT48QXV0aG9yPlRh
bmRvbjwvQXV0aG9yPjxZZWFyPjIwMTM8L1llYXI+PFJlY051bT4xNzk8L1JlY051bT48cmVjb3Jk
PjxyZWMtbnVtYmVyPjE3OTwvcmVjLW51bWJlcj48Zm9yZWlnbi1rZXlzPjxrZXkgYXBwPSJFTiIg
ZGItaWQ9ImV3cHp3cnR0a3ZlemRqZWZ6eGl4ZXdyNjl0dHA1ZnZldGVkOSIgdGltZXN0YW1wPSIx
NTQ4Nzc5NTE2Ij4xNzk8L2tleT48L2ZvcmVpZ24ta2V5cz48cmVmLXR5cGUgbmFtZT0iSm91cm5h
bCBBcnRpY2xlIj4xNzwvcmVmLXR5cGU+PGNvbnRyaWJ1dG9ycz48YXV0aG9ycz48YXV0aG9yPlRh
bmRvbiwgTi48L2F1dGhvcj48YXV0aG9yPkJvbG8sIE4uIFIuPC9hdXRob3I+PGF1dGhvcj5TYW5n
aGF2aSwgSy48L2F1dGhvcj48YXV0aG9yPk1hdGhldywgSS4gVC48L2F1dGhvcj48YXV0aG9yPkZy
YW5jaXMsIEEuIE4uPC9hdXRob3I+PGF1dGhvcj5TdGFubGV5LCBKLiBBLjwvYXV0aG9yPjxhdXRo
b3I+S2VzaGF2YW4sIE0uIFMuPC9hdXRob3I+PC9hdXRob3JzPjwvY29udHJpYnV0b3JzPjxhdXRo
LWFkZHJlc3M+RGVwYXJ0bWVudCBvZiBQc3ljaGlhdHJ5LCBCZXRoIElzcmFlbCBEZWFjb25lc3Mg
TWVkaWNhbCBDZW50ZXIgYW5kIE1hc3NhY2h1c2V0dHMgTWVudGFsIEhlYWx0aCBDZW50ZXIsIEhh
cnZhcmQgTWVkaWNhbCBTY2hvb2wsIEJvc3RvbiwgTUEsIFVTQS4gbmVlcmFqdGFuZG9uMjVAZ21h
aWwuY29tPC9hdXRoLWFkZHJlc3M+PHRpdGxlcz48dGl0bGU+QnJhaW4gbWV0YWJvbGl0ZSBhbHRl
cmF0aW9ucyBpbiB5b3VuZyBhZHVsdHMgYXQgZmFtaWxpYWwgaGlnaCByaXNrIGZvciBzY2hpem9w
aHJlbmlhIHVzaW5nIHByb3RvbiBtYWduZXRpYyByZXNvbmFuY2Ugc3BlY3Ryb3Njb3B5PC90aXRs
ZT48c2Vjb25kYXJ5LXRpdGxlPlNjaGl6b3BociBSZXM8L3NlY29uZGFyeS10aXRsZT48YWx0LXRp
dGxlPlNjaGl6b3BocmVuaWEgcmVzZWFyY2g8L2FsdC10aXRsZT48L3RpdGxlcz48cGVyaW9kaWNh
bD48ZnVsbC10aXRsZT5TY2hpem9waHIgUmVzPC9mdWxsLXRpdGxlPjxhYmJyLTE+U2NoaXpvcGhy
ZW5pYSByZXNlYXJjaDwvYWJici0xPjwvcGVyaW9kaWNhbD48YWx0LXBlcmlvZGljYWw+PGZ1bGwt
dGl0bGU+U2NoaXpvcGhyIFJlczwvZnVsbC10aXRsZT48YWJici0xPlNjaGl6b3BocmVuaWEgcmVz
ZWFyY2g8L2FiYnItMT48L2FsdC1wZXJpb2RpY2FsPjxwYWdlcz41OS02NjwvcGFnZXM+PHZvbHVt
ZT4xNDg8L3ZvbHVtZT48bnVtYmVyPjEtMzwvbnVtYmVyPjxlZGl0aW9uPjIwMTMvMDYvMjU8L2Vk
aXRpb24+PGtleXdvcmRzPjxrZXl3b3JkPkFkb2xlc2NlbnQ8L2tleXdvcmQ+PGtleXdvcmQ+QW5h
bHlzaXMgb2YgVmFyaWFuY2U8L2tleXdvcmQ+PGtleXdvcmQ+QXNwYXJ0aWMgQWNpZC9hbmFsb2dz
ICZhbXA7IGRlcml2YXRpdmVzL21ldGFib2xpc208L2tleXdvcmQ+PGtleXdvcmQ+QnJhaW4vKm1l
dGFib2xpc20vcGF0aG9sb2d5PC9rZXl3b3JkPjxrZXl3b3JkPkNvZ25pdGlvbiBEaXNvcmRlcnMv
ZGlhZ25vc2lzL2V0aW9sb2d5PC9rZXl3b3JkPjxrZXl3b3JkPipGYW1pbHkgSGVhbHRoPC9rZXl3
b3JkPjxrZXl3b3JkPkZlbWFsZTwva2V5d29yZD48a2V5d29yZD5HbHV0YW1pYyBBY2lkL21ldGFi
b2xpc208L2tleXdvcmQ+PGtleXdvcmQ+R2x1dGFtaW5lL21ldGFib2xpc208L2tleXdvcmQ+PGtl
eXdvcmQ+SHVtYW5zPC9rZXl3b3JkPjxrZXl3b3JkPk1hZ25ldGljIFJlc29uYW5jZSBJbWFnaW5n
PC9rZXl3b3JkPjxrZXl3b3JkPipNYWduZXRpYyBSZXNvbmFuY2UgU3BlY3Ryb3Njb3B5L21ldGhv
ZHM8L2tleXdvcmQ+PGtleXdvcmQ+TWFsZTwva2V5d29yZD48a2V5d29yZD4qUHJvdG9uczwva2V5
d29yZD48a2V5d29yZD5TY2hpem9waHJlbmlhL2NvbXBsaWNhdGlvbnMvZ2VuZXRpY3MvKnBhdGhv
bG9neTwva2V5d29yZD48a2V5d29yZD5Zb3VuZyBBZHVsdDwva2V5d29yZD48a2V5d29yZD5FYXJs
eSBwc3ljaG9zaXM8L2tleXdvcmQ+PGtleXdvcmQ+SGlnaCByaXNrPC9rZXl3b3JkPjxrZXl3b3Jk
PlNjaGl6b3BocmVuaWE8L2tleXdvcmQ+PGtleXdvcmQ+U3BlY3Ryb3Njb3B5PC9rZXl3b3JkPjwv
a2V5d29yZHM+PGRhdGVzPjx5ZWFyPjIwMTM8L3llYXI+PHB1Yi1kYXRlcz48ZGF0ZT5BdWc8L2Rh
dGU+PC9wdWItZGF0ZXM+PC9kYXRlcz48aXNibj4wOTIwLTk5NjQ8L2lzYm4+PGFjY2Vzc2lvbi1u
dW0+MjM3OTEzODk8L2FjY2Vzc2lvbi1udW0+PHVybHM+PC91cmxzPjxlbGVjdHJvbmljLXJlc291
cmNlLW51bT4xMC4xMDE2L2ouc2NocmVzLjIwMTMuMDUuMDI0PC9lbGVjdHJvbmljLXJlc291cmNl
LW51bT48cmVtb3RlLWRhdGFiYXNlLXByb3ZpZGVyPk5MTTwvcmVtb3RlLWRhdGFiYXNlLXByb3Zp
ZGVyPjxsYW5ndWFnZT5lbmc8L2xhbmd1YWdlPjwvcmVjb3JkPjwvQ2l0ZT48Q2l0ZT48QXV0aG9y
PlRoYWtrYXI8L0F1dGhvcj48WWVhcj4yMDE3PC9ZZWFyPjxSZWNOdW0+ODE2PC9SZWNOdW0+PHJl
Y29yZD48cmVjLW51bWJlcj44MTY8L3JlYy1udW1iZXI+PGZvcmVpZ24ta2V5cz48a2V5IGFwcD0i
RU4iIGRiLWlkPSJld3B6d3J0dGt2ZXpkamVmenhpeGV3cjY5dHRwNWZ2ZXRlZDkiIHRpbWVzdGFt
cD0iMTU1NDIwNDY2NCI+ODE2PC9rZXk+PC9mb3JlaWduLWtleXM+PHJlZi10eXBlIG5hbWU9Ikpv
dXJuYWwgQXJ0aWNsZSI+MTc8L3JlZi10eXBlPjxjb250cmlidXRvcnM+PGF1dGhvcnM+PGF1dGhv
cj5UaGFra2FyLCBLLiBOLjwvYXV0aG9yPjxhdXRob3I+Um9zbGVyLCBMLjwvYXV0aG9yPjxhdXRo
b3I+V2lqbmVuLCBKLiBQLjwvYXV0aG9yPjxhdXRob3I+Qm9lciwgVi4gTy48L2F1dGhvcj48YXV0
aG9yPktsb21wLCBELiBXLjwvYXV0aG9yPjxhdXRob3I+Q2FobiwgVy48L2F1dGhvcj48YXV0aG9y
PkthaG4sIFIuIFMuPC9hdXRob3I+PGF1dGhvcj5OZWdnZXJzLCBTLiBGLjwvYXV0aG9yPjwvYXV0
aG9ycz48L2NvbnRyaWJ1dG9ycz48YXV0aC1hZGRyZXNzPkRlcGFydG1lbnQgb2YgUHN5Y2hpYXRy
eSBVbml2ZXJzaXR5IE1lZGljYWwgQ2VudGVyIFV0cmVjaHQsIFV0cmVjaHQsIFRoZSBOZXRoZXJs
YW5kczsgRGVwYXJ0bWVudCBvZiBQc3ljaG9sb2d5LCBNaWNoaWdhbiBTdGF0ZSBVbml2ZXJzaXR5
LCBFYXN0IExhbnNpbmcsIE1pY2hpZ2FuLiBFbGVjdHJvbmljIGFkZHJlc3M6IGt0aGFra2FyQG1z
dS5lZHUuJiN4RDtEZXBhcnRtZW50IG9mIFBzeWNoaWF0cnkgVW5pdmVyc2l0eSBNZWRpY2FsIENl
bnRlciBVdHJlY2h0LCBVdHJlY2h0LCBUaGUgTmV0aGVybGFuZHM7IERlcGFydG1lbnQgb2YgUHN5
Y2hpYXRyeSwgUHN5Y2hvc29tYXRpYyBNZWRpY2luZSBhbmQgUHN5Y2hvdGhlcmFweSwgVW5pdmVy
c2l0eSBIb3NwaXRhbCBGcmFua2Z1cnQsIEdvZXRoZSBVbml2ZXJzaXR5LCBGcmFua2Z1cnQgYW0g
TWFpbiwgR2VybWFueS4mI3hEO0RlcGFydG1lbnQgb2YgUmFkaW9sb2d5IFVuaXZlcnNpdHkgTWVk
aWNhbCBDZW50ZXIgVXRyZWNodCwgVXRyZWNodCwgVGhlIE5ldGhlcmxhbmRzLiYjeEQ7RGVwYXJ0
bWVudCBvZiBSYWRpb2xvZ3kgVW5pdmVyc2l0eSBNZWRpY2FsIENlbnRlciBVdHJlY2h0LCBVdHJl
Y2h0LCBUaGUgTmV0aGVybGFuZHM7IENlbnRyZSBmb3IgRnVuY3Rpb25hbCBhbmQgRGlhZ25vc3Rp
YyBJbWFnaW5nIGFuZCBSZXNlYXJjaCwgQ29wZW5oYWdlbiBVbml2ZXJzaXR5IEhvc3BpdGFsIEh2
aWRvdnJlLCBIdmlkb3ZyZSwgRGVubWFyay4mI3hEO0RlcGFydG1lbnQgb2YgUHN5Y2hpYXRyeSBV
bml2ZXJzaXR5IE1lZGljYWwgQ2VudGVyIFV0cmVjaHQsIFV0cmVjaHQsIFRoZSBOZXRoZXJsYW5k
cy48L2F1dGgtYWRkcmVzcz48dGl0bGVzPjx0aXRsZT43VCBQcm90b24gTWFnbmV0aWMgUmVzb25h
bmNlIFNwZWN0cm9zY29weSBvZiBHYW1tYS1BbWlub2J1dHlyaWMgQWNpZCwgR2x1dGFtYXRlLCBh
bmQgR2x1dGFtaW5lIFJldmVhbHMgQWx0ZXJlZCBDb25jZW50cmF0aW9ucyBpbiBQYXRpZW50cyBX
aXRoIFNjaGl6b3BocmVuaWEgYW5kIEhlYWx0aHkgU2libGluZ3M8L3RpdGxlPjxzZWNvbmRhcnkt
dGl0bGU+QmlvbCBQc3ljaGlhdHJ5PC9zZWNvbmRhcnktdGl0bGU+PGFsdC10aXRsZT5CaW9sb2dp
Y2FsIHBzeWNoaWF0cnk8L2FsdC10aXRsZT48L3RpdGxlcz48cGVyaW9kaWNhbD48ZnVsbC10aXRs
ZT5CaW9sIFBzeWNoaWF0cnk8L2Z1bGwtdGl0bGU+PGFiYnItMT5CaW9sb2dpY2FsIHBzeWNoaWF0
cnk8L2FiYnItMT48L3BlcmlvZGljYWw+PGFsdC1wZXJpb2RpY2FsPjxmdWxsLXRpdGxlPkJpb2wg
UHN5Y2hpYXRyeTwvZnVsbC10aXRsZT48YWJici0xPkJpb2xvZ2ljYWwgcHN5Y2hpYXRyeTwvYWJi
ci0xPjwvYWx0LXBlcmlvZGljYWw+PHBhZ2VzPjUyNS01MzU8L3BhZ2VzPjx2b2x1bWU+ODE8L3Zv
bHVtZT48bnVtYmVyPjY8L251bWJlcj48ZWRpdGlvbj4yMDE2LzA2LzE5PC9lZGl0aW9uPjxrZXl3
b3Jkcz48a2V5d29yZD5BZHVsdDwva2V5d29yZD48a2V5d29yZD5CcmFpbi8qbWV0YWJvbGlzbTwv
a2V5d29yZD48a2V5d29yZD5GZW1hbGU8L2tleXdvcmQ+PGtleXdvcmQ+R2VuZXRpYyBQcmVkaXNw
b3NpdGlvbiB0byBEaXNlYXNlPC9rZXl3b3JkPjxrZXl3b3JkPkdsdXRhbWljIEFjaWQvKm1ldGFi
b2xpc208L2tleXdvcmQ+PGtleXdvcmQ+R2x1dGFtaW5lLyptZXRhYm9saXNtPC9rZXl3b3JkPjxr
ZXl3b3JkPkh1bWFuczwva2V5d29yZD48a2V5d29yZD5NYWxlPC9rZXl3b3JkPjxrZXl3b3JkPlBy
b3RvbiBNYWduZXRpYyBSZXNvbmFuY2UgU3BlY3Ryb3Njb3B5PC9rZXl3b3JkPjxrZXl3b3JkPlNj
aGl6b3BocmVuaWEvKm1ldGFib2xpc208L2tleXdvcmQ+PGtleXdvcmQ+KlNpYmxpbmdzPC9rZXl3
b3JkPjxrZXl3b3JkPmdhbW1hLUFtaW5vYnV0eXJpYyBBY2lkLyptZXRhYm9saXNtPC9rZXl3b3Jk
PjxrZXl3b3JkPipGaXJzdC1kZWdyZWUgcmVsYXRpdmVzPC9rZXl3b3JkPjxrZXl3b3JkPipHYWJh
PC9rZXl3b3JkPjxrZXl3b3JkPipHbHV0YW1hdGU8L2tleXdvcmQ+PGtleXdvcmQ+KkdsdXRhbWlu
ZTwva2V5d29yZD48a2V5d29yZD4qTWFnbmV0aWMgcmVzb25hbmNlIHNwZWN0cm9zY29weTwva2V5
d29yZD48a2V5d29yZD4qU2NoaXpvcGhyZW5pYTwva2V5d29yZD48L2tleXdvcmRzPjxkYXRlcz48
eWVhcj4yMDE3PC95ZWFyPjxwdWItZGF0ZXM+PGRhdGU+TWFyIDE1PC9kYXRlPjwvcHViLWRhdGVz
PjwvZGF0ZXM+PGlzYm4+MDAwNi0zMjIzPC9pc2JuPjxhY2Nlc3Npb24tbnVtPjI3MzE2ODUzPC9h
Y2Nlc3Npb24tbnVtPjx1cmxzPjwvdXJscz48ZWxlY3Ryb25pYy1yZXNvdXJjZS1udW0+MTAuMTAx
Ni9qLmJpb3BzeWNoLjIwMTYuMDQuMDA3PC9lbGVjdHJvbmljLXJlc291cmNlLW51bT48cmVtb3Rl
LWRhdGFiYXNlLXByb3ZpZGVyPk5MTTwvcmVtb3RlLWRhdGFiYXNlLXByb3ZpZGVyPjxsYW5ndWFn
ZT5lbmc8L2xhbmd1YWdlPjwvcmVjb3JkPjwvQ2l0ZT48Q2l0ZT48QXV0aG9yPlRpYmJvPC9BdXRo
b3I+PFllYXI+MjAwNDwvWWVhcj48UmVjTnVtPjE3MTwvUmVjTnVtPjxyZWNvcmQ+PHJlYy1udW1i
ZXI+MTcxPC9yZWMtbnVtYmVyPjxmb3JlaWduLWtleXM+PGtleSBhcHA9IkVOIiBkYi1pZD0iZXdw
endydHRrdmV6ZGplZnp4aXhld3I2OXR0cDVmdmV0ZWQ5IiB0aW1lc3RhbXA9IjE1NDg3NzcyNTAi
PjE3MTwva2V5PjwvZm9yZWlnbi1rZXlzPjxyZWYtdHlwZSBuYW1lPSJKb3VybmFsIEFydGljbGUi
PjE3PC9yZWYtdHlwZT48Y29udHJpYnV0b3JzPjxhdXRob3JzPjxhdXRob3I+VGliYm8sIFAuPC9h
dXRob3I+PGF1dGhvcj5IYW5zdG9jaywgQy48L2F1dGhvcj48YXV0aG9yPlZhbGlha2FsYXlpbCwg
QS48L2F1dGhvcj48YXV0aG9yPkFsbGVuLCBQLjwvYXV0aG9yPjwvYXV0aG9ycz48L2NvbnRyaWJ1
dG9ycz48YXV0aC1hZGRyZXNzPkRlcGFydG1lbnQgb2YgUHN5Y2hpYXRyeSwgVW5pdmVyc2l0eSBv
ZiBBbGJlcnRhLCBFZG1vbnRvbiwgQWxiZXJ0YSwgQ2FuYWRhLiBwdGliYm9AdWFsYmVydGEuY2E8
L2F1dGgtYWRkcmVzcz48dGl0bGVzPjx0aXRsZT4zLVQgcHJvdG9uIE1SUyBpbnZlc3RpZ2F0aW9u
IG9mIGdsdXRhbWF0ZSBhbmQgZ2x1dGFtaW5lIGluIGFkb2xlc2NlbnRzIGF0IGhpZ2ggZ2VuZXRp
YyByaXNrIGZvciBzY2hpem9waHJlbmlhPC90aXRsZT48c2Vjb25kYXJ5LXRpdGxlPkFtIEogUHN5
Y2hpYXRyeTwvc2Vjb25kYXJ5LXRpdGxlPjxhbHQtdGl0bGU+VGhlIEFtZXJpY2FuIGpvdXJuYWwg
b2YgcHN5Y2hpYXRyeTwvYWx0LXRpdGxlPjwvdGl0bGVzPjxwZXJpb2RpY2FsPjxmdWxsLXRpdGxl
PkFtIEogUHN5Y2hpYXRyeTwvZnVsbC10aXRsZT48YWJici0xPlRoZSBBbWVyaWNhbiBqb3VybmFs
IG9mIHBzeWNoaWF0cnk8L2FiYnItMT48L3BlcmlvZGljYWw+PGFsdC1wZXJpb2RpY2FsPjxmdWxs
LXRpdGxlPkFtIEogUHN5Y2hpYXRyeTwvZnVsbC10aXRsZT48YWJici0xPlRoZSBBbWVyaWNhbiBq
b3VybmFsIG9mIHBzeWNoaWF0cnk8L2FiYnItMT48L2FsdC1wZXJpb2RpY2FsPjxwYWdlcz4xMTE2
LTg8L3BhZ2VzPjx2b2x1bWU+MTYxPC92b2x1bWU+PG51bWJlcj42PC9udW1iZXI+PGVkaXRpb24+
MjAwNC8wNi8wMTwvZWRpdGlvbj48a2V5d29yZHM+PGtleXdvcmQ+QWRvbGVzY2VudDwva2V5d29y
ZD48a2V5d29yZD4qQ2hpbGQgb2YgSW1wYWlyZWQgUGFyZW50czwva2V5d29yZD48a2V5d29yZD5D
b2hvcnQgU3R1ZGllczwva2V5d29yZD48a2V5d29yZD5GZW1hbGU8L2tleXdvcmQ+PGtleXdvcmQ+
R2VuZXRpYyBQcmVkaXNwb3NpdGlvbiB0byBEaXNlYXNlPC9rZXl3b3JkPjxrZXl3b3JkPkdlbmV0
aWMgVGVzdGluZzwva2V5d29yZD48a2V5d29yZD5HbHV0YW1pYyBBY2lkLyptZXRhYm9saXNtPC9r
ZXl3b3JkPjxrZXl3b3JkPkdsdXRhbWluZS8qbWV0YWJvbGlzbTwva2V5d29yZD48a2V5d29yZD5I
dW1hbnM8L2tleXdvcmQ+PGtleXdvcmQ+Kk1hZ25ldGljIFJlc29uYW5jZSBTcGVjdHJvc2NvcHk8
L2tleXdvcmQ+PGtleXdvcmQ+TWFsZTwva2V5d29yZD48a2V5d29yZD5QcmVmcm9udGFsIENvcnRl
eC9jaGVtaXN0cnkvKm1ldGFib2xpc208L2tleXdvcmQ+PGtleXdvcmQ+UHN5Y2hpYXRyaWMgU3Rh
dHVzIFJhdGluZyBTY2FsZXM8L2tleXdvcmQ+PGtleXdvcmQ+KlNjaGl6b3BocmVuaWEvZ2VuZXRp
Y3MvbWV0YWJvbGlzbTwva2V5d29yZD48a2V5d29yZD5Tb2NpYWwgQ2xhc3M8L2tleXdvcmQ+PC9r
ZXl3b3Jkcz48ZGF0ZXM+PHllYXI+MjAwNDwveWVhcj48cHViLWRhdGVzPjxkYXRlPkp1bjwvZGF0
ZT48L3B1Yi1kYXRlcz48L2RhdGVzPjxpc2JuPjAwMDItOTUzWCAoUHJpbnQpJiN4RDswMDAyLTk1
M3g8L2lzYm4+PGFjY2Vzc2lvbi1udW0+MTUxNjk3MDM8L2FjY2Vzc2lvbi1udW0+PHVybHM+PC91
cmxzPjxlbGVjdHJvbmljLXJlc291cmNlLW51bT4xMC4xMTc2L2FwcGkuYWpwLjE2MS42LjExMTY8
L2VsZWN0cm9uaWMtcmVzb3VyY2UtbnVtPjxyZW1vdGUtZGF0YWJhc2UtcHJvdmlkZXI+TkxNPC9y
ZW1vdGUtZGF0YWJhc2UtcHJvdmlkZXI+PGxhbmd1YWdlPmVuZzwvbGFuZ3VhZ2U+PC9yZWNvcmQ+
PC9DaXRlPjxDaXRlPjxBdXRob3I+WW9vPC9BdXRob3I+PFllYXI+MjAwOTwvWWVhcj48UmVjTnVt
PjE4OTwvUmVjTnVtPjxyZWNvcmQ+PHJlYy1udW1iZXI+MTg5PC9yZWMtbnVtYmVyPjxmb3JlaWdu
LWtleXM+PGtleSBhcHA9IkVOIiBkYi1pZD0iZXdwendydHRrdmV6ZGplZnp4aXhld3I2OXR0cDVm
dmV0ZWQ5IiB0aW1lc3RhbXA9IjE1NDg3ODExMzAiPjE4OTwva2V5PjwvZm9yZWlnbi1rZXlzPjxy
ZWYtdHlwZSBuYW1lPSJKb3VybmFsIEFydGljbGUiPjE3PC9yZWYtdHlwZT48Y29udHJpYnV0b3Jz
PjxhdXRob3JzPjxhdXRob3I+WW9vLCBTLiBZLjwvYXV0aG9yPjxhdXRob3I+WWVvbiwgUy48L2F1
dGhvcj48YXV0aG9yPkNob2ksIEMuIEguPC9hdXRob3I+PGF1dGhvcj5LYW5nLCBELiBILjwvYXV0
aG9yPjxhdXRob3I+TGVlLCBKLiBNLjwvYXV0aG9yPjxhdXRob3I+U2hpbiwgTi4gWS48L2F1dGhv
cj48YXV0aG9yPkp1bmcsIFcuIEguPC9hdXRob3I+PGF1dGhvcj5DaG9pLCBKLiBTLjwvYXV0aG9y
PjxhdXRob3I+SmFuZywgRC4gUC48L2F1dGhvcj48YXV0aG9yPkt3b24sIEouIFMuPC9hdXRob3I+
PC9hdXRob3JzPjwvY29udHJpYnV0b3JzPjxhdXRoLWFkZHJlc3M+RGVwYXJ0bWVudCBvZiBQc3lj
aGlhdHJ5LCBTZW91bCBOYXRpb25hbCBVbml2ZXJzaXR5IENvbGxlZ2Ugb2YgTWVkaWNpbmUsIFNl
b3VsLCBSZXB1YmxpYyBvZiBLb3JlYS48L2F1dGgtYWRkcmVzcz48dGl0bGVzPjx0aXRsZT5Qcm90
b24gbWFnbmV0aWMgcmVzb25hbmNlIHNwZWN0cm9zY29weSBpbiBzdWJqZWN0cyB3aXRoIGhpZ2gg
Z2VuZXRpYyByaXNrIG9mIHNjaGl6b3BocmVuaWE6IGludmVzdGlnYXRpb24gb2YgYW50ZXJpb3Ig
Y2luZ3VsYXRlLCBkb3Jzb2xhdGVyYWwgcHJlZnJvbnRhbCBjb3J0ZXggYW5kIHRoYWxhbXVzPC90
aXRsZT48c2Vjb25kYXJ5LXRpdGxlPlNjaGl6b3BociBSZXM8L3NlY29uZGFyeS10aXRsZT48YWx0
LXRpdGxlPlNjaGl6b3BocmVuaWEgcmVzZWFyY2g8L2FsdC10aXRsZT48L3RpdGxlcz48cGVyaW9k
aWNhbD48ZnVsbC10aXRsZT5TY2hpem9waHIgUmVzPC9mdWxsLXRpdGxlPjxhYmJyLTE+U2NoaXpv
cGhyZW5pYSByZXNlYXJjaDwvYWJici0xPjwvcGVyaW9kaWNhbD48YWx0LXBlcmlvZGljYWw+PGZ1
bGwtdGl0bGU+U2NoaXpvcGhyIFJlczwvZnVsbC10aXRsZT48YWJici0xPlNjaGl6b3BocmVuaWEg
cmVzZWFyY2g8L2FiYnItMT48L2FsdC1wZXJpb2RpY2FsPjxwYWdlcz44Ni05MzwvcGFnZXM+PHZv
bHVtZT4xMTE8L3ZvbHVtZT48bnVtYmVyPjEtMzwvbnVtYmVyPjxlZGl0aW9uPjIwMDkvMDUvMDI8
L2VkaXRpb24+PGtleXdvcmRzPjxrZXl3b3JkPkFkb2xlc2NlbnQ8L2tleXdvcmQ+PGtleXdvcmQ+
QWR1bHQ8L2tleXdvcmQ+PGtleXdvcmQ+QXNwYXJ0aWMgQWNpZC9hbmFsb2dzICZhbXA7IGRlcml2
YXRpdmVzL21ldGFib2xpc208L2tleXdvcmQ+PGtleXdvcmQ+QnJhaW4gTWFwcGluZzwva2V5d29y
ZD48a2V5d29yZD5DaG9saW5lL21ldGFib2xpc208L2tleXdvcmQ+PGtleXdvcmQ+Q3JlYXRpbmUv
bWV0YWJvbGlzbTwva2V5d29yZD48a2V5d29yZD5GZW1hbGU8L2tleXdvcmQ+PGtleXdvcmQ+R3ly
dXMgQ2luZ3VsaS8qbWV0YWJvbGlzbTwva2V5d29yZD48a2V5d29yZD5IdW1hbnM8L2tleXdvcmQ+
PGtleXdvcmQ+TWFnbmV0aWMgUmVzb25hbmNlIFNwZWN0cm9zY29weS9tZXRob2RzPC9rZXl3b3Jk
PjxrZXl3b3JkPk1hbGU8L2tleXdvcmQ+PGtleXdvcmQ+UHJlZnJvbnRhbCBDb3J0ZXgvKm1ldGFi
b2xpc208L2tleXdvcmQ+PGtleXdvcmQ+KlByb3RvbnM8L2tleXdvcmQ+PGtleXdvcmQ+UHN5Y2hp
YXRyaWMgU3RhdHVzIFJhdGluZyBTY2FsZXM8L2tleXdvcmQ+PGtleXdvcmQ+U2NoaXpvcGhyZW5p
YS8qZGlhZ25vc2lzLypnZW5ldGljcy9wYXRob2xvZ3k8L2tleXdvcmQ+PGtleXdvcmQ+VGhhbGFt
dXMvKm1ldGFib2xpc208L2tleXdvcmQ+PGtleXdvcmQ+WW91bmcgQWR1bHQ8L2tleXdvcmQ+PC9r
ZXl3b3Jkcz48ZGF0ZXM+PHllYXI+MjAwOTwveWVhcj48cHViLWRhdGVzPjxkYXRlPkp1bjwvZGF0
ZT48L3B1Yi1kYXRlcz48L2RhdGVzPjxpc2JuPjA5MjAtOTk2NDwvaXNibj48YWNjZXNzaW9uLW51
bT4xOTQwNjYyMjwvYWNjZXNzaW9uLW51bT48dXJscz48L3VybHM+PGVsZWN0cm9uaWMtcmVzb3Vy
Y2UtbnVtPjEwLjEwMTYvai5zY2hyZXMuMjAwOS4wMy4wMzY8L2VsZWN0cm9uaWMtcmVzb3VyY2Ut
bnVtPjxyZW1vdGUtZGF0YWJhc2UtcHJvdmlkZXI+TkxNPC9yZW1vdGUtZGF0YWJhc2UtcHJvdmlk
ZXI+PGxhbmd1YWdlPmVuZzwvbGFuZ3VhZ2U+PC9yZWNvcmQ+PC9DaXRlPjwvRW5kTm90ZT4A
</w:fldData>
        </w:fldChar>
      </w:r>
      <w:r w:rsidR="00405929">
        <w:rPr>
          <w:lang w:val="en-US"/>
        </w:rPr>
        <w:instrText xml:space="preserve"> ADDIN EN.CITE.DATA </w:instrText>
      </w:r>
      <w:r w:rsidR="00405929">
        <w:rPr>
          <w:lang w:val="en-US"/>
        </w:rPr>
      </w:r>
      <w:r w:rsidR="00405929">
        <w:rPr>
          <w:lang w:val="en-US"/>
        </w:rPr>
        <w:fldChar w:fldCharType="end"/>
      </w:r>
      <w:r w:rsidR="000B1AA9" w:rsidRPr="00AD2056">
        <w:rPr>
          <w:lang w:val="en-US"/>
        </w:rPr>
      </w:r>
      <w:r w:rsidR="000B1AA9" w:rsidRPr="00AD2056">
        <w:rPr>
          <w:lang w:val="en-US"/>
        </w:rPr>
        <w:fldChar w:fldCharType="separate"/>
      </w:r>
      <w:r w:rsidR="00405929" w:rsidRPr="00405929">
        <w:rPr>
          <w:noProof/>
          <w:lang w:val="en-US"/>
        </w:rPr>
        <w:t>[2, 9, 12, 14, 17, 21, 22, 25]</w:t>
      </w:r>
      <w:r w:rsidR="000B1AA9" w:rsidRPr="00AD2056">
        <w:rPr>
          <w:lang w:val="en-US"/>
        </w:rPr>
        <w:fldChar w:fldCharType="end"/>
      </w:r>
      <w:bookmarkEnd w:id="7"/>
      <w:r w:rsidRPr="00405929">
        <w:rPr>
          <w:lang w:val="en-US"/>
        </w:rPr>
        <w:t>; or (ii) AP naïve studies</w:t>
      </w:r>
      <w:r w:rsidR="009B5FC4" w:rsidRPr="00405929">
        <w:rPr>
          <w:lang w:val="en-US"/>
        </w:rPr>
        <w:t xml:space="preserve"> </w:t>
      </w:r>
      <w:bookmarkStart w:id="8" w:name="_Hlk22313430"/>
      <w:r w:rsidR="00500127" w:rsidRPr="00AD2056">
        <w:rPr>
          <w:lang w:val="en-US"/>
        </w:rPr>
        <w:fldChar w:fldCharType="begin">
          <w:fldData xml:space="preserve">cnRpY2xlIj4xNzwvcmVmLXR5cGU+PGNvbnRyaWJ1dG9ycz48YXV0aG9ycz48YXV0aG9yPldvb2Qs
IFN0ZXBoZW4gSi48L2F1dGhvcj48YXV0aG9yPktlbm5lZHksIERhbWllbjwvYXV0aG9yPjxhdXRo
b3I+UGhpbGxpcHMsIExpc2EgSi48L2F1dGhvcj48YXV0aG9yPlNlYWwsIE1hcmMgTC48L2F1dGhv
cj48YXV0aG9yPlkrK2NlbCwgTXVyYXQ8L2F1dGhvcj48YXV0aG9yPk5lbHNvbiwgQmFybmFieTwv
YXV0aG9yPjxhdXRob3I+WXVuZywgQWxpc29uIFIuPC9hdXRob3I+PGF1dGhvcj5KYWNrc29uLCBH
cmFlbWU8L2F1dGhvcj48YXV0aG9yPk1jR29ycnksIFBhdHJpY2sgRC48L2F1dGhvcj48YXV0aG9y
PlZlbGFrb3VsaXMsIERlbm5pczwvYXV0aG9yPjxhdXRob3I+UGFudGVsaXMsIENocmlzdG9zPC9h
dXRob3I+PC9hdXRob3JzPjwvY29udHJpYnV0b3JzPjx0aXRsZXM+PHRpdGxlPkhpcHBvY2FtcGFs
IHBhdGhvbG9neSBpbiBpbmRpdmlkdWFscyBhdCB1bHRyYS1oaWdoIHJpc2sgZm9yIHBzeWNob3Np
czogQSBtdWx0aS1tb2RhbCBtYWduZXRpYyByZXNvbmFuY2Ugc3R1ZHk8L3RpdGxlPjxzZWNvbmRh
cnktdGl0bGU+TmV1cm9JbWFnZTwvc2Vjb25kYXJ5LXRpdGxlPjwvdGl0bGVzPjxwZXJpb2RpY2Fs
PjxmdWxsLXRpdGxlPk5ldXJvSW1hZ2U8L2Z1bGwtdGl0bGU+PC9wZXJpb2RpY2FsPjxwYWdlcz42
Mi02ODwvcGFnZXM+PHZvbHVtZT41Mjwvdm9sdW1lPjxudW1iZXI+MTwvbnVtYmVyPjxyZXByaW50
LWVkaXRpb24+Tm90IGluIEZpbGU8L3JlcHJpbnQtZWRpdGlvbj48a2V5d29yZHM+PGtleXdvcmQ+
SGlwcG9jYW1wdXM8L2tleXdvcmQ+PGtleXdvcmQ+TWFnbmV0aWMgUmVzb25hbmNlIEltYWdpbmc8
L2tleXdvcmQ+PGtleXdvcmQ+TWFnbmV0aWMgUmVzb25hbmNlIFNwZWN0cm9zY29weTwva2V5d29y
ZD48a2V5d29yZD5wYXRob2xvZ3k8L2tleXdvcmQ+PGtleXdvcmQ+UHN5Y2hvc2lzPC9rZXl3b3Jk
PjxrZXl3b3JkPlJpc2s8L2tleXdvcmQ+PGtleXdvcmQ+U2NoaXpvcGhyZW5pYTwva2V5d29yZD48
L2tleXdvcmRzPjxkYXRlcz48eWVhcj4yMDEwPC95ZWFyPjxwdWItZGF0ZXM+PGRhdGU+OC8xLzIw
MTA8L2RhdGU+PC9wdWItZGF0ZXM+PC9kYXRlcz48aXNibj4xMDUzLTgxMTk8L2lzYm4+PGxhYmVs
PjczPC9sYWJlbD48dXJscz48cmVsYXRlZC11cmxzPjx1cmw+aHR0cDovL3d3dy5zY2llbmNlZGly
ZWN0LmNvbS9zY2llbmNlL2FydGljbGUvcGlpL1MxMDUzODExOTEwMDA0MDY0PC91cmw+PC9yZWxh
dGVkLXVybHM+PC91cmxzPjwvcmVjb3JkPjwvQ2l0ZT48Q2l0ZT48QXV0aG9yPllvbzwvQXV0aG9y
PjxZZWFyPjIwMDk8L1llYXI+PFJlY051bT4xODk8L1JlY051bT48cmVjb3JkPjxyZWMtbnVtYmVy
PjE4OTwvcmVjLW51bWJlcj48Zm9yZWlnbi1rZXlzPjxrZXkgYXBwPSJFTiIgZGItaWQ9ImV3cHp3
cnR0a3ZlemRqZWZ6eGl4ZXdyNjl0dHA1ZnZldGVkOSIgdGltZXN0YW1wPSIxNTQ4NzgxMTMwIj4x
ODk8L2tleT48L2ZvcmVpZ24ta2V5cz48cmVmLXR5cGUgbmFtZT0iSm91cm5hbCBBcnRpY2xlIj4x
NzwvcmVmLXR5cGU+PGNvbnRyaWJ1dG9ycz48YXV0aG9ycz48YXV0aG9yPllvbywgUy4gWS48L2F1
dGhvcj48YXV0aG9yPlllb24sIFMuPC9hdXRob3I+PGF1dGhvcj5DaG9pLCBDLiBILjwvYXV0aG9y
PjxhdXRob3I+S2FuZywgRC4gSC48L2F1dGhvcj48YXV0aG9yPkxlZSwgSi4gTS48L2F1dGhvcj48
YXV0aG9yPlNoaW4sIE4uIFkuPC9hdXRob3I+PGF1dGhvcj5KdW5nLCBXLiBILjwvYXV0aG9yPjxh
dXRob3I+Q2hvaSwgSi4gUy48L2F1dGhvcj48YXV0aG9yPkphbmcsIEQuIFAuPC9hdXRob3I+PGF1
dGhvcj5Ld29uLCBKLiBTLjwvYXV0aG9yPjwvYXV0aG9ycz48L2NvbnRyaWJ1dG9ycz48YXV0aC1h
ZGRyZXNzPkRlcGFydG1lbnQgb2YgUHN5Y2hpYXRyeSwgU2VvdWwgTmF0aW9uYWwgVW5pdmVyc2l0
eSBDb2xsZWdlIG9mIE1lZGljaW5lLCBTZW91bCwgUmVwdWJsaWMgb2YgS29yZWEuPC9hdXRoLWFk
ZHJlc3M+PHRpdGxlcz48dGl0bGU+UHJvdG9uIG1hZ25ldGljIHJlc29uYW5jZSBzcGVjdHJvc2Nv
cHkgaW4gc3ViamVjdHMgd2l0aCBoaWdoIGdlbmV0aWMgcmlzayBvZiBzY2hpem9waHJlbmlhOiBp
bnZlc3RpZ2F0aW9uIG9mIGFudGVyaW9yIGNpbmd1bGF0ZSwgZG9yc29sYXRlcmFsIHByZWZyb250
YWwgY29ydGV4IGFuZCB0aGFsYW11czwvdGl0bGU+PHNlY29uZGFyeS10aXRsZT5TY2hpem9waHIg
UmVzPC9zZWNvbmRhcnktdGl0bGU+PGFsdC10aXRsZT5TY2hpem9waHJlbmlhIHJlc2VhcmNoPC9h
bHQtdGl0bGU+PC90aXRsZXM+PHBlcmlvZGljYWw+PGZ1bGwtdGl0bGU+U2NoaXpvcGhyIFJlczwv
ZnVsbC10aXRsZT48YWJici0xPlNjaGl6b3BocmVuaWEgcmVzZWFyY2g8L2FiYnItMT48L3Blcmlv
ZGljYWw+PGFsdC1wZXJpb2RpY2FsPjxmdWxsLXRpdGxlPlNjaGl6b3BociBSZXM8L2Z1bGwtdGl0
bGU+PGFiYnItMT5TY2hpem9waHJlbmlhIHJlc2VhcmNoPC9hYmJyLTE+PC9hbHQtcGVyaW9kaWNh
bD48cGFnZXM+ODYtOTM8L3BhZ2VzPjx2b2x1bWU+MTExPC92b2x1bWU+PG51bWJlcj4xLTM8L251
bWJlcj48ZWRpdGlvbj4yMDA5LzA1LzAyPC9lZGl0aW9uPjxrZXl3b3Jkcz48a2V5d29yZD5BZG9s
ZXNjZW50PC9rZXl3b3JkPjxrZXl3b3JkPkFkdWx0PC9rZXl3b3JkPjxrZXl3b3JkPkFzcGFydGlj
IEFjaWQvYW5hbG9ncyAmYW1wOyBkZXJpdmF0aXZlcy9tZXRhYm9saXNtPC9rZXl3b3JkPjxrZXl3
b3JkPkJyYWluIE1hcHBpbmc8L2tleXdvcmQ+PGtleXdvcmQ+Q2hvbGluZS9tZXRhYm9saXNtPC9r
ZXl3b3JkPjxrZXl3b3JkPkNyZWF0aW5lL21ldGFib2xpc208L2tleXdvcmQ+PGtleXdvcmQ+RmVt
YWxlPC9rZXl3b3JkPjxrZXl3b3JkPkd5cnVzIENpbmd1bGkvKm1ldGFib2xpc208L2tleXdvcmQ+
PGtleXdvcmQ+SHVtYW5zPC9rZXl3b3JkPjxrZXl3b3JkPk1hZ25ldGljIFJlc29uYW5jZSBTcGVj
dHJvc2NvcHkvbWV0aG9kczwva2V5d29yZD48a2V5d29yZD5NYWxlPC9rZXl3b3JkPjxrZXl3b3Jk
PlByZWZyb250YWwgQ29ydGV4LyptZXRhYm9saXNtPC9rZXl3b3JkPjxrZXl3b3JkPipQcm90b25z
PC9rZXl3b3JkPjxrZXl3b3JkPlBzeWNoaWF0cmljIFN0YXR1cyBSYXRpbmcgU2NhbGVzPC9rZXl3
b3JkPjxrZXl3b3JkPlNjaGl6b3BocmVuaWEvKmRpYWdub3Npcy8qZ2VuZXRpY3MvcGF0aG9sb2d5
PC9rZXl3b3JkPjxrZXl3b3JkPlRoYWxhbXVzLyptZXRhYm9saXNtPC9rZXl3b3JkPjxrZXl3b3Jk
PllvdW5nIEFkdWx0PC9rZXl3b3JkPjwva2V5d29yZHM+PGRhdGVzPjx5ZWFyPjIwMDk8L3llYXI+
PHB1Yi1kYXRlcz48ZGF0ZT5KdW48L2RhdGU+PC9wdWItZGF0ZXM+PC9kYXRlcz48aXNibj4wOTIw
LTk5NjQ8L2lzYm4+PGFjY2Vzc2lvbi1udW0+MTk0MDY2MjI8L2FjY2Vzc2lvbi1udW0+PHVybHM+
PC91cmxzPjxlbGVjdHJvbmljLXJlc291cmNlLW51bT4xMC4xMDE2L2ouc2NocmVzLjIwMDkuMDMu
MDM2PC9lbGVjdHJvbmljLXJlc291cmNlLW51bT48cmVtb3RlLWRhdGFiYXNlLXByb3ZpZGVyPk5M
TTwvcmVtb3RlLWRhdGFiYXNlLXByb3ZpZGVyPjxsYW5ndWFnZT5lbmc8L2xhbmd1YWdlPjwvcmVj
b3JkPjwvQ2l0ZT48L0VuZE5vdGU+
</w:fldData>
        </w:fldChar>
      </w:r>
      <w:r w:rsidR="00405929">
        <w:rPr>
          <w:lang w:val="en-US"/>
        </w:rPr>
        <w:instrText xml:space="preserve"> ADDIN EN.CITE </w:instrText>
      </w:r>
      <w:r w:rsidR="00405929">
        <w:rPr>
          <w:lang w:val="en-US"/>
        </w:rPr>
        <w:fldChar w:fldCharType="begin">
          <w:fldData xml:space="preserve">PEVuZE5vdGU+PENpdGU+PEF1dGhvcj5CbG9jazwvQXV0aG9yPjxZZWFyPjIwMDA8L1llYXI+PFJl
Y051bT43MDA8L1JlY051bT48RGlzcGxheVRleHQ+WzIsIDQsIDcsIDksIDEyLCAxNCwgMTUsIDE3
LCAxOCwgMjEtMjVdPC9EaXNwbGF5VGV4dD48cmVjb3JkPjxyZWMtbnVtYmVyPjcwMDwvcmVjLW51
bWJlcj48Zm9yZWlnbi1rZXlzPjxrZXkgYXBwPSJFTiIgZGItaWQ9ImV3cHp3cnR0a3ZlemRqZWZ6
eGl4ZXdyNjl0dHA1ZnZldGVkOSIgdGltZXN0YW1wPSIxNTUyNDgxNjk4Ij43MDA8L2tleT48L2Zv
cmVpZ24ta2V5cz48cmVmLXR5cGUgbmFtZT0iSm91cm5hbCBBcnRpY2xlIj4xNzwvcmVmLXR5cGU+
PGNvbnRyaWJ1dG9ycz48YXV0aG9ycz48YXV0aG9yPkJsb2NrLCBXLjwvYXV0aG9yPjxhdXRob3I+
QmF5ZXIsIFQuIEEuPC9hdXRob3I+PGF1dGhvcj5UZXBlc3QsIFIuPC9hdXRob3I+PGF1dGhvcj5U
cmFiZXIsIEYuPC9hdXRob3I+PGF1dGhvcj5SaWV0c2NoZWwsIE0uPC9hdXRob3I+PGF1dGhvcj5N
dWxsZXIsIEQuIEouPC9hdXRob3I+PGF1dGhvcj5TY2h1bHplLCBULiBHLjwvYXV0aG9yPjxhdXRo
b3I+SG9uZXIsIFcuIEcuPC9hdXRob3I+PGF1dGhvcj5NYWllciwgVy48L2F1dGhvcj48YXV0aG9y
PlNjaGlsZCwgSC4gSC48L2F1dGhvcj48YXV0aG9yPkZhbGthaSwgUC48L2F1dGhvcj48L2F1dGhv
cnM+PC9jb250cmlidXRvcnM+PGF1dGgtYWRkcmVzcz5EZXBhcnRtZW50IG9mIFJhZGlvbG9neSwg
VW5pdmVyc2l0eSBvZiBCb25uIE1lZGljYWwgQ2VudGVyLCBTaWdtdW5kLUZyZXVkLVN0cmFzc2Ug
MjUsIDUzMTA1LCBCb25uLCBHZXJtYW55LjwvYXV0aC1hZGRyZXNzPjx0aXRsZXM+PHRpdGxlPkRl
Y3JlYXNlZCBmcm9udGFsIGxvYmUgcmF0aW8gb2YgTi1hY2V0eWwgYXNwYXJ0YXRlIHRvIGNob2xp
bmUgaW4gZmFtaWxpYWwgc2NoaXpvcGhyZW5pYTogYSBwcm90b24gbWFnbmV0aWMgcmVzb25hbmNl
IHNwZWN0cm9zY29weSBzdHVkeTwvdGl0bGU+PHNlY29uZGFyeS10aXRsZT5OZXVyb3NjaSBMZXR0
PC9zZWNvbmRhcnktdGl0bGU+PGFsdC10aXRsZT5OZXVyb3NjaWVuY2UgbGV0dGVyczwvYWx0LXRp
dGxlPjwvdGl0bGVzPjxhbHQtcGVyaW9kaWNhbD48ZnVsbC10aXRsZT5OZXVyb3NjaWVuY2UgTGV0
dGVyczwvZnVsbC10aXRsZT48L2FsdC1wZXJpb2RpY2FsPjxwYWdlcz4xNDctNTE8L3BhZ2VzPjx2
b2x1bWU+Mjg5PC92b2x1bWU+PG51bWJlcj4yPC9udW1iZXI+PGVkaXRpb24+MjAwMC8wNy8yNTwv
ZWRpdGlvbj48a2V5d29yZHM+PGtleXdvcmQ+QWR1bHQ8L2tleXdvcmQ+PGtleXdvcmQ+QXNwYXJ0
aWMgQWNpZC8qYW5hbG9ncyAmYW1wOyBkZXJpdmF0aXZlcy8qbWV0YWJvbGlzbTwva2V5d29yZD48
a2V5d29yZD5CYXNhbCBHYW5nbGlhL21ldGFib2xpc208L2tleXdvcmQ+PGtleXdvcmQ+Q2hvbGlu
ZS8qbWV0YWJvbGlzbTwva2V5d29yZD48a2V5d29yZD5GZW1hbGU8L2tleXdvcmQ+PGtleXdvcmQ+
RnJvbnRhbCBMb2JlLyptZXRhYm9saXNtPC9rZXl3b3JkPjxrZXl3b3JkPkh1bWFuczwva2V5d29y
ZD48a2V5d29yZD5NYWduZXRpYyBSZXNvbmFuY2UgSW1hZ2luZy9tZXRob2RzPC9rZXl3b3JkPjxr
ZXl3b3JkPk1hbGU8L2tleXdvcmQ+PGtleXdvcmQ+TWlkZGxlIEFnZWQ8L2tleXdvcmQ+PGtleXdv
cmQ+UHJvdG9uczwva2V5d29yZD48a2V5d29yZD5TY2hpem9waHJlbmlhLypnZW5ldGljcy8qbWV0
YWJvbGlzbTwva2V5d29yZD48L2tleXdvcmRzPjxkYXRlcz48eWVhcj4yMDAwPC95ZWFyPjxwdWIt
ZGF0ZXM+PGRhdGU+QXVnIDQ8L2RhdGU+PC9wdWItZGF0ZXM+PC9kYXRlcz48aXNibj4wMzA0LTM5
NDAgKFByaW50KSYjeEQ7MDMwNC0zOTQwPC9pc2JuPjxhY2Nlc3Npb24tbnVtPjEwOTA0MTQxPC9h
Y2Nlc3Npb24tbnVtPjx1cmxzPjwvdXJscz48cmVtb3RlLWRhdGFiYXNlLXByb3ZpZGVyPk5MTTwv
cmVtb3RlLWRhdGFiYXNlLXByb3ZpZGVyPjxsYW5ndWFnZT5lbmc8L2xhbmd1YWdlPjwvcmVjb3Jk
PjwvQ2l0ZT48Q2l0ZT48QXV0aG9yPkNhcGl6emFubzwvQXV0aG9yPjxZZWFyPjIwMTE8L1llYXI+
PFJlY051bT4xNzg8L1JlY051bT48cmVjb3JkPjxyZWMtbnVtYmVyPjE3ODwvcmVjLW51bWJlcj48
Zm9yZWlnbi1rZXlzPjxrZXkgYXBwPSJFTiIgZGItaWQ9ImV3cHp3cnR0a3ZlemRqZWZ6eGl4ZXdy
Njl0dHA1ZnZldGVkOSIgdGltZXN0YW1wPSIxNTQ4Nzc5Mzc5Ij4xNzg8L2tleT48L2ZvcmVpZ24t
a2V5cz48cmVmLXR5cGUgbmFtZT0iSm91cm5hbCBBcnRpY2xlIj4xNzwvcmVmLXR5cGU+PGNvbnRy
aWJ1dG9ycz48YXV0aG9ycz48YXV0aG9yPkNhcGl6emFubywgQS4gQS48L2F1dGhvcj48YXV0aG9y
PlRvc2Nhbm8sIEouIEwuPC9hdXRob3I+PGF1dGhvcj5IbywgQi4gQy48L2F1dGhvcj48L2F1dGhv
cnM+PC9jb250cmlidXRvcnM+PGF1dGgtYWRkcmVzcz5EZXBhcnRtZW50IG9mIFJhZGlvbG9neSwg
RGl2aXNpb24gb2YgTmV1cm9yYWRpb2xvZ3ksIFVuaXZlcnNpdHkgb2YgSW93YSBDYXJ2ZXIgQ29s
bGVnZSBvZiBNZWRpY2luZSwgMjAwIEhhd2tpbnMgRHJpdmUsIElvd2EgQ2l0eSwgSUEgNTIyNDIs
IFVTQS4gYXJpc3RpZGVzLWNhcGl6emFub0B1aW93YS5lZHU8L2F1dGgtYWRkcmVzcz48dGl0bGVz
Pjx0aXRsZT5NYWduZXRpYyByZXNvbmFuY2Ugc3BlY3Ryb3Njb3B5IG9mIGxpbWJpYyBzdHJ1Y3R1
cmVzIGRpc3BsYXlzIG1ldGFib2xpdGUgZGlmZmVyZW5jZXMgaW4geW91bmcgdW5hZmZlY3RlZCBy
ZWxhdGl2ZXMgb2Ygc2NoaXpvcGhyZW5pYSBwcm9iYW5kczwvdGl0bGU+PHNlY29uZGFyeS10aXRs
ZT5TY2hpem9waHIgUmVzPC9zZWNvbmRhcnktdGl0bGU+PGFsdC10aXRsZT5TY2hpem9waHJlbmlh
IHJlc2VhcmNoPC9hbHQtdGl0bGU+PC90aXRsZXM+PHBlcmlvZGljYWw+PGZ1bGwtdGl0bGU+U2No
aXpvcGhyIFJlczwvZnVsbC10aXRsZT48YWJici0xPlNjaGl6b3BocmVuaWEgcmVzZWFyY2g8L2Fi
YnItMT48L3BlcmlvZGljYWw+PGFsdC1wZXJpb2RpY2FsPjxmdWxsLXRpdGxlPlNjaGl6b3BociBS
ZXM8L2Z1bGwtdGl0bGU+PGFiYnItMT5TY2hpem9waHJlbmlhIHJlc2VhcmNoPC9hYmJyLTE+PC9h
bHQtcGVyaW9kaWNhbD48cGFnZXM+NC0xMDwvcGFnZXM+PHZvbHVtZT4xMzE8L3ZvbHVtZT48bnVt
YmVyPjEtMzwvbnVtYmVyPjxlZGl0aW9uPjIwMTEvMDYvMjg8L2VkaXRpb24+PGtleXdvcmRzPjxr
ZXl3b3JkPkFkb2xlc2NlbnQ8L2tleXdvcmQ+PGtleXdvcmQ+QWR1bHQ8L2tleXdvcmQ+PGtleXdv
cmQ+QW5hbHlzaXMgb2YgVmFyaWFuY2U8L2tleXdvcmQ+PGtleXdvcmQ+QXNwYXJ0aWMgQWNpZC8q
YW5hbG9ncyAmYW1wOyBkZXJpdmF0aXZlcy9tZXRhYm9saXNtPC9rZXl3b3JkPjxrZXl3b3JkPkJy
YWluIE1hcHBpbmc8L2tleXdvcmQ+PGtleXdvcmQ+Q2hvbGluZS8qbWV0YWJvbGlzbTwva2V5d29y
ZD48a2V5d29yZD5GYW1pbHk8L2tleXdvcmQ+PGtleXdvcmQ+RmVtYWxlPC9rZXl3b3JkPjxrZXl3
b3JkPkh1bWFuczwva2V5d29yZD48a2V5d29yZD5JbWFnZSBQcm9jZXNzaW5nLCBDb21wdXRlci1B
c3Npc3RlZDwva2V5d29yZD48a2V5d29yZD5MaW1iaWMgU3lzdGVtLyptZXRhYm9saXNtL3BhdGhv
bG9neTwva2V5d29yZD48a2V5d29yZD5NYWduZXRpYyBSZXNvbmFuY2UgSW1hZ2luZzwva2V5d29y
ZD48a2V5d29yZD4qTWFnbmV0aWMgUmVzb25hbmNlIFNwZWN0cm9zY29weTwva2V5d29yZD48a2V5
d29yZD5NYWxlPC9rZXl3b3JkPjxrZXl3b3JkPlNjaGl6b3BocmVuaWEvKnBhdGhvbG9neTwva2V5
d29yZD48a2V5d29yZD5Ucml0aXVtPC9rZXl3b3JkPjxrZXl3b3JkPllvdW5nIEFkdWx0PC9rZXl3
b3JkPjwva2V5d29yZHM+PGRhdGVzPjx5ZWFyPjIwMTE8L3llYXI+PHB1Yi1kYXRlcz48ZGF0ZT5T
ZXA8L2RhdGU+PC9wdWItZGF0ZXM+PC9kYXRlcz48aXNibj4wOTIwLTk5NjQ8L2lzYm4+PGFjY2Vz
c2lvbi1udW0+MjE3MDUxOTY8L2FjY2Vzc2lvbi1udW0+PHVybHM+PC91cmxzPjxjdXN0b20yPlBN
QzM0ODUwNzU8L2N1c3RvbTI+PGN1c3RvbTY+TklITVM0MTQzMzk8L2N1c3RvbTY+PGVsZWN0cm9u
aWMtcmVzb3VyY2UtbnVtPjEwLjEwMTYvai5zY2hyZXMuMjAxMS4wNS4wMjQ8L2VsZWN0cm9uaWMt
cmVzb3VyY2UtbnVtPjxyZW1vdGUtZGF0YWJhc2UtcHJvdmlkZXI+TkxNPC9yZW1vdGUtZGF0YWJh
c2UtcHJvdmlkZXI+PGxhbmd1YWdlPmVuZzwvbGFuZ3VhZ2U+PC9yZWNvcmQ+PC9DaXRlPjxDaXRl
PjxBdXRob3I+ZGUgbGEgRnVlbnRlLVNhbmRvdmFsPC9BdXRob3I+PFllYXI+MjAxMTwvWWVhcj48
UmVjTnVtPjI2MzwvUmVjTnVtPjxyZWNvcmQ+PHJlYy1udW1iZXI+MjYzPC9yZWMtbnVtYmVyPjxm
b3JlaWduLWtleXM+PGtleSBhcHA9IkVOIiBkYi1pZD0iZXdwendydHRrdmV6ZGplZnp4aXhld3I2
OXR0cDVmdmV0ZWQ5IiB0aW1lc3RhbXA9IjE1NTI0ODE1OTMiPjI2Mzwva2V5PjwvZm9yZWlnbi1r
ZXlzPjxyZWYtdHlwZSBuYW1lPSJKb3VybmFsIEFydGljbGUiPjE3PC9yZWYtdHlwZT48Y29udHJp
YnV0b3JzPjxhdXRob3JzPjxhdXRob3I+ZGUgbGEgRnVlbnRlLVNhbmRvdmFsLCBDLjwvYXV0aG9y
PjxhdXRob3I+TGVvbi1PcnRpeiwgUC48L2F1dGhvcj48YXV0aG9yPkZhdmlsYSwgUi48L2F1dGhv
cj48YXV0aG9yPlN0ZXBoYW5vLCBTLjwvYXV0aG9yPjxhdXRob3I+TWFtbywgRC48L2F1dGhvcj48
YXV0aG9yPlJhbWlyZXotQmVybXVkZXosIEouPC9hdXRob3I+PGF1dGhvcj5HcmFmZi1HdWVycmVy
bywgQS48L2F1dGhvcj48L2F1dGhvcnM+PC9jb250cmlidXRvcnM+PGF1dGgtYWRkcmVzcz5FeHBl
cmltZW50YWwgUHN5Y2hpYXRyeSBMYWJvcmF0b3J5LCBJbnN0aXR1dG8gTmFjaW9uYWwgZGUgTmV1
cm9sb2dpYSB5IE5ldXJvY2lydWdpYSwgTWV4aWNvIENpdHksIE1leGljb3xOZXVyb3BzeWNoaWF0
cnkgRGVwYXJ0bWVudCwgSW5zdGl0dXRvIE5hY2lvbmFsIGRlIE5ldXJvbG9naWEgeSBOZXVyb2Np
cnVnaWEsIE1leGljbyBDaXR5LCBNZXhpY28uPC9hdXRoLWFkZHJlc3M+PHRpdGxlcz48dGl0bGU+
SGlnaGVyIGxldmVscyBvZiBnbHV0YW1hdGUgaW4gdGhlIGFzc29jaWF0aXZlLXN0cmlhdHVtIG9m
IHN1YmplY3RzIHdpdGggcHJvZHJvbWFsIHN5bXB0b21zIG9mIHNjaGl6b3BocmVuaWEgYW5kIHBh
dGllbnRzIHdpdGggZmlyc3QtZXBpc29kZSBwc3ljaG9zaXM8L3RpdGxlPjxzZWNvbmRhcnktdGl0
bGU+TmV1cm9wc3ljaG9waGFybWFjb2xvZ3k8L3NlY29uZGFyeS10aXRsZT48YWx0LXRpdGxlPk5l
dXJvcHN5Y2hvcGhhcm1hY29sb2d5IDogb2ZmaWNpYWwgcHVibGljYXRpb24gb2YgdGhlIEFtZXJp
Y2FuIENvbGxlZ2Ugb2YgTmV1cm9wc3ljaG9waGFybWFjb2xvZ3k8L2FsdC10aXRsZT48L3RpdGxl
cz48cGVyaW9kaWNhbD48ZnVsbC10aXRsZT5OZXVyb3BzeWNob3BoYXJtYWNvbG9neTwvZnVsbC10
aXRsZT48L3BlcmlvZGljYWw+PHBhZ2VzPjE3ODEtOTE8L3BhZ2VzPjx2b2x1bWU+MzY8L3ZvbHVt
ZT48bnVtYmVyPjk8L251bWJlcj48ZWRpdGlvbj4yMDExLzA0LzIyPC9lZGl0aW9uPjxrZXl3b3Jk
cz48a2V5d29yZD5BZG9sZXNjZW50PC9rZXl3b3JkPjxrZXl3b3JkPkFkdWx0PC9rZXl3b3JkPjxr
ZXl3b3JkPkFnZSBvZiBPbnNldDwva2V5d29yZD48a2V5d29yZD5DYXVkYXRlIE51Y2xldXMvKm1l
dGFib2xpc20vcGF0aG9sb2d5L3BoeXNpb3BhdGhvbG9neTwva2V5d29yZD48a2V5d29yZD5EaXNl
YXNlIFByb2dyZXNzaW9uPC9rZXl3b3JkPjxrZXl3b3JkPkZlbWFsZTwva2V5d29yZD48a2V5d29y
ZD5HbHV0YW1pYyBBY2lkLyptZXRhYm9saXNtPC9rZXl3b3JkPjxrZXl3b3JkPkh1bWFuczwva2V5
d29yZD48a2V5d29yZD5NYWxlPC9rZXl3b3JkPjxrZXl3b3JkPlBzeWNob3RpYyBEaXNvcmRlcnMv
ZGlhZ25vc2lzLyptZXRhYm9saXNtL3BoeXNpb3BhdGhvbG9neTwva2V5d29yZD48a2V5d29yZD5S
aXNrIEZhY3RvcnM8L2tleXdvcmQ+PGtleXdvcmQ+U2NoaXpvcGhyZW5pYS9kaWFnbm9zaXMvKm1l
dGFib2xpc20vcGh5c2lvcGF0aG9sb2d5PC9rZXl3b3JkPjxrZXl3b3JkPlVwLVJlZ3VsYXRpb24v
cGh5c2lvbG9neTwva2V5d29yZD48a2V5d29yZD5Zb3VuZyBBZHVsdDwva2V5d29yZD48L2tleXdv
cmRzPjxkYXRlcz48eWVhcj4yMDExPC95ZWFyPjxwdWItZGF0ZXM+PGRhdGU+QXVnPC9kYXRlPjwv
cHViLWRhdGVzPjwvZGF0ZXM+PGlzYm4+MDg5My0xMzN4PC9pc2JuPjxhY2Nlc3Npb24tbnVtPjIx
NTA4OTMzPC9hY2Nlc3Npb24tbnVtPjx1cmxzPjwvdXJscz48Y3VzdG9tMj5QTUMzMTU0MTAxPC9j
dXN0b20yPjxlbGVjdHJvbmljLXJlc291cmNlLW51bT4xMC4xMDM4L25wcC4yMDExLjY1PC9lbGVj
dHJvbmljLXJlc291cmNlLW51bT48cmVtb3RlLWRhdGFiYXNlLXByb3ZpZGVyPk5MTTwvcmVtb3Rl
LWRhdGFiYXNlLXByb3ZpZGVyPjxsYW5ndWFnZT5lbmc8L2xhbmd1YWdlPjwvcmVjb3JkPjwvQ2l0
ZT48Q2l0ZT48QXV0aG9yPkRlIExhIEZ1ZW50ZS1TYW5kb3ZhbDwvQXV0aG9yPjxZZWFyPjIwMTU8
L1llYXI+PFJlY051bT41Mzk8L1JlY051bT48cmVjb3JkPjxyZWMtbnVtYmVyPjUzOTwvcmVjLW51
bWJlcj48Zm9yZWlnbi1rZXlzPjxrZXkgYXBwPSJFTiIgZGItaWQ9ImV3cHp3cnR0a3ZlemRqZWZ6
eGl4ZXdyNjl0dHA1ZnZldGVkOSIgdGltZXN0YW1wPSIxNTUyNDgxNjM1Ij41Mzk8L2tleT48L2Zv
cmVpZ24ta2V5cz48cmVmLXR5cGUgbmFtZT0iSm91cm5hbCBBcnRpY2xlIj4xNzwvcmVmLXR5cGU+
PGNvbnRyaWJ1dG9ycz48YXV0aG9ycz48YXV0aG9yPkRlIExhIEZ1ZW50ZS1TYW5kb3ZhbCwgQy48
L2F1dGhvcj48YXV0aG9yPlJleWVzLU1hZHJpZ2FsLCBGLjwvYXV0aG9yPjxhdXRob3I+TWFvLCBY
LjwvYXV0aG9yPjxhdXRob3I+TGVvbi1PcnRpeiwgUC48L2F1dGhvcj48YXV0aG9yPlJvZHJpZ3Vl
ei1NYXlvcmFsLCBPLjwvYXV0aG9yPjxhdXRob3I+U29saXMtVml2YW5jbywgUi48L2F1dGhvcj48
YXV0aG9yPkZhdmlsYSwgUi48L2F1dGhvcj48YXV0aG9yPkdyYWZmLUd1ZXJyZXJvLCBBLjwvYXV0
aG9yPjxhdXRob3I+U2h1bmd1LCBELiBDLjwvYXV0aG9yPjwvYXV0aG9ycz48L2NvbnRyaWJ1dG9y
cz48YXV0aC1hZGRyZXNzPihEZSBMYSBGdWVudGUtU2FuZG92YWwsIFJleWVzLU1hZHJpZ2FsLCBM
ZW9uLU9ydGl6KSBMYWJvcmF0b3J5IG9mIEV4cGVyaW1lbnRhbCBQc3ljaGlhdHJ5LCBOZXVyb3Bz
eWNoaWF0cnkgRGVwYXJ0bWVudCwgSW5zdGl0dXRvIE5hY2lvbmFsIGRlIE5ldXJvbG9naWEgeSBO
ZXVyb2NpcnVnaWEsIEluc3VyZ2VudGVzIFN1ciAzODc3LCBMYSBGYW1hLCBUbGFscGFuIDE0MjY5
LCBNZXhpY28gKE1hbywgU2h1bmd1KSBEZXBhcnRtZW50IG9mIFJhZGlvbG9neSwgV2VpbGwgQ29y
bmVsbCBNZWRpY2FsIENvbGxlZ2UsIE5ldyBZb3JrLCBOWSwgVW5pdGVkIFN0YXRlcyAoTGVvbi1P
cnRpeikgRGVwYXJ0bWVudCBvZiBFZHVjYXRpb24sIEluc3RpdHV0byBOYWNpb25hbCBkZSBOZXVy
b2xvZ2lhIHkgTmV1cm9jaXJ1Z2lhLCBNZXhpY28gQ2l0eSwgTWV4aWNvIChSb2RyaWd1ZXotTWF5
b3JhbCkgRWFybHkgUHN5Y2hvc2lzIEludGVydmVudGlvbiBEZXBhcnRtZW50LCBIb3NwaXRhbCBG
cmF5IEJlcm5hcmRpbm8gQWx2YXJleiwgTWV4aWNvIENpdHksIE1leGljbyAoUm9kcmlndWV6LU1h
eW9yYWwpIFBhbGxpYXRpdmUgQ2FyZSBVbml0LCBJbnN0aXR1dG8gTmFjaW9uYWwgZGUgQ2FuY2Vy
b2xvZ2lhLCBNZXhpY28gQ2l0eSwgTWV4aWNvIChTb2xpcy1WaXZhbmNvKSBMYWJvcmF0b3J5IG9m
IE5ldXJvcHN5Y2hvbG9neSwgSW5zdGl0dXRvIE5hY2lvbmFsIGRlIE5ldXJvbG9naWEgeSBOZXVy
b2NpcnVnaWEsIE1leGljbyBDaXR5LCBNZXhpY28gKEZhdmlsYSkgTVIgQWR2YW5jZWQgQXBwbGlj
YXRpb25zLCBHRSBIZWFsdGhjYXJlLCBNZXhpY28gQ2l0eSwgTWV4aWNvIChHcmFmZi1HdWVycmVy
bykgTXVsdGltb2RhbCBOZXVyb2ltYWdpbmcgU2NoaXpvcGhyZW5pYSBHcm91cCwgUmVzZWFyY2gg
SW1hZ2luZyBDZW50cmUsIEdlcmlhdHJpYyBNZW50YWwgSGVhbHRoIFByb2dyYW0sIENlbnRyZSBm
b3IgQWRkaWN0aW9uIGFuZCBNZW50YWwgSGVhbHRoLCBEZXBhcnRtZW50IG9mIFBzeWNoaWF0cnks
IFVuaXZlcnNpdHkgb2YgVG9yb250bywgQ2FuYWRhPC9hdXRoLWFkZHJlc3M+PHRpdGxlcz48dGl0
bGU+Q29ydGljby1zdHJpYXRhbCBHQUJBZXJnaWMgYW5kIGdsdXRhbWF0ZXJnaWMgZHlzcmVndWxh
dGlvbnMgaW4gc3ViamVjdHMgYXQgdWx0cmEtaGlnaCByaXNrIGZvciBwc3ljaG9zaXMgaW52ZXN0
aWdhdGVkIHdpdGggcHJvdG9uIG1hZ25ldGljIHJlc29uYW5jZSBzcGVjdHJvc2NvcHk8L3RpdGxl
PjxzZWNvbmRhcnktdGl0bGU+SW50ZXJuYXRpb25hbCBKb3VybmFsIG9mIE5ldXJvcHN5Y2hvcGhh
cm1hY29sb2d5PC9zZWNvbmRhcnktdGl0bGU+PC90aXRsZXM+PHBlcmlvZGljYWw+PGZ1bGwtdGl0
bGU+SW50ZXJuYXRpb25hbCBKb3VybmFsIG9mIE5ldXJvcHN5Y2hvcGhhcm1hY29sb2d5PC9mdWxs
LXRpdGxlPjwvcGVyaW9kaWNhbD48cGFnZXM+MS0xMDwvcGFnZXM+PHZvbHVtZT4xOTwvdm9sdW1l
PjxudW1iZXI+MzwvbnVtYmVyPjxkYXRlcz48eWVhcj4yMDE1PC95ZWFyPjxwdWItZGF0ZXM+PGRh
dGU+MTAgQXByPC9kYXRlPjwvcHViLWRhdGVzPjwvZGF0ZXM+PGFjY2Vzc2lvbi1udW0+NjA5Njky
NjE5PC9hY2Nlc3Npb24tbnVtPjx1cmxzPjxyZWxhdGVkLXVybHM+PHVybD5odHRwOi8vZXAuZmpl
cm5hZGdhbmcua2IuZGsvbG9naW4/dXJsPWh0dHA6Ly9vdmlkc3Aub3ZpZC5jb20vb3ZpZHdlYi5j
Z2k/VD1KUyZhbXA7Q1NDPVkmYW1wO05FV1M9TiZhbXA7UEFHRT1mdWxsdGV4dCZhbXA7RD1lbWVk
MTYmYW1wO0FOPTYwOTY5MjYxOTwvdXJsPjx1cmw+aHR0cDovL2UtdGlkc3NrcmlmdGVyLmtiLmRr
L3Jlc29sdmU/c2lkPU9WSUQ6ZW1iYXNlJmFtcDtpZD1wbWlkOjI2MzY0MjczJmFtcDtpZD1kb2k6
MTAuMTA5MyUyRmlqbnAlMkZweXYxMDUmYW1wO2lzc249MTQ2MS0xNDU3JmFtcDtpc2JuPSZhbXA7
dm9sdW1lPTE5JmFtcDtpc3N1ZT0zJmFtcDtzcGFnZT0xJmFtcDtwYWdlcz0xLTEwJmFtcDtkYXRl
PTIwMTUmYW1wO3RpdGxlPUludGVybmF0aW9uYWwrSm91cm5hbCtvZitOZXVyb3BzeWNob3BoYXJt
YWNvbG9neSZhbXA7YXRpdGxlPUNvcnRpY28tc3RyaWF0YWwrR0FCQWVyZ2ljK2FuZCtnbHV0YW1h
dGVyZ2ljK2R5c3JlZ3VsYXRpb25zK2luK3N1YmplY3RzK2F0K3VsdHJhLWhpZ2grcmlzaytmb3Ir
cHN5Y2hvc2lzK2ludmVzdGlnYXRlZCt3aXRoK3Byb3RvbittYWduZXRpYytyZXNvbmFuY2Urc3Bl
Y3Ryb3Njb3B5JmFtcDthdWxhc3Q9RGUrTGErRnVlbnRlLVNhbmRvdmFsJmFtcDtwaWQ9JTNDYXV0
aG9yJTNFRGUrTGErRnVlbnRlLVNhbmRvdmFsK0MuJTNCUmV5ZXMtTWFkcmlnYWwrRi4lM0JNYW8r
WC4lM0JMZW9uLU9ydGl6K1AuJTNCUm9kcmlndWV6LU1heW9yYWwrTy4lM0JTb2xpcy1WaXZhbmNv
K1IuJTNCRmF2aWxhK1IuJTNCR3JhZmYtR3VlcnJlcm8rQS4lM0JTaHVuZ3UrRC5DLiUzQyUyRmF1
dGhvciUzRSUzQ0FOJTNFNjA5NjkyNjE5JTNDJTJGQU4lM0UlM0NEVCUzRUFydGljbGUlM0MlMkZE
VCUzRTwvdXJsPjwvcmVsYXRlZC11cmxzPjwvdXJscz48cmVtb3RlLWRhdGFiYXNlLW5hbWU+RW1i
YXNlPC9yZW1vdGUtZGF0YWJhc2UtbmFtZT48cmVtb3RlLWRhdGFiYXNlLXByb3ZpZGVyPk92aWQg
VGVjaG5vbG9naWVzPC9yZW1vdGUtZGF0YWJhc2UtcHJvdmlkZXI+PC9yZWNvcmQ+PC9DaXRlPjxD
aXRlPjxBdXRob3I+S2VzaGF2YW48L0F1dGhvcj48WWVhcj4yMDA5PC9ZZWFyPjxSZWNOdW0+MTg0
PC9SZWNOdW0+PHJlY29yZD48cmVjLW51bWJlcj4xODQ8L3JlYy1udW1iZXI+PGZvcmVpZ24ta2V5
cz48a2V5IGFwcD0iRU4iIGRiLWlkPSJld3B6d3J0dGt2ZXpkamVmenhpeGV3cjY5dHRwNWZ2ZXRl
ZDkiIHRpbWVzdGFtcD0iMTU0ODc4MDU2NiI+MTg0PC9rZXk+PC9mb3JlaWduLWtleXM+PHJlZi10
eXBlIG5hbWU9IkpvdXJuYWwgQXJ0aWNsZSI+MTc8L3JlZi10eXBlPjxjb250cmlidXRvcnM+PGF1
dGhvcnM+PGF1dGhvcj5LZXNoYXZhbiwgTS4gUy48L2F1dGhvcj48YXV0aG9yPkRpY2ssIFIuIE0u
PC9hdXRob3I+PGF1dGhvcj5EaXdhZGthciwgVi4gQS48L2F1dGhvcj48YXV0aG9yPk1vbnRyb3Nl
LCBELiBNLjwvYXV0aG9yPjxhdXRob3I+UHJhc2FkLCBLLiBNLjwvYXV0aG9yPjxhdXRob3I+U3Rh
bmxleSwgSi4gQS48L2F1dGhvcj48L2F1dGhvcnM+PC9jb250cmlidXRvcnM+PGF1dGgtYWRkcmVz
cz5XZXN0ZXJuIFBzeWNoaWF0cmljIEluc3RpdHV0ZSBhbmQgQ2xpbmljLCBQaXR0c2J1cmdoLCBQ
ZW5uc3lsdmFuaWEsIFVTQS4gbWtlc2hhdmFAYmlkbWMuaGFydmFyZC5lZHU8L2F1dGgtYWRkcmVz
cz48dGl0bGVzPjx0aXRsZT5TdHJpYXRhbCBtZXRhYm9saWMgYWx0ZXJhdGlvbnMgaW4gbm9uLXBz
eWNob3RpYyBhZG9sZXNjZW50IG9mZnNwcmluZyBhdCByaXNrIGZvciBzY2hpem9waHJlbmlhOiBh
ICgxKUggc3BlY3Ryb3Njb3B5IHN0dWR5PC90aXRsZT48c2Vjb25kYXJ5LXRpdGxlPlNjaGl6b3Bo
ciBSZXM8L3NlY29uZGFyeS10aXRsZT48YWx0LXRpdGxlPlNjaGl6b3BocmVuaWEgcmVzZWFyY2g8
L2FsdC10aXRsZT48L3RpdGxlcz48cGVyaW9kaWNhbD48ZnVsbC10aXRsZT5TY2hpem9waHIgUmVz
PC9mdWxsLXRpdGxlPjxhYmJyLTE+U2NoaXpvcGhyZW5pYSByZXNlYXJjaDwvYWJici0xPjwvcGVy
aW9kaWNhbD48YWx0LXBlcmlvZGljYWw+PGZ1bGwtdGl0bGU+U2NoaXpvcGhyIFJlczwvZnVsbC10
aXRsZT48YWJici0xPlNjaGl6b3BocmVuaWEgcmVzZWFyY2g8L2FiYnItMT48L2FsdC1wZXJpb2Rp
Y2FsPjxwYWdlcz44OC05MzwvcGFnZXM+PHZvbHVtZT4xMTU8L3ZvbHVtZT48bnVtYmVyPjE8L251
bWJlcj48ZWRpdGlvbj4yMDA5LzA5LzE1PC9lZGl0aW9uPjxrZXl3b3Jkcz48a2V5d29yZD5BZG9s
ZXNjZW50PC9rZXl3b3JkPjxrZXl3b3JkPkFzcGFydGljIEFjaWQvYW5hbG9ncyAmYW1wOyBkZXJp
dmF0aXZlcy9tZXRhYm9saXNtPC9rZXl3b3JkPjxrZXl3b3JkPkNoaS1TcXVhcmUgRGlzdHJpYnV0
aW9uPC9rZXl3b3JkPjxrZXl3b3JkPkNoaWxkPC9rZXl3b3JkPjxrZXl3b3JkPkNvaG9ydCBTdHVk
aWVzPC9rZXl3b3JkPjxrZXl3b3JkPkNvcnB1cyBTdHJpYXR1bS8qbWV0YWJvbGlzbTwva2V5d29y
ZD48a2V5d29yZD5DcmVhdGluZS9tZXRhYm9saXNtPC9rZXl3b3JkPjxrZXl3b3JkPkVuZXJneSBN
ZXRhYm9saXNtL3BoeXNpb2xvZ3k8L2tleXdvcmQ+PGtleXdvcmQ+RmVtYWxlPC9rZXl3b3JkPjxr
ZXl3b3JkPkdsdXRhbWljIEFjaWQvbWV0YWJvbGlzbTwva2V5d29yZD48a2V5d29yZD5IdW1hbnM8
L2tleXdvcmQ+PGtleXdvcmQ+TWFnbmV0aWMgUmVzb25hbmNlIFNwZWN0cm9zY29weS8qbWV0aG9k
czwva2V5d29yZD48a2V5d29yZD5NYWxlPC9rZXl3b3JkPjxrZXl3b3JkPipQcm90b25zPC9rZXl3
b3JkPjxrZXl3b3JkPlBzeWNoaWF0cmljIFN0YXR1cyBSYXRpbmcgU2NhbGVzPC9rZXl3b3JkPjxr
ZXl3b3JkPlNjaGl6b3BocmVuaWEvZ2VuZXRpY3MvbWV0YWJvbGlzbS8qcGF0aG9sb2d5PC9rZXl3
b3JkPjxrZXl3b3JkPlNleCBGYWN0b3JzPC9rZXl3b3JkPjxrZXl3b3JkPipTaWJsaW5nczwva2V5
d29yZD48a2V5d29yZD5Zb3VuZyBBZHVsdDwva2V5d29yZD48L2tleXdvcmRzPjxkYXRlcz48eWVh
cj4yMDA5PC95ZWFyPjxwdWItZGF0ZXM+PGRhdGU+Tm92PC9kYXRlPjwvcHViLWRhdGVzPjwvZGF0
ZXM+PGlzYm4+MDkyMC05OTY0PC9pc2JuPjxhY2Nlc3Npb24tbnVtPjE5NzQ4MjI4PC9hY2Nlc3Np
b24tbnVtPjx1cmxzPjwvdXJscz48ZWxlY3Ryb25pYy1yZXNvdXJjZS1udW0+MTAuMTAxNi9qLnNj
aHJlcy4yMDA5LjA4LjAxMjwvZWxlY3Ryb25pYy1yZXNvdXJjZS1udW0+PHJlbW90ZS1kYXRhYmFz
ZS1wcm92aWRlcj5OTE08L3JlbW90ZS1kYXRhYmFzZS1wcm92aWRlcj48bGFuZ3VhZ2U+ZW5nPC9s
YW5ndWFnZT48L3JlY29yZD48L0NpdGU+PENpdGU+PEF1dGhvcj5MaWVtYnVyZzwvQXV0aG9yPjxZ
ZWFyPjIwMTY8L1llYXI+PFJlY051bT41MzI8L1JlY051bT48cmVjb3JkPjxyZWMtbnVtYmVyPjUz
MjwvcmVjLW51bWJlcj48Zm9yZWlnbi1rZXlzPjxrZXkgYXBwPSJFTiIgZGItaWQ9ImV3cHp3cnR0
a3ZlemRqZWZ6eGl4ZXdyNjl0dHA1ZnZldGVkOSIgdGltZXN0YW1wPSIxNTUyNDgxNjM0Ij41MzI8
L2tleT48L2ZvcmVpZ24ta2V5cz48cmVmLXR5cGUgbmFtZT0iSm91cm5hbCBBcnRpY2xlIj4xNzwv
cmVmLXR5cGU+PGNvbnRyaWJ1dG9ycz48YXV0aG9ycz48YXV0aG9yPkxpZW1idXJnLCBFLjwvYXV0
aG9yPjxhdXRob3I+U2liZWlqbi1LdWlwZXIsIEEuPC9hdXRob3I+PGF1dGhvcj5CYWlzLCBMLjwv
YXV0aG9yPjxhdXRob3I+UGlqbmVuYm9yZywgRy48L2F1dGhvcj48YXV0aG9yPktuZWd0ZXJpbmcs
IEguPC9hdXRob3I+PGF1dGhvcj52YW4gZGVyIFZlbGRlLCBKLjwvYXV0aG9yPjxhdXRob3I+T3Bt
ZWVyLCBFLjwvYXV0aG9yPjxhdXRob3I+ZGUgVm9zLCBBLjwvYXV0aG9yPjxhdXRob3I+RGxhYmFj
LURlIExhbmdlLCBKLjwvYXV0aG9yPjxhdXRob3I+V3VuZGVyaW5rLCBMLjwvYXV0aG9yPjxhdXRo
b3I+QWxlbWFuLCBBLjwvYXV0aG9yPjwvYXV0aG9ycz48L2NvbnRyaWJ1dG9ycz48YXV0aC1hZGRy
ZXNzPihMaWVtYnVyZywgU2liZWlqbi1LdWlwZXIsIEJhaXMsIEtuZWd0ZXJpbmcsIHZhbiBkZXIg
VmVsZGUsIE9wbWVlciwgZGUgVm9zLCBEbGFiYWMtRGUgTGFuZ2UsIEFsZW1hbikgRGVwYXJ0bWVu
dCBvZiBOZXVyb3NjaWVuY2UsIGFuZCBCQ04gTmV1cm9pbWFnaW5nIENlbnRlciwgVW5pdmVyc2l0
eSBvZiBHcm9uaW5nZW4sIFVuaXZlcnNpdHkgTWVkaWNhbCBDZW50ZXIgR3JvbmluZ2VuLCBHcm9u
aW5nZW4sIHRoZSBOZXRoZXJsYW5kcyAoTGllbWJ1cmcsIEtuZWd0ZXJpbmcsIFd1bmRlcmluaykg
Um9iIEdpZWwgUmVzZWFyY2ggQ2VudGVyLCBVbml2ZXJzaXR5IG9mIEdyb25pbmdlbiwgVW5pdmVy
c2l0eSBNZWRpY2FsIENlbnRlciBHcm9uaW5nZW4sIEdyb25pbmdlbiwgdGhlIE5ldGhlcmxhbmRz
IChMaWVtYnVyZywgQmFpcywgS25lZ3RlcmluZykgTGVudGlzIFJlc2VhcmNoLCBDZW50ZXIgZm9y
IE1lbnRhbCBIZWFsdGgsIEdyb25pbmdlbiwgdGhlIE5ldGhlcmxhbmRzIChQaWpuZW5ib3JnLCBB
bGVtYW4pIERlcGFydG1lbnQgb2YgUHN5Y2hvbG9neSwgVW5pdmVyc2l0eSBvZiBHcm9uaW5nZW4s
IEdyb25pbmdlbiwgdGhlIE5ldGhlcmxhbmRzIChQaWpuZW5ib3JnLCBkZSBWb3MpIERlcGFydG1l
bnQgb2YgQ2xpbmljYWwgUHN5Y2hvbG9neSBhbmQgRXhwZXJpbWVudGFsIFBzeWNob3BhdGhvbG9n
eSwgRmFjdWx0eSBvZiBCZWhhdmlvcmFsIGFuZCBTb2NpYWwgU2NpZW5jZXMsIFVuaXZlcnNpdHkg
b2YgR3JvbmluZ2VuLCBHcm9uaW5nZW4sIHRoZSBOZXRoZXJsYW5kcyAoV3VuZGVyaW5rKSBEZXBh
cnRtZW50IG9mIEVkdWNhdGlvbiBhbmQgUmVzZWFyY2gsIEZyaWVzbGFuZCBNZW50YWwgSGVhbHRo
IENhcmUgU2VydmljZXMsIExlZXV3YXJkZW4sIHRoZSBOZXRoZXJsYW5kczwvYXV0aC1hZGRyZXNz
Pjx0aXRsZXM+PHRpdGxlPlByZWZyb250YWwgTkFBIGFuZCBHbHggTGV2ZWxzIGluIERpZmZlcmVu
dCBTdGFnZXMgb2YgUHN5Y2hvdGljIERpc29yZGVyczogYSAzVCAxSC1NUlMgU3R1ZHk8L3RpdGxl
PjxzZWNvbmRhcnktdGl0bGU+U2NpZW50aWZpYyByZXBvcnRzPC9zZWNvbmRhcnktdGl0bGU+PC90
aXRsZXM+PHBlcmlvZGljYWw+PGZ1bGwtdGl0bGU+U2NpIFJlcDwvZnVsbC10aXRsZT48YWJici0x
PlNjaWVudGlmaWMgcmVwb3J0czwvYWJici0xPjwvcGVyaW9kaWNhbD48cGFnZXM+MjE4NzM8L3Bh
Z2VzPjx2b2x1bWU+Njwvdm9sdW1lPjxkYXRlcz48eWVhcj4yMDE2PC95ZWFyPjxwdWItZGF0ZXM+
PGRhdGU+MjMgRmViPC9kYXRlPjwvcHViLWRhdGVzPjwvZGF0ZXM+PGFjY2Vzc2lvbi1udW0+NjE2
MzI4MDE4PC9hY2Nlc3Npb24tbnVtPjx1cmxzPjxyZWxhdGVkLXVybHM+PHVybD5odHRwOi8vZXAu
Zmplcm5hZGdhbmcua2IuZGsvbG9naW4/dXJsPWh0dHA6Ly9vdmlkc3Aub3ZpZC5jb20vb3ZpZHdl
Yi5jZ2k/VD1KUyZhbXA7Q1NDPVkmYW1wO05FV1M9TiZhbXA7UEFHRT1mdWxsdGV4dCZhbXA7RD1l
bWVkMTcmYW1wO0FOPTYxNjMyODAxODwvdXJsPjx1cmw+aHR0cDovL2UtdGlkc3NrcmlmdGVyLmti
LmRrL3Jlc29sdmU/c2lkPU9WSUQ6ZW1iYXNlJmFtcDtpZD1wbWlkOjI2OTAzMDc4JmFtcDtpZD1k
b2k6MTAuMTAzOCUyRnNyZXAyMTg3MyZhbXA7aXNzbj0yMDQ1LTIzMjImYW1wO2lzYm49JmFtcDt2
b2x1bWU9NiZhbXA7aXNzdWU9MSZhbXA7c3BhZ2U9MjE4NzMmYW1wO3BhZ2VzPTIxODczJmFtcDtk
YXRlPTIwMTYmYW1wO3RpdGxlPVNjaWVudGlmaWMrcmVwb3J0cyZhbXA7YXRpdGxlPVByZWZyb250
YWwrTkFBK2FuZCtHbHgrTGV2ZWxzK2luK0RpZmZlcmVudCtTdGFnZXMrb2YrUHN5Y2hvdGljK0Rp
c29yZGVycyUzQSthKzNUKzFILU1SUytTdHVkeSZhbXA7YXVsYXN0PUxpZW1idXJnJmFtcDtwaWQ9
JTNDYXV0aG9yJTNFTGllbWJ1cmcrRS4lM0JTaWJlaWpuLUt1aXBlcitBLiUzQkJhaXMrTC4lM0JQ
aWpuZW5ib3JnK0cuJTNCS25lZ3RlcmluZytILiUzQnZhbitkZXIrVmVsZGUrSi4lM0JPcG1lZXIr
RS4lM0JkZStWb3MrQS4lM0JEbGFiYWMtRGUrTGFuZ2UrSi4lM0JXdW5kZXJpbmsrTC4lM0JBbGVt
YW4rQS4lM0MlMkZhdXRob3IlM0UlM0NBTiUzRTYxNjMyODAxOCUzQyUyRkFOJTNFJTNDRFQlM0VB
cnRpY2xlJTNDJTJGRFQlM0U8L3VybD48L3JlbGF0ZWQtdXJscz48L3VybHM+PHJlbW90ZS1kYXRh
YmFzZS1uYW1lPkVtYmFzZTwvcmVtb3RlLWRhdGFiYXNlLW5hbWU+PHJlbW90ZS1kYXRhYmFzZS1w
cm92aWRlcj5PdmlkIFRlY2hub2xvZ2llczwvcmVtb3RlLWRhdGFiYXNlLXByb3ZpZGVyPjwvcmVj
b3JkPjwvQ2l0ZT48Q2l0ZT48QXV0aG9yPk1vZGlub3M8L0F1dGhvcj48WWVhcj4yMDE4PC9ZZWFy
PjxSZWNOdW0+MjkxPC9SZWNOdW0+PHJlY29yZD48cmVjLW51bWJlcj4yOTE8L3JlYy1udW1iZXI+
PGZvcmVpZ24ta2V5cz48a2V5IGFwcD0iRU4iIGRiLWlkPSJld3B6d3J0dGt2ZXpkamVmenhpeGV3
cjY5dHRwNWZ2ZXRlZDkiIHRpbWVzdGFtcD0iMTU1MjQ4MTU5OSI+MjkxPC9rZXk+PC9mb3JlaWdu
LWtleXM+PHJlZi10eXBlIG5hbWU9IkpvdXJuYWwgQXJ0aWNsZSI+MTc8L3JlZi10eXBlPjxjb250
cmlidXRvcnM+PGF1dGhvcnM+PGF1dGhvcj5Nb2Rpbm9zLCBHLjwvYXV0aG9yPjxhdXRob3I+U2lt
c2VrLCBGLjwvYXV0aG9yPjxhdXRob3I+SG9yZGVyLCBKLjwvYXV0aG9yPjxhdXRob3I+Qm9zc29u
ZywgTS48L2F1dGhvcj48YXV0aG9yPkJvbm9sZGksIEkuPC9hdXRob3I+PGF1dGhvcj5BemlzLCBN
LjwvYXV0aG9yPjxhdXRob3I+UGVyZXosIEouPC9hdXRob3I+PGF1dGhvcj5Ccm9vbWUsIE0uPC9h
dXRob3I+PGF1dGhvcj5MeXRoZ29lLCBELiBKLjwvYXV0aG9yPjxhdXRob3I+U3RvbmUsIEouIE0u
PC9hdXRob3I+PGF1dGhvcj5Ib3dlcywgTy4gRC48L2F1dGhvcj48YXV0aG9yPk11cnBoeSwgRC4g
Ry48L2F1dGhvcj48YXV0aG9yPkdyYWNlLCBBLiBBLjwvYXV0aG9yPjxhdXRob3I+QWxsZW4sIFAu
PC9hdXRob3I+PGF1dGhvcj5NY0d1aXJlLCBQLjwvYXV0aG9yPjwvYXV0aG9ycz48L2NvbnRyaWJ1
dG9ycz48YXV0aC1hZGRyZXNzPihNb2Rpbm9zLCBTaW1zZWssIEJvc3NvbmcsIEJvbm9sZGksIEF6
aXMsIEhvd2VzLCBBbGxlbiwgTWNHdWlyZSkgRGVwYXJ0bWVudCBvZiBQc3ljaG9zaXMgU3R1ZGll
cywgU2Fja2xlciBJbnN0aXR1dGUgZm9yIFRyYW5zbGF0aW9uYWwgTmV1cm9kZXZlbG9wbWVudCwg
S2luZyZhcG9zO3MgQ29sbGVnZSBMb25kb24sIDE2IERlIENyZXNwaWdueSBQYXJrLCBMb25kb24g
U0U1IDhBRiwgVW5pdGVkIEtpbmdkb20gKEhvcmRlciwgTXVycGh5KSBEZXBhcnRtZW50IG9mIEZv
cmVuc2ljIGFuZCBOZXVyb2RldmVsb3BtZW50YWwgU2NpZW5jZXMsIFNhY2tsZXIgSW5zdGl0dXRl
IGZvciBUcmFuc2xhdGlvbmFsIE5ldXJvZGV2ZWxvcG1lbnQsIEtpbmcmYXBvcztzIENvbGxlZ2Ug
TG9uZG9uLCBMb25kb24sIFVuaXRlZCBLaW5nZG9tIChCb3Nzb25nKSBJbnN0aXR1dGUgb2YgUHN5
Y2hpYXRyeSwgUHN5Y2hvbG9neSBhbmQgTmV1cm9zY2llbmNlLCBLaW5nJmFwb3M7cyBDb2xsZWdl
IExvbmRvbiwgTG9uZG9uLCBVbml0ZWQgS2luZ2RvbSAoQm9zc29uZykgRGVwYXJ0bWVudCBvZiBQ
c3ljaGlhdHJ5LCBCcmFpbiBDZW50ZXIgUnVkb2xmIE1hZ251cywgVW5pdmVyc2l0eSBNZWRpY2Fs
IENlbnRlciwgVXRyZWNodCwgTmV0aGVybGFuZHMgKFBlcmV6KSBDQU1FTyBFYXJseSBJbnRlcnZl
bnRpb24gaW4gUHN5Y2hvc2lzIFNlcnZpY2UsIENhbWJyaWRnZXNoaXJlIGFuZCBQZXRlcmJvcm91
Z2ggTkhTIEZvdW5kYXRpb24gVHJ1c3QsIENhbWJyaWRnZSwgVW5pdGVkIEtpbmdkb20gKFBlcmV6
KSBEZXBhcnRtZW50IG9mIFBzeWNoaWF0cnksIFVuaXZlcnNpdHkgb2YgQ2FtYnJpZGdlLCBDYW1i
cmlkZ2UsIFVuaXRlZCBLaW5nZG9tIChCcm9vbWUpIERlcGFydG1lbnQgb2YgUHN5Y2hpYXRyeSwg
RmFjdWx0eSBvZiBQaGlsb3NvcGh5LCBVbml2ZXJzaXR5IG9mIE94Zm9yZCwgT3hmb3JkLCBVbml0
ZWQgS2luZ2RvbSAoQnJvb21lKSBPeGZvcmQgSGVhbHRoIE5IUyBGb3VuZGF0aW9uIFRydXN0LCBP
eGZvcmQsIFVuaXRlZCBLaW5nZG9tIChMeXRoZ29lLCBTdG9uZSkgRGVwYXJ0bWVudCBvZiBOZXVy
b2ltYWdpbmcsIEluc3RpdHV0ZSBvZiBQc3ljaGlhdHJ5LCBQc3ljaG9sb2d5IGFuZCBOZXVyb3Nj
aWVuY2UsIEtpbmcmYXBvcztzIENvbGxlZ2UgTG9uZG9uLCBMb25kb24sIFVuaXRlZCBLaW5nZG9t
IChHcmFjZSkgRGVwYXJ0bWVudCBvZiBOZXVyb3NjaWVuY2UsIFVuaXZlcnNpdHkgb2YgUGl0dHNi
dXJnaCwgUGl0dHNidXJnaCwgUEEsIFVuaXRlZCBTdGF0ZXM8L2F1dGgtYWRkcmVzcz48dGl0bGVz
Pjx0aXRsZT5Db3J0aWNhbCBHQUJBIGluIHN1YmplY3RzIGF0IHVsdHJhLWhpZ2ggcmlzayBvZiBw
c3ljaG9zaXM6IFJlbGF0aW9uc2hpcCB0byBuZWdhdGl2ZSBwcm9kcm9tYWwgc3ltcHRvbXM8L3Rp
dGxlPjxzZWNvbmRhcnktdGl0bGU+SW50ZXJuYXRpb25hbCBKb3VybmFsIG9mIE5ldXJvcHN5Y2hv
cGhhcm1hY29sb2d5PC9zZWNvbmRhcnktdGl0bGU+PC90aXRsZXM+PHBlcmlvZGljYWw+PGZ1bGwt
dGl0bGU+SW50ZXJuYXRpb25hbCBKb3VybmFsIG9mIE5ldXJvcHN5Y2hvcGhhcm1hY29sb2d5PC9m
dWxsLXRpdGxlPjwvcGVyaW9kaWNhbD48cGFnZXM+MTE0LTExOTwvcGFnZXM+PHZvbHVtZT4yMTwv
dm9sdW1lPjxudW1iZXI+MjwvbnVtYmVyPjxkYXRlcz48eWVhcj4yMDE4PC95ZWFyPjwvZGF0ZXM+
PGFjY2Vzc2lvbi1udW0+NjIxNzY0NTQ4PC9hY2Nlc3Npb24tbnVtPjx1cmxzPjxyZWxhdGVkLXVy
bHM+PHVybD5odHRwOi8vZXAuZmplcm5hZGdhbmcua2IuZGsvbG9naW4/dXJsPWh0dHA6Ly9vdmlk
c3Aub3ZpZC5jb20vb3ZpZHdlYi5jZ2k/VD1KUyZhbXA7Q1NDPVkmYW1wO05FV1M9TiZhbXA7UEFH
RT1mdWxsdGV4dCZhbXA7RD1lbWV4YSZhbXA7QU49NjIxNzY0NTQ4PC91cmw+PHVybD5odHRwOi8v
ZS10aWRzc2tyaWZ0ZXIua2IuZGsvcmVzb2x2ZT9zaWQ9T1ZJRDplbWJhc2UmYW1wO2lkPXBtaWQ6
JmFtcDtpZD1kb2k6MTAuMTA5MyUyRmlqbnAlMkZweXgwNzYmYW1wO2lzc249MTQ2MS0xNDU3JmFt
cDtpc2JuPSZhbXA7dm9sdW1lPTIxJmFtcDtpc3N1ZT0yJmFtcDtzcGFnZT0xMTQmYW1wO3BhZ2Vz
PTExNC0xMTkmYW1wO2RhdGU9MjAxOCZhbXA7dGl0bGU9SW50ZXJuYXRpb25hbCtKb3VybmFsK29m
K05ldXJvcHN5Y2hvcGhhcm1hY29sb2d5JmFtcDthdGl0bGU9Q29ydGljYWwrR0FCQStpbitzdWJq
ZWN0cythdCt1bHRyYS1oaWdoK3Jpc2srb2YrcHN5Y2hvc2lzJTNBK1JlbGF0aW9uc2hpcCt0bytu
ZWdhdGl2ZStwcm9kcm9tYWwrc3ltcHRvbXMmYW1wO2F1bGFzdD1Nb2Rpbm9zJmFtcDtwaWQ9JTND
YXV0aG9yJTNFTW9kaW5vcytHLiUzQlNpbXNlaytGLiUzQkhvcmRlcitKLiUzQkJvc3NvbmcrTS4l
M0JCb25vbGRpK0kuJTNCQXppcytNLiUzQlBlcmV6K0ouJTNCQnJvb21lK00uJTNCTHl0aGdvZStE
LkouJTNCU3RvbmUrSi5NLiUzQkhvd2VzK08uRC4lM0JNdXJwaHkrRC5HLiUzQkdyYWNlK0EuQS4l
M0JBbGxlbitQLiUzQk1jR3VpcmUrUC4lM0MlMkZhdXRob3IlM0UlM0NBTiUzRTYyMTc2NDU0OCUz
QyUyRkFOJTNFJTNDRFQlM0VBcnRpY2xlJTNDJTJGRFQlM0U8L3VybD48L3JlbGF0ZWQtdXJscz48
L3VybHM+PHJlbW90ZS1kYXRhYmFzZS1uYW1lPkVtYmFzZTwvcmVtb3RlLWRhdGFiYXNlLW5hbWU+
PHJlbW90ZS1kYXRhYmFzZS1wcm92aWRlcj5PdmlkIFRlY2hub2xvZ2llczwvcmVtb3RlLWRhdGFi
YXNlLXByb3ZpZGVyPjwvcmVjb3JkPjwvQ2l0ZT48Q2l0ZT48QXV0aG9yPlB1cmRvbjwvQXV0aG9y
PjxZZWFyPjIwMDg8L1llYXI+PFJlY051bT4xNzA8L1JlY051bT48cmVjb3JkPjxyZWMtbnVtYmVy
PjE3MDwvcmVjLW51bWJlcj48Zm9yZWlnbi1rZXlzPjxrZXkgYXBwPSJFTiIgZGItaWQ9ImV3cHp3
cnR0a3ZlemRqZWZ6eGl4ZXdyNjl0dHA1ZnZldGVkOSIgdGltZXN0YW1wPSIxNTQ4Nzc3MjUwIj4x
NzA8L2tleT48L2ZvcmVpZ24ta2V5cz48cmVmLXR5cGUgbmFtZT0iSm91cm5hbCBBcnRpY2xlIj4x
NzwvcmVmLXR5cGU+PGNvbnRyaWJ1dG9ycz48YXV0aG9ycz48YXV0aG9yPlB1cmRvbiwgUy4gRS48
L2F1dGhvcj48YXV0aG9yPlZhbGlha2FsYXlpbCwgQS48L2F1dGhvcj48YXV0aG9yPkhhbnN0b2Nr
LCBDLiBDLjwvYXV0aG9yPjxhdXRob3I+U2VyZXMsIFAuPC9hdXRob3I+PGF1dGhvcj5UaWJibywg
UC48L2F1dGhvcj48L2F1dGhvcnM+PC9jb250cmlidXRvcnM+PGF1dGgtYWRkcmVzcz5CZWJlbnNl
ZSBTY2hpem9waHJlbmlhIFJlc2VhcmNoIFVuaXQsIERlcGFydG1lbnQgb2YgUHN5Y2hpYXRyeSwg
VW5pdmVyc2l0eSBvZiBBbGJlcnRhLCBFZG1vbnRvbiwgQWxiZXJ0YSwgQ2FuYWRhLiBzcHVyZG9u
QHVhbGJlcnRhLmNhPC9hdXRoLWFkZHJlc3M+PHRpdGxlcz48dGl0bGU+RWxldmF0ZWQgM1QgcHJv
dG9uIE1SUyBnbHV0YW1hdGUgbGV2ZWxzIGFzc29jaWF0ZWQgd2l0aCBwb29yIENvbnRpbnVvdXMg
UGVyZm9ybWFuY2UgVGVzdCAoQ1BULTBYKSBzY29yZXMgYW5kIGdlbmV0aWMgcmlzayBmb3Igc2No
aXpvcGhyZW5pYTwvdGl0bGU+PHNlY29uZGFyeS10aXRsZT5TY2hpem9waHIgUmVzPC9zZWNvbmRh
cnktdGl0bGU+PGFsdC10aXRsZT5TY2hpem9waHJlbmlhIHJlc2VhcmNoPC9hbHQtdGl0bGU+PC90
aXRsZXM+PHBlcmlvZGljYWw+PGZ1bGwtdGl0bGU+U2NoaXpvcGhyIFJlczwvZnVsbC10aXRsZT48
YWJici0xPlNjaGl6b3BocmVuaWEgcmVzZWFyY2g8L2FiYnItMT48L3BlcmlvZGljYWw+PGFsdC1w
ZXJpb2RpY2FsPjxmdWxsLXRpdGxlPlNjaGl6b3BociBSZXM8L2Z1bGwtdGl0bGU+PGFiYnItMT5T
Y2hpem9waHJlbmlhIHJlc2VhcmNoPC9hYmJyLTE+PC9hbHQtcGVyaW9kaWNhbD48cGFnZXM+MjE4
LTI0PC9wYWdlcz48dm9sdW1lPjk5PC92b2x1bWU+PG51bWJlcj4xLTM8L251bWJlcj48ZWRpdGlv
bj4yMDA4LzAyLzA2PC9lZGl0aW9uPjxrZXl3b3Jkcz48a2V5d29yZD5BZHVsdDwva2V5d29yZD48
a2V5d29yZD5BdHRlbnRpb24vKnBoeXNpb2xvZ3k8L2tleXdvcmQ+PGtleXdvcmQ+Q29nbml0aW9u
IERpc29yZGVycy9kaWFnbm9zaXMvKmdlbmV0aWNzL3BoeXNpb3BhdGhvbG9neTwva2V5d29yZD48
a2V5d29yZD5DcmVhdGluZS9tZXRhYm9saXNtPC9rZXl3b3JkPjxrZXl3b3JkPkRpc2NyaW1pbmF0
aW9uIChQc3ljaG9sb2d5KS8qcGh5c2lvbG9neTwva2V5d29yZD48a2V5d29yZD5GZW1hbGU8L2tl
eXdvcmQ+PGtleXdvcmQ+RnJvbnRhbCBMb2JlLypwaHlzaW9wYXRob2xvZ3k8L2tleXdvcmQ+PGtl
eXdvcmQ+R2VuZXRpYyBQcmVkaXNwb3NpdGlvbiB0byBEaXNlYXNlL2dlbmV0aWNzL3BzeWNob2xv
Z3k8L2tleXdvcmQ+PGtleXdvcmQ+R2x1dGFtaWMgQWNpZC8qbWV0YWJvbGlzbTwva2V5d29yZD48
a2V5d29yZD5IdW1hbnM8L2tleXdvcmQ+PGtleXdvcmQ+SW5oaWJpdGlvbiAoUHN5Y2hvbG9neSk8
L2tleXdvcmQ+PGtleXdvcmQ+Kk1hZ25ldGljIFJlc29uYW5jZSBTcGVjdHJvc2NvcHk8L2tleXdv
cmQ+PGtleXdvcmQ+TWFsZTwva2V5d29yZD48a2V5d29yZD5NaWRkbGUgQWdlZDwva2V5d29yZD48
a2V5d29yZD4qTmV1cm9wc3ljaG9sb2dpY2FsIFRlc3RzPC9rZXl3b3JkPjxrZXl3b3JkPlBhdHRl
cm4gUmVjb2duaXRpb24sIFZpc3VhbC8qcGh5c2lvbG9neTwva2V5d29yZD48a2V5d29yZD5Qc3lj
aG9tb3RvciBQZXJmb3JtYW5jZS8qcGh5c2lvbG9neTwva2V5d29yZD48a2V5d29yZD5SZWFjdGlv
biBUaW1lL3BoeXNpb2xvZ3k8L2tleXdvcmQ+PGtleXdvcmQ+Umlzazwva2V5d29yZD48a2V5d29y
ZD5TY2hpem9waHJlbmlhL2RpYWdub3Npcy8qZ2VuZXRpY3MvcGh5c2lvcGF0aG9sb2d5PC9rZXl3
b3JkPjxrZXl3b3JkPipTY2hpem9waHJlbmljIFBzeWNob2xvZ3k8L2tleXdvcmQ+PGtleXdvcmQ+
U2NoaXpvdHlwYWwgUGVyc29uYWxpdHkgRGlzb3JkZXIvZGlhZ25vc2lzL2dlbmV0aWNzL3BoeXNp
b3BhdGhvbG9neTwva2V5d29yZD48a2V5d29yZD5TaWJsaW5nczwva2V5d29yZD48L2tleXdvcmRz
PjxkYXRlcz48eWVhcj4yMDA4PC95ZWFyPjxwdWItZGF0ZXM+PGRhdGU+RmViPC9kYXRlPjwvcHVi
LWRhdGVzPjwvZGF0ZXM+PGlzYm4+MDkyMC05OTY0IChQcmludCkmI3hEOzA5MjAtOTk2NDwvaXNi
bj48YWNjZXNzaW9uLW51bT4xODI0ODk2MDwvYWNjZXNzaW9uLW51bT48dXJscz48L3VybHM+PGVs
ZWN0cm9uaWMtcmVzb3VyY2UtbnVtPjEwLjEwMTYvai5zY2hyZXMuMjAwNy4xMS4wMjg8L2VsZWN0
cm9uaWMtcmVzb3VyY2UtbnVtPjxyZW1vdGUtZGF0YWJhc2UtcHJvdmlkZXI+TkxNPC9yZW1vdGUt
ZGF0YWJhc2UtcHJvdmlkZXI+PGxhbmd1YWdlPmVuZzwvbGFuZ3VhZ2U+PC9yZWNvcmQ+PC9DaXRl
PjxDaXRlPjxBdXRob3I+VGFuZG9uPC9BdXRob3I+PFllYXI+MjAxMzwvWWVhcj48UmVjTnVtPjE3
OTwvUmVjTnVtPjxyZWNvcmQ+PHJlYy1udW1iZXI+MTc5PC9yZWMtbnVtYmVyPjxmb3JlaWduLWtl
eXM+PGtleSBhcHA9IkVOIiBkYi1pZD0iZXdwendydHRrdmV6ZGplZnp4aXhld3I2OXR0cDVmdmV0
ZWQ5IiB0aW1lc3RhbXA9IjE1NDg3Nzk1MTYiPjE3OTwva2V5PjwvZm9yZWlnbi1rZXlzPjxyZWYt
dHlwZSBuYW1lPSJKb3VybmFsIEFydGljbGUiPjE3PC9yZWYtdHlwZT48Y29udHJpYnV0b3JzPjxh
dXRob3JzPjxhdXRob3I+VGFuZG9uLCBOLjwvYXV0aG9yPjxhdXRob3I+Qm9sbywgTi4gUi48L2F1
dGhvcj48YXV0aG9yPlNhbmdoYXZpLCBLLjwvYXV0aG9yPjxhdXRob3I+TWF0aGV3LCBJLiBULjwv
YXV0aG9yPjxhdXRob3I+RnJhbmNpcywgQS4gTi48L2F1dGhvcj48YXV0aG9yPlN0YW5sZXksIEou
IEEuPC9hdXRob3I+PGF1dGhvcj5LZXNoYXZhbiwgTS4gUy48L2F1dGhvcj48L2F1dGhvcnM+PC9j
b250cmlidXRvcnM+PGF1dGgtYWRkcmVzcz5EZXBhcnRtZW50IG9mIFBzeWNoaWF0cnksIEJldGgg
SXNyYWVsIERlYWNvbmVzcyBNZWRpY2FsIENlbnRlciBhbmQgTWFzc2FjaHVzZXR0cyBNZW50YWwg
SGVhbHRoIENlbnRlciwgSGFydmFyZCBNZWRpY2FsIFNjaG9vbCwgQm9zdG9uLCBNQSwgVVNBLiBu
ZWVyYWp0YW5kb24yNUBnbWFpbC5jb208L2F1dGgtYWRkcmVzcz48dGl0bGVzPjx0aXRsZT5CcmFp
biBtZXRhYm9saXRlIGFsdGVyYXRpb25zIGluIHlvdW5nIGFkdWx0cyBhdCBmYW1pbGlhbCBoaWdo
IHJpc2sgZm9yIHNjaGl6b3BocmVuaWEgdXNpbmcgcHJvdG9uIG1hZ25ldGljIHJlc29uYW5jZSBz
cGVjdHJvc2NvcHk8L3RpdGxlPjxzZWNvbmRhcnktdGl0bGU+U2NoaXpvcGhyIFJlczwvc2Vjb25k
YXJ5LXRpdGxlPjxhbHQtdGl0bGU+U2NoaXpvcGhyZW5pYSByZXNlYXJjaDwvYWx0LXRpdGxlPjwv
dGl0bGVzPjxwZXJpb2RpY2FsPjxmdWxsLXRpdGxlPlNjaGl6b3BociBSZXM8L2Z1bGwtdGl0bGU+
PGFiYnItMT5TY2hpem9waHJlbmlhIHJlc2VhcmNoPC9hYmJyLTE+PC9wZXJpb2RpY2FsPjxhbHQt
cGVyaW9kaWNhbD48ZnVsbC10aXRsZT5TY2hpem9waHIgUmVzPC9mdWxsLXRpdGxlPjxhYmJyLTE+
U2NoaXpvcGhyZW5pYSByZXNlYXJjaDwvYWJici0xPjwvYWx0LXBlcmlvZGljYWw+PHBhZ2VzPjU5
LTY2PC9wYWdlcz48dm9sdW1lPjE0ODwvdm9sdW1lPjxudW1iZXI+MS0zPC9udW1iZXI+PGVkaXRp
b24+MjAxMy8wNi8yNTwvZWRpdGlvbj48a2V5d29yZHM+PGtleXdvcmQ+QWRvbGVzY2VudDwva2V5
d29yZD48a2V5d29yZD5BbmFseXNpcyBvZiBWYXJpYW5jZTwva2V5d29yZD48a2V5d29yZD5Bc3Bh
cnRpYyBBY2lkL2FuYWxvZ3MgJmFtcDsgZGVyaXZhdGl2ZXMvbWV0YWJvbGlzbTwva2V5d29yZD48
a2V5d29yZD5CcmFpbi8qbWV0YWJvbGlzbS9wYXRob2xvZ3k8L2tleXdvcmQ+PGtleXdvcmQ+Q29n
bml0aW9uIERpc29yZGVycy9kaWFnbm9zaXMvZXRpb2xvZ3k8L2tleXdvcmQ+PGtleXdvcmQ+KkZh
bWlseSBIZWFsdGg8L2tleXdvcmQ+PGtleXdvcmQ+RmVtYWxlPC9rZXl3b3JkPjxrZXl3b3JkPkds
dXRhbWljIEFjaWQvbWV0YWJvbGlzbTwva2V5d29yZD48a2V5d29yZD5HbHV0YW1pbmUvbWV0YWJv
bGlzbTwva2V5d29yZD48a2V5d29yZD5IdW1hbnM8L2tleXdvcmQ+PGtleXdvcmQ+TWFnbmV0aWMg
UmVzb25hbmNlIEltYWdpbmc8L2tleXdvcmQ+PGtleXdvcmQ+Kk1hZ25ldGljIFJlc29uYW5jZSBT
cGVjdHJvc2NvcHkvbWV0aG9kczwva2V5d29yZD48a2V5d29yZD5NYWxlPC9rZXl3b3JkPjxrZXl3
b3JkPipQcm90b25zPC9rZXl3b3JkPjxrZXl3b3JkPlNjaGl6b3BocmVuaWEvY29tcGxpY2F0aW9u
cy9nZW5ldGljcy8qcGF0aG9sb2d5PC9rZXl3b3JkPjxrZXl3b3JkPllvdW5nIEFkdWx0PC9rZXl3
b3JkPjxrZXl3b3JkPkVhcmx5IHBzeWNob3Npczwva2V5d29yZD48a2V5d29yZD5IaWdoIHJpc2s8
L2tleXdvcmQ+PGtleXdvcmQ+U2NoaXpvcGhyZW5pYTwva2V5d29yZD48a2V5d29yZD5TcGVjdHJv
c2NvcHk8L2tleXdvcmQ+PC9rZXl3b3Jkcz48ZGF0ZXM+PHllYXI+MjAxMzwveWVhcj48cHViLWRh
dGVzPjxkYXRlPkF1ZzwvZGF0ZT48L3B1Yi1kYXRlcz48L2RhdGVzPjxpc2JuPjA5MjAtOTk2NDwv
aXNibj48YWNjZXNzaW9uLW51bT4yMzc5MTM4OTwvYWNjZXNzaW9uLW51bT48dXJscz48L3VybHM+
PGVsZWN0cm9uaWMtcmVzb3VyY2UtbnVtPjEwLjEwMTYvai5zY2hyZXMuMjAxMy4wNS4wMjQ8L2Vs
ZWN0cm9uaWMtcmVzb3VyY2UtbnVtPjxyZW1vdGUtZGF0YWJhc2UtcHJvdmlkZXI+TkxNPC9yZW1v
dGUtZGF0YWJhc2UtcHJvdmlkZXI+PGxhbmd1YWdlPmVuZzwvbGFuZ3VhZ2U+PC9yZWNvcmQ+PC9D
aXRlPjxDaXRlPjxBdXRob3I+VGhha2thcjwvQXV0aG9yPjxZZWFyPjIwMTc8L1llYXI+PFJlY051
bT44MTY8L1JlY051bT48cmVjb3JkPjxyZWMtbnVtYmVyPjgxNjwvcmVjLW51bWJlcj48Zm9yZWln
bi1rZXlzPjxrZXkgYXBwPSJFTiIgZGItaWQ9ImV3cHp3cnR0a3ZlemRqZWZ6eGl4ZXdyNjl0dHA1
ZnZldGVkOSIgdGltZXN0YW1wPSIxNTU0MjA0NjY0Ij44MTY8L2tleT48L2ZvcmVpZ24ta2V5cz48
cmVmLXR5cGUgbmFtZT0iSm91cm5hbCBBcnRpY2xlIj4xNzwvcmVmLXR5cGU+PGNvbnRyaWJ1dG9y
cz48YXV0aG9ycz48YXV0aG9yPlRoYWtrYXIsIEsuIE4uPC9hdXRob3I+PGF1dGhvcj5Sb3NsZXIs
IEwuPC9hdXRob3I+PGF1dGhvcj5XaWpuZW4sIEouIFAuPC9hdXRob3I+PGF1dGhvcj5Cb2VyLCBW
LiBPLjwvYXV0aG9yPjxhdXRob3I+S2xvbXAsIEQuIFcuPC9hdXRob3I+PGF1dGhvcj5DYWhuLCBX
LjwvYXV0aG9yPjxhdXRob3I+S2FobiwgUi4gUy48L2F1dGhvcj48YXV0aG9yPk5lZ2dlcnMsIFMu
IEYuPC9hdXRob3I+PC9hdXRob3JzPjwvY29udHJpYnV0b3JzPjxhdXRoLWFkZHJlc3M+RGVwYXJ0
bWVudCBvZiBQc3ljaGlhdHJ5IFVuaXZlcnNpdHkgTWVkaWNhbCBDZW50ZXIgVXRyZWNodCwgVXRy
ZWNodCwgVGhlIE5ldGhlcmxhbmRzOyBEZXBhcnRtZW50IG9mIFBzeWNob2xvZ3ksIE1pY2hpZ2Fu
IFN0YXRlIFVuaXZlcnNpdHksIEVhc3QgTGFuc2luZywgTWljaGlnYW4uIEVsZWN0cm9uaWMgYWRk
cmVzczoga3RoYWtrYXJAbXN1LmVkdS4mI3hEO0RlcGFydG1lbnQgb2YgUHN5Y2hpYXRyeSBVbml2
ZXJzaXR5IE1lZGljYWwgQ2VudGVyIFV0cmVjaHQsIFV0cmVjaHQsIFRoZSBOZXRoZXJsYW5kczsg
RGVwYXJ0bWVudCBvZiBQc3ljaGlhdHJ5LCBQc3ljaG9zb21hdGljIE1lZGljaW5lIGFuZCBQc3lj
aG90aGVyYXB5LCBVbml2ZXJzaXR5IEhvc3BpdGFsIEZyYW5rZnVydCwgR29ldGhlIFVuaXZlcnNp
dHksIEZyYW5rZnVydCBhbSBNYWluLCBHZXJtYW55LiYjeEQ7RGVwYXJ0bWVudCBvZiBSYWRpb2xv
Z3kgVW5pdmVyc2l0eSBNZWRpY2FsIENlbnRlciBVdHJlY2h0LCBVdHJlY2h0LCBUaGUgTmV0aGVy
bGFuZHMuJiN4RDtEZXBhcnRtZW50IG9mIFJhZGlvbG9neSBVbml2ZXJzaXR5IE1lZGljYWwgQ2Vu
dGVyIFV0cmVjaHQsIFV0cmVjaHQsIFRoZSBOZXRoZXJsYW5kczsgQ2VudHJlIGZvciBGdW5jdGlv
bmFsIGFuZCBEaWFnbm9zdGljIEltYWdpbmcgYW5kIFJlc2VhcmNoLCBDb3BlbmhhZ2VuIFVuaXZl
cnNpdHkgSG9zcGl0YWwgSHZpZG92cmUsIEh2aWRvdnJlLCBEZW5tYXJrLiYjeEQ7RGVwYXJ0bWVu
dCBvZiBQc3ljaGlhdHJ5IFVuaXZlcnNpdHkgTWVkaWNhbCBDZW50ZXIgVXRyZWNodCwgVXRyZWNo
dCwgVGhlIE5ldGhlcmxhbmRzLjwvYXV0aC1hZGRyZXNzPjx0aXRsZXM+PHRpdGxlPjdUIFByb3Rv
biBNYWduZXRpYyBSZXNvbmFuY2UgU3BlY3Ryb3Njb3B5IG9mIEdhbW1hLUFtaW5vYnV0eXJpYyBB
Y2lkLCBHbHV0YW1hdGUsIGFuZCBHbHV0YW1pbmUgUmV2ZWFscyBBbHRlcmVkIENvbmNlbnRyYXRp
b25zIGluIFBhdGllbnRzIFdpdGggU2NoaXpvcGhyZW5pYSBhbmQgSGVhbHRoeSBTaWJsaW5nczwv
dGl0bGU+PHNlY29uZGFyeS10aXRsZT5CaW9sIFBzeWNoaWF0cnk8L3NlY29uZGFyeS10aXRsZT48
YWx0LXRpdGxlPkJpb2xvZ2ljYWwgcHN5Y2hpYXRyeTwvYWx0LXRpdGxlPjwvdGl0bGVzPjxwZXJp
b2RpY2FsPjxmdWxsLXRpdGxlPkJpb2wgUHN5Y2hpYXRyeTwvZnVsbC10aXRsZT48YWJici0xPkJp
b2xvZ2ljYWwgcHN5Y2hpYXRyeTwvYWJici0xPjwvcGVyaW9kaWNhbD48YWx0LXBlcmlvZGljYWw+
PGZ1bGwtdGl0bGU+QmlvbCBQc3ljaGlhdHJ5PC9mdWxsLXRpdGxlPjxhYmJyLTE+QmlvbG9naWNh
bCBwc3ljaGlhdHJ5PC9hYmJyLTE+PC9hbHQtcGVyaW9kaWNhbD48cGFnZXM+NTI1LTUzNTwvcGFn
ZXM+PHZvbHVtZT44MTwvdm9sdW1lPjxudW1iZXI+NjwvbnVtYmVyPjxlZGl0aW9uPjIwMTYvMDYv
MTk8L2VkaXRpb24+PGtleXdvcmRzPjxrZXl3b3JkPkFkdWx0PC9rZXl3b3JkPjxrZXl3b3JkPkJy
YWluLyptZXRhYm9saXNtPC9rZXl3b3JkPjxrZXl3b3JkPkZlbWFsZTwva2V5d29yZD48a2V5d29y
ZD5HZW5ldGljIFByZWRpc3Bvc2l0aW9uIHRvIERpc2Vhc2U8L2tleXdvcmQ+PGtleXdvcmQ+R2x1
dGFtaWMgQWNpZC8qbWV0YWJvbGlzbTwva2V5d29yZD48a2V5d29yZD5HbHV0YW1pbmUvKm1ldGFi
b2xpc208L2tleXdvcmQ+PGtleXdvcmQ+SHVtYW5zPC9rZXl3b3JkPjxrZXl3b3JkPk1hbGU8L2tl
eXdvcmQ+PGtleXdvcmQ+UHJvdG9uIE1hZ25ldGljIFJlc29uYW5jZSBTcGVjdHJvc2NvcHk8L2tl
eXdvcmQ+PGtleXdvcmQ+U2NoaXpvcGhyZW5pYS8qbWV0YWJvbGlzbTwva2V5d29yZD48a2V5d29y
ZD4qU2libGluZ3M8L2tleXdvcmQ+PGtleXdvcmQ+Z2FtbWEtQW1pbm9idXR5cmljIEFjaWQvKm1l
dGFib2xpc208L2tleXdvcmQ+PGtleXdvcmQ+KkZpcnN0LWRlZ3JlZSByZWxhdGl2ZXM8L2tleXdv
cmQ+PGtleXdvcmQ+KkdhYmE8L2tleXdvcmQ+PGtleXdvcmQ+KkdsdXRhbWF0ZTwva2V5d29yZD48
a2V5d29yZD4qR2x1dGFtaW5lPC9rZXl3b3JkPjxrZXl3b3JkPipNYWduZXRpYyByZXNvbmFuY2Ug
c3BlY3Ryb3Njb3B5PC9rZXl3b3JkPjxrZXl3b3JkPipTY2hpem9waHJlbmlhPC9rZXl3b3JkPjwv
a2V5d29yZHM+PGRhdGVzPjx5ZWFyPjIwMTc8L3llYXI+PHB1Yi1kYXRlcz48ZGF0ZT5NYXIgMTU8
L2RhdGU+PC9wdWItZGF0ZXM+PC9kYXRlcz48aXNibj4wMDA2LTMyMjM8L2lzYm4+PGFjY2Vzc2lv
bi1udW0+MjczMTY4NTM8L2FjY2Vzc2lvbi1udW0+PHVybHM+PC91cmxzPjxlbGVjdHJvbmljLXJl
c291cmNlLW51bT4xMC4xMDE2L2ouYmlvcHN5Y2guMjAxNi4wNC4wMDc8L2VsZWN0cm9uaWMtcmVz
b3VyY2UtbnVtPjxyZW1vdGUtZGF0YWJhc2UtcHJvdmlkZXI+TkxNPC9yZW1vdGUtZGF0YWJhc2Ut
cHJvdmlkZXI+PGxhbmd1YWdlPmVuZzwvbGFuZ3VhZ2U+PC9yZWNvcmQ+PC9DaXRlPjxDaXRlPjxB
dXRob3I+VGliYm88L0F1dGhvcj48WWVhcj4yMDA0PC9ZZWFyPjxSZWNOdW0+MTcxPC9SZWNOdW0+
PHJlY29yZD48cmVjLW51bWJlcj4xNzE8L3JlYy1udW1iZXI+PGZvcmVpZ24ta2V5cz48a2V5IGFw
cD0iRU4iIGRiLWlkPSJld3B6d3J0dGt2ZXpkamVmenhpeGV3cjY5dHRwNWZ2ZXRlZDkiIHRpbWVz
dGFtcD0iMTU0ODc3NzI1MCI+MTcxPC9rZXk+PC9mb3JlaWduLWtleXM+PHJlZi10eXBlIG5hbWU9
IkpvdXJuYWwgQXJ0aWNsZSI+MTc8L3JlZi10eXBlPjxjb250cmlidXRvcnM+PGF1dGhvcnM+PGF1
dGhvcj5UaWJibywgUC48L2F1dGhvcj48YXV0aG9yPkhhbnN0b2NrLCBDLjwvYXV0aG9yPjxhdXRo
b3I+VmFsaWFrYWxheWlsLCBBLjwvYXV0aG9yPjxhdXRob3I+QWxsZW4sIFAuPC9hdXRob3I+PC9h
dXRob3JzPjwvY29udHJpYnV0b3JzPjxhdXRoLWFkZHJlc3M+RGVwYXJ0bWVudCBvZiBQc3ljaGlh
dHJ5LCBVbml2ZXJzaXR5IG9mIEFsYmVydGEsIEVkbW9udG9uLCBBbGJlcnRhLCBDYW5hZGEuIHB0
aWJib0B1YWxiZXJ0YS5jYTwvYXV0aC1hZGRyZXNzPjx0aXRsZXM+PHRpdGxlPjMtVCBwcm90b24g
TVJTIGludmVzdGlnYXRpb24gb2YgZ2x1dGFtYXRlIGFuZCBnbHV0YW1pbmUgaW4gYWRvbGVzY2Vu
dHMgYXQgaGlnaCBnZW5ldGljIHJpc2sgZm9yIHNjaGl6b3BocmVuaWE8L3RpdGxlPjxzZWNvbmRh
cnktdGl0bGU+QW0gSiBQc3ljaGlhdHJ5PC9zZWNvbmRhcnktdGl0bGU+PGFsdC10aXRsZT5UaGUg
QW1lcmljYW4gam91cm5hbCBvZiBwc3ljaGlhdHJ5PC9hbHQtdGl0bGU+PC90aXRsZXM+PHBlcmlv
ZGljYWw+PGZ1bGwtdGl0bGU+QW0gSiBQc3ljaGlhdHJ5PC9mdWxsLXRpdGxlPjxhYmJyLTE+VGhl
IEFtZXJpY2FuIGpvdXJuYWwgb2YgcHN5Y2hpYXRyeTwvYWJici0xPjwvcGVyaW9kaWNhbD48YWx0
LXBlcmlvZGljYWw+PGZ1bGwtdGl0bGU+QW0gSiBQc3ljaGlhdHJ5PC9mdWxsLXRpdGxlPjxhYmJy
LTE+VGhlIEFtZXJpY2FuIGpvdXJuYWwgb2YgcHN5Y2hpYXRyeTwvYWJici0xPjwvYWx0LXBlcmlv
ZGljYWw+PHBhZ2VzPjExMTYtODwvcGFnZXM+PHZvbHVtZT4xNjE8L3ZvbHVtZT48bnVtYmVyPjY8
L251bWJlcj48ZWRpdGlvbj4yMDA0LzA2LzAxPC9lZGl0aW9uPjxrZXl3b3Jkcz48a2V5d29yZD5B
ZG9sZXNjZW50PC9rZXl3b3JkPjxrZXl3b3JkPipDaGlsZCBvZiBJbXBhaXJlZCBQYXJlbnRzPC9r
ZXl3b3JkPjxrZXl3b3JkPkNvaG9ydCBTdHVkaWVzPC9rZXl3b3JkPjxrZXl3b3JkPkZlbWFsZTwv
a2V5d29yZD48a2V5d29yZD5HZW5ldGljIFByZWRpc3Bvc2l0aW9uIHRvIERpc2Vhc2U8L2tleXdv
cmQ+PGtleXdvcmQ+R2VuZXRpYyBUZXN0aW5nPC9rZXl3b3JkPjxrZXl3b3JkPkdsdXRhbWljIEFj
aWQvKm1ldGFib2xpc208L2tleXdvcmQ+PGtleXdvcmQ+R2x1dGFtaW5lLyptZXRhYm9saXNtPC9r
ZXl3b3JkPjxrZXl3b3JkPkh1bWFuczwva2V5d29yZD48a2V5d29yZD4qTWFnbmV0aWMgUmVzb25h
bmNlIFNwZWN0cm9zY29weTwva2V5d29yZD48a2V5d29yZD5NYWxlPC9rZXl3b3JkPjxrZXl3b3Jk
PlByZWZyb250YWwgQ29ydGV4L2NoZW1pc3RyeS8qbWV0YWJvbGlzbTwva2V5d29yZD48a2V5d29y
ZD5Qc3ljaGlhdHJpYyBTdGF0dXMgUmF0aW5nIFNjYWxlczwva2V5d29yZD48a2V5d29yZD4qU2No
aXpvcGhyZW5pYS9nZW5ldGljcy9tZXRhYm9saXNtPC9rZXl3b3JkPjxrZXl3b3JkPlNvY2lhbCBD
bGFzczwva2V5d29yZD48L2tleXdvcmRzPjxkYXRlcz48eWVhcj4yMDA0PC95ZWFyPjxwdWItZGF0
ZXM+PGRhdGU+SnVuPC9kYXRlPjwvcHViLWRhdGVzPjwvZGF0ZXM+PGlzYm4+MDAwMi05NTNYIChQ
cmludCkmI3hEOzAwMDItOTUzeDwvaXNibj48YWNjZXNzaW9uLW51bT4xNTE2OTcwMzwvYWNjZXNz
aW9uLW51bT48dXJscz48L3VybHM+PGVsZWN0cm9uaWMtcmVzb3VyY2UtbnVtPjEwLjExNzYvYXBw
aS5hanAuMTYxLjYuMTExNjwvZWxlY3Ryb25pYy1yZXNvdXJjZS1udW0+PHJlbW90ZS1kYXRhYmFz
ZS1wcm92aWRlcj5OTE08L3JlbW90ZS1kYXRhYmFzZS1wcm92aWRlcj48bGFuZ3VhZ2U+ZW5nPC9s
YW5ndWFnZT48L3JlY29yZD48L0NpdGU+PENpdGU+PEF1dGhvcj5XYW5nPC9BdXRob3I+PFllYXI+
MjAxNjwvWWVhcj48UmVjTnVtPjIyOTwvUmVjTnVtPjxyZWNvcmQ+PHJlYy1udW1iZXI+MjI5PC9y
ZWMtbnVtYmVyPjxmb3JlaWduLWtleXM+PGtleSBhcHA9IkVOIiBkYi1pZD0iZXdwendydHRrdmV6
ZGplZnp4aXhld3I2OXR0cDVmdmV0ZWQ5IiB0aW1lc3RhbXA9IjE1NTI0ODE1ODYiPjIyOTwva2V5
PjwvZm9yZWlnbi1rZXlzPjxyZWYtdHlwZSBuYW1lPSJKb3VybmFsIEFydGljbGUiPjE3PC9yZWYt
dHlwZT48Y29udHJpYnV0b3JzPjxhdXRob3JzPjxhdXRob3I+V2FuZywgSi48L2F1dGhvcj48YXV0
aG9yPlRhbmcsIFkuPC9hdXRob3I+PGF1dGhvcj5aaGFuZywgVC48L2F1dGhvcj48YXV0aG9yPkN1
aSwgSC48L2F1dGhvcj48YXV0aG9yPlh1LCBMLjwvYXV0aG9yPjxhdXRob3I+WmVuZywgQi48L2F1
dGhvcj48YXV0aG9yPkxpLCBZLjwvYXV0aG9yPjxhdXRob3I+TGksIEcuPC9hdXRob3I+PGF1dGhv
cj5MaSwgQy48L2F1dGhvcj48YXV0aG9yPkxpdSwgSC48L2F1dGhvcj48YXV0aG9yPkx1LCBaLjwv
YXV0aG9yPjxhdXRob3I+WmhhbmcsIEouPC9hdXRob3I+PC9hdXRob3JzPjwvY29udHJpYnV0b3Jz
PjxhdXRoLWFkZHJlc3M+U2hhbmdoYWkgS2V5IExhYm9yYXRvcnkgb2YgUHN5Y2hvdGljIERpc29y
ZGVycywgU2hhbmdoYWkgTWVudGFsIEhlYWx0aCBDZW50ZXIsIFNoYW5naGFpIEppYW90b25nIFVu
aXZlcnNpdHkgU2Nob29sIG9mIE1lZGljaW5lLCBTaGFuZ2hhaSAyMDAwMzAsIENoaW5hLiYjeEQ7
U2hhbmdoYWkgS2V5IExhYm9yYXRvcnkgb2YgTWFnbmV0aWMgUmVzb25hbmNlIGFuZCBEZXBhcnRt
ZW50IG9mIFBoeXNpY3MsIEVhc3QgQ2hpbmEgTm9ybWFsIFVuaXZlcnNpdHksIFNoYW5naGFpIDIw
MDA2MiwgQ2hpbmEuJiN4RDtTaGFuZ2hhaSBLZXkgTGFib3JhdG9yeSBvZiBQc3ljaG90aWMgRGlz
b3JkZXJzLCBTaGFuZ2hhaSBNZW50YWwgSGVhbHRoIENlbnRlciwgU2hhbmdoYWkgSmlhb3Rvbmcg
VW5pdmVyc2l0eSBTY2hvb2wgb2YgTWVkaWNpbmUsIFNoYW5naGFpIDIwMDAzMCwgQ2hpbmF8Qmlv
LVggSW5zdGl0dXRlcywgS2V5IExhYm9yYXRvcnkgZm9yIHRoZSBHZW5ldGljcyBvZiBEZXZlbG9w
bWVudGFsIGFuZCBOZXVyb3BzeWNoaWF0cmljIERpc29yZGVycyAoTWluaXN0cnkgb2YgRWR1Y2F0
aW9uKSwgU2hhbmdoYWkgSmlhb3RvbmcgVW5pdmVyc2l0eSwgU2hhbmdoYWkgMjAwMDMwLCBDaGlu
YS4mI3hEO01SIENvbGxhYm9yYXRpb24sIFNpZW1lbnMgSGVhbHRoY2FyZSBMdGQuLCBTaGFuZ2hh
aSwgQ2hpbmEuJiN4RDtEZXBhcnRtZW50IG9mIFBzeWNoaWF0cnksIFNoYW5naGFpIFRvbmdqaSBI
b3NwaXRhbCwgVG9uZ2ppIFVuaXZlcnNpdHkgU2Nob29sIG9mIE1lZGljaW5lLCBTaGFuZ2hhaSAy
MDAwNjUsIENoaW5hLiYjeEQ7RGVwYXJ0bWVudCBvZiBSYWRpb2xvZ3ksIFNoYW5naGFpIE1lbnRh
bCBIZWFsdGggQ2VudGVyLCBTaGFuZ2hhaSBKaWFvdG9uZyBVbml2ZXJzaXR5IFNjaG9vbCBvZiBN
ZWRpY2luZSwgU2hhbmdoYWkgMjAwMDMwLCBDaGluYS48L2F1dGgtYWRkcmVzcz48dGl0bGVzPjx0
aXRsZT5SZWR1Y2VkIGdhbW1hLUFtaW5vYnV0eXJpYyBBY2lkIGFuZCBHbHV0YW1hdGUrR2x1dGFt
aW5lIExldmVscyBpbiBEcnVnLU5haXZlIFBhdGllbnRzIHdpdGggRmlyc3QtRXBpc29kZSBTY2hp
em9waHJlbmlhIGJ1dCBOb3QgaW4gVGhvc2UgYXQgVWx0cmFoaWdoIFJpc2s8L3RpdGxlPjxzZWNv
bmRhcnktdGl0bGU+TmV1cmFsIFBsYXN0PC9zZWNvbmRhcnktdGl0bGU+PGFsdC10aXRsZT5OZXVy
YWwgcGxhc3RpY2l0eTwvYWx0LXRpdGxlPjwvdGl0bGVzPjxwZXJpb2RpY2FsPjxmdWxsLXRpdGxl
Pk5ldXJhbCBQbGFzdDwvZnVsbC10aXRsZT48YWJici0xPk5ldXJhbCBwbGFzdGljaXR5PC9hYmJy
LTE+PC9wZXJpb2RpY2FsPjxhbHQtcGVyaW9kaWNhbD48ZnVsbC10aXRsZT5OZXVyYWwgUGxhc3Q8
L2Z1bGwtdGl0bGU+PGFiYnItMT5OZXVyYWwgcGxhc3RpY2l0eTwvYWJici0xPjwvYWx0LXBlcmlv
ZGljYWw+PHBhZ2VzPjM5MTU3MDM8L3BhZ2VzPjx2b2x1bWU+MjAxNjwvdm9sdW1lPjxlZGl0aW9u
PjIwMTYvMTIvMjM8L2VkaXRpb24+PGtleXdvcmRzPjxrZXl3b3JkPkFkb2xlc2NlbnQ8L2tleXdv
cmQ+PGtleXdvcmQ+QWR1bHQ8L2tleXdvcmQ+PGtleXdvcmQ+RmVtYWxlPC9rZXl3b3JkPjxrZXl3
b3JkPkdsdXRhbWljIEFjaWQvbWV0YWJvbGlzbTwva2V5d29yZD48a2V5d29yZD5HbHV0YW1pbmUv
bWV0YWJvbGlzbTwva2V5d29yZD48a2V5d29yZD5IdW1hbnM8L2tleXdvcmQ+PGtleXdvcmQ+TWFn
bmV0aWMgUmVzb25hbmNlIFNwZWN0cm9zY29weS9tZXRob2RzPC9rZXl3b3JkPjxrZXl3b3JkPk1h
bGU8L2tleXdvcmQ+PGtleXdvcmQ+UHJlZnJvbnRhbCBDb3J0ZXgvKm1ldGFib2xpc20vcGh5c2lv
cGF0aG9sb2d5PC9rZXl3b3JkPjxrZXl3b3JkPlByb3RvbiBNYWduZXRpYyBSZXNvbmFuY2UgU3Bl
Y3Ryb3Njb3B5L21ldGhvZHM8L2tleXdvcmQ+PGtleXdvcmQ+Umlzazwva2V5d29yZD48a2V5d29y
ZD5TY2hpem9waHJlbmlhLyptZXRhYm9saXNtPC9rZXl3b3JkPjxrZXl3b3JkPllvdW5nIEFkdWx0
PC9rZXl3b3JkPjxrZXl3b3JkPmdhbW1hLUFtaW5vYnV0eXJpYyBBY2lkLyptZXRhYm9saXNtPC9r
ZXl3b3JkPjwva2V5d29yZHM+PGRhdGVzPjx5ZWFyPjIwMTY8L3llYXI+PC9kYXRlcz48aXNibj4x
Njg3LTU0NDM8L2lzYm4+PGFjY2Vzc2lvbi1udW0+MjgwMDM5MTI8L2FjY2Vzc2lvbi1udW0+PHVy
bHM+PC91cmxzPjxjdXN0b20yPlBNQzUxNDk2OTc8L2N1c3RvbTI+PGVsZWN0cm9uaWMtcmVzb3Vy
Y2UtbnVtPjEwLjExNTUvMjAxNi8zOTE1NzAzPC9lbGVjdHJvbmljLXJlc291cmNlLW51bT48cmVt
b3RlLWRhdGFiYXNlLXByb3ZpZGVyPk5MTTwvcmVtb3RlLWRhdGFiYXNlLXByb3ZpZGVyPjxsYW5n
dWFnZT5lbmc8L2xhbmd1YWdlPjwvcmVjb3JkPjwvQ2l0ZT48Q2l0ZT48QXV0aG9yPldvb2Q8L0F1
dGhvcj48WWVhcj4yMDEwPC9ZZWFyPjxSZWNOdW0+MTQ2PC9SZWNOdW0+PHJlY29yZD48cmVjLW51
bWJlcj4xNDY8L3JlYy1udW1iZXI+PGZvcmVpZ24ta2V5cz48a2V5IGFwcD0iRU4iIGRiLWlkPSJl
d3B6d3J0dGt2ZXpkamVmenhpeGV3cjY5dHRwNWZ2ZXRlZDkiIHRpbWVzdGFtcD0iMTUxODUzNDk2
MCI+MTQ2PC9rZXk+PC9mb3JlaWduLWtleXM+PHJlZi10eXBlIG5hbWU9IkpvdXJuYWwgQW==
</w:fldData>
        </w:fldChar>
      </w:r>
      <w:r w:rsidR="00405929">
        <w:rPr>
          <w:lang w:val="en-US"/>
        </w:rPr>
        <w:instrText xml:space="preserve"> ADDIN EN.CITE.DATA </w:instrText>
      </w:r>
      <w:r w:rsidR="00405929">
        <w:rPr>
          <w:lang w:val="en-US"/>
        </w:rPr>
      </w:r>
      <w:r w:rsidR="00405929">
        <w:rPr>
          <w:lang w:val="en-US"/>
        </w:rPr>
        <w:fldChar w:fldCharType="end"/>
      </w:r>
      <w:r w:rsidR="00405929">
        <w:rPr>
          <w:lang w:val="en-US"/>
        </w:rPr>
        <w:fldChar w:fldCharType="begin">
          <w:fldData xml:space="preserve">cnRpY2xlIj4xNzwvcmVmLXR5cGU+PGNvbnRyaWJ1dG9ycz48YXV0aG9ycz48YXV0aG9yPldvb2Qs
IFN0ZXBoZW4gSi48L2F1dGhvcj48YXV0aG9yPktlbm5lZHksIERhbWllbjwvYXV0aG9yPjxhdXRo
b3I+UGhpbGxpcHMsIExpc2EgSi48L2F1dGhvcj48YXV0aG9yPlNlYWwsIE1hcmMgTC48L2F1dGhv
cj48YXV0aG9yPlkrK2NlbCwgTXVyYXQ8L2F1dGhvcj48YXV0aG9yPk5lbHNvbiwgQmFybmFieTwv
YXV0aG9yPjxhdXRob3I+WXVuZywgQWxpc29uIFIuPC9hdXRob3I+PGF1dGhvcj5KYWNrc29uLCBH
cmFlbWU8L2F1dGhvcj48YXV0aG9yPk1jR29ycnksIFBhdHJpY2sgRC48L2F1dGhvcj48YXV0aG9y
PlZlbGFrb3VsaXMsIERlbm5pczwvYXV0aG9yPjxhdXRob3I+UGFudGVsaXMsIENocmlzdG9zPC9h
dXRob3I+PC9hdXRob3JzPjwvY29udHJpYnV0b3JzPjx0aXRsZXM+PHRpdGxlPkhpcHBvY2FtcGFs
IHBhdGhvbG9neSBpbiBpbmRpdmlkdWFscyBhdCB1bHRyYS1oaWdoIHJpc2sgZm9yIHBzeWNob3Np
czogQSBtdWx0aS1tb2RhbCBtYWduZXRpYyByZXNvbmFuY2Ugc3R1ZHk8L3RpdGxlPjxzZWNvbmRh
cnktdGl0bGU+TmV1cm9JbWFnZTwvc2Vjb25kYXJ5LXRpdGxlPjwvdGl0bGVzPjxwZXJpb2RpY2Fs
PjxmdWxsLXRpdGxlPk5ldXJvSW1hZ2U8L2Z1bGwtdGl0bGU+PC9wZXJpb2RpY2FsPjxwYWdlcz42
Mi02ODwvcGFnZXM+PHZvbHVtZT41Mjwvdm9sdW1lPjxudW1iZXI+MTwvbnVtYmVyPjxyZXByaW50
LWVkaXRpb24+Tm90IGluIEZpbGU8L3JlcHJpbnQtZWRpdGlvbj48a2V5d29yZHM+PGtleXdvcmQ+
SGlwcG9jYW1wdXM8L2tleXdvcmQ+PGtleXdvcmQ+TWFnbmV0aWMgUmVzb25hbmNlIEltYWdpbmc8
L2tleXdvcmQ+PGtleXdvcmQ+TWFnbmV0aWMgUmVzb25hbmNlIFNwZWN0cm9zY29weTwva2V5d29y
ZD48a2V5d29yZD5wYXRob2xvZ3k8L2tleXdvcmQ+PGtleXdvcmQ+UHN5Y2hvc2lzPC9rZXl3b3Jk
PjxrZXl3b3JkPlJpc2s8L2tleXdvcmQ+PGtleXdvcmQ+U2NoaXpvcGhyZW5pYTwva2V5d29yZD48
L2tleXdvcmRzPjxkYXRlcz48eWVhcj4yMDEwPC95ZWFyPjxwdWItZGF0ZXM+PGRhdGU+OC8xLzIw
MTA8L2RhdGU+PC9wdWItZGF0ZXM+PC9kYXRlcz48aXNibj4xMDUzLTgxMTk8L2lzYm4+PGxhYmVs
PjczPC9sYWJlbD48dXJscz48cmVsYXRlZC11cmxzPjx1cmw+aHR0cDovL3d3dy5zY2llbmNlZGly
ZWN0LmNvbS9zY2llbmNlL2FydGljbGUvcGlpL1MxMDUzODExOTEwMDA0MDY0PC91cmw+PC9yZWxh
dGVkLXVybHM+PC91cmxzPjwvcmVjb3JkPjwvQ2l0ZT48Q2l0ZT48QXV0aG9yPllvbzwvQXV0aG9y
PjxZZWFyPjIwMDk8L1llYXI+PFJlY051bT4xODk8L1JlY051bT48cmVjb3JkPjxyZWMtbnVtYmVy
PjE4OTwvcmVjLW51bWJlcj48Zm9yZWlnbi1rZXlzPjxrZXkgYXBwPSJFTiIgZGItaWQ9ImV3cHp3
cnR0a3ZlemRqZWZ6eGl4ZXdyNjl0dHA1ZnZldGVkOSIgdGltZXN0YW1wPSIxNTQ4NzgxMTMwIj4x
ODk8L2tleT48L2ZvcmVpZ24ta2V5cz48cmVmLXR5cGUgbmFtZT0iSm91cm5hbCBBcnRpY2xlIj4x
NzwvcmVmLXR5cGU+PGNvbnRyaWJ1dG9ycz48YXV0aG9ycz48YXV0aG9yPllvbywgUy4gWS48L2F1
dGhvcj48YXV0aG9yPlllb24sIFMuPC9hdXRob3I+PGF1dGhvcj5DaG9pLCBDLiBILjwvYXV0aG9y
PjxhdXRob3I+S2FuZywgRC4gSC48L2F1dGhvcj48YXV0aG9yPkxlZSwgSi4gTS48L2F1dGhvcj48
YXV0aG9yPlNoaW4sIE4uIFkuPC9hdXRob3I+PGF1dGhvcj5KdW5nLCBXLiBILjwvYXV0aG9yPjxh
dXRob3I+Q2hvaSwgSi4gUy48L2F1dGhvcj48YXV0aG9yPkphbmcsIEQuIFAuPC9hdXRob3I+PGF1
dGhvcj5Ld29uLCBKLiBTLjwvYXV0aG9yPjwvYXV0aG9ycz48L2NvbnRyaWJ1dG9ycz48YXV0aC1h
ZGRyZXNzPkRlcGFydG1lbnQgb2YgUHN5Y2hpYXRyeSwgU2VvdWwgTmF0aW9uYWwgVW5pdmVyc2l0
eSBDb2xsZWdlIG9mIE1lZGljaW5lLCBTZW91bCwgUmVwdWJsaWMgb2YgS29yZWEuPC9hdXRoLWFk
ZHJlc3M+PHRpdGxlcz48dGl0bGU+UHJvdG9uIG1hZ25ldGljIHJlc29uYW5jZSBzcGVjdHJvc2Nv
cHkgaW4gc3ViamVjdHMgd2l0aCBoaWdoIGdlbmV0aWMgcmlzayBvZiBzY2hpem9waHJlbmlhOiBp
bnZlc3RpZ2F0aW9uIG9mIGFudGVyaW9yIGNpbmd1bGF0ZSwgZG9yc29sYXRlcmFsIHByZWZyb250
YWwgY29ydGV4IGFuZCB0aGFsYW11czwvdGl0bGU+PHNlY29uZGFyeS10aXRsZT5TY2hpem9waHIg
UmVzPC9zZWNvbmRhcnktdGl0bGU+PGFsdC10aXRsZT5TY2hpem9waHJlbmlhIHJlc2VhcmNoPC9h
bHQtdGl0bGU+PC90aXRsZXM+PHBlcmlvZGljYWw+PGZ1bGwtdGl0bGU+U2NoaXpvcGhyIFJlczwv
ZnVsbC10aXRsZT48YWJici0xPlNjaGl6b3BocmVuaWEgcmVzZWFyY2g8L2FiYnItMT48L3Blcmlv
ZGljYWw+PGFsdC1wZXJpb2RpY2FsPjxmdWxsLXRpdGxlPlNjaGl6b3BociBSZXM8L2Z1bGwtdGl0
bGU+PGFiYnItMT5TY2hpem9waHJlbmlhIHJlc2VhcmNoPC9hYmJyLTE+PC9hbHQtcGVyaW9kaWNh
bD48cGFnZXM+ODYtOTM8L3BhZ2VzPjx2b2x1bWU+MTExPC92b2x1bWU+PG51bWJlcj4xLTM8L251
bWJlcj48ZWRpdGlvbj4yMDA5LzA1LzAyPC9lZGl0aW9uPjxrZXl3b3Jkcz48a2V5d29yZD5BZG9s
ZXNjZW50PC9rZXl3b3JkPjxrZXl3b3JkPkFkdWx0PC9rZXl3b3JkPjxrZXl3b3JkPkFzcGFydGlj
IEFjaWQvYW5hbG9ncyAmYW1wOyBkZXJpdmF0aXZlcy9tZXRhYm9saXNtPC9rZXl3b3JkPjxrZXl3
b3JkPkJyYWluIE1hcHBpbmc8L2tleXdvcmQ+PGtleXdvcmQ+Q2hvbGluZS9tZXRhYm9saXNtPC9r
ZXl3b3JkPjxrZXl3b3JkPkNyZWF0aW5lL21ldGFib2xpc208L2tleXdvcmQ+PGtleXdvcmQ+RmVt
YWxlPC9rZXl3b3JkPjxrZXl3b3JkPkd5cnVzIENpbmd1bGkvKm1ldGFib2xpc208L2tleXdvcmQ+
PGtleXdvcmQ+SHVtYW5zPC9rZXl3b3JkPjxrZXl3b3JkPk1hZ25ldGljIFJlc29uYW5jZSBTcGVj
dHJvc2NvcHkvbWV0aG9kczwva2V5d29yZD48a2V5d29yZD5NYWxlPC9rZXl3b3JkPjxrZXl3b3Jk
PlByZWZyb250YWwgQ29ydGV4LyptZXRhYm9saXNtPC9rZXl3b3JkPjxrZXl3b3JkPipQcm90b25z
PC9rZXl3b3JkPjxrZXl3b3JkPlBzeWNoaWF0cmljIFN0YXR1cyBSYXRpbmcgU2NhbGVzPC9rZXl3
b3JkPjxrZXl3b3JkPlNjaGl6b3BocmVuaWEvKmRpYWdub3Npcy8qZ2VuZXRpY3MvcGF0aG9sb2d5
PC9rZXl3b3JkPjxrZXl3b3JkPlRoYWxhbXVzLyptZXRhYm9saXNtPC9rZXl3b3JkPjxrZXl3b3Jk
PllvdW5nIEFkdWx0PC9rZXl3b3JkPjwva2V5d29yZHM+PGRhdGVzPjx5ZWFyPjIwMDk8L3llYXI+
PHB1Yi1kYXRlcz48ZGF0ZT5KdW48L2RhdGU+PC9wdWItZGF0ZXM+PC9kYXRlcz48aXNibj4wOTIw
LTk5NjQ8L2lzYm4+PGFjY2Vzc2lvbi1udW0+MTk0MDY2MjI8L2FjY2Vzc2lvbi1udW0+PHVybHM+
PC91cmxzPjxlbGVjdHJvbmljLXJlc291cmNlLW51bT4xMC4xMDE2L2ouc2NocmVzLjIwMDkuMDMu
MDM2PC9lbGVjdHJvbmljLXJlc291cmNlLW51bT48cmVtb3RlLWRhdGFiYXNlLXByb3ZpZGVyPk5M
TTwvcmVtb3RlLWRhdGFiYXNlLXByb3ZpZGVyPjxsYW5ndWFnZT5lbmc8L2xhbmd1YWdlPjwvcmVj
b3JkPjwvQ2l0ZT48L0VuZE5vdGU+
</w:fldData>
        </w:fldChar>
      </w:r>
      <w:r w:rsidR="00405929">
        <w:rPr>
          <w:lang w:val="en-US"/>
        </w:rPr>
        <w:instrText xml:space="preserve"> ADDIN EN.CITE.DATA </w:instrText>
      </w:r>
      <w:r w:rsidR="00405929">
        <w:rPr>
          <w:lang w:val="en-US"/>
        </w:rPr>
      </w:r>
      <w:r w:rsidR="00405929">
        <w:rPr>
          <w:lang w:val="en-US"/>
        </w:rPr>
        <w:fldChar w:fldCharType="end"/>
      </w:r>
      <w:r w:rsidR="00500127" w:rsidRPr="00AD2056">
        <w:rPr>
          <w:lang w:val="en-US"/>
        </w:rPr>
      </w:r>
      <w:r w:rsidR="00500127" w:rsidRPr="00AD2056">
        <w:rPr>
          <w:lang w:val="en-US"/>
        </w:rPr>
        <w:fldChar w:fldCharType="separate"/>
      </w:r>
      <w:r w:rsidR="00405929" w:rsidRPr="00405929">
        <w:rPr>
          <w:noProof/>
          <w:lang w:val="en-US"/>
        </w:rPr>
        <w:t>[2, 4, 7, 9, 12, 14, 15, 17, 18, 21-25]</w:t>
      </w:r>
      <w:r w:rsidR="00500127" w:rsidRPr="00AD2056">
        <w:rPr>
          <w:lang w:val="en-US"/>
        </w:rPr>
        <w:fldChar w:fldCharType="end"/>
      </w:r>
      <w:bookmarkEnd w:id="8"/>
      <w:r w:rsidRPr="00405929">
        <w:rPr>
          <w:lang w:val="en-US"/>
        </w:rPr>
        <w:t>. None of these subgroup analyses returned any significant difference.</w:t>
      </w:r>
    </w:p>
    <w:p w:rsidR="002C4C8D" w:rsidRPr="00405929" w:rsidRDefault="002C4C8D" w:rsidP="002C4C8D">
      <w:pPr>
        <w:pStyle w:val="Overskrift4"/>
        <w:rPr>
          <w:lang w:val="en-US"/>
        </w:rPr>
      </w:pPr>
      <w:r w:rsidRPr="00405929">
        <w:rPr>
          <w:lang w:val="en-US"/>
        </w:rPr>
        <w:t>GABA</w:t>
      </w:r>
    </w:p>
    <w:p w:rsidR="00F169CD" w:rsidRPr="00AD2056" w:rsidRDefault="002C4C8D" w:rsidP="00405929">
      <w:pPr>
        <w:spacing w:line="480" w:lineRule="auto"/>
        <w:rPr>
          <w:lang w:val="en-US"/>
        </w:rPr>
      </w:pPr>
      <w:r w:rsidRPr="00405929">
        <w:rPr>
          <w:lang w:val="en-US"/>
        </w:rPr>
        <w:t>A meta-analysis for all studies reporting GABA</w:t>
      </w:r>
      <w:r w:rsidR="009B5FC4" w:rsidRPr="00405929">
        <w:rPr>
          <w:lang w:val="en-US"/>
        </w:rPr>
        <w:t xml:space="preserve"> </w:t>
      </w:r>
      <w:bookmarkStart w:id="9" w:name="_Hlk22313492"/>
      <w:r w:rsidRPr="00AD2056">
        <w:rPr>
          <w:lang w:val="en-US"/>
        </w:rPr>
        <w:fldChar w:fldCharType="begin">
          <w:fldData xml:space="preserve">PEVuZE5vdGU+PENpdGU+PEF1dGhvcj5EZSBMYSBGdWVudGUtU2FuZG92YWw8L0F1dGhvcj48WWVh
cj4yMDE1PC9ZZWFyPjxSZWNOdW0+NTM5PC9SZWNOdW0+PERpc3BsYXlUZXh0PlsyLCA3LCAxNSwg
MTYsIDE5LCAyMywgMjYsIDI3XTwvRGlzcGxheVRleHQ+PHJlY29yZD48cmVjLW51bWJlcj41Mzk8
L3JlYy1udW1iZXI+PGZvcmVpZ24ta2V5cz48a2V5IGFwcD0iRU4iIGRiLWlkPSJld3B6d3J0dGt2
ZXpkamVmenhpeGV3cjY5dHRwNWZ2ZXRlZDkiIHRpbWVzdGFtcD0iMTU1MjQ4MTYzNSI+NTM5PC9r
ZXk+PC9mb3JlaWduLWtleXM+PHJlZi10eXBlIG5hbWU9IkpvdXJuYWwgQXJ0aWNsZSI+MTc8L3Jl
Zi10eXBlPjxjb250cmlidXRvcnM+PGF1dGhvcnM+PGF1dGhvcj5EZSBMYSBGdWVudGUtU2FuZG92
YWwsIEMuPC9hdXRob3I+PGF1dGhvcj5SZXllcy1NYWRyaWdhbCwgRi48L2F1dGhvcj48YXV0aG9y
Pk1hbywgWC48L2F1dGhvcj48YXV0aG9yPkxlb24tT3J0aXosIFAuPC9hdXRob3I+PGF1dGhvcj5S
b2RyaWd1ZXotTWF5b3JhbCwgTy48L2F1dGhvcj48YXV0aG9yPlNvbGlzLVZpdmFuY28sIFIuPC9h
dXRob3I+PGF1dGhvcj5GYXZpbGEsIFIuPC9hdXRob3I+PGF1dGhvcj5HcmFmZi1HdWVycmVybywg
QS48L2F1dGhvcj48YXV0aG9yPlNodW5ndSwgRC4gQy48L2F1dGhvcj48L2F1dGhvcnM+PC9jb250
cmlidXRvcnM+PGF1dGgtYWRkcmVzcz4oRGUgTGEgRnVlbnRlLVNhbmRvdmFsLCBSZXllcy1NYWRy
aWdhbCwgTGVvbi1PcnRpeikgTGFib3JhdG9yeSBvZiBFeHBlcmltZW50YWwgUHN5Y2hpYXRyeSwg
TmV1cm9wc3ljaGlhdHJ5IERlcGFydG1lbnQsIEluc3RpdHV0byBOYWNpb25hbCBkZSBOZXVyb2xv
Z2lhIHkgTmV1cm9jaXJ1Z2lhLCBJbnN1cmdlbnRlcyBTdXIgMzg3NywgTGEgRmFtYSwgVGxhbHBh
biAxNDI2OSwgTWV4aWNvIChNYW8sIFNodW5ndSkgRGVwYXJ0bWVudCBvZiBSYWRpb2xvZ3ksIFdl
aWxsIENvcm5lbGwgTWVkaWNhbCBDb2xsZWdlLCBOZXcgWW9yaywgTlksIFVuaXRlZCBTdGF0ZXMg
KExlb24tT3J0aXopIERlcGFydG1lbnQgb2YgRWR1Y2F0aW9uLCBJbnN0aXR1dG8gTmFjaW9uYWwg
ZGUgTmV1cm9sb2dpYSB5IE5ldXJvY2lydWdpYSwgTWV4aWNvIENpdHksIE1leGljbyAoUm9kcmln
dWV6LU1heW9yYWwpIEVhcmx5IFBzeWNob3NpcyBJbnRlcnZlbnRpb24gRGVwYXJ0bWVudCwgSG9z
cGl0YWwgRnJheSBCZXJuYXJkaW5vIEFsdmFyZXosIE1leGljbyBDaXR5LCBNZXhpY28gKFJvZHJp
Z3Vlei1NYXlvcmFsKSBQYWxsaWF0aXZlIENhcmUgVW5pdCwgSW5zdGl0dXRvIE5hY2lvbmFsIGRl
IENhbmNlcm9sb2dpYSwgTWV4aWNvIENpdHksIE1leGljbyAoU29saXMtVml2YW5jbykgTGFib3Jh
dG9yeSBvZiBOZXVyb3BzeWNob2xvZ3ksIEluc3RpdHV0byBOYWNpb25hbCBkZSBOZXVyb2xvZ2lh
IHkgTmV1cm9jaXJ1Z2lhLCBNZXhpY28gQ2l0eSwgTWV4aWNvIChGYXZpbGEpIE1SIEFkdmFuY2Vk
IEFwcGxpY2F0aW9ucywgR0UgSGVhbHRoY2FyZSwgTWV4aWNvIENpdHksIE1leGljbyAoR3JhZmYt
R3VlcnJlcm8pIE11bHRpbW9kYWwgTmV1cm9pbWFnaW5nIFNjaGl6b3BocmVuaWEgR3JvdXAsIFJl
c2VhcmNoIEltYWdpbmcgQ2VudHJlLCBHZXJpYXRyaWMgTWVudGFsIEhlYWx0aCBQcm9ncmFtLCBD
ZW50cmUgZm9yIEFkZGljdGlvbiBhbmQgTWVudGFsIEhlYWx0aCwgRGVwYXJ0bWVudCBvZiBQc3lj
aGlhdHJ5LCBVbml2ZXJzaXR5IG9mIFRvcm9udG8sIENhbmFkYTwvYXV0aC1hZGRyZXNzPjx0aXRs
ZXM+PHRpdGxlPkNvcnRpY28tc3RyaWF0YWwgR0FCQWVyZ2ljIGFuZCBnbHV0YW1hdGVyZ2ljIGR5
c3JlZ3VsYXRpb25zIGluIHN1YmplY3RzIGF0IHVsdHJhLWhpZ2ggcmlzayBmb3IgcHN5Y2hvc2lz
IGludmVzdGlnYXRlZCB3aXRoIHByb3RvbiBtYWduZXRpYyByZXNvbmFuY2Ugc3BlY3Ryb3Njb3B5
PC90aXRsZT48c2Vjb25kYXJ5LXRpdGxlPkludGVybmF0aW9uYWwgSm91cm5hbCBvZiBOZXVyb3Bz
eWNob3BoYXJtYWNvbG9neTwvc2Vjb25kYXJ5LXRpdGxlPjwvdGl0bGVzPjxwZXJpb2RpY2FsPjxm
dWxsLXRpdGxlPkludGVybmF0aW9uYWwgSm91cm5hbCBvZiBOZXVyb3BzeWNob3BoYXJtYWNvbG9n
eTwvZnVsbC10aXRsZT48L3BlcmlvZGljYWw+PHBhZ2VzPjEtMTA8L3BhZ2VzPjx2b2x1bWU+MTk8
L3ZvbHVtZT48bnVtYmVyPjM8L251bWJlcj48ZGF0ZXM+PHllYXI+MjAxNTwveWVhcj48cHViLWRh
dGVzPjxkYXRlPjEwIEFwcjwvZGF0ZT48L3B1Yi1kYXRlcz48L2RhdGVzPjxhY2Nlc3Npb24tbnVt
PjYwOTY5MjYxOTwvYWNjZXNzaW9uLW51bT48dXJscz48cmVsYXRlZC11cmxzPjx1cmw+aHR0cDov
L2VwLmZqZXJuYWRnYW5nLmtiLmRrL2xvZ2luP3VybD1odHRwOi8vb3ZpZHNwLm92aWQuY29tL292
aWR3ZWIuY2dpP1Q9SlMmYW1wO0NTQz1ZJmFtcDtORVdTPU4mYW1wO1BBR0U9ZnVsbHRleHQmYW1w
O0Q9ZW1lZDE2JmFtcDtBTj02MDk2OTI2MTk8L3VybD48dXJsPmh0dHA6Ly9lLXRpZHNza3JpZnRl
ci5rYi5kay9yZXNvbHZlP3NpZD1PVklEOmVtYmFzZSZhbXA7aWQ9cG1pZDoyNjM2NDI3MyZhbXA7
aWQ9ZG9pOjEwLjEwOTMlMkZpam5wJTJGcHl2MTA1JmFtcDtpc3NuPTE0NjEtMTQ1NyZhbXA7aXNi
bj0mYW1wO3ZvbHVtZT0xOSZhbXA7aXNzdWU9MyZhbXA7c3BhZ2U9MSZhbXA7cGFnZXM9MS0xMCZh
bXA7ZGF0ZT0yMDE1JmFtcDt0aXRsZT1JbnRlcm5hdGlvbmFsK0pvdXJuYWwrb2YrTmV1cm9wc3lj
aG9waGFybWFjb2xvZ3kmYW1wO2F0aXRsZT1Db3J0aWNvLXN0cmlhdGFsK0dBQkFlcmdpYythbmQr
Z2x1dGFtYXRlcmdpYytkeXNyZWd1bGF0aW9ucytpbitzdWJqZWN0cythdCt1bHRyYS1oaWdoK3Jp
c2srZm9yK3BzeWNob3NpcytpbnZlc3RpZ2F0ZWQrd2l0aCtwcm90b24rbWFnbmV0aWMrcmVzb25h
bmNlK3NwZWN0cm9zY29weSZhbXA7YXVsYXN0PURlK0xhK0Z1ZW50ZS1TYW5kb3ZhbCZhbXA7cGlk
PSUzQ2F1dGhvciUzRURlK0xhK0Z1ZW50ZS1TYW5kb3ZhbCtDLiUzQlJleWVzLU1hZHJpZ2FsK0Yu
JTNCTWFvK1guJTNCTGVvbi1PcnRpeitQLiUzQlJvZHJpZ3Vlei1NYXlvcmFsK08uJTNCU29saXMt
Vml2YW5jbytSLiUzQkZhdmlsYStSLiUzQkdyYWZmLUd1ZXJyZXJvK0EuJTNCU2h1bmd1K0QuQy4l
M0MlMkZhdXRob3IlM0UlM0NBTiUzRTYwOTY5MjYxOSUzQyUyRkFOJTNFJTNDRFQlM0VBcnRpY2xl
JTNDJTJGRFQlM0U8L3VybD48L3JlbGF0ZWQtdXJscz48L3VybHM+PHJlbW90ZS1kYXRhYmFzZS1u
YW1lPkVtYmFzZTwvcmVtb3RlLWRhdGFiYXNlLW5hbWU+PHJlbW90ZS1kYXRhYmFzZS1wcm92aWRl
cj5PdmlkIFRlY2hub2xvZ2llczwvcmVtb3RlLWRhdGFiYXNlLXByb3ZpZGVyPjwvcmVjb3JkPjwv
Q2l0ZT48Q2l0ZT48QXV0aG9yPldhbmc8L0F1dGhvcj48WWVhcj4yMDE2PC9ZZWFyPjxSZWNOdW0+
MjI5PC9SZWNOdW0+PHJlY29yZD48cmVjLW51bWJlcj4yMjk8L3JlYy1udW1iZXI+PGZvcmVpZ24t
a2V5cz48a2V5IGFwcD0iRU4iIGRiLWlkPSJld3B6d3J0dGt2ZXpkamVmenhpeGV3cjY5dHRwNWZ2
ZXRlZDkiIHRpbWVzdGFtcD0iMTU1MjQ4MTU4NiI+MjI5PC9rZXk+PC9mb3JlaWduLWtleXM+PHJl
Zi10eXBlIG5hbWU9IkpvdXJuYWwgQXJ0aWNsZSI+MTc8L3JlZi10eXBlPjxjb250cmlidXRvcnM+
PGF1dGhvcnM+PGF1dGhvcj5XYW5nLCBKLjwvYXV0aG9yPjxhdXRob3I+VGFuZywgWS48L2F1dGhv
cj48YXV0aG9yPlpoYW5nLCBULjwvYXV0aG9yPjxhdXRob3I+Q3VpLCBILjwvYXV0aG9yPjxhdXRo
b3I+WHUsIEwuPC9hdXRob3I+PGF1dGhvcj5aZW5nLCBCLjwvYXV0aG9yPjxhdXRob3I+TGksIFku
PC9hdXRob3I+PGF1dGhvcj5MaSwgRy48L2F1dGhvcj48YXV0aG9yPkxpLCBDLjwvYXV0aG9yPjxh
dXRob3I+TGl1LCBILjwvYXV0aG9yPjxhdXRob3I+THUsIFouPC9hdXRob3I+PGF1dGhvcj5aaGFu
ZywgSi48L2F1dGhvcj48L2F1dGhvcnM+PC9jb250cmlidXRvcnM+PGF1dGgtYWRkcmVzcz5TaGFu
Z2hhaSBLZXkgTGFib3JhdG9yeSBvZiBQc3ljaG90aWMgRGlzb3JkZXJzLCBTaGFuZ2hhaSBNZW50
YWwgSGVhbHRoIENlbnRlciwgU2hhbmdoYWkgSmlhb3RvbmcgVW5pdmVyc2l0eSBTY2hvb2wgb2Yg
TWVkaWNpbmUsIFNoYW5naGFpIDIwMDAzMCwgQ2hpbmEuJiN4RDtTaGFuZ2hhaSBLZXkgTGFib3Jh
dG9yeSBvZiBNYWduZXRpYyBSZXNvbmFuY2UgYW5kIERlcGFydG1lbnQgb2YgUGh5c2ljcywgRWFz
dCBDaGluYSBOb3JtYWwgVW5pdmVyc2l0eSwgU2hhbmdoYWkgMjAwMDYyLCBDaGluYS4mI3hEO1No
YW5naGFpIEtleSBMYWJvcmF0b3J5IG9mIFBzeWNob3RpYyBEaXNvcmRlcnMsIFNoYW5naGFpIE1l
bnRhbCBIZWFsdGggQ2VudGVyLCBTaGFuZ2hhaSBKaWFvdG9uZyBVbml2ZXJzaXR5IFNjaG9vbCBv
ZiBNZWRpY2luZSwgU2hhbmdoYWkgMjAwMDMwLCBDaGluYXxCaW8tWCBJbnN0aXR1dGVzLCBLZXkg
TGFib3JhdG9yeSBmb3IgdGhlIEdlbmV0aWNzIG9mIERldmVsb3BtZW50YWwgYW5kIE5ldXJvcHN5
Y2hpYXRyaWMgRGlzb3JkZXJzIChNaW5pc3RyeSBvZiBFZHVjYXRpb24pLCBTaGFuZ2hhaSBKaWFv
dG9uZyBVbml2ZXJzaXR5LCBTaGFuZ2hhaSAyMDAwMzAsIENoaW5hLiYjeEQ7TVIgQ29sbGFib3Jh
dGlvbiwgU2llbWVucyBIZWFsdGhjYXJlIEx0ZC4sIFNoYW5naGFpLCBDaGluYS4mI3hEO0RlcGFy
dG1lbnQgb2YgUHN5Y2hpYXRyeSwgU2hhbmdoYWkgVG9uZ2ppIEhvc3BpdGFsLCBUb25namkgVW5p
dmVyc2l0eSBTY2hvb2wgb2YgTWVkaWNpbmUsIFNoYW5naGFpIDIwMDA2NSwgQ2hpbmEuJiN4RDtE
ZXBhcnRtZW50IG9mIFJhZGlvbG9neSwgU2hhbmdoYWkgTWVudGFsIEhlYWx0aCBDZW50ZXIsIFNo
YW5naGFpIEppYW90b25nIFVuaXZlcnNpdHkgU2Nob29sIG9mIE1lZGljaW5lLCBTaGFuZ2hhaSAy
MDAwMzAsIENoaW5hLjwvYXV0aC1hZGRyZXNzPjx0aXRsZXM+PHRpdGxlPlJlZHVjZWQgZ2FtbWEt
QW1pbm9idXR5cmljIEFjaWQgYW5kIEdsdXRhbWF0ZStHbHV0YW1pbmUgTGV2ZWxzIGluIERydWct
TmFpdmUgUGF0aWVudHMgd2l0aCBGaXJzdC1FcGlzb2RlIFNjaGl6b3BocmVuaWEgYnV0IE5vdCBp
biBUaG9zZSBhdCBVbHRyYWhpZ2ggUmlzazwvdGl0bGU+PHNlY29uZGFyeS10aXRsZT5OZXVyYWwg
UGxhc3Q8L3NlY29uZGFyeS10aXRsZT48YWx0LXRpdGxlPk5ldXJhbCBwbGFzdGljaXR5PC9hbHQt
dGl0bGU+PC90aXRsZXM+PHBlcmlvZGljYWw+PGZ1bGwtdGl0bGU+TmV1cmFsIFBsYXN0PC9mdWxs
LXRpdGxlPjxhYmJyLTE+TmV1cmFsIHBsYXN0aWNpdHk8L2FiYnItMT48L3BlcmlvZGljYWw+PGFs
dC1wZXJpb2RpY2FsPjxmdWxsLXRpdGxlPk5ldXJhbCBQbGFzdDwvZnVsbC10aXRsZT48YWJici0x
Pk5ldXJhbCBwbGFzdGljaXR5PC9hYmJyLTE+PC9hbHQtcGVyaW9kaWNhbD48cGFnZXM+MzkxNTcw
MzwvcGFnZXM+PHZvbHVtZT4yMDE2PC92b2x1bWU+PGVkaXRpb24+MjAxNi8xMi8yMzwvZWRpdGlv
bj48a2V5d29yZHM+PGtleXdvcmQ+QWRvbGVzY2VudDwva2V5d29yZD48a2V5d29yZD5BZHVsdDwv
a2V5d29yZD48a2V5d29yZD5GZW1hbGU8L2tleXdvcmQ+PGtleXdvcmQ+R2x1dGFtaWMgQWNpZC9t
ZXRhYm9saXNtPC9rZXl3b3JkPjxrZXl3b3JkPkdsdXRhbWluZS9tZXRhYm9saXNtPC9rZXl3b3Jk
PjxrZXl3b3JkPkh1bWFuczwva2V5d29yZD48a2V5d29yZD5NYWduZXRpYyBSZXNvbmFuY2UgU3Bl
Y3Ryb3Njb3B5L21ldGhvZHM8L2tleXdvcmQ+PGtleXdvcmQ+TWFsZTwva2V5d29yZD48a2V5d29y
ZD5QcmVmcm9udGFsIENvcnRleC8qbWV0YWJvbGlzbS9waHlzaW9wYXRob2xvZ3k8L2tleXdvcmQ+
PGtleXdvcmQ+UHJvdG9uIE1hZ25ldGljIFJlc29uYW5jZSBTcGVjdHJvc2NvcHkvbWV0aG9kczwv
a2V5d29yZD48a2V5d29yZD5SaXNrPC9rZXl3b3JkPjxrZXl3b3JkPlNjaGl6b3BocmVuaWEvKm1l
dGFib2xpc208L2tleXdvcmQ+PGtleXdvcmQ+WW91bmcgQWR1bHQ8L2tleXdvcmQ+PGtleXdvcmQ+
Z2FtbWEtQW1pbm9idXR5cmljIEFjaWQvKm1ldGFib2xpc208L2tleXdvcmQ+PC9rZXl3b3Jkcz48
ZGF0ZXM+PHllYXI+MjAxNjwveWVhcj48L2RhdGVzPjxpc2JuPjE2ODctNTQ0MzwvaXNibj48YWNj
ZXNzaW9uLW51bT4yODAwMzkxMjwvYWNjZXNzaW9uLW51bT48dXJscz48L3VybHM+PGN1c3RvbTI+
UE1DNTE0OTY5NzwvY3VzdG9tMj48ZWxlY3Ryb25pYy1yZXNvdXJjZS1udW0+MTAuMTE1NS8yMDE2
LzM5MTU3MDM8L2VsZWN0cm9uaWMtcmVzb3VyY2UtbnVtPjxyZW1vdGUtZGF0YWJhc2UtcHJvdmlk
ZXI+TkxNPC9yZW1vdGUtZGF0YWJhc2UtcHJvdmlkZXI+PGxhbmd1YWdlPmVuZzwvbGFuZ3VhZ2U+
PC9yZWNvcmQ+PC9DaXRlPjxDaXRlPjxBdXRob3I+TWFyZW5jbzwvQXV0aG9yPjxZZWFyPjIwMTY8
L1llYXI+PFJlY051bT4xNjk8L1JlY051bT48cmVjb3JkPjxyZWMtbnVtYmVyPjE2OTwvcmVjLW51
bWJlcj48Zm9yZWlnbi1rZXlzPjxrZXkgYXBwPSJFTiIgZGItaWQ9ImV3cHp3cnR0a3ZlemRqZWZ6
eGl4ZXdyNjl0dHA1ZnZldGVkOSIgdGltZXN0YW1wPSIxNTQ4Nzc3MDAwIj4xNjk8L2tleT48L2Zv
cmVpZ24ta2V5cz48cmVmLXR5cGUgbmFtZT0iSm91cm5hbCBBcnRpY2xlIj4xNzwvcmVmLXR5cGU+
PGNvbnRyaWJ1dG9ycz48YXV0aG9ycz48YXV0aG9yPk1hcmVuY28sIFMuPC9hdXRob3I+PGF1dGhv
cj5NZXllciwgQy48L2F1dGhvcj48YXV0aG9yPkt1bywgUy48L2F1dGhvcj48YXV0aG9yPnZhbiBk
ZXIgVmVlbiwgSi4gVy48L2F1dGhvcj48YXV0aG9yPlNoZW4sIEouPC9hdXRob3I+PGF1dGhvcj5E
ZUpvbmcsIEsuPC9hdXRob3I+PGF1dGhvcj5CYXJuZXR0LCBBLiBTLjwvYXV0aG9yPjxhdXRob3I+
QXB1ZCwgSi4gQS48L2F1dGhvcj48YXV0aG9yPkRpY2tpbnNvbiwgRC48L2F1dGhvcj48YXV0aG9y
PldlaW5iZXJnZXIsIEQuIFIuPC9hdXRob3I+PGF1dGhvcj5CZXJtYW4sIEsuIEYuPC9hdXRob3I+
PC9hdXRob3JzPjwvY29udHJpYnV0b3JzPjxhdXRoLWFkZHJlc3M+RnJvbSB0aGUgQ2xpbmljYWwg
YW5kIFRyYW5zbGF0aW9uYWwgTmV1cm9zY2llbmNlIEJyYW5jaCwgTklNSC1JbnRyYW11cmFsIFJl
c2VhcmNoIFByb2dyYW0gKElSUCksIHRoZSBNYWduZXRpYyBSZXNvbmFuY2UgU3BlY3Ryb3Njb3B5
IENvcmUsIE5JTUgtSVJQLCBhbmQgdGhlIFByb2dyYW0gb24gUGVkaWF0cmljIEltYWdpbmcgYW5k
IFRpc3N1ZSBTY2llbmNlcywgTmF0aW9uYWwgSW5zdGl0dXRlIG9mIENoaWxkIEhlYWx0aCBhbmQg
SHVtYW4gRGV2ZWxvcG1lbnQtSVJQLCBCZXRoZXNkYSwgTWQuOyB0aGUgTGllYmVyIEluc3RpdHV0
ZSBmb3IgQnJhaW4gRGV2ZWxvcG1lbnQsIEJhbHRpbW9yZTsgdGhlIERlcGFydG1lbnRzIG9mIFBz
eWNoaWF0cnksIE5ldXJvbG9neSwgYW5kIE5ldXJvc2NpZW5jZSBhbmQgdGhlIEluc3RpdHV0ZSBv
ZiBHZW5ldGljIE1lZGljaW5lLCBKb2hucyBIb3BraW5zIFVuaXZlcnNpdHkgU2Nob29sIG9mIE1l
ZGljaW5lLCBCYWx0aW1vcmUuPC9hdXRoLWFkZHJlc3M+PHRpdGxlcz48dGl0bGU+UHJlZnJvbnRh
bCBHQUJBIExldmVscyBNZWFzdXJlZCBXaXRoIE1hZ25ldGljIFJlc29uYW5jZSBTcGVjdHJvc2Nv
cHkgaW4gUGF0aWVudHMgV2l0aCBQc3ljaG9zaXMgYW5kIFVuYWZmZWN0ZWQgU2libGluZ3M8L3Rp
dGxlPjxzZWNvbmRhcnktdGl0bGU+QW0gSiBQc3ljaGlhdHJ5PC9zZWNvbmRhcnktdGl0bGU+PGFs
dC10aXRsZT5UaGUgQW1lcmljYW4gam91cm5hbCBvZiBwc3ljaGlhdHJ5PC9hbHQtdGl0bGU+PC90
aXRsZXM+PHBlcmlvZGljYWw+PGZ1bGwtdGl0bGU+QW0gSiBQc3ljaGlhdHJ5PC9mdWxsLXRpdGxl
PjxhYmJyLTE+VGhlIEFtZXJpY2FuIGpvdXJuYWwgb2YgcHN5Y2hpYXRyeTwvYWJici0xPjwvcGVy
aW9kaWNhbD48YWx0LXBlcmlvZGljYWw+PGZ1bGwtdGl0bGU+QW0gSiBQc3ljaGlhdHJ5PC9mdWxs
LXRpdGxlPjxhYmJyLTE+VGhlIEFtZXJpY2FuIGpvdXJuYWwgb2YgcHN5Y2hpYXRyeTwvYWJici0x
PjwvYWx0LXBlcmlvZGljYWw+PHBhZ2VzPjUyNy0zNDwvcGFnZXM+PHZvbHVtZT4xNzM8L3ZvbHVt
ZT48bnVtYmVyPjU8L251bWJlcj48ZWRpdGlvbj4yMDE2LzAxLzI2PC9lZGl0aW9uPjxrZXl3b3Jk
cz48a2V5d29yZD5BZHVsdDwva2V5d29yZD48a2V5d29yZD5BbnRpcHN5Y2hvdGljIEFnZW50cy9w
aGFybWFjb2xvZ3kvdGhlcmFwZXV0aWMgdXNlPC9rZXl3b3JkPjxrZXl3b3JkPkNhc2UtQ29udHJv
bCBTdHVkaWVzPC9rZXl3b3JkPjxrZXl3b3JkPkZlbWFsZTwva2V5d29yZD48a2V5d29yZD5HeXJ1
cyBDaW5ndWxpLyptZXRhYm9saXNtPC9rZXl3b3JkPjxrZXl3b3JkPkh1bWFuczwva2V5d29yZD48
a2V5d29yZD5NYWduZXRpYyBSZXNvbmFuY2UgU3BlY3Ryb3Njb3B5PC9rZXl3b3JkPjxrZXl3b3Jk
Pk1hbGU8L2tleXdvcmQ+PGtleXdvcmQ+UHN5Y2hvdGljIERpc29yZGVycy9kcnVnIHRoZXJhcHkv
Km1ldGFib2xpc208L2tleXdvcmQ+PGtleXdvcmQ+KlNpYmxpbmdzPC9rZXl3b3JkPjxrZXl3b3Jk
PllvdW5nIEFkdWx0PC9rZXl3b3JkPjxrZXl3b3JkPmdhbW1hLUFtaW5vYnV0eXJpYyBBY2lkL2Ry
dWcgZWZmZWN0cy9tZXRhYm9saXNtPC9rZXl3b3JkPjwva2V5d29yZHM+PGRhdGVzPjx5ZWFyPjIw
MTY8L3llYXI+PHB1Yi1kYXRlcz48ZGF0ZT5NYXkgMTwvZGF0ZT48L3B1Yi1kYXRlcz48L2RhdGVz
Pjxpc2JuPjAwMDItOTUzeDwvaXNibj48YWNjZXNzaW9uLW51bT4yNjgwNjg3MzwvYWNjZXNzaW9u
LW51bT48dXJscz48L3VybHM+PGVsZWN0cm9uaWMtcmVzb3VyY2UtbnVtPjEwLjExNzYvYXBwaS5h
anAuMjAxNS4xNTAyMDE5MDwvZWxlY3Ryb25pYy1yZXNvdXJjZS1udW0+PHJlbW90ZS1kYXRhYmFz
ZS1wcm92aWRlcj5OTE08L3JlbW90ZS1kYXRhYmFzZS1wcm92aWRlcj48bGFuZ3VhZ2U+ZW5nPC9s
YW5ndWFnZT48L3JlY29yZD48L0NpdGU+PENpdGU+PEF1dGhvcj5NZW5zY2hpa292PC9BdXRob3I+
PFllYXI+MjAxNjwvWWVhcj48UmVjTnVtPjIzNDwvUmVjTnVtPjxyZWNvcmQ+PHJlYy1udW1iZXI+
MjM0PC9yZWMtbnVtYmVyPjxmb3JlaWduLWtleXM+PGtleSBhcHA9IkVOIiBkYi1pZD0iZXdwendy
dHRrdmV6ZGplZnp4aXhld3I2OXR0cDVmdmV0ZWQ5IiB0aW1lc3RhbXA9IjE1NTI0ODE1ODciPjIz
NDwva2V5PjwvZm9yZWlnbi1rZXlzPjxyZWYtdHlwZSBuYW1lPSJKb3VybmFsIEFydGljbGUiPjE3
PC9yZWYtdHlwZT48Y29udHJpYnV0b3JzPjxhdXRob3JzPjxhdXRob3I+TWVuc2NoaWtvdiwgUC4g
RS48L2F1dGhvcj48YXV0aG9yPlNlbWVub3ZhLCBOLiBBLjwvYXV0aG9yPjxhdXRob3I+VWJsaW5z
a2l5LCBNLiBWLjwvYXV0aG9yPjxhdXRob3I+QWtoYWRvdiwgVC4gQS48L2F1dGhvcj48YXV0aG9y
Pktlc2hpc2h5YW4sIFIuIEEuPC9hdXRob3I+PGF1dGhvcj5MZWJlZGV2YSwgSS4gUy48L2F1dGhv
cj48YXV0aG9yPk9tZWxjaGVua28sIE0uIEEuPC9hdXRob3I+PGF1dGhvcj5LYWxlZGEsIFYuIEcu
PC9hdXRob3I+PGF1dGhvcj5WYXJmb2xvbWVldiwgUy4gRC48L2F1dGhvcj48L2F1dGhvcnM+PC9j
b250cmlidXRvcnM+PGF1dGgtYWRkcmVzcz5FbWFudWVsIEluc3RpdHV0ZSBvZiBCaW9jaGVtaWNh
bCBQaHlzaWNzLCBSdXNzaWFuIEFjYWRlbXkgb2YgU2NpZW5jZXMsIHVsLiBLb3N5Z2luYSA0LCBN
b3Njb3csIDExNzk3NywgUnVzc2lhLiBwZWV0ZXJlbUBnbWFpbC5jb20uJiN4RDtFbWFudWVsIElu
c3RpdHV0ZSBvZiBCaW9jaGVtaWNhbCBQaHlzaWNzLCBSdXNzaWFuIEFjYWRlbXkgb2YgU2NpZW5j
ZXMsIHVsLiBLb3N5Z2luYSA0LCBNb3Njb3csIDExNzk3NywgUnVzc2lhLiYjeEQ7UmVzZWFyY2gg
SW5zdGl0dXRlIG9mIEVtZXJnZW5jeSBDaGlsZHJlbiZhcG9zO3MgU3VyZ2VyeSBhbmQgVHJhdW1h
LCBCb2wmYXBvcztzaGF5YSBQb2x5YW5rYSAyMiwgTW9zY293LCAxMTkxODAsIFJ1c3NpYS4mI3hE
O1NlbWVub3YgSW5zdGl0dXRlIG9mIENoZW1pY2FsIFBoeXNpY3MsIFJ1c3NpYW4gQWNhZGVteSBv
ZiBTY2llbmNlcywgdWwuIEtvc3lnaW5hIDQsIE1vc2NvdywgMTE5OTkxLCBSdXNzaWEuJiN4RDtT
Y2llbnRpZmljIENlbnRlciBvZiBNZW50YWwgSGVhbHRoLCBNb3Njb3csIFJ1c3NpYS48L2F1dGgt
YWRkcmVzcz48dGl0bGVzPjx0aXRsZT4oMSlILU1SUyBhbmQgTUVHQS1QUkVTUyBwdWxzZSBzZXF1
ZW5jZSBpbiB0aGUgc3R1ZHkgb2YgYmFsYW5jZSBvZiBpbmhpYml0b3J5IGFuZCBleGNpdGF0b3J5
IG5ldXJvdHJhbnNtaXR0ZXJzIGluIHRoZSBodW1hbiBicmFpbiBvZiB1bHRyYS1oaWdoIHJpc2sg
b2Ygc2NoaXpvcGhyZW5pYSBwYXRpZW50czwvdGl0bGU+PHNlY29uZGFyeS10aXRsZT5Eb2tsIEJp
b2NoZW0gQmlvcGh5czwvc2Vjb25kYXJ5LXRpdGxlPjxhbHQtdGl0bGU+RG9rbGFkeS4gQmlvY2hl
bWlzdHJ5IGFuZCBiaW9waHlzaWNzPC9hbHQtdGl0bGU+PC90aXRsZXM+PHBlcmlvZGljYWw+PGZ1
bGwtdGl0bGU+RG9rbCBCaW9jaGVtIEJpb3BoeXM8L2Z1bGwtdGl0bGU+PGFiYnItMT5Eb2tsYWR5
LiBCaW9jaGVtaXN0cnkgYW5kIGJpb3BoeXNpY3M8L2FiYnItMT48L3BlcmlvZGljYWw+PGFsdC1w
ZXJpb2RpY2FsPjxmdWxsLXRpdGxlPkRva2wgQmlvY2hlbSBCaW9waHlzPC9mdWxsLXRpdGxlPjxh
YmJyLTE+RG9rbGFkeS4gQmlvY2hlbWlzdHJ5IGFuZCBiaW9waHlzaWNzPC9hYmJyLTE+PC9hbHQt
cGVyaW9kaWNhbD48cGFnZXM+MTY4LTcyPC9wYWdlcz48dm9sdW1lPjQ2ODwvdm9sdW1lPjxudW1i
ZXI+MTwvbnVtYmVyPjxlZGl0aW9uPjIwMTYvMDcvMTY8L2VkaXRpb24+PGtleXdvcmRzPjxrZXl3
b3JkPkFkb2xlc2NlbnQ8L2tleXdvcmQ+PGtleXdvcmQ+QWR1bHQ8L2tleXdvcmQ+PGtleXdvcmQ+
Q3JlYXRpbmUvbWV0YWJvbGlzbTwva2V5d29yZD48a2V5d29yZD5Gcm9udGFsIExvYmUvZGlhZ25v
c3RpYyBpbWFnaW5nLyptZXRhYm9saXNtPC9rZXl3b3JkPjxrZXl3b3JkPkZ1bmN0aW9uYWwgTGF0
ZXJhbGl0eTwva2V5d29yZD48a2V5d29yZD5HbHV0YW1pYyBBY2lkLyptZXRhYm9saXNtPC9rZXl3
b3JkPjxrZXl3b3JkPkdsdXRhbWluZS8qbWV0YWJvbGlzbTwva2V5d29yZD48a2V5d29yZD5IdW1h
bnM8L2tleXdvcmQ+PGtleXdvcmQ+TWFsZTwva2V5d29yZD48a2V5d29yZD5Qcm9kcm9tYWwgU3lt
cHRvbXM8L2tleXdvcmQ+PGtleXdvcmQ+UHJvdG9uIE1hZ25ldGljIFJlc29uYW5jZSBTcGVjdHJv
c2NvcHkvKm1ldGhvZHM8L2tleXdvcmQ+PGtleXdvcmQ+Umlzazwva2V5d29yZD48a2V5d29yZD5T
Y2hpem9waHJlbmlhL2RpYWdub3N0aWMgaW1hZ2luZy8qbWV0YWJvbGlzbTwva2V5d29yZD48a2V5
d29yZD5Zb3VuZyBBZHVsdDwva2V5d29yZD48a2V5d29yZD5nYW1tYS1BbWlub2J1dHlyaWMgQWNp
ZC8qbWV0YWJvbGlzbTwva2V5d29yZD48L2tleXdvcmRzPjxkYXRlcz48eWVhcj4yMDE2PC95ZWFy
PjxwdWItZGF0ZXM+PGRhdGU+TWF5PC9kYXRlPjwvcHViLWRhdGVzPjwvZGF0ZXM+PGlzYm4+MTYw
Ny02NzI5PC9pc2JuPjxhY2Nlc3Npb24tbnVtPjI3NDE3NzExPC9hY2Nlc3Npb24tbnVtPjx1cmxz
PjwvdXJscz48ZWxlY3Ryb25pYy1yZXNvdXJjZS1udW0+MTAuMTEzNC9zMTYwNzY3MjkxNjAzMDAy
OTwvZWxlY3Ryb25pYy1yZXNvdXJjZS1udW0+PHJlbW90ZS1kYXRhYmFzZS1wcm92aWRlcj5OTE08
L3JlbW90ZS1kYXRhYmFzZS1wcm92aWRlcj48bGFuZ3VhZ2U+ZW5nPC9sYW5ndWFnZT48L3JlY29y
ZD48L0NpdGU+PENpdGU+PEF1dGhvcj5Nb2Rpbm9zPC9BdXRob3I+PFllYXI+MjAxODwvWWVhcj48
UmVjTnVtPjI5MTwvUmVjTnVtPjxyZWNvcmQ+PHJlYy1udW1iZXI+MjkxPC9yZWMtbnVtYmVyPjxm
b3JlaWduLWtleXM+PGtleSBhcHA9IkVOIiBkYi1pZD0iZXdwendydHRrdmV6ZGplZnp4aXhld3I2
OXR0cDVmdmV0ZWQ5IiB0aW1lc3RhbXA9IjE1NTI0ODE1OTkiPjI5MTwva2V5PjwvZm9yZWlnbi1r
ZXlzPjxyZWYtdHlwZSBuYW1lPSJKb3VybmFsIEFydGljbGUiPjE3PC9yZWYtdHlwZT48Y29udHJp
YnV0b3JzPjxhdXRob3JzPjxhdXRob3I+TW9kaW5vcywgRy48L2F1dGhvcj48YXV0aG9yPlNpbXNl
aywgRi48L2F1dGhvcj48YXV0aG9yPkhvcmRlciwgSi48L2F1dGhvcj48YXV0aG9yPkJvc3Nvbmcs
IE0uPC9hdXRob3I+PGF1dGhvcj5Cb25vbGRpLCBJLjwvYXV0aG9yPjxhdXRob3I+QXppcywgTS48
L2F1dGhvcj48YXV0aG9yPlBlcmV6LCBKLjwvYXV0aG9yPjxhdXRob3I+QnJvb21lLCBNLjwvYXV0
aG9yPjxhdXRob3I+THl0aGdvZSwgRC4gSi48L2F1dGhvcj48YXV0aG9yPlN0b25lLCBKLiBNLjwv
YXV0aG9yPjxhdXRob3I+SG93ZXMsIE8uIEQuPC9hdXRob3I+PGF1dGhvcj5NdXJwaHksIEQuIEcu
PC9hdXRob3I+PGF1dGhvcj5HcmFjZSwgQS4gQS48L2F1dGhvcj48YXV0aG9yPkFsbGVuLCBQLjwv
YXV0aG9yPjxhdXRob3I+TWNHdWlyZSwgUC48L2F1dGhvcj48L2F1dGhvcnM+PC9jb250cmlidXRv
cnM+PGF1dGgtYWRkcmVzcz4oTW9kaW5vcywgU2ltc2VrLCBCb3Nzb25nLCBCb25vbGRpLCBBemlz
LCBIb3dlcywgQWxsZW4sIE1jR3VpcmUpIERlcGFydG1lbnQgb2YgUHN5Y2hvc2lzIFN0dWRpZXMs
IFNhY2tsZXIgSW5zdGl0dXRlIGZvciBUcmFuc2xhdGlvbmFsIE5ldXJvZGV2ZWxvcG1lbnQsIEtp
bmcmYXBvcztzIENvbGxlZ2UgTG9uZG9uLCAxNiBEZSBDcmVzcGlnbnkgUGFyaywgTG9uZG9uIFNF
NSA4QUYsIFVuaXRlZCBLaW5nZG9tIChIb3JkZXIsIE11cnBoeSkgRGVwYXJ0bWVudCBvZiBGb3Jl
bnNpYyBhbmQgTmV1cm9kZXZlbG9wbWVudGFsIFNjaWVuY2VzLCBTYWNrbGVyIEluc3RpdHV0ZSBm
b3IgVHJhbnNsYXRpb25hbCBOZXVyb2RldmVsb3BtZW50LCBLaW5nJmFwb3M7cyBDb2xsZWdlIExv
bmRvbiwgTG9uZG9uLCBVbml0ZWQgS2luZ2RvbSAoQm9zc29uZykgSW5zdGl0dXRlIG9mIFBzeWNo
aWF0cnksIFBzeWNob2xvZ3kgYW5kIE5ldXJvc2NpZW5jZSwgS2luZyZhcG9zO3MgQ29sbGVnZSBM
b25kb24sIExvbmRvbiwgVW5pdGVkIEtpbmdkb20gKEJvc3NvbmcpIERlcGFydG1lbnQgb2YgUHN5
Y2hpYXRyeSwgQnJhaW4gQ2VudGVyIFJ1ZG9sZiBNYWdudXMsIFVuaXZlcnNpdHkgTWVkaWNhbCBD
ZW50ZXIsIFV0cmVjaHQsIE5ldGhlcmxhbmRzIChQZXJleikgQ0FNRU8gRWFybHkgSW50ZXJ2ZW50
aW9uIGluIFBzeWNob3NpcyBTZXJ2aWNlLCBDYW1icmlkZ2VzaGlyZSBhbmQgUGV0ZXJib3JvdWdo
IE5IUyBGb3VuZGF0aW9uIFRydXN0LCBDYW1icmlkZ2UsIFVuaXRlZCBLaW5nZG9tIChQZXJleikg
RGVwYXJ0bWVudCBvZiBQc3ljaGlhdHJ5LCBVbml2ZXJzaXR5IG9mIENhbWJyaWRnZSwgQ2FtYnJp
ZGdlLCBVbml0ZWQgS2luZ2RvbSAoQnJvb21lKSBEZXBhcnRtZW50IG9mIFBzeWNoaWF0cnksIEZh
Y3VsdHkgb2YgUGhpbG9zb3BoeSwgVW5pdmVyc2l0eSBvZiBPeGZvcmQsIE94Zm9yZCwgVW5pdGVk
IEtpbmdkb20gKEJyb29tZSkgT3hmb3JkIEhlYWx0aCBOSFMgRm91bmRhdGlvbiBUcnVzdCwgT3hm
b3JkLCBVbml0ZWQgS2luZ2RvbSAoTHl0aGdvZSwgU3RvbmUpIERlcGFydG1lbnQgb2YgTmV1cm9p
bWFnaW5nLCBJbnN0aXR1dGUgb2YgUHN5Y2hpYXRyeSwgUHN5Y2hvbG9neSBhbmQgTmV1cm9zY2ll
bmNlLCBLaW5nJmFwb3M7cyBDb2xsZWdlIExvbmRvbiwgTG9uZG9uLCBVbml0ZWQgS2luZ2RvbSAo
R3JhY2UpIERlcGFydG1lbnQgb2YgTmV1cm9zY2llbmNlLCBVbml2ZXJzaXR5IG9mIFBpdHRzYnVy
Z2gsIFBpdHRzYnVyZ2gsIFBBLCBVbml0ZWQgU3RhdGVzPC9hdXRoLWFkZHJlc3M+PHRpdGxlcz48
dGl0bGU+Q29ydGljYWwgR0FCQSBpbiBzdWJqZWN0cyBhdCB1bHRyYS1oaWdoIHJpc2sgb2YgcHN5
Y2hvc2lzOiBSZWxhdGlvbnNoaXAgdG8gbmVnYXRpdmUgcHJvZHJvbWFsIHN5bXB0b21zPC90aXRs
ZT48c2Vjb25kYXJ5LXRpdGxlPkludGVybmF0aW9uYWwgSm91cm5hbCBvZiBOZXVyb3BzeWNob3Bo
YXJtYWNvbG9neTwvc2Vjb25kYXJ5LXRpdGxlPjwvdGl0bGVzPjxwZXJpb2RpY2FsPjxmdWxsLXRp
dGxlPkludGVybmF0aW9uYWwgSm91cm5hbCBvZiBOZXVyb3BzeWNob3BoYXJtYWNvbG9neTwvZnVs
bC10aXRsZT48L3BlcmlvZGljYWw+PHBhZ2VzPjExNC0xMTk8L3BhZ2VzPjx2b2x1bWU+MjE8L3Zv
bHVtZT48bnVtYmVyPjI8L251bWJlcj48ZGF0ZXM+PHllYXI+MjAxODwveWVhcj48L2RhdGVzPjxh
Y2Nlc3Npb24tbnVtPjYyMTc2NDU0ODwvYWNjZXNzaW9uLW51bT48dXJscz48cmVsYXRlZC11cmxz
Pjx1cmw+aHR0cDovL2VwLmZqZXJuYWRnYW5nLmtiLmRrL2xvZ2luP3VybD1odHRwOi8vb3ZpZHNw
Lm92aWQuY29tL292aWR3ZWIuY2dpP1Q9SlMmYW1wO0NTQz1ZJmFtcDtORVdTPU4mYW1wO1BBR0U9
ZnVsbHRleHQmYW1wO0Q9ZW1leGEmYW1wO0FOPTYyMTc2NDU0ODwvdXJsPjx1cmw+aHR0cDovL2Ut
dGlkc3NrcmlmdGVyLmtiLmRrL3Jlc29sdmU/c2lkPU9WSUQ6ZW1iYXNlJmFtcDtpZD1wbWlkOiZh
bXA7aWQ9ZG9pOjEwLjEwOTMlMkZpam5wJTJGcHl4MDc2JmFtcDtpc3NuPTE0NjEtMTQ1NyZhbXA7
aXNibj0mYW1wO3ZvbHVtZT0yMSZhbXA7aXNzdWU9MiZhbXA7c3BhZ2U9MTE0JmFtcDtwYWdlcz0x
MTQtMTE5JmFtcDtkYXRlPTIwMTgmYW1wO3RpdGxlPUludGVybmF0aW9uYWwrSm91cm5hbCtvZitO
ZXVyb3BzeWNob3BoYXJtYWNvbG9neSZhbXA7YXRpdGxlPUNvcnRpY2FsK0dBQkEraW4rc3ViamVj
dHMrYXQrdWx0cmEtaGlnaCtyaXNrK29mK3BzeWNob3NpcyUzQStSZWxhdGlvbnNoaXArdG8rbmVn
YXRpdmUrcHJvZHJvbWFsK3N5bXB0b21zJmFtcDthdWxhc3Q9TW9kaW5vcyZhbXA7cGlkPSUzQ2F1
dGhvciUzRU1vZGlub3MrRy4lM0JTaW1zZWsrRi4lM0JIb3JkZXIrSi4lM0JCb3Nzb25nK00uJTNC
Qm9ub2xkaStJLiUzQkF6aXMrTS4lM0JQZXJleitKLiUzQkJyb29tZStNLiUzQkx5dGhnb2UrRC5K
LiUzQlN0b25lK0ouTS4lM0JIb3dlcytPLkQuJTNCTXVycGh5K0QuRy4lM0JHcmFjZStBLkEuJTNC
QWxsZW4rUC4lM0JNY0d1aXJlK1AuJTNDJTJGYXV0aG9yJTNFJTNDQU4lM0U2MjE3NjQ1NDglM0Ml
MkZBTiUzRSUzQ0RUJTNFQXJ0aWNsZSUzQyUyRkRUJTNFPC91cmw+PC9yZWxhdGVkLXVybHM+PC91
cmxzPjxyZW1vdGUtZGF0YWJhc2UtbmFtZT5FbWJhc2U8L3JlbW90ZS1kYXRhYmFzZS1uYW1lPjxy
ZW1vdGUtZGF0YWJhc2UtcHJvdmlkZXI+T3ZpZCBUZWNobm9sb2dpZXM8L3JlbW90ZS1kYXRhYmFz
ZS1wcm92aWRlcj48L3JlY29yZD48L0NpdGU+PENpdGU+PEF1dGhvcj5UaGFra2FyPC9BdXRob3I+
PFllYXI+MjAxNzwvWWVhcj48UmVjTnVtPjgxNjwvUmVjTnVtPjxyZWNvcmQ+PHJlYy1udW1iZXI+
ODE2PC9yZWMtbnVtYmVyPjxmb3JlaWduLWtleXM+PGtleSBhcHA9IkVOIiBkYi1pZD0iZXdwendy
dHRrdmV6ZGplZnp4aXhld3I2OXR0cDVmdmV0ZWQ5IiB0aW1lc3RhbXA9IjE1NTQyMDQ2NjQiPjgx
Njwva2V5PjwvZm9yZWlnbi1rZXlzPjxyZWYtdHlwZSBuYW1lPSJKb3VybmFsIEFydGljbGUiPjE3
PC9yZWYtdHlwZT48Y29udHJpYnV0b3JzPjxhdXRob3JzPjxhdXRob3I+VGhha2thciwgSy4gTi48
L2F1dGhvcj48YXV0aG9yPlJvc2xlciwgTC48L2F1dGhvcj48YXV0aG9yPldpam5lbiwgSi4gUC48
L2F1dGhvcj48YXV0aG9yPkJvZXIsIFYuIE8uPC9hdXRob3I+PGF1dGhvcj5LbG9tcCwgRC4gVy48
L2F1dGhvcj48YXV0aG9yPkNhaG4sIFcuPC9hdXRob3I+PGF1dGhvcj5LYWhuLCBSLiBTLjwvYXV0
aG9yPjxhdXRob3I+TmVnZ2VycywgUy4gRi48L2F1dGhvcj48L2F1dGhvcnM+PC9jb250cmlidXRv
cnM+PGF1dGgtYWRkcmVzcz5EZXBhcnRtZW50IG9mIFBzeWNoaWF0cnkgVW5pdmVyc2l0eSBNZWRp
Y2FsIENlbnRlciBVdHJlY2h0LCBVdHJlY2h0LCBUaGUgTmV0aGVybGFuZHM7IERlcGFydG1lbnQg
b2YgUHN5Y2hvbG9neSwgTWljaGlnYW4gU3RhdGUgVW5pdmVyc2l0eSwgRWFzdCBMYW5zaW5nLCBN
aWNoaWdhbi4gRWxlY3Ryb25pYyBhZGRyZXNzOiBrdGhha2thckBtc3UuZWR1LiYjeEQ7RGVwYXJ0
bWVudCBvZiBQc3ljaGlhdHJ5IFVuaXZlcnNpdHkgTWVkaWNhbCBDZW50ZXIgVXRyZWNodCwgVXRy
ZWNodCwgVGhlIE5ldGhlcmxhbmRzOyBEZXBhcnRtZW50IG9mIFBzeWNoaWF0cnksIFBzeWNob3Nv
bWF0aWMgTWVkaWNpbmUgYW5kIFBzeWNob3RoZXJhcHksIFVuaXZlcnNpdHkgSG9zcGl0YWwgRnJh
bmtmdXJ0LCBHb2V0aGUgVW5pdmVyc2l0eSwgRnJhbmtmdXJ0IGFtIE1haW4sIEdlcm1hbnkuJiN4
RDtEZXBhcnRtZW50IG9mIFJhZGlvbG9neSBVbml2ZXJzaXR5IE1lZGljYWwgQ2VudGVyIFV0cmVj
aHQsIFV0cmVjaHQsIFRoZSBOZXRoZXJsYW5kcy4mI3hEO0RlcGFydG1lbnQgb2YgUmFkaW9sb2d5
IFVuaXZlcnNpdHkgTWVkaWNhbCBDZW50ZXIgVXRyZWNodCwgVXRyZWNodCwgVGhlIE5ldGhlcmxh
bmRzOyBDZW50cmUgZm9yIEZ1bmN0aW9uYWwgYW5kIERpYWdub3N0aWMgSW1hZ2luZyBhbmQgUmVz
ZWFyY2gsIENvcGVuaGFnZW4gVW5pdmVyc2l0eSBIb3NwaXRhbCBIdmlkb3ZyZSwgSHZpZG92cmUs
IERlbm1hcmsuJiN4RDtEZXBhcnRtZW50IG9mIFBzeWNoaWF0cnkgVW5pdmVyc2l0eSBNZWRpY2Fs
IENlbnRlciBVdHJlY2h0LCBVdHJlY2h0LCBUaGUgTmV0aGVybGFuZHMuPC9hdXRoLWFkZHJlc3M+
PHRpdGxlcz48dGl0bGU+N1QgUHJvdG9uIE1hZ25ldGljIFJlc29uYW5jZSBTcGVjdHJvc2NvcHkg
b2YgR2FtbWEtQW1pbm9idXR5cmljIEFjaWQsIEdsdXRhbWF0ZSwgYW5kIEdsdXRhbWluZSBSZXZl
YWxzIEFsdGVyZWQgQ29uY2VudHJhdGlvbnMgaW4gUGF0aWVudHMgV2l0aCBTY2hpem9waHJlbmlh
IGFuZCBIZWFsdGh5IFNpYmxpbmdzPC90aXRsZT48c2Vjb25kYXJ5LXRpdGxlPkJpb2wgUHN5Y2hp
YXRyeTwvc2Vjb25kYXJ5LXRpdGxlPjxhbHQtdGl0bGU+QmlvbG9naWNhbCBwc3ljaGlhdHJ5PC9h
bHQtdGl0bGU+PC90aXRsZXM+PHBlcmlvZGljYWw+PGZ1bGwtdGl0bGU+QmlvbCBQc3ljaGlhdHJ5
PC9mdWxsLXRpdGxlPjxhYmJyLTE+QmlvbG9naWNhbCBwc3ljaGlhdHJ5PC9hYmJyLTE+PC9wZXJp
b2RpY2FsPjxhbHQtcGVyaW9kaWNhbD48ZnVsbC10aXRsZT5CaW9sIFBzeWNoaWF0cnk8L2Z1bGwt
dGl0bGU+PGFiYnItMT5CaW9sb2dpY2FsIHBzeWNoaWF0cnk8L2FiYnItMT48L2FsdC1wZXJpb2Rp
Y2FsPjxwYWdlcz41MjUtNTM1PC9wYWdlcz48dm9sdW1lPjgxPC92b2x1bWU+PG51bWJlcj42PC9u
dW1iZXI+PGVkaXRpb24+MjAxNi8wNi8xOTwvZWRpdGlvbj48a2V5d29yZHM+PGtleXdvcmQ+QWR1
bHQ8L2tleXdvcmQ+PGtleXdvcmQ+QnJhaW4vKm1ldGFib2xpc208L2tleXdvcmQ+PGtleXdvcmQ+
RmVtYWxlPC9rZXl3b3JkPjxrZXl3b3JkPkdlbmV0aWMgUHJlZGlzcG9zaXRpb24gdG8gRGlzZWFz
ZTwva2V5d29yZD48a2V5d29yZD5HbHV0YW1pYyBBY2lkLyptZXRhYm9saXNtPC9rZXl3b3JkPjxr
ZXl3b3JkPkdsdXRhbWluZS8qbWV0YWJvbGlzbTwva2V5d29yZD48a2V5d29yZD5IdW1hbnM8L2tl
eXdvcmQ+PGtleXdvcmQ+TWFsZTwva2V5d29yZD48a2V5d29yZD5Qcm90b24gTWFnbmV0aWMgUmVz
b25hbmNlIFNwZWN0cm9zY29weTwva2V5d29yZD48a2V5d29yZD5TY2hpem9waHJlbmlhLyptZXRh
Ym9saXNtPC9rZXl3b3JkPjxrZXl3b3JkPipTaWJsaW5nczwva2V5d29yZD48a2V5d29yZD5nYW1t
YS1BbWlub2J1dHlyaWMgQWNpZC8qbWV0YWJvbGlzbTwva2V5d29yZD48a2V5d29yZD4qRmlyc3Qt
ZGVncmVlIHJlbGF0aXZlczwva2V5d29yZD48a2V5d29yZD4qR2FiYTwva2V5d29yZD48a2V5d29y
ZD4qR2x1dGFtYXRlPC9rZXl3b3JkPjxrZXl3b3JkPipHbHV0YW1pbmU8L2tleXdvcmQ+PGtleXdv
cmQ+Kk1hZ25ldGljIHJlc29uYW5jZSBzcGVjdHJvc2NvcHk8L2tleXdvcmQ+PGtleXdvcmQ+KlNj
aGl6b3BocmVuaWE8L2tleXdvcmQ+PC9rZXl3b3Jkcz48ZGF0ZXM+PHllYXI+MjAxNzwveWVhcj48
cHViLWRhdGVzPjxkYXRlPk1hciAxNTwvZGF0ZT48L3B1Yi1kYXRlcz48L2RhdGVzPjxpc2JuPjAw
MDYtMzIyMzwvaXNibj48YWNjZXNzaW9uLW51bT4yNzMxNjg1MzwvYWNjZXNzaW9uLW51bT48dXJs
cz48L3VybHM+PGVsZWN0cm9uaWMtcmVzb3VyY2UtbnVtPjEwLjEwMTYvai5iaW9wc3ljaC4yMDE2
LjA0LjAwNzwvZWxlY3Ryb25pYy1yZXNvdXJjZS1udW0+PHJlbW90ZS1kYXRhYmFzZS1wcm92aWRl
cj5OTE08L3JlbW90ZS1kYXRhYmFzZS1wcm92aWRlcj48bGFuZ3VhZ2U+ZW5nPC9sYW5ndWFnZT48
L3JlY29yZD48L0NpdGU+PENpdGU+PEF1dGhvcj5HcmVudC0mYXBvczt0LUpvbmc8L0F1dGhvcj48
WWVhcj4yMDE4PC9ZZWFyPjxSZWNOdW0+NjUzPC9SZWNOdW0+PHJlY29yZD48cmVjLW51bWJlcj42
NTM8L3JlYy1udW1iZXI+PGZvcmVpZ24ta2V5cz48a2V5IGFwcD0iRU4iIGRiLWlkPSJld3B6d3J0
dGt2ZXpkamVmenhpeGV3cjY5dHRwNWZ2ZXRlZDkiIHRpbWVzdGFtcD0iMTU1MjQ4MTY4NiI+NjUz
PC9rZXk+PC9mb3JlaWduLWtleXM+PHJlZi10eXBlIG5hbWU9IkpvdXJuYWwgQXJ0aWNsZSI+MTc8
L3JlZi10eXBlPjxjb250cmlidXRvcnM+PGF1dGhvcnM+PGF1dGhvcj5HcmVudC0mYXBvczt0LUpv
bmcsIFQuPC9hdXRob3I+PGF1dGhvcj5Hcm9zcywgSi48L2F1dGhvcj48YXV0aG9yPkdvZW5zZSwg
Si48L2F1dGhvcj48YXV0aG9yPldpYnJhbCwgTS48L2F1dGhvcj48YXV0aG9yPkdhandhbmksIFIu
PC9hdXRob3I+PGF1dGhvcj5HdW1sZXksIEEuIEkuPC9hdXRob3I+PGF1dGhvcj5MYXdyaWUsIFMu
IE0uPC9hdXRob3I+PGF1dGhvcj5TY2h3YW5uYXVlciwgTS48L2F1dGhvcj48YXV0aG9yPlNjaHVs
dHplLUx1dHRlciwgRi48L2F1dGhvcj48YXV0aG9yPk5hdmFycm8gU2Nocm9kZXIsIFQuPC9hdXRo
b3I+PGF1dGhvcj5Lb2V0aGUsIEQuPC9hdXRob3I+PGF1dGhvcj5MZXdla2UsIEYuIE0uPC9hdXRo
b3I+PGF1dGhvcj5TaW5nZXIsIFcuPC9hdXRob3I+PGF1dGhvcj5VaGxoYWFzLCBQLiBKLjwvYXV0
aG9yPjwvYXV0aG9ycz48L2NvbnRyaWJ1dG9ycz48YXV0aC1hZGRyZXNzPkluc3RpdHV0ZSBvZiBO
ZXVyb3NjaWVuY2UgYW5kIFBzeWNob2xvZ3ksIFVuaXZlcnNpdHkgb2YgR2xhc2dvdywgR2xhc2dv
dywgVW5pdGVkIEtpbmdkb20uJiN4RDtJbnN0aXR1dGUgZm9yIEJpb21hZ25ldGlzbSBhbmQgQmlv
c2lnbmFsYW5hbHlzaXMsIFVuaXZlcnNpdHkgb2YgTXVlbnN0ZXIsIE11ZW5zdGVyLCBHZXJtYW55
LiYjeEQ7TUVHLVVuaXQsIEdvZXRoZSBVbml2ZXJzaXR5LCBGcmFua2Z1cnQgYW0gTWFpbiwgR2Vy
bWFueS4mI3hEO01lbnRhbCBIZWFsdGggYW5kIFdlbGxiZWluZywgSW5zdGl0dXRlIG9mIEhlYWx0
aCBhbmQgV2VsbGJlaW5nLCBVbml2ZXJzaXR5IG9mIEdsYXNnb3csIEdsYXNnb3csIFVuaXRlZCBL
aW5nZG9tLiYjeEQ7RGVwYXJ0bWVudCBvZiBQc3ljaGlhdHJ5LCBVbml2ZXJzaXR5IG9mIEVkaW5i
dXJnaCwgRWRpbmJ1cmdoLCBVbml0ZWQgS2luZ2RvbS4mI3hEO0RlcGFydG1lbnQgb2YgQ2xpbmlj
YWwgUHN5Y2hvbG9neSwgVW5pdmVyc2l0eSBFZGluYnVyZ2gsIEVkaW5idXJnaCwgVW5pdGVkIEtp
bmdkb20uJiN4RDtVbml2ZXJzaXR5IEhvc3BpdGFsIG9mIENoaWxkIGFuZCBBZG9sZXNjZW50IFBz
eWNoaWF0cnkgYW5kIFBzeWNob3RoZXJhcHksIFVuaXZlcnNpdHkgb2YgQmVybiwgQmVybiwgU3dp
dHplcmxhbmQuJiN4RDtEZXBhcnRtZW50IG9mIFBzeWNoaWF0cnkgYW5kIFBzeWNob3RoZXJhcHks
IE1lZGljYWwgRmFjdWx0eSwgSGVpbnJpY2gtSGVpbmUtVW5pdmVyc2l0eSwgRHVzc2VsZG9yZiwg
R2VybWFueS4mI3hEO0thdmxpIEluc3RpdHV0ZSBmb3IgU3lzdGVtcyBOZXVyb3NjaWVuY2UgYW5k
IENlbnRyZSBmb3IgTmV1cmFsIENvbXB1dGF0aW9uLCBOb3J3ZWdpYW4gVW5pdmVyc2l0eSBvZiBT
Y2llbmNlIGFuZCBUZWNobm9sb2d5LCBUcm9uZGhlaW0sIE5vcndheS4mI3hEO0RlcGFydG1lbnQg
b2YgUHN5Y2hvc29tYXRpY3MgYW5kIFBzeWNob3RoZXJhcGV1dGljIE1lZGljaW5lLCBDZW50cmFs
IEluc3RpdHV0ZSBvZiBNZW50YWwgaGVhbHRoLCBNZWRpY2FsIEZhY3VsdHkgTWFubmhlaW0sIEhl
aWRlbGJlcmcgVW5pdmVyc2l0eSwgTWFubmhlaW0sIEdlcm1hbnkuJiN4RDtCcmFpbiBhbmQgTWlu
ZCBDZW50cmUsIFVuaXZlcnNpdHkgb2YgU3lkbmV5LCBTeWRuZXksIEF1c3RyYWxpYS4mI3hEO0Rl
cGFydG1lbnQgb2YgUHN5Y2hpYXRyeSBhbmQgUHN5Y2hvdGhlcmFweSwgQ2VudHJhbCBJbnN0aXR1
dGUgb2YgTWVudGFsIEhlYWx0aCwgTWVkaWNhbCBGYWN1bHR5IE1hbm5oZWltLCBIZWlkZWxiZXJn
IFVuaXZlcnNpdHksIE1hbm5oZWltLCBHZXJtYW55LiYjeEQ7RGVwYXJ0bWVudCBvZiBOZXVyb3Bo
eXNpb2xvZ3ksIE1heCBQbGFuY2sgSW5zdGl0dXRlIGZvciBCcmFpbiBSZXNlYXJjaCwgRnJhbmtm
dXJ0IGFtIE1haW4sIEdlcm1hbnkuJiN4RDtFcm5zdCBTdHJ1bmdtYW5uIEluc3RpdHV0ZSBmb3Ig
TmV1cm9zY2llbmNlIGFuZCB0aGUgTWF4IFBsYW5jayBTb2NpZXR5LCBGcmFua2Z1cnQgYW0gTWFp
biwgR2VybWFueS4mI3hEO0ZyYW5rZnVydCBJbnN0aXR1dGUgZm9yIEFkdmFuY2VkIFN0dWRpZXMs
IEZyYW5rZnVydCBhbSBNYWluLCBHZXJtYW55LjwvYXV0aC1hZGRyZXNzPjx0aXRsZXM+PHRpdGxl
PlJlc3Rpbmctc3RhdGUgZ2FtbWEtYmFuZCBwb3dlciBhbHRlcmF0aW9ucyBpbiBzY2hpem9waHJl
bmlhIHJldmVhbCBFL0ktYmFsYW5jZSBhYm5vcm1hbGl0aWVzIGFjcm9zcyBpbGxuZXNzLXN0YWdl
czwvdGl0bGU+PHNlY29uZGFyeS10aXRsZT5FbGlmZTwvc2Vjb25kYXJ5LXRpdGxlPjxhbHQtdGl0
bGU+ZUxpZmU8L2FsdC10aXRsZT48L3RpdGxlcz48cGVyaW9kaWNhbD48ZnVsbC10aXRsZT5FbGlm
ZTwvZnVsbC10aXRsZT48YWJici0xPmVMaWZlPC9hYmJyLTE+PC9wZXJpb2RpY2FsPjxhbHQtcGVy
aW9kaWNhbD48ZnVsbC10aXRsZT5FbGlmZTwvZnVsbC10aXRsZT48YWJici0xPmVMaWZlPC9hYmJy
LTE+PC9hbHQtcGVyaW9kaWNhbD48dm9sdW1lPjc8L3ZvbHVtZT48ZWRpdGlvbj4yMDE4LzA5LzI4
PC9lZGl0aW9uPjxrZXl3b3Jkcz48a2V5d29yZD4qRS9JLUJhbGFuY2U8L2tleXdvcmQ+PGtleXdv
cmQ+KmdhbW1hLWJhbmQgYWN0aXZpdHk8L2tleXdvcmQ+PGtleXdvcmQ+Kmh1bWFuPC9rZXl3b3Jk
PjxrZXl3b3JkPipuZXVyb3NjaWVuY2U8L2tleXdvcmQ+PGtleXdvcmQ+KnNjaGl6b3BocmVuaWE8
L2tleXdvcmQ+PGtleXdvcmQ+ZGVjbGFyZWQ8L2tleXdvcmQ+PC9rZXl3b3Jkcz48ZGF0ZXM+PHll
YXI+MjAxODwveWVhcj48cHViLWRhdGVzPjxkYXRlPlNlcCAyNzwvZGF0ZT48L3B1Yi1kYXRlcz48
L2RhdGVzPjxpc2JuPjIwNTAtMDg0eDwvaXNibj48YWNjZXNzaW9uLW51bT4zMDI2MDc3MTwvYWNj
ZXNzaW9uLW51bT48dXJscz48L3VybHM+PGN1c3RvbTI+UE1DNjE2MDIyNjwvY3VzdG9tMj48ZWxl
Y3Ryb25pYy1yZXNvdXJjZS1udW0+MTAuNzU1NC9lTGlmZS4zNzc5OTwvZWxlY3Ryb25pYy1yZXNv
dXJjZS1udW0+PHJlbW90ZS1kYXRhYmFzZS1wcm92aWRlcj5OTE08L3JlbW90ZS1kYXRhYmFzZS1w
cm92aWRlcj48bGFuZ3VhZ2U+ZW5nPC9sYW5ndWFnZT48L3JlY29yZD48L0NpdGU+PENpdGU+PEF1
dGhvcj5EYSBTaWx2YTwvQXV0aG9yPjxZZWFyPjIwMTk8L1llYXI+PFJlY051bT44NjQ8L1JlY051
bT48cmVjb3JkPjxyZWMtbnVtYmVyPjg2NDwvcmVjLW51bWJlcj48Zm9yZWlnbi1rZXlzPjxrZXkg
YXBwPSJFTiIgZGItaWQ9ImV3cHp3cnR0a3ZlemRqZWZ6eGl4ZXdyNjl0dHA1ZnZldGVkOSIgdGlt
ZXN0YW1wPSIxNTU1NTAwMzk0Ij44NjQ8L2tleT48L2ZvcmVpZ24ta2V5cz48cmVmLXR5cGUgbmFt
ZT0iSm91cm5hbCBBcnRpY2xlIj4xNzwvcmVmLXR5cGU+PGNvbnRyaWJ1dG9ycz48YXV0aG9ycz48
YXV0aG9yPkRhIFNpbHZhLCBULjwvYXV0aG9yPjxhdXRob3I+SGFmaXppLCBTLjwvYXV0aG9yPjxh
dXRob3I+UnVzamFuLCBQLiBNLjwvYXV0aG9yPjxhdXRob3I+SG91bGUsIFMuPC9hdXRob3I+PGF1
dGhvcj5XaWxzb24sIEEuIEEuPC9hdXRob3I+PGF1dGhvcj5QcmNlLCBJLjwvYXV0aG9yPjxhdXRo
b3I+U2FpbGFzdXRhLCBOLjwvYXV0aG9yPjxhdXRob3I+TWl6cmFoaSwgUi48L2F1dGhvcj48L2F1
dGhvcnM+PC9jb250cmlidXRvcnM+PGF1dGgtYWRkcmVzcz5Gcm9tIHRoZSBSZXNlYXJjaCBJbWFn
aW5nIENlbnRyZSwgQ2VudHJlIGZvciBBZGRpY3Rpb24gYW5kIE1lbnRhbCBIZWFsdGgsIFRvcm9u
dG8sIE9udC4sIENhbmFkYSAoU2lsdmEsIEhhZml6aSwgUnVzamFuLCBIb3VsZSwgV2lsc29uLCBQ
cmNlLCBTYWlsYXN1dGEsIE1penJhaGkpOyB0aGUgSW5zdGl0dXRlIG9mIE1lZGljYWwgU2NpZW5j
ZSwgVW5pdmVyc2l0eSBvZiBUb3JvbnRvLCBUb3JvbnRvLCBPbnQuLCBDYW5hZGEgKFNpbHZhLCBS
dXNqYW4sIE1penJhaGkpOyB0aGUgRGVwYXJ0bWVudCBvZiBQc3ljaGlhdHJ5LCBVbml2ZXJzaXR5
IG9mIFRvcm9udG8sIFRvcm9udG8sIE9udC4sIENhbmFkYSAoUnVzamFuLCBIb3VsZSwgV2lsc29u
LCBNaXpyYWhpKTsgYW5kIHRoZSBDYW1wYmVsbCBGYW1pbHkgTWVudGFsIEhlYWx0aCBSZXNlYXJj
aCBJbnN0aXR1dGUsIENlbnRyZSBmb3IgQWRkaWN0aW9uIGFuZCBNZW50YWwgSGVhbHRoLCBUb3Jv
bnRvLCBPbnQuLCBDYW5hZGEgKFJ1c2phbiwgSG91bGUsIFNhaWxhc3V0YSwgTWl6cmFoaSkuPC9h
dXRoLWFkZHJlc3M+PHRpdGxlcz48dGl0bGU+R0FCQSBsZXZlbHMgYW5kIFRTUE8gZXhwcmVzc2lv
biBpbiBwZW9wbGUgYXQgY2xpbmljYWwgaGlnaCByaXNrIGZvciBwc3ljaG9zaXMgYW5kIGhlYWx0
aHkgdm9sdW50ZWVyczogYSBQRVQtTVJTIHN0dWR5PC90aXRsZT48c2Vjb25kYXJ5LXRpdGxlPkog
UHN5Y2hpYXRyeSBOZXVyb3NjaTwvc2Vjb25kYXJ5LXRpdGxlPjxhbHQtdGl0bGU+Sm91cm5hbCBv
ZiBwc3ljaGlhdHJ5ICZhbXA7IG5ldXJvc2NpZW5jZSA6IEpQTjwvYWx0LXRpdGxlPjwvdGl0bGVz
PjxwZXJpb2RpY2FsPjxmdWxsLXRpdGxlPkogUHN5Y2hpYXRyeSBOZXVyb3NjaTwvZnVsbC10aXRs
ZT48YWJici0xPkpvdXJuYWwgb2YgcHN5Y2hpYXRyeSAmYW1wOyBuZXVyb3NjaWVuY2UgOiBKUE48
L2FiYnItMT48L3BlcmlvZGljYWw+PGFsdC1wZXJpb2RpY2FsPjxmdWxsLXRpdGxlPkogUHN5Y2hp
YXRyeSBOZXVyb3NjaTwvZnVsbC10aXRsZT48YWJici0xPkpvdXJuYWwgb2YgcHN5Y2hpYXRyeSAm
YW1wOyBuZXVyb3NjaWVuY2UgOiBKUE48L2FiYnItMT48L2FsdC1wZXJpb2RpY2FsPjxwYWdlcz4x
MTEtMTE5PC9wYWdlcz48dm9sdW1lPjQ0PC92b2x1bWU+PG51bWJlcj4yPC9udW1iZXI+PGVkaXRp
b24+MjAxOC8wOS8yNzwvZWRpdGlvbj48ZGF0ZXM+PHllYXI+MjAxOTwveWVhcj48cHViLWRhdGVz
PjxkYXRlPk1hciAxPC9kYXRlPjwvcHViLWRhdGVzPjwvZGF0ZXM+PGlzYm4+MTE4MC00ODgyPC9p
c2JuPjxhY2Nlc3Npb24tbnVtPjMwMjU1ODM3PC9hY2Nlc3Npb24tbnVtPjx1cmxzPjwvdXJscz48
Y3VzdG9tMj5QTUM2Mzk3MDM1IGNvbXBldGluZyBpbnRlcmVzdHMgZGVjbGFyZWQuPC9jdXN0b20y
PjxlbGVjdHJvbmljLXJlc291cmNlLW51bT4xMC4xNTAzL2pwbi4xNzAyMDE8L2VsZWN0cm9uaWMt
cmVzb3VyY2UtbnVtPjxyZW1vdGUtZGF0YWJhc2UtcHJvdmlkZXI+TkxNPC9yZW1vdGUtZGF0YWJh
c2UtcHJvdmlkZXI+PGxhbmd1YWdlPmVuZzwvbGFuZ3VhZ2U+PC9yZWNvcmQ+PC9DaXRlPjwvRW5k
Tm90ZT5=
</w:fldData>
        </w:fldChar>
      </w:r>
      <w:r w:rsidR="00405929">
        <w:rPr>
          <w:lang w:val="en-US"/>
        </w:rPr>
        <w:instrText xml:space="preserve"> ADDIN EN.CITE </w:instrText>
      </w:r>
      <w:r w:rsidR="00405929">
        <w:rPr>
          <w:lang w:val="en-US"/>
        </w:rPr>
        <w:fldChar w:fldCharType="begin">
          <w:fldData xml:space="preserve">PEVuZE5vdGU+PENpdGU+PEF1dGhvcj5EZSBMYSBGdWVudGUtU2FuZG92YWw8L0F1dGhvcj48WWVh
cj4yMDE1PC9ZZWFyPjxSZWNOdW0+NTM5PC9SZWNOdW0+PERpc3BsYXlUZXh0PlsyLCA3LCAxNSwg
MTYsIDE5LCAyMywgMjYsIDI3XTwvRGlzcGxheVRleHQ+PHJlY29yZD48cmVjLW51bWJlcj41Mzk8
L3JlYy1udW1iZXI+PGZvcmVpZ24ta2V5cz48a2V5IGFwcD0iRU4iIGRiLWlkPSJld3B6d3J0dGt2
ZXpkamVmenhpeGV3cjY5dHRwNWZ2ZXRlZDkiIHRpbWVzdGFtcD0iMTU1MjQ4MTYzNSI+NTM5PC9r
ZXk+PC9mb3JlaWduLWtleXM+PHJlZi10eXBlIG5hbWU9IkpvdXJuYWwgQXJ0aWNsZSI+MTc8L3Jl
Zi10eXBlPjxjb250cmlidXRvcnM+PGF1dGhvcnM+PGF1dGhvcj5EZSBMYSBGdWVudGUtU2FuZG92
YWwsIEMuPC9hdXRob3I+PGF1dGhvcj5SZXllcy1NYWRyaWdhbCwgRi48L2F1dGhvcj48YXV0aG9y
Pk1hbywgWC48L2F1dGhvcj48YXV0aG9yPkxlb24tT3J0aXosIFAuPC9hdXRob3I+PGF1dGhvcj5S
b2RyaWd1ZXotTWF5b3JhbCwgTy48L2F1dGhvcj48YXV0aG9yPlNvbGlzLVZpdmFuY28sIFIuPC9h
dXRob3I+PGF1dGhvcj5GYXZpbGEsIFIuPC9hdXRob3I+PGF1dGhvcj5HcmFmZi1HdWVycmVybywg
QS48L2F1dGhvcj48YXV0aG9yPlNodW5ndSwgRC4gQy48L2F1dGhvcj48L2F1dGhvcnM+PC9jb250
cmlidXRvcnM+PGF1dGgtYWRkcmVzcz4oRGUgTGEgRnVlbnRlLVNhbmRvdmFsLCBSZXllcy1NYWRy
aWdhbCwgTGVvbi1PcnRpeikgTGFib3JhdG9yeSBvZiBFeHBlcmltZW50YWwgUHN5Y2hpYXRyeSwg
TmV1cm9wc3ljaGlhdHJ5IERlcGFydG1lbnQsIEluc3RpdHV0byBOYWNpb25hbCBkZSBOZXVyb2xv
Z2lhIHkgTmV1cm9jaXJ1Z2lhLCBJbnN1cmdlbnRlcyBTdXIgMzg3NywgTGEgRmFtYSwgVGxhbHBh
biAxNDI2OSwgTWV4aWNvIChNYW8sIFNodW5ndSkgRGVwYXJ0bWVudCBvZiBSYWRpb2xvZ3ksIFdl
aWxsIENvcm5lbGwgTWVkaWNhbCBDb2xsZWdlLCBOZXcgWW9yaywgTlksIFVuaXRlZCBTdGF0ZXMg
KExlb24tT3J0aXopIERlcGFydG1lbnQgb2YgRWR1Y2F0aW9uLCBJbnN0aXR1dG8gTmFjaW9uYWwg
ZGUgTmV1cm9sb2dpYSB5IE5ldXJvY2lydWdpYSwgTWV4aWNvIENpdHksIE1leGljbyAoUm9kcmln
dWV6LU1heW9yYWwpIEVhcmx5IFBzeWNob3NpcyBJbnRlcnZlbnRpb24gRGVwYXJ0bWVudCwgSG9z
cGl0YWwgRnJheSBCZXJuYXJkaW5vIEFsdmFyZXosIE1leGljbyBDaXR5LCBNZXhpY28gKFJvZHJp
Z3Vlei1NYXlvcmFsKSBQYWxsaWF0aXZlIENhcmUgVW5pdCwgSW5zdGl0dXRvIE5hY2lvbmFsIGRl
IENhbmNlcm9sb2dpYSwgTWV4aWNvIENpdHksIE1leGljbyAoU29saXMtVml2YW5jbykgTGFib3Jh
dG9yeSBvZiBOZXVyb3BzeWNob2xvZ3ksIEluc3RpdHV0byBOYWNpb25hbCBkZSBOZXVyb2xvZ2lh
IHkgTmV1cm9jaXJ1Z2lhLCBNZXhpY28gQ2l0eSwgTWV4aWNvIChGYXZpbGEpIE1SIEFkdmFuY2Vk
IEFwcGxpY2F0aW9ucywgR0UgSGVhbHRoY2FyZSwgTWV4aWNvIENpdHksIE1leGljbyAoR3JhZmYt
R3VlcnJlcm8pIE11bHRpbW9kYWwgTmV1cm9pbWFnaW5nIFNjaGl6b3BocmVuaWEgR3JvdXAsIFJl
c2VhcmNoIEltYWdpbmcgQ2VudHJlLCBHZXJpYXRyaWMgTWVudGFsIEhlYWx0aCBQcm9ncmFtLCBD
ZW50cmUgZm9yIEFkZGljdGlvbiBhbmQgTWVudGFsIEhlYWx0aCwgRGVwYXJ0bWVudCBvZiBQc3lj
aGlhdHJ5LCBVbml2ZXJzaXR5IG9mIFRvcm9udG8sIENhbmFkYTwvYXV0aC1hZGRyZXNzPjx0aXRs
ZXM+PHRpdGxlPkNvcnRpY28tc3RyaWF0YWwgR0FCQWVyZ2ljIGFuZCBnbHV0YW1hdGVyZ2ljIGR5
c3JlZ3VsYXRpb25zIGluIHN1YmplY3RzIGF0IHVsdHJhLWhpZ2ggcmlzayBmb3IgcHN5Y2hvc2lz
IGludmVzdGlnYXRlZCB3aXRoIHByb3RvbiBtYWduZXRpYyByZXNvbmFuY2Ugc3BlY3Ryb3Njb3B5
PC90aXRsZT48c2Vjb25kYXJ5LXRpdGxlPkludGVybmF0aW9uYWwgSm91cm5hbCBvZiBOZXVyb3Bz
eWNob3BoYXJtYWNvbG9neTwvc2Vjb25kYXJ5LXRpdGxlPjwvdGl0bGVzPjxwZXJpb2RpY2FsPjxm
dWxsLXRpdGxlPkludGVybmF0aW9uYWwgSm91cm5hbCBvZiBOZXVyb3BzeWNob3BoYXJtYWNvbG9n
eTwvZnVsbC10aXRsZT48L3BlcmlvZGljYWw+PHBhZ2VzPjEtMTA8L3BhZ2VzPjx2b2x1bWU+MTk8
L3ZvbHVtZT48bnVtYmVyPjM8L251bWJlcj48ZGF0ZXM+PHllYXI+MjAxNTwveWVhcj48cHViLWRh
dGVzPjxkYXRlPjEwIEFwcjwvZGF0ZT48L3B1Yi1kYXRlcz48L2RhdGVzPjxhY2Nlc3Npb24tbnVt
PjYwOTY5MjYxOTwvYWNjZXNzaW9uLW51bT48dXJscz48cmVsYXRlZC11cmxzPjx1cmw+aHR0cDov
L2VwLmZqZXJuYWRnYW5nLmtiLmRrL2xvZ2luP3VybD1odHRwOi8vb3ZpZHNwLm92aWQuY29tL292
aWR3ZWIuY2dpP1Q9SlMmYW1wO0NTQz1ZJmFtcDtORVdTPU4mYW1wO1BBR0U9ZnVsbHRleHQmYW1w
O0Q9ZW1lZDE2JmFtcDtBTj02MDk2OTI2MTk8L3VybD48dXJsPmh0dHA6Ly9lLXRpZHNza3JpZnRl
ci5rYi5kay9yZXNvbHZlP3NpZD1PVklEOmVtYmFzZSZhbXA7aWQ9cG1pZDoyNjM2NDI3MyZhbXA7
aWQ9ZG9pOjEwLjEwOTMlMkZpam5wJTJGcHl2MTA1JmFtcDtpc3NuPTE0NjEtMTQ1NyZhbXA7aXNi
bj0mYW1wO3ZvbHVtZT0xOSZhbXA7aXNzdWU9MyZhbXA7c3BhZ2U9MSZhbXA7cGFnZXM9MS0xMCZh
bXA7ZGF0ZT0yMDE1JmFtcDt0aXRsZT1JbnRlcm5hdGlvbmFsK0pvdXJuYWwrb2YrTmV1cm9wc3lj
aG9waGFybWFjb2xvZ3kmYW1wO2F0aXRsZT1Db3J0aWNvLXN0cmlhdGFsK0dBQkFlcmdpYythbmQr
Z2x1dGFtYXRlcmdpYytkeXNyZWd1bGF0aW9ucytpbitzdWJqZWN0cythdCt1bHRyYS1oaWdoK3Jp
c2srZm9yK3BzeWNob3NpcytpbnZlc3RpZ2F0ZWQrd2l0aCtwcm90b24rbWFnbmV0aWMrcmVzb25h
bmNlK3NwZWN0cm9zY29weSZhbXA7YXVsYXN0PURlK0xhK0Z1ZW50ZS1TYW5kb3ZhbCZhbXA7cGlk
PSUzQ2F1dGhvciUzRURlK0xhK0Z1ZW50ZS1TYW5kb3ZhbCtDLiUzQlJleWVzLU1hZHJpZ2FsK0Yu
JTNCTWFvK1guJTNCTGVvbi1PcnRpeitQLiUzQlJvZHJpZ3Vlei1NYXlvcmFsK08uJTNCU29saXMt
Vml2YW5jbytSLiUzQkZhdmlsYStSLiUzQkdyYWZmLUd1ZXJyZXJvK0EuJTNCU2h1bmd1K0QuQy4l
M0MlMkZhdXRob3IlM0UlM0NBTiUzRTYwOTY5MjYxOSUzQyUyRkFOJTNFJTNDRFQlM0VBcnRpY2xl
JTNDJTJGRFQlM0U8L3VybD48L3JlbGF0ZWQtdXJscz48L3VybHM+PHJlbW90ZS1kYXRhYmFzZS1u
YW1lPkVtYmFzZTwvcmVtb3RlLWRhdGFiYXNlLW5hbWU+PHJlbW90ZS1kYXRhYmFzZS1wcm92aWRl
cj5PdmlkIFRlY2hub2xvZ2llczwvcmVtb3RlLWRhdGFiYXNlLXByb3ZpZGVyPjwvcmVjb3JkPjwv
Q2l0ZT48Q2l0ZT48QXV0aG9yPldhbmc8L0F1dGhvcj48WWVhcj4yMDE2PC9ZZWFyPjxSZWNOdW0+
MjI5PC9SZWNOdW0+PHJlY29yZD48cmVjLW51bWJlcj4yMjk8L3JlYy1udW1iZXI+PGZvcmVpZ24t
a2V5cz48a2V5IGFwcD0iRU4iIGRiLWlkPSJld3B6d3J0dGt2ZXpkamVmenhpeGV3cjY5dHRwNWZ2
ZXRlZDkiIHRpbWVzdGFtcD0iMTU1MjQ4MTU4NiI+MjI5PC9rZXk+PC9mb3JlaWduLWtleXM+PHJl
Zi10eXBlIG5hbWU9IkpvdXJuYWwgQXJ0aWNsZSI+MTc8L3JlZi10eXBlPjxjb250cmlidXRvcnM+
PGF1dGhvcnM+PGF1dGhvcj5XYW5nLCBKLjwvYXV0aG9yPjxhdXRob3I+VGFuZywgWS48L2F1dGhv
cj48YXV0aG9yPlpoYW5nLCBULjwvYXV0aG9yPjxhdXRob3I+Q3VpLCBILjwvYXV0aG9yPjxhdXRo
b3I+WHUsIEwuPC9hdXRob3I+PGF1dGhvcj5aZW5nLCBCLjwvYXV0aG9yPjxhdXRob3I+TGksIFku
PC9hdXRob3I+PGF1dGhvcj5MaSwgRy48L2F1dGhvcj48YXV0aG9yPkxpLCBDLjwvYXV0aG9yPjxh
dXRob3I+TGl1LCBILjwvYXV0aG9yPjxhdXRob3I+THUsIFouPC9hdXRob3I+PGF1dGhvcj5aaGFu
ZywgSi48L2F1dGhvcj48L2F1dGhvcnM+PC9jb250cmlidXRvcnM+PGF1dGgtYWRkcmVzcz5TaGFu
Z2hhaSBLZXkgTGFib3JhdG9yeSBvZiBQc3ljaG90aWMgRGlzb3JkZXJzLCBTaGFuZ2hhaSBNZW50
YWwgSGVhbHRoIENlbnRlciwgU2hhbmdoYWkgSmlhb3RvbmcgVW5pdmVyc2l0eSBTY2hvb2wgb2Yg
TWVkaWNpbmUsIFNoYW5naGFpIDIwMDAzMCwgQ2hpbmEuJiN4RDtTaGFuZ2hhaSBLZXkgTGFib3Jh
dG9yeSBvZiBNYWduZXRpYyBSZXNvbmFuY2UgYW5kIERlcGFydG1lbnQgb2YgUGh5c2ljcywgRWFz
dCBDaGluYSBOb3JtYWwgVW5pdmVyc2l0eSwgU2hhbmdoYWkgMjAwMDYyLCBDaGluYS4mI3hEO1No
YW5naGFpIEtleSBMYWJvcmF0b3J5IG9mIFBzeWNob3RpYyBEaXNvcmRlcnMsIFNoYW5naGFpIE1l
bnRhbCBIZWFsdGggQ2VudGVyLCBTaGFuZ2hhaSBKaWFvdG9uZyBVbml2ZXJzaXR5IFNjaG9vbCBv
ZiBNZWRpY2luZSwgU2hhbmdoYWkgMjAwMDMwLCBDaGluYXxCaW8tWCBJbnN0aXR1dGVzLCBLZXkg
TGFib3JhdG9yeSBmb3IgdGhlIEdlbmV0aWNzIG9mIERldmVsb3BtZW50YWwgYW5kIE5ldXJvcHN5
Y2hpYXRyaWMgRGlzb3JkZXJzIChNaW5pc3RyeSBvZiBFZHVjYXRpb24pLCBTaGFuZ2hhaSBKaWFv
dG9uZyBVbml2ZXJzaXR5LCBTaGFuZ2hhaSAyMDAwMzAsIENoaW5hLiYjeEQ7TVIgQ29sbGFib3Jh
dGlvbiwgU2llbWVucyBIZWFsdGhjYXJlIEx0ZC4sIFNoYW5naGFpLCBDaGluYS4mI3hEO0RlcGFy
dG1lbnQgb2YgUHN5Y2hpYXRyeSwgU2hhbmdoYWkgVG9uZ2ppIEhvc3BpdGFsLCBUb25namkgVW5p
dmVyc2l0eSBTY2hvb2wgb2YgTWVkaWNpbmUsIFNoYW5naGFpIDIwMDA2NSwgQ2hpbmEuJiN4RDtE
ZXBhcnRtZW50IG9mIFJhZGlvbG9neSwgU2hhbmdoYWkgTWVudGFsIEhlYWx0aCBDZW50ZXIsIFNo
YW5naGFpIEppYW90b25nIFVuaXZlcnNpdHkgU2Nob29sIG9mIE1lZGljaW5lLCBTaGFuZ2hhaSAy
MDAwMzAsIENoaW5hLjwvYXV0aC1hZGRyZXNzPjx0aXRsZXM+PHRpdGxlPlJlZHVjZWQgZ2FtbWEt
QW1pbm9idXR5cmljIEFjaWQgYW5kIEdsdXRhbWF0ZStHbHV0YW1pbmUgTGV2ZWxzIGluIERydWct
TmFpdmUgUGF0aWVudHMgd2l0aCBGaXJzdC1FcGlzb2RlIFNjaGl6b3BocmVuaWEgYnV0IE5vdCBp
biBUaG9zZSBhdCBVbHRyYWhpZ2ggUmlzazwvdGl0bGU+PHNlY29uZGFyeS10aXRsZT5OZXVyYWwg
UGxhc3Q8L3NlY29uZGFyeS10aXRsZT48YWx0LXRpdGxlPk5ldXJhbCBwbGFzdGljaXR5PC9hbHQt
dGl0bGU+PC90aXRsZXM+PHBlcmlvZGljYWw+PGZ1bGwtdGl0bGU+TmV1cmFsIFBsYXN0PC9mdWxs
LXRpdGxlPjxhYmJyLTE+TmV1cmFsIHBsYXN0aWNpdHk8L2FiYnItMT48L3BlcmlvZGljYWw+PGFs
dC1wZXJpb2RpY2FsPjxmdWxsLXRpdGxlPk5ldXJhbCBQbGFzdDwvZnVsbC10aXRsZT48YWJici0x
Pk5ldXJhbCBwbGFzdGljaXR5PC9hYmJyLTE+PC9hbHQtcGVyaW9kaWNhbD48cGFnZXM+MzkxNTcw
MzwvcGFnZXM+PHZvbHVtZT4yMDE2PC92b2x1bWU+PGVkaXRpb24+MjAxNi8xMi8yMzwvZWRpdGlv
bj48a2V5d29yZHM+PGtleXdvcmQ+QWRvbGVzY2VudDwva2V5d29yZD48a2V5d29yZD5BZHVsdDwv
a2V5d29yZD48a2V5d29yZD5GZW1hbGU8L2tleXdvcmQ+PGtleXdvcmQ+R2x1dGFtaWMgQWNpZC9t
ZXRhYm9saXNtPC9rZXl3b3JkPjxrZXl3b3JkPkdsdXRhbWluZS9tZXRhYm9saXNtPC9rZXl3b3Jk
PjxrZXl3b3JkPkh1bWFuczwva2V5d29yZD48a2V5d29yZD5NYWduZXRpYyBSZXNvbmFuY2UgU3Bl
Y3Ryb3Njb3B5L21ldGhvZHM8L2tleXdvcmQ+PGtleXdvcmQ+TWFsZTwva2V5d29yZD48a2V5d29y
ZD5QcmVmcm9udGFsIENvcnRleC8qbWV0YWJvbGlzbS9waHlzaW9wYXRob2xvZ3k8L2tleXdvcmQ+
PGtleXdvcmQ+UHJvdG9uIE1hZ25ldGljIFJlc29uYW5jZSBTcGVjdHJvc2NvcHkvbWV0aG9kczwv
a2V5d29yZD48a2V5d29yZD5SaXNrPC9rZXl3b3JkPjxrZXl3b3JkPlNjaGl6b3BocmVuaWEvKm1l
dGFib2xpc208L2tleXdvcmQ+PGtleXdvcmQ+WW91bmcgQWR1bHQ8L2tleXdvcmQ+PGtleXdvcmQ+
Z2FtbWEtQW1pbm9idXR5cmljIEFjaWQvKm1ldGFib2xpc208L2tleXdvcmQ+PC9rZXl3b3Jkcz48
ZGF0ZXM+PHllYXI+MjAxNjwveWVhcj48L2RhdGVzPjxpc2JuPjE2ODctNTQ0MzwvaXNibj48YWNj
ZXNzaW9uLW51bT4yODAwMzkxMjwvYWNjZXNzaW9uLW51bT48dXJscz48L3VybHM+PGN1c3RvbTI+
UE1DNTE0OTY5NzwvY3VzdG9tMj48ZWxlY3Ryb25pYy1yZXNvdXJjZS1udW0+MTAuMTE1NS8yMDE2
LzM5MTU3MDM8L2VsZWN0cm9uaWMtcmVzb3VyY2UtbnVtPjxyZW1vdGUtZGF0YWJhc2UtcHJvdmlk
ZXI+TkxNPC9yZW1vdGUtZGF0YWJhc2UtcHJvdmlkZXI+PGxhbmd1YWdlPmVuZzwvbGFuZ3VhZ2U+
PC9yZWNvcmQ+PC9DaXRlPjxDaXRlPjxBdXRob3I+TWFyZW5jbzwvQXV0aG9yPjxZZWFyPjIwMTY8
L1llYXI+PFJlY051bT4xNjk8L1JlY051bT48cmVjb3JkPjxyZWMtbnVtYmVyPjE2OTwvcmVjLW51
bWJlcj48Zm9yZWlnbi1rZXlzPjxrZXkgYXBwPSJFTiIgZGItaWQ9ImV3cHp3cnR0a3ZlemRqZWZ6
eGl4ZXdyNjl0dHA1ZnZldGVkOSIgdGltZXN0YW1wPSIxNTQ4Nzc3MDAwIj4xNjk8L2tleT48L2Zv
cmVpZ24ta2V5cz48cmVmLXR5cGUgbmFtZT0iSm91cm5hbCBBcnRpY2xlIj4xNzwvcmVmLXR5cGU+
PGNvbnRyaWJ1dG9ycz48YXV0aG9ycz48YXV0aG9yPk1hcmVuY28sIFMuPC9hdXRob3I+PGF1dGhv
cj5NZXllciwgQy48L2F1dGhvcj48YXV0aG9yPkt1bywgUy48L2F1dGhvcj48YXV0aG9yPnZhbiBk
ZXIgVmVlbiwgSi4gVy48L2F1dGhvcj48YXV0aG9yPlNoZW4sIEouPC9hdXRob3I+PGF1dGhvcj5E
ZUpvbmcsIEsuPC9hdXRob3I+PGF1dGhvcj5CYXJuZXR0LCBBLiBTLjwvYXV0aG9yPjxhdXRob3I+
QXB1ZCwgSi4gQS48L2F1dGhvcj48YXV0aG9yPkRpY2tpbnNvbiwgRC48L2F1dGhvcj48YXV0aG9y
PldlaW5iZXJnZXIsIEQuIFIuPC9hdXRob3I+PGF1dGhvcj5CZXJtYW4sIEsuIEYuPC9hdXRob3I+
PC9hdXRob3JzPjwvY29udHJpYnV0b3JzPjxhdXRoLWFkZHJlc3M+RnJvbSB0aGUgQ2xpbmljYWwg
YW5kIFRyYW5zbGF0aW9uYWwgTmV1cm9zY2llbmNlIEJyYW5jaCwgTklNSC1JbnRyYW11cmFsIFJl
c2VhcmNoIFByb2dyYW0gKElSUCksIHRoZSBNYWduZXRpYyBSZXNvbmFuY2UgU3BlY3Ryb3Njb3B5
IENvcmUsIE5JTUgtSVJQLCBhbmQgdGhlIFByb2dyYW0gb24gUGVkaWF0cmljIEltYWdpbmcgYW5k
IFRpc3N1ZSBTY2llbmNlcywgTmF0aW9uYWwgSW5zdGl0dXRlIG9mIENoaWxkIEhlYWx0aCBhbmQg
SHVtYW4gRGV2ZWxvcG1lbnQtSVJQLCBCZXRoZXNkYSwgTWQuOyB0aGUgTGllYmVyIEluc3RpdHV0
ZSBmb3IgQnJhaW4gRGV2ZWxvcG1lbnQsIEJhbHRpbW9yZTsgdGhlIERlcGFydG1lbnRzIG9mIFBz
eWNoaWF0cnksIE5ldXJvbG9neSwgYW5kIE5ldXJvc2NpZW5jZSBhbmQgdGhlIEluc3RpdHV0ZSBv
ZiBHZW5ldGljIE1lZGljaW5lLCBKb2hucyBIb3BraW5zIFVuaXZlcnNpdHkgU2Nob29sIG9mIE1l
ZGljaW5lLCBCYWx0aW1vcmUuPC9hdXRoLWFkZHJlc3M+PHRpdGxlcz48dGl0bGU+UHJlZnJvbnRh
bCBHQUJBIExldmVscyBNZWFzdXJlZCBXaXRoIE1hZ25ldGljIFJlc29uYW5jZSBTcGVjdHJvc2Nv
cHkgaW4gUGF0aWVudHMgV2l0aCBQc3ljaG9zaXMgYW5kIFVuYWZmZWN0ZWQgU2libGluZ3M8L3Rp
dGxlPjxzZWNvbmRhcnktdGl0bGU+QW0gSiBQc3ljaGlhdHJ5PC9zZWNvbmRhcnktdGl0bGU+PGFs
dC10aXRsZT5UaGUgQW1lcmljYW4gam91cm5hbCBvZiBwc3ljaGlhdHJ5PC9hbHQtdGl0bGU+PC90
aXRsZXM+PHBlcmlvZGljYWw+PGZ1bGwtdGl0bGU+QW0gSiBQc3ljaGlhdHJ5PC9mdWxsLXRpdGxl
PjxhYmJyLTE+VGhlIEFtZXJpY2FuIGpvdXJuYWwgb2YgcHN5Y2hpYXRyeTwvYWJici0xPjwvcGVy
aW9kaWNhbD48YWx0LXBlcmlvZGljYWw+PGZ1bGwtdGl0bGU+QW0gSiBQc3ljaGlhdHJ5PC9mdWxs
LXRpdGxlPjxhYmJyLTE+VGhlIEFtZXJpY2FuIGpvdXJuYWwgb2YgcHN5Y2hpYXRyeTwvYWJici0x
PjwvYWx0LXBlcmlvZGljYWw+PHBhZ2VzPjUyNy0zNDwvcGFnZXM+PHZvbHVtZT4xNzM8L3ZvbHVt
ZT48bnVtYmVyPjU8L251bWJlcj48ZWRpdGlvbj4yMDE2LzAxLzI2PC9lZGl0aW9uPjxrZXl3b3Jk
cz48a2V5d29yZD5BZHVsdDwva2V5d29yZD48a2V5d29yZD5BbnRpcHN5Y2hvdGljIEFnZW50cy9w
aGFybWFjb2xvZ3kvdGhlcmFwZXV0aWMgdXNlPC9rZXl3b3JkPjxrZXl3b3JkPkNhc2UtQ29udHJv
bCBTdHVkaWVzPC9rZXl3b3JkPjxrZXl3b3JkPkZlbWFsZTwva2V5d29yZD48a2V5d29yZD5HeXJ1
cyBDaW5ndWxpLyptZXRhYm9saXNtPC9rZXl3b3JkPjxrZXl3b3JkPkh1bWFuczwva2V5d29yZD48
a2V5d29yZD5NYWduZXRpYyBSZXNvbmFuY2UgU3BlY3Ryb3Njb3B5PC9rZXl3b3JkPjxrZXl3b3Jk
Pk1hbGU8L2tleXdvcmQ+PGtleXdvcmQ+UHN5Y2hvdGljIERpc29yZGVycy9kcnVnIHRoZXJhcHkv
Km1ldGFib2xpc208L2tleXdvcmQ+PGtleXdvcmQ+KlNpYmxpbmdzPC9rZXl3b3JkPjxrZXl3b3Jk
PllvdW5nIEFkdWx0PC9rZXl3b3JkPjxrZXl3b3JkPmdhbW1hLUFtaW5vYnV0eXJpYyBBY2lkL2Ry
dWcgZWZmZWN0cy9tZXRhYm9saXNtPC9rZXl3b3JkPjwva2V5d29yZHM+PGRhdGVzPjx5ZWFyPjIw
MTY8L3llYXI+PHB1Yi1kYXRlcz48ZGF0ZT5NYXkgMTwvZGF0ZT48L3B1Yi1kYXRlcz48L2RhdGVz
Pjxpc2JuPjAwMDItOTUzeDwvaXNibj48YWNjZXNzaW9uLW51bT4yNjgwNjg3MzwvYWNjZXNzaW9u
LW51bT48dXJscz48L3VybHM+PGVsZWN0cm9uaWMtcmVzb3VyY2UtbnVtPjEwLjExNzYvYXBwaS5h
anAuMjAxNS4xNTAyMDE5MDwvZWxlY3Ryb25pYy1yZXNvdXJjZS1udW0+PHJlbW90ZS1kYXRhYmFz
ZS1wcm92aWRlcj5OTE08L3JlbW90ZS1kYXRhYmFzZS1wcm92aWRlcj48bGFuZ3VhZ2U+ZW5nPC9s
YW5ndWFnZT48L3JlY29yZD48L0NpdGU+PENpdGU+PEF1dGhvcj5NZW5zY2hpa292PC9BdXRob3I+
PFllYXI+MjAxNjwvWWVhcj48UmVjTnVtPjIzNDwvUmVjTnVtPjxyZWNvcmQ+PHJlYy1udW1iZXI+
MjM0PC9yZWMtbnVtYmVyPjxmb3JlaWduLWtleXM+PGtleSBhcHA9IkVOIiBkYi1pZD0iZXdwendy
dHRrdmV6ZGplZnp4aXhld3I2OXR0cDVmdmV0ZWQ5IiB0aW1lc3RhbXA9IjE1NTI0ODE1ODciPjIz
NDwva2V5PjwvZm9yZWlnbi1rZXlzPjxyZWYtdHlwZSBuYW1lPSJKb3VybmFsIEFydGljbGUiPjE3
PC9yZWYtdHlwZT48Y29udHJpYnV0b3JzPjxhdXRob3JzPjxhdXRob3I+TWVuc2NoaWtvdiwgUC4g
RS48L2F1dGhvcj48YXV0aG9yPlNlbWVub3ZhLCBOLiBBLjwvYXV0aG9yPjxhdXRob3I+VWJsaW5z
a2l5LCBNLiBWLjwvYXV0aG9yPjxhdXRob3I+QWtoYWRvdiwgVC4gQS48L2F1dGhvcj48YXV0aG9y
Pktlc2hpc2h5YW4sIFIuIEEuPC9hdXRob3I+PGF1dGhvcj5MZWJlZGV2YSwgSS4gUy48L2F1dGhv
cj48YXV0aG9yPk9tZWxjaGVua28sIE0uIEEuPC9hdXRob3I+PGF1dGhvcj5LYWxlZGEsIFYuIEcu
PC9hdXRob3I+PGF1dGhvcj5WYXJmb2xvbWVldiwgUy4gRC48L2F1dGhvcj48L2F1dGhvcnM+PC9j
b250cmlidXRvcnM+PGF1dGgtYWRkcmVzcz5FbWFudWVsIEluc3RpdHV0ZSBvZiBCaW9jaGVtaWNh
bCBQaHlzaWNzLCBSdXNzaWFuIEFjYWRlbXkgb2YgU2NpZW5jZXMsIHVsLiBLb3N5Z2luYSA0LCBN
b3Njb3csIDExNzk3NywgUnVzc2lhLiBwZWV0ZXJlbUBnbWFpbC5jb20uJiN4RDtFbWFudWVsIElu
c3RpdHV0ZSBvZiBCaW9jaGVtaWNhbCBQaHlzaWNzLCBSdXNzaWFuIEFjYWRlbXkgb2YgU2NpZW5j
ZXMsIHVsLiBLb3N5Z2luYSA0LCBNb3Njb3csIDExNzk3NywgUnVzc2lhLiYjeEQ7UmVzZWFyY2gg
SW5zdGl0dXRlIG9mIEVtZXJnZW5jeSBDaGlsZHJlbiZhcG9zO3MgU3VyZ2VyeSBhbmQgVHJhdW1h
LCBCb2wmYXBvcztzaGF5YSBQb2x5YW5rYSAyMiwgTW9zY293LCAxMTkxODAsIFJ1c3NpYS4mI3hE
O1NlbWVub3YgSW5zdGl0dXRlIG9mIENoZW1pY2FsIFBoeXNpY3MsIFJ1c3NpYW4gQWNhZGVteSBv
ZiBTY2llbmNlcywgdWwuIEtvc3lnaW5hIDQsIE1vc2NvdywgMTE5OTkxLCBSdXNzaWEuJiN4RDtT
Y2llbnRpZmljIENlbnRlciBvZiBNZW50YWwgSGVhbHRoLCBNb3Njb3csIFJ1c3NpYS48L2F1dGgt
YWRkcmVzcz48dGl0bGVzPjx0aXRsZT4oMSlILU1SUyBhbmQgTUVHQS1QUkVTUyBwdWxzZSBzZXF1
ZW5jZSBpbiB0aGUgc3R1ZHkgb2YgYmFsYW5jZSBvZiBpbmhpYml0b3J5IGFuZCBleGNpdGF0b3J5
IG5ldXJvdHJhbnNtaXR0ZXJzIGluIHRoZSBodW1hbiBicmFpbiBvZiB1bHRyYS1oaWdoIHJpc2sg
b2Ygc2NoaXpvcGhyZW5pYSBwYXRpZW50czwvdGl0bGU+PHNlY29uZGFyeS10aXRsZT5Eb2tsIEJp
b2NoZW0gQmlvcGh5czwvc2Vjb25kYXJ5LXRpdGxlPjxhbHQtdGl0bGU+RG9rbGFkeS4gQmlvY2hl
bWlzdHJ5IGFuZCBiaW9waHlzaWNzPC9hbHQtdGl0bGU+PC90aXRsZXM+PHBlcmlvZGljYWw+PGZ1
bGwtdGl0bGU+RG9rbCBCaW9jaGVtIEJpb3BoeXM8L2Z1bGwtdGl0bGU+PGFiYnItMT5Eb2tsYWR5
LiBCaW9jaGVtaXN0cnkgYW5kIGJpb3BoeXNpY3M8L2FiYnItMT48L3BlcmlvZGljYWw+PGFsdC1w
ZXJpb2RpY2FsPjxmdWxsLXRpdGxlPkRva2wgQmlvY2hlbSBCaW9waHlzPC9mdWxsLXRpdGxlPjxh
YmJyLTE+RG9rbGFkeS4gQmlvY2hlbWlzdHJ5IGFuZCBiaW9waHlzaWNzPC9hYmJyLTE+PC9hbHQt
cGVyaW9kaWNhbD48cGFnZXM+MTY4LTcyPC9wYWdlcz48dm9sdW1lPjQ2ODwvdm9sdW1lPjxudW1i
ZXI+MTwvbnVtYmVyPjxlZGl0aW9uPjIwMTYvMDcvMTY8L2VkaXRpb24+PGtleXdvcmRzPjxrZXl3
b3JkPkFkb2xlc2NlbnQ8L2tleXdvcmQ+PGtleXdvcmQ+QWR1bHQ8L2tleXdvcmQ+PGtleXdvcmQ+
Q3JlYXRpbmUvbWV0YWJvbGlzbTwva2V5d29yZD48a2V5d29yZD5Gcm9udGFsIExvYmUvZGlhZ25v
c3RpYyBpbWFnaW5nLyptZXRhYm9saXNtPC9rZXl3b3JkPjxrZXl3b3JkPkZ1bmN0aW9uYWwgTGF0
ZXJhbGl0eTwva2V5d29yZD48a2V5d29yZD5HbHV0YW1pYyBBY2lkLyptZXRhYm9saXNtPC9rZXl3
b3JkPjxrZXl3b3JkPkdsdXRhbWluZS8qbWV0YWJvbGlzbTwva2V5d29yZD48a2V5d29yZD5IdW1h
bnM8L2tleXdvcmQ+PGtleXdvcmQ+TWFsZTwva2V5d29yZD48a2V5d29yZD5Qcm9kcm9tYWwgU3lt
cHRvbXM8L2tleXdvcmQ+PGtleXdvcmQ+UHJvdG9uIE1hZ25ldGljIFJlc29uYW5jZSBTcGVjdHJv
c2NvcHkvKm1ldGhvZHM8L2tleXdvcmQ+PGtleXdvcmQ+Umlzazwva2V5d29yZD48a2V5d29yZD5T
Y2hpem9waHJlbmlhL2RpYWdub3N0aWMgaW1hZ2luZy8qbWV0YWJvbGlzbTwva2V5d29yZD48a2V5
d29yZD5Zb3VuZyBBZHVsdDwva2V5d29yZD48a2V5d29yZD5nYW1tYS1BbWlub2J1dHlyaWMgQWNp
ZC8qbWV0YWJvbGlzbTwva2V5d29yZD48L2tleXdvcmRzPjxkYXRlcz48eWVhcj4yMDE2PC95ZWFy
PjxwdWItZGF0ZXM+PGRhdGU+TWF5PC9kYXRlPjwvcHViLWRhdGVzPjwvZGF0ZXM+PGlzYm4+MTYw
Ny02NzI5PC9pc2JuPjxhY2Nlc3Npb24tbnVtPjI3NDE3NzExPC9hY2Nlc3Npb24tbnVtPjx1cmxz
PjwvdXJscz48ZWxlY3Ryb25pYy1yZXNvdXJjZS1udW0+MTAuMTEzNC9zMTYwNzY3MjkxNjAzMDAy
OTwvZWxlY3Ryb25pYy1yZXNvdXJjZS1udW0+PHJlbW90ZS1kYXRhYmFzZS1wcm92aWRlcj5OTE08
L3JlbW90ZS1kYXRhYmFzZS1wcm92aWRlcj48bGFuZ3VhZ2U+ZW5nPC9sYW5ndWFnZT48L3JlY29y
ZD48L0NpdGU+PENpdGU+PEF1dGhvcj5Nb2Rpbm9zPC9BdXRob3I+PFllYXI+MjAxODwvWWVhcj48
UmVjTnVtPjI5MTwvUmVjTnVtPjxyZWNvcmQ+PHJlYy1udW1iZXI+MjkxPC9yZWMtbnVtYmVyPjxm
b3JlaWduLWtleXM+PGtleSBhcHA9IkVOIiBkYi1pZD0iZXdwendydHRrdmV6ZGplZnp4aXhld3I2
OXR0cDVmdmV0ZWQ5IiB0aW1lc3RhbXA9IjE1NTI0ODE1OTkiPjI5MTwva2V5PjwvZm9yZWlnbi1r
ZXlzPjxyZWYtdHlwZSBuYW1lPSJKb3VybmFsIEFydGljbGUiPjE3PC9yZWYtdHlwZT48Y29udHJp
YnV0b3JzPjxhdXRob3JzPjxhdXRob3I+TW9kaW5vcywgRy48L2F1dGhvcj48YXV0aG9yPlNpbXNl
aywgRi48L2F1dGhvcj48YXV0aG9yPkhvcmRlciwgSi48L2F1dGhvcj48YXV0aG9yPkJvc3Nvbmcs
IE0uPC9hdXRob3I+PGF1dGhvcj5Cb25vbGRpLCBJLjwvYXV0aG9yPjxhdXRob3I+QXppcywgTS48
L2F1dGhvcj48YXV0aG9yPlBlcmV6LCBKLjwvYXV0aG9yPjxhdXRob3I+QnJvb21lLCBNLjwvYXV0
aG9yPjxhdXRob3I+THl0aGdvZSwgRC4gSi48L2F1dGhvcj48YXV0aG9yPlN0b25lLCBKLiBNLjwv
YXV0aG9yPjxhdXRob3I+SG93ZXMsIE8uIEQuPC9hdXRob3I+PGF1dGhvcj5NdXJwaHksIEQuIEcu
PC9hdXRob3I+PGF1dGhvcj5HcmFjZSwgQS4gQS48L2F1dGhvcj48YXV0aG9yPkFsbGVuLCBQLjwv
YXV0aG9yPjxhdXRob3I+TWNHdWlyZSwgUC48L2F1dGhvcj48L2F1dGhvcnM+PC9jb250cmlidXRv
cnM+PGF1dGgtYWRkcmVzcz4oTW9kaW5vcywgU2ltc2VrLCBCb3Nzb25nLCBCb25vbGRpLCBBemlz
LCBIb3dlcywgQWxsZW4sIE1jR3VpcmUpIERlcGFydG1lbnQgb2YgUHN5Y2hvc2lzIFN0dWRpZXMs
IFNhY2tsZXIgSW5zdGl0dXRlIGZvciBUcmFuc2xhdGlvbmFsIE5ldXJvZGV2ZWxvcG1lbnQsIEtp
bmcmYXBvcztzIENvbGxlZ2UgTG9uZG9uLCAxNiBEZSBDcmVzcGlnbnkgUGFyaywgTG9uZG9uIFNF
NSA4QUYsIFVuaXRlZCBLaW5nZG9tIChIb3JkZXIsIE11cnBoeSkgRGVwYXJ0bWVudCBvZiBGb3Jl
bnNpYyBhbmQgTmV1cm9kZXZlbG9wbWVudGFsIFNjaWVuY2VzLCBTYWNrbGVyIEluc3RpdHV0ZSBm
b3IgVHJhbnNsYXRpb25hbCBOZXVyb2RldmVsb3BtZW50LCBLaW5nJmFwb3M7cyBDb2xsZWdlIExv
bmRvbiwgTG9uZG9uLCBVbml0ZWQgS2luZ2RvbSAoQm9zc29uZykgSW5zdGl0dXRlIG9mIFBzeWNo
aWF0cnksIFBzeWNob2xvZ3kgYW5kIE5ldXJvc2NpZW5jZSwgS2luZyZhcG9zO3MgQ29sbGVnZSBM
b25kb24sIExvbmRvbiwgVW5pdGVkIEtpbmdkb20gKEJvc3NvbmcpIERlcGFydG1lbnQgb2YgUHN5
Y2hpYXRyeSwgQnJhaW4gQ2VudGVyIFJ1ZG9sZiBNYWdudXMsIFVuaXZlcnNpdHkgTWVkaWNhbCBD
ZW50ZXIsIFV0cmVjaHQsIE5ldGhlcmxhbmRzIChQZXJleikgQ0FNRU8gRWFybHkgSW50ZXJ2ZW50
aW9uIGluIFBzeWNob3NpcyBTZXJ2aWNlLCBDYW1icmlkZ2VzaGlyZSBhbmQgUGV0ZXJib3JvdWdo
IE5IUyBGb3VuZGF0aW9uIFRydXN0LCBDYW1icmlkZ2UsIFVuaXRlZCBLaW5nZG9tIChQZXJleikg
RGVwYXJ0bWVudCBvZiBQc3ljaGlhdHJ5LCBVbml2ZXJzaXR5IG9mIENhbWJyaWRnZSwgQ2FtYnJp
ZGdlLCBVbml0ZWQgS2luZ2RvbSAoQnJvb21lKSBEZXBhcnRtZW50IG9mIFBzeWNoaWF0cnksIEZh
Y3VsdHkgb2YgUGhpbG9zb3BoeSwgVW5pdmVyc2l0eSBvZiBPeGZvcmQsIE94Zm9yZCwgVW5pdGVk
IEtpbmdkb20gKEJyb29tZSkgT3hmb3JkIEhlYWx0aCBOSFMgRm91bmRhdGlvbiBUcnVzdCwgT3hm
b3JkLCBVbml0ZWQgS2luZ2RvbSAoTHl0aGdvZSwgU3RvbmUpIERlcGFydG1lbnQgb2YgTmV1cm9p
bWFnaW5nLCBJbnN0aXR1dGUgb2YgUHN5Y2hpYXRyeSwgUHN5Y2hvbG9neSBhbmQgTmV1cm9zY2ll
bmNlLCBLaW5nJmFwb3M7cyBDb2xsZWdlIExvbmRvbiwgTG9uZG9uLCBVbml0ZWQgS2luZ2RvbSAo
R3JhY2UpIERlcGFydG1lbnQgb2YgTmV1cm9zY2llbmNlLCBVbml2ZXJzaXR5IG9mIFBpdHRzYnVy
Z2gsIFBpdHRzYnVyZ2gsIFBBLCBVbml0ZWQgU3RhdGVzPC9hdXRoLWFkZHJlc3M+PHRpdGxlcz48
dGl0bGU+Q29ydGljYWwgR0FCQSBpbiBzdWJqZWN0cyBhdCB1bHRyYS1oaWdoIHJpc2sgb2YgcHN5
Y2hvc2lzOiBSZWxhdGlvbnNoaXAgdG8gbmVnYXRpdmUgcHJvZHJvbWFsIHN5bXB0b21zPC90aXRs
ZT48c2Vjb25kYXJ5LXRpdGxlPkludGVybmF0aW9uYWwgSm91cm5hbCBvZiBOZXVyb3BzeWNob3Bo
YXJtYWNvbG9neTwvc2Vjb25kYXJ5LXRpdGxlPjwvdGl0bGVzPjxwZXJpb2RpY2FsPjxmdWxsLXRp
dGxlPkludGVybmF0aW9uYWwgSm91cm5hbCBvZiBOZXVyb3BzeWNob3BoYXJtYWNvbG9neTwvZnVs
bC10aXRsZT48L3BlcmlvZGljYWw+PHBhZ2VzPjExNC0xMTk8L3BhZ2VzPjx2b2x1bWU+MjE8L3Zv
bHVtZT48bnVtYmVyPjI8L251bWJlcj48ZGF0ZXM+PHllYXI+MjAxODwveWVhcj48L2RhdGVzPjxh
Y2Nlc3Npb24tbnVtPjYyMTc2NDU0ODwvYWNjZXNzaW9uLW51bT48dXJscz48cmVsYXRlZC11cmxz
Pjx1cmw+aHR0cDovL2VwLmZqZXJuYWRnYW5nLmtiLmRrL2xvZ2luP3VybD1odHRwOi8vb3ZpZHNw
Lm92aWQuY29tL292aWR3ZWIuY2dpP1Q9SlMmYW1wO0NTQz1ZJmFtcDtORVdTPU4mYW1wO1BBR0U9
ZnVsbHRleHQmYW1wO0Q9ZW1leGEmYW1wO0FOPTYyMTc2NDU0ODwvdXJsPjx1cmw+aHR0cDovL2Ut
dGlkc3NrcmlmdGVyLmtiLmRrL3Jlc29sdmU/c2lkPU9WSUQ6ZW1iYXNlJmFtcDtpZD1wbWlkOiZh
bXA7aWQ9ZG9pOjEwLjEwOTMlMkZpam5wJTJGcHl4MDc2JmFtcDtpc3NuPTE0NjEtMTQ1NyZhbXA7
aXNibj0mYW1wO3ZvbHVtZT0yMSZhbXA7aXNzdWU9MiZhbXA7c3BhZ2U9MTE0JmFtcDtwYWdlcz0x
MTQtMTE5JmFtcDtkYXRlPTIwMTgmYW1wO3RpdGxlPUludGVybmF0aW9uYWwrSm91cm5hbCtvZitO
ZXVyb3BzeWNob3BoYXJtYWNvbG9neSZhbXA7YXRpdGxlPUNvcnRpY2FsK0dBQkEraW4rc3ViamVj
dHMrYXQrdWx0cmEtaGlnaCtyaXNrK29mK3BzeWNob3NpcyUzQStSZWxhdGlvbnNoaXArdG8rbmVn
YXRpdmUrcHJvZHJvbWFsK3N5bXB0b21zJmFtcDthdWxhc3Q9TW9kaW5vcyZhbXA7cGlkPSUzQ2F1
dGhvciUzRU1vZGlub3MrRy4lM0JTaW1zZWsrRi4lM0JIb3JkZXIrSi4lM0JCb3Nzb25nK00uJTNC
Qm9ub2xkaStJLiUzQkF6aXMrTS4lM0JQZXJleitKLiUzQkJyb29tZStNLiUzQkx5dGhnb2UrRC5K
LiUzQlN0b25lK0ouTS4lM0JIb3dlcytPLkQuJTNCTXVycGh5K0QuRy4lM0JHcmFjZStBLkEuJTNC
QWxsZW4rUC4lM0JNY0d1aXJlK1AuJTNDJTJGYXV0aG9yJTNFJTNDQU4lM0U2MjE3NjQ1NDglM0Ml
MkZBTiUzRSUzQ0RUJTNFQXJ0aWNsZSUzQyUyRkRUJTNFPC91cmw+PC9yZWxhdGVkLXVybHM+PC91
cmxzPjxyZW1vdGUtZGF0YWJhc2UtbmFtZT5FbWJhc2U8L3JlbW90ZS1kYXRhYmFzZS1uYW1lPjxy
ZW1vdGUtZGF0YWJhc2UtcHJvdmlkZXI+T3ZpZCBUZWNobm9sb2dpZXM8L3JlbW90ZS1kYXRhYmFz
ZS1wcm92aWRlcj48L3JlY29yZD48L0NpdGU+PENpdGU+PEF1dGhvcj5UaGFra2FyPC9BdXRob3I+
PFllYXI+MjAxNzwvWWVhcj48UmVjTnVtPjgxNjwvUmVjTnVtPjxyZWNvcmQ+PHJlYy1udW1iZXI+
ODE2PC9yZWMtbnVtYmVyPjxmb3JlaWduLWtleXM+PGtleSBhcHA9IkVOIiBkYi1pZD0iZXdwendy
dHRrdmV6ZGplZnp4aXhld3I2OXR0cDVmdmV0ZWQ5IiB0aW1lc3RhbXA9IjE1NTQyMDQ2NjQiPjgx
Njwva2V5PjwvZm9yZWlnbi1rZXlzPjxyZWYtdHlwZSBuYW1lPSJKb3VybmFsIEFydGljbGUiPjE3
PC9yZWYtdHlwZT48Y29udHJpYnV0b3JzPjxhdXRob3JzPjxhdXRob3I+VGhha2thciwgSy4gTi48
L2F1dGhvcj48YXV0aG9yPlJvc2xlciwgTC48L2F1dGhvcj48YXV0aG9yPldpam5lbiwgSi4gUC48
L2F1dGhvcj48YXV0aG9yPkJvZXIsIFYuIE8uPC9hdXRob3I+PGF1dGhvcj5LbG9tcCwgRC4gVy48
L2F1dGhvcj48YXV0aG9yPkNhaG4sIFcuPC9hdXRob3I+PGF1dGhvcj5LYWhuLCBSLiBTLjwvYXV0
aG9yPjxhdXRob3I+TmVnZ2VycywgUy4gRi48L2F1dGhvcj48L2F1dGhvcnM+PC9jb250cmlidXRv
cnM+PGF1dGgtYWRkcmVzcz5EZXBhcnRtZW50IG9mIFBzeWNoaWF0cnkgVW5pdmVyc2l0eSBNZWRp
Y2FsIENlbnRlciBVdHJlY2h0LCBVdHJlY2h0LCBUaGUgTmV0aGVybGFuZHM7IERlcGFydG1lbnQg
b2YgUHN5Y2hvbG9neSwgTWljaGlnYW4gU3RhdGUgVW5pdmVyc2l0eSwgRWFzdCBMYW5zaW5nLCBN
aWNoaWdhbi4gRWxlY3Ryb25pYyBhZGRyZXNzOiBrdGhha2thckBtc3UuZWR1LiYjeEQ7RGVwYXJ0
bWVudCBvZiBQc3ljaGlhdHJ5IFVuaXZlcnNpdHkgTWVkaWNhbCBDZW50ZXIgVXRyZWNodCwgVXRy
ZWNodCwgVGhlIE5ldGhlcmxhbmRzOyBEZXBhcnRtZW50IG9mIFBzeWNoaWF0cnksIFBzeWNob3Nv
bWF0aWMgTWVkaWNpbmUgYW5kIFBzeWNob3RoZXJhcHksIFVuaXZlcnNpdHkgSG9zcGl0YWwgRnJh
bmtmdXJ0LCBHb2V0aGUgVW5pdmVyc2l0eSwgRnJhbmtmdXJ0IGFtIE1haW4sIEdlcm1hbnkuJiN4
RDtEZXBhcnRtZW50IG9mIFJhZGlvbG9neSBVbml2ZXJzaXR5IE1lZGljYWwgQ2VudGVyIFV0cmVj
aHQsIFV0cmVjaHQsIFRoZSBOZXRoZXJsYW5kcy4mI3hEO0RlcGFydG1lbnQgb2YgUmFkaW9sb2d5
IFVuaXZlcnNpdHkgTWVkaWNhbCBDZW50ZXIgVXRyZWNodCwgVXRyZWNodCwgVGhlIE5ldGhlcmxh
bmRzOyBDZW50cmUgZm9yIEZ1bmN0aW9uYWwgYW5kIERpYWdub3N0aWMgSW1hZ2luZyBhbmQgUmVz
ZWFyY2gsIENvcGVuaGFnZW4gVW5pdmVyc2l0eSBIb3NwaXRhbCBIdmlkb3ZyZSwgSHZpZG92cmUs
IERlbm1hcmsuJiN4RDtEZXBhcnRtZW50IG9mIFBzeWNoaWF0cnkgVW5pdmVyc2l0eSBNZWRpY2Fs
IENlbnRlciBVdHJlY2h0LCBVdHJlY2h0LCBUaGUgTmV0aGVybGFuZHMuPC9hdXRoLWFkZHJlc3M+
PHRpdGxlcz48dGl0bGU+N1QgUHJvdG9uIE1hZ25ldGljIFJlc29uYW5jZSBTcGVjdHJvc2NvcHkg
b2YgR2FtbWEtQW1pbm9idXR5cmljIEFjaWQsIEdsdXRhbWF0ZSwgYW5kIEdsdXRhbWluZSBSZXZl
YWxzIEFsdGVyZWQgQ29uY2VudHJhdGlvbnMgaW4gUGF0aWVudHMgV2l0aCBTY2hpem9waHJlbmlh
IGFuZCBIZWFsdGh5IFNpYmxpbmdzPC90aXRsZT48c2Vjb25kYXJ5LXRpdGxlPkJpb2wgUHN5Y2hp
YXRyeTwvc2Vjb25kYXJ5LXRpdGxlPjxhbHQtdGl0bGU+QmlvbG9naWNhbCBwc3ljaGlhdHJ5PC9h
bHQtdGl0bGU+PC90aXRsZXM+PHBlcmlvZGljYWw+PGZ1bGwtdGl0bGU+QmlvbCBQc3ljaGlhdHJ5
PC9mdWxsLXRpdGxlPjxhYmJyLTE+QmlvbG9naWNhbCBwc3ljaGlhdHJ5PC9hYmJyLTE+PC9wZXJp
b2RpY2FsPjxhbHQtcGVyaW9kaWNhbD48ZnVsbC10aXRsZT5CaW9sIFBzeWNoaWF0cnk8L2Z1bGwt
dGl0bGU+PGFiYnItMT5CaW9sb2dpY2FsIHBzeWNoaWF0cnk8L2FiYnItMT48L2FsdC1wZXJpb2Rp
Y2FsPjxwYWdlcz41MjUtNTM1PC9wYWdlcz48dm9sdW1lPjgxPC92b2x1bWU+PG51bWJlcj42PC9u
dW1iZXI+PGVkaXRpb24+MjAxNi8wNi8xOTwvZWRpdGlvbj48a2V5d29yZHM+PGtleXdvcmQ+QWR1
bHQ8L2tleXdvcmQ+PGtleXdvcmQ+QnJhaW4vKm1ldGFib2xpc208L2tleXdvcmQ+PGtleXdvcmQ+
RmVtYWxlPC9rZXl3b3JkPjxrZXl3b3JkPkdlbmV0aWMgUHJlZGlzcG9zaXRpb24gdG8gRGlzZWFz
ZTwva2V5d29yZD48a2V5d29yZD5HbHV0YW1pYyBBY2lkLyptZXRhYm9saXNtPC9rZXl3b3JkPjxr
ZXl3b3JkPkdsdXRhbWluZS8qbWV0YWJvbGlzbTwva2V5d29yZD48a2V5d29yZD5IdW1hbnM8L2tl
eXdvcmQ+PGtleXdvcmQ+TWFsZTwva2V5d29yZD48a2V5d29yZD5Qcm90b24gTWFnbmV0aWMgUmVz
b25hbmNlIFNwZWN0cm9zY29weTwva2V5d29yZD48a2V5d29yZD5TY2hpem9waHJlbmlhLyptZXRh
Ym9saXNtPC9rZXl3b3JkPjxrZXl3b3JkPipTaWJsaW5nczwva2V5d29yZD48a2V5d29yZD5nYW1t
YS1BbWlub2J1dHlyaWMgQWNpZC8qbWV0YWJvbGlzbTwva2V5d29yZD48a2V5d29yZD4qRmlyc3Qt
ZGVncmVlIHJlbGF0aXZlczwva2V5d29yZD48a2V5d29yZD4qR2FiYTwva2V5d29yZD48a2V5d29y
ZD4qR2x1dGFtYXRlPC9rZXl3b3JkPjxrZXl3b3JkPipHbHV0YW1pbmU8L2tleXdvcmQ+PGtleXdv
cmQ+Kk1hZ25ldGljIHJlc29uYW5jZSBzcGVjdHJvc2NvcHk8L2tleXdvcmQ+PGtleXdvcmQ+KlNj
aGl6b3BocmVuaWE8L2tleXdvcmQ+PC9rZXl3b3Jkcz48ZGF0ZXM+PHllYXI+MjAxNzwveWVhcj48
cHViLWRhdGVzPjxkYXRlPk1hciAxNTwvZGF0ZT48L3B1Yi1kYXRlcz48L2RhdGVzPjxpc2JuPjAw
MDYtMzIyMzwvaXNibj48YWNjZXNzaW9uLW51bT4yNzMxNjg1MzwvYWNjZXNzaW9uLW51bT48dXJs
cz48L3VybHM+PGVsZWN0cm9uaWMtcmVzb3VyY2UtbnVtPjEwLjEwMTYvai5iaW9wc3ljaC4yMDE2
LjA0LjAwNzwvZWxlY3Ryb25pYy1yZXNvdXJjZS1udW0+PHJlbW90ZS1kYXRhYmFzZS1wcm92aWRl
cj5OTE08L3JlbW90ZS1kYXRhYmFzZS1wcm92aWRlcj48bGFuZ3VhZ2U+ZW5nPC9sYW5ndWFnZT48
L3JlY29yZD48L0NpdGU+PENpdGU+PEF1dGhvcj5HcmVudC0mYXBvczt0LUpvbmc8L0F1dGhvcj48
WWVhcj4yMDE4PC9ZZWFyPjxSZWNOdW0+NjUzPC9SZWNOdW0+PHJlY29yZD48cmVjLW51bWJlcj42
NTM8L3JlYy1udW1iZXI+PGZvcmVpZ24ta2V5cz48a2V5IGFwcD0iRU4iIGRiLWlkPSJld3B6d3J0
dGt2ZXpkamVmenhpeGV3cjY5dHRwNWZ2ZXRlZDkiIHRpbWVzdGFtcD0iMTU1MjQ4MTY4NiI+NjUz
PC9rZXk+PC9mb3JlaWduLWtleXM+PHJlZi10eXBlIG5hbWU9IkpvdXJuYWwgQXJ0aWNsZSI+MTc8
L3JlZi10eXBlPjxjb250cmlidXRvcnM+PGF1dGhvcnM+PGF1dGhvcj5HcmVudC0mYXBvczt0LUpv
bmcsIFQuPC9hdXRob3I+PGF1dGhvcj5Hcm9zcywgSi48L2F1dGhvcj48YXV0aG9yPkdvZW5zZSwg
Si48L2F1dGhvcj48YXV0aG9yPldpYnJhbCwgTS48L2F1dGhvcj48YXV0aG9yPkdhandhbmksIFIu
PC9hdXRob3I+PGF1dGhvcj5HdW1sZXksIEEuIEkuPC9hdXRob3I+PGF1dGhvcj5MYXdyaWUsIFMu
IE0uPC9hdXRob3I+PGF1dGhvcj5TY2h3YW5uYXVlciwgTS48L2F1dGhvcj48YXV0aG9yPlNjaHVs
dHplLUx1dHRlciwgRi48L2F1dGhvcj48YXV0aG9yPk5hdmFycm8gU2Nocm9kZXIsIFQuPC9hdXRo
b3I+PGF1dGhvcj5Lb2V0aGUsIEQuPC9hdXRob3I+PGF1dGhvcj5MZXdla2UsIEYuIE0uPC9hdXRo
b3I+PGF1dGhvcj5TaW5nZXIsIFcuPC9hdXRob3I+PGF1dGhvcj5VaGxoYWFzLCBQLiBKLjwvYXV0
aG9yPjwvYXV0aG9ycz48L2NvbnRyaWJ1dG9ycz48YXV0aC1hZGRyZXNzPkluc3RpdHV0ZSBvZiBO
ZXVyb3NjaWVuY2UgYW5kIFBzeWNob2xvZ3ksIFVuaXZlcnNpdHkgb2YgR2xhc2dvdywgR2xhc2dv
dywgVW5pdGVkIEtpbmdkb20uJiN4RDtJbnN0aXR1dGUgZm9yIEJpb21hZ25ldGlzbSBhbmQgQmlv
c2lnbmFsYW5hbHlzaXMsIFVuaXZlcnNpdHkgb2YgTXVlbnN0ZXIsIE11ZW5zdGVyLCBHZXJtYW55
LiYjeEQ7TUVHLVVuaXQsIEdvZXRoZSBVbml2ZXJzaXR5LCBGcmFua2Z1cnQgYW0gTWFpbiwgR2Vy
bWFueS4mI3hEO01lbnRhbCBIZWFsdGggYW5kIFdlbGxiZWluZywgSW5zdGl0dXRlIG9mIEhlYWx0
aCBhbmQgV2VsbGJlaW5nLCBVbml2ZXJzaXR5IG9mIEdsYXNnb3csIEdsYXNnb3csIFVuaXRlZCBL
aW5nZG9tLiYjeEQ7RGVwYXJ0bWVudCBvZiBQc3ljaGlhdHJ5LCBVbml2ZXJzaXR5IG9mIEVkaW5i
dXJnaCwgRWRpbmJ1cmdoLCBVbml0ZWQgS2luZ2RvbS4mI3hEO0RlcGFydG1lbnQgb2YgQ2xpbmlj
YWwgUHN5Y2hvbG9neSwgVW5pdmVyc2l0eSBFZGluYnVyZ2gsIEVkaW5idXJnaCwgVW5pdGVkIEtp
bmdkb20uJiN4RDtVbml2ZXJzaXR5IEhvc3BpdGFsIG9mIENoaWxkIGFuZCBBZG9sZXNjZW50IFBz
eWNoaWF0cnkgYW5kIFBzeWNob3RoZXJhcHksIFVuaXZlcnNpdHkgb2YgQmVybiwgQmVybiwgU3dp
dHplcmxhbmQuJiN4RDtEZXBhcnRtZW50IG9mIFBzeWNoaWF0cnkgYW5kIFBzeWNob3RoZXJhcHks
IE1lZGljYWwgRmFjdWx0eSwgSGVpbnJpY2gtSGVpbmUtVW5pdmVyc2l0eSwgRHVzc2VsZG9yZiwg
R2VybWFueS4mI3hEO0thdmxpIEluc3RpdHV0ZSBmb3IgU3lzdGVtcyBOZXVyb3NjaWVuY2UgYW5k
IENlbnRyZSBmb3IgTmV1cmFsIENvbXB1dGF0aW9uLCBOb3J3ZWdpYW4gVW5pdmVyc2l0eSBvZiBT
Y2llbmNlIGFuZCBUZWNobm9sb2d5LCBUcm9uZGhlaW0sIE5vcndheS4mI3hEO0RlcGFydG1lbnQg
b2YgUHN5Y2hvc29tYXRpY3MgYW5kIFBzeWNob3RoZXJhcGV1dGljIE1lZGljaW5lLCBDZW50cmFs
IEluc3RpdHV0ZSBvZiBNZW50YWwgaGVhbHRoLCBNZWRpY2FsIEZhY3VsdHkgTWFubmhlaW0sIEhl
aWRlbGJlcmcgVW5pdmVyc2l0eSwgTWFubmhlaW0sIEdlcm1hbnkuJiN4RDtCcmFpbiBhbmQgTWlu
ZCBDZW50cmUsIFVuaXZlcnNpdHkgb2YgU3lkbmV5LCBTeWRuZXksIEF1c3RyYWxpYS4mI3hEO0Rl
cGFydG1lbnQgb2YgUHN5Y2hpYXRyeSBhbmQgUHN5Y2hvdGhlcmFweSwgQ2VudHJhbCBJbnN0aXR1
dGUgb2YgTWVudGFsIEhlYWx0aCwgTWVkaWNhbCBGYWN1bHR5IE1hbm5oZWltLCBIZWlkZWxiZXJn
IFVuaXZlcnNpdHksIE1hbm5oZWltLCBHZXJtYW55LiYjeEQ7RGVwYXJ0bWVudCBvZiBOZXVyb3Bo
eXNpb2xvZ3ksIE1heCBQbGFuY2sgSW5zdGl0dXRlIGZvciBCcmFpbiBSZXNlYXJjaCwgRnJhbmtm
dXJ0IGFtIE1haW4sIEdlcm1hbnkuJiN4RDtFcm5zdCBTdHJ1bmdtYW5uIEluc3RpdHV0ZSBmb3Ig
TmV1cm9zY2llbmNlIGFuZCB0aGUgTWF4IFBsYW5jayBTb2NpZXR5LCBGcmFua2Z1cnQgYW0gTWFp
biwgR2VybWFueS4mI3hEO0ZyYW5rZnVydCBJbnN0aXR1dGUgZm9yIEFkdmFuY2VkIFN0dWRpZXMs
IEZyYW5rZnVydCBhbSBNYWluLCBHZXJtYW55LjwvYXV0aC1hZGRyZXNzPjx0aXRsZXM+PHRpdGxl
PlJlc3Rpbmctc3RhdGUgZ2FtbWEtYmFuZCBwb3dlciBhbHRlcmF0aW9ucyBpbiBzY2hpem9waHJl
bmlhIHJldmVhbCBFL0ktYmFsYW5jZSBhYm5vcm1hbGl0aWVzIGFjcm9zcyBpbGxuZXNzLXN0YWdl
czwvdGl0bGU+PHNlY29uZGFyeS10aXRsZT5FbGlmZTwvc2Vjb25kYXJ5LXRpdGxlPjxhbHQtdGl0
bGU+ZUxpZmU8L2FsdC10aXRsZT48L3RpdGxlcz48cGVyaW9kaWNhbD48ZnVsbC10aXRsZT5FbGlm
ZTwvZnVsbC10aXRsZT48YWJici0xPmVMaWZlPC9hYmJyLTE+PC9wZXJpb2RpY2FsPjxhbHQtcGVy
aW9kaWNhbD48ZnVsbC10aXRsZT5FbGlmZTwvZnVsbC10aXRsZT48YWJici0xPmVMaWZlPC9hYmJy
LTE+PC9hbHQtcGVyaW9kaWNhbD48dm9sdW1lPjc8L3ZvbHVtZT48ZWRpdGlvbj4yMDE4LzA5LzI4
PC9lZGl0aW9uPjxrZXl3b3Jkcz48a2V5d29yZD4qRS9JLUJhbGFuY2U8L2tleXdvcmQ+PGtleXdv
cmQ+KmdhbW1hLWJhbmQgYWN0aXZpdHk8L2tleXdvcmQ+PGtleXdvcmQ+Kmh1bWFuPC9rZXl3b3Jk
PjxrZXl3b3JkPipuZXVyb3NjaWVuY2U8L2tleXdvcmQ+PGtleXdvcmQ+KnNjaGl6b3BocmVuaWE8
L2tleXdvcmQ+PGtleXdvcmQ+ZGVjbGFyZWQ8L2tleXdvcmQ+PC9rZXl3b3Jkcz48ZGF0ZXM+PHll
YXI+MjAxODwveWVhcj48cHViLWRhdGVzPjxkYXRlPlNlcCAyNzwvZGF0ZT48L3B1Yi1kYXRlcz48
L2RhdGVzPjxpc2JuPjIwNTAtMDg0eDwvaXNibj48YWNjZXNzaW9uLW51bT4zMDI2MDc3MTwvYWNj
ZXNzaW9uLW51bT48dXJscz48L3VybHM+PGN1c3RvbTI+UE1DNjE2MDIyNjwvY3VzdG9tMj48ZWxl
Y3Ryb25pYy1yZXNvdXJjZS1udW0+MTAuNzU1NC9lTGlmZS4zNzc5OTwvZWxlY3Ryb25pYy1yZXNv
dXJjZS1udW0+PHJlbW90ZS1kYXRhYmFzZS1wcm92aWRlcj5OTE08L3JlbW90ZS1kYXRhYmFzZS1w
cm92aWRlcj48bGFuZ3VhZ2U+ZW5nPC9sYW5ndWFnZT48L3JlY29yZD48L0NpdGU+PENpdGU+PEF1
dGhvcj5EYSBTaWx2YTwvQXV0aG9yPjxZZWFyPjIwMTk8L1llYXI+PFJlY051bT44NjQ8L1JlY051
bT48cmVjb3JkPjxyZWMtbnVtYmVyPjg2NDwvcmVjLW51bWJlcj48Zm9yZWlnbi1rZXlzPjxrZXkg
YXBwPSJFTiIgZGItaWQ9ImV3cHp3cnR0a3ZlemRqZWZ6eGl4ZXdyNjl0dHA1ZnZldGVkOSIgdGlt
ZXN0YW1wPSIxNTU1NTAwMzk0Ij44NjQ8L2tleT48L2ZvcmVpZ24ta2V5cz48cmVmLXR5cGUgbmFt
ZT0iSm91cm5hbCBBcnRpY2xlIj4xNzwvcmVmLXR5cGU+PGNvbnRyaWJ1dG9ycz48YXV0aG9ycz48
YXV0aG9yPkRhIFNpbHZhLCBULjwvYXV0aG9yPjxhdXRob3I+SGFmaXppLCBTLjwvYXV0aG9yPjxh
dXRob3I+UnVzamFuLCBQLiBNLjwvYXV0aG9yPjxhdXRob3I+SG91bGUsIFMuPC9hdXRob3I+PGF1
dGhvcj5XaWxzb24sIEEuIEEuPC9hdXRob3I+PGF1dGhvcj5QcmNlLCBJLjwvYXV0aG9yPjxhdXRo
b3I+U2FpbGFzdXRhLCBOLjwvYXV0aG9yPjxhdXRob3I+TWl6cmFoaSwgUi48L2F1dGhvcj48L2F1
dGhvcnM+PC9jb250cmlidXRvcnM+PGF1dGgtYWRkcmVzcz5Gcm9tIHRoZSBSZXNlYXJjaCBJbWFn
aW5nIENlbnRyZSwgQ2VudHJlIGZvciBBZGRpY3Rpb24gYW5kIE1lbnRhbCBIZWFsdGgsIFRvcm9u
dG8sIE9udC4sIENhbmFkYSAoU2lsdmEsIEhhZml6aSwgUnVzamFuLCBIb3VsZSwgV2lsc29uLCBQ
cmNlLCBTYWlsYXN1dGEsIE1penJhaGkpOyB0aGUgSW5zdGl0dXRlIG9mIE1lZGljYWwgU2NpZW5j
ZSwgVW5pdmVyc2l0eSBvZiBUb3JvbnRvLCBUb3JvbnRvLCBPbnQuLCBDYW5hZGEgKFNpbHZhLCBS
dXNqYW4sIE1penJhaGkpOyB0aGUgRGVwYXJ0bWVudCBvZiBQc3ljaGlhdHJ5LCBVbml2ZXJzaXR5
IG9mIFRvcm9udG8sIFRvcm9udG8sIE9udC4sIENhbmFkYSAoUnVzamFuLCBIb3VsZSwgV2lsc29u
LCBNaXpyYWhpKTsgYW5kIHRoZSBDYW1wYmVsbCBGYW1pbHkgTWVudGFsIEhlYWx0aCBSZXNlYXJj
aCBJbnN0aXR1dGUsIENlbnRyZSBmb3IgQWRkaWN0aW9uIGFuZCBNZW50YWwgSGVhbHRoLCBUb3Jv
bnRvLCBPbnQuLCBDYW5hZGEgKFJ1c2phbiwgSG91bGUsIFNhaWxhc3V0YSwgTWl6cmFoaSkuPC9h
dXRoLWFkZHJlc3M+PHRpdGxlcz48dGl0bGU+R0FCQSBsZXZlbHMgYW5kIFRTUE8gZXhwcmVzc2lv
biBpbiBwZW9wbGUgYXQgY2xpbmljYWwgaGlnaCByaXNrIGZvciBwc3ljaG9zaXMgYW5kIGhlYWx0
aHkgdm9sdW50ZWVyczogYSBQRVQtTVJTIHN0dWR5PC90aXRsZT48c2Vjb25kYXJ5LXRpdGxlPkog
UHN5Y2hpYXRyeSBOZXVyb3NjaTwvc2Vjb25kYXJ5LXRpdGxlPjxhbHQtdGl0bGU+Sm91cm5hbCBv
ZiBwc3ljaGlhdHJ5ICZhbXA7IG5ldXJvc2NpZW5jZSA6IEpQTjwvYWx0LXRpdGxlPjwvdGl0bGVz
PjxwZXJpb2RpY2FsPjxmdWxsLXRpdGxlPkogUHN5Y2hpYXRyeSBOZXVyb3NjaTwvZnVsbC10aXRs
ZT48YWJici0xPkpvdXJuYWwgb2YgcHN5Y2hpYXRyeSAmYW1wOyBuZXVyb3NjaWVuY2UgOiBKUE48
L2FiYnItMT48L3BlcmlvZGljYWw+PGFsdC1wZXJpb2RpY2FsPjxmdWxsLXRpdGxlPkogUHN5Y2hp
YXRyeSBOZXVyb3NjaTwvZnVsbC10aXRsZT48YWJici0xPkpvdXJuYWwgb2YgcHN5Y2hpYXRyeSAm
YW1wOyBuZXVyb3NjaWVuY2UgOiBKUE48L2FiYnItMT48L2FsdC1wZXJpb2RpY2FsPjxwYWdlcz4x
MTEtMTE5PC9wYWdlcz48dm9sdW1lPjQ0PC92b2x1bWU+PG51bWJlcj4yPC9udW1iZXI+PGVkaXRp
b24+MjAxOC8wOS8yNzwvZWRpdGlvbj48ZGF0ZXM+PHllYXI+MjAxOTwveWVhcj48cHViLWRhdGVz
PjxkYXRlPk1hciAxPC9kYXRlPjwvcHViLWRhdGVzPjwvZGF0ZXM+PGlzYm4+MTE4MC00ODgyPC9p
c2JuPjxhY2Nlc3Npb24tbnVtPjMwMjU1ODM3PC9hY2Nlc3Npb24tbnVtPjx1cmxzPjwvdXJscz48
Y3VzdG9tMj5QTUM2Mzk3MDM1IGNvbXBldGluZyBpbnRlcmVzdHMgZGVjbGFyZWQuPC9jdXN0b20y
PjxlbGVjdHJvbmljLXJlc291cmNlLW51bT4xMC4xNTAzL2pwbi4xNzAyMDE8L2VsZWN0cm9uaWMt
cmVzb3VyY2UtbnVtPjxyZW1vdGUtZGF0YWJhc2UtcHJvdmlkZXI+TkxNPC9yZW1vdGUtZGF0YWJh
c2UtcHJvdmlkZXI+PGxhbmd1YWdlPmVuZzwvbGFuZ3VhZ2U+PC9yZWNvcmQ+PC9DaXRlPjwvRW5k
Tm90ZT5=
</w:fldData>
        </w:fldChar>
      </w:r>
      <w:r w:rsidR="00405929">
        <w:rPr>
          <w:lang w:val="en-US"/>
        </w:rPr>
        <w:instrText xml:space="preserve"> ADDIN EN.CITE.DATA </w:instrText>
      </w:r>
      <w:r w:rsidR="00405929">
        <w:rPr>
          <w:lang w:val="en-US"/>
        </w:rPr>
      </w:r>
      <w:r w:rsidR="00405929">
        <w:rPr>
          <w:lang w:val="en-US"/>
        </w:rPr>
        <w:fldChar w:fldCharType="end"/>
      </w:r>
      <w:r w:rsidRPr="00AD2056">
        <w:rPr>
          <w:lang w:val="en-US"/>
        </w:rPr>
      </w:r>
      <w:r w:rsidRPr="00AD2056">
        <w:rPr>
          <w:lang w:val="en-US"/>
        </w:rPr>
        <w:fldChar w:fldCharType="separate"/>
      </w:r>
      <w:r w:rsidR="00405929" w:rsidRPr="00405929">
        <w:rPr>
          <w:noProof/>
          <w:lang w:val="en-US"/>
        </w:rPr>
        <w:t>[2, 7, 15, 16, 19, 23, 26, 27]</w:t>
      </w:r>
      <w:r w:rsidRPr="00AD2056">
        <w:rPr>
          <w:lang w:val="en-US"/>
        </w:rPr>
        <w:fldChar w:fldCharType="end"/>
      </w:r>
      <w:bookmarkEnd w:id="9"/>
      <w:r w:rsidRPr="00405929">
        <w:rPr>
          <w:lang w:val="en-US"/>
        </w:rPr>
        <w:t xml:space="preserve"> (including only the highest weighing data set for multi-voxel studies) was non-significant (</w:t>
      </w:r>
      <w:r w:rsidR="00F10945" w:rsidRPr="00405929">
        <w:rPr>
          <w:lang w:val="en-US"/>
        </w:rPr>
        <w:t>8</w:t>
      </w:r>
      <w:r w:rsidRPr="00405929">
        <w:rPr>
          <w:lang w:val="en-US"/>
        </w:rPr>
        <w:t xml:space="preserve"> data sets, 2</w:t>
      </w:r>
      <w:r w:rsidR="00F10945" w:rsidRPr="00405929">
        <w:rPr>
          <w:lang w:val="en-US"/>
        </w:rPr>
        <w:t>43</w:t>
      </w:r>
      <w:r w:rsidRPr="00405929">
        <w:rPr>
          <w:lang w:val="en-US"/>
        </w:rPr>
        <w:t xml:space="preserve"> HR, 3</w:t>
      </w:r>
      <w:r w:rsidR="00F10945" w:rsidRPr="00405929">
        <w:rPr>
          <w:lang w:val="en-US"/>
        </w:rPr>
        <w:t>56</w:t>
      </w:r>
      <w:r w:rsidRPr="00405929">
        <w:rPr>
          <w:lang w:val="en-US"/>
        </w:rPr>
        <w:t xml:space="preserve"> HC, SMD = 0.3</w:t>
      </w:r>
      <w:r w:rsidR="00F10945" w:rsidRPr="00405929">
        <w:rPr>
          <w:lang w:val="en-US"/>
        </w:rPr>
        <w:t>0</w:t>
      </w:r>
      <w:r w:rsidRPr="00405929">
        <w:rPr>
          <w:lang w:val="en-US"/>
        </w:rPr>
        <w:t xml:space="preserve"> (95% CI [-0.1</w:t>
      </w:r>
      <w:r w:rsidR="00F10945" w:rsidRPr="00405929">
        <w:rPr>
          <w:lang w:val="en-US"/>
        </w:rPr>
        <w:t>3</w:t>
      </w:r>
      <w:r w:rsidRPr="00405929">
        <w:rPr>
          <w:lang w:val="en-US"/>
        </w:rPr>
        <w:t>, 0.</w:t>
      </w:r>
      <w:r w:rsidR="00F10945" w:rsidRPr="00405929">
        <w:rPr>
          <w:lang w:val="en-US"/>
        </w:rPr>
        <w:t>7</w:t>
      </w:r>
      <w:r w:rsidRPr="00405929">
        <w:rPr>
          <w:lang w:val="en-US"/>
        </w:rPr>
        <w:t>2], P</w:t>
      </w:r>
      <w:r w:rsidR="00F10945" w:rsidRPr="00405929">
        <w:rPr>
          <w:lang w:val="en-US"/>
        </w:rPr>
        <w:t xml:space="preserve"> </w:t>
      </w:r>
      <w:r w:rsidRPr="00405929">
        <w:rPr>
          <w:lang w:val="en-US"/>
        </w:rPr>
        <w:t>= 0.1</w:t>
      </w:r>
      <w:r w:rsidR="00F10945" w:rsidRPr="00405929">
        <w:rPr>
          <w:lang w:val="en-US"/>
        </w:rPr>
        <w:t>7</w:t>
      </w:r>
      <w:r w:rsidRPr="00405929">
        <w:rPr>
          <w:lang w:val="en-US"/>
        </w:rPr>
        <w:t>) with I² = 8</w:t>
      </w:r>
      <w:r w:rsidR="00F10945" w:rsidRPr="00405929">
        <w:rPr>
          <w:lang w:val="en-US"/>
        </w:rPr>
        <w:t>0</w:t>
      </w:r>
      <w:r w:rsidRPr="00405929">
        <w:rPr>
          <w:lang w:val="en-US"/>
        </w:rPr>
        <w:t>% (P &lt; 0.0001)).</w:t>
      </w:r>
      <w:r w:rsidR="00AD2056" w:rsidRPr="00405929">
        <w:rPr>
          <w:lang w:val="en-US"/>
        </w:rPr>
        <w:t xml:space="preserve"> </w:t>
      </w:r>
      <w:r w:rsidR="00AD2056" w:rsidRPr="00AD2056">
        <w:rPr>
          <w:lang w:val="en-US"/>
        </w:rPr>
        <w:t>Subgroup analyses with exclusion of the one study reporting findings on a genetic HR group</w:t>
      </w:r>
      <w:r w:rsidR="009B5FC4">
        <w:rPr>
          <w:lang w:val="en-US"/>
        </w:rPr>
        <w:t xml:space="preserve"> </w:t>
      </w:r>
      <w:r w:rsidR="00AD2056" w:rsidRPr="00AD2056">
        <w:rPr>
          <w:lang w:val="en-US"/>
        </w:rPr>
        <w:fldChar w:fldCharType="begin">
          <w:fldData xml:space="preserve">PEVuZE5vdGU+PENpdGU+PEF1dGhvcj5NYXJlbmNvPC9BdXRob3I+PFllYXI+MjAxNjwvWWVhcj48
UmVjTnVtPjE2OTwvUmVjTnVtPjxEaXNwbGF5VGV4dD5bMjZdPC9EaXNwbGF5VGV4dD48cmVjb3Jk
PjxyZWMtbnVtYmVyPjE2OTwvcmVjLW51bWJlcj48Zm9yZWlnbi1rZXlzPjxrZXkgYXBwPSJFTiIg
ZGItaWQ9ImV3cHp3cnR0a3ZlemRqZWZ6eGl4ZXdyNjl0dHA1ZnZldGVkOSIgdGltZXN0YW1wPSIx
NTQ4Nzc3MDAwIj4xNjk8L2tleT48L2ZvcmVpZ24ta2V5cz48cmVmLXR5cGUgbmFtZT0iSm91cm5h
bCBBcnRpY2xlIj4xNzwvcmVmLXR5cGU+PGNvbnRyaWJ1dG9ycz48YXV0aG9ycz48YXV0aG9yPk1h
cmVuY28sIFMuPC9hdXRob3I+PGF1dGhvcj5NZXllciwgQy48L2F1dGhvcj48YXV0aG9yPkt1bywg
Uy48L2F1dGhvcj48YXV0aG9yPnZhbiBkZXIgVmVlbiwgSi4gVy48L2F1dGhvcj48YXV0aG9yPlNo
ZW4sIEouPC9hdXRob3I+PGF1dGhvcj5EZUpvbmcsIEsuPC9hdXRob3I+PGF1dGhvcj5CYXJuZXR0
LCBBLiBTLjwvYXV0aG9yPjxhdXRob3I+QXB1ZCwgSi4gQS48L2F1dGhvcj48YXV0aG9yPkRpY2tp
bnNvbiwgRC48L2F1dGhvcj48YXV0aG9yPldlaW5iZXJnZXIsIEQuIFIuPC9hdXRob3I+PGF1dGhv
cj5CZXJtYW4sIEsuIEYuPC9hdXRob3I+PC9hdXRob3JzPjwvY29udHJpYnV0b3JzPjxhdXRoLWFk
ZHJlc3M+RnJvbSB0aGUgQ2xpbmljYWwgYW5kIFRyYW5zbGF0aW9uYWwgTmV1cm9zY2llbmNlIEJy
YW5jaCwgTklNSC1JbnRyYW11cmFsIFJlc2VhcmNoIFByb2dyYW0gKElSUCksIHRoZSBNYWduZXRp
YyBSZXNvbmFuY2UgU3BlY3Ryb3Njb3B5IENvcmUsIE5JTUgtSVJQLCBhbmQgdGhlIFByb2dyYW0g
b24gUGVkaWF0cmljIEltYWdpbmcgYW5kIFRpc3N1ZSBTY2llbmNlcywgTmF0aW9uYWwgSW5zdGl0
dXRlIG9mIENoaWxkIEhlYWx0aCBhbmQgSHVtYW4gRGV2ZWxvcG1lbnQtSVJQLCBCZXRoZXNkYSwg
TWQuOyB0aGUgTGllYmVyIEluc3RpdHV0ZSBmb3IgQnJhaW4gRGV2ZWxvcG1lbnQsIEJhbHRpbW9y
ZTsgdGhlIERlcGFydG1lbnRzIG9mIFBzeWNoaWF0cnksIE5ldXJvbG9neSwgYW5kIE5ldXJvc2Np
ZW5jZSBhbmQgdGhlIEluc3RpdHV0ZSBvZiBHZW5ldGljIE1lZGljaW5lLCBKb2hucyBIb3BraW5z
IFVuaXZlcnNpdHkgU2Nob29sIG9mIE1lZGljaW5lLCBCYWx0aW1vcmUuPC9hdXRoLWFkZHJlc3M+
PHRpdGxlcz48dGl0bGU+UHJlZnJvbnRhbCBHQUJBIExldmVscyBNZWFzdXJlZCBXaXRoIE1hZ25l
dGljIFJlc29uYW5jZSBTcGVjdHJvc2NvcHkgaW4gUGF0aWVudHMgV2l0aCBQc3ljaG9zaXMgYW5k
IFVuYWZmZWN0ZWQgU2libGluZ3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UyNy0zNDwv
cGFnZXM+PHZvbHVtZT4xNzM8L3ZvbHVtZT48bnVtYmVyPjU8L251bWJlcj48ZWRpdGlvbj4yMDE2
LzAxLzI2PC9lZGl0aW9uPjxrZXl3b3Jkcz48a2V5d29yZD5BZHVsdDwva2V5d29yZD48a2V5d29y
ZD5BbnRpcHN5Y2hvdGljIEFnZW50cy9waGFybWFjb2xvZ3kvdGhlcmFwZXV0aWMgdXNlPC9rZXl3
b3JkPjxrZXl3b3JkPkNhc2UtQ29udHJvbCBTdHVkaWVzPC9rZXl3b3JkPjxrZXl3b3JkPkZlbWFs
ZTwva2V5d29yZD48a2V5d29yZD5HeXJ1cyBDaW5ndWxpLyptZXRhYm9saXNtPC9rZXl3b3JkPjxr
ZXl3b3JkPkh1bWFuczwva2V5d29yZD48a2V5d29yZD5NYWduZXRpYyBSZXNvbmFuY2UgU3BlY3Ry
b3Njb3B5PC9rZXl3b3JkPjxrZXl3b3JkPk1hbGU8L2tleXdvcmQ+PGtleXdvcmQ+UHN5Y2hvdGlj
IERpc29yZGVycy9kcnVnIHRoZXJhcHkvKm1ldGFib2xpc208L2tleXdvcmQ+PGtleXdvcmQ+KlNp
YmxpbmdzPC9rZXl3b3JkPjxrZXl3b3JkPllvdW5nIEFkdWx0PC9rZXl3b3JkPjxrZXl3b3JkPmdh
bW1hLUFtaW5vYnV0eXJpYyBBY2lkL2RydWcgZWZmZWN0cy9tZXRhYm9saXNtPC9rZXl3b3JkPjwv
a2V5d29yZHM+PGRhdGVzPjx5ZWFyPjIwMTY8L3llYXI+PHB1Yi1kYXRlcz48ZGF0ZT5NYXkgMTwv
ZGF0ZT48L3B1Yi1kYXRlcz48L2RhdGVzPjxpc2JuPjAwMDItOTUzeDwvaXNibj48YWNjZXNzaW9u
LW51bT4yNjgwNjg3MzwvYWNjZXNzaW9uLW51bT48dXJscz48L3VybHM+PGVsZWN0cm9uaWMtcmVz
b3VyY2UtbnVtPjEwLjExNzYvYXBwaS5hanAuMjAxNS4xNTAyMDE5MDwvZWxlY3Ryb25pYy1yZXNv
dXJjZS1udW0+PHJlbW90ZS1kYXRhYmFzZS1wcm92aWRlcj5OTE08L3JlbW90ZS1kYXRhYmFzZS1w
cm92aWRlcj48bGFuZ3VhZ2U+ZW5nPC9sYW5ndWFnZT48L3JlY29yZD48L0NpdGU+PC9FbmROb3Rl
PgB=
</w:fldData>
        </w:fldChar>
      </w:r>
      <w:r w:rsidR="00405929">
        <w:rPr>
          <w:lang w:val="en-US"/>
        </w:rPr>
        <w:instrText xml:space="preserve"> ADDIN EN.CITE </w:instrText>
      </w:r>
      <w:r w:rsidR="00405929">
        <w:rPr>
          <w:lang w:val="en-US"/>
        </w:rPr>
        <w:fldChar w:fldCharType="begin">
          <w:fldData xml:space="preserve">PEVuZE5vdGU+PENpdGU+PEF1dGhvcj5NYXJlbmNvPC9BdXRob3I+PFllYXI+MjAxNjwvWWVhcj48
UmVjTnVtPjE2OTwvUmVjTnVtPjxEaXNwbGF5VGV4dD5bMjZdPC9EaXNwbGF5VGV4dD48cmVjb3Jk
PjxyZWMtbnVtYmVyPjE2OTwvcmVjLW51bWJlcj48Zm9yZWlnbi1rZXlzPjxrZXkgYXBwPSJFTiIg
ZGItaWQ9ImV3cHp3cnR0a3ZlemRqZWZ6eGl4ZXdyNjl0dHA1ZnZldGVkOSIgdGltZXN0YW1wPSIx
NTQ4Nzc3MDAwIj4xNjk8L2tleT48L2ZvcmVpZ24ta2V5cz48cmVmLXR5cGUgbmFtZT0iSm91cm5h
bCBBcnRpY2xlIj4xNzwvcmVmLXR5cGU+PGNvbnRyaWJ1dG9ycz48YXV0aG9ycz48YXV0aG9yPk1h
cmVuY28sIFMuPC9hdXRob3I+PGF1dGhvcj5NZXllciwgQy48L2F1dGhvcj48YXV0aG9yPkt1bywg
Uy48L2F1dGhvcj48YXV0aG9yPnZhbiBkZXIgVmVlbiwgSi4gVy48L2F1dGhvcj48YXV0aG9yPlNo
ZW4sIEouPC9hdXRob3I+PGF1dGhvcj5EZUpvbmcsIEsuPC9hdXRob3I+PGF1dGhvcj5CYXJuZXR0
LCBBLiBTLjwvYXV0aG9yPjxhdXRob3I+QXB1ZCwgSi4gQS48L2F1dGhvcj48YXV0aG9yPkRpY2tp
bnNvbiwgRC48L2F1dGhvcj48YXV0aG9yPldlaW5iZXJnZXIsIEQuIFIuPC9hdXRob3I+PGF1dGhv
cj5CZXJtYW4sIEsuIEYuPC9hdXRob3I+PC9hdXRob3JzPjwvY29udHJpYnV0b3JzPjxhdXRoLWFk
ZHJlc3M+RnJvbSB0aGUgQ2xpbmljYWwgYW5kIFRyYW5zbGF0aW9uYWwgTmV1cm9zY2llbmNlIEJy
YW5jaCwgTklNSC1JbnRyYW11cmFsIFJlc2VhcmNoIFByb2dyYW0gKElSUCksIHRoZSBNYWduZXRp
YyBSZXNvbmFuY2UgU3BlY3Ryb3Njb3B5IENvcmUsIE5JTUgtSVJQLCBhbmQgdGhlIFByb2dyYW0g
b24gUGVkaWF0cmljIEltYWdpbmcgYW5kIFRpc3N1ZSBTY2llbmNlcywgTmF0aW9uYWwgSW5zdGl0
dXRlIG9mIENoaWxkIEhlYWx0aCBhbmQgSHVtYW4gRGV2ZWxvcG1lbnQtSVJQLCBCZXRoZXNkYSwg
TWQuOyB0aGUgTGllYmVyIEluc3RpdHV0ZSBmb3IgQnJhaW4gRGV2ZWxvcG1lbnQsIEJhbHRpbW9y
ZTsgdGhlIERlcGFydG1lbnRzIG9mIFBzeWNoaWF0cnksIE5ldXJvbG9neSwgYW5kIE5ldXJvc2Np
ZW5jZSBhbmQgdGhlIEluc3RpdHV0ZSBvZiBHZW5ldGljIE1lZGljaW5lLCBKb2hucyBIb3BraW5z
IFVuaXZlcnNpdHkgU2Nob29sIG9mIE1lZGljaW5lLCBCYWx0aW1vcmUuPC9hdXRoLWFkZHJlc3M+
PHRpdGxlcz48dGl0bGU+UHJlZnJvbnRhbCBHQUJBIExldmVscyBNZWFzdXJlZCBXaXRoIE1hZ25l
dGljIFJlc29uYW5jZSBTcGVjdHJvc2NvcHkgaW4gUGF0aWVudHMgV2l0aCBQc3ljaG9zaXMgYW5k
IFVuYWZmZWN0ZWQgU2libGluZ3M8L3RpdGxlPjxzZWNvbmRhcnktdGl0bGU+QW0gSiBQc3ljaGlh
dHJ5PC9zZWNvbmRhcnktdGl0bGU+PGFsdC10aXRsZT5UaGUgQW1lcmljYW4gam91cm5hbCBvZiBw
c3ljaGlhdHJ5PC9hbHQtdGl0bGU+PC90aXRsZXM+PHBlcmlvZGljYWw+PGZ1bGwtdGl0bGU+QW0g
SiBQc3ljaGlhdHJ5PC9mdWxsLXRpdGxlPjxhYmJyLTE+VGhlIEFtZXJpY2FuIGpvdXJuYWwgb2Yg
cHN5Y2hpYXRyeTwvYWJici0xPjwvcGVyaW9kaWNhbD48YWx0LXBlcmlvZGljYWw+PGZ1bGwtdGl0
bGU+QW0gSiBQc3ljaGlhdHJ5PC9mdWxsLXRpdGxlPjxhYmJyLTE+VGhlIEFtZXJpY2FuIGpvdXJu
YWwgb2YgcHN5Y2hpYXRyeTwvYWJici0xPjwvYWx0LXBlcmlvZGljYWw+PHBhZ2VzPjUyNy0zNDwv
cGFnZXM+PHZvbHVtZT4xNzM8L3ZvbHVtZT48bnVtYmVyPjU8L251bWJlcj48ZWRpdGlvbj4yMDE2
LzAxLzI2PC9lZGl0aW9uPjxrZXl3b3Jkcz48a2V5d29yZD5BZHVsdDwva2V5d29yZD48a2V5d29y
ZD5BbnRpcHN5Y2hvdGljIEFnZW50cy9waGFybWFjb2xvZ3kvdGhlcmFwZXV0aWMgdXNlPC9rZXl3
b3JkPjxrZXl3b3JkPkNhc2UtQ29udHJvbCBTdHVkaWVzPC9rZXl3b3JkPjxrZXl3b3JkPkZlbWFs
ZTwva2V5d29yZD48a2V5d29yZD5HeXJ1cyBDaW5ndWxpLyptZXRhYm9saXNtPC9rZXl3b3JkPjxr
ZXl3b3JkPkh1bWFuczwva2V5d29yZD48a2V5d29yZD5NYWduZXRpYyBSZXNvbmFuY2UgU3BlY3Ry
b3Njb3B5PC9rZXl3b3JkPjxrZXl3b3JkPk1hbGU8L2tleXdvcmQ+PGtleXdvcmQ+UHN5Y2hvdGlj
IERpc29yZGVycy9kcnVnIHRoZXJhcHkvKm1ldGFib2xpc208L2tleXdvcmQ+PGtleXdvcmQ+KlNp
YmxpbmdzPC9rZXl3b3JkPjxrZXl3b3JkPllvdW5nIEFkdWx0PC9rZXl3b3JkPjxrZXl3b3JkPmdh
bW1hLUFtaW5vYnV0eXJpYyBBY2lkL2RydWcgZWZmZWN0cy9tZXRhYm9saXNtPC9rZXl3b3JkPjwv
a2V5d29yZHM+PGRhdGVzPjx5ZWFyPjIwMTY8L3llYXI+PHB1Yi1kYXRlcz48ZGF0ZT5NYXkgMTwv
ZGF0ZT48L3B1Yi1kYXRlcz48L2RhdGVzPjxpc2JuPjAwMDItOTUzeDwvaXNibj48YWNjZXNzaW9u
LW51bT4yNjgwNjg3MzwvYWNjZXNzaW9uLW51bT48dXJscz48L3VybHM+PGVsZWN0cm9uaWMtcmVz
b3VyY2UtbnVtPjEwLjExNzYvYXBwaS5hanAuMjAxNS4xNTAyMDE5MDwvZWxlY3Ryb25pYy1yZXNv
dXJjZS1udW0+PHJlbW90ZS1kYXRhYmFzZS1wcm92aWRlcj5OTE08L3JlbW90ZS1kYXRhYmFzZS1w
cm92aWRlcj48bGFuZ3VhZ2U+ZW5nPC9sYW5ndWFnZT48L3JlY29yZD48L0NpdGU+PC9FbmROb3Rl
PgB=
</w:fldData>
        </w:fldChar>
      </w:r>
      <w:r w:rsidR="00405929">
        <w:rPr>
          <w:lang w:val="en-US"/>
        </w:rPr>
        <w:instrText xml:space="preserve"> ADDIN EN.CITE.DATA </w:instrText>
      </w:r>
      <w:r w:rsidR="00405929">
        <w:rPr>
          <w:lang w:val="en-US"/>
        </w:rPr>
      </w:r>
      <w:r w:rsidR="00405929">
        <w:rPr>
          <w:lang w:val="en-US"/>
        </w:rPr>
        <w:fldChar w:fldCharType="end"/>
      </w:r>
      <w:r w:rsidR="00AD2056" w:rsidRPr="00AD2056">
        <w:rPr>
          <w:lang w:val="en-US"/>
        </w:rPr>
      </w:r>
      <w:r w:rsidR="00AD2056" w:rsidRPr="00AD2056">
        <w:rPr>
          <w:lang w:val="en-US"/>
        </w:rPr>
        <w:fldChar w:fldCharType="separate"/>
      </w:r>
      <w:r w:rsidR="00405929">
        <w:rPr>
          <w:noProof/>
          <w:lang w:val="en-US"/>
        </w:rPr>
        <w:t>[26]</w:t>
      </w:r>
      <w:r w:rsidR="00AD2056" w:rsidRPr="00AD2056">
        <w:rPr>
          <w:lang w:val="en-US"/>
        </w:rPr>
        <w:fldChar w:fldCharType="end"/>
      </w:r>
      <w:r w:rsidR="00AD2056" w:rsidRPr="00AD2056">
        <w:rPr>
          <w:lang w:val="en-US"/>
        </w:rPr>
        <w:t xml:space="preserve"> and </w:t>
      </w:r>
      <w:r w:rsidR="00F10945">
        <w:rPr>
          <w:lang w:val="en-US"/>
        </w:rPr>
        <w:t>two</w:t>
      </w:r>
      <w:r w:rsidR="00AD2056" w:rsidRPr="00AD2056">
        <w:rPr>
          <w:lang w:val="en-US"/>
        </w:rPr>
        <w:t xml:space="preserve"> stud</w:t>
      </w:r>
      <w:r w:rsidR="00F10945">
        <w:rPr>
          <w:lang w:val="en-US"/>
        </w:rPr>
        <w:t>ies</w:t>
      </w:r>
      <w:r w:rsidR="00AD2056" w:rsidRPr="00AD2056">
        <w:rPr>
          <w:lang w:val="en-US"/>
        </w:rPr>
        <w:t xml:space="preserve"> with a “mixed” AP group</w:t>
      </w:r>
      <w:r w:rsidR="009B5FC4">
        <w:rPr>
          <w:lang w:val="en-US"/>
        </w:rPr>
        <w:t xml:space="preserve"> </w:t>
      </w:r>
      <w:bookmarkStart w:id="10" w:name="_Hlk22314094"/>
      <w:r w:rsidR="00AD2056" w:rsidRPr="00AD2056">
        <w:rPr>
          <w:lang w:val="en-US"/>
        </w:rPr>
        <w:fldChar w:fldCharType="begin">
          <w:fldData xml:space="preserve">PEVuZE5vdGU+PENpdGU+PEF1dGhvcj5NZW5zY2hpa292PC9BdXRob3I+PFllYXI+MjAxNjwvWWVh
cj48UmVjTnVtPjIzNDwvUmVjTnVtPjxEaXNwbGF5VGV4dD5bMTksIDI3XTwvRGlzcGxheVRleHQ+
PHJlY29yZD48cmVjLW51bWJlcj4yMzQ8L3JlYy1udW1iZXI+PGZvcmVpZ24ta2V5cz48a2V5IGFw
cD0iRU4iIGRiLWlkPSJld3B6d3J0dGt2ZXpkamVmenhpeGV3cjY5dHRwNWZ2ZXRlZDkiIHRpbWVz
dGFtcD0iMTU1MjQ4MTU4NyI+MjM0PC9rZXk+PC9mb3JlaWduLWtleXM+PHJlZi10eXBlIG5hbWU9
IkpvdXJuYWwgQXJ0aWNsZSI+MTc8L3JlZi10eXBlPjxjb250cmlidXRvcnM+PGF1dGhvcnM+PGF1
dGhvcj5NZW5zY2hpa292LCBQLiBFLjwvYXV0aG9yPjxhdXRob3I+U2VtZW5vdmEsIE4uIEEuPC9h
dXRob3I+PGF1dGhvcj5VYmxpbnNraXksIE0uIFYuPC9hdXRob3I+PGF1dGhvcj5Ba2hhZG92LCBU
LiBBLjwvYXV0aG9yPjxhdXRob3I+S2VzaGlzaHlhbiwgUi4gQS48L2F1dGhvcj48YXV0aG9yPkxl
YmVkZXZhLCBJLiBTLjwvYXV0aG9yPjxhdXRob3I+T21lbGNoZW5rbywgTS4gQS48L2F1dGhvcj48
YXV0aG9yPkthbGVkYSwgVi4gRy48L2F1dGhvcj48YXV0aG9yPlZhcmZvbG9tZWV2LCBTLiBELjwv
YXV0aG9yPjwvYXV0aG9ycz48L2NvbnRyaWJ1dG9ycz48YXV0aC1hZGRyZXNzPkVtYW51ZWwgSW5z
dGl0dXRlIG9mIEJpb2NoZW1pY2FsIFBoeXNpY3MsIFJ1c3NpYW4gQWNhZGVteSBvZiBTY2llbmNl
cywgdWwuIEtvc3lnaW5hIDQsIE1vc2NvdywgMTE3OTc3LCBSdXNzaWEuIHBlZXRlcmVtQGdtYWls
LmNvbS4mI3hEO0VtYW51ZWwgSW5zdGl0dXRlIG9mIEJpb2NoZW1pY2FsIFBoeXNpY3MsIFJ1c3Np
YW4gQWNhZGVteSBvZiBTY2llbmNlcywgdWwuIEtvc3lnaW5hIDQsIE1vc2NvdywgMTE3OTc3LCBS
dXNzaWEuJiN4RDtSZXNlYXJjaCBJbnN0aXR1dGUgb2YgRW1lcmdlbmN5IENoaWxkcmVuJmFwb3M7
cyBTdXJnZXJ5IGFuZCBUcmF1bWEsIEJvbCZhcG9zO3NoYXlhIFBvbHlhbmthIDIyLCBNb3Njb3cs
IDExOTE4MCwgUnVzc2lhLiYjeEQ7U2VtZW5vdiBJbnN0aXR1dGUgb2YgQ2hlbWljYWwgUGh5c2lj
cywgUnVzc2lhbiBBY2FkZW15IG9mIFNjaWVuY2VzLCB1bC4gS29zeWdpbmEgNCwgTW9zY293LCAx
MTk5OTEsIFJ1c3NpYS4mI3hEO1NjaWVudGlmaWMgQ2VudGVyIG9mIE1lbnRhbCBIZWFsdGgsIE1v
c2NvdywgUnVzc2lhLjwvYXV0aC1hZGRyZXNzPjx0aXRsZXM+PHRpdGxlPigxKUgtTVJTIGFuZCBN
RUdBLVBSRVNTIHB1bHNlIHNlcXVlbmNlIGluIHRoZSBzdHVkeSBvZiBiYWxhbmNlIG9mIGluaGli
aXRvcnkgYW5kIGV4Y2l0YXRvcnkgbmV1cm90cmFuc21pdHRlcnMgaW4gdGhlIGh1bWFuIGJyYWlu
IG9mIHVsdHJhLWhpZ2ggcmlzayBvZiBzY2hpem9waHJlbmlhIHBhdGllbnRzPC90aXRsZT48c2Vj
b25kYXJ5LXRpdGxlPkRva2wgQmlvY2hlbSBCaW9waHlzPC9zZWNvbmRhcnktdGl0bGU+PGFsdC10
aXRsZT5Eb2tsYWR5LiBCaW9jaGVtaXN0cnkgYW5kIGJpb3BoeXNpY3M8L2FsdC10aXRsZT48L3Rp
dGxlcz48cGVyaW9kaWNhbD48ZnVsbC10aXRsZT5Eb2tsIEJpb2NoZW0gQmlvcGh5czwvZnVsbC10
aXRsZT48YWJici0xPkRva2xhZHkuIEJpb2NoZW1pc3RyeSBhbmQgYmlvcGh5c2ljczwvYWJici0x
PjwvcGVyaW9kaWNhbD48YWx0LXBlcmlvZGljYWw+PGZ1bGwtdGl0bGU+RG9rbCBCaW9jaGVtIEJp
b3BoeXM8L2Z1bGwtdGl0bGU+PGFiYnItMT5Eb2tsYWR5LiBCaW9jaGVtaXN0cnkgYW5kIGJpb3Bo
eXNpY3M8L2FiYnItMT48L2FsdC1wZXJpb2RpY2FsPjxwYWdlcz4xNjgtNzI8L3BhZ2VzPjx2b2x1
bWU+NDY4PC92b2x1bWU+PG51bWJlcj4xPC9udW1iZXI+PGVkaXRpb24+MjAxNi8wNy8xNjwvZWRp
dGlvbj48a2V5d29yZHM+PGtleXdvcmQ+QWRvbGVzY2VudDwva2V5d29yZD48a2V5d29yZD5BZHVs
dDwva2V5d29yZD48a2V5d29yZD5DcmVhdGluZS9tZXRhYm9saXNtPC9rZXl3b3JkPjxrZXl3b3Jk
PkZyb250YWwgTG9iZS9kaWFnbm9zdGljIGltYWdpbmcvKm1ldGFib2xpc208L2tleXdvcmQ+PGtl
eXdvcmQ+RnVuY3Rpb25hbCBMYXRlcmFsaXR5PC9rZXl3b3JkPjxrZXl3b3JkPkdsdXRhbWljIEFj
aWQvKm1ldGFib2xpc208L2tleXdvcmQ+PGtleXdvcmQ+R2x1dGFtaW5lLyptZXRhYm9saXNtPC9r
ZXl3b3JkPjxrZXl3b3JkPkh1bWFuczwva2V5d29yZD48a2V5d29yZD5NYWxlPC9rZXl3b3JkPjxr
ZXl3b3JkPlByb2Ryb21hbCBTeW1wdG9tczwva2V5d29yZD48a2V5d29yZD5Qcm90b24gTWFnbmV0
aWMgUmVzb25hbmNlIFNwZWN0cm9zY29weS8qbWV0aG9kczwva2V5d29yZD48a2V5d29yZD5SaXNr
PC9rZXl3b3JkPjxrZXl3b3JkPlNjaGl6b3BocmVuaWEvZGlhZ25vc3RpYyBpbWFnaW5nLyptZXRh
Ym9saXNtPC9rZXl3b3JkPjxrZXl3b3JkPllvdW5nIEFkdWx0PC9rZXl3b3JkPjxrZXl3b3JkPmdh
bW1hLUFtaW5vYnV0eXJpYyBBY2lkLyptZXRhYm9saXNtPC9rZXl3b3JkPjwva2V5d29yZHM+PGRh
dGVzPjx5ZWFyPjIwMTY8L3llYXI+PHB1Yi1kYXRlcz48ZGF0ZT5NYXk8L2RhdGU+PC9wdWItZGF0
ZXM+PC9kYXRlcz48aXNibj4xNjA3LTY3Mjk8L2lzYm4+PGFjY2Vzc2lvbi1udW0+Mjc0MTc3MTE8
L2FjY2Vzc2lvbi1udW0+PHVybHM+PC91cmxzPjxlbGVjdHJvbmljLXJlc291cmNlLW51bT4xMC4x
MTM0L3MxNjA3NjcyOTE2MDMwMDI5PC9lbGVjdHJvbmljLXJlc291cmNlLW51bT48cmVtb3RlLWRh
dGFiYXNlLXByb3ZpZGVyPk5MTTwvcmVtb3RlLWRhdGFiYXNlLXByb3ZpZGVyPjxsYW5ndWFnZT5l
bmc8L2xhbmd1YWdlPjwvcmVjb3JkPjwvQ2l0ZT48Q2l0ZT48QXV0aG9yPkRhIFNpbHZhPC9BdXRo
b3I+PFllYXI+MjAxOTwvWWVhcj48UmVjTnVtPjg2NDwvUmVjTnVtPjxyZWNvcmQ+PHJlYy1udW1i
ZXI+ODY0PC9yZWMtbnVtYmVyPjxmb3JlaWduLWtleXM+PGtleSBhcHA9IkVOIiBkYi1pZD0iZXdw
endydHRrdmV6ZGplZnp4aXhld3I2OXR0cDVmdmV0ZWQ5IiB0aW1lc3RhbXA9IjE1NTU1MDAzOTQi
Pjg2NDwva2V5PjwvZm9yZWlnbi1rZXlzPjxyZWYtdHlwZSBuYW1lPSJKb3VybmFsIEFydGljbGUi
PjE3PC9yZWYtdHlwZT48Y29udHJpYnV0b3JzPjxhdXRob3JzPjxhdXRob3I+RGEgU2lsdmEsIFQu
PC9hdXRob3I+PGF1dGhvcj5IYWZpemksIFMuPC9hdXRob3I+PGF1dGhvcj5SdXNqYW4sIFAuIE0u
PC9hdXRob3I+PGF1dGhvcj5Ib3VsZSwgUy48L2F1dGhvcj48YXV0aG9yPldpbHNvbiwgQS4gQS48
L2F1dGhvcj48YXV0aG9yPlByY2UsIEkuPC9hdXRob3I+PGF1dGhvcj5TYWlsYXN1dGEsIE4uPC9h
dXRob3I+PGF1dGhvcj5NaXpyYWhpLCBSLjwvYXV0aG9yPjwvYXV0aG9ycz48L2NvbnRyaWJ1dG9y
cz48YXV0aC1hZGRyZXNzPkZyb20gdGhlIFJlc2VhcmNoIEltYWdpbmcgQ2VudHJlLCBDZW50cmUg
Zm9yIEFkZGljdGlvbiBhbmQgTWVudGFsIEhlYWx0aCwgVG9yb250bywgT250LiwgQ2FuYWRhIChT
aWx2YSwgSGFmaXppLCBSdXNqYW4sIEhvdWxlLCBXaWxzb24sIFByY2UsIFNhaWxhc3V0YSwgTWl6
cmFoaSk7IHRoZSBJbnN0aXR1dGUgb2YgTWVkaWNhbCBTY2llbmNlLCBVbml2ZXJzaXR5IG9mIFRv
cm9udG8sIFRvcm9udG8sIE9udC4sIENhbmFkYSAoU2lsdmEsIFJ1c2phbiwgTWl6cmFoaSk7IHRo
ZSBEZXBhcnRtZW50IG9mIFBzeWNoaWF0cnksIFVuaXZlcnNpdHkgb2YgVG9yb250bywgVG9yb250
bywgT250LiwgQ2FuYWRhIChSdXNqYW4sIEhvdWxlLCBXaWxzb24sIE1penJhaGkpOyBhbmQgdGhl
IENhbXBiZWxsIEZhbWlseSBNZW50YWwgSGVhbHRoIFJlc2VhcmNoIEluc3RpdHV0ZSwgQ2VudHJl
IGZvciBBZGRpY3Rpb24gYW5kIE1lbnRhbCBIZWFsdGgsIFRvcm9udG8sIE9udC4sIENhbmFkYSAo
UnVzamFuLCBIb3VsZSwgU2FpbGFzdXRhLCBNaXpyYWhpKS48L2F1dGgtYWRkcmVzcz48dGl0bGVz
Pjx0aXRsZT5HQUJBIGxldmVscyBhbmQgVFNQTyBleHByZXNzaW9uIGluIHBlb3BsZSBhdCBjbGlu
aWNhbCBoaWdoIHJpc2sgZm9yIHBzeWNob3NpcyBhbmQgaGVhbHRoeSB2b2x1bnRlZXJzOiBhIFBF
VC1NUlMgc3R1ZHk8L3RpdGxlPjxzZWNvbmRhcnktdGl0bGU+SiBQc3ljaGlhdHJ5IE5ldXJvc2Np
PC9zZWNvbmRhcnktdGl0bGU+PGFsdC10aXRsZT5Kb3VybmFsIG9mIHBzeWNoaWF0cnkgJmFtcDsg
bmV1cm9zY2llbmNlIDogSlBOPC9hbHQtdGl0bGU+PC90aXRsZXM+PHBlcmlvZGljYWw+PGZ1bGwt
dGl0bGU+SiBQc3ljaGlhdHJ5IE5ldXJvc2NpPC9mdWxsLXRpdGxlPjxhYmJyLTE+Sm91cm5hbCBv
ZiBwc3ljaGlhdHJ5ICZhbXA7IG5ldXJvc2NpZW5jZSA6IEpQTjwvYWJici0xPjwvcGVyaW9kaWNh
bD48YWx0LXBlcmlvZGljYWw+PGZ1bGwtdGl0bGU+SiBQc3ljaGlhdHJ5IE5ldXJvc2NpPC9mdWxs
LXRpdGxlPjxhYmJyLTE+Sm91cm5hbCBvZiBwc3ljaGlhdHJ5ICZhbXA7IG5ldXJvc2NpZW5jZSA6
IEpQTjwvYWJici0xPjwvYWx0LXBlcmlvZGljYWw+PHBhZ2VzPjExMS0xMTk8L3BhZ2VzPjx2b2x1
bWU+NDQ8L3ZvbHVtZT48bnVtYmVyPjI8L251bWJlcj48ZWRpdGlvbj4yMDE4LzA5LzI3PC9lZGl0
aW9uPjxkYXRlcz48eWVhcj4yMDE5PC95ZWFyPjxwdWItZGF0ZXM+PGRhdGU+TWFyIDE8L2RhdGU+
PC9wdWItZGF0ZXM+PC9kYXRlcz48aXNibj4xMTgwLTQ4ODI8L2lzYm4+PGFjY2Vzc2lvbi1udW0+
MzAyNTU4Mzc8L2FjY2Vzc2lvbi1udW0+PHVybHM+PC91cmxzPjxjdXN0b20yPlBNQzYzOTcwMzUg
Y29tcGV0aW5nIGludGVyZXN0cyBkZWNsYXJlZC48L2N1c3RvbTI+PGVsZWN0cm9uaWMtcmVzb3Vy
Y2UtbnVtPjEwLjE1MDMvanBuLjE3MDIwMTwvZWxlY3Ryb25pYy1yZXNvdXJjZS1udW0+PHJlbW90
ZS1kYXRhYmFzZS1wcm92aWRlcj5OTE08L3JlbW90ZS1kYXRhYmFzZS1wcm92aWRlcj48bGFuZ3Vh
Z2U+ZW5nPC9sYW5ndWFnZT48L3JlY29yZD48L0NpdGU+PC9FbmROb3RlPgB=
</w:fldData>
        </w:fldChar>
      </w:r>
      <w:r w:rsidR="00405929">
        <w:rPr>
          <w:lang w:val="en-US"/>
        </w:rPr>
        <w:instrText xml:space="preserve"> ADDIN EN.CITE </w:instrText>
      </w:r>
      <w:r w:rsidR="00405929">
        <w:rPr>
          <w:lang w:val="en-US"/>
        </w:rPr>
        <w:fldChar w:fldCharType="begin">
          <w:fldData xml:space="preserve">PEVuZE5vdGU+PENpdGU+PEF1dGhvcj5NZW5zY2hpa292PC9BdXRob3I+PFllYXI+MjAxNjwvWWVh
cj48UmVjTnVtPjIzNDwvUmVjTnVtPjxEaXNwbGF5VGV4dD5bMTksIDI3XTwvRGlzcGxheVRleHQ+
PHJlY29yZD48cmVjLW51bWJlcj4yMzQ8L3JlYy1udW1iZXI+PGZvcmVpZ24ta2V5cz48a2V5IGFw
cD0iRU4iIGRiLWlkPSJld3B6d3J0dGt2ZXpkamVmenhpeGV3cjY5dHRwNWZ2ZXRlZDkiIHRpbWVz
dGFtcD0iMTU1MjQ4MTU4NyI+MjM0PC9rZXk+PC9mb3JlaWduLWtleXM+PHJlZi10eXBlIG5hbWU9
IkpvdXJuYWwgQXJ0aWNsZSI+MTc8L3JlZi10eXBlPjxjb250cmlidXRvcnM+PGF1dGhvcnM+PGF1
dGhvcj5NZW5zY2hpa292LCBQLiBFLjwvYXV0aG9yPjxhdXRob3I+U2VtZW5vdmEsIE4uIEEuPC9h
dXRob3I+PGF1dGhvcj5VYmxpbnNraXksIE0uIFYuPC9hdXRob3I+PGF1dGhvcj5Ba2hhZG92LCBU
LiBBLjwvYXV0aG9yPjxhdXRob3I+S2VzaGlzaHlhbiwgUi4gQS48L2F1dGhvcj48YXV0aG9yPkxl
YmVkZXZhLCBJLiBTLjwvYXV0aG9yPjxhdXRob3I+T21lbGNoZW5rbywgTS4gQS48L2F1dGhvcj48
YXV0aG9yPkthbGVkYSwgVi4gRy48L2F1dGhvcj48YXV0aG9yPlZhcmZvbG9tZWV2LCBTLiBELjwv
YXV0aG9yPjwvYXV0aG9ycz48L2NvbnRyaWJ1dG9ycz48YXV0aC1hZGRyZXNzPkVtYW51ZWwgSW5z
dGl0dXRlIG9mIEJpb2NoZW1pY2FsIFBoeXNpY3MsIFJ1c3NpYW4gQWNhZGVteSBvZiBTY2llbmNl
cywgdWwuIEtvc3lnaW5hIDQsIE1vc2NvdywgMTE3OTc3LCBSdXNzaWEuIHBlZXRlcmVtQGdtYWls
LmNvbS4mI3hEO0VtYW51ZWwgSW5zdGl0dXRlIG9mIEJpb2NoZW1pY2FsIFBoeXNpY3MsIFJ1c3Np
YW4gQWNhZGVteSBvZiBTY2llbmNlcywgdWwuIEtvc3lnaW5hIDQsIE1vc2NvdywgMTE3OTc3LCBS
dXNzaWEuJiN4RDtSZXNlYXJjaCBJbnN0aXR1dGUgb2YgRW1lcmdlbmN5IENoaWxkcmVuJmFwb3M7
cyBTdXJnZXJ5IGFuZCBUcmF1bWEsIEJvbCZhcG9zO3NoYXlhIFBvbHlhbmthIDIyLCBNb3Njb3cs
IDExOTE4MCwgUnVzc2lhLiYjeEQ7U2VtZW5vdiBJbnN0aXR1dGUgb2YgQ2hlbWljYWwgUGh5c2lj
cywgUnVzc2lhbiBBY2FkZW15IG9mIFNjaWVuY2VzLCB1bC4gS29zeWdpbmEgNCwgTW9zY293LCAx
MTk5OTEsIFJ1c3NpYS4mI3hEO1NjaWVudGlmaWMgQ2VudGVyIG9mIE1lbnRhbCBIZWFsdGgsIE1v
c2NvdywgUnVzc2lhLjwvYXV0aC1hZGRyZXNzPjx0aXRsZXM+PHRpdGxlPigxKUgtTVJTIGFuZCBN
RUdBLVBSRVNTIHB1bHNlIHNlcXVlbmNlIGluIHRoZSBzdHVkeSBvZiBiYWxhbmNlIG9mIGluaGli
aXRvcnkgYW5kIGV4Y2l0YXRvcnkgbmV1cm90cmFuc21pdHRlcnMgaW4gdGhlIGh1bWFuIGJyYWlu
IG9mIHVsdHJhLWhpZ2ggcmlzayBvZiBzY2hpem9waHJlbmlhIHBhdGllbnRzPC90aXRsZT48c2Vj
b25kYXJ5LXRpdGxlPkRva2wgQmlvY2hlbSBCaW9waHlzPC9zZWNvbmRhcnktdGl0bGU+PGFsdC10
aXRsZT5Eb2tsYWR5LiBCaW9jaGVtaXN0cnkgYW5kIGJpb3BoeXNpY3M8L2FsdC10aXRsZT48L3Rp
dGxlcz48cGVyaW9kaWNhbD48ZnVsbC10aXRsZT5Eb2tsIEJpb2NoZW0gQmlvcGh5czwvZnVsbC10
aXRsZT48YWJici0xPkRva2xhZHkuIEJpb2NoZW1pc3RyeSBhbmQgYmlvcGh5c2ljczwvYWJici0x
PjwvcGVyaW9kaWNhbD48YWx0LXBlcmlvZGljYWw+PGZ1bGwtdGl0bGU+RG9rbCBCaW9jaGVtIEJp
b3BoeXM8L2Z1bGwtdGl0bGU+PGFiYnItMT5Eb2tsYWR5LiBCaW9jaGVtaXN0cnkgYW5kIGJpb3Bo
eXNpY3M8L2FiYnItMT48L2FsdC1wZXJpb2RpY2FsPjxwYWdlcz4xNjgtNzI8L3BhZ2VzPjx2b2x1
bWU+NDY4PC92b2x1bWU+PG51bWJlcj4xPC9udW1iZXI+PGVkaXRpb24+MjAxNi8wNy8xNjwvZWRp
dGlvbj48a2V5d29yZHM+PGtleXdvcmQ+QWRvbGVzY2VudDwva2V5d29yZD48a2V5d29yZD5BZHVs
dDwva2V5d29yZD48a2V5d29yZD5DcmVhdGluZS9tZXRhYm9saXNtPC9rZXl3b3JkPjxrZXl3b3Jk
PkZyb250YWwgTG9iZS9kaWFnbm9zdGljIGltYWdpbmcvKm1ldGFib2xpc208L2tleXdvcmQ+PGtl
eXdvcmQ+RnVuY3Rpb25hbCBMYXRlcmFsaXR5PC9rZXl3b3JkPjxrZXl3b3JkPkdsdXRhbWljIEFj
aWQvKm1ldGFib2xpc208L2tleXdvcmQ+PGtleXdvcmQ+R2x1dGFtaW5lLyptZXRhYm9saXNtPC9r
ZXl3b3JkPjxrZXl3b3JkPkh1bWFuczwva2V5d29yZD48a2V5d29yZD5NYWxlPC9rZXl3b3JkPjxr
ZXl3b3JkPlByb2Ryb21hbCBTeW1wdG9tczwva2V5d29yZD48a2V5d29yZD5Qcm90b24gTWFnbmV0
aWMgUmVzb25hbmNlIFNwZWN0cm9zY29weS8qbWV0aG9kczwva2V5d29yZD48a2V5d29yZD5SaXNr
PC9rZXl3b3JkPjxrZXl3b3JkPlNjaGl6b3BocmVuaWEvZGlhZ25vc3RpYyBpbWFnaW5nLyptZXRh
Ym9saXNtPC9rZXl3b3JkPjxrZXl3b3JkPllvdW5nIEFkdWx0PC9rZXl3b3JkPjxrZXl3b3JkPmdh
bW1hLUFtaW5vYnV0eXJpYyBBY2lkLyptZXRhYm9saXNtPC9rZXl3b3JkPjwva2V5d29yZHM+PGRh
dGVzPjx5ZWFyPjIwMTY8L3llYXI+PHB1Yi1kYXRlcz48ZGF0ZT5NYXk8L2RhdGU+PC9wdWItZGF0
ZXM+PC9kYXRlcz48aXNibj4xNjA3LTY3Mjk8L2lzYm4+PGFjY2Vzc2lvbi1udW0+Mjc0MTc3MTE8
L2FjY2Vzc2lvbi1udW0+PHVybHM+PC91cmxzPjxlbGVjdHJvbmljLXJlc291cmNlLW51bT4xMC4x
MTM0L3MxNjA3NjcyOTE2MDMwMDI5PC9lbGVjdHJvbmljLXJlc291cmNlLW51bT48cmVtb3RlLWRh
dGFiYXNlLXByb3ZpZGVyPk5MTTwvcmVtb3RlLWRhdGFiYXNlLXByb3ZpZGVyPjxsYW5ndWFnZT5l
bmc8L2xhbmd1YWdlPjwvcmVjb3JkPjwvQ2l0ZT48Q2l0ZT48QXV0aG9yPkRhIFNpbHZhPC9BdXRo
b3I+PFllYXI+MjAxOTwvWWVhcj48UmVjTnVtPjg2NDwvUmVjTnVtPjxyZWNvcmQ+PHJlYy1udW1i
ZXI+ODY0PC9yZWMtbnVtYmVyPjxmb3JlaWduLWtleXM+PGtleSBhcHA9IkVOIiBkYi1pZD0iZXdw
endydHRrdmV6ZGplZnp4aXhld3I2OXR0cDVmdmV0ZWQ5IiB0aW1lc3RhbXA9IjE1NTU1MDAzOTQi
Pjg2NDwva2V5PjwvZm9yZWlnbi1rZXlzPjxyZWYtdHlwZSBuYW1lPSJKb3VybmFsIEFydGljbGUi
PjE3PC9yZWYtdHlwZT48Y29udHJpYnV0b3JzPjxhdXRob3JzPjxhdXRob3I+RGEgU2lsdmEsIFQu
PC9hdXRob3I+PGF1dGhvcj5IYWZpemksIFMuPC9hdXRob3I+PGF1dGhvcj5SdXNqYW4sIFAuIE0u
PC9hdXRob3I+PGF1dGhvcj5Ib3VsZSwgUy48L2F1dGhvcj48YXV0aG9yPldpbHNvbiwgQS4gQS48
L2F1dGhvcj48YXV0aG9yPlByY2UsIEkuPC9hdXRob3I+PGF1dGhvcj5TYWlsYXN1dGEsIE4uPC9h
dXRob3I+PGF1dGhvcj5NaXpyYWhpLCBSLjwvYXV0aG9yPjwvYXV0aG9ycz48L2NvbnRyaWJ1dG9y
cz48YXV0aC1hZGRyZXNzPkZyb20gdGhlIFJlc2VhcmNoIEltYWdpbmcgQ2VudHJlLCBDZW50cmUg
Zm9yIEFkZGljdGlvbiBhbmQgTWVudGFsIEhlYWx0aCwgVG9yb250bywgT250LiwgQ2FuYWRhIChT
aWx2YSwgSGFmaXppLCBSdXNqYW4sIEhvdWxlLCBXaWxzb24sIFByY2UsIFNhaWxhc3V0YSwgTWl6
cmFoaSk7IHRoZSBJbnN0aXR1dGUgb2YgTWVkaWNhbCBTY2llbmNlLCBVbml2ZXJzaXR5IG9mIFRv
cm9udG8sIFRvcm9udG8sIE9udC4sIENhbmFkYSAoU2lsdmEsIFJ1c2phbiwgTWl6cmFoaSk7IHRo
ZSBEZXBhcnRtZW50IG9mIFBzeWNoaWF0cnksIFVuaXZlcnNpdHkgb2YgVG9yb250bywgVG9yb250
bywgT250LiwgQ2FuYWRhIChSdXNqYW4sIEhvdWxlLCBXaWxzb24sIE1penJhaGkpOyBhbmQgdGhl
IENhbXBiZWxsIEZhbWlseSBNZW50YWwgSGVhbHRoIFJlc2VhcmNoIEluc3RpdHV0ZSwgQ2VudHJl
IGZvciBBZGRpY3Rpb24gYW5kIE1lbnRhbCBIZWFsdGgsIFRvcm9udG8sIE9udC4sIENhbmFkYSAo
UnVzamFuLCBIb3VsZSwgU2FpbGFzdXRhLCBNaXpyYWhpKS48L2F1dGgtYWRkcmVzcz48dGl0bGVz
Pjx0aXRsZT5HQUJBIGxldmVscyBhbmQgVFNQTyBleHByZXNzaW9uIGluIHBlb3BsZSBhdCBjbGlu
aWNhbCBoaWdoIHJpc2sgZm9yIHBzeWNob3NpcyBhbmQgaGVhbHRoeSB2b2x1bnRlZXJzOiBhIFBF
VC1NUlMgc3R1ZHk8L3RpdGxlPjxzZWNvbmRhcnktdGl0bGU+SiBQc3ljaGlhdHJ5IE5ldXJvc2Np
PC9zZWNvbmRhcnktdGl0bGU+PGFsdC10aXRsZT5Kb3VybmFsIG9mIHBzeWNoaWF0cnkgJmFtcDsg
bmV1cm9zY2llbmNlIDogSlBOPC9hbHQtdGl0bGU+PC90aXRsZXM+PHBlcmlvZGljYWw+PGZ1bGwt
dGl0bGU+SiBQc3ljaGlhdHJ5IE5ldXJvc2NpPC9mdWxsLXRpdGxlPjxhYmJyLTE+Sm91cm5hbCBv
ZiBwc3ljaGlhdHJ5ICZhbXA7IG5ldXJvc2NpZW5jZSA6IEpQTjwvYWJici0xPjwvcGVyaW9kaWNh
bD48YWx0LXBlcmlvZGljYWw+PGZ1bGwtdGl0bGU+SiBQc3ljaGlhdHJ5IE5ldXJvc2NpPC9mdWxs
LXRpdGxlPjxhYmJyLTE+Sm91cm5hbCBvZiBwc3ljaGlhdHJ5ICZhbXA7IG5ldXJvc2NpZW5jZSA6
IEpQTjwvYWJici0xPjwvYWx0LXBlcmlvZGljYWw+PHBhZ2VzPjExMS0xMTk8L3BhZ2VzPjx2b2x1
bWU+NDQ8L3ZvbHVtZT48bnVtYmVyPjI8L251bWJlcj48ZWRpdGlvbj4yMDE4LzA5LzI3PC9lZGl0
aW9uPjxkYXRlcz48eWVhcj4yMDE5PC95ZWFyPjxwdWItZGF0ZXM+PGRhdGU+TWFyIDE8L2RhdGU+
PC9wdWItZGF0ZXM+PC9kYXRlcz48aXNibj4xMTgwLTQ4ODI8L2lzYm4+PGFjY2Vzc2lvbi1udW0+
MzAyNTU4Mzc8L2FjY2Vzc2lvbi1udW0+PHVybHM+PC91cmxzPjxjdXN0b20yPlBNQzYzOTcwMzUg
Y29tcGV0aW5nIGludGVyZXN0cyBkZWNsYXJlZC48L2N1c3RvbTI+PGVsZWN0cm9uaWMtcmVzb3Vy
Y2UtbnVtPjEwLjE1MDMvanBuLjE3MDIwMTwvZWxlY3Ryb25pYy1yZXNvdXJjZS1udW0+PHJlbW90
ZS1kYXRhYmFzZS1wcm92aWRlcj5OTE08L3JlbW90ZS1kYXRhYmFzZS1wcm92aWRlcj48bGFuZ3Vh
Z2U+ZW5nPC9sYW5ndWFnZT48L3JlY29yZD48L0NpdGU+PC9FbmROb3RlPgB=
</w:fldData>
        </w:fldChar>
      </w:r>
      <w:r w:rsidR="00405929">
        <w:rPr>
          <w:lang w:val="en-US"/>
        </w:rPr>
        <w:instrText xml:space="preserve"> ADDIN EN.CITE.DATA </w:instrText>
      </w:r>
      <w:r w:rsidR="00405929">
        <w:rPr>
          <w:lang w:val="en-US"/>
        </w:rPr>
      </w:r>
      <w:r w:rsidR="00405929">
        <w:rPr>
          <w:lang w:val="en-US"/>
        </w:rPr>
        <w:fldChar w:fldCharType="end"/>
      </w:r>
      <w:r w:rsidR="00AD2056" w:rsidRPr="00AD2056">
        <w:rPr>
          <w:lang w:val="en-US"/>
        </w:rPr>
      </w:r>
      <w:r w:rsidR="00AD2056" w:rsidRPr="00AD2056">
        <w:rPr>
          <w:lang w:val="en-US"/>
        </w:rPr>
        <w:fldChar w:fldCharType="separate"/>
      </w:r>
      <w:r w:rsidR="00405929">
        <w:rPr>
          <w:noProof/>
          <w:lang w:val="en-US"/>
        </w:rPr>
        <w:t>[19, 27]</w:t>
      </w:r>
      <w:r w:rsidR="00AD2056" w:rsidRPr="00AD2056">
        <w:rPr>
          <w:lang w:val="en-US"/>
        </w:rPr>
        <w:fldChar w:fldCharType="end"/>
      </w:r>
      <w:bookmarkEnd w:id="10"/>
      <w:r w:rsidR="00AD2056" w:rsidRPr="00AD2056">
        <w:rPr>
          <w:lang w:val="en-US"/>
        </w:rPr>
        <w:t xml:space="preserve"> respectively</w:t>
      </w:r>
      <w:r w:rsidR="00F10945">
        <w:rPr>
          <w:lang w:val="en-US"/>
        </w:rPr>
        <w:t xml:space="preserve"> did not</w:t>
      </w:r>
      <w:r w:rsidR="00AD2056" w:rsidRPr="00AD2056">
        <w:rPr>
          <w:lang w:val="en-US"/>
        </w:rPr>
        <w:t xml:space="preserve"> result in significant findings.</w:t>
      </w:r>
      <w:r w:rsidR="00405929" w:rsidRPr="00AD2056">
        <w:rPr>
          <w:lang w:val="en-US"/>
        </w:rPr>
        <w:t xml:space="preserve"> </w:t>
      </w:r>
    </w:p>
    <w:p w:rsidR="00A642E0" w:rsidRPr="00AD2056" w:rsidRDefault="00A642E0">
      <w:pPr>
        <w:rPr>
          <w:rFonts w:ascii="Calibri" w:hAnsi="Calibri" w:cs="Calibri"/>
          <w:sz w:val="18"/>
          <w:lang w:val="en-US"/>
        </w:rPr>
      </w:pPr>
      <w:r w:rsidRPr="00AD2056">
        <w:rPr>
          <w:lang w:val="en-US"/>
        </w:rPr>
        <w:br w:type="page"/>
      </w:r>
    </w:p>
    <w:p w:rsidR="00405929" w:rsidRPr="00405929" w:rsidRDefault="00F169CD" w:rsidP="00405929">
      <w:pPr>
        <w:pStyle w:val="EndNoteBibliography"/>
        <w:spacing w:after="0"/>
        <w:ind w:left="720" w:hanging="720"/>
      </w:pPr>
      <w:r w:rsidRPr="00AD2056">
        <w:rPr>
          <w:noProof w:val="0"/>
        </w:rPr>
        <w:lastRenderedPageBreak/>
        <w:fldChar w:fldCharType="begin"/>
      </w:r>
      <w:r w:rsidRPr="00AD2056">
        <w:rPr>
          <w:noProof w:val="0"/>
        </w:rPr>
        <w:instrText xml:space="preserve"> ADDIN EN.REFLIST </w:instrText>
      </w:r>
      <w:r w:rsidRPr="00AD2056">
        <w:rPr>
          <w:noProof w:val="0"/>
        </w:rPr>
        <w:fldChar w:fldCharType="separate"/>
      </w:r>
      <w:r w:rsidR="00405929" w:rsidRPr="00405929">
        <w:t>[1]</w:t>
      </w:r>
      <w:r w:rsidR="00405929" w:rsidRPr="00405929">
        <w:tab/>
        <w:t>Stone JM, Day F, Tsagaraki H, Valli I, McLean MA, Lythgoe DJ, et al. Glutamate dysfunction in people with prodromal symptoms of psychosis: relationship to gray matter volume. Biol Psychiatry 2009;66(6):533-9.</w:t>
      </w:r>
    </w:p>
    <w:p w:rsidR="00405929" w:rsidRPr="006228AE" w:rsidRDefault="00405929" w:rsidP="00405929">
      <w:pPr>
        <w:pStyle w:val="EndNoteBibliography"/>
        <w:spacing w:after="0"/>
        <w:ind w:left="720" w:hanging="720"/>
        <w:rPr>
          <w:lang w:val="da-DK"/>
        </w:rPr>
      </w:pPr>
      <w:r w:rsidRPr="00405929">
        <w:t>[2]</w:t>
      </w:r>
      <w:r w:rsidRPr="00405929">
        <w:tab/>
        <w:t xml:space="preserve">Thakkar KN, Rosler L, Wijnen JP, Boer VO, Klomp DW, Cahn W, et al. 7T Proton Magnetic Resonance Spectroscopy of Gamma-Aminobutyric Acid, Glutamate, and Glutamine Reveals Altered Concentrations in Patients With Schizophrenia and Healthy Siblings. </w:t>
      </w:r>
      <w:r w:rsidRPr="006228AE">
        <w:rPr>
          <w:lang w:val="da-DK"/>
        </w:rPr>
        <w:t>Biological psychiatry 2017;81(6):525-35.</w:t>
      </w:r>
    </w:p>
    <w:p w:rsidR="00405929" w:rsidRPr="00405929" w:rsidRDefault="00405929" w:rsidP="00405929">
      <w:pPr>
        <w:pStyle w:val="EndNoteBibliography"/>
        <w:spacing w:after="0"/>
        <w:ind w:left="720" w:hanging="720"/>
      </w:pPr>
      <w:r w:rsidRPr="006228AE">
        <w:rPr>
          <w:lang w:val="da-DK"/>
        </w:rPr>
        <w:t>[3]</w:t>
      </w:r>
      <w:r w:rsidRPr="006228AE">
        <w:rPr>
          <w:lang w:val="da-DK"/>
        </w:rPr>
        <w:tab/>
        <w:t xml:space="preserve">Bloemen OJ, Gleich T, de Koning MB, da Silva AF, de HL, Linszen DH, et al. </w:t>
      </w:r>
      <w:r w:rsidRPr="00405929">
        <w:t>Hippocampal glutamate levels and striatal dopamine D(2/3) receptor occupancy in subjects at ultra high risk of psychosis. Biol Psychiatry 2011;70(1):e1-e2.</w:t>
      </w:r>
    </w:p>
    <w:p w:rsidR="00405929" w:rsidRPr="00405929" w:rsidRDefault="00405929" w:rsidP="00405929">
      <w:pPr>
        <w:pStyle w:val="EndNoteBibliography"/>
        <w:spacing w:after="0"/>
        <w:ind w:left="720" w:hanging="720"/>
      </w:pPr>
      <w:r w:rsidRPr="00405929">
        <w:t>[4]</w:t>
      </w:r>
      <w:r w:rsidRPr="00405929">
        <w:tab/>
        <w:t>de la Fuente-Sandoval C, Leon-Ortiz P, Favila R, Stephano S, Mamo D, Ramirez-Bermudez J, et al. Higher levels of glutamate in the associative-striatum of subjects with prodromal symptoms of schizophrenia and patients with first-episode psychosis. Neuropsychopharmacology 2011;36(9):1781-91.</w:t>
      </w:r>
    </w:p>
    <w:p w:rsidR="00405929" w:rsidRPr="00405929" w:rsidRDefault="00405929" w:rsidP="00405929">
      <w:pPr>
        <w:pStyle w:val="EndNoteBibliography"/>
        <w:spacing w:after="0"/>
        <w:ind w:left="720" w:hanging="720"/>
      </w:pPr>
      <w:r w:rsidRPr="00405929">
        <w:t>[5]</w:t>
      </w:r>
      <w:r w:rsidRPr="00405929">
        <w:tab/>
        <w:t>Egerton A, Stone JM, Chaddock CA, Barker GJ, Bonoldi I, Howard RM, et al. Relationship between brain glutamate levels and clinical outcome in individuals at ultra high risk of psychosis. Neuropsychopharmacology 2014;39(12):2891-9.</w:t>
      </w:r>
    </w:p>
    <w:p w:rsidR="00405929" w:rsidRPr="00405929" w:rsidRDefault="00405929" w:rsidP="00405929">
      <w:pPr>
        <w:pStyle w:val="EndNoteBibliography"/>
        <w:spacing w:after="0"/>
        <w:ind w:left="720" w:hanging="720"/>
      </w:pPr>
      <w:r w:rsidRPr="00405929">
        <w:t>[6]</w:t>
      </w:r>
      <w:r w:rsidRPr="00405929">
        <w:tab/>
        <w:t>Lutkenhoff ES, van Erp TG, Thomas MA, Therman S, Manninen M, Huttunen MO, et al. Proton MRS in twin pairs discordant for schizophrenia. Molecular psychiatry 2010;15(3):308-18.</w:t>
      </w:r>
    </w:p>
    <w:p w:rsidR="00405929" w:rsidRPr="00405929" w:rsidRDefault="00405929" w:rsidP="00405929">
      <w:pPr>
        <w:pStyle w:val="EndNoteBibliography"/>
        <w:spacing w:after="0"/>
        <w:ind w:left="720" w:hanging="720"/>
      </w:pPr>
      <w:r w:rsidRPr="00405929">
        <w:t>[7]</w:t>
      </w:r>
      <w:r w:rsidRPr="00405929">
        <w:tab/>
        <w:t>Modinos G, Simsek F, Horder J, Bossong M, Bonoldi I, Azis M, et al. Cortical GABA in subjects at ultra-high risk of psychosis: Relationship to negative prodromal symptoms. International Journal of Neuropsychopharmacology 2018;21(2):114-9.</w:t>
      </w:r>
    </w:p>
    <w:p w:rsidR="00405929" w:rsidRPr="00405929" w:rsidRDefault="00405929" w:rsidP="00405929">
      <w:pPr>
        <w:pStyle w:val="EndNoteBibliography"/>
        <w:spacing w:after="0"/>
        <w:ind w:left="720" w:hanging="720"/>
      </w:pPr>
      <w:r w:rsidRPr="00405929">
        <w:t>[8]</w:t>
      </w:r>
      <w:r w:rsidRPr="00405929">
        <w:tab/>
        <w:t>Nenadic I, Maitra R, Basu S, Dietzek M, Schonfeld N, Lorenz C, et al. Associations of hippocampal metabolism and regional brain grey matter in neuroleptic-naive ultra-high-risk subjects and first-episode schizophrenia. European Neuropsychopharmacology 2015;25(10):1661-8.</w:t>
      </w:r>
    </w:p>
    <w:p w:rsidR="00405929" w:rsidRPr="00405929" w:rsidRDefault="00405929" w:rsidP="00405929">
      <w:pPr>
        <w:pStyle w:val="EndNoteBibliography"/>
        <w:spacing w:after="0"/>
        <w:ind w:left="720" w:hanging="720"/>
      </w:pPr>
      <w:r w:rsidRPr="00405929">
        <w:t>[9]</w:t>
      </w:r>
      <w:r w:rsidRPr="00405929">
        <w:tab/>
        <w:t>Purdon SE, Valiakalayil A, Hanstock CC, Seres P, Tibbo P. Elevated 3T proton MRS glutamate levels associated with poor Continuous Performance Test (CPT-0X) scores and genetic risk for schizophrenia. Schizophrenia research 2008;99(1-3):218-24.</w:t>
      </w:r>
    </w:p>
    <w:p w:rsidR="00405929" w:rsidRPr="00405929" w:rsidRDefault="00405929" w:rsidP="00405929">
      <w:pPr>
        <w:pStyle w:val="EndNoteBibliography"/>
        <w:spacing w:after="0"/>
        <w:ind w:left="720" w:hanging="720"/>
      </w:pPr>
      <w:r w:rsidRPr="00405929">
        <w:t>[10]</w:t>
      </w:r>
      <w:r w:rsidRPr="00405929">
        <w:tab/>
        <w:t>Shakory S, Watts JJ, Hafizi S, Da Silva T, Khan S, Kiang M, et al. Hippocampal glutamate metabolites and glial activation in clinical high risk and first episode psychosis. Neuropsychopharmacology 2018.</w:t>
      </w:r>
    </w:p>
    <w:p w:rsidR="00405929" w:rsidRPr="00405929" w:rsidRDefault="00405929" w:rsidP="00405929">
      <w:pPr>
        <w:pStyle w:val="EndNoteBibliography"/>
        <w:spacing w:after="0"/>
        <w:ind w:left="720" w:hanging="720"/>
      </w:pPr>
      <w:r w:rsidRPr="00405929">
        <w:t>[11]</w:t>
      </w:r>
      <w:r w:rsidRPr="00405929">
        <w:tab/>
        <w:t>Valli I, Stone JM, Mechelli A, Bhattacharyya S, Raffin M, Poli PF, et al. Altered medial temporal activation related to local glutamate in subjects with prodromal signs of psychosis. Schizophrenia research 2010;117 (2-3):533.</w:t>
      </w:r>
    </w:p>
    <w:p w:rsidR="00405929" w:rsidRPr="00405929" w:rsidRDefault="00405929" w:rsidP="00405929">
      <w:pPr>
        <w:pStyle w:val="EndNoteBibliography"/>
        <w:spacing w:after="0"/>
        <w:ind w:left="720" w:hanging="720"/>
      </w:pPr>
      <w:r w:rsidRPr="00405929">
        <w:t>[12]</w:t>
      </w:r>
      <w:r w:rsidRPr="00405929">
        <w:tab/>
        <w:t>Block W, Bayer TA, Tepest R, Traber F, Rietschel M, Muller DJ, et al. Decreased frontal lobe ratio of N-acetyl aspartate to choline in familial schizophrenia: a proton magnetic resonance spectroscopy study. Neurosci Lett 2000;289(2):147-51.</w:t>
      </w:r>
    </w:p>
    <w:p w:rsidR="00405929" w:rsidRPr="00405929" w:rsidRDefault="00405929" w:rsidP="00405929">
      <w:pPr>
        <w:pStyle w:val="EndNoteBibliography"/>
        <w:spacing w:after="0"/>
        <w:ind w:left="720" w:hanging="720"/>
      </w:pPr>
      <w:r w:rsidRPr="00405929">
        <w:t>[13]</w:t>
      </w:r>
      <w:r w:rsidRPr="00405929">
        <w:tab/>
        <w:t>Byun MS, Choi JS, Yoo SY, Kang DH, Choi CH, Jang DP, et al. Depressive Symptoms and Brain Metabolite Alterations in Subjects at Ultra-high Risk for Psychosis: A Preliminary Study. Psychiatry Investig 2009;6(4):264-71.</w:t>
      </w:r>
    </w:p>
    <w:p w:rsidR="00405929" w:rsidRPr="00405929" w:rsidRDefault="00405929" w:rsidP="00405929">
      <w:pPr>
        <w:pStyle w:val="EndNoteBibliography"/>
        <w:spacing w:after="0"/>
        <w:ind w:left="720" w:hanging="720"/>
      </w:pPr>
      <w:r w:rsidRPr="00405929">
        <w:t>[14]</w:t>
      </w:r>
      <w:r w:rsidRPr="00405929">
        <w:tab/>
        <w:t>Capizzano AA, Toscano JL, Ho BC. Magnetic resonance spectroscopy of limbic structures displays metabolite differences in young unaffected relatives of schizophrenia probands. Schizophrenia research 2011;131(1-3):4-10.</w:t>
      </w:r>
    </w:p>
    <w:p w:rsidR="00405929" w:rsidRPr="00405929" w:rsidRDefault="00405929" w:rsidP="00405929">
      <w:pPr>
        <w:pStyle w:val="EndNoteBibliography"/>
        <w:spacing w:after="0"/>
        <w:ind w:left="720" w:hanging="720"/>
      </w:pPr>
      <w:r w:rsidRPr="00405929">
        <w:t>[15]</w:t>
      </w:r>
      <w:r w:rsidRPr="00405929">
        <w:tab/>
        <w:t>De La Fuente-Sandoval C, Reyes-Madrigal F, Mao X, Leon-Ortiz P, Rodriguez-Mayoral O, Solis-Vivanco R, et al. Cortico-striatal GABAergic and glutamatergic dysregulations in subjects at ultra-high risk for psychosis investigated with proton magnetic resonance spectroscopy. International Journal of Neuropsychopharmacology 2015;19(3):1-10.</w:t>
      </w:r>
    </w:p>
    <w:p w:rsidR="00405929" w:rsidRPr="00405929" w:rsidRDefault="00405929" w:rsidP="00405929">
      <w:pPr>
        <w:pStyle w:val="EndNoteBibliography"/>
        <w:spacing w:after="0"/>
        <w:ind w:left="720" w:hanging="720"/>
      </w:pPr>
      <w:r w:rsidRPr="00405929">
        <w:t>[16]</w:t>
      </w:r>
      <w:r w:rsidRPr="00405929">
        <w:tab/>
        <w:t>Grent-'t-Jong T, Gross J, Goense J, Wibral M, Gajwani R, Gumley AI, et al. Resting-state gamma-band power alterations in schizophrenia reveal E/I-balance abnormalities across illness-stages. eLife 2018;7.</w:t>
      </w:r>
    </w:p>
    <w:p w:rsidR="00405929" w:rsidRPr="00405929" w:rsidRDefault="00405929" w:rsidP="00405929">
      <w:pPr>
        <w:pStyle w:val="EndNoteBibliography"/>
        <w:spacing w:after="0"/>
        <w:ind w:left="720" w:hanging="720"/>
      </w:pPr>
      <w:r w:rsidRPr="006228AE">
        <w:rPr>
          <w:lang w:val="da-DK"/>
        </w:rPr>
        <w:t>[17]</w:t>
      </w:r>
      <w:r w:rsidRPr="006228AE">
        <w:rPr>
          <w:lang w:val="da-DK"/>
        </w:rPr>
        <w:tab/>
        <w:t xml:space="preserve">Keshavan MS, Dick RM, Diwadkar VA, Montrose DM, Prasad KM, Stanley JA. </w:t>
      </w:r>
      <w:r w:rsidRPr="00405929">
        <w:t>Striatal metabolic alterations in non-psychotic adolescent offspring at risk for schizophrenia: a (1)H spectroscopy study. Schizophrenia research 2009;115(1):88-93.</w:t>
      </w:r>
    </w:p>
    <w:p w:rsidR="00405929" w:rsidRPr="00405929" w:rsidRDefault="00405929" w:rsidP="00405929">
      <w:pPr>
        <w:pStyle w:val="EndNoteBibliography"/>
        <w:spacing w:after="0"/>
        <w:ind w:left="720" w:hanging="720"/>
      </w:pPr>
      <w:r w:rsidRPr="00405929">
        <w:t>[18]</w:t>
      </w:r>
      <w:r w:rsidRPr="00405929">
        <w:tab/>
        <w:t>Liemburg E, Sibeijn-Kuiper A, Bais L, Pijnenborg G, Knegtering H, van der Velde J, et al. Prefrontal NAA and Glx Levels in Different Stages of Psychotic Disorders: a 3T 1H-MRS Study. Scientific reports 2016;6:21873.</w:t>
      </w:r>
    </w:p>
    <w:p w:rsidR="00405929" w:rsidRPr="00405929" w:rsidRDefault="00405929" w:rsidP="00405929">
      <w:pPr>
        <w:pStyle w:val="EndNoteBibliography"/>
        <w:spacing w:after="0"/>
        <w:ind w:left="720" w:hanging="720"/>
      </w:pPr>
      <w:r w:rsidRPr="00405929">
        <w:t>[19]</w:t>
      </w:r>
      <w:r w:rsidRPr="00405929">
        <w:tab/>
        <w:t>Menschikov PE, Semenova NA, Ublinskiy MV, Akhadov TA, Keshishyan RA, Lebedeva IS, et al. (1)H-MRS and MEGA-PRESS pulse sequence in the study of balance of inhibitory and excitatory neurotransmitters in the human brain of ultra-high risk of schizophrenia patients. Doklady Biochemistry and biophysics 2016;468(1):168-72.</w:t>
      </w:r>
    </w:p>
    <w:p w:rsidR="00405929" w:rsidRPr="00405929" w:rsidRDefault="00405929" w:rsidP="00405929">
      <w:pPr>
        <w:pStyle w:val="EndNoteBibliography"/>
        <w:spacing w:after="0"/>
        <w:ind w:left="720" w:hanging="720"/>
      </w:pPr>
      <w:r w:rsidRPr="00405929">
        <w:t>[20]</w:t>
      </w:r>
      <w:r w:rsidRPr="00405929">
        <w:tab/>
        <w:t>Natsubori T, Inoue H, Abe O, Takano Y, Iwashiro N, Aoki Y, et al. Reduced Frontal Glutamate + Glutamine and N-Acetylaspartate Levels in Patients With Chronic Schizophrenia but not in Those at Clinical High Risk for Psychosis or With First-Episode Schizophrenia. Schizophr Bull 2013.</w:t>
      </w:r>
    </w:p>
    <w:p w:rsidR="00405929" w:rsidRPr="00405929" w:rsidRDefault="00405929" w:rsidP="00405929">
      <w:pPr>
        <w:pStyle w:val="EndNoteBibliography"/>
        <w:spacing w:after="0"/>
        <w:ind w:left="720" w:hanging="720"/>
      </w:pPr>
      <w:r w:rsidRPr="00405929">
        <w:t>[21]</w:t>
      </w:r>
      <w:r w:rsidRPr="00405929">
        <w:tab/>
        <w:t>Tandon N, Bolo NR, Sanghavi K, Mathew IT, Francis AN, Stanley JA, et al. Brain metabolite alterations in young adults at familial high risk for schizophrenia using proton magnetic resonance spectroscopy. Schizophrenia research 2013;148(1-3):59-66.</w:t>
      </w:r>
    </w:p>
    <w:p w:rsidR="00405929" w:rsidRPr="00405929" w:rsidRDefault="00405929" w:rsidP="00405929">
      <w:pPr>
        <w:pStyle w:val="EndNoteBibliography"/>
        <w:spacing w:after="0"/>
        <w:ind w:left="720" w:hanging="720"/>
      </w:pPr>
      <w:r w:rsidRPr="00405929">
        <w:t>[22]</w:t>
      </w:r>
      <w:r w:rsidRPr="00405929">
        <w:tab/>
        <w:t>Tibbo P, Hanstock C, Valiakalayil A, Allen P. 3-T proton MRS investigation of glutamate and glutamine in adolescents at high genetic risk for schizophrenia. The American journal of psychiatry 2004;161(6):1116-8.</w:t>
      </w:r>
    </w:p>
    <w:p w:rsidR="00405929" w:rsidRPr="00405929" w:rsidRDefault="00405929" w:rsidP="00405929">
      <w:pPr>
        <w:pStyle w:val="EndNoteBibliography"/>
        <w:spacing w:after="0"/>
        <w:ind w:left="720" w:hanging="720"/>
      </w:pPr>
      <w:r w:rsidRPr="00405929">
        <w:t>[23]</w:t>
      </w:r>
      <w:r w:rsidRPr="00405929">
        <w:tab/>
        <w:t>Wang J, Tang Y, Zhang T, Cui H, Xu L, Zeng B, et al. Reduced gamma-Aminobutyric Acid and Glutamate+Glutamine Levels in Drug-Naive Patients with First-Episode Schizophrenia but Not in Those at Ultrahigh Risk. Neural plasticity 2016;2016:3915703.</w:t>
      </w:r>
    </w:p>
    <w:p w:rsidR="00405929" w:rsidRPr="00405929" w:rsidRDefault="00405929" w:rsidP="00405929">
      <w:pPr>
        <w:pStyle w:val="EndNoteBibliography"/>
        <w:spacing w:after="0"/>
        <w:ind w:left="720" w:hanging="720"/>
      </w:pPr>
      <w:r w:rsidRPr="00405929">
        <w:t>[24]</w:t>
      </w:r>
      <w:r w:rsidRPr="00405929">
        <w:tab/>
        <w:t>Wood SJ, Kennedy D, Phillips LJ, Seal ML, Y++cel M, Nelson B, et al. Hippocampal pathology in individuals at ultra-high risk for psychosis: A multi-modal magnetic resonance study. NeuroImage 2010;52(1):62-8.</w:t>
      </w:r>
    </w:p>
    <w:p w:rsidR="00405929" w:rsidRPr="00405929" w:rsidRDefault="00405929" w:rsidP="00405929">
      <w:pPr>
        <w:pStyle w:val="EndNoteBibliography"/>
        <w:spacing w:after="0"/>
        <w:ind w:left="720" w:hanging="720"/>
      </w:pPr>
      <w:r w:rsidRPr="00405929">
        <w:lastRenderedPageBreak/>
        <w:t>[25]</w:t>
      </w:r>
      <w:r w:rsidRPr="00405929">
        <w:tab/>
        <w:t>Yoo SY, Yeon S, Choi CH, Kang DH, Lee JM, Shin NY, et al. Proton magnetic resonance spectroscopy in subjects with high genetic risk of schizophrenia: investigation of anterior cingulate, dorsolateral prefrontal cortex and thalamus. Schizophrenia research 2009;111(1-3):86-93.</w:t>
      </w:r>
    </w:p>
    <w:p w:rsidR="00405929" w:rsidRPr="00405929" w:rsidRDefault="00405929" w:rsidP="00405929">
      <w:pPr>
        <w:pStyle w:val="EndNoteBibliography"/>
        <w:spacing w:after="0"/>
        <w:ind w:left="720" w:hanging="720"/>
      </w:pPr>
      <w:r w:rsidRPr="00405929">
        <w:t>[26]</w:t>
      </w:r>
      <w:r w:rsidRPr="00405929">
        <w:tab/>
        <w:t>Marenco S, Meyer C, Kuo S, van der Veen JW, Shen J, DeJong K, et al. Prefrontal GABA Levels Measured With Magnetic Resonance Spectroscopy in Patients With Psychosis and Unaffected Siblings. The American journal of psychiatry 2016;173(5):527-34.</w:t>
      </w:r>
    </w:p>
    <w:p w:rsidR="00405929" w:rsidRPr="00405929" w:rsidRDefault="00405929" w:rsidP="00405929">
      <w:pPr>
        <w:pStyle w:val="EndNoteBibliography"/>
        <w:ind w:left="720" w:hanging="720"/>
      </w:pPr>
      <w:r w:rsidRPr="00405929">
        <w:t>[27]</w:t>
      </w:r>
      <w:r w:rsidRPr="00405929">
        <w:tab/>
        <w:t>Da Silva T, Hafizi S, Rusjan PM, Houle S, Wilson AA, Prce I, et al. GABA levels and TSPO expression in people at clinical high risk for psychosis and healthy volunteers: a PET-MRS study. Journal of psychiatry &amp; neuroscience : JPN 2019;44(2):111-9.</w:t>
      </w:r>
    </w:p>
    <w:p w:rsidR="00193F42" w:rsidRPr="00AD2056" w:rsidRDefault="00F169CD" w:rsidP="00193F42">
      <w:pPr>
        <w:pStyle w:val="Billedtekst"/>
        <w:rPr>
          <w:lang w:val="en-US"/>
        </w:rPr>
      </w:pPr>
      <w:r w:rsidRPr="00AD2056">
        <w:rPr>
          <w:lang w:val="en-US"/>
        </w:rPr>
        <w:fldChar w:fldCharType="end"/>
      </w:r>
    </w:p>
    <w:sectPr w:rsidR="00193F42" w:rsidRPr="00AD205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81D0A" w:rsidRDefault="00A81D0A" w:rsidP="00A900CE">
      <w:pPr>
        <w:spacing w:after="0" w:line="240" w:lineRule="auto"/>
      </w:pPr>
      <w:r>
        <w:separator/>
      </w:r>
    </w:p>
  </w:endnote>
  <w:endnote w:type="continuationSeparator" w:id="0">
    <w:p w:rsidR="00A81D0A" w:rsidRDefault="00A81D0A" w:rsidP="00A900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81D0A" w:rsidRDefault="00A81D0A" w:rsidP="00A900CE">
      <w:pPr>
        <w:spacing w:after="0" w:line="240" w:lineRule="auto"/>
      </w:pPr>
      <w:r>
        <w:separator/>
      </w:r>
    </w:p>
  </w:footnote>
  <w:footnote w:type="continuationSeparator" w:id="0">
    <w:p w:rsidR="00A81D0A" w:rsidRDefault="00A81D0A" w:rsidP="00A900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C1CF3"/>
    <w:multiLevelType w:val="hybridMultilevel"/>
    <w:tmpl w:val="4BF0AC54"/>
    <w:lvl w:ilvl="0" w:tplc="AC7A770A">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Gynecol Obstet Human Repro&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pzwrttkvezdjefzxixewr69ttp5fveted9&quot;&gt;Protokol&lt;record-ids&gt;&lt;item&gt;86&lt;/item&gt;&lt;item&gt;89&lt;/item&gt;&lt;item&gt;101&lt;/item&gt;&lt;item&gt;131&lt;/item&gt;&lt;item&gt;139&lt;/item&gt;&lt;item&gt;146&lt;/item&gt;&lt;item&gt;169&lt;/item&gt;&lt;item&gt;170&lt;/item&gt;&lt;item&gt;171&lt;/item&gt;&lt;item&gt;178&lt;/item&gt;&lt;item&gt;179&lt;/item&gt;&lt;item&gt;184&lt;/item&gt;&lt;item&gt;189&lt;/item&gt;&lt;item&gt;190&lt;/item&gt;&lt;item&gt;213&lt;/item&gt;&lt;item&gt;229&lt;/item&gt;&lt;item&gt;234&lt;/item&gt;&lt;item&gt;263&lt;/item&gt;&lt;item&gt;291&lt;/item&gt;&lt;item&gt;332&lt;/item&gt;&lt;item&gt;448&lt;/item&gt;&lt;item&gt;532&lt;/item&gt;&lt;item&gt;539&lt;/item&gt;&lt;item&gt;653&lt;/item&gt;&lt;item&gt;700&lt;/item&gt;&lt;item&gt;816&lt;/item&gt;&lt;item&gt;864&lt;/item&gt;&lt;/record-ids&gt;&lt;/item&gt;&lt;/Libraries&gt;"/>
  </w:docVars>
  <w:rsids>
    <w:rsidRoot w:val="001D6CDF"/>
    <w:rsid w:val="00004B10"/>
    <w:rsid w:val="00033BBF"/>
    <w:rsid w:val="00045C18"/>
    <w:rsid w:val="00072F5D"/>
    <w:rsid w:val="000754EE"/>
    <w:rsid w:val="000770AA"/>
    <w:rsid w:val="000B1AA9"/>
    <w:rsid w:val="000F5376"/>
    <w:rsid w:val="00107B98"/>
    <w:rsid w:val="00143D6F"/>
    <w:rsid w:val="001503EF"/>
    <w:rsid w:val="00193F42"/>
    <w:rsid w:val="001D6CDF"/>
    <w:rsid w:val="001E7892"/>
    <w:rsid w:val="00211F3E"/>
    <w:rsid w:val="00250246"/>
    <w:rsid w:val="0027461A"/>
    <w:rsid w:val="002A229C"/>
    <w:rsid w:val="002A6D41"/>
    <w:rsid w:val="002B6190"/>
    <w:rsid w:val="002C4C8D"/>
    <w:rsid w:val="002E1B42"/>
    <w:rsid w:val="002F339F"/>
    <w:rsid w:val="002F78D7"/>
    <w:rsid w:val="003111B6"/>
    <w:rsid w:val="00321A67"/>
    <w:rsid w:val="00325652"/>
    <w:rsid w:val="00327A8D"/>
    <w:rsid w:val="003311EA"/>
    <w:rsid w:val="00336583"/>
    <w:rsid w:val="00405929"/>
    <w:rsid w:val="004231D9"/>
    <w:rsid w:val="00500127"/>
    <w:rsid w:val="00512204"/>
    <w:rsid w:val="00546A0F"/>
    <w:rsid w:val="00553FE4"/>
    <w:rsid w:val="006228AE"/>
    <w:rsid w:val="00627F3A"/>
    <w:rsid w:val="006561D6"/>
    <w:rsid w:val="006A7232"/>
    <w:rsid w:val="006C76A1"/>
    <w:rsid w:val="006D100F"/>
    <w:rsid w:val="006E46E4"/>
    <w:rsid w:val="007062C4"/>
    <w:rsid w:val="00755773"/>
    <w:rsid w:val="00762221"/>
    <w:rsid w:val="00771E7F"/>
    <w:rsid w:val="00783DA3"/>
    <w:rsid w:val="007965AE"/>
    <w:rsid w:val="008318CD"/>
    <w:rsid w:val="0086728F"/>
    <w:rsid w:val="008C51E0"/>
    <w:rsid w:val="008C7A66"/>
    <w:rsid w:val="00910774"/>
    <w:rsid w:val="00911C11"/>
    <w:rsid w:val="0099370F"/>
    <w:rsid w:val="00994397"/>
    <w:rsid w:val="009B5FC4"/>
    <w:rsid w:val="00A642E0"/>
    <w:rsid w:val="00A81D0A"/>
    <w:rsid w:val="00A900CE"/>
    <w:rsid w:val="00AA601E"/>
    <w:rsid w:val="00AD2056"/>
    <w:rsid w:val="00AD4917"/>
    <w:rsid w:val="00AF5619"/>
    <w:rsid w:val="00B2130F"/>
    <w:rsid w:val="00B25F74"/>
    <w:rsid w:val="00B75D65"/>
    <w:rsid w:val="00B979B8"/>
    <w:rsid w:val="00BB5589"/>
    <w:rsid w:val="00BB7839"/>
    <w:rsid w:val="00BE274B"/>
    <w:rsid w:val="00C26491"/>
    <w:rsid w:val="00C51AFA"/>
    <w:rsid w:val="00C80A97"/>
    <w:rsid w:val="00D76433"/>
    <w:rsid w:val="00D76B63"/>
    <w:rsid w:val="00DB047E"/>
    <w:rsid w:val="00DC4525"/>
    <w:rsid w:val="00E34193"/>
    <w:rsid w:val="00E8133C"/>
    <w:rsid w:val="00F03D98"/>
    <w:rsid w:val="00F10945"/>
    <w:rsid w:val="00F169CD"/>
    <w:rsid w:val="00F41FDD"/>
    <w:rsid w:val="00FD377E"/>
    <w:rsid w:val="00FD42C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C2A648"/>
  <w15:chartTrackingRefBased/>
  <w15:docId w15:val="{1BB5407A-2A2B-456E-B3F2-64901644A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1D6CD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1D6C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unhideWhenUsed/>
    <w:qFormat/>
    <w:rsid w:val="00A642E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Overskrift4">
    <w:name w:val="heading 4"/>
    <w:basedOn w:val="Normal"/>
    <w:next w:val="Normal"/>
    <w:link w:val="Overskrift4Tegn"/>
    <w:uiPriority w:val="9"/>
    <w:unhideWhenUsed/>
    <w:qFormat/>
    <w:rsid w:val="00A642E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Overskrift5">
    <w:name w:val="heading 5"/>
    <w:basedOn w:val="Normal"/>
    <w:next w:val="Normal"/>
    <w:link w:val="Overskrift5Tegn"/>
    <w:uiPriority w:val="9"/>
    <w:unhideWhenUsed/>
    <w:qFormat/>
    <w:rsid w:val="00F169CD"/>
    <w:pPr>
      <w:keepNext/>
      <w:keepLines/>
      <w:spacing w:before="40" w:after="0"/>
      <w:outlineLvl w:val="4"/>
    </w:pPr>
    <w:rPr>
      <w:rFonts w:asciiTheme="majorHAnsi" w:eastAsiaTheme="majorEastAsia" w:hAnsiTheme="majorHAnsi" w:cstheme="majorBidi"/>
      <w:color w:val="2F5496" w:themeColor="accent1" w:themeShade="BF"/>
      <w:lang w:val="en-GB"/>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1D6CDF"/>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rsid w:val="001D6CDF"/>
    <w:rPr>
      <w:rFonts w:asciiTheme="majorHAnsi" w:eastAsiaTheme="majorEastAsia" w:hAnsiTheme="majorHAnsi" w:cstheme="majorBidi"/>
      <w:color w:val="2F5496" w:themeColor="accent1" w:themeShade="BF"/>
      <w:sz w:val="26"/>
      <w:szCs w:val="26"/>
    </w:rPr>
  </w:style>
  <w:style w:type="paragraph" w:styleId="Listeafsnit">
    <w:name w:val="List Paragraph"/>
    <w:basedOn w:val="Normal"/>
    <w:uiPriority w:val="34"/>
    <w:qFormat/>
    <w:rsid w:val="002A6D41"/>
    <w:pPr>
      <w:ind w:left="720"/>
      <w:contextualSpacing/>
    </w:pPr>
  </w:style>
  <w:style w:type="paragraph" w:styleId="Billedtekst">
    <w:name w:val="caption"/>
    <w:basedOn w:val="Normal"/>
    <w:next w:val="Normal"/>
    <w:uiPriority w:val="35"/>
    <w:unhideWhenUsed/>
    <w:qFormat/>
    <w:rsid w:val="00546A0F"/>
    <w:pPr>
      <w:spacing w:after="200" w:line="240" w:lineRule="auto"/>
    </w:pPr>
    <w:rPr>
      <w:i/>
      <w:iCs/>
      <w:color w:val="44546A" w:themeColor="text2"/>
      <w:sz w:val="18"/>
      <w:szCs w:val="18"/>
    </w:rPr>
  </w:style>
  <w:style w:type="paragraph" w:styleId="Sidehoved">
    <w:name w:val="header"/>
    <w:basedOn w:val="Normal"/>
    <w:link w:val="SidehovedTegn"/>
    <w:uiPriority w:val="99"/>
    <w:unhideWhenUsed/>
    <w:rsid w:val="00A900CE"/>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900CE"/>
  </w:style>
  <w:style w:type="paragraph" w:styleId="Sidefod">
    <w:name w:val="footer"/>
    <w:basedOn w:val="Normal"/>
    <w:link w:val="SidefodTegn"/>
    <w:uiPriority w:val="99"/>
    <w:unhideWhenUsed/>
    <w:rsid w:val="00A900CE"/>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900CE"/>
  </w:style>
  <w:style w:type="character" w:customStyle="1" w:styleId="Overskrift5Tegn">
    <w:name w:val="Overskrift 5 Tegn"/>
    <w:basedOn w:val="Standardskrifttypeiafsnit"/>
    <w:link w:val="Overskrift5"/>
    <w:uiPriority w:val="9"/>
    <w:rsid w:val="00F169CD"/>
    <w:rPr>
      <w:rFonts w:asciiTheme="majorHAnsi" w:eastAsiaTheme="majorEastAsia" w:hAnsiTheme="majorHAnsi" w:cstheme="majorBidi"/>
      <w:color w:val="2F5496" w:themeColor="accent1" w:themeShade="BF"/>
      <w:lang w:val="en-GB"/>
    </w:rPr>
  </w:style>
  <w:style w:type="paragraph" w:customStyle="1" w:styleId="EndNoteBibliographyTitle">
    <w:name w:val="EndNote Bibliography Title"/>
    <w:basedOn w:val="Normal"/>
    <w:link w:val="EndNoteBibliographyTitleTegn"/>
    <w:rsid w:val="00F169CD"/>
    <w:pPr>
      <w:spacing w:after="0"/>
      <w:jc w:val="center"/>
    </w:pPr>
    <w:rPr>
      <w:rFonts w:ascii="Calibri" w:hAnsi="Calibri" w:cs="Calibri"/>
      <w:noProof/>
      <w:sz w:val="18"/>
      <w:lang w:val="en-US"/>
    </w:rPr>
  </w:style>
  <w:style w:type="character" w:customStyle="1" w:styleId="EndNoteBibliographyTitleTegn">
    <w:name w:val="EndNote Bibliography Title Tegn"/>
    <w:basedOn w:val="Standardskrifttypeiafsnit"/>
    <w:link w:val="EndNoteBibliographyTitle"/>
    <w:rsid w:val="00F169CD"/>
    <w:rPr>
      <w:rFonts w:ascii="Calibri" w:hAnsi="Calibri" w:cs="Calibri"/>
      <w:noProof/>
      <w:sz w:val="18"/>
      <w:lang w:val="en-US"/>
    </w:rPr>
  </w:style>
  <w:style w:type="paragraph" w:customStyle="1" w:styleId="EndNoteBibliography">
    <w:name w:val="EndNote Bibliography"/>
    <w:basedOn w:val="Normal"/>
    <w:link w:val="EndNoteBibliographyTegn"/>
    <w:rsid w:val="00F169CD"/>
    <w:pPr>
      <w:spacing w:line="240" w:lineRule="auto"/>
    </w:pPr>
    <w:rPr>
      <w:rFonts w:ascii="Calibri" w:hAnsi="Calibri" w:cs="Calibri"/>
      <w:noProof/>
      <w:sz w:val="18"/>
      <w:lang w:val="en-US"/>
    </w:rPr>
  </w:style>
  <w:style w:type="character" w:customStyle="1" w:styleId="EndNoteBibliographyTegn">
    <w:name w:val="EndNote Bibliography Tegn"/>
    <w:basedOn w:val="Standardskrifttypeiafsnit"/>
    <w:link w:val="EndNoteBibliography"/>
    <w:rsid w:val="00F169CD"/>
    <w:rPr>
      <w:rFonts w:ascii="Calibri" w:hAnsi="Calibri" w:cs="Calibri"/>
      <w:noProof/>
      <w:sz w:val="18"/>
      <w:lang w:val="en-US"/>
    </w:rPr>
  </w:style>
  <w:style w:type="character" w:customStyle="1" w:styleId="Overskrift3Tegn">
    <w:name w:val="Overskrift 3 Tegn"/>
    <w:basedOn w:val="Standardskrifttypeiafsnit"/>
    <w:link w:val="Overskrift3"/>
    <w:uiPriority w:val="9"/>
    <w:rsid w:val="00A642E0"/>
    <w:rPr>
      <w:rFonts w:asciiTheme="majorHAnsi" w:eastAsiaTheme="majorEastAsia" w:hAnsiTheme="majorHAnsi" w:cstheme="majorBidi"/>
      <w:color w:val="1F3763" w:themeColor="accent1" w:themeShade="7F"/>
      <w:sz w:val="24"/>
      <w:szCs w:val="24"/>
    </w:rPr>
  </w:style>
  <w:style w:type="character" w:customStyle="1" w:styleId="Overskrift4Tegn">
    <w:name w:val="Overskrift 4 Tegn"/>
    <w:basedOn w:val="Standardskrifttypeiafsnit"/>
    <w:link w:val="Overskrift4"/>
    <w:uiPriority w:val="9"/>
    <w:rsid w:val="00A642E0"/>
    <w:rPr>
      <w:rFonts w:asciiTheme="majorHAnsi" w:eastAsiaTheme="majorEastAsia" w:hAnsiTheme="majorHAnsi" w:cstheme="majorBidi"/>
      <w:i/>
      <w:iCs/>
      <w:color w:val="2F5496" w:themeColor="accent1" w:themeShade="BF"/>
    </w:rPr>
  </w:style>
  <w:style w:type="paragraph" w:styleId="Markeringsbobletekst">
    <w:name w:val="Balloon Text"/>
    <w:basedOn w:val="Normal"/>
    <w:link w:val="MarkeringsbobletekstTegn"/>
    <w:uiPriority w:val="99"/>
    <w:semiHidden/>
    <w:unhideWhenUsed/>
    <w:rsid w:val="009B5FC4"/>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B5F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549761">
      <w:bodyDiv w:val="1"/>
      <w:marLeft w:val="0"/>
      <w:marRight w:val="0"/>
      <w:marTop w:val="0"/>
      <w:marBottom w:val="0"/>
      <w:divBdr>
        <w:top w:val="none" w:sz="0" w:space="0" w:color="auto"/>
        <w:left w:val="none" w:sz="0" w:space="0" w:color="auto"/>
        <w:bottom w:val="none" w:sz="0" w:space="0" w:color="auto"/>
        <w:right w:val="none" w:sz="0" w:space="0" w:color="auto"/>
      </w:divBdr>
    </w:div>
    <w:div w:id="1430273570">
      <w:bodyDiv w:val="1"/>
      <w:marLeft w:val="0"/>
      <w:marRight w:val="0"/>
      <w:marTop w:val="0"/>
      <w:marBottom w:val="0"/>
      <w:divBdr>
        <w:top w:val="none" w:sz="0" w:space="0" w:color="auto"/>
        <w:left w:val="none" w:sz="0" w:space="0" w:color="auto"/>
        <w:bottom w:val="none" w:sz="0" w:space="0" w:color="auto"/>
        <w:right w:val="none" w:sz="0" w:space="0" w:color="auto"/>
      </w:divBdr>
    </w:div>
    <w:div w:id="1454640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B1F3EB-AC05-4F94-82DB-4A134B8A8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263</Words>
  <Characters>7705</Characters>
  <Application>Microsoft Office Word</Application>
  <DocSecurity>0</DocSecurity>
  <Lines>64</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Wenneberg</dc:creator>
  <cp:keywords/>
  <dc:description/>
  <cp:lastModifiedBy>Christina Wenneberg</cp:lastModifiedBy>
  <cp:revision>3</cp:revision>
  <cp:lastPrinted>2019-08-05T12:34:00Z</cp:lastPrinted>
  <dcterms:created xsi:type="dcterms:W3CDTF">2019-10-18T21:36:00Z</dcterms:created>
  <dcterms:modified xsi:type="dcterms:W3CDTF">2019-10-18T21:44:00Z</dcterms:modified>
</cp:coreProperties>
</file>